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036E1" w:rsidRDefault="00C036E1" w:rsidP="00B50428">
      <w:pPr>
        <w:keepNext/>
        <w:keepLines/>
        <w:spacing w:after="0" w:line="480" w:lineRule="auto"/>
        <w:outlineLvl w:val="0"/>
        <w:rPr>
          <w:rFonts w:ascii="Arial" w:hAnsi="Arial" w:cs="Arial"/>
          <w:sz w:val="24"/>
          <w:szCs w:val="24"/>
        </w:rPr>
      </w:pPr>
      <w:r>
        <w:rPr>
          <w:rFonts w:ascii="Arial" w:hAnsi="Arial" w:cs="Arial"/>
          <w:sz w:val="24"/>
          <w:szCs w:val="24"/>
        </w:rPr>
        <w:t>Rapid and reversible impairment of episodic memory by a high-fat diet in mice.</w:t>
      </w:r>
    </w:p>
    <w:p w:rsidR="00C036E1" w:rsidRDefault="00C036E1" w:rsidP="00B50428">
      <w:pPr>
        <w:keepNext/>
        <w:keepLines/>
        <w:spacing w:after="0" w:line="480" w:lineRule="auto"/>
        <w:outlineLvl w:val="0"/>
        <w:rPr>
          <w:rFonts w:ascii="Arial" w:hAnsi="Arial" w:cs="Arial"/>
          <w:sz w:val="24"/>
          <w:szCs w:val="24"/>
        </w:rPr>
      </w:pPr>
    </w:p>
    <w:p w:rsidR="00C036E1" w:rsidRDefault="00C036E1" w:rsidP="00B50428">
      <w:pPr>
        <w:keepNext/>
        <w:keepLines/>
        <w:spacing w:after="0" w:line="480" w:lineRule="auto"/>
        <w:outlineLvl w:val="0"/>
        <w:rPr>
          <w:rFonts w:ascii="Arial" w:hAnsi="Arial" w:cs="Arial"/>
          <w:sz w:val="24"/>
          <w:szCs w:val="24"/>
        </w:rPr>
      </w:pPr>
      <w:r>
        <w:rPr>
          <w:rFonts w:ascii="Arial" w:hAnsi="Arial" w:cs="Arial"/>
          <w:sz w:val="24"/>
          <w:szCs w:val="24"/>
        </w:rPr>
        <w:t>Fiona H. McLean</w:t>
      </w:r>
      <w:r w:rsidR="00E74DCB">
        <w:rPr>
          <w:rFonts w:ascii="Arial" w:hAnsi="Arial" w:cs="Arial"/>
          <w:sz w:val="24"/>
          <w:szCs w:val="24"/>
          <w:vertAlign w:val="superscript"/>
        </w:rPr>
        <w:t>1,2</w:t>
      </w:r>
      <w:r w:rsidR="00E74DCB" w:rsidRPr="00E74DCB">
        <w:rPr>
          <w:rFonts w:ascii="Arial" w:hAnsi="Arial" w:cs="Arial"/>
          <w:sz w:val="24"/>
          <w:szCs w:val="24"/>
        </w:rPr>
        <w:t>*</w:t>
      </w:r>
      <w:r>
        <w:rPr>
          <w:rFonts w:ascii="Arial" w:hAnsi="Arial" w:cs="Arial"/>
          <w:sz w:val="24"/>
          <w:szCs w:val="24"/>
        </w:rPr>
        <w:t>, Christine Grant</w:t>
      </w:r>
      <w:r>
        <w:rPr>
          <w:rFonts w:ascii="Arial" w:hAnsi="Arial" w:cs="Arial"/>
          <w:sz w:val="24"/>
          <w:szCs w:val="24"/>
          <w:vertAlign w:val="superscript"/>
        </w:rPr>
        <w:t>2</w:t>
      </w:r>
      <w:r>
        <w:rPr>
          <w:rFonts w:ascii="Arial" w:hAnsi="Arial" w:cs="Arial"/>
          <w:sz w:val="24"/>
          <w:szCs w:val="24"/>
        </w:rPr>
        <w:t>, Amanda C. Morris</w:t>
      </w:r>
      <w:r>
        <w:rPr>
          <w:rFonts w:ascii="Arial" w:hAnsi="Arial" w:cs="Arial"/>
          <w:sz w:val="24"/>
          <w:szCs w:val="24"/>
          <w:vertAlign w:val="superscript"/>
        </w:rPr>
        <w:t>2</w:t>
      </w:r>
      <w:r>
        <w:rPr>
          <w:rFonts w:ascii="Arial" w:hAnsi="Arial" w:cs="Arial"/>
          <w:sz w:val="24"/>
          <w:szCs w:val="24"/>
        </w:rPr>
        <w:t>, Graham W. Horgan</w:t>
      </w:r>
      <w:r>
        <w:rPr>
          <w:rFonts w:ascii="Arial" w:hAnsi="Arial" w:cs="Arial"/>
          <w:sz w:val="24"/>
          <w:szCs w:val="24"/>
          <w:vertAlign w:val="superscript"/>
        </w:rPr>
        <w:t>3</w:t>
      </w:r>
      <w:r>
        <w:rPr>
          <w:rFonts w:ascii="Arial" w:hAnsi="Arial" w:cs="Arial"/>
          <w:sz w:val="24"/>
          <w:szCs w:val="24"/>
        </w:rPr>
        <w:t>, Alex J. Polanski</w:t>
      </w:r>
      <w:r>
        <w:rPr>
          <w:rFonts w:ascii="Arial" w:hAnsi="Arial" w:cs="Arial"/>
          <w:sz w:val="24"/>
          <w:szCs w:val="24"/>
          <w:vertAlign w:val="superscript"/>
        </w:rPr>
        <w:t>2</w:t>
      </w:r>
      <w:r>
        <w:rPr>
          <w:rFonts w:ascii="Arial" w:hAnsi="Arial" w:cs="Arial"/>
          <w:sz w:val="24"/>
          <w:szCs w:val="24"/>
        </w:rPr>
        <w:t>, Kevin Allan</w:t>
      </w:r>
      <w:r>
        <w:rPr>
          <w:rFonts w:ascii="Arial" w:hAnsi="Arial" w:cs="Arial"/>
          <w:sz w:val="24"/>
          <w:szCs w:val="24"/>
          <w:vertAlign w:val="superscript"/>
        </w:rPr>
        <w:t>4</w:t>
      </w:r>
      <w:r>
        <w:rPr>
          <w:rFonts w:ascii="Arial" w:hAnsi="Arial" w:cs="Arial"/>
          <w:sz w:val="24"/>
          <w:szCs w:val="24"/>
        </w:rPr>
        <w:t>, Fiona M. Campbell</w:t>
      </w:r>
      <w:r>
        <w:rPr>
          <w:rFonts w:ascii="Arial" w:hAnsi="Arial" w:cs="Arial"/>
          <w:sz w:val="24"/>
          <w:szCs w:val="24"/>
          <w:vertAlign w:val="superscript"/>
        </w:rPr>
        <w:t>2</w:t>
      </w:r>
      <w:r>
        <w:rPr>
          <w:rFonts w:ascii="Arial" w:hAnsi="Arial" w:cs="Arial"/>
          <w:sz w:val="24"/>
          <w:szCs w:val="24"/>
        </w:rPr>
        <w:t>, Rosamund F. Langston</w:t>
      </w:r>
      <w:r>
        <w:rPr>
          <w:rFonts w:ascii="Arial" w:hAnsi="Arial" w:cs="Arial"/>
          <w:sz w:val="24"/>
          <w:szCs w:val="24"/>
          <w:vertAlign w:val="superscript"/>
        </w:rPr>
        <w:t>1</w:t>
      </w:r>
      <w:r w:rsidR="00E74DCB" w:rsidRPr="00E74DCB">
        <w:rPr>
          <w:rFonts w:ascii="Arial" w:hAnsi="Arial" w:cs="Arial"/>
          <w:sz w:val="24"/>
          <w:szCs w:val="24"/>
          <w:vertAlign w:val="superscript"/>
        </w:rPr>
        <w:t>#</w:t>
      </w:r>
      <w:r>
        <w:rPr>
          <w:rFonts w:ascii="Arial" w:hAnsi="Arial" w:cs="Arial"/>
          <w:sz w:val="24"/>
          <w:szCs w:val="24"/>
        </w:rPr>
        <w:t xml:space="preserve"> and Lynda M. Williams</w:t>
      </w:r>
      <w:r>
        <w:rPr>
          <w:rFonts w:ascii="Arial" w:hAnsi="Arial" w:cs="Arial"/>
          <w:sz w:val="24"/>
          <w:szCs w:val="24"/>
          <w:vertAlign w:val="superscript"/>
        </w:rPr>
        <w:t>2</w:t>
      </w:r>
      <w:r w:rsidR="00E74DCB" w:rsidRPr="00E74DCB">
        <w:rPr>
          <w:rFonts w:ascii="Arial" w:hAnsi="Arial" w:cs="Arial"/>
          <w:sz w:val="24"/>
          <w:szCs w:val="24"/>
          <w:vertAlign w:val="superscript"/>
        </w:rPr>
        <w:t>#</w:t>
      </w:r>
      <w:r>
        <w:rPr>
          <w:rFonts w:ascii="Arial" w:hAnsi="Arial" w:cs="Arial"/>
          <w:sz w:val="24"/>
          <w:szCs w:val="24"/>
        </w:rPr>
        <w:t>.</w:t>
      </w:r>
    </w:p>
    <w:p w:rsidR="00C036E1" w:rsidRDefault="00C036E1" w:rsidP="00B50428">
      <w:pPr>
        <w:keepNext/>
        <w:keepLines/>
        <w:spacing w:after="0" w:line="480" w:lineRule="auto"/>
        <w:outlineLvl w:val="0"/>
        <w:rPr>
          <w:rFonts w:ascii="Arial" w:hAnsi="Arial" w:cs="Arial"/>
          <w:sz w:val="24"/>
          <w:szCs w:val="24"/>
        </w:rPr>
      </w:pPr>
    </w:p>
    <w:p w:rsidR="00C036E1" w:rsidRDefault="00C036E1" w:rsidP="00B50428">
      <w:pPr>
        <w:keepNext/>
        <w:keepLines/>
        <w:spacing w:after="0" w:line="480" w:lineRule="auto"/>
        <w:outlineLvl w:val="0"/>
        <w:rPr>
          <w:rFonts w:ascii="Arial" w:hAnsi="Arial" w:cs="Arial"/>
          <w:sz w:val="24"/>
          <w:szCs w:val="24"/>
        </w:rPr>
      </w:pPr>
      <w:r>
        <w:rPr>
          <w:rFonts w:ascii="Arial" w:hAnsi="Arial" w:cs="Arial"/>
          <w:sz w:val="24"/>
          <w:szCs w:val="24"/>
          <w:vertAlign w:val="superscript"/>
        </w:rPr>
        <w:t xml:space="preserve">1 </w:t>
      </w:r>
      <w:r>
        <w:rPr>
          <w:rFonts w:ascii="Arial" w:hAnsi="Arial" w:cs="Arial"/>
          <w:sz w:val="24"/>
          <w:szCs w:val="24"/>
        </w:rPr>
        <w:t xml:space="preserve">Division of Neuroscience, University of Dundee, Ninewells Hospital and Medical School, Dundee, DD1 9SY. </w:t>
      </w:r>
      <w:r>
        <w:rPr>
          <w:rFonts w:ascii="Arial" w:hAnsi="Arial" w:cs="Arial"/>
          <w:sz w:val="24"/>
          <w:szCs w:val="24"/>
          <w:vertAlign w:val="superscript"/>
        </w:rPr>
        <w:t>2</w:t>
      </w:r>
      <w:r>
        <w:rPr>
          <w:rFonts w:ascii="Arial" w:hAnsi="Arial" w:cs="Arial"/>
          <w:sz w:val="24"/>
          <w:szCs w:val="24"/>
        </w:rPr>
        <w:t xml:space="preserve"> Rowett Institute, University of Aberdeen, Foresterhill, Aberdeen, AB25 2ZD, UK. </w:t>
      </w:r>
      <w:r>
        <w:rPr>
          <w:rFonts w:ascii="Arial" w:hAnsi="Arial" w:cs="Arial"/>
          <w:sz w:val="24"/>
          <w:szCs w:val="24"/>
          <w:vertAlign w:val="superscript"/>
        </w:rPr>
        <w:t xml:space="preserve">3 </w:t>
      </w:r>
      <w:r>
        <w:rPr>
          <w:rFonts w:ascii="Arial" w:hAnsi="Arial" w:cs="Arial"/>
          <w:sz w:val="24"/>
          <w:szCs w:val="24"/>
        </w:rPr>
        <w:t xml:space="preserve">Biomathematics and Statistics Scotland, Aberdeen, AB25 2ZD, UK. </w:t>
      </w:r>
      <w:r>
        <w:rPr>
          <w:rFonts w:ascii="Arial" w:hAnsi="Arial" w:cs="Arial"/>
          <w:sz w:val="24"/>
          <w:szCs w:val="24"/>
          <w:vertAlign w:val="superscript"/>
        </w:rPr>
        <w:t xml:space="preserve">4 </w:t>
      </w:r>
      <w:r>
        <w:rPr>
          <w:rFonts w:ascii="Arial" w:hAnsi="Arial" w:cs="Arial"/>
          <w:sz w:val="24"/>
          <w:szCs w:val="24"/>
        </w:rPr>
        <w:t xml:space="preserve">School of Psychology, University of Aberdeen, Kings College, Old Aberdeen, AB24 3FX, UK. </w:t>
      </w:r>
      <w:r w:rsidR="00E74DCB" w:rsidRPr="00E74DCB">
        <w:rPr>
          <w:rFonts w:ascii="Arial" w:hAnsi="Arial" w:cs="Arial"/>
          <w:sz w:val="24"/>
          <w:szCs w:val="24"/>
        </w:rPr>
        <w:t>*</w:t>
      </w:r>
      <w:r>
        <w:rPr>
          <w:rFonts w:ascii="Arial" w:hAnsi="Arial" w:cs="Arial"/>
          <w:sz w:val="24"/>
          <w:szCs w:val="24"/>
        </w:rPr>
        <w:t>correspo</w:t>
      </w:r>
      <w:r w:rsidR="00E74DCB">
        <w:rPr>
          <w:rFonts w:ascii="Arial" w:hAnsi="Arial" w:cs="Arial"/>
          <w:sz w:val="24"/>
          <w:szCs w:val="24"/>
        </w:rPr>
        <w:t xml:space="preserve">nding author and lead contact, </w:t>
      </w:r>
      <w:r w:rsidR="00E74DCB" w:rsidRPr="00E74DCB">
        <w:rPr>
          <w:rFonts w:ascii="Arial" w:hAnsi="Arial" w:cs="Arial"/>
          <w:sz w:val="24"/>
          <w:szCs w:val="24"/>
          <w:vertAlign w:val="superscript"/>
        </w:rPr>
        <w:t>#</w:t>
      </w:r>
      <w:r>
        <w:rPr>
          <w:rFonts w:ascii="Arial" w:hAnsi="Arial" w:cs="Arial"/>
          <w:sz w:val="24"/>
          <w:szCs w:val="24"/>
        </w:rPr>
        <w:t>equal contribution.</w:t>
      </w:r>
    </w:p>
    <w:p w:rsidR="00E96875" w:rsidRDefault="00E96875" w:rsidP="00B50428"/>
    <w:p w:rsidR="00C036E1" w:rsidRDefault="00C036E1" w:rsidP="00B50428">
      <w:pPr>
        <w:spacing w:after="0" w:line="480" w:lineRule="auto"/>
        <w:rPr>
          <w:rFonts w:ascii="Arial" w:eastAsia="Times New Roman" w:hAnsi="Arial" w:cs="Arial"/>
          <w:b/>
          <w:caps/>
          <w:sz w:val="24"/>
          <w:szCs w:val="24"/>
        </w:rPr>
      </w:pPr>
      <w:r>
        <w:rPr>
          <w:rFonts w:ascii="Arial" w:eastAsia="Times New Roman" w:hAnsi="Arial" w:cs="Arial"/>
          <w:b/>
          <w:caps/>
          <w:sz w:val="24"/>
          <w:szCs w:val="24"/>
        </w:rPr>
        <w:t>supplementary information</w:t>
      </w:r>
    </w:p>
    <w:p w:rsidR="00C036E1" w:rsidRDefault="00C036E1" w:rsidP="00B50428">
      <w:pPr>
        <w:spacing w:after="0" w:line="480" w:lineRule="auto"/>
        <w:rPr>
          <w:rFonts w:ascii="Arial" w:eastAsia="Times New Roman" w:hAnsi="Arial" w:cs="Arial"/>
          <w:b/>
          <w:sz w:val="24"/>
          <w:szCs w:val="24"/>
        </w:rPr>
      </w:pPr>
      <w:r>
        <w:rPr>
          <w:rFonts w:ascii="Arial" w:eastAsia="Times New Roman" w:hAnsi="Arial" w:cs="Arial"/>
          <w:b/>
          <w:sz w:val="24"/>
          <w:szCs w:val="24"/>
        </w:rPr>
        <w:t xml:space="preserve">Behavioural Data </w:t>
      </w:r>
    </w:p>
    <w:p w:rsidR="00C036E1" w:rsidRDefault="00C036E1" w:rsidP="00B50428">
      <w:pPr>
        <w:spacing w:after="0" w:line="480" w:lineRule="auto"/>
        <w:rPr>
          <w:rFonts w:ascii="Arial" w:eastAsia="Times New Roman" w:hAnsi="Arial" w:cs="Arial"/>
          <w:b/>
          <w:i/>
          <w:sz w:val="24"/>
          <w:szCs w:val="24"/>
        </w:rPr>
      </w:pPr>
      <w:r>
        <w:rPr>
          <w:rFonts w:ascii="Arial" w:eastAsia="Times New Roman" w:hAnsi="Arial" w:cs="Arial"/>
          <w:b/>
          <w:i/>
          <w:sz w:val="24"/>
          <w:szCs w:val="24"/>
        </w:rPr>
        <w:t xml:space="preserve">Total object exploration </w:t>
      </w:r>
    </w:p>
    <w:p w:rsidR="00C036E1" w:rsidRPr="00753BD9" w:rsidRDefault="00C036E1" w:rsidP="00B50428">
      <w:pPr>
        <w:spacing w:after="0" w:line="480" w:lineRule="auto"/>
        <w:rPr>
          <w:rFonts w:ascii="Arial" w:eastAsia="Times New Roman" w:hAnsi="Arial" w:cs="Arial"/>
          <w:sz w:val="24"/>
          <w:szCs w:val="24"/>
        </w:rPr>
      </w:pPr>
      <w:r>
        <w:rPr>
          <w:rFonts w:ascii="Arial" w:eastAsia="Times New Roman" w:hAnsi="Arial" w:cs="Arial"/>
          <w:sz w:val="24"/>
          <w:szCs w:val="24"/>
        </w:rPr>
        <w:t xml:space="preserve">Total object exploration showed little or no differences </w:t>
      </w:r>
      <w:r w:rsidR="00D83627">
        <w:rPr>
          <w:rFonts w:ascii="Arial" w:eastAsia="Times New Roman" w:hAnsi="Arial" w:cs="Arial"/>
          <w:sz w:val="24"/>
          <w:szCs w:val="24"/>
        </w:rPr>
        <w:t xml:space="preserve">between </w:t>
      </w:r>
      <w:r>
        <w:rPr>
          <w:rFonts w:ascii="Arial" w:eastAsia="Times New Roman" w:hAnsi="Arial" w:cs="Arial"/>
          <w:sz w:val="24"/>
          <w:szCs w:val="24"/>
        </w:rPr>
        <w:t>the diets.</w:t>
      </w:r>
      <w:r w:rsidR="00D83627">
        <w:rPr>
          <w:rFonts w:ascii="Arial" w:eastAsia="Times New Roman" w:hAnsi="Arial" w:cs="Arial"/>
          <w:sz w:val="24"/>
          <w:szCs w:val="24"/>
        </w:rPr>
        <w:t xml:space="preserve"> There was an effect of</w:t>
      </w:r>
      <w:r w:rsidR="00D83627">
        <w:rPr>
          <w:rFonts w:ascii="Arial" w:hAnsi="Arial" w:cs="Arial"/>
          <w:sz w:val="24"/>
          <w:szCs w:val="24"/>
        </w:rPr>
        <w:t xml:space="preserve"> time</w:t>
      </w:r>
      <w:r w:rsidR="00D83627">
        <w:rPr>
          <w:rFonts w:ascii="Arial" w:eastAsia="Times New Roman" w:hAnsi="Arial" w:cs="Arial"/>
          <w:sz w:val="24"/>
          <w:szCs w:val="24"/>
        </w:rPr>
        <w:t xml:space="preserve"> i</w:t>
      </w:r>
      <w:r>
        <w:rPr>
          <w:rFonts w:ascii="Arial" w:eastAsia="Times New Roman" w:hAnsi="Arial" w:cs="Arial"/>
          <w:sz w:val="24"/>
          <w:szCs w:val="24"/>
        </w:rPr>
        <w:t>n the NOR sample</w:t>
      </w:r>
      <w:r w:rsidR="00D83627">
        <w:rPr>
          <w:rFonts w:ascii="Arial" w:eastAsia="Times New Roman" w:hAnsi="Arial" w:cs="Arial"/>
          <w:sz w:val="24"/>
          <w:szCs w:val="24"/>
        </w:rPr>
        <w:t xml:space="preserve"> </w:t>
      </w:r>
      <w:r w:rsidR="00D83627">
        <w:rPr>
          <w:rFonts w:ascii="Arial" w:hAnsi="Arial" w:cs="Arial"/>
          <w:sz w:val="24"/>
          <w:szCs w:val="24"/>
        </w:rPr>
        <w:t>(</w:t>
      </w:r>
      <w:proofErr w:type="gramStart"/>
      <w:r w:rsidR="00D83627">
        <w:rPr>
          <w:rFonts w:ascii="Arial" w:hAnsi="Arial" w:cs="Arial"/>
          <w:sz w:val="24"/>
          <w:szCs w:val="24"/>
        </w:rPr>
        <w:t>F</w:t>
      </w:r>
      <w:r w:rsidR="00D83627">
        <w:rPr>
          <w:rFonts w:ascii="Arial" w:hAnsi="Arial" w:cs="Arial"/>
          <w:sz w:val="24"/>
          <w:szCs w:val="24"/>
          <w:vertAlign w:val="subscript"/>
        </w:rPr>
        <w:t>(</w:t>
      </w:r>
      <w:proofErr w:type="gramEnd"/>
      <w:r w:rsidR="00D83627">
        <w:rPr>
          <w:rFonts w:ascii="Arial" w:hAnsi="Arial" w:cs="Arial"/>
          <w:sz w:val="24"/>
          <w:szCs w:val="24"/>
          <w:vertAlign w:val="subscript"/>
        </w:rPr>
        <w:t>8,264.603)</w:t>
      </w:r>
      <w:r w:rsidR="00D83627">
        <w:rPr>
          <w:rFonts w:ascii="Arial" w:hAnsi="Arial" w:cs="Arial"/>
          <w:sz w:val="24"/>
          <w:szCs w:val="24"/>
        </w:rPr>
        <w:t>=2.485, p&lt;0.001)</w:t>
      </w:r>
      <w:r>
        <w:rPr>
          <w:rFonts w:ascii="Arial" w:eastAsia="Times New Roman" w:hAnsi="Arial" w:cs="Arial"/>
          <w:sz w:val="24"/>
          <w:szCs w:val="24"/>
        </w:rPr>
        <w:t xml:space="preserve"> </w:t>
      </w:r>
      <w:r w:rsidR="00753BD9">
        <w:rPr>
          <w:rFonts w:ascii="Arial" w:eastAsia="Times New Roman" w:hAnsi="Arial" w:cs="Arial"/>
          <w:sz w:val="24"/>
          <w:szCs w:val="24"/>
        </w:rPr>
        <w:t xml:space="preserve">and test </w:t>
      </w:r>
      <w:r w:rsidR="00D83627">
        <w:rPr>
          <w:rFonts w:ascii="Arial" w:hAnsi="Arial" w:cs="Arial"/>
          <w:sz w:val="24"/>
          <w:szCs w:val="24"/>
        </w:rPr>
        <w:t>(F</w:t>
      </w:r>
      <w:r w:rsidR="00D83627">
        <w:rPr>
          <w:rFonts w:ascii="Arial" w:hAnsi="Arial" w:cs="Arial"/>
          <w:sz w:val="24"/>
          <w:szCs w:val="24"/>
          <w:vertAlign w:val="subscript"/>
        </w:rPr>
        <w:t>(8,268.171)</w:t>
      </w:r>
      <w:r w:rsidR="00D83627">
        <w:rPr>
          <w:rFonts w:ascii="Arial" w:hAnsi="Arial" w:cs="Arial"/>
          <w:sz w:val="24"/>
          <w:szCs w:val="24"/>
        </w:rPr>
        <w:t xml:space="preserve">=34.727, p&lt;0.001) </w:t>
      </w:r>
      <w:r>
        <w:rPr>
          <w:rFonts w:ascii="Arial" w:eastAsia="Times New Roman" w:hAnsi="Arial" w:cs="Arial"/>
          <w:sz w:val="24"/>
          <w:szCs w:val="24"/>
        </w:rPr>
        <w:t>phase</w:t>
      </w:r>
      <w:r w:rsidR="00753BD9">
        <w:rPr>
          <w:rFonts w:ascii="Arial" w:eastAsia="Times New Roman" w:hAnsi="Arial" w:cs="Arial"/>
          <w:sz w:val="24"/>
          <w:szCs w:val="24"/>
        </w:rPr>
        <w:t>s</w:t>
      </w:r>
      <w:r w:rsidR="00D83627">
        <w:rPr>
          <w:rFonts w:ascii="Arial" w:eastAsia="Times New Roman" w:hAnsi="Arial" w:cs="Arial"/>
          <w:sz w:val="24"/>
          <w:szCs w:val="24"/>
        </w:rPr>
        <w:t xml:space="preserve">, </w:t>
      </w:r>
      <w:r>
        <w:rPr>
          <w:rFonts w:ascii="Arial" w:hAnsi="Arial" w:cs="Arial"/>
          <w:sz w:val="24"/>
          <w:szCs w:val="24"/>
        </w:rPr>
        <w:t xml:space="preserve">no effect of diet and no interaction. </w:t>
      </w:r>
      <w:r w:rsidR="00753BD9">
        <w:rPr>
          <w:rFonts w:ascii="Arial" w:eastAsia="Times New Roman" w:hAnsi="Arial" w:cs="Arial"/>
          <w:sz w:val="24"/>
          <w:szCs w:val="24"/>
        </w:rPr>
        <w:t>T</w:t>
      </w:r>
      <w:r>
        <w:rPr>
          <w:rFonts w:ascii="Arial" w:eastAsia="Times New Roman" w:hAnsi="Arial" w:cs="Arial"/>
          <w:sz w:val="24"/>
          <w:szCs w:val="24"/>
        </w:rPr>
        <w:t>he LFD group explor</w:t>
      </w:r>
      <w:r w:rsidR="0051631F">
        <w:rPr>
          <w:rFonts w:ascii="Arial" w:eastAsia="Times New Roman" w:hAnsi="Arial" w:cs="Arial"/>
          <w:sz w:val="24"/>
          <w:szCs w:val="24"/>
        </w:rPr>
        <w:t>ed more</w:t>
      </w:r>
      <w:r>
        <w:rPr>
          <w:rFonts w:ascii="Arial" w:eastAsia="Times New Roman" w:hAnsi="Arial" w:cs="Arial"/>
          <w:sz w:val="24"/>
          <w:szCs w:val="24"/>
        </w:rPr>
        <w:t xml:space="preserve"> tha</w:t>
      </w:r>
      <w:r w:rsidR="0051631F">
        <w:rPr>
          <w:rFonts w:ascii="Arial" w:eastAsia="Times New Roman" w:hAnsi="Arial" w:cs="Arial"/>
          <w:sz w:val="24"/>
          <w:szCs w:val="24"/>
        </w:rPr>
        <w:t>n</w:t>
      </w:r>
      <w:r>
        <w:rPr>
          <w:rFonts w:ascii="Arial" w:eastAsia="Times New Roman" w:hAnsi="Arial" w:cs="Arial"/>
          <w:sz w:val="24"/>
          <w:szCs w:val="24"/>
        </w:rPr>
        <w:t xml:space="preserve"> the HFD group on day 2 (p=0.008) and the HFDR group explor</w:t>
      </w:r>
      <w:r w:rsidR="0051631F">
        <w:rPr>
          <w:rFonts w:ascii="Arial" w:eastAsia="Times New Roman" w:hAnsi="Arial" w:cs="Arial"/>
          <w:sz w:val="24"/>
          <w:szCs w:val="24"/>
        </w:rPr>
        <w:t>ed less</w:t>
      </w:r>
      <w:r>
        <w:rPr>
          <w:rFonts w:ascii="Arial" w:eastAsia="Times New Roman" w:hAnsi="Arial" w:cs="Arial"/>
          <w:sz w:val="24"/>
          <w:szCs w:val="24"/>
        </w:rPr>
        <w:t xml:space="preserve"> than the HFD group on day 10 (p=0.046) (Figure S1B). </w:t>
      </w:r>
      <w:r w:rsidR="00D83627">
        <w:rPr>
          <w:rFonts w:ascii="Arial" w:eastAsia="Times New Roman" w:hAnsi="Arial" w:cs="Arial"/>
          <w:sz w:val="24"/>
          <w:szCs w:val="24"/>
        </w:rPr>
        <w:t>T</w:t>
      </w:r>
      <w:r>
        <w:rPr>
          <w:rFonts w:ascii="Arial" w:eastAsia="Times New Roman" w:hAnsi="Arial" w:cs="Arial"/>
          <w:sz w:val="24"/>
          <w:szCs w:val="24"/>
        </w:rPr>
        <w:t xml:space="preserve">here was an </w:t>
      </w:r>
      <w:r>
        <w:rPr>
          <w:rFonts w:ascii="Arial" w:hAnsi="Arial" w:cs="Arial"/>
          <w:sz w:val="24"/>
          <w:szCs w:val="24"/>
        </w:rPr>
        <w:t xml:space="preserve">effect of time </w:t>
      </w:r>
      <w:r w:rsidR="00D83627">
        <w:rPr>
          <w:rFonts w:ascii="Arial" w:hAnsi="Arial" w:cs="Arial"/>
          <w:sz w:val="24"/>
          <w:szCs w:val="24"/>
        </w:rPr>
        <w:t xml:space="preserve">in the OP sample </w:t>
      </w:r>
      <w:r>
        <w:rPr>
          <w:rFonts w:ascii="Arial" w:hAnsi="Arial" w:cs="Arial"/>
          <w:sz w:val="24"/>
          <w:szCs w:val="24"/>
        </w:rPr>
        <w:t>(</w:t>
      </w:r>
      <w:proofErr w:type="gramStart"/>
      <w:r>
        <w:rPr>
          <w:rFonts w:ascii="Arial" w:hAnsi="Arial" w:cs="Arial"/>
          <w:sz w:val="24"/>
          <w:szCs w:val="24"/>
        </w:rPr>
        <w:t>F</w:t>
      </w:r>
      <w:r>
        <w:rPr>
          <w:rFonts w:ascii="Arial" w:hAnsi="Arial" w:cs="Arial"/>
          <w:sz w:val="24"/>
          <w:szCs w:val="24"/>
          <w:vertAlign w:val="subscript"/>
        </w:rPr>
        <w:t>(</w:t>
      </w:r>
      <w:proofErr w:type="gramEnd"/>
      <w:r>
        <w:rPr>
          <w:rFonts w:ascii="Arial" w:hAnsi="Arial" w:cs="Arial"/>
          <w:sz w:val="24"/>
          <w:szCs w:val="24"/>
          <w:vertAlign w:val="subscript"/>
        </w:rPr>
        <w:t>8,256.609)</w:t>
      </w:r>
      <w:r>
        <w:rPr>
          <w:rFonts w:ascii="Arial" w:hAnsi="Arial" w:cs="Arial"/>
          <w:sz w:val="24"/>
          <w:szCs w:val="24"/>
        </w:rPr>
        <w:t>=31.389, p&lt;0.001)</w:t>
      </w:r>
      <w:r w:rsidR="00753BD9">
        <w:rPr>
          <w:rFonts w:ascii="Arial" w:hAnsi="Arial" w:cs="Arial"/>
          <w:sz w:val="24"/>
          <w:szCs w:val="24"/>
        </w:rPr>
        <w:t xml:space="preserve"> </w:t>
      </w:r>
      <w:r w:rsidR="00D83627">
        <w:rPr>
          <w:rFonts w:ascii="Arial" w:hAnsi="Arial" w:cs="Arial"/>
          <w:sz w:val="24"/>
          <w:szCs w:val="24"/>
        </w:rPr>
        <w:t xml:space="preserve">and test </w:t>
      </w:r>
      <w:r w:rsidR="00753BD9">
        <w:rPr>
          <w:rFonts w:ascii="Arial" w:hAnsi="Arial" w:cs="Arial"/>
          <w:sz w:val="24"/>
          <w:szCs w:val="24"/>
        </w:rPr>
        <w:t>(F</w:t>
      </w:r>
      <w:r w:rsidR="00753BD9">
        <w:rPr>
          <w:rFonts w:ascii="Arial" w:hAnsi="Arial" w:cs="Arial"/>
          <w:sz w:val="24"/>
          <w:szCs w:val="24"/>
          <w:vertAlign w:val="subscript"/>
        </w:rPr>
        <w:t>(8,253.256)</w:t>
      </w:r>
      <w:r w:rsidR="00753BD9">
        <w:rPr>
          <w:rFonts w:ascii="Arial" w:hAnsi="Arial" w:cs="Arial"/>
          <w:sz w:val="24"/>
          <w:szCs w:val="24"/>
        </w:rPr>
        <w:t>=7.166, p&lt;0.001)</w:t>
      </w:r>
      <w:r w:rsidR="00D83627">
        <w:rPr>
          <w:rFonts w:ascii="Arial" w:hAnsi="Arial" w:cs="Arial"/>
          <w:sz w:val="24"/>
          <w:szCs w:val="24"/>
        </w:rPr>
        <w:t xml:space="preserve"> phases</w:t>
      </w:r>
      <w:r>
        <w:rPr>
          <w:rFonts w:ascii="Arial" w:hAnsi="Arial" w:cs="Arial"/>
          <w:sz w:val="24"/>
          <w:szCs w:val="24"/>
        </w:rPr>
        <w:t>, no effect of diet and no interaction (</w:t>
      </w:r>
      <w:r>
        <w:rPr>
          <w:rFonts w:ascii="Arial" w:eastAsia="Times New Roman" w:hAnsi="Arial" w:cs="Arial"/>
          <w:sz w:val="24"/>
          <w:szCs w:val="24"/>
        </w:rPr>
        <w:t>Figure S1C</w:t>
      </w:r>
      <w:r w:rsidR="00753BD9">
        <w:rPr>
          <w:rFonts w:ascii="Arial" w:eastAsia="Times New Roman" w:hAnsi="Arial" w:cs="Arial"/>
          <w:sz w:val="24"/>
          <w:szCs w:val="24"/>
        </w:rPr>
        <w:t xml:space="preserve"> and D</w:t>
      </w:r>
      <w:r>
        <w:rPr>
          <w:rFonts w:ascii="Arial" w:eastAsia="Times New Roman" w:hAnsi="Arial" w:cs="Arial"/>
          <w:sz w:val="24"/>
          <w:szCs w:val="24"/>
        </w:rPr>
        <w:t>).</w:t>
      </w:r>
      <w:r w:rsidR="00D83627">
        <w:rPr>
          <w:rFonts w:ascii="Arial" w:eastAsia="Times New Roman" w:hAnsi="Arial" w:cs="Arial"/>
          <w:sz w:val="24"/>
          <w:szCs w:val="24"/>
        </w:rPr>
        <w:t xml:space="preserve"> </w:t>
      </w:r>
      <w:r>
        <w:rPr>
          <w:rFonts w:ascii="Arial" w:eastAsia="Times New Roman" w:hAnsi="Arial" w:cs="Arial"/>
          <w:sz w:val="24"/>
          <w:szCs w:val="24"/>
        </w:rPr>
        <w:t xml:space="preserve">In the first OC sample phase there was an </w:t>
      </w:r>
      <w:r>
        <w:rPr>
          <w:rFonts w:ascii="Arial" w:hAnsi="Arial" w:cs="Arial"/>
          <w:sz w:val="24"/>
          <w:szCs w:val="24"/>
        </w:rPr>
        <w:t>effect of time (</w:t>
      </w:r>
      <w:proofErr w:type="gramStart"/>
      <w:r>
        <w:rPr>
          <w:rFonts w:ascii="Arial" w:hAnsi="Arial" w:cs="Arial"/>
          <w:sz w:val="24"/>
          <w:szCs w:val="24"/>
        </w:rPr>
        <w:t>F</w:t>
      </w:r>
      <w:r>
        <w:rPr>
          <w:rFonts w:ascii="Arial" w:hAnsi="Arial" w:cs="Arial"/>
          <w:sz w:val="24"/>
          <w:szCs w:val="24"/>
          <w:vertAlign w:val="subscript"/>
        </w:rPr>
        <w:t>(</w:t>
      </w:r>
      <w:proofErr w:type="gramEnd"/>
      <w:r>
        <w:rPr>
          <w:rFonts w:ascii="Arial" w:hAnsi="Arial" w:cs="Arial"/>
          <w:sz w:val="24"/>
          <w:szCs w:val="24"/>
          <w:vertAlign w:val="subscript"/>
        </w:rPr>
        <w:t>8,260.245)</w:t>
      </w:r>
      <w:r>
        <w:rPr>
          <w:rFonts w:ascii="Arial" w:hAnsi="Arial" w:cs="Arial"/>
          <w:sz w:val="24"/>
          <w:szCs w:val="24"/>
        </w:rPr>
        <w:t xml:space="preserve">=6.980, p&lt;0.001), </w:t>
      </w:r>
      <w:r w:rsidR="00753BD9">
        <w:rPr>
          <w:rFonts w:ascii="Arial" w:hAnsi="Arial" w:cs="Arial"/>
          <w:sz w:val="24"/>
          <w:szCs w:val="24"/>
        </w:rPr>
        <w:t>and</w:t>
      </w:r>
      <w:r>
        <w:rPr>
          <w:rFonts w:ascii="Arial" w:hAnsi="Arial" w:cs="Arial"/>
          <w:sz w:val="24"/>
          <w:szCs w:val="24"/>
        </w:rPr>
        <w:t xml:space="preserve"> diet (F</w:t>
      </w:r>
      <w:r>
        <w:rPr>
          <w:rFonts w:ascii="Arial" w:hAnsi="Arial" w:cs="Arial"/>
          <w:sz w:val="24"/>
          <w:szCs w:val="24"/>
          <w:vertAlign w:val="subscript"/>
        </w:rPr>
        <w:t>(2,165.100)</w:t>
      </w:r>
      <w:r>
        <w:rPr>
          <w:rFonts w:ascii="Arial" w:hAnsi="Arial" w:cs="Arial"/>
          <w:sz w:val="24"/>
          <w:szCs w:val="24"/>
        </w:rPr>
        <w:t>=4.512, p=0.012) and no interaction.</w:t>
      </w:r>
      <w:r w:rsidR="00753BD9">
        <w:rPr>
          <w:rFonts w:ascii="Arial" w:hAnsi="Arial" w:cs="Arial"/>
          <w:sz w:val="24"/>
          <w:szCs w:val="24"/>
        </w:rPr>
        <w:t xml:space="preserve"> T</w:t>
      </w:r>
      <w:r>
        <w:rPr>
          <w:rFonts w:ascii="Arial" w:eastAsia="Times New Roman" w:hAnsi="Arial" w:cs="Arial"/>
          <w:sz w:val="24"/>
          <w:szCs w:val="24"/>
        </w:rPr>
        <w:t xml:space="preserve">he HFDR group </w:t>
      </w:r>
      <w:r w:rsidR="00205D7B">
        <w:rPr>
          <w:rFonts w:ascii="Arial" w:eastAsia="Times New Roman" w:hAnsi="Arial" w:cs="Arial"/>
          <w:sz w:val="24"/>
          <w:szCs w:val="24"/>
        </w:rPr>
        <w:lastRenderedPageBreak/>
        <w:t xml:space="preserve">explored less </w:t>
      </w:r>
      <w:r>
        <w:rPr>
          <w:rFonts w:ascii="Arial" w:eastAsia="Times New Roman" w:hAnsi="Arial" w:cs="Arial"/>
          <w:sz w:val="24"/>
          <w:szCs w:val="24"/>
        </w:rPr>
        <w:t>tha</w:t>
      </w:r>
      <w:r w:rsidR="00205D7B">
        <w:rPr>
          <w:rFonts w:ascii="Arial" w:eastAsia="Times New Roman" w:hAnsi="Arial" w:cs="Arial"/>
          <w:sz w:val="24"/>
          <w:szCs w:val="24"/>
        </w:rPr>
        <w:t>n</w:t>
      </w:r>
      <w:r>
        <w:rPr>
          <w:rFonts w:ascii="Arial" w:eastAsia="Times New Roman" w:hAnsi="Arial" w:cs="Arial"/>
          <w:sz w:val="24"/>
          <w:szCs w:val="24"/>
        </w:rPr>
        <w:t xml:space="preserve"> the LFD group on day 12 (p=0.009) and the HFD group </w:t>
      </w:r>
      <w:r w:rsidR="00205D7B">
        <w:rPr>
          <w:rFonts w:ascii="Arial" w:eastAsia="Times New Roman" w:hAnsi="Arial" w:cs="Arial"/>
          <w:sz w:val="24"/>
          <w:szCs w:val="24"/>
        </w:rPr>
        <w:t>explored less</w:t>
      </w:r>
      <w:r>
        <w:rPr>
          <w:rFonts w:ascii="Arial" w:eastAsia="Times New Roman" w:hAnsi="Arial" w:cs="Arial"/>
          <w:sz w:val="24"/>
          <w:szCs w:val="24"/>
        </w:rPr>
        <w:t xml:space="preserve"> than the LFD group on day 0 (p=0.007) and day 2 (p=0.014) (Figure S1E). In the second OC sample phase there was an </w:t>
      </w:r>
      <w:r>
        <w:rPr>
          <w:rFonts w:ascii="Arial" w:hAnsi="Arial" w:cs="Arial"/>
          <w:sz w:val="24"/>
          <w:szCs w:val="24"/>
        </w:rPr>
        <w:t>effect of time (</w:t>
      </w:r>
      <w:proofErr w:type="gramStart"/>
      <w:r>
        <w:rPr>
          <w:rFonts w:ascii="Arial" w:hAnsi="Arial" w:cs="Arial"/>
          <w:sz w:val="24"/>
          <w:szCs w:val="24"/>
        </w:rPr>
        <w:t>F</w:t>
      </w:r>
      <w:r>
        <w:rPr>
          <w:rFonts w:ascii="Arial" w:hAnsi="Arial" w:cs="Arial"/>
          <w:sz w:val="24"/>
          <w:szCs w:val="24"/>
          <w:vertAlign w:val="subscript"/>
        </w:rPr>
        <w:t>(</w:t>
      </w:r>
      <w:proofErr w:type="gramEnd"/>
      <w:r>
        <w:rPr>
          <w:rFonts w:ascii="Arial" w:hAnsi="Arial" w:cs="Arial"/>
          <w:sz w:val="24"/>
          <w:szCs w:val="24"/>
          <w:vertAlign w:val="subscript"/>
        </w:rPr>
        <w:t>8,255.737)</w:t>
      </w:r>
      <w:r>
        <w:rPr>
          <w:rFonts w:ascii="Arial" w:hAnsi="Arial" w:cs="Arial"/>
          <w:sz w:val="24"/>
          <w:szCs w:val="24"/>
        </w:rPr>
        <w:t>=7.888, p&lt;0.001), no effect of diet (F</w:t>
      </w:r>
      <w:r>
        <w:rPr>
          <w:rFonts w:ascii="Arial" w:hAnsi="Arial" w:cs="Arial"/>
          <w:sz w:val="24"/>
          <w:szCs w:val="24"/>
          <w:vertAlign w:val="subscript"/>
        </w:rPr>
        <w:t>(2,163.760)</w:t>
      </w:r>
      <w:r>
        <w:rPr>
          <w:rFonts w:ascii="Arial" w:hAnsi="Arial" w:cs="Arial"/>
          <w:sz w:val="24"/>
          <w:szCs w:val="24"/>
        </w:rPr>
        <w:t xml:space="preserve">=2.499, p=0.085) and no interaction </w:t>
      </w:r>
      <w:r>
        <w:rPr>
          <w:rFonts w:ascii="Arial" w:eastAsia="Times New Roman" w:hAnsi="Arial" w:cs="Arial"/>
          <w:sz w:val="24"/>
          <w:szCs w:val="24"/>
        </w:rPr>
        <w:t xml:space="preserve">(Figure S1F). In the OC test phase there was an </w:t>
      </w:r>
      <w:r>
        <w:rPr>
          <w:rFonts w:ascii="Arial" w:hAnsi="Arial" w:cs="Arial"/>
          <w:sz w:val="24"/>
          <w:szCs w:val="24"/>
        </w:rPr>
        <w:t>effect of time (</w:t>
      </w:r>
      <w:proofErr w:type="gramStart"/>
      <w:r>
        <w:rPr>
          <w:rFonts w:ascii="Arial" w:hAnsi="Arial" w:cs="Arial"/>
          <w:sz w:val="24"/>
          <w:szCs w:val="24"/>
        </w:rPr>
        <w:t>F</w:t>
      </w:r>
      <w:r>
        <w:rPr>
          <w:rFonts w:ascii="Arial" w:hAnsi="Arial" w:cs="Arial"/>
          <w:sz w:val="24"/>
          <w:szCs w:val="24"/>
          <w:vertAlign w:val="subscript"/>
        </w:rPr>
        <w:t>(</w:t>
      </w:r>
      <w:proofErr w:type="gramEnd"/>
      <w:r>
        <w:rPr>
          <w:rFonts w:ascii="Arial" w:hAnsi="Arial" w:cs="Arial"/>
          <w:sz w:val="24"/>
          <w:szCs w:val="24"/>
          <w:vertAlign w:val="subscript"/>
        </w:rPr>
        <w:t>8,254.661)</w:t>
      </w:r>
      <w:r>
        <w:rPr>
          <w:rFonts w:ascii="Arial" w:hAnsi="Arial" w:cs="Arial"/>
          <w:sz w:val="24"/>
          <w:szCs w:val="24"/>
        </w:rPr>
        <w:t xml:space="preserve">=5.992, p&lt;0.001), no effect of diet and no interaction </w:t>
      </w:r>
      <w:r>
        <w:rPr>
          <w:rFonts w:ascii="Arial" w:eastAsia="Times New Roman" w:hAnsi="Arial" w:cs="Arial"/>
          <w:sz w:val="24"/>
          <w:szCs w:val="24"/>
        </w:rPr>
        <w:t xml:space="preserve">(Figure S1G). In the first OPC sample phase there was an </w:t>
      </w:r>
      <w:r>
        <w:rPr>
          <w:rFonts w:ascii="Arial" w:hAnsi="Arial" w:cs="Arial"/>
          <w:sz w:val="24"/>
          <w:szCs w:val="24"/>
        </w:rPr>
        <w:t>effect of time (</w:t>
      </w:r>
      <w:proofErr w:type="gramStart"/>
      <w:r>
        <w:rPr>
          <w:rFonts w:ascii="Arial" w:hAnsi="Arial" w:cs="Arial"/>
          <w:sz w:val="24"/>
          <w:szCs w:val="24"/>
        </w:rPr>
        <w:t>F</w:t>
      </w:r>
      <w:r>
        <w:rPr>
          <w:rFonts w:ascii="Arial" w:hAnsi="Arial" w:cs="Arial"/>
          <w:sz w:val="24"/>
          <w:szCs w:val="24"/>
          <w:vertAlign w:val="subscript"/>
        </w:rPr>
        <w:t>(</w:t>
      </w:r>
      <w:proofErr w:type="gramEnd"/>
      <w:r>
        <w:rPr>
          <w:rFonts w:ascii="Arial" w:hAnsi="Arial" w:cs="Arial"/>
          <w:sz w:val="24"/>
          <w:szCs w:val="24"/>
          <w:vertAlign w:val="subscript"/>
        </w:rPr>
        <w:t>8,240.741)</w:t>
      </w:r>
      <w:r>
        <w:rPr>
          <w:rFonts w:ascii="Arial" w:hAnsi="Arial" w:cs="Arial"/>
          <w:sz w:val="24"/>
          <w:szCs w:val="24"/>
        </w:rPr>
        <w:t>=25.231, p&lt;0.001), no eff</w:t>
      </w:r>
      <w:r w:rsidR="00D83627">
        <w:rPr>
          <w:rFonts w:ascii="Arial" w:hAnsi="Arial" w:cs="Arial"/>
          <w:sz w:val="24"/>
          <w:szCs w:val="24"/>
        </w:rPr>
        <w:t>ect of diet and no interaction</w:t>
      </w:r>
      <w:r>
        <w:rPr>
          <w:rFonts w:ascii="Arial" w:hAnsi="Arial" w:cs="Arial"/>
          <w:sz w:val="24"/>
          <w:szCs w:val="24"/>
        </w:rPr>
        <w:t xml:space="preserve"> </w:t>
      </w:r>
      <w:r>
        <w:rPr>
          <w:rFonts w:ascii="Arial" w:eastAsia="Times New Roman" w:hAnsi="Arial" w:cs="Arial"/>
          <w:sz w:val="24"/>
          <w:szCs w:val="24"/>
        </w:rPr>
        <w:t>(Figure S1H). In the second OPC sample phase there was an effect</w:t>
      </w:r>
      <w:r>
        <w:rPr>
          <w:rFonts w:ascii="Arial" w:hAnsi="Arial" w:cs="Arial"/>
          <w:sz w:val="24"/>
          <w:szCs w:val="24"/>
        </w:rPr>
        <w:t xml:space="preserve"> of time (</w:t>
      </w:r>
      <w:proofErr w:type="gramStart"/>
      <w:r>
        <w:rPr>
          <w:rFonts w:ascii="Arial" w:hAnsi="Arial" w:cs="Arial"/>
          <w:sz w:val="24"/>
          <w:szCs w:val="24"/>
        </w:rPr>
        <w:t>F</w:t>
      </w:r>
      <w:r>
        <w:rPr>
          <w:rFonts w:ascii="Arial" w:hAnsi="Arial" w:cs="Arial"/>
          <w:sz w:val="24"/>
          <w:szCs w:val="24"/>
          <w:vertAlign w:val="subscript"/>
        </w:rPr>
        <w:t>(</w:t>
      </w:r>
      <w:proofErr w:type="gramEnd"/>
      <w:r>
        <w:rPr>
          <w:rFonts w:ascii="Arial" w:hAnsi="Arial" w:cs="Arial"/>
          <w:sz w:val="24"/>
          <w:szCs w:val="24"/>
          <w:vertAlign w:val="subscript"/>
        </w:rPr>
        <w:t>8,250.542)</w:t>
      </w:r>
      <w:r>
        <w:rPr>
          <w:rFonts w:ascii="Arial" w:hAnsi="Arial" w:cs="Arial"/>
          <w:sz w:val="24"/>
          <w:szCs w:val="24"/>
        </w:rPr>
        <w:t>=15.133, p&lt;0.001), an effect of diet (F</w:t>
      </w:r>
      <w:r>
        <w:rPr>
          <w:rFonts w:ascii="Arial" w:hAnsi="Arial" w:cs="Arial"/>
          <w:sz w:val="24"/>
          <w:szCs w:val="24"/>
          <w:vertAlign w:val="subscript"/>
        </w:rPr>
        <w:t>(2,155.216)</w:t>
      </w:r>
      <w:r>
        <w:rPr>
          <w:rFonts w:ascii="Arial" w:hAnsi="Arial" w:cs="Arial"/>
          <w:sz w:val="24"/>
          <w:szCs w:val="24"/>
        </w:rPr>
        <w:t xml:space="preserve">=3.293, p=0.040) and no interaction. </w:t>
      </w:r>
      <w:r w:rsidR="00753BD9">
        <w:rPr>
          <w:rFonts w:ascii="Arial" w:hAnsi="Arial" w:cs="Arial"/>
          <w:sz w:val="24"/>
          <w:szCs w:val="24"/>
        </w:rPr>
        <w:t>T</w:t>
      </w:r>
      <w:r>
        <w:rPr>
          <w:rFonts w:ascii="Arial" w:eastAsia="Times New Roman" w:hAnsi="Arial" w:cs="Arial"/>
          <w:sz w:val="24"/>
          <w:szCs w:val="24"/>
        </w:rPr>
        <w:t>he HFD group explor</w:t>
      </w:r>
      <w:r w:rsidR="0051631F">
        <w:rPr>
          <w:rFonts w:ascii="Arial" w:eastAsia="Times New Roman" w:hAnsi="Arial" w:cs="Arial"/>
          <w:sz w:val="24"/>
          <w:szCs w:val="24"/>
        </w:rPr>
        <w:t>ed less</w:t>
      </w:r>
      <w:r w:rsidR="00205D7B">
        <w:rPr>
          <w:rFonts w:ascii="Arial" w:eastAsia="Times New Roman" w:hAnsi="Arial" w:cs="Arial"/>
          <w:sz w:val="24"/>
          <w:szCs w:val="24"/>
        </w:rPr>
        <w:t xml:space="preserve"> </w:t>
      </w:r>
      <w:r>
        <w:rPr>
          <w:rFonts w:ascii="Arial" w:eastAsia="Times New Roman" w:hAnsi="Arial" w:cs="Arial"/>
          <w:sz w:val="24"/>
          <w:szCs w:val="24"/>
        </w:rPr>
        <w:t>than the LFD group on day 5 (p=0.041) and the HFDR group explor</w:t>
      </w:r>
      <w:r w:rsidR="0051631F">
        <w:rPr>
          <w:rFonts w:ascii="Arial" w:eastAsia="Times New Roman" w:hAnsi="Arial" w:cs="Arial"/>
          <w:sz w:val="24"/>
          <w:szCs w:val="24"/>
        </w:rPr>
        <w:t>ed less</w:t>
      </w:r>
      <w:r>
        <w:rPr>
          <w:rFonts w:ascii="Arial" w:eastAsia="Times New Roman" w:hAnsi="Arial" w:cs="Arial"/>
          <w:sz w:val="24"/>
          <w:szCs w:val="24"/>
        </w:rPr>
        <w:t xml:space="preserve"> than the LFD group on day 11 (p=0.034) (Figure S1I). In the OPC test phase there was an effect of time (</w:t>
      </w:r>
      <w:proofErr w:type="gramStart"/>
      <w:r>
        <w:rPr>
          <w:rFonts w:ascii="Arial" w:eastAsia="Times New Roman" w:hAnsi="Arial" w:cs="Arial"/>
          <w:sz w:val="24"/>
          <w:szCs w:val="24"/>
        </w:rPr>
        <w:t>F</w:t>
      </w:r>
      <w:r>
        <w:rPr>
          <w:rFonts w:ascii="Arial" w:eastAsia="Times New Roman" w:hAnsi="Arial" w:cs="Arial"/>
          <w:sz w:val="24"/>
          <w:szCs w:val="24"/>
          <w:vertAlign w:val="subscript"/>
        </w:rPr>
        <w:t>(</w:t>
      </w:r>
      <w:proofErr w:type="gramEnd"/>
      <w:r>
        <w:rPr>
          <w:rFonts w:ascii="Arial" w:eastAsia="Times New Roman" w:hAnsi="Arial" w:cs="Arial"/>
          <w:sz w:val="24"/>
          <w:szCs w:val="24"/>
          <w:vertAlign w:val="subscript"/>
        </w:rPr>
        <w:t>8,250.145)</w:t>
      </w:r>
      <w:r>
        <w:rPr>
          <w:rFonts w:ascii="Arial" w:eastAsia="Times New Roman" w:hAnsi="Arial" w:cs="Arial"/>
          <w:sz w:val="24"/>
          <w:szCs w:val="24"/>
        </w:rPr>
        <w:t xml:space="preserve">=3.972, p&lt;0.001), no effect of diet and no interaction (Figure S1J). </w:t>
      </w:r>
      <w:r w:rsidR="008C4237">
        <w:rPr>
          <w:rFonts w:ascii="Arial" w:eastAsia="Times New Roman" w:hAnsi="Arial" w:cs="Arial"/>
          <w:sz w:val="24"/>
          <w:szCs w:val="24"/>
        </w:rPr>
        <w:t>E</w:t>
      </w:r>
      <w:r>
        <w:rPr>
          <w:rFonts w:ascii="Arial" w:eastAsia="Times New Roman" w:hAnsi="Arial" w:cs="Arial"/>
          <w:sz w:val="24"/>
          <w:szCs w:val="24"/>
        </w:rPr>
        <w:t>xploration f</w:t>
      </w:r>
      <w:r w:rsidR="0061120C">
        <w:rPr>
          <w:rFonts w:ascii="Arial" w:eastAsia="Times New Roman" w:hAnsi="Arial" w:cs="Arial"/>
          <w:sz w:val="24"/>
          <w:szCs w:val="24"/>
        </w:rPr>
        <w:t>or all tasks showed</w:t>
      </w:r>
      <w:r>
        <w:rPr>
          <w:rFonts w:ascii="Arial" w:eastAsia="Times New Roman" w:hAnsi="Arial" w:cs="Arial"/>
          <w:sz w:val="24"/>
          <w:szCs w:val="24"/>
        </w:rPr>
        <w:t xml:space="preserve"> </w:t>
      </w:r>
      <w:r w:rsidR="0061120C">
        <w:rPr>
          <w:rFonts w:ascii="Arial" w:eastAsia="Times New Roman" w:hAnsi="Arial" w:cs="Arial"/>
          <w:sz w:val="24"/>
          <w:szCs w:val="24"/>
        </w:rPr>
        <w:t>fluctuation over</w:t>
      </w:r>
      <w:r>
        <w:rPr>
          <w:rFonts w:ascii="Arial" w:eastAsia="Times New Roman" w:hAnsi="Arial" w:cs="Arial"/>
          <w:sz w:val="24"/>
          <w:szCs w:val="24"/>
        </w:rPr>
        <w:t xml:space="preserve"> time</w:t>
      </w:r>
      <w:r w:rsidR="008C4237">
        <w:rPr>
          <w:rFonts w:ascii="Arial" w:eastAsia="Times New Roman" w:hAnsi="Arial" w:cs="Arial"/>
          <w:sz w:val="24"/>
          <w:szCs w:val="24"/>
        </w:rPr>
        <w:t xml:space="preserve"> </w:t>
      </w:r>
      <w:r>
        <w:rPr>
          <w:rFonts w:ascii="Arial" w:eastAsia="Times New Roman" w:hAnsi="Arial" w:cs="Arial"/>
          <w:sz w:val="24"/>
          <w:szCs w:val="24"/>
        </w:rPr>
        <w:t xml:space="preserve">due to </w:t>
      </w:r>
      <w:r w:rsidR="008C4237">
        <w:rPr>
          <w:rFonts w:ascii="Arial" w:eastAsia="Times New Roman" w:hAnsi="Arial" w:cs="Arial"/>
          <w:sz w:val="24"/>
          <w:szCs w:val="24"/>
        </w:rPr>
        <w:t>habituation to the tests</w:t>
      </w:r>
      <w:r w:rsidR="0061120C">
        <w:rPr>
          <w:rFonts w:ascii="Arial" w:eastAsia="Times New Roman" w:hAnsi="Arial" w:cs="Arial"/>
          <w:sz w:val="24"/>
          <w:szCs w:val="24"/>
        </w:rPr>
        <w:t xml:space="preserve"> and intrinsic preferences for objects pairs presented on certain days</w:t>
      </w:r>
      <w:r>
        <w:rPr>
          <w:rFonts w:ascii="Arial" w:eastAsia="Times New Roman" w:hAnsi="Arial" w:cs="Arial"/>
          <w:sz w:val="24"/>
          <w:szCs w:val="24"/>
        </w:rPr>
        <w:t>. Any differences between diet groups were not deemed to impact on task performance</w:t>
      </w:r>
      <w:r w:rsidRPr="00753BD9">
        <w:rPr>
          <w:rFonts w:ascii="Arial" w:eastAsia="Times New Roman" w:hAnsi="Arial" w:cs="Arial"/>
          <w:sz w:val="24"/>
          <w:szCs w:val="24"/>
        </w:rPr>
        <w:t>.</w:t>
      </w:r>
    </w:p>
    <w:p w:rsidR="00C036E1" w:rsidRDefault="00C036E1" w:rsidP="00B50428">
      <w:pPr>
        <w:spacing w:line="480" w:lineRule="auto"/>
        <w:rPr>
          <w:rFonts w:ascii="Arial" w:eastAsia="Times New Roman" w:hAnsi="Arial" w:cs="Arial"/>
          <w:b/>
          <w:sz w:val="24"/>
          <w:szCs w:val="24"/>
        </w:rPr>
      </w:pPr>
    </w:p>
    <w:p w:rsidR="00C036E1" w:rsidRDefault="00C036E1" w:rsidP="00B50428">
      <w:pPr>
        <w:spacing w:line="480" w:lineRule="auto"/>
        <w:rPr>
          <w:rFonts w:ascii="Arial" w:eastAsia="Times New Roman" w:hAnsi="Arial" w:cs="Arial"/>
          <w:b/>
          <w:sz w:val="24"/>
          <w:szCs w:val="24"/>
        </w:rPr>
        <w:sectPr w:rsidR="00C036E1" w:rsidSect="002050D4">
          <w:pgSz w:w="11906" w:h="16838"/>
          <w:pgMar w:top="1440" w:right="1440" w:bottom="1440" w:left="1440" w:header="708" w:footer="708" w:gutter="0"/>
          <w:cols w:space="720"/>
        </w:sectPr>
      </w:pPr>
    </w:p>
    <w:p w:rsidR="00C036E1" w:rsidRDefault="00C036E1" w:rsidP="00B50428">
      <w:pPr>
        <w:spacing w:line="480" w:lineRule="auto"/>
        <w:rPr>
          <w:rFonts w:ascii="Arial" w:eastAsia="Times New Roman" w:hAnsi="Arial" w:cs="Arial"/>
          <w:b/>
          <w:sz w:val="24"/>
          <w:szCs w:val="24"/>
        </w:rPr>
        <w:sectPr w:rsidR="00C036E1" w:rsidSect="002050D4">
          <w:type w:val="continuous"/>
          <w:pgSz w:w="11906" w:h="16838"/>
          <w:pgMar w:top="1440" w:right="1440" w:bottom="1440" w:left="1440" w:header="708" w:footer="708" w:gutter="0"/>
          <w:cols w:space="720"/>
        </w:sectPr>
      </w:pPr>
    </w:p>
    <w:p w:rsidR="00C036E1" w:rsidRDefault="00C036E1" w:rsidP="00B50428">
      <w:pPr>
        <w:spacing w:line="480" w:lineRule="auto"/>
        <w:rPr>
          <w:rFonts w:ascii="Arial" w:eastAsia="Times New Roman" w:hAnsi="Arial" w:cs="Arial"/>
          <w:b/>
          <w:sz w:val="24"/>
          <w:szCs w:val="24"/>
        </w:rPr>
      </w:pPr>
      <w:r>
        <w:rPr>
          <w:rFonts w:ascii="Arial" w:eastAsia="Times New Roman" w:hAnsi="Arial" w:cs="Arial"/>
          <w:b/>
          <w:noProof/>
          <w:sz w:val="24"/>
          <w:szCs w:val="24"/>
        </w:rPr>
        <w:lastRenderedPageBreak/>
        <w:drawing>
          <wp:inline distT="0" distB="0" distL="0" distR="0">
            <wp:extent cx="5962650" cy="6381400"/>
            <wp:effectExtent l="0" t="0" r="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86093" cy="6406489"/>
                    </a:xfrm>
                    <a:prstGeom prst="rect">
                      <a:avLst/>
                    </a:prstGeom>
                    <a:noFill/>
                    <a:ln>
                      <a:noFill/>
                    </a:ln>
                  </pic:spPr>
                </pic:pic>
              </a:graphicData>
            </a:graphic>
          </wp:inline>
        </w:drawing>
      </w:r>
    </w:p>
    <w:p w:rsidR="00C036E1" w:rsidRDefault="00C036E1" w:rsidP="00B50428">
      <w:pPr>
        <w:spacing w:after="0" w:line="480" w:lineRule="auto"/>
        <w:rPr>
          <w:rFonts w:ascii="Arial" w:eastAsia="Times New Roman" w:hAnsi="Arial" w:cs="Arial"/>
          <w:b/>
          <w:sz w:val="24"/>
          <w:szCs w:val="24"/>
        </w:rPr>
        <w:sectPr w:rsidR="00C036E1" w:rsidSect="00C036E1">
          <w:pgSz w:w="11906" w:h="16838"/>
          <w:pgMar w:top="1440" w:right="1440" w:bottom="1440" w:left="1440" w:header="708" w:footer="708" w:gutter="0"/>
          <w:cols w:space="720"/>
        </w:sectPr>
      </w:pPr>
    </w:p>
    <w:p w:rsidR="00C036E1" w:rsidRDefault="00C036E1" w:rsidP="00B50428">
      <w:pPr>
        <w:spacing w:line="480" w:lineRule="auto"/>
        <w:rPr>
          <w:rFonts w:ascii="Arial" w:hAnsi="Arial" w:cs="Arial"/>
          <w:lang w:val="en-US"/>
        </w:rPr>
      </w:pPr>
      <w:r>
        <w:rPr>
          <w:rFonts w:ascii="Arial" w:hAnsi="Arial" w:cs="Arial"/>
          <w:b/>
          <w:sz w:val="24"/>
          <w:szCs w:val="24"/>
        </w:rPr>
        <w:t>Figure S1</w:t>
      </w:r>
      <w:r>
        <w:rPr>
          <w:rFonts w:ascii="Arial" w:eastAsia="Times New Roman" w:hAnsi="Arial" w:cs="Arial"/>
          <w:sz w:val="24"/>
          <w:szCs w:val="24"/>
        </w:rPr>
        <w:t xml:space="preserve"> - Total object exploration for all tasks: A) NOR sample phase. B) NOR test phase. C) OP sample phase. D) OP test phase. E) OC sample phase 1. F) OC sample phase 2. G) OC test phase. H) OPC sample phase 1. I) OPC sample phase 2. J) OPC test phase. All data are mean ± SEM. LFD </w:t>
      </w:r>
      <w:r>
        <w:rPr>
          <w:rFonts w:ascii="Arial" w:eastAsia="Times New Roman" w:hAnsi="Arial" w:cs="Arial"/>
          <w:i/>
          <w:sz w:val="24"/>
          <w:szCs w:val="24"/>
        </w:rPr>
        <w:t xml:space="preserve">vs. </w:t>
      </w:r>
      <w:r>
        <w:rPr>
          <w:rFonts w:ascii="Arial" w:eastAsia="Times New Roman" w:hAnsi="Arial" w:cs="Arial"/>
          <w:sz w:val="24"/>
          <w:szCs w:val="24"/>
        </w:rPr>
        <w:t xml:space="preserve">HFD * p&lt;0.05, ** p&lt;0.01, *** p&lt;0.001; HFD </w:t>
      </w:r>
      <w:r>
        <w:rPr>
          <w:rFonts w:ascii="Arial" w:eastAsia="Times New Roman" w:hAnsi="Arial" w:cs="Arial"/>
          <w:i/>
          <w:sz w:val="24"/>
          <w:szCs w:val="24"/>
        </w:rPr>
        <w:t>vs.</w:t>
      </w:r>
      <w:r>
        <w:rPr>
          <w:rFonts w:ascii="Arial" w:eastAsia="Times New Roman" w:hAnsi="Arial" w:cs="Arial"/>
          <w:sz w:val="24"/>
          <w:szCs w:val="24"/>
        </w:rPr>
        <w:t xml:space="preserve"> HFDR # p&lt;0.05, ## p&lt;0.01, ### p&lt;0.001. LFD </w:t>
      </w:r>
      <w:r>
        <w:rPr>
          <w:rFonts w:ascii="Arial" w:eastAsia="Times New Roman" w:hAnsi="Arial" w:cs="Arial"/>
          <w:i/>
          <w:sz w:val="24"/>
          <w:szCs w:val="24"/>
        </w:rPr>
        <w:t xml:space="preserve">vs. </w:t>
      </w:r>
      <w:r>
        <w:rPr>
          <w:rFonts w:ascii="Arial" w:eastAsia="Times New Roman" w:hAnsi="Arial" w:cs="Arial"/>
          <w:sz w:val="24"/>
          <w:szCs w:val="24"/>
        </w:rPr>
        <w:t xml:space="preserve">HFDR </w:t>
      </w:r>
      <w:r>
        <w:rPr>
          <w:rFonts w:ascii="Arial" w:eastAsia="Times New Roman" w:hAnsi="Arial" w:cs="Arial"/>
          <w:sz w:val="24"/>
          <w:szCs w:val="24"/>
          <w:lang w:val="en-US"/>
        </w:rPr>
        <w:t xml:space="preserve">† </w:t>
      </w:r>
      <w:r>
        <w:rPr>
          <w:rFonts w:ascii="Arial" w:eastAsia="Times New Roman" w:hAnsi="Arial" w:cs="Arial"/>
          <w:sz w:val="24"/>
          <w:szCs w:val="24"/>
        </w:rPr>
        <w:t xml:space="preserve">p&lt;0.05, </w:t>
      </w:r>
      <w:r>
        <w:rPr>
          <w:rFonts w:ascii="Arial" w:eastAsia="Times New Roman" w:hAnsi="Arial" w:cs="Arial"/>
          <w:sz w:val="24"/>
          <w:szCs w:val="24"/>
          <w:lang w:val="en-US"/>
        </w:rPr>
        <w:t>†</w:t>
      </w:r>
      <w:r>
        <w:rPr>
          <w:rFonts w:ascii="Arial" w:eastAsia="Times New Roman" w:hAnsi="Arial" w:cs="Arial"/>
          <w:sz w:val="24"/>
          <w:szCs w:val="24"/>
        </w:rPr>
        <w:t xml:space="preserve">† p&lt;0.01, </w:t>
      </w:r>
      <w:r>
        <w:rPr>
          <w:rFonts w:ascii="Arial" w:eastAsia="Times New Roman" w:hAnsi="Arial" w:cs="Arial"/>
          <w:sz w:val="24"/>
          <w:szCs w:val="24"/>
          <w:lang w:val="en-US"/>
        </w:rPr>
        <w:t>†</w:t>
      </w:r>
      <w:r>
        <w:rPr>
          <w:rFonts w:ascii="Arial" w:eastAsia="Times New Roman" w:hAnsi="Arial" w:cs="Arial"/>
          <w:sz w:val="24"/>
          <w:szCs w:val="24"/>
        </w:rPr>
        <w:t xml:space="preserve">†† p&lt;0.001. LFD group n=24, HFD group n=24 until day 8 where group was split into HFD n=12 and HFDR group n=12. Vertical dashed lines </w:t>
      </w:r>
      <w:r>
        <w:rPr>
          <w:rFonts w:ascii="Arial" w:eastAsia="Times New Roman" w:hAnsi="Arial" w:cs="Arial"/>
          <w:sz w:val="24"/>
          <w:szCs w:val="24"/>
        </w:rPr>
        <w:lastRenderedPageBreak/>
        <w:t>indicate the day of diet change but are offset to avoid overlying data points. Low-fat diet (LFD), high-fat diet (HFD), high-fat diet recovery (HFDR), novel object recognition (NOR), object-place (OP), object-context (OC) and object-place-context (OPC).</w:t>
      </w:r>
    </w:p>
    <w:p w:rsidR="00C036E1" w:rsidRDefault="00C036E1" w:rsidP="00B50428">
      <w:pPr>
        <w:spacing w:line="480" w:lineRule="auto"/>
        <w:rPr>
          <w:rFonts w:ascii="Arial" w:eastAsia="Times New Roman" w:hAnsi="Arial" w:cs="Arial"/>
          <w:sz w:val="24"/>
          <w:szCs w:val="24"/>
        </w:rPr>
      </w:pPr>
    </w:p>
    <w:p w:rsidR="00C036E1" w:rsidRDefault="00C036E1" w:rsidP="00B50428">
      <w:pPr>
        <w:spacing w:after="0" w:line="480" w:lineRule="auto"/>
        <w:rPr>
          <w:rFonts w:ascii="Arial" w:eastAsia="Times New Roman" w:hAnsi="Arial" w:cs="Arial"/>
          <w:b/>
          <w:sz w:val="24"/>
          <w:szCs w:val="24"/>
        </w:rPr>
        <w:sectPr w:rsidR="00C036E1" w:rsidSect="002050D4">
          <w:type w:val="continuous"/>
          <w:pgSz w:w="11906" w:h="16838"/>
          <w:pgMar w:top="1440" w:right="1440" w:bottom="1440" w:left="1440" w:header="708" w:footer="708" w:gutter="0"/>
          <w:cols w:space="720"/>
        </w:sectPr>
      </w:pPr>
    </w:p>
    <w:p w:rsidR="00C036E1" w:rsidRDefault="00C036E1" w:rsidP="00B50428">
      <w:pPr>
        <w:spacing w:line="480" w:lineRule="auto"/>
        <w:rPr>
          <w:rFonts w:ascii="Arial" w:eastAsia="Times New Roman" w:hAnsi="Arial" w:cs="Arial"/>
          <w:b/>
          <w:sz w:val="24"/>
          <w:szCs w:val="24"/>
        </w:rPr>
        <w:sectPr w:rsidR="00C036E1" w:rsidSect="002050D4">
          <w:type w:val="continuous"/>
          <w:pgSz w:w="11906" w:h="16838"/>
          <w:pgMar w:top="1440" w:right="1440" w:bottom="1440" w:left="1440" w:header="708" w:footer="708" w:gutter="0"/>
          <w:cols w:space="720"/>
        </w:sectPr>
      </w:pPr>
    </w:p>
    <w:p w:rsidR="0061120C" w:rsidRDefault="00C036E1" w:rsidP="004807E3">
      <w:pPr>
        <w:spacing w:after="0" w:line="480" w:lineRule="auto"/>
        <w:rPr>
          <w:rFonts w:ascii="Arial" w:eastAsia="Times New Roman" w:hAnsi="Arial" w:cs="Arial"/>
          <w:b/>
          <w:sz w:val="24"/>
          <w:szCs w:val="24"/>
        </w:rPr>
      </w:pPr>
      <w:r>
        <w:rPr>
          <w:rFonts w:ascii="Arial" w:eastAsia="Times New Roman" w:hAnsi="Arial" w:cs="Arial"/>
          <w:b/>
          <w:sz w:val="24"/>
          <w:szCs w:val="24"/>
        </w:rPr>
        <w:lastRenderedPageBreak/>
        <w:t>Intraperitoneal Glucose Tolerance</w:t>
      </w:r>
      <w:bookmarkStart w:id="0" w:name="_GoBack"/>
      <w:bookmarkEnd w:id="0"/>
      <w:r>
        <w:rPr>
          <w:rFonts w:ascii="Arial" w:eastAsia="Times New Roman" w:hAnsi="Arial" w:cs="Arial"/>
          <w:b/>
          <w:sz w:val="24"/>
          <w:szCs w:val="24"/>
        </w:rPr>
        <w:t xml:space="preserve"> Test (IPGTT) </w:t>
      </w:r>
    </w:p>
    <w:p w:rsidR="0061120C" w:rsidRPr="0061120C" w:rsidRDefault="00EE4733" w:rsidP="004807E3">
      <w:pPr>
        <w:spacing w:after="0" w:line="480" w:lineRule="auto"/>
        <w:rPr>
          <w:rFonts w:ascii="Arial" w:eastAsia="Times New Roman" w:hAnsi="Arial" w:cs="Arial"/>
          <w:b/>
          <w:i/>
          <w:sz w:val="24"/>
          <w:szCs w:val="24"/>
        </w:rPr>
      </w:pPr>
      <w:r>
        <w:rPr>
          <w:rFonts w:ascii="Arial" w:eastAsia="Times New Roman" w:hAnsi="Arial" w:cs="Arial"/>
          <w:b/>
          <w:i/>
          <w:sz w:val="24"/>
          <w:szCs w:val="24"/>
        </w:rPr>
        <w:t>Glucose Tolerance</w:t>
      </w:r>
      <w:r w:rsidR="0061120C">
        <w:rPr>
          <w:rFonts w:ascii="Arial" w:eastAsia="Times New Roman" w:hAnsi="Arial" w:cs="Arial"/>
          <w:b/>
          <w:i/>
          <w:sz w:val="24"/>
          <w:szCs w:val="24"/>
        </w:rPr>
        <w:t xml:space="preserve"> over T</w:t>
      </w:r>
      <w:r w:rsidR="0061120C" w:rsidRPr="0061120C">
        <w:rPr>
          <w:rFonts w:ascii="Arial" w:eastAsia="Times New Roman" w:hAnsi="Arial" w:cs="Arial"/>
          <w:b/>
          <w:i/>
          <w:sz w:val="24"/>
          <w:szCs w:val="24"/>
        </w:rPr>
        <w:t xml:space="preserve">ime </w:t>
      </w:r>
      <w:r>
        <w:rPr>
          <w:rFonts w:ascii="Arial" w:eastAsia="Times New Roman" w:hAnsi="Arial" w:cs="Arial"/>
          <w:b/>
          <w:i/>
          <w:sz w:val="24"/>
          <w:szCs w:val="24"/>
        </w:rPr>
        <w:t>on Diet</w:t>
      </w:r>
    </w:p>
    <w:p w:rsidR="0061120C" w:rsidRPr="007C66B0" w:rsidRDefault="0061120C" w:rsidP="00B50428">
      <w:pPr>
        <w:spacing w:line="480" w:lineRule="auto"/>
        <w:rPr>
          <w:rFonts w:ascii="Arial" w:hAnsi="Arial" w:cs="Arial"/>
          <w:sz w:val="24"/>
          <w:szCs w:val="24"/>
        </w:rPr>
      </w:pPr>
      <w:r>
        <w:rPr>
          <w:rFonts w:ascii="Arial" w:eastAsia="Times New Roman" w:hAnsi="Arial" w:cs="Arial"/>
          <w:sz w:val="24"/>
          <w:szCs w:val="24"/>
        </w:rPr>
        <w:t>After 3 days on HFD, general linear model for repeated measures showed an effect of diet</w:t>
      </w:r>
      <w:r>
        <w:rPr>
          <w:rFonts w:ascii="Arial" w:hAnsi="Arial" w:cs="Arial"/>
          <w:sz w:val="24"/>
          <w:szCs w:val="24"/>
        </w:rPr>
        <w:t xml:space="preserve"> (</w:t>
      </w:r>
      <w:proofErr w:type="gramStart"/>
      <w:r>
        <w:rPr>
          <w:rFonts w:ascii="Arial" w:hAnsi="Arial" w:cs="Arial"/>
          <w:sz w:val="24"/>
          <w:szCs w:val="24"/>
        </w:rPr>
        <w:t>F</w:t>
      </w:r>
      <w:r>
        <w:rPr>
          <w:rFonts w:ascii="Arial" w:hAnsi="Arial" w:cs="Arial"/>
          <w:sz w:val="24"/>
          <w:szCs w:val="24"/>
          <w:vertAlign w:val="subscript"/>
        </w:rPr>
        <w:t>(</w:t>
      </w:r>
      <w:proofErr w:type="gramEnd"/>
      <w:r>
        <w:rPr>
          <w:rFonts w:ascii="Arial" w:hAnsi="Arial" w:cs="Arial"/>
          <w:sz w:val="24"/>
          <w:szCs w:val="24"/>
          <w:vertAlign w:val="subscript"/>
        </w:rPr>
        <w:t>1,14)</w:t>
      </w:r>
      <w:r>
        <w:rPr>
          <w:rFonts w:ascii="Arial" w:hAnsi="Arial" w:cs="Arial"/>
          <w:sz w:val="24"/>
          <w:szCs w:val="24"/>
        </w:rPr>
        <w:t>=45.032, p&lt;0.001), time (F</w:t>
      </w:r>
      <w:r>
        <w:rPr>
          <w:rFonts w:ascii="Arial" w:hAnsi="Arial" w:cs="Arial"/>
          <w:sz w:val="24"/>
          <w:szCs w:val="24"/>
          <w:vertAlign w:val="subscript"/>
        </w:rPr>
        <w:t>(4,56)</w:t>
      </w:r>
      <w:r>
        <w:rPr>
          <w:rFonts w:ascii="Arial" w:hAnsi="Arial" w:cs="Arial"/>
          <w:sz w:val="24"/>
          <w:szCs w:val="24"/>
        </w:rPr>
        <w:t>=34.961, p&lt;0.001) and an interaction (F</w:t>
      </w:r>
      <w:r>
        <w:rPr>
          <w:rFonts w:ascii="Arial" w:hAnsi="Arial" w:cs="Arial"/>
          <w:sz w:val="24"/>
          <w:szCs w:val="24"/>
          <w:vertAlign w:val="subscript"/>
        </w:rPr>
        <w:t>(4,56)</w:t>
      </w:r>
      <w:r>
        <w:rPr>
          <w:rFonts w:ascii="Arial" w:hAnsi="Arial" w:cs="Arial"/>
          <w:sz w:val="24"/>
          <w:szCs w:val="24"/>
        </w:rPr>
        <w:t xml:space="preserve">=2.913, p=0.029). </w:t>
      </w:r>
      <w:r w:rsidR="0023222D">
        <w:rPr>
          <w:rFonts w:ascii="Arial" w:hAnsi="Arial" w:cs="Arial"/>
          <w:sz w:val="24"/>
          <w:szCs w:val="24"/>
        </w:rPr>
        <w:t xml:space="preserve">After </w:t>
      </w:r>
      <w:r>
        <w:rPr>
          <w:rFonts w:ascii="Arial" w:hAnsi="Arial" w:cs="Arial"/>
          <w:sz w:val="24"/>
          <w:szCs w:val="24"/>
        </w:rPr>
        <w:t>1 week</w:t>
      </w:r>
      <w:r w:rsidR="0023222D">
        <w:rPr>
          <w:rFonts w:ascii="Arial" w:hAnsi="Arial" w:cs="Arial"/>
          <w:sz w:val="24"/>
          <w:szCs w:val="24"/>
        </w:rPr>
        <w:t xml:space="preserve"> on HFD,</w:t>
      </w:r>
      <w:r>
        <w:rPr>
          <w:rFonts w:ascii="Arial" w:hAnsi="Arial" w:cs="Arial"/>
          <w:sz w:val="24"/>
          <w:szCs w:val="24"/>
        </w:rPr>
        <w:t xml:space="preserve"> </w:t>
      </w:r>
      <w:r w:rsidR="0023222D">
        <w:rPr>
          <w:rFonts w:ascii="Arial" w:eastAsia="Times New Roman" w:hAnsi="Arial" w:cs="Arial"/>
          <w:sz w:val="24"/>
          <w:szCs w:val="24"/>
        </w:rPr>
        <w:t>g</w:t>
      </w:r>
      <w:r>
        <w:rPr>
          <w:rFonts w:ascii="Arial" w:eastAsia="Times New Roman" w:hAnsi="Arial" w:cs="Arial"/>
          <w:sz w:val="24"/>
          <w:szCs w:val="24"/>
        </w:rPr>
        <w:t>eneral linear model for repeated measures showed an effect of diet</w:t>
      </w:r>
      <w:r>
        <w:rPr>
          <w:rFonts w:ascii="Arial" w:hAnsi="Arial" w:cs="Arial"/>
          <w:sz w:val="24"/>
          <w:szCs w:val="24"/>
        </w:rPr>
        <w:t xml:space="preserve"> (</w:t>
      </w:r>
      <w:proofErr w:type="gramStart"/>
      <w:r>
        <w:rPr>
          <w:rFonts w:ascii="Arial" w:hAnsi="Arial" w:cs="Arial"/>
          <w:sz w:val="24"/>
          <w:szCs w:val="24"/>
        </w:rPr>
        <w:t>F</w:t>
      </w:r>
      <w:r>
        <w:rPr>
          <w:rFonts w:ascii="Arial" w:hAnsi="Arial" w:cs="Arial"/>
          <w:sz w:val="24"/>
          <w:szCs w:val="24"/>
          <w:vertAlign w:val="subscript"/>
        </w:rPr>
        <w:t>(</w:t>
      </w:r>
      <w:proofErr w:type="gramEnd"/>
      <w:r>
        <w:rPr>
          <w:rFonts w:ascii="Arial" w:hAnsi="Arial" w:cs="Arial"/>
          <w:sz w:val="24"/>
          <w:szCs w:val="24"/>
          <w:vertAlign w:val="subscript"/>
        </w:rPr>
        <w:t>1,14)</w:t>
      </w:r>
      <w:r>
        <w:rPr>
          <w:rFonts w:ascii="Arial" w:hAnsi="Arial" w:cs="Arial"/>
          <w:sz w:val="24"/>
          <w:szCs w:val="24"/>
        </w:rPr>
        <w:t>=73.005, p&lt;0.001), time (F</w:t>
      </w:r>
      <w:r>
        <w:rPr>
          <w:rFonts w:ascii="Arial" w:hAnsi="Arial" w:cs="Arial"/>
          <w:sz w:val="24"/>
          <w:szCs w:val="24"/>
          <w:vertAlign w:val="subscript"/>
        </w:rPr>
        <w:t>(2.503,35.038)</w:t>
      </w:r>
      <w:r>
        <w:rPr>
          <w:rFonts w:ascii="Arial" w:hAnsi="Arial" w:cs="Arial"/>
          <w:sz w:val="24"/>
          <w:szCs w:val="24"/>
        </w:rPr>
        <w:t>=89.148, p&lt;0.001) and an interaction (F</w:t>
      </w:r>
      <w:r>
        <w:rPr>
          <w:rFonts w:ascii="Arial" w:hAnsi="Arial" w:cs="Arial"/>
          <w:sz w:val="24"/>
          <w:szCs w:val="24"/>
          <w:vertAlign w:val="subscript"/>
        </w:rPr>
        <w:t>(2.503,35.038)</w:t>
      </w:r>
      <w:r>
        <w:rPr>
          <w:rFonts w:ascii="Arial" w:hAnsi="Arial" w:cs="Arial"/>
          <w:sz w:val="24"/>
          <w:szCs w:val="24"/>
        </w:rPr>
        <w:t xml:space="preserve">=7.171, p=0.001). </w:t>
      </w:r>
      <w:r w:rsidR="0023222D">
        <w:rPr>
          <w:rFonts w:ascii="Arial" w:hAnsi="Arial" w:cs="Arial"/>
          <w:sz w:val="24"/>
          <w:szCs w:val="24"/>
        </w:rPr>
        <w:t xml:space="preserve">After </w:t>
      </w:r>
      <w:r>
        <w:rPr>
          <w:rFonts w:ascii="Arial" w:hAnsi="Arial" w:cs="Arial"/>
          <w:sz w:val="24"/>
          <w:szCs w:val="24"/>
        </w:rPr>
        <w:t>2 weeks</w:t>
      </w:r>
      <w:r w:rsidR="0023222D">
        <w:rPr>
          <w:rFonts w:ascii="Arial" w:hAnsi="Arial" w:cs="Arial"/>
          <w:sz w:val="24"/>
          <w:szCs w:val="24"/>
        </w:rPr>
        <w:t xml:space="preserve"> on HFD,</w:t>
      </w:r>
      <w:r>
        <w:rPr>
          <w:rFonts w:ascii="Arial" w:hAnsi="Arial" w:cs="Arial"/>
          <w:sz w:val="24"/>
          <w:szCs w:val="24"/>
        </w:rPr>
        <w:t xml:space="preserve"> </w:t>
      </w:r>
      <w:r w:rsidR="0023222D">
        <w:rPr>
          <w:rFonts w:ascii="Arial" w:eastAsia="Times New Roman" w:hAnsi="Arial" w:cs="Arial"/>
          <w:sz w:val="24"/>
          <w:szCs w:val="24"/>
        </w:rPr>
        <w:t>g</w:t>
      </w:r>
      <w:r>
        <w:rPr>
          <w:rFonts w:ascii="Arial" w:eastAsia="Times New Roman" w:hAnsi="Arial" w:cs="Arial"/>
          <w:sz w:val="24"/>
          <w:szCs w:val="24"/>
        </w:rPr>
        <w:t>eneral linear model for repeated measures showed an effect of diet</w:t>
      </w:r>
      <w:r>
        <w:rPr>
          <w:rFonts w:ascii="Arial" w:hAnsi="Arial" w:cs="Arial"/>
          <w:sz w:val="24"/>
          <w:szCs w:val="24"/>
        </w:rPr>
        <w:t xml:space="preserve"> (</w:t>
      </w:r>
      <w:proofErr w:type="gramStart"/>
      <w:r>
        <w:rPr>
          <w:rFonts w:ascii="Arial" w:hAnsi="Arial" w:cs="Arial"/>
          <w:sz w:val="24"/>
          <w:szCs w:val="24"/>
        </w:rPr>
        <w:t>F</w:t>
      </w:r>
      <w:r>
        <w:rPr>
          <w:rFonts w:ascii="Arial" w:hAnsi="Arial" w:cs="Arial"/>
          <w:sz w:val="24"/>
          <w:szCs w:val="24"/>
          <w:vertAlign w:val="subscript"/>
        </w:rPr>
        <w:t>(</w:t>
      </w:r>
      <w:proofErr w:type="gramEnd"/>
      <w:r>
        <w:rPr>
          <w:rFonts w:ascii="Arial" w:hAnsi="Arial" w:cs="Arial"/>
          <w:sz w:val="24"/>
          <w:szCs w:val="24"/>
          <w:vertAlign w:val="subscript"/>
        </w:rPr>
        <w:t>1,14)</w:t>
      </w:r>
      <w:r>
        <w:rPr>
          <w:rFonts w:ascii="Arial" w:hAnsi="Arial" w:cs="Arial"/>
          <w:sz w:val="24"/>
          <w:szCs w:val="24"/>
        </w:rPr>
        <w:t>=6.167, p=0.026), time (F</w:t>
      </w:r>
      <w:r>
        <w:rPr>
          <w:rFonts w:ascii="Arial" w:hAnsi="Arial" w:cs="Arial"/>
          <w:sz w:val="24"/>
          <w:szCs w:val="24"/>
          <w:vertAlign w:val="subscript"/>
        </w:rPr>
        <w:t>(2.577,36.074)</w:t>
      </w:r>
      <w:r>
        <w:rPr>
          <w:rFonts w:ascii="Arial" w:hAnsi="Arial" w:cs="Arial"/>
          <w:sz w:val="24"/>
          <w:szCs w:val="24"/>
        </w:rPr>
        <w:t>, p&lt;0.001) and no interaction (F</w:t>
      </w:r>
      <w:r>
        <w:rPr>
          <w:rFonts w:ascii="Arial" w:hAnsi="Arial" w:cs="Arial"/>
          <w:sz w:val="24"/>
          <w:szCs w:val="24"/>
          <w:vertAlign w:val="subscript"/>
        </w:rPr>
        <w:t>(2.577,36.074)</w:t>
      </w:r>
      <w:r>
        <w:rPr>
          <w:rFonts w:ascii="Arial" w:hAnsi="Arial" w:cs="Arial"/>
          <w:sz w:val="24"/>
          <w:szCs w:val="24"/>
        </w:rPr>
        <w:t xml:space="preserve">, p=0.103). </w:t>
      </w:r>
      <w:r w:rsidR="0023222D">
        <w:rPr>
          <w:rFonts w:ascii="Arial" w:hAnsi="Arial" w:cs="Arial"/>
          <w:sz w:val="24"/>
          <w:szCs w:val="24"/>
        </w:rPr>
        <w:t xml:space="preserve">In HFDR mice 1 week following the return to LFD, </w:t>
      </w:r>
      <w:r w:rsidR="0023222D">
        <w:rPr>
          <w:rFonts w:ascii="Arial" w:eastAsia="Times New Roman" w:hAnsi="Arial" w:cs="Arial"/>
          <w:sz w:val="24"/>
          <w:szCs w:val="24"/>
        </w:rPr>
        <w:t>g</w:t>
      </w:r>
      <w:r>
        <w:rPr>
          <w:rFonts w:ascii="Arial" w:eastAsia="Times New Roman" w:hAnsi="Arial" w:cs="Arial"/>
          <w:sz w:val="24"/>
          <w:szCs w:val="24"/>
        </w:rPr>
        <w:t xml:space="preserve">eneral linear model for repeated measures showed an effect of </w:t>
      </w:r>
      <w:r>
        <w:rPr>
          <w:rFonts w:ascii="Arial" w:hAnsi="Arial" w:cs="Arial"/>
          <w:sz w:val="24"/>
          <w:szCs w:val="24"/>
        </w:rPr>
        <w:t>time (</w:t>
      </w:r>
      <w:proofErr w:type="gramStart"/>
      <w:r>
        <w:rPr>
          <w:rFonts w:ascii="Arial" w:hAnsi="Arial" w:cs="Arial"/>
          <w:sz w:val="24"/>
          <w:szCs w:val="24"/>
        </w:rPr>
        <w:t>F</w:t>
      </w:r>
      <w:r>
        <w:rPr>
          <w:rFonts w:ascii="Arial" w:hAnsi="Arial" w:cs="Arial"/>
          <w:sz w:val="24"/>
          <w:szCs w:val="24"/>
          <w:vertAlign w:val="subscript"/>
        </w:rPr>
        <w:t>(</w:t>
      </w:r>
      <w:proofErr w:type="gramEnd"/>
      <w:r>
        <w:rPr>
          <w:rFonts w:ascii="Arial" w:hAnsi="Arial" w:cs="Arial"/>
          <w:sz w:val="24"/>
          <w:szCs w:val="24"/>
          <w:vertAlign w:val="subscript"/>
        </w:rPr>
        <w:t>4,56)</w:t>
      </w:r>
      <w:r>
        <w:rPr>
          <w:rFonts w:ascii="Arial" w:hAnsi="Arial" w:cs="Arial"/>
          <w:sz w:val="24"/>
          <w:szCs w:val="24"/>
        </w:rPr>
        <w:t xml:space="preserve">=64.209, p&lt;0.001), no effect of </w:t>
      </w:r>
      <w:r>
        <w:rPr>
          <w:rFonts w:ascii="Arial" w:eastAsia="Times New Roman" w:hAnsi="Arial" w:cs="Arial"/>
          <w:sz w:val="24"/>
          <w:szCs w:val="24"/>
        </w:rPr>
        <w:t>diet</w:t>
      </w:r>
      <w:r>
        <w:rPr>
          <w:rFonts w:ascii="Arial" w:hAnsi="Arial" w:cs="Arial"/>
          <w:sz w:val="24"/>
          <w:szCs w:val="24"/>
        </w:rPr>
        <w:t xml:space="preserve"> (F</w:t>
      </w:r>
      <w:r>
        <w:rPr>
          <w:rFonts w:ascii="Arial" w:hAnsi="Arial" w:cs="Arial"/>
          <w:sz w:val="24"/>
          <w:szCs w:val="24"/>
          <w:vertAlign w:val="subscript"/>
        </w:rPr>
        <w:t>(1,14)</w:t>
      </w:r>
      <w:r>
        <w:rPr>
          <w:rFonts w:ascii="Arial" w:hAnsi="Arial" w:cs="Arial"/>
          <w:sz w:val="24"/>
          <w:szCs w:val="24"/>
        </w:rPr>
        <w:t>=0.626, p=0.442) and no interaction (F</w:t>
      </w:r>
      <w:r>
        <w:rPr>
          <w:rFonts w:ascii="Arial" w:hAnsi="Arial" w:cs="Arial"/>
          <w:sz w:val="24"/>
          <w:szCs w:val="24"/>
          <w:vertAlign w:val="subscript"/>
        </w:rPr>
        <w:t>(4,56)</w:t>
      </w:r>
      <w:r>
        <w:rPr>
          <w:rFonts w:ascii="Arial" w:hAnsi="Arial" w:cs="Arial"/>
          <w:sz w:val="24"/>
          <w:szCs w:val="24"/>
        </w:rPr>
        <w:t xml:space="preserve">=0.606, p=0.660). </w:t>
      </w:r>
    </w:p>
    <w:p w:rsidR="00C036E1" w:rsidRPr="0023222D" w:rsidRDefault="00C036E1" w:rsidP="00B50428">
      <w:pPr>
        <w:spacing w:line="480" w:lineRule="auto"/>
        <w:rPr>
          <w:rFonts w:ascii="Arial" w:eastAsia="Times New Roman" w:hAnsi="Arial" w:cs="Arial"/>
          <w:b/>
          <w:i/>
          <w:sz w:val="24"/>
          <w:szCs w:val="24"/>
        </w:rPr>
      </w:pPr>
      <w:r w:rsidRPr="0023222D">
        <w:rPr>
          <w:rFonts w:ascii="Arial" w:eastAsia="Times New Roman" w:hAnsi="Arial" w:cs="Arial"/>
          <w:b/>
          <w:i/>
          <w:sz w:val="24"/>
          <w:szCs w:val="24"/>
        </w:rPr>
        <w:t>Mice Body Weights and Food Intakes</w:t>
      </w:r>
    </w:p>
    <w:p w:rsidR="00C036E1" w:rsidRDefault="00C036E1" w:rsidP="00B50428">
      <w:pPr>
        <w:spacing w:line="480" w:lineRule="auto"/>
        <w:rPr>
          <w:rFonts w:ascii="Arial" w:eastAsia="Times New Roman" w:hAnsi="Arial" w:cs="Arial"/>
          <w:sz w:val="24"/>
          <w:szCs w:val="24"/>
        </w:rPr>
      </w:pPr>
      <w:r>
        <w:rPr>
          <w:rFonts w:ascii="Arial" w:eastAsia="Times New Roman" w:hAnsi="Arial" w:cs="Arial"/>
          <w:sz w:val="24"/>
          <w:szCs w:val="24"/>
        </w:rPr>
        <w:t xml:space="preserve">Body weight and food intake data for mice used for IPGTT </w:t>
      </w:r>
      <w:r w:rsidR="008C4237">
        <w:rPr>
          <w:rFonts w:ascii="Arial" w:eastAsia="Times New Roman" w:hAnsi="Arial" w:cs="Arial"/>
          <w:sz w:val="24"/>
          <w:szCs w:val="24"/>
        </w:rPr>
        <w:t>was similar to</w:t>
      </w:r>
      <w:r>
        <w:rPr>
          <w:rFonts w:ascii="Arial" w:eastAsia="Times New Roman" w:hAnsi="Arial" w:cs="Arial"/>
          <w:sz w:val="24"/>
          <w:szCs w:val="24"/>
        </w:rPr>
        <w:t xml:space="preserve"> that of mice used for behavioural studies</w:t>
      </w:r>
      <w:r w:rsidR="008B0C04">
        <w:rPr>
          <w:rFonts w:ascii="Arial" w:eastAsia="Times New Roman" w:hAnsi="Arial" w:cs="Arial"/>
          <w:sz w:val="24"/>
          <w:szCs w:val="24"/>
        </w:rPr>
        <w:t xml:space="preserve">. Detailed analysis of IPGTT mice can be found in </w:t>
      </w:r>
      <w:r>
        <w:rPr>
          <w:rFonts w:ascii="Arial" w:eastAsia="Times New Roman" w:hAnsi="Arial" w:cs="Arial"/>
          <w:sz w:val="24"/>
          <w:szCs w:val="24"/>
        </w:rPr>
        <w:t>Figure S2A-</w:t>
      </w:r>
      <w:r w:rsidR="006F0ACF">
        <w:rPr>
          <w:rFonts w:ascii="Arial" w:eastAsia="Times New Roman" w:hAnsi="Arial" w:cs="Arial"/>
          <w:sz w:val="24"/>
          <w:szCs w:val="24"/>
        </w:rPr>
        <w:t>H.</w:t>
      </w:r>
      <w:r>
        <w:rPr>
          <w:rFonts w:ascii="Arial" w:eastAsia="Times New Roman" w:hAnsi="Arial" w:cs="Arial"/>
          <w:sz w:val="24"/>
          <w:szCs w:val="24"/>
        </w:rPr>
        <w:t xml:space="preserve"> </w:t>
      </w:r>
    </w:p>
    <w:p w:rsidR="0061120C" w:rsidRDefault="0061120C" w:rsidP="00B50428">
      <w:pPr>
        <w:spacing w:line="480" w:lineRule="auto"/>
        <w:rPr>
          <w:rFonts w:ascii="Arial" w:eastAsia="Times New Roman" w:hAnsi="Arial" w:cs="Arial"/>
          <w:sz w:val="24"/>
          <w:szCs w:val="24"/>
        </w:rPr>
      </w:pPr>
    </w:p>
    <w:p w:rsidR="00C036E1" w:rsidRDefault="00C036E1" w:rsidP="00B50428">
      <w:pPr>
        <w:spacing w:line="480" w:lineRule="auto"/>
        <w:rPr>
          <w:rFonts w:ascii="Arial" w:eastAsia="Times New Roman" w:hAnsi="Arial" w:cs="Arial"/>
          <w:color w:val="FF0000"/>
          <w:sz w:val="24"/>
          <w:szCs w:val="24"/>
        </w:rPr>
      </w:pPr>
    </w:p>
    <w:p w:rsidR="00C036E1" w:rsidRDefault="00C036E1" w:rsidP="00B50428">
      <w:pPr>
        <w:spacing w:after="0" w:line="480" w:lineRule="auto"/>
        <w:rPr>
          <w:rFonts w:ascii="Arial" w:eastAsia="Times New Roman" w:hAnsi="Arial" w:cs="Arial"/>
          <w:color w:val="FF0000"/>
          <w:sz w:val="24"/>
          <w:szCs w:val="24"/>
        </w:rPr>
        <w:sectPr w:rsidR="00C036E1" w:rsidSect="00C036E1">
          <w:pgSz w:w="11906" w:h="16838"/>
          <w:pgMar w:top="1440" w:right="1440" w:bottom="1440" w:left="1440" w:header="708" w:footer="708" w:gutter="0"/>
          <w:cols w:space="720"/>
        </w:sectPr>
      </w:pPr>
    </w:p>
    <w:p w:rsidR="00C036E1" w:rsidRDefault="004807E3" w:rsidP="00B50428">
      <w:pPr>
        <w:spacing w:after="0" w:line="480" w:lineRule="auto"/>
        <w:rPr>
          <w:rFonts w:ascii="Arial" w:eastAsia="Times New Roman" w:hAnsi="Arial" w:cs="Arial"/>
          <w:color w:val="FF0000"/>
          <w:sz w:val="24"/>
          <w:szCs w:val="24"/>
        </w:rPr>
        <w:sectPr w:rsidR="00C036E1" w:rsidSect="00C036E1">
          <w:pgSz w:w="11906" w:h="16838"/>
          <w:pgMar w:top="1440" w:right="1440" w:bottom="1440" w:left="1440" w:header="708" w:footer="708" w:gutter="0"/>
          <w:cols w:space="720"/>
        </w:sectPr>
      </w:pPr>
      <w:r>
        <w:rPr>
          <w:rFonts w:ascii="Arial" w:hAnsi="Arial" w:cs="Arial"/>
          <w:b/>
          <w:i/>
          <w:noProof/>
          <w:sz w:val="24"/>
          <w:szCs w:val="24"/>
        </w:rPr>
        <w:lastRenderedPageBreak/>
        <w:pict>
          <v:group id="Group 15" o:spid="_x0000_s1056" style="position:absolute;margin-left:48.9pt;margin-top:-1pt;width:357.7pt;height:699.9pt;z-index:251663360;mso-width-relative:margin;mso-height-relative:margin" coordsize="45427,88887" o:gfxdata="UEsDBBQABgAIAAAAIQA9/K5oFAEAAEcCAAATAAAAW0NvbnRlbnRfVHlwZXNdLnhtbJSSQU7DMBBF&#10;90jcwfIWJQ5dIISSdEHKEhAqB7DsSWKIx5bHhPb2OGkrQdVWYumZeX/+t10uN3ZgIwQyDit+mxec&#10;ASqnDXYVf18/ZfecUZSo5eAQKr4F4sv6+qpcbz0QSzRSxfsY/YMQpHqwknLnAVOndcHKmI6hE16q&#10;T9mBWBTFnVAOI2DM4qTB67KBVn4Nka02qbxz4rHj7HE3N62quLETP9XFSeLDw2lkbpxmAgx0tEZ6&#10;PxglY7oPMaI+ypLtc+SJnGeoN55uUtgzrqbO3xy/F+y5l/QAwWhgrzLEZ2lTWqEDCVi4xqn8ssZk&#10;0lLm2tYoyJtAq5k6eDqnrd03Bhj/K94k7A3Gg7qYv0H9AwAA//8DAFBLAwQUAAYACAAAACEAOP0h&#10;/9YAAACUAQAACwAAAF9yZWxzLy5yZWxzpJDBasMwDIbvg72D0X1xmsMYo04vo9Br6R7A2IpjGltG&#10;Mtn69jODwTJ621G/0PeJf3/4TItakSVSNrDrelCYHfmYg4H3y/HpBZRUm71dKKOBGwocxseH/RkX&#10;W9uRzLGIapQsBuZay6vW4mZMVjoqmNtmIk62tpGDLtZdbUA99P2z5t8MGDdMdfIG+OQHUJdbaeY/&#10;7BQdk9BUO0dJ0zRFd4+qPX3kM66NYjlgNeBZvkPGtWvPgb7v3f3TG9iWOboj24Rv5LZ+HKhlP3q9&#10;6XL8AgAA//8DAFBLAwQUAAYACAAAACEARCY+kT4GAAD5LQAADgAAAGRycy9lMm9Eb2MueG1s7Fpt&#10;b9s2EP4+YP9B0HfVokRZlhCnSPxSFOi2YO1+AC3RllBJ1Cg5djrsv++OlGTZztqkWRpkkAHbeiN5&#10;5N0999yJF2/3eWbcclmlopia5I1tGryIRJwWm6n5x6elNTGNqmZFzDJR8Kl5xyvz7eXPP13sypA7&#10;IhFZzKUBnRRVuCunZlLXZTgaVVHCc1a9ESUv4OZayJzVcCo3o1iyHfSeZyPHtsejnZBxKUXEqwqu&#10;zvVN81L1v17zqP5tva54bWRTE2Sr1a9Uvyv8HV1esHAjWZmkUSMG+w4pcpYWMGjX1ZzVzNjK9Kyr&#10;PI2kqMS6fhOJfCTW6zTiag4wG2KfzOadFNtSzWUT7jZlt0ywtCfr9N3dRr/e3kgjjaemYxoFy0FF&#10;alSDeLg2u3ITwiPvZPmxvJF6gnD4QUSfK7g9Or2P5xv9sLHa/SJi6I9ta6HWZr+WOXYBszb2SgV3&#10;nQr4vjYiuEg96vgBaCqCexP4+G6jpCgBTZ61i5JFv2WvHYo/YqEeVAnaCHZ5UaZRCN9mPeHobD2/&#10;bXfQqt5Kbjad5A/qI2fy87a0QPUlq9NVmqX1nTJjWB8Uqri9SSNcZzw5qMZtVQN3cVCDUJxd+5Bu&#10;wnBKSjFGIWYJKzb8qirBAcAt1VocPz7C06PxVllaLtMsQxXhcTMzcJYTY7tncbQhz0W0zXlRa8+U&#10;PINJiqJK0rIyDRnyfMXB0OT7mCh7AJ1/qGocDrWvvOUvZ3Jl24Fzbc08e2ZR219YVwH1Ld9e+NSm&#10;EzIjs7+xNaHhtuIwX5bNy7SRFa6eSXuvazQgop1OOa9xyxREaKsBgZT1tCKCIeGSoKyVjH6HVUVA&#10;IdQHr4EFpgQPYKWIb9u+aQC0UJeoZYcGteR1lGDbNSwvNtaDdDeULg7Lj5qpwN2+6UGO5xPTAEeB&#10;wegElayXUjkSGU8Ae9GNqOe7wZE7gK3Iqn7HRW7gAegEhFI6YbegEi1e+wj2Wgi0jHaAM60FdrCY&#10;LCbUos54AVqbz62r5Yxa4yXxvbk7n83mpNVaksYxL7C7pytN6UNkadzabSU3q1kmtTKX6tNMvDo8&#10;NkLjOYjRKrr9V7NTKkElwFXUB3w1GioQ6YCxwc5x66AaO30c8xQaMTY8P3RqjfvgK462hwfApgtG&#10;hHbi+549PrKT1w2b4Ig6ot00sOmomIbqRGx9fbAJGBMBmaohqJYyLbTHthD1alHUpxpEXTqmGkQJ&#10;RH0Fog4JlEE+K4g6LowP5k+08fcg1CVB0ECoQ8fKoTpGMUDod0Io8Pyq5Ra7snpYvEaWfx9D/piw&#10;kkPggo56fAmUph3/ExKLa7E3VPhrHkIma9R7uIzMSIUQTWgPvElKsUs4i0E6zZ16TfVgD4rPaFFo&#10;WQ2DRWEwNLtO4GmzcgII4DratuS4jbqPD8xZcRSpwVL1lfsA4n8SsPuYFxCH2tdOYC3HE9+iS+pZ&#10;gW9PLJsE18HYpgGdL485yIe04E/nIMZuagYehJavkxFbfRpl98gIC/O0hhQ4S3NIeLqHWIj2tyhi&#10;xblqlmb6uMddUPyWs7T/mrugtWrugkf1frVXfKQKVyK+A+OXAigf5FiQt8NBIuQX09hBDjw1qz+3&#10;DJOa7H0Bth8QSjFpVifAIh04kf07q/4dVkTQ1dSsTUMfzmo4gyZbCFabBEbS3laIK8gI16mimSig&#10;lgqmgCcADtrDnh0lCIh2AhMu6gelAH7w42EC0glfAdUhBLluACwGyRlAxX8XgAaoGKDi36BCFYNU&#10;VDr45oAYelUgUTpBjPELQUbg+5pbnLFWYBdwZ4AMFY6fVA4Y2AUWUIE+fotdNPXjgWScpyIEcstT&#10;yFDF2xdjGU5AXAVaPZbRT0gGlvGECuIAGY+BjC52DnlJr3pButc9XfniZREDivpuU4a7t4QxIMaA&#10;GM9fwlAko3OEATH6iAF181OS8aKVDG9CzyoZfY4xFD0HxPhBiNFsY2mrjEMlQ1cy4AXECWIA7XiJ&#10;4icUYfHVM/Vche1DUtJsJDt6RfC0bQ1DUvKYpEQx3aH02b4GaXa4kG6LS5eUuM02lx/9tiRwvWbX&#10;05CX9Dawff3146P3Qg2g8RjQ6FzhteQlh51d6r2r2l+syrzNXmjcwNw/V08ddmxf/gMAAP//AwBQ&#10;SwMEFAAGAAgAAAAhACvZ2PHIAAAApgEAABkAAABkcnMvX3JlbHMvZTJvRG9jLnhtbC5yZWxzvJDB&#10;igIxDIbvC75Dyd3pzBxkWex4kQWviz5AaDOd6jQtbXfRt7foZQXBm8ck/N//kfXm7GfxRym7wAq6&#10;pgVBrINxbBUc9t/LTxC5IBucA5OCC2XYDIuP9Q/NWGooTy5mUSmcFUylxC8ps57IY25CJK6XMSSP&#10;pY7Jyoj6hJZk37Yrmf4zYHhgip1RkHamB7G/xNr8mh3G0WnaBv3ricuTCul87a5ATJaKAk/G4X3Z&#10;N5EtyOcO3XscuuYY6SYhH747XAEAAP//AwBQSwMEFAAGAAgAAAAhAH42UxzfAAAACgEAAA8AAABk&#10;cnMvZG93bnJldi54bWxMj01Lw0AQhu+C/2EZwVu7+UBtYzalFPVUBFtBettmp0lodjZkt0n6752e&#10;9Dg8L+88b76abCsG7H3jSEE8j0Aglc40VCn43r/PFiB80GR06wgVXNHDqri/y3Vm3EhfOOxCJbiE&#10;fKYV1CF0mZS+rNFqP3cdErOT660OfPaVNL0eudy2MomiZ2l1Q/yh1h1uaizPu4tV8DHqcZ3Gb8P2&#10;fNpcD/unz59tjEo9PkzrVxABp/AXhps+q0PBTkd3IeNFq2D5wuZBwSzhScwXcZqAOHIwvSFZ5PL/&#10;hOIXAAD//wMAUEsDBAoAAAAAAAAAIQC5jwmntl0CALZdAgAVAAAAZHJzL21lZGlhL2ltYWdlMS5q&#10;cGVn/9j/4AAQSkZJRgABAQEAeAB4AAD/2wBDAAMCAgMCAgMDAwMEAwMEBQgFBQQEBQoHBwYIDAoM&#10;DAsKCwsNDhIQDQ4RDgsLEBYQERMUFRUVDA8XGBYUGBIUFRT/2wBDAQMEBAUEBQkFBQkUDQsNFBQU&#10;FBQUFBQUFBQUFBQUFBQUFBQUFBQUFBQUFBQUFBQUFBQUFBQUFBQUFBQUFBQUFBT/wAARCAQ3BFAD&#10;ASIAAhEBAxEB/8QAHwAAAQUBAQEBAQEAAAAAAAAAAAECAwQFBgcICQoL/8QAtRAAAgEDAwIEAwUF&#10;BAQAAAF9AQIDAAQRBRIhMUEGE1FhByJxFDKBkaEII0KxwRVS0fAkM2JyggkKFhcYGRolJicoKSo0&#10;NTY3ODk6Q0RFRkdISUpTVFVWV1hZWmNkZWZnaGlqc3R1dnd4eXqDhIWGh4iJipKTlJWWl5iZmqKj&#10;pKWmp6ipqrKztLW2t7i5usLDxMXGx8jJytLT1NXW19jZ2uHi4+Tl5ufo6erx8vP09fb3+Pn6/8QA&#10;HwEAAwEBAQEBAQEBAQAAAAAAAAECAwQFBgcICQoL/8QAtREAAgECBAQDBAcFBAQAAQJ3AAECAxEE&#10;BSExBhJBUQdhcRMiMoEIFEKRobHBCSMzUvAVYnLRChYkNOEl8RcYGRomJygpKjU2Nzg5OkNERUZH&#10;SElKU1RVVldYWVpjZGVmZ2hpanN0dXZ3eHl6goOEhYaHiImKkpOUlZaXmJmaoqOkpaanqKmqsrO0&#10;tba3uLm6wsPExcbHyMnK0tPU1dbX2Nna4uPk5ebn6Onq8vP09fb3+Pn6/9oADAMBAAIRAxEAPwD9&#10;U6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4zUfj&#10;T8PdH8ZR+Eb/AMd+GbLxXJJHCmhXGsW8d80kgBjQQF95ZgykDGTkY61s+LvGvh74f6LJrHijXtM8&#10;N6RGyo9/q95HawKzHCgySMFBJ4AzzQBtUVm+HPE2keMNFtdZ0HVbHW9Iu1L2+oabcJcW8ygkEpIh&#10;KsMgjg9Qafr2vaZ4X0e71bWtRtNI0qzjMtzfX86wQQIOrO7EKoHqTigC/RWF4N8eeGviJo51bwp4&#10;i0nxPpfmND9u0a9iu4PMXBZN8bFdwyMjOeRVC0+LXgfUPGs3g618Z+H7nxdDuEugQ6pA1+m1dzbr&#10;cP5gwvJyvA5oA6y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Q8gjpS0yZ2jhd1jaVl&#10;UkRqQCxx0GSBk+5oA+Kfj5+y18DvhJ+zz4k0e+8MW/izxz4ka6g0fVdUhhuPEmr6zcuzQiO4VFfc&#10;JWUnbhVRWLDbuy7TPhqPiZ+018PPh/8AFqC38bQ+BvhjbanLZ6ogubW71aaUW09zNG2UlIWMhdwO&#10;CxbrgjnvBOtftM6H8QtZ8d+Jv2YG8Y+LruSSGwvp/iBpcEOkWJPy2tpDhxECAPMfcWlYZY4CqPT/&#10;AIm+Gfi9o3xC8D/HHwN8PrHWvFU/hz+wfFfgC512G3lEbss8YhvWHkloJi6s2MOp+Uc5UAl/Zn0H&#10;T/hV+0v8dPhx4atY9M8HQrpXiGy0mDKwWNxdxSi4WFOiIxiRgi4C9AAMAL+1Hodj8UP2h/gJ8NfE&#10;Vsuo+DtQuNV13UNLlJMN9LZW6NbxzLnDxh5CxRshsAEEZB0/gf4G+I/h3/hafxc8Y+GbE/ErxZHH&#10;JY+DLDUkZLS2tIXW0sWuz+7Mrszb5QNmWB6fKF+PngX4jeJrf4V/FbwX4asT8SvB7vcXXhG/1JFS&#10;6truAJeWK3QxH5ikLslPyZQnkHaQDyD4mQWH7J/x0+Ix+Gml2fhjTda+FWo+IJtJ06IW9nHqNi4S&#10;C4jhTCIdkhDBQM4z1JJxfiN+zr4D+GH7BGi/EPw7oFnp/wARfDul6b4stvF0cQGqTX5aOaR5rj/W&#10;SK5lkBRmKgEYA2rj1nwT8F/Hfx68aeNvHPxm8L2fgRdW8LTeDNJ8KWmppqU1paTEtdXE1xHiNndt&#10;u3bjCjBwRk8B/wAK2/aP+Ifwt0b9nzxb4J0TSPCFqbbTNX+JNvrscqalpdu6kJBYgedHNJGkaln+&#10;XIc4XcNoB9yaXeHUNLs7plCGeFJSoOcblBx+tWqZDClvDHFEoSONQqqvQADAFPoAKK8u/ZwuJbr4&#10;e6s80rzOPGPipA0jFiFXxBqCqOewAAA7AAV6jQAUUUUAFFFFABRRRQBk6j4s0PR9e0jRL/WdPsta&#10;1jzv7N064ukjuL3ylDy+TGTuk2KQzbQdoOTgVrV81fHbwnrmsftnfsu63YaNqF7ouj/8JR/aWo29&#10;rJJb2Xm6dGkXnSAbY97Aqu4jcRgZNfStABRRRQAUUUUAFFFFABRRRQAUUUUAFFFFABRRRQAUUUUA&#10;FFFFABRRRQAUUUUAFFFFABRRRQAUUUUAFFFFABRRRQAUUUUAfJHxW/Yb+GPjLUPH3xF+N2v3via5&#10;dprqx1ea+n06LwzpyITHDAiTeWfL+Zy7qQzEkpktu8u0f/hNPjN8N/2Y/hD8R9X1lLTxjBqepeI5&#10;Wmktr7VdNs1L2trcP98edHJCZTkMcHncc1d+J3x01Txn8btZtfiD8DfjF4n+HnhjUPK0HQtA8GyX&#10;OnapPE2P7Qu3kdPPG4HyosGMDDncxG30D4teJPE3ipfg7+0L4V+GfjC4m8L3eoW2q+CdT08Wuu/2&#10;dcqYJZUtSzbpVaJJEQHLq46A5AA74J/D/Sv2Xf2sLv4V+CTeWnw88T+Fm8RW+hXF5JcxabfQXCQS&#10;NC0rM4WVHDMCxO5fTAHYftsa5q//AAhXgrwTo+r3vh+Tx94ssPDN3q2myeXc21pLvecxNg7XZIig&#10;Pbeaw/gm/ib45ftGah8ZNX8DeIPh94Y0jw6fDeh6b4qtxaaneSSTrNczyW4JMSKUVFBJ3A7h6LN+&#10;0BD4l+NnwP8ABnxE8GeC9cg8U+E/EVr4osvCPiKAaff3QtpZIpYHQltjPEzsnUn5MAk4oA4ux+Dv&#10;hX9in9pD4YwfDK3vtE8JePE1DSdc8PNfzXVvJPb2zXMF2vnO7LKNrIcNja3AHOfO/CP7N2i/tCfs&#10;46v+0N4h1XWl+MmpRX/iHRvEkGqTo2hC3lla1tbeJWEfkoIQCGQk+Y5BBIx614b1zxL+1p8fvAPi&#10;Sf4Z+L/h14F8BRX15LL42sRp15qGoXMBgSGGDcxMSRszmTOCflwMfN514d8V/FL4KfBfXf2c7D4M&#10;eL/EXiaI32jeHPFNnao3h+4sbmSQw3VzebgsLIkrFoyDzGoJUv8AKAfY3wF8eXPxS+CfgTxfexrF&#10;fa3olpf3CLjaJZIVZ8Y7bice1d5XH/B/wAnwp+FPg/wak/2oaDpNrpxn/wCerRRKjP8AiQT+NdhQ&#10;AUV5d4duJW/ae+IEBlcwJ4O8NusZY7VZr3XAxA7EhVye+0eleo0AFFFFABRRRQAVk/8ACWaH/wAJ&#10;V/wjH9s6f/wkn2L+0v7H+1J9s+y+Z5f2jyc7/K3/ACb8bd3Gc1rV81f8Inrn/DyT/hJ/7G1D/hG/&#10;+FTf2b/bH2WT7H9q/tjzPs/nY2ebs+fZndt5xigD6VooooAKKKKACiiigAooooAKKKKACiiigAoo&#10;ooAKKKKACiiigAooooAKKKKACiiigAooooAKKKKACiiigAooooAKKKKACiiigAooooAKKKKACiii&#10;gAooooAKKKKACiiigAooooAKKKKACiiigAooooAKKKKACiiigAooooAKKKKACiiigAooooAKKKKA&#10;Ob8UfEXw34M1rw3pGtatDY6p4jvGsNKtGDNJdzLG0jBVUHACqSWOFGVBOWUHA+NH7QXw9/Z50G21&#10;n4heJ7bw5Y3UvkW/mRyTSzv3CRRK0jAZGSFIXIzjIr5y+PHwb0jwn+1h8DfG7ajrGt+I9d8ZTxNc&#10;6temZLG1GnzlbO1iAVIoQwL4ClmZiWZuMWv2pta1rw/+1j8JtY+H3hMfE/4haZo2ped4QllS1S30&#10;6bC/blvZf3drJ5qeUCQTIrMnHGQD6W+FPxe8HfHDwfb+KfA2v23iLQpnaMXNuGUo6/eSSNwHjYZB&#10;2uoOCDjBBqb4m/FLwp8G/B174q8aa5beH9Bs8ebd3JJyx6IiKCzueyKCx7CvnX9iDUJ9S+IHxz1D&#10;xJpI8FfETUtet7vWfA6qCmlxeTst5knU7Lnz1DO0yYDMDwOCdn4/2cHif9rz9nLw/qkMd7o8La3r&#10;YtJkDIby3to/s8pB/ijMjMvoTnqBQB6v8Ff2hPh5+0RoN3rHw88TW/iOxs5vs9z5cUsEsLkZAeKV&#10;EdQRnBK4ODgnBrldC/bW+CPib4rf8K30v4hadeeMDcNaJZxxTeTJMBkxpclPJduwVXJLfKMnivCP&#10;2oNSm+Gf7RHj/WvDW3StS1n4N6veX00CBTPcWsirbTtjrIiuVDH+HA6AVP8AGn4f6B4Z/wCCYGmr&#10;pel29i/h7w7peu6XLDEoe1v18qX7ShxxIXeQs3VvMfP3jQB9vUVT0a6e+0exuZceZNBHI20YGSoJ&#10;/nVygDyr9mn/AJJ1q/8A2Ofiz/1IdRr1WvKv2af+Sdav/wBjn4s/9SHUa9VoAKKKKACiiigAoooo&#10;A8/8Z/GvQ/A/xY+HXw9v7XUJda8df2j/AGbPbxo1vD9igWeXzmLhlyrALtVsnrtHNegV4p8VPgrr&#10;njj9pP4GfEKwutPh0XwL/bv9pQXEki3E322zSCLyVCFWwyktuZcDpuPFe10AFFFFABRRRQAUUUUA&#10;FFfOHj79ujwF8PPjlovw11GDVkvb2K4NxI2i6kLhJVkWOCO2txaM14JmMoWSEsoEROTkVP8AHj9t&#10;zwN8AfFnhTQddi1GKfWb1Yp5rzS9Qt4oLYwmRp4X+yst0ysYYzDExcNKAcEEUAfRFFfP37QX7Z3h&#10;D4A+DNH1zUrLVnk1eW0Wzh1LR9R0+EpLLtfzJ3tSsMscayymCTbIRH90bga9g8B+O9I+JXhay8Ra&#10;C17JpN6u+3lv9OubF5E7OIriNH2kYIbbhgQQSOaAOhooooAKKK+e/wBoD9tbwR+zz408MeG/EEd9&#10;Hc6rfi3uLi406+iggtvJMjTwSi2eO7ZWMUZihYtulAOCCKAPoSivn79oL9s7wh8AfBmj65qVlqzy&#10;avLaLZw6lo+o6fCUll2v5k72pWGWONZZTBJtkIj+6NwNW/ip+2J4K+GvwQl+Ja2+uX+lT2ktxpiz&#10;+H9TtI7qRQvlJJI9qfsyys6KksqqrbsruANAHu1FcF8F/jN4e+Ovgm08TeG3upbCZVDSzWF1bwtJ&#10;j5xDJPFGJ0Vsr5kYKkqec8V3tABRRRQAUUUUAFFFFABRRRQAUUUUAFFFFABRRRQAUUUUAc348+Iv&#10;hv4Y6Pb6p4o1aHSLK4vINPgklDMZbiaQRxRIqgszMx7DgAscBSRV+KXxZ8IfBTwfdeKfG+u23h7Q&#10;rZlR7q43MWc9ERFBeRzg4VAScHjg18u/t8/BvSJ4vDvxGv8AUdY1TWYPFXh6y02xu70nT9KQ30Ym&#10;a3t1AUSSgje772IVQCoGK3/27rma11j4KXHh/Sh4w+IFj4rXUNC8GSRBotXEcZW4LyMdlv5KSCRb&#10;h8iNgpxySAD2v4K/tEfDr9onRLzVfh54otvEdpZyiC5EcUsE0DEZXfFKqSKDg4YrhsHBODjsfFPi&#10;rR/BHh3UNe1/UrbR9G0+Iz3V9eSCOKFB1LMfy9yQK+Sv2b/EGteKP2xvH+t/EXwkPhV8QLzwzZ29&#10;p4RWeO9S+sI5ctfG+ixHPIsjCLaACi7Qc847D9uK1h8QWvwZ8LahFHd6D4g+Iml2mqWMyho7uBRL&#10;L5Tg8FC8aEg9dtAHoPwQ/as+FP7R1xqdv8O/GFv4hutNVZLq2NtPazIjHAcRzxozLngsoIBIBIJF&#10;ZXiz9tb4I+BvifH8Pdc+IWnWHixpo7drNopnihlc4VJbhUMMTZ6h3UrkZxmuL/aMgh8L/tUfs9eJ&#10;dNt4bbWLyXWNFurlUAa4s/sLzLC5HLKsih1HYk46muJ/Z68B6D4w/wCCbOqtrGmW1/L4q0rWNa1i&#10;WaJS95fNLO/2hzjmRWjjKt1Xy0xjaKAPtiivKv2UdevvFH7M3wt1XUp2ur+68NWEk87fekfyEBY+&#10;56n3r1WgDyrw5/ydN8Q/+xM8M/8Apdr1eq15V4c/5Om+If8A2Jnhn/0u16vVaACiiigAooooAK8/&#10;/wCF16H/AML9/wCFRfZdQ/4ST/hGf+Er+1eWn2P7L9q+y7N2/f5u/nGzbt/izxXoFfP/AIq+Hd/4&#10;N/ayu/jtqMyy+DrX4fDwtJZ6bZ3d/qf2o6mLjzFtreF2eLYcEqSwOSVCgtQB9AUV88/s9/tteCP2&#10;htP8RT6NDqTS6NPds8en6VqF6rWkTsIZWdbUKssyIXW25l5wAxpnwd/be8C/Gb4reKvAukxakuoa&#10;TeC2tsaVqDSTIsamaW5ja1X7EElZocTsNzLx1AoA+iaK+bdF/bu8A638fLv4XxQazHfxWkDxGTQt&#10;UW9kupGcvA1k1oJI0SIJKZ3wm2QcgAmvpKgAooooAKKztF8RaT4lhuZtI1Sz1WG2uJLOeSyuEmWK&#10;eNtskTFSdrq3DKeQeDRp/iLSdW1LUtPsdUs72/0yRIr61t7hJJbR3QOiyqDlCVIYBgMgg9KANGis&#10;6PxFpMuvzaEmqWb63DbreSaatwhuUgZiqytHncELKwDEYJBHatGgAooooAKKKKACiiigAooooAKK&#10;KKACiiigAooooAKKKKACiiigAooooAKKKKACiiigAooooAKKKKACiiigAooooAKKKKACiiigAooo&#10;oAKKKKACiiigAooooAKKKKACiiigAooooAKKKKACiiigAooooA5j4ieK9T8I+HmudE8N3vivWZn8&#10;m00yzdYg8hBIMkrkLFGMcufoAzEKfBtX+Fv7UXj64OpT/Gjw78MDudI9D8N+Gk1aAR7yUZ7i6Ku0&#10;m0gHaqr8vA5r2D41fCM/GbwrBon/AAmPirwT5V0tz/aHhHUfsN0+1WHls+1sod2SMdVHpXwd8Sov&#10;gT8I/GV/4V8Uftg/Gyy12wYJdWsHiC6uRExGdheK1Zd2DyucjvQB9UeGbz4//CO7gt/GP9j/ABh8&#10;KIFSXW9Dtv7N1uLO9nlksyTDKi/Ku2JlcjkKx4r6HjcSIrAEBhkbhg/lXyl+wz4g+HuvSeMH+H3x&#10;Y+IXxXtIxbLdXnjW5nmhtH/eYjgMsUZDkcuADxsr6voA8j+NHwj1j4jfET4Qa9ptzYwWfg/X5dVv&#10;0upHWSWJrWWELEFRgW3SA4YqMA89q5L44fBH4kyfFzTPix8HNe8O2HjBNJOgalpHjCGd9Mv7PzDK&#10;jb4P3kckbkkbRhsjJABDa/j39rnwd4P+Ongv4TWEsfiDxdr1/wDZb6CzuBt0ePyZJVecgNiRtg2x&#10;HDFSWJAA3XPjp+0FqXw28QaL4P8ABPge7+JnxE1e3lv7fw9a6hDYRw2cTKslxPcy5WJdzBVyDvb5&#10;RQBzvwd+CvxM8GD4jeP/ABX4g8Pa78Y/FlokUEFrFPHoOnC3SQWluuf3zxb5CzuQH+YgZI3Nb+OH&#10;wW8e/Enw38PPFHh/WtB8P/GTwbMt9b3MkMsmkXMksIjvLR/+Wq28v94AuAq9DyN39nf9oKT43Wvi&#10;XTtb8KXngPxz4WvhYa74avbmO6Ns7rvikjnTCyxOnIcAZIbAIwzW/wBoH47p8EdE0ZbDw7feM/F/&#10;iK+Gl6B4a091ikvrkqWO6VgVhiRVLPKwIQckUAcF8Lv2dfGXiDxN4x8a/HTVPD+u+KPEOhnwvHpP&#10;haGVNL07S2JMscbT/vHeZjuYt0IwCRgDzrTv2UfjtrnhXRPg/wCM/HnhHUfglpNxAr31jZ3C+IdW&#10;sLeQPDZXAYeQiEKiMyEtiNclstn2D4K/tOXnjjWPFnhn4ieCLr4UeNvDVomqXmkXuoR38EmnuCVu&#10;obqJQkigqyvgfKRjJOQPO9H/AG8tbuptD8U6v8Gdc0H4Ja5fx2Nh8QLrUoWk2ysY4LifTwvmwwO+&#10;AJGbG1kYZ3KCAfXSqFUKoAAGAB2paKKAPKv2af8AknWr/wDY5+LP/Uh1GvVa8q/Zp/5J1q//AGOf&#10;iz/1IdRr1WgAooooAKKKKACiiigDxT4rfGvXPA37SXwM+HthaafNo3jr+3f7SnuY5DcRfYrNJ4fJ&#10;YOFXLMQ25WyOmDzXhvhL9sX4ma5+2Ff/AA8m8L6D/YZP9ixPF4lDaWl/bqJ7xorv7AJZrlYpoUNr&#10;tG0oxJAyw+nfGfwV0Pxx8WPh18Qr+61CHWvAv9o/2bBbyItvN9tgWCXzlKFmwqgrtZcHruHFdbH4&#10;X0aGeKaPSLFJobqS+jkW2QMlxIrLJMDjiRldwWHJDEE8mgD44+MH7YnxH8DftaaF4B07w1od1oUb&#10;LYXbJ4jVLJri9Y/2f9vuGsS9lKI4JnEKeZv81AC3GbX7Yn7XnxB+AvxG8F6LpHhzSruwZ11fVTZa&#10;6rSnTxtt2F6stniztzdTxgXKu2RC3C5Kj3X4jfFr4b/DzWLq38T6JrAuJruxaW8tvBGp39tPdGSN&#10;LP8A0mC0eKSUSNCiAOWDlVGGwK6vw/eeF/ippd5qiaDcSw3UTaZcr4i8PXGnzzQj5jE0V5DHI0RL&#10;nqpQktjJzQBv+HbrUL7Q7G41W2s7TUZYVeeDTrtru3RiMkRzNHGZF9GKLn0FaNIBgYAwKWgAoqve&#10;X9tp1nPd3dxDa2sCl5Z5nCJGoGSWY8AD1NYmtfEXwx4dt9Gn1HXbG1g1meO206VpgUupHGUCMODn&#10;jnpyOeamU4x1k7G9LD1qzSpQcm+yb6X/AC19DhPFP7LXgfxh8R5fHmpLqj+K/t2n3ttqUd+6yWIs&#10;wwSC3P8AyyhkEkolReH81yecEO+Lv7L/AII+N+uNrHilNSuL+PS/7MsZIL1oxpp89Z/tVqOkVzvj&#10;j/ejnEajpkHsk+J3hyT4kSeBFvmPieOx/tFrTyXx5O4Lu3425yRxnPNfmv8At7+N/D/xg+JFhPH4&#10;dZV021m0iU67pUSzF4533NGWDME+bg5BzngGvNxmYUcHT9o9dbWX4/cfZ8N8H5jxJjVg6a9nePNz&#10;STtZp8r7tSs7NaH6FfFb9n3wb8bG0KPxlaXOs6fo8d0kOmzXL/ZZWngMDSyx5xJIiM+xzyhdiOTm&#10;uv8ABvheDwT4S0bw/a3d7fW2l2kVnHdalOZ7mVY0ChpJDyznGSfWvkD9hzx9YfDX4E6JZxeGry5T&#10;XPFs1go0DTkEVszRw/vZQm0KvTJwTgH0r6ot/ihpN18UrvwClvfjWbXTl1N5zbH7L5TOFCiTP3sn&#10;0x15yCK2w+MpYinGadr209djz824bx2U4uthZR5/Z815LZqLtJ90k9NTsKK8+0X48+Ctc8G+IvFU&#10;OqtFoXh+6ms9Rup7eRPKkj27gF27m+8uMA5zjrxWvN8UvCdvp3hq+m16zgtfErRJpDyuU+2NIoZA&#10;gIzkhl6gYJAPJxXQq9KSupL7/keRPK8dTk4ToTTTa+F7pczW26jrbtrsdVXkfxd/Zf8ABHxv1xtY&#10;8UpqVxfx6X/ZljJBetGNNPnrP9qtR0iud8cf70c4jUdMg+kx+JtIm8QS6DHqlm+twwC5k01Z1Nwk&#10;ROBIY87guSBnGORU9nrFhqUM81pfW11DbyNFNJDKrrG6/eViDwR3B6VpzJ7M4ZUakVeUWtnt32+/&#10;ocH8Vv2ffBvxsbQo/GVpc6zp+jx3SQ6bNcv9llaeAwNLLHnEkiIz7HPKF2I5OaZr/wCz/wCGPFnw&#10;78J+Cdcn1XWdB8PT2VwsV7fPI2om1H7tbw/8t0LBXZGG1mVTjjFeUftdftN678DdShsvD2r6PBqE&#10;+kyXtrp2qeG579bqYM4RWuY7+DyUYqFP7qQry3P3a9B/Zl+KWr/GDwdf+IdQ1zTdatPtZtbc2Hh6&#10;XSGjZFBfer311vzvXBBTGDwc8YRxNGVV0YyXMuh69XI8yoYGOZVaElQltO3uv5/I7X4W/DPR/g/4&#10;JsvCnh9rz+xrF5TaxXlw07QRvIziFCekaBtiL/CqqOcZrrKKK6TwwooooAKKKKACiiigAooooAKK&#10;KKACiik6UALRXz74quvj58XLiW38FS6N8GfCkgZY9f16y/tTX5seW0csVhlYII3/AHilZ3aXacmO&#10;JvlGJpfwt/al8Bzf2ha/G/wv8U5GdI30TxX4TTRrfyt4LvHc2LNIsu0FV3I6fMSRwKAPp2iuW+HP&#10;izVvF/h1bnXvC194O1yFhDe6VeSxzrHJtViYZ4yUniO4bXGD1DKjBkXqaAPI/wBpz4R6x8aPAOla&#10;HolzY2t3aeIdL1Z31CR0jMVtdJNIoKIx3FVIAxjOMkdayP2kPgj4t8e674K8d/DfXtN0L4ieDZrh&#10;tPTXYXl02+guEVJ7e4EfzoGCqQ6AsMEDGQyr+0N+1z4O/Z91Lw9oN1LHrfjHXdQtLO28P2twFmjh&#10;mnSI3MxAbyol3HBYfOwCr/EV6H48fHEfBvTNFttM8PXfjPxp4iuzYaB4YsZ0gkv51QyOWlf5YYkR&#10;SzytkKMcc0AcN8Fvgr8UJPi1d/FT4y+IPDl74ph0ptC0jRPB0Vwml2Ns7pJLKXn/AHjyyMi5BGFC&#10;8E5AXQ+J3wX8dfHH4C6dpHifWdD8N/FTTL+LWtO1rw7DLLYWV/bzM1u6LP8AOVMfyPuz998AjAMv&#10;wG/aT1j4leNvEHgPx58Pbz4X/EHSLWLU/wCxrjUodShurGQ7VnhuYgFfDgqy4+UlRkncF7b45fGX&#10;SfgP8O73xXq1pe6n5csVpZ6XpsXm3V/dSuEht4k7uzED2GT2oA8o+GPwV+Lnij4vaL8RPjnrfhC4&#10;u/C9ncWvh/QvBMNz9jjluFCzXcz3I3mUx/uwo+UA5GDnPA3P7K3x38OaD4j+FHgvx34Q0z4Ka3d3&#10;LR3l5Z3DeINHsrmQvPZ2yr+4dRukVWc7sSMQVwoHp/wf/ae8UeJviZF8P/ih8Kr34TeKNQsH1LRY&#10;5NYh1a11OGM4mVZ4VVUlTKsYzk7Tk44zxniX9uzXbG41/wASeHfgxrnin4O+Hb+Sw1bx3b6lDE6+&#10;TJsuZraxZTJcQxn/AJaKwU7XztCE0AfUXhHwvp/gfwro3h3SIfs+laTZw2FpF/ciiQIg/JRWtVTS&#10;NWtNe0my1PT7hLuwvYEube4j+7JG6hlYexBB/GrdAHlXhz/k6b4h/wDYmeGf/S7Xq9Vryrw5/wAn&#10;TfEP/sTPDP8A6Xa9XqtABRRRQAUUUUAFeB+I/ihrHiX9rDU/gXKIrLwtqHw1l8QPqdg0sOqRXL35&#10;sz5cwfaiiM7gQm4OAd2OK98rz/8A4Urof/C/f+Fu/atQ/wCEk/4Rn/hFPsvmJ9j+y/avtW/bs3+b&#10;v4zv27f4c80AUfg/+zp4L+BNzqL+DLS50q2v7OztJ7EXLNbs1tGY1n2dPPdNokk6v5ak85Jz/hX+&#10;y34H+DniaHxD4bXVItXNlcWV9dXN+8r6oZrk3Bnuyf8AXTK7SbXblRKw6Yx3HxP1a90D4a+LdU01&#10;3j1Gy0i7ubZ49m5ZUhdkI3qy53AfeUj1BHFfmZ8Of2tvi9rXxC0Cx8Q/GLVdO8P3WowRXdy2l6Mv&#10;k25fDln+w4HBHzYAGCcennYrMKGDnGFV2ctj7TI+Ec14iw1bFZfBSjS+LWz2vot3sffej/steB9D&#10;+Jq/EG1XVB4vOrXeqzao9+7S3H2iERNayE/etkVIikP3UMSEd8+vVVGqWTNaAXkBN2N1uPNX98MZ&#10;ynPzDHPHarVehc+NcXHdBXMfE3RJ/EXw/wBfsLSC8ur57R3tbfT9Yn0maaZRvjjF3AyyQhnVVLA9&#10;CcgjIPT0UyT48/Y1/ZR8c/Bn/hK9P+IXiTXPEMOp2UM9ve2/iq9jijuLpHbUIhAki/vlmJYXh/eM&#10;HQqUIasz9ln9lf4lfDX42al4w8aaxrV1o+vxXWpPpf8AwmN5cppV4s4jt4Lgl86j/onlqJJchDEw&#10;wTsNfZ2oX0el6fc3kyzPDbxNM628DzyFVBJCRoC7tgcKoJJ4AJryq1/ao8C3mtS6RDa+Nm1SGKGe&#10;az/4V/r4kiilaRYpHU2WURmilAZsAmN+flOAD598I/sj/EbSf2qpPiBea14hHgi61ObTzof/AAnO&#10;oSzw6fBDusrmW5aQyzRvOZmNmW2qZ1zuUMK+36KKACiiquq2kuoaXd20F7cabPNC8cd5arG00DEE&#10;CRBIroWU8jerLkcgjigC1RXwx+yT4E+OOk/HzxJr/jnUvE1j4X8WCfW4luNL0yOedoJVtIINUZIf&#10;3Mv2ZYZFS22BsuSRtYGt4N+HXx3h/bKufFF/r3ixfAV/dyeGRqk+laR/aUlrZxmeJ59tuIo7KaZ7&#10;gLKiCVgsanaWUgA+8KK+EvjR8Pvjrqn7XWk+JvDmteKh4H0K5t9KN+NK0qW7t4tScNdNpwa32vBC&#10;I7WN5LhXdAZCN+1ifum3jaGCON5XndVCmWQAM5A+8doAyfYAe1AElFFZXifxVongnQ7nWvEWsWGg&#10;aNahTPqGqXSW1vFuYKu+RyFXLMAMnkkDvQBq0V4/8Mf2tPhZ8VrXV5tJ8YaPbPpkt751ve6raLK1&#10;tauySXqqkrf6KdpZZTgFeTik+H/7W3wr+JnjXV/C+h+MtGuNSsrtLK1b+1bRk1Z2gWZjZbJmaZUD&#10;bWIUYZWHbNAHsNFeK6X+2T8H9a+I0/g608eeH5rmO2t5o9SXWbI2NxNNK8aWkUgmy9xmMkxhcgMv&#10;rivaqACiiigAooooAKKKKACiiigAooooAKKKKACiiigAooooAKKKKACiiigAooooAKKKKACiiigA&#10;ooooAKKKKACiiigAooooAKKKKACiiigAooooAKKKKACiiigAr4s1v9nH4kafbfFfTNG0XRru5bxb&#10;B8QPC2vTXSpJe3PnK8ljOuNyFVjaMOTtKygeuPtOvg/w/wDHzwV+zZ8fPi3qHx11HxBoXirWtSaH&#10;RtQvLW7utOutEUA28doIUZV2bjv4BDOeetAHtn7MWh/EO48XeP8Axn438E2Pwzi197RYPDNnqMN8&#10;xmiRxLeSSxAIWkDIvriIZ9T9CV8kfsHrG2ofEe48Fpr0PwQmu7Z/CKa/5w3OUZrt7UTfvBbM5Uru&#10;77u+a+t6APln9ozwzo/hv44/s8PpOk2OlvqPju6vr1rK2SE3Vw2mzhppSoG+QhVBZsk4HPFcF8WP&#10;h74g+K//AAUF1DwtB8QNa+H2j3Hw8tbie68N3Edtqt1FHfS4ht52VjEvmsruyjJCBejE19WePvhH&#10;o/xG8U+Bte1K5voLzwfqT6rYJayIscsrQvCVlDIxK7ZCcKVOQOe1c78dP2a/DHx5k0e+1DUtf8K+&#10;JtGMg03xR4T1FtP1O0SQASxpKAQUcDBDKeCcYJzQBwf7K+peJfCfxQ+LXwj1nxbqnjvSPBsmmXOk&#10;65r83n6mI7yB5HtrmYKvmsjJuVjztkA6BQp8bP8AR/20v2cbm5+Sza28RW0Uj/c+0NaRFVHoxVWx&#10;6hT6V3vw7/Zv8PfDH4c+IvC2ja14kbUPEKzHVPF15qbTa7dTyR+WLlrojiVF2hCFAXaCFznJ8Tv2&#10;bPDPxe+F+h+DPEeo67PJobW1xpviWHUDHrNrdwLtS8W5C/6/qSxUglicZxgA+cf2wLW61j49eMrb&#10;SY5Lm9h+CGvC4jtgS4WSdRErY/vFXwO+Ditv4+X+n3f/AAS5Z7eSGW3uvBmkw2vlgESSMtusaoB1&#10;YuQAB3r274H/ALMfhb4Frr11aajr3i/xDr5Qar4k8X6gdQ1K9jRdscTylVGxFOAoUcYznAx5/wCF&#10;f+Cevw28KeLNM1CLWfGOo+GNI1E6rpXgPUdcabw9p11uZ1lhtSuQVZ3YbnYZds5zQB9IaJHNDoth&#10;HcBhOtvGsm45O4KM5981doooA8q/Zp/5J1q//Y5+LP8A1IdRr1WvKv2af+Sdav8A9jn4s/8AUh1G&#10;vVaACiiigAooooAKKKKAPmr47eLNc0f9s79l3RLDWdQstF1j/hKP7S063upI7e98rTo3i86MHbJs&#10;Yll3A7ScjBr6VrlPEX/CEf8ACd+Ef7d/4R//AITP/TP+Eb/tHyP7R/1Q+1/Yt/7z/VbfM8v+HG7i&#10;srWvF6+KvF/iD4bQ2mv6RdyaI9wPEdtDsgi8z92PKmz/AK1d24cdVPPFZzmoLXrt6nXhsNPFSajt&#10;FXk+0bpN+dr9NT89f28ptS/4aP1xI3uvsxisfLVS2zf5MeMds7sY98d6+sf2RV+IWpfsytbSS6dp&#10;d4YJ4/Dt9IrSOCS/z3KknkS57dByD37Nv2VfC2taDplj4o1vxl4kuLNbYtcSeMdWtElmgdZIZvIg&#10;ukiV0dEdWC7gyK2Sw3V6R4N8F6f4E0g6bptxq1zbmVpt+s6xeapPuIAI866lkk28DC7sDnA5NeLh&#10;ssdLEzxUpv376dr+d+h+n51xxDH5Nh8ipYaNqDhao9ebkVk+VxVubqm3o2nvc5HUvAvj3xD4I8H2&#10;dz46/sXxLp11b3Or3+mWgaLUFQHzIgp27VbI5xjj7uDgbbfDrd8VE8a/2/qw26adO/sUXH+gn593&#10;m7Mfe/wFdjRXrqhDd67dX0/r5n53LNMS04x5Yp8y0jFaTd2tFe3b+VaKyPPfD/wJ8I+H9D8X6Mlp&#10;cXumeKrua81O3vLl5FdpRhwpyCo9CDu6c8DG5b/DPwrbaHoOjjQLGXTdBaN9MguIRN9kaMYR0L5I&#10;Yf3s5966ainGjSirKK+75/mRVzPHVpOVStJtu/xPe3Lf15dL9tCD7Fb/AGw3fkRfaynlGfYN+zOd&#10;u7rjPOK81+LH7NHw9+OGqW+oeMdK1DUbmC2+xp9l1y/sUMW5m2slvPGrcs3LAnnGcV6jRWjjGSs0&#10;cVOtVpSU6cmn3Tscj8MfhT4a+Dvh2TQ/CtpdWWmyXDXTR3eoXN85kZVUnzLiSR8YReN2BjgV11FF&#10;NJJWRE5yqSc5u7fVlS40mxu7K4s57K3mtLjd51vJErRy7vvblIwc989apaj4P0LV/wCyvt2jWF3/&#10;AGTKs+n+dbI32SRRhWiyPkIGMEYxgelbFFJxi90XGtVpu8JNfPvo/wANDBh8C6Bb+MrjxZHpNsni&#10;O4tRZS6kF/evCCCEJ9Mge/A9BXNw/ATwRaeB/EfhGz0f7FofiCeS51CGG4k3SSvt3MGLEr91cAcD&#10;HTrXoVFZujTlvFdenff7+p108yxtK3JWkrcv2n9j4ev2fs9uh+ff7fnw18L+H7XSr3/hPPCvhmHw&#10;t4TZLHw3rOrrHqd/Hb+ayJbxud0rNtEa88txXvP7Duk6D4V+F2peH9G8eeFfHktrqT3M9z4V1SO+&#10;ihEqIEWQqflY+W+AeoHHfH0XRXJTy+hSrvEwXvP+tj6LGcXZtj8phk2ImnRi7rRXvdu7lu9Wwooo&#10;r0T4wKKKKACiiigAooooAKKKKACiiigApGG5SM4+lLRQB8K/G74FfD79n3Q7fXviH+1h8d/DOn3t&#10;z9nt/wDispZnkkILFUiitXcgDqQuBxkjIrz34V+P/gBqXxO8I2vhj9rD48+N9fl1e0Wz8P3Wq6hL&#10;b30nnL+7mWSyRTDjJkBYfIG5r63/AGgvhv4s1n4ofCDx94T0mx8STeEdSuYr3Rr65W23Wt5GkEl1&#10;FIwKiSADftPLLvC8kA+NaP8ACP4zaD4w8N/Dq18CaOPA/h3xs/iPSfiQNYhMljpr3T3MlilmV84S&#10;MkklsWHybXx935qAPtqiiigD5Z/bs8M6Ppvw307WbTSbG11jUvGfhpL7UIbZEuLpY7+MRCWQDc4Q&#10;MwXcTjJxjNcv+2B4c8QeM/2s/gB4d0nxddeB7fVrDX7WXWbAxreRp5UDTJaO4PlzvGuxZAMoGLDk&#10;AV9L/F74R6P8aPDNloet3N9a2lpqlnqyPp8iJIZbaZZo1JdGG0soBGM4zgjrVL42/Anwx8fPDNtp&#10;HiI39lcWFyt9pes6PdNaahpl0oIWe3mX7jjJ6gg8ZBwKAPGfglZ+Jfgh+1Bf/CGbx94k+IvhPUPC&#10;f/CT29z4xvft2p6dcpdi3ZPtARd0UitkKehjOMZYtq/tpfudR+Al3P8ALp1v8TdKa5kb/Vx7knRC&#10;3p87KAT3I9a7v4H/ALNfh74GzavqFtrnibxl4l1VUhu/E3jHVG1HUngTJjgEpVQsalmIVVGS3JOB&#10;ibVP2cfDXir4Gz/CvxdqGueN9CnjZJdR8Q35uNSkbzTKkhnAU74227TjgIoIIzkA83/aaV7z9pT9&#10;m20ssvqa6jrdwEiOJFhGmurtnsuWQH3Irlv2ZL2xsP8AgmipvJIoIrLw3rUV8JhgRSJJdCRZAehB&#10;zkGvVfgn+yP4Y+C/iy78Vv4k8XfEDxZNaDTodd8cawdSu7S03bjbwtsUIhb5jxnJPOCRXJ+Jv+Ce&#10;/wAN/FHjDWNUk1rxlYeHNb1H+1dY8C6frjw+H9Tuiys8s9sFySzIjHDgZRcYAxQB3/7IdrdWP7LP&#10;wlgvY5IrlPC+nBo5chl/0dMAg9OMcV67UdvbxWsEcEEaQwxqESONQqqoGAAB0AHapKAPKvDn/J03&#10;xD/7Ezwz/wCl2vV6rXlXhz/k6b4h/wDYmeGf/S7Xq9VoAKKKKACiiigAr5q/4SzXP+Hkn/CMf2zq&#10;H/CN/wDCpv7S/sf7VJ9j+1f2x5f2jyc7PN2fJvxu28ZxX0rXKf8AFEf8LU/5l/8A4WT/AGN/0w/t&#10;j+yvP/7/AH2bzv8AgG//AGqAM347+JfDvhT4Q+Kr3xYLxvD0ljJZ3iaem64dJh5W2PsGO/AJIAzk&#10;kCvinwT+yxY/8J0mst8HfidfeDZILC702G61Tw4ZHlMk7XKXCfbhm3aM2m0L+8yJs4+XP27IPGF/&#10;8S4ih0S5+HD6aRIp3PeG8D/987MY/I98V21edUw1LFVOetBNLRXX43vsfZYXPMfkOEWHy/EShKp7&#10;0uWWlmklFx5bqas7u+zStpryOtfCjwt4g8SeF9dvdLVtS8M7xpTxyPGtuGUKRsUhWGFGAQcY4qHR&#10;fhXp2geOPFXiq11HVDqXiKOKO4jmuQ8EHlptVoUK/KcY6k9OMDiu0orr9jTvzcut7/O1vy0PnlmW&#10;MVN0vatx5eWzd1y83PbXZc3veup5P/wqnxpovwcbwrofxI1CTxMs3mR+JtXiFzNsMu4oQxJI25UE&#10;kn6DgdHrVn48/wCE28JtpV/pLeFYo5Rrq3UTC6mbYBG0WAQPm5xkY568Cu1oqVQjFWi2tur6f1r3&#10;OiWa16knKrGEm3Nu8I7zVm9Ett4raL1SWp5D458UePNP8NfGGe/0+00LRdK0Wefw9rFnceZcSsLW&#10;RnkZcnaUcLjIX/gXWvza+F3x78aaP8XNG8Q6h4h8S64ZbyzTULeC/lknvraGWR0t8FvnUGeYrGfl&#10;zI3TJr9dta2/2Pf7tObV1+zyZ0+MRlrobT+6AkZUy33fnYLzyQMmvl7w34buNI+NOteKF/Zl1m00&#10;e603SYtPjjXw0Hs7+3ub+Se62rqOEZlubUCRCXPknIG1c+Rjcvr4ipCdOrbl/wA79O2x+h8M8Y5X&#10;k2FxOHxuAjUdRJK1la0OV6yu038Tae7bSR7/AKr8VfDuiePPD3g29uZofEGuwSXFlb+Q5DKilm3M&#10;BhThW6nt9M6OjeO/D3iHVdb03TdYtLy/0V1j1G3ikBa1YgkB/T7rf98n0rZe2hknjneJGmjDBJGU&#10;FlBxkA9s4GfoKxv+ED8Or/b5TRbKF9eQpqskMIje8BUp+8ZcFvlZhnPc+tex+9T3TV/wt/n+B+bq&#10;WAlTs4zjLlWt005c2rtZWXJoldvmV72dlrafqFrq1nFd2NzDeWkw3Rz28geNx6hgcEfSrFeY61+z&#10;v4S1P4Y6Z4Bsv7S8P+HtNuVurdNJvXjlVg7OQZG3Ehmdic+uRggEb2qeCNUv/idoviiHxXqFnpNh&#10;Zy203h2Mf6Ldu+cSvz95cjHB+6MEc5SlVVuaPbZ/fvbRfiaTw+Ak5OlXaXv25otOy+D4XJc09n0i&#10;921qdRqF9Hpen3N5Mszw28TTOtvA88hVQSQkaAu7YHCqCSeACa8qtf2qPAt5rUukQ2vjZtUhihnm&#10;s/8AhX+viSKKVpFikdTZZRGaKUBmwCY35+U4reNtI8c6T8NfjTca54gh1e0utNv5fD9tYW3kzWMP&#10;2aXbGWUAs+duDycrnPOB+YnwUvtU0340eELm0sm1HUI9ds2+yTSeX50vnfKjM3CsTvAJ6HPvXkYz&#10;Nfqc4QdNvm89tbdL+p+h8N8AriLC4rEwxkY+xttFtSvHmteTha3wu6te/Q/aGiuOvfHOp2vxT0/w&#10;onhTUrjSbrT3vJPEif8AHpBIGIEDcfeIAPXPzDgjJGbpPxr0rUbHx5e3Ok6zpVp4PnnivJr2zKi4&#10;WJWZpIACS64UkdDgqe9ex7emnZvv+GrPzlZXjJRU4wumovRp6Slyx0TvdvS2/keh1meJtMuta8N6&#10;rp9jqL6Re3dpLBBqEcSStbSMhVZQjgqxUkNtbg4wa5P/AIXt4Kh8D+HPF17q/wDZuieIJYrewlu4&#10;XVpJZM7UKgEr91ssflAGc45rqJPF+iReKIvDb6tZpr8tubtNNaZRO0IOC4TOSMg/kfSqjVpy2kun&#10;47ff0MamX4yjf2lGStzfZf2dJf8AgP2u3U8i/Zo/ZL8Pfstya7D4V1K5k0vV7axWezuIY9xu4I2j&#10;luvMA3Eygqxj+4rByo+fAzfgT+xzpHwJ+JF7440/xFeapr2tWV1F4hnubSFDqtzLdm5W5+Ufudm5&#10;08uPCsPLJ5Tn2HxV4o0K38G+KL+6v2m0zS7S5OpNplyyzwLHEzSqGiYPHIFBxgqwOCCDg18OfDj4&#10;u/DHxl8dTpVpqHxafQ9Ui0vT9GtbjxzrH7q/+0Xf2qeQ/wBpEmJkexABLf6t8IMndlVxVCjJRqTS&#10;b2PQwOQZpmVKpXwmHlOFP4mlotL6/LU+gtC/Y50jQ/2hG+Mo8RXlz4yn1S8ubueW0h2zWEtssEVi&#10;BjCCERxkSr+8b94GJ3nH0NRRXUeAFFFVdV0uz1zS7vTtRtLe/wBPvIXt7i0uollhmjYFWR0YYZSC&#10;QQeCDigDJ8P+PNC8U+IPEeiaXem51Pw7cRWmpw+RIgglkiWZF3MoV8xurfISBnBweKLfx5oV146v&#10;PBsV6X8R2enxapPZ+RJhLaSR4438zbsOWjcbQ275c4xzXyx+zT+wBafAv4unx5fr4Y1W5vra8mub&#10;S301kh0m+kui8R0tGJEEXkN5TZy/7pdpAZgK3hX/AIJ26T4f/aPT4ovZ+EWsn1q5mbwvDpGzTrax&#10;FuqWckEP3ReJIm9pCNuZnZQGVcgH1hqXjzQtJ8aaL4Tur0x6/rNvcXdjaCCRvNig2ecxcKUXb5sf&#10;3iCd3Ga6CvjL4rf8E9NN+JP7Q0nxN+zeFLe3i1HTpE0BtKItNTt1d31B9QRSBPcSPJuRvunyYw4b&#10;JI+ybe3itYI4II0hhjUIkcahVVQMAADoAO1AElFFVdV0uz1zS7vTtRtLe/0+8he3uLS6iWWGaNgV&#10;ZHRhhlIJBB4IOKAMnw/480LxT4g8R6Jpd6bnU/DtxFaanD5EiCCWSJZkXcyhXzG6t8hIGcHB4ot/&#10;HmhXXjq88GxXpfxHZ6fFqk9n5EmEtpJHjjfzNuw5aNxtDbvlzjHNfLH7NP7AFp8C/i6fHl+vhjVb&#10;m+trya5tLfTWSHSb6S6LxHS0YkQReQ3lNnL/ALpdpAZgK3hX/gnbpPh/9o9Pii9n4RayfWrmZvC8&#10;OkbNOtrEW6pZyQQ/dF4kib2kI25mdlAZVyAfWGpePNC0nxpovhO6vTHr+s29xd2NoIJG82KDZ5zF&#10;wpRdvmx/eIJ3cZroK+Mvit/wT0034k/tDSfE37N4Ut7eLUdOkTQG0oi01O3V3fUH1BFIE9xI8m5G&#10;+6fJjDhskj7Jt7eK1gjggjSGGNQiRxqFVVAwAAOgA7UASUUUUAFFFFABRRRQAUUUUAFFFFABRRRQ&#10;AUUUUAFFFFABRRRQAUUUUAFFFFABRRRQAUUUUAFFFFABRRRQAUUUUANkkSJcuyoPVjivkj4mftBe&#10;Ov2ZPEWo6Z4l8NyfEvSfEmqMvg3VbW4gtUgnmbK6dfSSMFiVScJNzuXjGRXqn7VXw48M/Er4ax2n&#10;i7wJqHxC0OxvFvp9K0i7kgvECo482JUdDKy7j+73AkE4DMAp+UdD+Bn/AAT88QWcsputD0qSGd7e&#10;ay1/xPf6bdRSIdrK0FzOkikHIyV9aAPrT4B+F/iXYya34i+J3iqx1LVtWEIg8N6HFt07RI03/u42&#10;PzSu27LSN1IAHAFev18b/BDXv2e/gr4m1jwz+zxolx4y8Tat9n+3Q+HLy5v7KNAJDHLPezSNBEi5&#10;fO1y2TgKxwK+xoyxRS4CtjkA5ANAHyv8TP2kvHdt+0n8NvBWieFNS8PeCLzxLLo+p+IdYtkiOryp&#10;ZyS+TZxvlzAPlJuMLuZdqHCsW90+MXxT0/4O+Ab/AMSX0EuoTo0drp+l2vNxqN7KwS3tYh3eSRlU&#10;egJJ4BNeRftTf8lt/Zn/AOxxuP8A03XFc9+0JJ8bIf2ivDmueGvg0fif4K8N2Bn0uJfFVlpMaapK&#10;GSS4kSbc0jRxHYnygL5kjZJI2gHb/sR/E7xn8W/gi2vePriCfxOuuanZXC2sSRxQCG6eNYk2AAqg&#10;XaGOWIAJJPNP/ac+JfjPSda8BfDb4b31jo/jbxzd3Eaa5f2/2mPSbG3i8y5ulhPyySAMgRH+Us3P&#10;HI8r/wCCcfjzxD/wpzxvP4x8KweCvDuma/qt8ut3WtQTRSO13cPeRuAB5S25UKZGO1wdwwBXQftJ&#10;eMtD8DfHj9nj4sapqtrH4ASTUtIn11JA9rA1/aobWZpVyohYxkeYTtAIJOOQAM8D/Gbx58A/G3jj&#10;wN8aPFdr4+TS/C8vjTSPFVrpkemzXVnCdl1bS28WY1dH2ldpJKtkknheDuPiV+0b4B+Gei/tC+KP&#10;Gui6h4MuWtdT1f4Z22hxxpp+lXDKoaG+5mknjR45CrALneMsFAZPiZPYftX/AB0+Iw+Gmq2fifTd&#10;F+FWo+H5tW06UT2Umo3zh4LeOZMo52RksVJAzjqCBh/EP9o7wD8VP2BdD+H/AIa8Q2WpfELxJpWm&#10;+FbXwnFMDqcV+GjhkWW3H7yNEMUhLsoUgDBO5cgH6DwzJcQxyxMHjkUMrL0IIyDT6q6XZnT9Ls7V&#10;mDmCFIiwGM7VAz+lWqAPKv2af+Sdav8A9jn4s/8AUh1GvVa8q/Zp/wCSdav/ANjn4s/9SHUa9VoA&#10;KKKKACiiigAooryCNX/aN8MxSSx+LPh6dE8Q7vLb/RJrzyOx67om3/8AfSd8c41KnJoldvZHo4TB&#10;/WL1KkuWnFpSlva97aXu726fM+dP2ktB139on9sL4O+HdN0Lxr4Z0nwrN4gt9S8XWNk6W8Pn2EZh&#10;ZbhQVVZGiMfzEbg+ByePuHTbM6fp9ramea6MESxGe4bdJJtAG5j3Y4yT6muI8Z/GvQ/A/wAWPh18&#10;Pb+11CXWvHX9o/2bPbxo1vD9igWeXzmLhlyrALtVsnrtHNegUQp8r5pO77+V3b7rhicX7aCoUo8t&#10;NaqO/vOMVJ3397lvbZbIKK4LxZ8f/hf4C1ybRvE3xI8I+HdYhVWl0/VtdtbW4QMAylo5JAwBBBGR&#10;yDW/4N8e+GfiNpB1Xwn4i0nxPpaytAb7Rr6K7gEgAJTfGzLuAIyM55FbHnG9RRRQAUUUUAFFFFAB&#10;RRRQAUUUUAFFFFABRRRQAUUUUAFFFFABRRRQAUUUUAFFFFABRRRQAUUUUAfKX7c9wdJ1L4Va14pg&#10;8QXPwc0vWJbzxavh7zi0LoivY3FysP7w20UqM746FUOCdoPmviL46fDz9pD9of4Y+IvgDrHiDxB8&#10;QrHUrax17UdNtL6106Hw8HeS4jvxPGkRVtzmPA3GTbzkIK+nfjxdfETwu2heM/AcR8Q2mhmb+2/B&#10;qqBNq9pIEy1s56XMOwsinh9zrkEjPlPwx+JnxP8A2wNT0fxV4bnj+FnwdsdRSbbJJDd6/r7QSgvb&#10;yrGzJYwllKOu5pTsI+7IcAH1hRRRQB8q/tcftJeO/hrqmj6F4J8Kala2g1vR7bWfGWoWyJYxRXV0&#10;iC3tBJn7RKw3B2VSsSt13su36N8c+NtG+G/g/WPFHiG9TT9F0m2e7u7h/wCFFGTgdSx6BRySQBya&#10;8J/b6/5I34d/7HXw/wD+nCKqn7YFn8WNY8VfD2DwX8MT8TPBmn3TavrGlp4htNJ+0XcLKbNJHnJL&#10;RI+ZSgUhmRMkAYIBY/Yy+Nnjz40X3xXn8dWZ0WXS/EMdvp2hPFGsmmWj2sUscMjKMtJhwXLEkOWA&#10;wAAOy/am+LmvfCnwBpkXg+2srrxx4o1m18OaCmpbvsyXVwx/ey7edkaK7nHXaB3xXhP7C/jn4g+I&#10;Pjp8eovE/wAM/wDhEbS71wXuoXP9v297/Z98La2RbLbGoMu6PMnnL8oxtxmuu/bI8XaLdfD34WfF&#10;TTNUtdc8F+EvHGna1qWpaRKLyIWatJbyyo0W7eEeQZC56N3GKADwL4o+LvwH+OXhXwT8VviFZfFD&#10;w744tbpdM1xdEh0i406/tozM8DRw5R4niyQxO7cuPlA+bgo/iL+0Z8Uvh3rvx68F+ONF0XwdYy3V&#10;5ovw7n0OOddX021lZWe4vW/fRTSrHKQsYwMIMruJHU+P/iL4T/aI/am+CmifD3xJpni1fDS6pr+s&#10;6hotyl5bWVvJaNbRK8sZKCR5JAAmdwAyQARnzr4R/tGeAPg/+w34g+H/AIn8R2GneP8Awpa6t4au&#10;vC0kwGo3F6ZpkiWC3P7yVHMsZDopUAnJG1sAH3F8OPHFj8TPh/4b8W6aGWw1zTrfUYFY5ZUljVwp&#10;9xuwfcV0debfs1+DtQ+Hv7Pnw48NatH5Oq6X4fsrW7ix/q5VhUOv4HI/CvSaAPKvDn/J03xD/wCx&#10;M8M/+l2vV6rXlXhz/k6b4h/9iZ4Z/wDS7Xq9VoAKKKKACiiigAr48+I15f8Agn/goxo3iK/8J+Id&#10;U8K658OYfCg1XTdPkktYrybV3k8uSXhQQi7ioJYKQcYr651TVLLRNPuL/UbuCwsbdDJNdXUqxxRq&#10;OrMzEAD3NeK+Cfi7qC/tSeJvhpq+strUeoeG4PGGgfY7OJbW10/7QbZ0aYNveRpCrD5WXaMhhnbW&#10;NST0hHd/h6/keng6UFzYitblh0u05O6VotJq6vzO9tE/Q9M+Gvw30P4T+EbXw14dglt9KtmkeNJp&#10;mlbLsWY7mPqTXUUUVpGMYRUYqyRx169XFVZV68nKcm229W29233CiiiqMAooooAKKKKACiiigAoo&#10;ooAr6hayXun3NvDdzWE00TRpd24QyQsQQHQOrIWU8jcrDI5BHFeP2P7Ous6f4vvvEyfGnx82sX1p&#10;a2F1M9roOJre3knkhjKjS8ABrq4OVwx8zknC49oooAKQgMCCMilooAo6joWm6xb28F/p9rewW8iz&#10;Qx3ECyLHIv3XUEcMOxHIqnJ4M0KbxZD4nk0m1fxDDbGzj1IxDzlhJJKBuuMk/mfU1tUVLjF7o3jX&#10;rQVoTaVmt3s916Pr3PNNa+BegReAviHofhqxh0e98YQXbXVw0kjK11NGyiRskkKGbO1cDrxzXxH8&#10;Mf2JfGWh/H+30q41zR1l8LnSPENzcWk8wZrae6ulTyi0P+tU2Eh2sNvzJ83XH6P6hayXun3NvDdz&#10;WE00TRpd24QyQsQQHQOrIWU8jcrDI5BHFeP2P7Ous6f4vvvEyfGnx82sX1pa2F1M9roOJre3knkh&#10;jKjS8ABrq4OVwx8zknC482vluGxEoynH4draeZ9rlPG2d5PRr0MPVuq3xOS5m9OXd67afJHcx6f4&#10;0/4WjLevqumnwH/ZwjTTRAftf2vfkuXxjbt9/bb/ABVgWfxQ8R6D4B8V+JvGvgy60ptHu5lt9P0u&#10;Vb2e8tVKhJVAIGTuOckcKTwK9OortdOW8ZNb+e/+XRHzMcdTlaNehGSXKtLxdovXVaXktJSak9rH&#10;ISfFbw1Yw+Ef7Tvjot34qVP7LsdQjMdxI7KreWy87XG9QQTwSB1NdRHe2811LbJPE9zCFaSFXBdA&#10;2dpI6jODjPpVbUfD+l6xeWF3f6bZ311p8hms57iBJHtnIwWjYglDjjIwaw9P+F3h3SfHeueMrOze&#10;38R61bx2t5erM53Iiqq4Qkqpwq8gfwj3yfvU+jX3aW+et/TQl/UJwbXNGVn2knLm0X2Wo8m7958y&#10;2s9Ok1C1kvdPubeG7msJpomjS7twhkhYggOgdWQsp5G5WGRyCOK+f9D8J+Orr43eJ/Cc3xt8bSaX&#10;pGg6Pq8Lf2foAkklurnUopUcjTMbAtjFjaAQWfk5G298Q/AHi/wD+y54u0XRvGF94g1yGyu7l9W1&#10;ktLcyQEM8sUZGSHMe5UPPzH+Hgr+cv7PLXK/H/wIWOJP+EisRP8AaM/e8/8Ai/2/v7c98+9ePi80&#10;eEq06UqWsrddvzufpHD/AAFT4gwWMx1HHJRoOSXuNuSSunq4uKfTd732P2UoritE1rxxceKvF9tq&#10;Xh2xtdCtFjOhXkd6Ge+JQlhIoyUw2BkgYzxu61z7eKPiyPg9Hqi+C9LPxCM21tD/ALQX7OI/NI3e&#10;Zu252YbG/wDHPy167rpK9n16Pp/n079D88jldSUlH2lPVwX8SFvfV03roo7Te0HpKzPVaK4zWtY8&#10;bW/jbwtaab4esbrw1dRynWtQkvAslk4XKBFOC4LcZAOe+3rTdE1rxxceKvF9tqXh2xtdCtFjOhXk&#10;d6Ge+JQlhIoyUw2BkgYzxu61XtVe1nvbZ9r/AHeffQw+oT9n7Tnh8PNbnjf4uW1r35r68u/L722p&#10;1uoWsl7p9zbw3c1hNNE0aXduEMkLEEB0DqyFlPI3KwyOQRxXz/ofhPx1dfG7xP4Tm+NvjaTS9I0H&#10;R9Xhb+z9AEkkt1c6lFKjkaZjYFsYsbQCCz8nI26PxK8RfE25/Zb8SX1/4WtLDxnLYXUV3p1nfBhb&#10;25Dq80bqTmRYvnChic9Mn5a/OL9nlrpfj/4ELf6z/hIrET/aM/e8/wDi/wBr7+M98+9eNi82WFq0&#10;6apt89vK1/kfpXD3h/LPMDjMZLFxh9XclaNp83Kr3TU1o+j1T3Wx+ylFcZ4Z+Lfh3xVr3jHSbWaa&#10;3n8JzLDqct5EYYU3KzblduCoCNk9sZ6EE9RpOrWOvabb6hpl7b6jYXC74bq0lWWKVf7yspII9wa9&#10;uNSE9Yu//A0Py6vhMRhXy14OL03X8y5l98XdeRbooorQ5Crql5Lp+m3d1BZT6nPDE8kdlatGss7A&#10;EiNDIyIGYjA3sq5PJA5r5e/Z7/bYu/jh8bvHfgQeA9etE0S+8mOQ29rH/Z0KARSteyfbGWRjcrMi&#10;C2D/ACpkjgkfUWpahaaTp91fX9zDZ2NtE01xc3MgjiijUEs7seFUAEkngAV89eB/Gv7KngTVNEuP&#10;C3jb4Y6Xf6XZTaVp72fiSy8yO3nmE0kQ/ffNulG7nJyzYPzNkA+jqKKKACiiigAooooAKKKKACii&#10;igAooooAKKKKACiiigAooooAKKKKACiiigAooooAKKKKACiiigArh/GnwN+HPxI1OPUfFngPw34m&#10;1COPyUutW0qC5lVMk7QzqSBkk49zXcV+efxM8d+MfGHxSm8US/EjWtBHhn4o6b4Ut/BGlXYtbf7C&#10;8se6a8Vfmm84DK7jtAyBnJoA+9PCng7QfAeiwaP4b0XT9A0mDd5VjplslvCmSWOEQADJJPTqTWxX&#10;zh+zP441nUPjF8bfBsvimTxt4a8P6rDNp2qTMsklpJcq8k9gZFGGELYA7qGC9sD6PoAzNU8M6Prl&#10;9pl7qWk2OoXmlzG4sLi6tklktJSpUyRMwJRipK7lwcEitOvjH47af8SV/au+CGpeJvEWmxeDpPGM&#10;9ronhnR45CDGunzMLu8lfG+cneoRV2Rr0ZizGvWfjp+yfon7SPjjRrnx/q97rHgDS7J1j8EwyTWt&#10;vNfsxxeyzQyqzlYzsVMDblju+ZgQD1mz8C+GtP8AD99oNr4e0q20O/Mxu9MhsoktrgzEmbzIgu1/&#10;MLNuyDu3HOc06+8FeHtU8KnwxeaDpl34aNutodGns43s/JUALF5JXZsAAwuMDAr5u/Yp8Mp4D8Z/&#10;GXwn4R1C8v8A4PaJrFva+Gku7h7lLO68ktqFtbzOSWhjlKrjJw/mZJbcTc/a0sX+KnxS+EHwXvL+&#10;+sPCXiybUdQ8Qx2Fw0El/a2cCuLNnX5hHI8g34IJVcAg8gA+hPCHgjw58PdGXSPC2gaX4a0lXaRb&#10;DR7KO0gDt95hHGoXJ7nHNZ+n/CXwPpHjK58XWPgzw/ZeK7nd5+u2+lwR30u4YbdOE3tkAZyecV8e&#10;i3sf2Efih8QfDHw/juo/A158PL7xnY+Hbq8kuYdP1KzYRsYmlLOElVlLAsTuX0wByHir9m/SPg7+&#10;zLpP7SGk6vrU/wAcNNsrHxVqPiq51OeR9WMxja4tJoixj8ho5TGAqAgIgJPzbgD9HKKr6feLqFhb&#10;XSqVWeJZQrdQGAOP1qxQB5V+zT/yTrV/+xz8Wf8AqQ6jXqteVfs0/wDJOtX/AOxz8Wf+pDqNeq0A&#10;Feb+Pv2gvCHwx1J7LxBH4mgZZbeD7TZ+EdWvbVpZ3RIY1uILV4md3kRAquSXYLjccV6RXxT+3141&#10;+IWi32i6fZRSaZ4O82K5h1Cycl57yNhIgkYAbCjKGRe5UNkkYT3skymed46GCpzUHK+r8uy6vyX5&#10;Hl5lj45bhpYmcXJLov60XmfYfhvxDa+KtDtdVsor6C1uVLJHqVhPY3AwSPngnRJEOR0ZRkYPQg1Z&#10;1S9bTdMu7tbaa8a3heUW9uu6SUqpOxB3Y4wB6mvjbUfEX7Vlx8OX8Rj7Hp0UFos32O3sYpNRuFOB&#10;kQ7Hw+PmK/KRk8DGBo6F+y78VfiEuneJ/E/xg1vRr+8sY99jbwyRSwo4DmF1WRFVgSQwweV/LfEZ&#10;NRwtT2VbG0ua6vyucrK9m9IWdu17nTg8TPEUHi3h5qnra6iuaSSajbmUknf4rWXme06fZ2/xbtfA&#10;fxG1ObxF4FfSjcT/ANiXdwLVZNx2YuUI5GE3L0+VuevG/rXx2+HXh0suoeN9BgkU4MS38byDnH3F&#10;Jb9K8Ytf2AfB91Mtx4h8T+JfEFyOrS3KIp/NGboB/F2rtdF/Yz+EOiBSPCi30oGDJe3c8ueO6l9v&#10;6VrTwXD2FX7zFVKre/LTUbu1vtS/T5GOLzHN8dJKnQhTpxuoxlNy5YuTlbSN3Zt6t3PB/jh8dvh9&#10;4i/aS+B3xB0vxTb3+k+A/wC3f7TtYrS5FzN9tskhhEG6IRthlO7c64BGMniu/b9vPStZYp4T+H/i&#10;jxE+cDEKoGP/AGzMh9e3ar3jrUNE+Ef7SnwK+H/hzwL4TtdI8cHXTqN2dKUXcRsrNJ4TDIpAGXbD&#10;b1bgDG3rX0qqrGqqqhVUYCgYAHpWv1zIKOlPCTqf46lvwhFfmcH1fNanx4iMf8ML/jKT/I/PD9pj&#10;48fFnxbpGkG/8Hat8OvDy3cc0SyJKJJrqNhJEWlZEIKMqsq7R8y7uSo2+q+Gf2yfGPg7QLFPiP8A&#10;C/xBFJHCvm6xbWzxLP6P5boqqcdcPjOeF6D6D8SfAr4beMtfn13X/h74V1zW54xFLqWpaJbXFzIg&#10;XYFaR0LEbflwT046Vt+DfAfhn4c6QdK8J+HdJ8MaW0rTmx0axitIDIQAX2Rqq7iAMnGeBXp1eI8r&#10;r4SlhKmWx5YNvSUk9e0tXfvzXT07HHTyfG08RPERxkryS3imtPLb0tbqeP8Ahr9uT4TeINiz6xea&#10;HK3SPUrJxz6Fo96j8TivVfDXxT8G+Mdg0PxTo+qSP0itb2N5PoUB3A/UU3xL8KfBfjHedb8KaPqc&#10;j9ZriyjaT8HxuH4GvKvEv7DPwm8Qb2t9JvdDkbq+m3rjn1Cyb1H4DFeb/wAY5iP+ftFv/DUiv/SG&#10;dn/CvR/591F/29B/+3I+gKK+Vh+xv4r8I4Pgb4w6/o8ScpZ3e94z6Z2OF/8AHDR/Z/7VfgYfub/w&#10;348hX7qSBI2x6EkQHP8AwI/Wj+w8HX/3PMKb8p81N/8Akycf/Jg/tPEUv94wk1/htNfg7/gfVNFf&#10;K3/DV3xK8H5HjX4LatFEvD3ulmRol/8AHGX/AMf7VwPxg/bR0/xN4fuL3wZ4u8c+DPEUUBt4NIh0&#10;7SWtGmyf30zXFtcOQueVR0yFAwpJYOPCOc1JJUaPOm7XjKMl82m7L1sJ5/l0U3UqcrXSSaf3Na/I&#10;+56K8F/Z5+P/AIR8TeB7X+0viNNqWuSyEzQ+K5rC2vYnIGYkFvBbxyIMEqwQk7uTn5R7pa3kF9As&#10;1tNHcQtyskThlP0Ir5zF4HFYGo6WKpuElpqv6v8AI9jD4qjioKdCakn2JqKKK4TpCiiigAooooAK&#10;KKKACiiigAooooAKKKKACiiigAooooAKRhuUjGcilooA/Oq4/Z2/Yr8N+KR4b+Jnw8f4W+KpjKyw&#10;+KNe1ODT7wIqM81rqH2kW0sZ8wYBdZOzxo3yjWt/hl+wB8Jdc0LxRpWo+GbjW7DU7aTTE0DxTf61&#10;d/axIGhKWtvcTO/zheNhXoD1r7q8T+FdE8baHc6L4i0ew1/RroKJ9P1S1S5t5drBl3xuCrYZQRkc&#10;EA9q57wX8D/hz8NtUk1Pwj4A8L+FtSkhNu95oujW1nM0ZIYoXjRSVJVTjOMqPSgC78OfGGoePPDq&#10;6ze+GNS8Jw3DBrOx1rYl80JVSJJoVLeQxJb92zFwAN4RiUXqaKKAMzX/AAzo/iyzjs9b0mx1i0jn&#10;juUg1C2SeNZY2DRyBXBAZWAIbqCARWnXxj+3tp/xJuI/D1+fEWm6P8NrTxR4fjj0jT45HvtWnkvo&#10;w5u5GwscUZCFI0Dbm+ZiNqivb/2hP2eIP2jF8NaL4g8QXtr4Cs7mS51zw1Z74hruFHkRyzxyK6Rx&#10;uN5UA7jt5UqDQB6ZpfhjR9DvNTu9N0mx0+61Sb7Tfz2tskT3cu0L5krKAXbaoXc2TgAdqh0jwb4f&#10;8P8AhseHdL0LTdN8PiN4hpNnaRxWoRyS6+UoC4Ys2Rjncc9a+WP2b/hjpPwR/aw8ceCPhZNeQfCu&#10;18O291rGiy3k13a6brjy4jSF5WYrI9sN8iFicGMnjYF7f9tjXNX/AOEK8FeCdH1e98PyePvFlh4Z&#10;u9W02Ty7m2tJd7zmJsHa7JEUB7bzQB7H4H+GPg74ZWtza+D/AAnofhO2unEk8Oh6bDZpK4GAziJV&#10;DEDjJqK/+EvgfVfGVv4vvfBnh+88WW+3ydeuNLge+i2jC7Zym8YBwMHivlex+DvhX9in9pD4YwfD&#10;K3vtE8JePE1DSdc8PNfzXVvJPb2zXMF2vnO7LKNrIcNja3AHOfO/CP7N2i/tCfs46v8AtDeIdV1p&#10;fjJqUV/4h0bxJBqk6NoQt5ZWtbW3iVhH5KCEAhkJPmOQQSMAH6L0VwfwF8eXPxS+CfgTxfexrFfa&#10;3olpf3CLjaJZIVZ8Y7bice1d5QB5V4c/5Om+If8A2Jnhn/0u16vVa8q8Of8AJ03xD/7Ezwz/AOl2&#10;vV6rQAUUUUAFFFYnivxroXgeztbrX9WtdIt7q5Szgku5AiyTPnag9zgn6AmplJRV5OyNaVKpWmqd&#10;KLlJ7JK7+45Xx9fR+KPFdn8OtX8E3+ueF9csJZb7WBkWVuUJKxSMOQxKrjBByVxnkjjdG/Z9v/D3&#10;7XNj8SdObTLTwXZfDlPBlvpsckn2qOZNQFwpCbNvlCMBc792f4cc16P8LfB+veCfDMmneIvFlz4y&#10;v2upZxqN1AsLLGxyse0E8Dnv3wMAAVwn/C69c/4bQ/4VF9l0/wD4Rv8A4V//AMJX9q8uT7Z9q/tH&#10;7Ls3b9nlbOcbN27+LHFY0ov+JNav0ul2uj0sdWhG2Ew8704dU58s5fz8srWbVlstEj2uiiiug8gK&#10;KKKACiiigAooooAKKKKACiiigAooooAKKKKACiiigAooooAKKKKACiiigCvqF1JZafc3ENpNfzQx&#10;NIlpblBJMwBIRC7KgZjwNzKMnkgc18/6H4s8dWvxu8T+LJvgl42j0vV9B0fSIV/tDQDJHLa3OpSy&#10;u4Gp42Fb6LG0kkq/AwN30RRQAUUUUAFFFFAFfULqSy0+5uIbSa/mhiaRLS3KCSZgCQiF2VAzHgbm&#10;UZPJA5r5/wBD8WeOrX43eJ/Fk3wS8bR6Xq+g6PpEK/2hoBkjltbnUpZXcDU8bCt9FjaSSVfgYG76&#10;IooAqatpdprml3mm39ul3Y3kL29xbyDKyRupVlI9CCR+NcLr/wAFNNvPCXhvw34e1PUvBelaHfxX&#10;kMWhzmLzFQsTE5OSysWJOc88nNei0VlOlCp8SO7DY7E4Rr2M2kne26vZq9npezavbqcglr42/wCF&#10;pSXDXulf8ID/AGaES0Ebfbftm/72cY2bQe/ccd6wdN+NX9m/D/xF4t8c+Hb/AMC6fo99JbMl5md5&#10;oQ6JHOoRc4dnAwAQCDyRzXptRXVrDfW8lvcwx3EEi7XilUMrA9iDwRUOnNXcJd99Vd7edl2TR0wx&#10;mHnyxxNBNLkV4+7Lli/etvFykt5SjK1loY9x460C08Nwa/carb2+kz2Z1CK4mbZvtxF5rOFPJAT5&#10;jxkCvnnwH+0r8N/EH7T3iafT/Ei3MWuaF4f0PTmWyuB9ovIrzV2kjGY+AouoDvOF/eDng49T+Onw&#10;V0f4peGLid9Ih1DxJpmmX0WiedK0cSTTQFArAEKVLBPvcDFfBPwR/Zf+JPh39ojQbXUNAaCbw5ea&#10;XrOoiG/tiY7OW5nWOUESfMpNnOCoy+F+78wz5OMxWNoVoQpU+aL3dm+33de5+h8OZDwvmmXYjE4/&#10;GulWgnywcqcbv3mkr3c9FG7Sjq2rbM/UaiiivePyUKKKKACiiigAooooAKKKKACiiigAooooAKKK&#10;KACiiigAooooAKKKKACiiigAooooAKKKKACvhT43Q/s4eO/HHio/tHeD7Dwl4t8PySNaXk11Pbvr&#10;mnFsQXEDW7K1y21Qpj+Z0IIAANfVfxq8G+OPHHhWCw8AfED/AIVxrKXSyyar/ZEOpb4QrAxeVKQo&#10;ySp3dRt96+IvjZ8Gde1TxFo+nfEz9tnwnYeIfDl5HqdhHqPh7S7G9sZgAVdSJ1dQRjKn5WAGQaAP&#10;pT9jlhH4a1O28OfCf/hVfwyi8r/hH47/AOTUtTJDCW6uIySyZwgXzCXYDJOCAPomvnX9k/X9U1S9&#10;8TW+qftDaP8AHeSKO3kT+x9LtLVNNDGQfM9s7K5fb0JyNnvX0VQB8/ftI+GdY1z4wfs9Xum6Tfah&#10;Z6X4rnuL+4tbZ5Y7SI2E6iSVlBCKWIXc2BkgVw37Znxk8XaN4w0LwDpfgT4l6t4KvrQ3fiPXPh94&#10;flvrqaMsyrYQzbkWEuFJkkVi6qVC4Lbl+lvFHxF8N+DNa8N6RrWrQ2OqeI7xrDSrRgzSXcyxtIwV&#10;VBwAqkljhRlQTllBxPjN8fPAH7PnhuHXfiD4ltvDmmzyiCFpUkmlmf0jiiVpHxnJ2qcDk4FAHnvw&#10;H+Nmi3nw21618O/BT4jfDzRPBmnCW10LWfDAsJr5Nsj+VYxCQ+dLmM5GQS0i5JLZrnv2iF8TLqnw&#10;a+O/hXwRr3iGbwyZzqvhOOAJq406/t1WXZASd1xCyp+6ByTuGQPmHufwr+LfhD43eDbXxX4H1238&#10;QaDcs0aXUAZCrqcMjo4V0YcfKyg4IOMEVL8Tfil4U+Dfg698VeNNctvD+g2ePNu7kk5Y9ERFBZ3P&#10;ZFBY9hQB8uaL4J8RftgfEDx14113wZ4g+GvhSfwRdeCdEtPFNuLTVLiS6bfcXUluCxjRCqKoJO4f&#10;MOpA4bUfFHxV+L/wF0j9m28+DXi7w74reC08P694qvrVV8PW9jbuiy3dveZIndo41KxqvV2ALbPm&#10;+wvgr+0J8PP2iNBu9Y+Hnia38R2NnN9nufLilglhcjIDxSojqCM4JXBwcE4NcroX7a3wR8TfFb/h&#10;W+l/ELTrzxgbhrRLOOKbyZJgMmNLkp5Lt2Cq5Jb5Rk8UAe0WlrHY2sNvECIoUWNATngDAqaiigDy&#10;r9mn/knWr/8AY5+LP/Uh1GvVa8q/Zp/5J1q//Y5+LP8A1IdRr1WgAr8wf26PHHinTP2hPEGlWniv&#10;X7bSUFjcxadDqk8dtDIsMTKyRK4VSHUPkDO7nrX6fV4p8Wv2W9M+L3iCbU7/AMXa3pCyTWtx9l03&#10;TdFZVkt3jeM+bPp8s7AtEpZGkKsMoRsJWvNx+Gq4qkoUZ8jTvf8A4Y+44Pz7BcPZhLF47DKvBwce&#10;V23bi76pro18znP2KfBbp8N7Hx9qHiPxBr2veJLULeHWNQa5jXypZEQpuG7O0AZZj04xX0dWD4F8&#10;Jx+BfCthoUV7NqMdmrAXVxb21u8m52Ykx20UUKnLfwRqO5yck71dOHo/V6UafbfzfV/Nng5zmLzb&#10;MK2MtZSb5Vp7sfsx0092Nl8gooorpPFPP/GfwV0Pxx8WPh18Qr+61CHWvAv9o/2bBbyItvN9tgWC&#10;XzlKFmwqgrtZcHruHFegV81fHbxZrmj/ALZ37LuiWGs6hZaLrH/CUf2lp1vdSR2975WnRvF50YO2&#10;TYxLLuB2k5GDX0rQAUUUUAFFFFABRRRQAV86/tfeAZviD4Vu9N0r4V614w8RizefTNb0q60y1jt7&#10;oBhHDNJc3UUmwkLu2xuArZGWGB9FUV14XF18DWjiMNNxnHVNf1+GzMK9CliabpVo80XumfNHgn9k&#10;P4aeKPBtsmr/AA31zwrqFvmA/wBsalEb2XAH75jaXU0OGJOBnIwflAxmpdfsC+F9Pna58L+LvEvh&#10;u5JyGjuEdVI6Y2qjcf71fUVFe7T4ozqk21ipu/RvmX3Sujy55Jls0r0Iq3ZWf3qzPlj/AIZ5+Onh&#10;P/kWPjXJqSr9xdcidh9Dv8/+X+FH9uftV+EeJtC8NeMol4aSN0jYj1AEkXP/AAE/Svqeit/9Za1T&#10;/esPRq+bppP74crMv7Gpw/gVqkPSba+6XMfLH/DW/wAQfDPHi34Ja5axry13YmRo/wBYiv8A4/Wn&#10;ov7fnwzv5PK1KHXNBmU7XF5ZBwp/7Zsx/SvpSszWvC+jeJI/L1bSbHVI8Y23tskwx6YYGj+0clra&#10;VsA4+cKkl+E1NfiH1PMqf8PFc3lKC/OLifLnx7/aS8N6p4H1PXvAPxq1jQtbhsXh07R9J02xliuL&#10;shjFJOl5ZPKEDFd+10G1cD5jz7N+z9rVv4q8G/29Z/ELXfH1pfFcHXoNPhmsHUHfEVs7WABuRnfu&#10;6KVODk+F/tdfBf4caf4VvRofg3XrPxjDaSX2nx+DvCWoX0F4yhsW0jW0DQRs5XaN7IVypOF6+q/s&#10;peFfB/g3wVdaZ4XtNeW8Ro21PUPEHhzUNIlu5SDgot3DEWRfmACbgueTlsnTH0+Hv7MVTAzqe35v&#10;hlZ6ebVlbs1re6attGFnm311wxUYeytvG+/zu791tbr39vooor4w+jCiiigAooooAKKKKACiiigA&#10;ooooAKKKKAPnf9qrxJr114s+Fvw30vxdd/D7S/HGoXdnqXiXTmjjvESK33paW0rgiKecthZACwKf&#10;Lzwfnv4YfEvxh4T+G/7OWrx/EfWdb13UvGepeFbzQtbvvtkuvae+pzRyXDl8uZLZIYmEowFBKcB8&#10;H6Q/a01jwpa6DomlfE7wVB4l+EmrSy2uu6xMCy6FMwVbW4fb88cZLSoZ0IMRKHcAa8G+DGhfBDwd&#10;8ZLay/Zd+E9p4w1OG8ht9f8AHrX1xc6RolqWHniC7uJHEtw0TkCO2PzBwWYhGWgD71ooooA+fv22&#10;vDOseLPhPoNnomk32sXcfi7Q7l4NPtnnkWKO+jaSQqgJCqoJLdAASazv20fjL43+G+h+HdE8D+Ev&#10;Gmsz69cOmpa54N0B9VudIs0C72iTiPz5CwVDI2Fw7YYqAfbvHnxF8N/DHR7fVPFGrQ6RZXF5Bp8E&#10;koZjLcTSCOKJFUFmZmPYcAFjgKSIfib8UvCnwb8HXvirxprlt4f0Gzx5t3cknLHoiIoLO57IoLHs&#10;KAPE/wBk34oeHLlG8B+F/gr8T/htp9rbS6jJqfjbw6bKK9mLoJGkuGldprmQvuJbJYKxzwBVb9oC&#10;HxL8bPgf4M+IngzwXrkHinwn4itfFFl4R8RQDT7+6FtLJFLA6EtsZ4mdk6k/JgEnFet/BX9oT4ef&#10;tEaDd6x8PPE1v4jsbOb7Pc+XFLBLC5GQHilRHUEZwSuDg4Jwa6/xT4q0fwR4d1DXtf1K20fRtPiM&#10;91fXkgjihQdSzH8vckCgD5X8N654l/a0+P3gHxJP8M/F/wAOvAvgKK+vJZfG1iNOvNQ1C5gMCQww&#10;bmJiSNmcyZwT8uBj5vOvDviv4pfBT4L67+znYfBjxf4i8TRG+0bw54ps7VG8P3FjcySGG6ubzcFh&#10;ZElYtGQeY1BKl/l+qfgh+1Z8Kf2jrjU7f4d+MLfxDdaaqyXVsbae1mRGOA4jnjRmXPBZQQCQCQSK&#10;yvFn7a3wR8DfE+P4e658QtOsPFjTR27WbRTPFDK5wqS3CoYYmz1DupXIzjNAHffB/wAAJ8KfhT4P&#10;8GpP9qGg6Ta6cZ/+erRRKjP+JBP412FFFAHlXhz/AJOm+If/AGJnhn/0u16vVa8q8Of8nTfEP/sT&#10;PDP/AKXa9XqtABRRUK3kD3Ulqs0bXMaLI8IcF1ViQrEdQCVbB77T6U7NiJq85aG/8feO9b0HxZ4C&#10;s5fCmkPbXmkaveyR3C3U+3JZYiPkKEsM+3+1Vj4leLPD0lzbfD6+8R3GgeIfFVrcQabJZBxOCEO5&#10;0cKVRhnI3EZxgc10vg3w6/hLwppOiyald6xJY2yW7X9+++ecqMb3PcmuWT9rPkT0W+33NfO57tKL&#10;wGG+sTjadRe5dTTSv/EhJNJ6xcOq30utNmvP/wDhSuh/8L9/4W79q1D/AIST/hGf+EU+y+Yn2P7L&#10;9q+1b9uzf5u/jO/bt/hzzXoFfNX/AAlmuf8ADyT/AIRj+2dQ/wCEb/4VN/aX9j/apPsf2r+2PL+0&#10;eTnZ5uz5N+N23jOK6Twz6VoqvqF1JZafc3ENpNfzQxNIlpblBJMwBIRC7KgZjwNzKMnkgc14xp37&#10;TV9qfjS88Jw/CHxt/b1lBFc3Vmb/AMPloYpCQrnGqHOMZIGWAZCQN650jTnNNxTdtX5LuyZSjGyk&#10;7XPb6KKKzKCiiigAooooAKKKKACiiigAoqvqF1JZafc3ENpNfzQxNIlpblBJMwBIRC7KgZjwNzKM&#10;nkgc15DY/tDa3feK7zw4nwU8fpqtna217cxvc6DsigneZIn3jVMNlrebKqSw2gkDcuXZsR7NRRRS&#10;GFFFFABRRRQAUUUUAFFFFABRRRQAUUUUAFFFFABRRRQAUUUUAFFFFAFfUJLqPT7l7GGG5vliYwQ3&#10;Exhjkkwdqu4Vyik4BYKxA5weleFaRo/xssfixr3jGXwZ4BMWr6PpejtaJ41vSYRaT38plDf2R8xf&#10;7fjbhceV947vl99ooAKKKKACiiigAooooAKKKKACiiigAooooAKKKKACiiigAooooAKKKKACiiig&#10;AooooAKKKKACiiigAr86PHH7Nd7d33xhudS+D0fizxppvjGDxnputXVlDcRa7pbSqWsIpHz86xJK&#10;phIxnaepFfdnxQXxs3gnUP8AhXcmhx+LRtNn/wAJGkrWR+YbhJ5RDj5c4Izzjivzav8A9tL44fAL&#10;xBr/AIR8Z+PvhJa+IItTubma11SHWtSkgWSQsqK9srqkWD8kbEOq7QwFAH1P+xZpcK+JviTrnhz4&#10;Van8I/AurTWb2ej63pi6fdS3ixutzKsAJ2RY8oKB8uQxAGTX1TXxz+wT8adY+O3if4keI9e+Imj+&#10;LL8iwiTRfDVtqMGm6ZEqyAOi3kaEPIQ27bn7gJPIr7GoA+L/AI8fBvSPCf7WHwN8btqOsa34j13x&#10;lPE1zq16ZksbUafOVs7WIBUihDAvgKWZmJZm4x2txZweJv8AgorAupwx3i+Gvh59s0lZUDfZJ7i+&#10;aKaVM9HaNAm4fw5Hc13/AMaPhHrHxG+Inwg17Tbmxgs/B+vy6rfpdSOsksTWssIWIKjAtukBwxUY&#10;B57Vzfx++C3xC1T4keG/ih8INa8P6V460uwm0W8sfFMMzabqlhI4kCStD+8VopBvXb1LEEgZBAMX&#10;4H2cHhj9sz9oLQ9LhjstKvLXRNcltYUCp9tmjmWaYAdGk2KWPcjJ5zSfH+zg8T/tefs5eH9Uhjvd&#10;HhbW9bFpMgZDeW9tH9nlIP8AFGZGZfQnPUCt74M/Bbx98O9B+Ivi7Xda0HX/AI0eMv8ASpbhYZYt&#10;GtJIYWjsrRAP3ptoyTlj87BmP3uSfHD4LePfiT4b+Hnijw/rWg+H/jJ4NmW+t7mSGWTSLmSWER3l&#10;o/8Ay1W3l/vAFwFXoeQAeL/tQalN8M/2iPH+teGtulalrPwb1e8vpoECme4tZFW2nbHWRFcqGP8A&#10;DgdAKn+NPw/0Dwz/AMEwNNXS9Lt7F/D3h3S9d0uWGJQ9rfr5Uv2lDjiQu8hZureY+fvGvTPhd+zr&#10;4y8QeJvGPjX46ap4f13xR4h0M+F49J8LQyppenaWxJljjaf947zMdzFuhGASMAedad+yj8dtc8K6&#10;J8H/ABn488I6j8EtJuIFe+sbO4XxDq1hbyB4bK4DDyEQhURmQlsRrktlsgH2Xo1099o9jcy48yaC&#10;ORtowMlQT/OrlIqhVCqAABgAdqWgDyr9mn/knWr/APY5+LP/AFIdRr1WvKv2af8AknWr/wDY5+LP&#10;/Uh1GvVaACiiigAooooAKKKKAOU8Rf8ACEf8J34R/t3/AIR//hM/9M/4Rv8AtHyP7R/1Q+1/Yt/7&#10;z/VbfM8v+HG7iurr5q+O3hPXNY/bO/Zd1uw0bUL3RdH/AOEo/tLUbe1kkt7LzdOjSLzpANse9gVX&#10;cRuIwMmvpWgAooooAKKKKACiiigAooooAKKKKACiiigAooooAKKKKACiiigAooooAKKKKACiiigA&#10;ooooAKKKKACkbJU4OD60tFAHxn8R/hL8a/Cfh67ufG37Z+iaD4buybSVvEHgDRoLSQSAjyWaaUK2&#10;5dw2nqAeK88+AOht8G5vCPhfw9+3V4P13wvb6tAkXhGx0bSriW9E1ypa0hZbmSaMSM5UbBhN2QAB&#10;Xun7XPw1k8XfEb4L6/qfgOT4leCtF1W6tdZ0GK2juyjXcSQ2920D/LJHE+S+fuq2/GFJHz34H+EL&#10;fD34keEPAmk/s+X9l438M+OXvrH4kW2hwJpEmhPcvITNeqR5kotJGiWNwzK6oQQ4AoA/R+iiigD4&#10;v/b5+DekTxeHfiNf6jrGqazB4q8PWWm2N3ek6fpSG+jEzW9uoCiSUEb3fexCqAVAxXa/H+zg8T/t&#10;efs5eH9UhjvdHhbW9bFpMgZDeW9tH9nlIP8AFGZGZfQnPUCu/wD2nPhHrHxo8A6VoeiXNja3dp4h&#10;0vVnfUJHSMxW10k0igojHcVUgDGM4yR1qh+0p8FvE3xJXwh4o+H+taf4f+I3g3UHvtIudWhaSyuY&#10;5YzHcWlxs+dYpUxlkBYbRjBwQAchcWcHhr/golYvpsMdofE3w/nl1bykC/a5ba8iSCV8dXVHZAx5&#10;24HQCj9uK1h8QWvwZ8LahFHd6D4g+Iml2mqWMyho7uBRLL5Tg8FC8aEg9dtbXwJ+C3xBsfiRrvxS&#10;+L+teH9U8d32nR6JYaf4VhmTTNLsUfzGWNpv3rvLJh2LdCMAkYAm+J3wX8dfHH4C6dpHifWdD8N/&#10;FTTL+LWtO1rw7DLLYWV/bzM1u6LP85Ux/I+7P33wCMAgHL/tGQQ+F/2qP2evEum28NtrF5LrGi3V&#10;yqANcWf2F5lhcjllWRQ6jsScdTXE/s9eA9B8Yf8ABNnVW1jTLa/l8VaVrGtaxLNEpe8vmlnf7Q5x&#10;zIrRxlW6r5aYxtFehfDH4K/FzxR8XtF+Inxz1vwhcXfhezuLXw/oXgmG5+xxy3ChZruZ7kbzKY/3&#10;YUfKAcjBzngbn9lb47+HNB8R/CjwX478IaZ8FNbu7lo7y8s7hvEGj2VzIXns7ZV/cOo3SKrOd2JG&#10;IK4UAA9//ZR16+8UfszfC3VdSna6v7rw1YSTzt96R/IQFj7nqfevVayfCPhfT/A/hXRvDukQ/Z9K&#10;0mzhsLSL+5FEgRB+SitagDyrw5/ydN8Q/wDsTPDP/pdr1eq15V4c/wCTpviH/wBiZ4Z/9Lter1Wg&#10;DF8aCBvBuvC5t0u7Y2FwJbeSwkv1lXy2yptowXnBHHlKCz52gEmvyV0n4W64njgRxeBXtxb3DXSR&#10;z/D67ntLYOZAk/8AZwsHeJGKvsJtxgjjGOP1e+J2uXnhn4a+LNY0+WKDUNP0i7u7eW4GY0kjhd0Z&#10;h/dBAz7V+XPhb4ueMPjp8YNH0vxZrt3cQeJ7/SdL1B9NhitpTbwXM7QKpRBtCPeTtnk8gknaMeng&#10;eMP9WFVoKhGrKvGy5kmlr18n1VrPR9LP6fKvDXE8cUnjoYn2NLDO83d81rNtxSVm0lp70e3W6+rr&#10;L4a/tVa1dC81Lxl4WtLuymlitZ7m0tnlCEAGSJks2Khh7q3HIFbH/CoP2lf+iuaV/wCA4/8Akevq&#10;VV2qAM4Axycmlr1MPxBXw9NU40aTt1dKnd+vunw2My+ljKzrOc4p7RjOfKvJJybXffds+Wf+FH/t&#10;D3vzXfxktoWXhRbQkA/XEa/1rlP+FAfENvintb416APiOdFwSsUf9s/2V5/0877N53/AN/8AtV9o&#10;181f8Inrn/DyT/hJ/wCxtQ/4Rv8A4VN/Zv8AbH2WT7H9q/tjzPs/nY2ebs+fZndt5xiuj/WjG9Kd&#10;Jf8AcKn/APInD/YmG6zm/wDuJP8AzMbUP2dPivpGn3N9f/tBX9lY2sTTz3Nx5sccUagszuxmAVQA&#10;SSeABXyb4V03Th8cLyK3+P8A4J0+7gP2pPF0fiu2Y3TSlgAhE255GOQyE8A85DLu/WCiu7Dca5ph&#10;o1IpQfOrfw4K3n7qV/R3Xkc1bhvBVnBtyXK7/FJ/m3b1VmfLQ+Cv7Ren4+xfGGyuOdx+12+eew5i&#10;fihfCf7V2m4/4rTwrqnO7mFF/wCA/wDHqnX/ACa+paK4f9Za8v4mHoy9aUP0SOr+xqS+CtUXpUl+&#10;rZ8tLq37V2m4zovhTVed3Lov/Af9anX+vWlX4q/tOaft+3/CfRLnncfsd0v3fTi5fnr/AIV9SUUv&#10;9YKUv4mAoP8A7dkvymg/smcfhxVRfNP84nynfftA/F6bT7ix174AXOrWN1G8VxbRs8kc0LDa0bL5&#10;bgggkEEHIOMV8o+FvEnh6P44397H+zz4M1NZx9lj8HW3hi2WW1MRdlMeLcssyksXbZlgMEAKmz9U&#10;tQS6k0+5Sxmhtr5omEE1xCZo45MHazoGQuoOCVDKSOMjrXhWk/BH4n6T8StT8bL448AHVdSs7eyu&#10;AngG6QBInkYujf2tuEkgkVWJLAiCLCjB3elg8/yelCqq+WQblGytKW9/70nb1jaXTrpx4jKswnKm&#10;6WNlZO7uo/olf0ehzLftQfFq6KPa/ALWoY2H3biabdn3zAuPxFH/AAvb4/3bPHa/BeOJzkobi4O0&#10;fUllB/MV9R0V5v8AbOXx+DLqfzlUf/t52f2di5fFjJ/JQX/tp8tf8LP/AGob1M2nwr0CHafm+03S&#10;c/QG7X+tH/CT/tXXZEn/AAiPhWy3f8svOQ7P/Jhvr1NfUtFP/WCkvhwFBf8Abs3+cw/smb+LFVfv&#10;ivyifLP2X9q68/dfa/Ctjn/ltiM4/wDHW/lXgfhXwf8AtAWf7Q2sTWLXDeN4Y/Pv765kX7JNbuSE&#10;3EjY0bbcKoHGzgAodv6NahayXun3NvDdzWE00TRpd24QyQsQQHQOrIWU8jcrDI5BHFeP2P7Ous6f&#10;4vvvEyfGnx82sX1pa2F1M9roOJre3knkhjKjS8ABrq4OVwx8zknC49HB8YTwkasY4Oj78eXSFvv1&#10;1Xl6PoceI4fjiJQk8RU9131lf7uz8zg/+FiftQ6FzffDfw/q8A6vZ3Chz3xgXJPQf3fSk/4am+Km&#10;ica38B9bkUfem095mVeMk8QuO4/iHevqWivN/tvBVP4+XUn/AIXUh+Uzs/s3Ew/hYua9eWX5xPlr&#10;/hvjQ9JyPEXgLxXozLww+zxtg9MfO0ffit3S/wBvL4TagwE+oalpue91p7tjn/pnvr6IrC1TwH4Z&#10;1wEaj4d0nUAev2qxikz1/vKfU/nT+u5DV0ngpw/w1b/hKD/MPq2aQ+HExl6w/wApI86j/ai+EHiv&#10;T7izHjq1ghuomidmkuLCQKwIJWQhGRsZwykMpwQQcV4T4L1z4U65+0NrHh+Hx546l0FrCyg0lpvi&#10;BrotX1COW5a5IlN9lxIklqqhvlJgbb9/5/oXxN+zv8KJdPu7y98A6UIYYnlkXTNPZZSqrkhI7cb2&#10;bA4VAWJ6Ak18c6f8DvhpffFvWY7iw+KFv4Ka2hm04R+ANcRjcSvKskBkayLBYgkbbnUAidBuJR69&#10;LB0uE60avtp1YPl92/K9brblSu/J2Vr6nFiKme05Q9nGnJX1tdaed9l5q7P0Zor5Z/4YeufDfPgn&#10;4q+KPDW3lEaQuPofKaLtx0/wo/4Vl+0x4P50f4kaR4ktk/5Y6pEBI+OnLRMf/Igrzf7Gy6t/uuYQ&#10;v2nGcPxtJfidn9o4un/Hwkv+3XGX6p/gfU1FfLP/AAtz9pDwjxrvws07X4F/5a6PN87++Ekk/wDQ&#10;BSr+3XBoLBfGnw08U+F2zhsxbwvb/loIj19qP9Vcyqa4bkqr+5OEvwvf8A/tzBx/jc1N/wB6Ml+N&#10;rfifUtFeBWH7cPwn1DT55k1e6iu44mkjsLi0aOSZgCRGrtiIMTgAu6rk8kDJHJ6X/wAFCfCWra1H&#10;p0fg7xHDLI3lj7ReaTCsbAtvZ5XvlgCAKpBWVi27AXjnhlw9m8ebmws1yq7vF7fr8jqWbZe+W1eL&#10;u7LVb/13PqmiuH/4Xn8N/wDooPhX/wAHVt/8XR/wvP4b/wDRQfCv/g6tv/i687+z8Z/z5l/4C/8A&#10;I7PreH/5+R+9HcUVw/8AwvP4b/8ARQfCv/g6tv8A4uj/AIXn8N/+ig+Ff/B1bf8AxdH9n4z/AJ8y&#10;/wDAX/kH1vD/APPyP3o7iivP9Q+Pnw7stPubiHxt4bv5oYmkS0t9bsxJMwBIRC8qoGY8DcyjJ5IH&#10;NeLWn/BQjwlda4dN/wCEO8Rxy7/KO+80lVRlL72aU3wgKAKpVklctuwB0z0UcnzGupOnh5vlV37r&#10;2MamYYOk4qdWKu7LVH1TRXlGoftVfCbTWIm8c6a+Dj/R983/AKAprmtQ/bk+EFmD5PiC6vun/Hvp&#10;twP/AENFrankObVv4eEqP/tyX+RnPNMBT+KvBf8Aby/zPfKK+Ybz/goR8OI5PKs9L8SajKxIQQWc&#10;QDHt96UHn6H6VD/w3DPqX/IE+FHivVFOCD5RXI9fkR+/H+cV6C4Tzu15YZx/xOMfzaOT+3st2VZP&#10;0Tf5Jn05qGoWukafc319cw2VjaxNPPc3EgjjijUFmd2JwqgAkk8ACvNIf2rPgncSpFF8YfAMkrsF&#10;VE8T2RLE8AAebya8t/4ad+L+rLjTPgLq1oxGAdQlmAyOp+aGPjFeKfDH4pfGnUP2ormSTTpp9fvC&#10;ltquiXStBbQ2aEsqng+WkfmMyPycufvlyG78Nwbjq1OtUq1KcPZxcrc8Xe3+Fuy83pe3y5a3EWFp&#10;zpwhCcuZ2vyyX5pX9EfohRRRXwR9SFFFFABRRRQAUUUUAFFFFABRRRQAUUUUAFFFFABRRRQAUUUU&#10;AFFFFABRRRQAUUUUAFFFFABXwP8ADz443v7O/wATvjHpF38Cvij4n0/VfFlzqtpr+j+GGnN1vAV1&#10;JLAGNWU+WwJ3IwyF7/XHxq8G+OPHHhWCw8AfED/hXGspdLLJqv8AZEOpb4QrAxeVKQoySp3dRt96&#10;8Q/4Z1/ab/6Ou/8ALB0//wCLoA9U+A/x6T42NrIT4ceN/AP9niLJ8Y6MNP8AtO/d/qvnbft28+m4&#10;etet15N8C/hz8TvALawfiL8WP+FnC6EX2If2Bb6X9j27t/8AqmO/dlevTb716zQAV4j8fv2i9U+F&#10;fiTw14N8F+Ar74m/EHX45ru10K1vorCKG0hx5s89zICsS5YKu4YZvlyDjPt1fHv7RmieJfi3+1t4&#10;I8JfDzxJF8OPGfhjw7c69c+NGtxfSfYriQ2/2JbNyIplaRFdjIfl2qV5HIB7P+z38fH+NVj4hstY&#10;8LXvgbxt4ZvRYa94bvp0uDaSMu+No50AWaN0OVcAZweMYJm/aB+O6fBHRNGWw8O33jPxf4ivhpeg&#10;eGtPdYpL65KljulYFYYkVSzysCEHJFeS/sc2Wq+Afix8Z/AXjC+h8VePoLyy1vUfGsJ8s6xBcxut&#10;usluCVtmiWIqIk+QKQR6ttfGz/R/20v2cbm5+Sza28RW0Uj/AHPtDWkRVR6MVVseoU+lAG98Ff2n&#10;LzxxrHizwz8RPBF18KPG3hq0TVLzSL3UI7+CTT3BK3UN1EoSRQVZXwPlIxknIHnej/t5a3dTaH4p&#10;1f4M65oPwS1y/jsbD4gXWpQtJtlYxwXE+nhfNhgd8ASM2NrIwzuUHlP2wLW61j49eMrbSY5Lm9h+&#10;CGvC4jtgS4WSdRErY/vFXwO+Ditv4+X+n3f/AAS5Z7eSGW3uvBmkw2vlgESSMtusaoB1YuQAB3oA&#10;+y6KpaJHNDothHcBhOtvGsm45O4KM5981doA8q/Zp/5J1q//AGOfiz/1IdRr1WvKv2af+Sdav/2O&#10;fiz/ANSHUa9VoAKKKKACiiigAooooA8/8Z/GvQ/A/wAWPh18Pb+11CXWvHX9o/2bPbxo1vD9igWe&#10;XzmLhlyrALtVsnrtHNegV4p8VPgrrnjj9pP4GfEKwutPh0XwL/bv9pQXEki3E322zSCLyVCFWwyk&#10;tuZcDpuPFe10AFFFFABRRRQAUUUUAFFFFABRRRQAUUUUAFFFFABRRRQAUUUUAFFFFABRRRQAUUUU&#10;AFFFFABRRRQAUUUUAfAv7VPxe/aM+AfxC0vxhq/iv4TaB4Ahlv7PTZL99XEdwsrRGFbyzgZ5JrgK&#10;h2tAjon74sUDLXmfhH9urxd8bvid8PPC+s/Gb4Y6Ppk3iWwllj8DaX4nttQv9so22e64txEY5WKo&#10;4dlXB5OBg/Sv7Z2saj4F+K/wL8dab8O/F3xIPh/UdRNzpvhnR3v1ggmt0jaclT8k6EoYww2uBKNy&#10;EA1t+Ff23P8AhKvE+kaN/wAKD+OGkf2jdxWn9oar4N8i0tt7hfNmk847I1zlmwcAE0AfS1FFFABX&#10;nPx0+PHhn9n3wlb654jXUL2S+vI9O03SNHtTdX+pXcmdlvbxAjc5wepA465IB9Gr5U/bak1fUvGH&#10;wW0XwDFG3xeOvS6n4dmvmC6dBBBDi+N7wXMLQy7dsY3kkFTkYIB6d8Cf2mvDXx5utb0yz0jxF4Q8&#10;UaL5bX/hjxhpp0/UoYpBmOYxFmBjbnBDH3Ayuex+KnxS8NfBfwHqvjHxdqK6XoWmxh5pipdiSQqI&#10;ijlnZiFAHUmvmj9n9vG+lftfeKF+NdvpifEnV/C0P9iXXhIyHQn0qCYedGglHnCdZ5VZjISCG+XA&#10;A3dd+2l++1H4CWk/zadcfE3SluY2/wBXJtSd0DevzqpAPcD0oA6P4J/tdeGfjT4wvPCT+GPGHw/8&#10;Vw2a6lDovjnSP7Nuby1LFDPAu9g6KwweQfQEAkcv4v8A+Cgnw48H+L9U0t9F8Y6r4d0bUF0rWfHG&#10;laI0/h/SrreqPFcXW4EFGdA21W++MZpv7TTPZ/tKfs23dllNTbUdbtw8QzI0J012dcd1yqE+4Fct&#10;+zJZWN//AME0VF5HFPFe+G9alvjMciWR5LoyNIT1JOck0AfYNvcRXUEc8EiTQyKHSSNgyspGQQR1&#10;BHepK8i/ZDurq+/ZZ+Es97JJLcv4X04tJLks3+jpgknrxjmvXaAPKvDn/J03xD/7Ezwz/wCl2vV6&#10;rXlXhz/k6b4h/wDYmeGf/S7Xq9VoAy/FVrp194X1i31e1kvdJms5o7y1ihkmeaEoRIixxgu5K5AV&#10;AWOcAE18Z+B/CPwd8N/HnUtYs/h349stCtbDSLrRLj/hC/EwWLVEub83RwbbcF8s2GQ/7sjoOHr7&#10;gorGpQpVWpVIJtd1c9PC5pj8DTnSwmInTjLdRlKKfTVJq/zCiiitjzArz/8A4XXof/C/f+FRfZdQ&#10;/wCEk/4Rn/hK/tXlp9j+y/avsuzdv3+bv5xs27f4s8V6BXin/Cldc/4bQ/4W79q0/wD4Rv8A4V//&#10;AMIp9l8yT7Z9q/tH7Vv27NnlbOM7927+HHNAHtdFFFABRRRQAUUUUAFFFFABRRRQAUUUUAFFFFAB&#10;RRRQAUUUUAFFFFABRRRQAUjKHUqwDKRggjINLRQBwvjL4K+DfGGn3iXHhXw9JqMsTiG8vNLSXy5C&#10;pCs20o7AHBIV1Jx94dR8r6f/AME59Vt/EX2u58YeHrqxVxKbWTQbvyJNxbdEIlv1kjVRs2v9ock5&#10;yOOfuKivoMFxBmmXwnTw2IlFSVt9vTs/Nank4nKsDi5RnWpJuLvt+fdeT0PEP+GK/gz/ANCb/wCV&#10;S9/+PUf8MV/Bn/oTf/Kpe/8Ax6vb6KX+sOc/9BlX/wAGT/zH/ZOX/wDQPD/wGP8AkeIf8MV/Bn/o&#10;Tf8AyqXv/wAeo/4Yr+DP/Qm/+VS9/wDj1e30Uf6w5z/0GVf/AAZP/MP7Jy//AKB4f+Ax/wAjwjUP&#10;2J/hHJp9ylj4Thtr5omEE1xfX00ccmDtZ0FwhdQcEqGUkcZHWvFdL/4J06tZ+JVvZ/GHh26so3E3&#10;2WXQLs28uS26LyhfrIiqNm1jO5JzuHHP3DRXVR4ozujGcY4ub5lbWTdvS7dn5rUxqZJltRxboRXK&#10;76JL77bryeh5fp/7MPwq00AQ+BdHfAx/pEPnf+hk102n/CjwRpOPsXg7w/Z4zj7PpcCdevRK6qiv&#10;HqZljq38WvOXrJv9Tvhg8NT+ClFeiRXs7C10+PZa20NsnHywoEHHTpViiivPbcndnWkloivqFrJe&#10;6fc28N3NYTTRNGl3bhDJCxBAdA6shZTyNysMjkEcV5BY/s761YeLLzxGnxq8fPqt5bW9ncyPbaDt&#10;lhgeV402jS8LzPLllAZgQCTsXb7PRQm1ewWT3CiiikMKKKKACiiigAooooAKKKKACiiigAooooAK&#10;KKKACiiigAooooAKKKKACiiigAooooAKKKKAPP8A41fFz/hTHhWDW/8AhDvFXjbzbpbX+z/COnfb&#10;rpNys3mMm5cINuCc9WHrXz5Yf8FKNF1XWtS0ey+CPxjvNX0zy/t1hb+GEee03jcnmoJspuHIyBkV&#10;9h18gtpvx0/Zr8eeOT4M+HWmfF/wt4t1qbX4bj+3odJv7CaQKJIZzOCJUGFEZToFOeoFAHqX7N/7&#10;VWi/tMSeJ49H8J+K/DL+HbhbO8HibT0tf353boRtkb50wNynBG5fWvbK+f8A9mT4b+PNN8UeP/iT&#10;8Rbew0LxD40mtWXwzpU4ng023t4ykSySgYlnIY73Xg7RjjgfQFABXjvx0/Zc8LfHjVNG1u71bxH4&#10;O8W6Orw2XijwfqbafqUUD58yDzArBo2z0KkjnBG5s+xV8w/tMfF/xRH8RLX4deE/iBonwit7XRf+&#10;Ei8QePdetoLmKwga4FvbW8cc7rEXlkDglzwo+X5iKAO7+GP7Lfhb4S+A/FXh/QtX8SNq/ihZTq/j&#10;K81NptdupnRkWc3RXiSMN8hVQFIzgksTb+J37Nnhn4vfC/Q/BniPUddnk0Nra403xLDqBj1m1u4F&#10;2peLchf9f1JYqQSxOM4xh/so+JviLr3hrW7fx1ruiePdOtL3GgfEHw+9qtt4gs2By5hgkZY5I3DR&#10;sAFXgAbsFmh/ac+JfjPSda8BfDb4b31jo/jbxzd3Eaa5f2/2mPSbG3i8y5ulhPyySAMgRH+Us3PH&#10;IAN34H/sx+FvgWuvXVpqOveL/EOvlBqviTxfqB1DUr2NF2xxPKVUbEU4ChRxjOcDHn/hX/gnr8Nv&#10;CnizTNQi1nxjqPhjSNROq6V4D1HXGm8PaddbmdZYbUrkFWd2G52GXbOc1l+B/jN48+Afjbxx4G+N&#10;Hiu18fJpfheXxppHiq10yPTZrqzhOy6tpbeLMauj7Su0klWySTwvB3HxK/aN8A/DPRf2hfFHjXRd&#10;Q8GXLWup6v8ADO20OONNP0q4ZVDQ33M0k8aPHIVYBc7xlgoDAH3bRTIZkuIY5YmDxyKGVl6EEZBp&#10;9AHlX7NP/JOtX/7HPxZ/6kOo16rXlX7NP/JOtX/7HPxZ/wCpDqNeq0AFFFFABRRRQAUUUUAeKfFT&#10;41654H/aT+Bnw9sLXT5dF8df27/aU9xHI1xD9is0ni8lg4VcsxDblbI6bTzXtdef+M/grofjj4sf&#10;Dr4hX91qEOteBf7R/s2C3kRbeb7bAsEvnKULNhVBXay4PXcOK9AoAKKKKACiiigAooooAKKKKACi&#10;iigAooooAKKKKACiiigAooooAKKKKACiiigAooooAKKKKACiiigApGyVODg+tLSMdqk4z9KAPliX&#10;9nn9ptpXZP2tvLQsSqf8K20w7R6Z8ytLwr8CP2itJ8T6Rfa1+1H/AG/o9tdxTXulf8K+062+2Qq4&#10;MkPmq+6PeoK7l5GcjpXMeJP+CkWieD3s11v4GfG7ShfXqadZve+EUhW6uXJEcMRe4G92wdqjJOOB&#10;Wlo3/BQfRNS+IXhPwbf/AAb+MPhrV/E94LPTv7e8LpaRuQV8yTm43GOJW3yMqttUEkUAfVdFFFAB&#10;Xj37Qf7PR+NJ8N61oniu/wDAPj3wvcSXOh+JtPgS4NuZFCyxSwPhZonUDKEjJA5xuVvYa8d/aE+M&#10;XiHwDN4U8J+A9IsNb+I3jG5mtdHh1eV4rC2SGLzJ7u5ZBvMUa7cqnzMXAHNAGR8Ef2Z9Y8A+PNT+&#10;IPxB+It/8UviFdWI0mDVrjTodNtrGxDB/KhtYiVVmcbmfPzYHA+YtpeMv2e7/wCK3wFXwD498bXu&#10;t+IkkW7i8Y6bZx6bdQXcUxlt7iKKMlUaP5F4PzAHkFsij8BviL8Ybzxt4g8FfGLwfpNjqVlaxajp&#10;/ijwfHdtol9C52tBvnGUnjYZKlssGyFAUM3SftG/GiX4HfDtdX07Rm8SeJNSv7fRtC0RZlh+3X9w&#10;+2KMueFUYZmP91D9aAON+D/7Mfibwz8SIfH/AMUPinffFnxXp1jJpujSyaRBpVppsMhBmZbeFmVp&#10;XwFMpOSvynOARxGufsI69dXXiLw3ofxp17w58G/EeoS3+qeBLbTIHkPnP5lxBb35PmW8Ltn92qkY&#10;Zwd29iei+GHxq+L/AIX+MWj/AA8+Oei+D7e48UWU914e1zwTLc/ZHmtxuntJkuTvEgjIkDDC4BA3&#10;HO3hdS/ao+OviTQNf+K/gPwL4R1H4K6HdXCi11C7uBr+s2dtIUuLu1KHyEQhZCiyAtiM8NuUEA+x&#10;9I0m00HSbLTNPt0tbCygS2t7eP7scaKFVR7AAD8Kt1k+EfFGn+OPCujeItIm+0aVq1nDf2kv9+KV&#10;A6H8mFa1AHlXhz/k6b4h/wDYmeGf/S7Xq9Vryrw5/wAnTfEP/sTPDP8A6Xa9XqtABRRRQAUUUUAF&#10;eKf8Lr1z/htD/hUX2XT/APhG/wDhX/8Awlf2ry5Ptn2r+0fsuzdv2eVs5xs3bv4scV7XXn//AApX&#10;Q/8Ahfv/AAt37VqH/CSf8Iz/AMIp9l8xPsf2X7V9q37dm/zd/Gd+3b/DnmgD0CiiigAooooAKKKK&#10;ACiiigAooooAKKKKACiiigAooooAKKKKACiiigAooooAKKKKACiiigAooooAKKKKACiiigAooooA&#10;KKKKACiiigAooooAKKKKACiiigAooooAKKKKACiiigAooooAKKKKACiiigAooooAKKKKACiiigAo&#10;oooAKKKKACvzs1Tw78E/i78dPivD+0z4ojt/EOja0bbQtC8Q67LpVjaaWY1MMtpiSMSGXBMhBJBV&#10;cgdT+idfFHxSvvHf7UnxB8RWXgH4V/CvX/D/AIK1CXRZNf8AilZPeG6uwFM0dqkalo1jOAxbhiRj&#10;oRQBv/sI3unW2vfFbw74E1y+8SfB3RdTt4fDV7eTPcRwymMm6traZsmSCNtm1skfN1Ocn64rwP8A&#10;ZV+JmravB4j+HHivwfpHgjxf4HeC2udP8OgDS57aVC0FxarjKRsFb5DyMc88D3ygAr4U+PHg/wCG&#10;ml/t/aJ4k+NVrpJ8F6v4N+y6Pc+JhF/Y39pQTyGRJ/NPl+YIZSU8wYzJx82MfddYvi7wX4e+IGiy&#10;aP4o0HTPEmkSMrvYavZx3UDMpypMcilSQeQccUAfLf7JF14O8P8AxU/aF1jwLd6XpvwVgutOmtLn&#10;T5oo9EivI7MtqEtuy4iSML5G9lO3K9cAY0P2kvGWh+Bvjx+zx8WNU1W1j8AJJqWkT66kge1ga/tU&#10;NrM0q5UQsYyPMJ2gEEnHI+krDwL4b0vwj/witl4e0qz8L+Q9r/YlvZRJZeS+d8fkhdmxtzZXGDuO&#10;etOvvBXh7VPCp8MXmg6Zd+GjbraHRp7ON7PyVACxeSV2bAAMLjAwKAPiv4mT2H7V/wAdPiMPhpqt&#10;n4n03RfhVqPh+bVtOlE9lJqN84eC3jmTKOdkZLFSQM46ggYfxD/aO8A/FT9gXQ/h/wCGvENlqXxC&#10;8SaVpvhW18JxTA6nFfho4ZFltx+8jRDFIS7KFIAwTuXP3f4Q8EeHPh7oy6R4W0DS/DWkq7SLYaPZ&#10;R2kAdvvMI41C5Pc45rP0/wCEvgfSPGVz4usfBnh+y8V3O7z9dt9Lgjvpdww26cJvbIAzk84oA6HS&#10;7M6fpdnaswcwQpEWAxnaoGf0q1RRQB5V+zT/AMk61f8A7HPxZ/6kOo16rXlX7NP/ACTrV/8Asc/F&#10;n/qQ6jXqtABRRRQAUUUUAFFFFAHzV8dvFmuaP+2d+y7olhrOoWWi6x/wlH9padb3Ukdve+Vp0bxe&#10;dGDtk2MSy7gdpORg19K1yniL/hCP+E78I/27/wAI/wD8Jn/pn/CN/wBo+R/aP+qH2v7Fv/ef6rb5&#10;nl/w43cV1dABRRRQAUUUUAFFFFABRRRQAUUVDdXkFjGJLiaO3jZ1jDSuFBZmCquT3JIAHckCmk27&#10;IW2rJqKKKQwooryv4R/FTVvH3xF+Lmgahb2cNn4R1yDTLF7ZHWSSJ7KCcmUsxBbdKwyoUYA4zyQD&#10;1SivAP2rPi58Rvh1qHw10H4Y23hefxF4w1qTSlfxbHctaRBbeSbcTA6uD+7xnDdenem/C/8A4ao/&#10;4TjTf+Fi/wDCn/8AhDsyfbv+EX/tX+0P9W3l+V5/7v8A1mzO7+HdjnFAH0DRXxV8PPi5+1r8atP1&#10;nX/Blt8F7Xw7b61qGl2seux6sl2RbXDw5cROyZOzOQfwHSvc/wBmz46al8YtF1/TvFXh3/hEPiB4&#10;Vv8A+y/EGiLN50ccuwPHPC+PmhlU7k69xlsbiAexUUUUAFFFFABRRRQAUUUUAFFFFABRRRQB4L+0&#10;18OPHmr+Ivh98RfhzbabrviTwNc3k48MaxMYIdVguIRFKkc3SK4CgrG7/KDI27jIPnlxpfx4/aY8&#10;beA4PG3ww0/4M+EfCmvW/iS6un8SW+s3+ozQbjDBb+QgWFckiQvglXwp+8rXP279SsTffCjw/wCN&#10;de1Dwx8Hde1qez8WahY3D2yTfuD9ltLmZOY7aZ96yNkDA5K/fXxq38J/Ab4N/Gz4Sf8ADMXia1fx&#10;frXiBLLWND8L+I5dYs7/AEjaTdPegzSrGIV+eMkr8xbAbG5AD9FqKKKACvir9tLwDp/jz9qP9n3S&#10;vFOr3+jeCtai1jRr9rK6ktRfPJHC6WDzIQUWfZsIBBdQyg85r7Vrk/if8KfCPxo8IXfhfxtoNr4i&#10;0K55e1ugflYAgOjqQ0bjJw6EMMnBoA+bfgX8OdD/AGeP2wtZ+Gfw2a70/wCH914MTXdR8PSXk13B&#10;Yaj9sEUUqNNI7RtLFv3LnkRqecLjpP24rqHw/a/BnxTqEsdpoPh/4iaXd6pfTMFjtIGEsXmuTwED&#10;yICT03V6p8Fv2d/h1+zxod7pHw98L23hyzvZfOujHLLPNOwGBvmlZ5GABOFLYXccAZObOk/AnwFo&#10;vwnPwzt/DdtJ4FMMkB0a8eS5jKSSNIwLSszE72LA7sqcEEYGADxr9oyeHxR+1R+z14a024hudYs5&#10;dY1q6tlcFrez+wvCszgcqrSMEU9yDjoa4n9nrx5oPg//AIJs6qusanbWEvhXStY0XWIppVD2d8ss&#10;6fZ3GeJGaSMKvVvMTH3hX0D8Ef2VvhV+zjJqMvw78H2vh651ABbm68+e6ndRghPNnd3VMgHaCFJA&#10;OM1j+JP2Jfgf4u+KA+Ier/DvTL3xYZ1uXunkmEMso/5aSWwcQyMTyS6Ek8nJoA2v2UdBvvC/7M3w&#10;t0rUoGtr+18NWEc8DfejfyEJU+46H3r1WiigDyrw5/ydN8Q/+xM8M/8Apdr1eq15V4c/5Om+If8A&#10;2Jnhn/0u16vVaACiiigAooooAK+av+Es1z/h5J/wjH9s6h/wjf8Awqb+0v7H+1SfY/tX9seX9o8n&#10;Ozzdnyb8btvGcV9K1yn/ABRH/C1P+Zf/AOFk/wBjf9MP7Y/srz/+/wB9m87/AIBv/wBqgDq6KKKA&#10;CiiigAooooAKKKKACiiigAooooAKKKKACiiigAooooAKKKKACiiigAooooAKKKKACiiigAooooAK&#10;KKKACiiigAooooAKKKKACiiigAooooAKKKKACiiigAooooAKKKKACiiigAooooAKKKKACiiigAoo&#10;ooAKKKKACiiigAooooA5vxl8RNA8ASaFHrt/9hfXNSi0jTx5Tv511IGKR/KDtyFbk4HHWvnjx3+z&#10;jr2l/FzWLz4S/HWX4U6z4sLatqnhqbTbXVY7uRAqNdQQTMDFnIEjLkMSucYArV/bil1bStB+GHiD&#10;S/C2veL10DxrY6pd6d4csWu7swRxTbmVB7kDJIGSOa8S1r9qjVdS/aU8MfEOP4AfGZdH0vw9e6RN&#10;C3hNvtDSzTROrKvmY2gRnJLA5I4oA+qP2f8A9n+P4KWuvX+peJNQ8a+NPElyt5rniPUlVHupFXai&#10;Rxr8sUSDIWMZCg4z0r1uvJvgX+0B/wALxbWB/wAK78deA/7OEXPjLR/sH2nfu/1Pztu27efTcvrX&#10;rNABXlX7QXxL1bwV4f0zQfCKQ3PxC8WXX9k6BDPgxwyFS0t5KvUxW8YaVuOSFTq4r1Wvmv4x/syf&#10;Evxt8bl+Ivgf42/8K9uE0hNHispPCdtq/kx+YZJDG88gCeY2wttUE7FBJAAABR/4Jy6fcaT+zrc2&#10;V3qE+rXdt4o1uGa/ujmW5db6UNK5ycsxBY89Saf+1pYv8VPil8IPgveX99YeEvFk2o6h4hjsLhoJ&#10;L+1s4FcWbOvzCOR5BvwQSq4BB5HM/sL+DviL8Efgv4/1bx3qGueI4YtT1O8svDEfhpLS/LRXFw8s&#10;0C5DTNdko6IcKPlCkg5ro/2iF8TLqnwa+O/hXwRr3iGbwyZzqvhOOAJq406/t1WXZASd1xCyp+6B&#10;yTuGQPmAB5oLex/YR+KHxB8MfD+O6j8DXnw8vvGdj4duryS5h0/UrNhGxiaUs4SVWUsCxO5fTAHI&#10;eKv2b9I+Dv7Muk/tIaTq+tT/ABw02ysfFWo+KrnU55H1YzGNri0miLGPyGjlMYCoCAiAk/Nu9P0X&#10;wT4i/bA+IHjrxrrvgzxB8NfCk/gi68E6JaeKbcWmqXEl02+4upLcFjGiFUVQSdw+YdSBw2o+KPir&#10;8X/gLpH7Nt58GvF3h3xW8Fp4f17xVfWqr4et7G3dFlu7e8yRO7RxqVjVersAW2fMAff2n3i6hYW1&#10;0qlVniWUK3UBgDj9asVDaWsdjaw28QIihRY0BOeAMCpqAPKv2af+Sdav/wBjn4s/9SHUa9B8TeKt&#10;F8E6Hc614i1iw0HR7XaZ9Q1O5S2t4tzBV3SOQq5ZgBk8kgd68+/Zp/5J1q//AGOfiz/1IdRry/8A&#10;aw023+OnxU+GfwIkdZdJ1GWXxV4nhU5b+zbTiGNh/dluXRcn/nmfSgD6bu9UstP0ybUrq8gttOhh&#10;NxLdzSqsSRBdxdnJwFA5yTjHNZel+PvDGuX1hY6b4j0nUL3ULAarZ21rfRSyXNkSALmNVYl4SWUe&#10;YMrlhzzXy/8ACLxje6t+xP8AEjwbrc/m+KPh5puseENSLAhn+y27rBLz1EkHlNu6Ek1x/wCyz/yX&#10;b4Ef9kDtf/Sm1oA+7qK8++PvxhsvgH8I/Efjq+sZtVTSoVMOn27bZLueR1jhhBwdu6R0BbBwCTg4&#10;xXhGn/H34+/CrxT4KufjX4Q8Ew+CfF2pwaNFN4Qurpr3Qru4/wCPdbwTZSVS37tmiIUHLbvuqwB9&#10;cUV8O+Jv2qP2hr6X4xax4M8I+AZvB/wx1q+tb641me7S71K2t41laO3RG2rMke4s7kK3mJtX5WB+&#10;wfh74wi+IPgHw34ohtns4da0231FLeRgzRCWJZApI6kbsZ9qAPC/jt4T1zWP2zv2XdbsNG1C90XR&#10;/wDhKP7S1G3tZJLey83To0i86QDbHvYFV3EbiMDJr6Vrz/xn8a9D8D/Fj4dfD2/tdQl1rx1/aP8A&#10;Zs9vGjW8P2KBZ5fOYuGXKsAu1Wyeu0c16BQAUUUUAFFFFABRRRQAV8x6t4D/AGpbjVLuSy+I/hW3&#10;s2lYwxC1UbEydow1mxHGOrN9T1r6cor1svzGWXuTjShPm/ngp29L7HBisHHFpKU5Rt/LJx++258s&#10;/wDCvf2r/wDopvhX/wABo/8A5Brxf9pr4f8Ax/XQ9GbxrrcPi7S/tapCmgxgLFcOQsfmIkMRLMTt&#10;UkNgkgEFsH9DqK+owPF9bBYmGIWEo+72pxi/lJK6PFxXD9PE0ZUvb1Ne821803ZnyT4f+Hv7Vy6H&#10;p4HxD0GyAgQC3v445biP5R8sj/ZH3MO53Nk9zWh/wr39q/8A6Kb4V/8AAaP/AOQa+pqK4pcTVZSc&#10;vqtDX/pzD/I6I5LTikvb1f8AwZI8f+Cnhv4zaHrF+/xL8V6H4h0t7fFtHp0AWVJtw5JEEQ27d3By&#10;ckdMc8x+zX/yW79pL/sbbT/01WlfQ9fPXxJ/YA+Avxe8b6r4v8W+A/7W8Rao6yXd5/bF/D5rKioD&#10;sjnVB8qqOAOlfOYzFPG1nWlCMb9IxUV9y0PYw9BYamqak5ecm2/vZx37dXgv/hYnjj9nzw5/bute&#10;Gf7Q8Wzx/wBreHbz7Jf22LCdt0Mu07G4xnB4Jr0/4J/sz/8AClfEV5q3/C1vib48+02ptfsPjbxF&#10;/aNrFllbzETy12yfLjdnoxHetDwd+yz8L/AGi+ENJ0Hwx9g0/wAJajNquiw/2hdSfZbqVXWSTLyk&#10;vkSONrllGeAOK9XrhOk+bP2A/wDkiOtf9jj4g/8ATjNVH9mPV7L4g/tLftEeOtCuY9R8MXF1o+hW&#10;uo253Q3M9nav9o8tujBWmC5GQcZBOak1v/gmj+zd4j1q/wBW1H4cfaNQv7iS6uZv7c1Jd8jsWdsL&#10;cgDJJOAAK+gvBfgnQPhz4YsPDvhfR7PQdDsU2W1hYQiKKMEkkgDuSSxJ5JJJJJJoA26KKKACiiig&#10;AooooAKKKKACiiigAoopGYKpJ6DmgDwv9qb4nan4esPDvw+8MeDtK8deMPH0txp1lpfiBgNKjgji&#10;33FzeDBMkEasu6MfM4bAOSAfGvhpcfEH9lX4geHI/Hnwp+D+g+GPGmow6Ade+EthLYy2d25P2Zbt&#10;JUBljkclVK8KcknJVW9U+LWg+CP2mPhN4b+JOhfESbwP/YMsus+H/H0IFstg4DwyNNHchA8DYKyR&#10;ybQ4GMgHnK8G/sp+Nda8beGvE/xd+N2ofFm08OXQ1PQ9Jt9CtdGsY7vaQtxMsBb7QVBBjyRsO7GQ&#10;xBAPpuiiigArk/ip8SNL+EfgHWPFerrNNa6fEClraoXnupmYJFBEv8UkkjIijuWFdZXzh+1J8K/j&#10;J4/8cfD7WPhtceBp9M8NTTahLpXjZ70W8t9gLBPstly5iUyFdzABm3YJCkAGN+w74u+IfijW/jUn&#10;xK1FrjxBZ+KI0/s6O5aW10tHs4ZBaQZ4CR79pKj5mBY5LEnsf2v/AIg+JfCPgXw34f8ABmprofir&#10;xv4isvDFjrDQib+zxOWaW4CEgMyxxvtH94ivHP2GG+La/HP49Hxv/wAIV9gGuA6v/YH2zzf7U+zW&#10;2z7P5vH2byc53/Pv6cV1P7THjGw+KPwT+Hfxk8ARXvjPQfB/iuz8Tvb6dZyC4vLOCSWC58uKQI25&#10;AztyBxGe3NAFHw34f8Sfsl/tA+A/D0/xM8YfEXwP4+gvbKaHxtqH9o3en6hbQtcJNDNtUiN0DIYw&#10;OoBJPG3z7RvC3xR+OnwW1r9oux+Mni7w14kb7brPhvwrp92segQWVrK/k211aYInd1iffIWHMgyG&#10;CYPX2Pxe8MftqftGfC+6+Gc1/rXg7wKuoarrXiNtPntbZLie2NvBZoZkQtKd5kIC42gYJ5x5v4I/&#10;aU0X4Dfs561+zvrek65N8ZtJj1Hw7pPhm30m4d9b86SX7NdQSKpj8lllDkswOI3wD8u4A+6fg/4/&#10;T4rfCnwf4ySD7KNe0m11Ewf88mliV2T8CSPwrsK4P4C+A7n4W/BPwJ4QvZFlvtE0S0sLh1xtMscK&#10;q+MdtwOPau8oA8q8Of8AJ03xD/7Ezwz/AOl2vV6rXlXhz/k6b4h/9iZ4Z/8AS7Xq5X9sL4meMPCP&#10;hXwx4T+Gl+mnfErxprEWmaRctbR3H2aNAZrq4McishVIkIORx5gPbIAPf6K8J8JfHS9+In7Htz8S&#10;dPkXT/ESeGbu4uFEQP2PUreGRZk2OCPknjcYYEEAdRXB/AP45eN/GvxY+E2ja1rf2zTdc+EVv4o1&#10;CH7JBH5+pNPbq0+5UBXKyONikJz93pQB9ZUVV1TVLLQ9Nu9R1K7g0/T7SJ7i5u7qVYooY1BZnd2I&#10;CqACSScACvG/hX+2r8E/jZ40k8JeDPH9jq/iFQ5SxaCe2M+zO7yWmjRZiAC2Iyx2gt0BNAHt1fNX&#10;/CJ65/w8k/4Sf+xtQ/4Rv/hU39m/2x9lk+x/av7Y8z7P52Nnm7Pn2Z3becYrX8Zft6fAT4f+JJ/D&#10;/iD4i2Wnazb6hLpdxZtZ3TvBcRlQ4k2xEImXGJGwhw2GO1sdzafHbw5qHxyh+FlrHeXOtzeFl8Xx&#10;ahCsbWElkbr7MAsgfcXLEMMJt287s8UAei0UUUAFFFFABRRRQAUUUUAFFFFABRRRQAUUUUAFFFFA&#10;BRRRQAUUUUAFFFFABRRRQAUUUUAFFFFAFfUNQtdJsZ7y+uYbKzgUvLcXEgjjjUdSzE4A9zXH/wDC&#10;8/hv/wBFB8K/+Dq2/wDi66Hxb4S0nx14dvtB12zXUNJvUCT27MyhwCGHKkEEEAggggivJ/8Ahiv4&#10;M/8AQm/+VS9/+PV7mAjlLg/7QnUUr6ckYtW8+aS1+R5mKlj1JfVIwa68zad/kmdv/wALz+G//RQf&#10;Cv8A4Orb/wCLrhdW/bH+G+l/Eiw8K/2xDdW9xH+9123lR7G3kONiNIDggjOXHyqcAn721/8AwxX8&#10;Gf8AoTf/ACqXv/x6vPNY/wCCffhW7+JljqVhdSWPgwJvu9F82R5TIuNqJKSWEbcliTuGMD72V+lw&#10;NHhOc5qvVrJcrteMVr0tyylr2Tsm92ePiqmfRjH2UKe6vZt6fNLTvbXse9f8Lz+G/wD0UHwr/wCD&#10;q2/+Lo/4Xn8N/wDooPhX/wAHVt/8XXEf8MV/Bn/oTf8AyqXv/wAeo/4Yr+DP/Qm/+VS9/wDj1eby&#10;cNf8/K//AIBT/wDkzs5s5/kpf+BT/wDkT0u+8QaX4n8D6rf6NqVnq1i9pOFurGdJomIQ5AZSQa8w&#10;/Yb/AOTQfhH/ANi9a/8AoNd3oPwv8PfDH4f6voPhHSf7Ospo55vs0ckkzSStHtJy7MxJCqOvYV8i&#10;/s4ftZan8H/gR4G8Faz+zz8dbnVdC0qGxuZrHwSzwO6DBKFpVYr9VB9q+YxCoqrJYdtwvpzJJ280&#10;m1f5ntUvaci9qkpdbbfK9jgv2pP+GcP+G3vF3/DRf/IN/wCEX0r+x/8AkJf63fP5v/Hlz93Z9/j0&#10;710+peDv2eNP/YU+PPib9nq08vRdT0mWy1G683UT5ksCblXbencNonPKgA7upxx9AfDrQ9Yk/bN+&#10;IviafQ9TsdE1LwhokdteXlo8cTyrJcM8QcjaZEDLuUElcjNdD+2boOp+KP2VvihpOi6dd6vqt5ok&#10;8VtY2EDTzzuQMKiKCzE+gGa5zU8Y0v8A4Jm/BC6+H+nan4T0TUfA3jZ9PhutP8UaTrl/9psLvYrL&#10;Mgacr97qMdCcFTgj2z9kP4oar8YP2dvB/iXXWEmuPFNZX8ygBZ7i2nkt5JQOwdoi+OPvdK8Z0/8A&#10;bN8X3Xgiz8N+Dv2cvi9J4z+wR2Vg/iTw4um6WLgRhd89y82I4xgtkgZwBlc5HvX7M/wjm+BfwM8J&#10;eCbu6jvtR022Zr66hzslupZGmnZSQCV8yR8EjJGM80AenUUUUAFFFFABRRRQAUUUUAFFFFABRRRQ&#10;AUUUUAFFFFABRRRQAUUUUAFFFFABRRRQAUUUUAFFFFABRRRQAV5r8bf2kPht+znpen3/AMRPFVt4&#10;cg1CUw2kbRS3E0zAZYrDCjyFV4y23aCygkFhn0quC8W+E/APhfxZP8XfEcNnp+saLo8li/iC+uHC&#10;WdjvMjgKW2KSScsF3EHbkjigCz8JPjN4K+O3hCPxP4D8Q2viPRHlaA3FuGRo5FxlJI3CvG2CDtdQ&#10;cMpxggm18Tfil4U+Dfg698VeNNctvD+g2ePNu7kk5Y9ERFBZ3PZFBY9hXjf7KvhGW+8e/Fn4tQ6P&#10;P4a0Hx/fWcuk6Vcwm3mlgtomjN/LCQDG9w7tIAQGKbCwyxql8f7ODxP+15+zl4f1SGO90eFtb1sW&#10;kyBkN5b20f2eUg/xRmRmX0Jz1AoA9X+Cv7Qnw8/aI0G71j4eeJrfxHY2c32e58uKWCWFyMgPFKiO&#10;oIzglcHBwTg1yuhftrfBHxN8Vv8AhW+l/ELTrzxgbhrRLOOKbyZJgMmNLkp5Lt2Cq5Jb5Rk8V4R+&#10;1BqU3wz/AGiPH+teGtulalrPwb1e8vpoECme4tZFW2nbHWRFcqGP8OB0Aqf40/D/AEDwz/wTA01d&#10;L0u3sX8PeHdL13S5YYlD2t+vlS/aUOOJC7yFm6t5j5+8aAPt6iqejXT32j2NzLjzJoI5G2jAyVBP&#10;86uUAeVfs0/8k61f/sc/Fn/qQ6jXiMv7Efh/9or4xfEnx58dfBsl6Jr+LS/C2ntrEiCDTLeMAT5t&#10;Jl5mkeR9jnK8cDJz7d+zT/yTrV/+xz8Wf+pDqNeq0AfE8P7IF/8AAPxx460j4PeE2Hw18deCbzT7&#10;yyGphzY6xGkgtn3XM5kZZVlZPlyFOCdo5rpvgH8DfG/gr4sfCbWda0T7Hpuh/CK38L6hN9rgk8jU&#10;lnt2aDarkthY3O9QU4+90r6h0PxHpPie1lutG1Sz1a2inktZJrG4SZEmjYpJGWUkB1YFWXqCCDzW&#10;D44+MPgL4Y3FrB4x8b+HPCc92rPbxa5q1vZNMqkBigldSwBIyR60Ac1+0/8AB27+PPwN8T+C9O1C&#10;LStWvY4p9PvJwTFHdQypND5gAJ2F41DYBIBJAJGK8IvvD/7Qf7SniHwF4e+Ivw30f4ZeFfDOt2mv&#10;6xrUHiCHUW1qW0bdHFaQxjdAjyfMfMOQmPmyu1/pHwn8ePhp49vLmz8M/ETwp4ju7W3a7nt9J1u2&#10;upIoVIDSssbkqgLLljwMj1rHg/aq+Cl1NHDD8YPAUs0jBEjj8TWTMzE4AAEvJJoA8n8O/BLxpY/C&#10;X9qXRZ9G2al411vXrzQIPtUB+2RXNjHFA24PiPc6kYkKkYyQBzXunwQ8O6j4P+DPgPQtXt/smq6Z&#10;oVjZ3dvvV/LmjgRHXcpKnDAjIJB7Gu2ooA8U+KnwV1zxx+0n8DPiFYXWnw6L4F/t3+0oLiSRbib7&#10;bZpBF5KhCrYZSW3MuB03Hiva68U+Knxr1zwP+0n8DPh7YWuny6L46/t3+0p7iORriH7FZpPF5LBw&#10;q5ZiG3K2R02nmva6ACiiigAooooAKKKKACiiigAoorn9W+IfhXQL97HU/E2j6depjdbXd/FFIuQC&#10;MqzAjO4fmPWplJRV5OxtSo1a8uWlFyfkrnQUVV03VLPWrGG90+7gvrKZd0VxbSLJHIPVWUkEfSrV&#10;O99UZyi4txkrNBRRXkXwJ+LusfE7xR8WdN1S2sbeDwl4ql0OxazjdWkgWCGQNLudgXzI3KhRgDim&#10;Seu0V4b4U+OWva78Qvj3oNxaacln4B+x/wBmPHHIJJvNsTcN55LkNhxgbQvHqea8c+FPxI/bL+MH&#10;w38O+NdGg+BVtpWu2Ud9bQ3yayk6I4yA4VmUN9GI96APtWivmr4//Fz4x/DrRfg9oPhm28DT/Ebx&#10;hfjStRfVo7xtIiuFtHmlaExusoTfGwUsGOCMjPNc7c/HT9oL4E63oWofG/w78P8AUvh/qt9Dpdzr&#10;fgGa+WTRZZXVIp7lLoHfCzMFO3G3OSeisAfW9FFFABRRRQAUUUUAFFFFABRRRQAUyXmNwOTg0+ig&#10;D8vLP4teKdO/YUvfgi/wD+M0nip9HutNW+j8GymwMkk8jq2/fv24Yc7M+1fUXw9/bRfWtR8N+HJP&#10;gJ8btJkupLawbUdT8HeTZ2xYqhllk847I1zuZscKCcV9Q0UAFFFFABWV4n8VaJ4J0O51rxFrFhoG&#10;jWoUz6hql0ltbxbmCrvkchVyzADJ5JA71q15p8XP2fPCXxy1rwjd+MoZ9Y0zw3dS3sXh+co+m3sz&#10;x7Fe6hZD5vljcUGQAWbIYHFAHWeDPH/hj4j6S+qeE/EekeKNMSUwNe6LfRXcIkABKF42YbgGBxnP&#10;I9a27i4is7eWeeVIIIlLySyMFVFAySSeAAO9fJf7P/gPwtZ/td+PvEXwl02y0P4bWugw6FrCaHCk&#10;Ol32uJPv/comELwQna7IMbpSD82/PQft0x/8JJ4X+GvgO5klTQvG3jjTdE1lIZWjeeyPmSyQ7lII&#10;DmJVOD0z60Ae4+B/il4M+J0N3N4O8XaF4shtGVLmTQ9ShvVhZgSocxM20kA4z1wai1T4teB9D8YW&#10;nhPUvGfh/T/FV5sFtod1qkEV9NvJCbIGcO24g4wOccV81+P/AIdeE/2d/wBqb4Ka38PfDemeEl8S&#10;rqmgazp+i2yWdte28do1zEzxRgIZEkjBD43EHBJAGPPPhP8As7+AvjJ+w7r/AMQvFXh6x1P4geKr&#10;TVfEl14qmhDalb3iyytEYLg/vIkj8mMBEYLhSCDubIB+gdFebfs1+MdQ+IX7Pnw48S6tJ52q6p4f&#10;srq7l/56StCpdvxOT+Nek0AeVeHP+TpviH/2Jnhn/wBLter5s8cS/Gb4xftka/4k+D48D3GmfDOw&#10;HhlJPGz3Ztft90qzXbwC1G4yogiibcQAMgAknH0n4c/5Om+If/YmeGf/AEu16vQNB8K6L4VS9TRN&#10;HsNHS+upL66WwtUgFxcPjzJpNgG6RsDLHJOOTQB8EfDa48d/B1f2ivhT8ThoMGq+JfDuqePNIXwy&#10;1y2mnzo5Y72KAzgMuJBG+zsXY8g1vfss/wDJdvgR/wBkDtf/AEpta+0Ne8A+GPFWpWuoa14c0nV7&#10;+1gmtbe6v7GKeWGGZdk0aOykqsi/Kyg4YcHNGl+AfDGh31hfab4c0nT73T7AaVZ3NrYxRSW1kCCL&#10;aNlUFIQVU+WMLlRxxQB4l/wUI02/1X9kPx9FYW1xeJFHa3N7b2mfMks47qGS5AwQceUshPI4BryL&#10;9oD4sfCb4uL+z5oHwq1vQfEfiqLxjpN3oln4dkjkuNKsIsPcmRE+a2jWBQGjcD7v3fkO37orkvCX&#10;wh8CeAdYvdW8MeCvDvhzVb5St1faTpUFrPcAtuIkeNAzAtzyTzzQB8deF9A0yf4K/ty3kun20t1c&#10;eIPEUU0zxKzSJFp6PEpJHIRndl9CxIr0D9mv4K65/wALI+GHxd+1af8A8I3/AMKY03wp9l8yT7Z9&#10;q+0R3W/bs2eVs4zv3bv4cc19Kw+BPDVvYa5YxeHtKjstdllm1a2SyiEeoSSqEle4XbiVnUBWL5JA&#10;AORXlGm/FjUNF/a/tfglp+laRYeDLX4dL4kt/s1u0c8My6gLRYU2uI1hEYGFCZBH3scUAe6UUUUA&#10;FFFFABRRRQAUUUUAFFFFABRRRQAUUUUAFFFFABRRRQAUUUUAFFFFABRRRQAUUUUAFFFFABRRRQAU&#10;UUUAFFFFABRVPWNWtPD+kX2qX8vkWNlBJc3Eu0tsjRSzNgAk4AJwATWf4R8baL468G6X4q0O9+3a&#10;Bqdol/aXflPH5kDruV9jqGGQc4IB9qANyivKtY/ak+GGgfBiz+LF/wCJvI8AXbKsOr/YLpt5aQxj&#10;9yIjKPnUjlO2enNefeFf+CkH7OvjbxPpHh7RfiH9t1jVruKxsrb+xNRj82aVwkabmtwq5ZgMsQBn&#10;kigD6Worwz4w/tufBX4B+MD4W8eeM/7C14W8d0bT+yr24/dvna2+GF152njOeK6r4K/tH/DX9onS&#10;7y/+Hniyz8RxWbhLmGNJILiDP3S8MqpIqnBwxXa2DgnBwAek0UUUAFFFFABRRRQAUUUUAFFFFABR&#10;RRQAUUUUAFFFFABRRRQAUUUUAFFFFABRRRQAUUUUAFFFFABRRRQAV8sftTfB345fE74oeEtT8Dy/&#10;Dy+8GeH4xdpoXjae/MU+p7yVuZIrZMSeUoXywzkBizbc7SPqevFfj3+0RqHwt8QeHvB/g3wNffEv&#10;4h69HNdWfh+0vY7GKO1hx5txcXUgKQoCwVdw+ZiF4JoAPhr/AMNFf8I34v8A+Fg/8Kw/t/7J/wAU&#10;1/wjX9o/ZftOyT/j9875vL3+T/q+cb++KzPjh8FvHvxJ8N/DzxR4f1rQfD/xk8GzLfW9zJDLJpFz&#10;JLCI7y0f/lqtvL/eALgKvQ8jpP2evj03xt0nXrfVvDN54H8a+G746br3hm+mWd7KUjfGyTKAs0Ui&#10;EMsigBucZGCZP2gfjunwR0TRlsPDt94z8X+Ir4aXoHhrT3WKS+uSpY7pWBWGJFUs8rAhByRQBwXw&#10;u/Z18ZeIPE3jHxr8dNU8P674o8Q6GfC8ek+FoZU0vTtLYkyxxtP+8d5mO5i3QjAJGAPOtO/ZR+O2&#10;ueFdE+D/AIz8eeEdR+CWk3ECvfWNncL4h1awt5A8NlcBh5CIQqIzIS2I1yWy2fYPgr+05eeONY8W&#10;eGfiJ4IuvhR428NWiapeaRe6hHfwSae4JW6huolCSKCrK+B8pGMk5A870f8Aby1u6m0PxTq/wZ1z&#10;Qfglrl/HY2HxAutShaTbKxjguJ9PC+bDA74AkZsbWRhncoIB9dKoVQqgAAYAHaloooA8q/Zp/wCS&#10;dav/ANjn4s/9SHUa9Vryr9mn/knWr/8AY5+LP/Uh1GvVaAPnj9h3/klfin/sefEf/pznrx79szWP&#10;DWh/tb/C258V/C/Vfi7pX/CL6qv/AAjuj+H4tbn3meDbN9nkIXavOW6jcPWrfww1/wDaO+A9r4n8&#10;NaV+zb/wmGlzeJtW1S01j/hOtNsfPhubyWZD5LB2X5XHU59QOlepWHg/x54w/aP+FfxH1vwf/wAI&#10;1a2vg/UbLWLP+07e7/s68mlgZLfehBl4RvnRdvHJHFAGF8Hbn4c+JvBvxC1fwj+z5qvwX1Kz0ia1&#10;e617wXbaDcXkckTsViaPJkQGNSwzgHZWN+yP+y/8H/HX7JPw3ute+F3hDU9Q1Tw7CbzUJtEtvtcr&#10;OmGczhPMD8/fDbgeQc19UeM9PuNW8H67Y2sfm3VzYTwxR5A3O0bBRk8DJI618ZfBLxh+1J8Jfg34&#10;U+Htr+zNazXOi6bHpkWuXvjzTxBuVdonkgQFygPzFFcsQCAc0Aep/sKz3Oj+A/HHgF7y41DTfh/4&#10;v1DwzpVzdvvmNjGI5YUc9yizbB7IvTpX0nXkv7Mfwb1H4K/DWTT/ABBqkGt+L9Z1G517xBqNqhSC&#10;bULl98vlAgHy1+VFyASFzhc4HrVAHn/jP4K6H44+LHw6+IV/dahDrXgX+0f7Ngt5EW3m+2wLBL5y&#10;lCzYVQV2suD13DivQK+avjt4s1zR/wBs79l3RLDWdQstF1j/AISj+0tOt7qSO3vfK06N4vOjB2yb&#10;GJZdwO0nIwa+laACiiigAooooAKKKKACvLtN0X4tR/DPxHaX3iDw/N45muZm0i/htnW0hhJXy1kU&#10;pncBv7NjK534JPqNFZTpqfVrfZ9/60O7DYuWGTShGWsX70U/hd7a9H9pbNbnn+saX8SJYfAY07Wt&#10;FhltZoT4oaaBiLyMIolFv8p2ktvxnb1Xngg/DX7ZnwT+IPjT9oTxBquieENX1jS5YbVYbqzs3eNt&#10;tvGGG4DBIYNX6S0V5+My+GNp+zlJpXT+5WPseGuMcTwzjfrtChCT5ZRta2kpKV21Zu1rLstD5x/Z&#10;18HfEzw5+yrHoiT2Oh+L1Ew0hNRtHjFkhkyFuEKZLbvNO7aRh1Pzd/TtY0v4kSw+Axp2taLDLazQ&#10;nxQ00DEXkYRRKLf5TtJbfjO3qvPBB9Aorpp4WNOnGmpPRJb9v6+7Q8XGZ5UxmLq4yVGF5znNrlT1&#10;mrNa7pbrtL3twr4E+F/7NP8Awur4xftA6t/wtX4m+A/svjme1+w+CfEX9nW0v+jQN5kieW26T5sb&#10;s9FA7V991zXhD4ceHfAeoeJL7QtO+w3XiLUW1bVJPPkk+0XTIqGTDsQvyoo2rheOldh80fIv7Nfg&#10;P/hWXjL9rPw3/wAJFr/iz7ELAf2v4nvvtmoT7tMd/wB7NtXdjdtHHCgDtWF+yX+xr/wmH7PPw18S&#10;f8Ly+M+ifbdItrv+yNH8XfZ9PgyM+VFD5J2x9tuTxX2dpvwo8K6TrXjHV7TS/K1Dxh5X9tzfaJT9&#10;r8uHyU4L4TEfy/IFz1PPNaPgbwRovw18H6R4W8OWX9naFpNutpZWnmvL5USjCrvdmZserEmgDwj9&#10;qQbfjZ+zMMk48Y3HJ/7B1xVb/golrllJ+zjqXglbiNvE/ja8s9E0TTVOZrud7qEtsXqQi5YnoOAS&#10;MivVfjd+zr8Pf2jdF07SfiJ4f/4SHT9PuDdW0P224tvLkKlS2YZEJ4JGCSK5f4P/ALEvwR+A/if/&#10;AISLwR4Bs9K1wIUjv7i6uL2WAEEExG4kk8okMykpgkEgkjigD2y3jMNvFGTkooXP0FSUUUAFFFFA&#10;BRRRQAUUUUAFFFFABRRRQAUUUUAFFFFABXzb+2i3xj1bQ/Dvh74XeCr3xTo+oXDt4mk03xBa6NdG&#10;1ULttYriZt0fmkndIilgqEAqXyPpKvPfjd8dPDPwB8Iw674kN7dPd3Uen6bpOk2xub/U7uTPl29t&#10;CCN8jYOASB6kUAcD+zh4u+JrXEPhTxF+zxbfB3wdpmnEWFxZ+KrHUYg6sgW3WCBAVyrO288fLzy1&#10;U/jN4D+Ifx4+BPh3WLfw5ZeB/iz4d1i38SaVomo6il7bx3VtK4WGSeHCsssJbpgAyAEjBI7D4D/t&#10;MeGvj7Nr1hYaT4h8JeJdCkjXUvDPi7TvsGp2ySLuilaHc3yOM4IPbkDIz2HxU+KXhr4L+A9V8Y+L&#10;tRXS9C02MPNMVLsSSFREUcs7MQoA6k0AeA+BvCvxc+O/xu8J+OPit8P7D4YeHvBNtdnTNAXW4dXu&#10;dQv7mPymuHkhARIkiLAIfm3EnkEbfPrP4d/tHfDL4e+IPgJ4P8DaHqfg68mvLLQ/iNca7HEmlaZd&#10;SMxSeyI86WaJZJFDJ8uSnDBSW95+Cf7XXhn40+MLzwk/hjxh8P8AxXDZrqUOi+OdI/s25vLUsUM8&#10;C72DorDB5B9AQCRy/i//AIKCfDjwf4v1TS30Xxjqvh3RtQXStZ8caVojT+H9Kut6o8VxdbgQUZ0D&#10;bVb74xmgD3f4ceB7H4Z/D/w34R00s1hoenW+nQMw+ZkijVAx9ztyfc10dR29xFdQRzwSJNDIodJI&#10;2DKykZBBHUEd6koA8q8Of8nTfEP/ALEzwz/6Xa9XqteVeHP+TpviH/2Jnhn/ANLter1WgDxr9lX4&#10;ga/8SPh/r2peI7/+0b218Va1psMvkxxbbe3vpYoUwiqDtRVGSMnGSSea89/aM1r4reIv2j/APw4+&#10;HXxO/wCFaWuqaBqGq3d5/YFpq3mvBLCqrsnAI4kPIYfQ1h/slfH34Y+AfAvi3R/E/wAR/CXhzV4v&#10;G3iF5NP1bXLW1uEVtSmKkxySBgCOQcc1kfH74Y/Dj9qb9rf4RaZ4ktrTxp4NvPB2rahbPY6jIsE5&#10;We32SJNbyKWXDHo2DmgD1bwT8OfjV8MYfEuueNvjx/wsfT4dFuvsumf8IfZaX5FyAHSfzYmYttCs&#10;NhGDvyeleN/Bbwb+1L8Xvgv4W+IFp+05b213remR6lDot34C04wh2XcsLzphtpOAXVMgEkDPFe6+&#10;Ef2Yvhp+zb8OfH0Pw58Nf8I7Hq2myver9vubrzTHDIEP7+R9uN7fdxnPNeY/sj/tQfB/wL+yT8N7&#10;XXvij4Q0zUNL8Owi80+bW7b7XEyJlkMAfzC/H3Au4ngDNAHs37Mfxk1P40fDia88SaZb6J400TUr&#10;nQvEOmWjEw29/AwD+Xkk7GUo65J4cDJxk7f/AApXQ/8Ahfv/AAt37VqH/CSf8Iz/AMIp9l8xPsf2&#10;X7V9q37dm/zd/Gd+3b/DnmvLf2F7W71TwD428eT2Vzp1l8QPF+oeJ9Mt7yPy5fsMvlx27svbekQf&#10;3DAjgimf8JZrn/DyT/hGP7Z1D/hG/wDhU39pf2P9qk+x/av7Y8v7R5Odnm7Pk343beM4oA+laKKK&#10;ACiiigAooooAKKKKACiiigAooooAKKKKACiiigAooooAKKKKACiiigAooooAKKKKACiiigDnviB4&#10;5034a+DdV8T6utw2m6bF50y2sRlkIyBwv1I64AHJIAJrA1j43eHNDh8By3CagV8aTQw6ZstGJDSI&#10;rL5o/g4cZ7jnsCR6BRWMo1G/dlb5efr2PRoVcHCCVek5O7u1K1042Styu1pat31WllucfY/FLRdR&#10;+KGp+AYlvP7d0+wTUZma3Ig8pmUDbJ3OWHH154OPzY/4bu+Mh1B/N8VwpbNIoP2fSrVvLUEbim6P&#10;JyAfvHv27fqvXif/AAxf8GVuHnTwVHDMzK4eHULtCjKcgptlGzn+7ivHzDCY3Ecv1ery2bvq1o7W&#10;2vex+j8H8QcM5O67zfAurzRgo3jCpaUebnfv8vKpXTSV9rNs6zWPjd4c0OHwHLcJqBXxpNDDpmy0&#10;YkNIisvmj+DhxnuOewJGhY/FLRdR+KGp+AYlvP7d0+wTUZma3Ig8pmUDbJ3OWHH154OOwor1+Wrf&#10;4l93lr17n5262C5GlRlez15+rleLty7KPutdX711sch8Yv8Akkfjf/sB33/pO9fGH7O/xx/aD0f9&#10;mrwHpuh/sy/8JDoFv4dtobTW/wDhPtPtvtcAhAWbyHQsm4c7CcjpX3B490G48U+BfEei2jxx3Wo6&#10;bc2cTzEhFeSJkUsQCQMkZwD9K5f4G/DnUvhn8A/BvgfVJ7WfVtG0ODTLia0dmgaVIghKFlViuRwS&#10;oPtW55Z8M3F5fWP/AASy+D13p+nf2nqUOv6TLb6f56xfaJRq7FYvMbhdzYXceBnNfWHwq+Mfxz8W&#10;+N7HTPGn7PH/AAgPh2ZZDca9/wAJtY6l5BCEoPIiQO25gF4PGc9q4mz/AGTfF9v+yD8OfhU2o6If&#10;EPhzWdP1G7uRPN9keODUDcuI28reWKcDKAbupA5r6yoA+bPAP/J/XxZ/7E7Q/wD0ddVR+LOj2Xg3&#10;9uL4H+INEto7LWfFtrrOja5JCMG+tILRZ4jKB94xyKgDnoCF6YxW+JXwj+P2i/tHeIviN8JLn4bv&#10;Ya5otjpVxb+NJNQMqG3aVtyLbIAAfM6lj06Cuh+D/wAC/iLe/FZfip8a/Eehat4ssbCTS9E0HwnB&#10;NHpOkxSEefMjTnzJJpQqglgNoyMsCu0A+iaKKKACiiigAooooAKKKKACiiigAooooAKKKKACiiig&#10;AooooAKKKKACiiigAooooAKKKKACiiigAooooAK+arX/AEX/AIKMXxufk+1fDOJbMyf8tNmpMZQh&#10;9tykgeoNfSteSfHn9mfwz+0A2g3upap4g8LeJNBkkfS/E3hPUTYalZrIu2VEl2sNrqACCp46EZOQ&#10;DhfhD/pP7cH7QE9t89rFpPh22uJI/ui4ENw20+rBGU+wI9aPjZ/o/wC2l+zjc3PyWbW3iK2ikf7n&#10;2hrSIqo9GKq2PUKfSu9+G/7Nfhn4UfDHX/B3h3Utetp9f+0S6n4pl1Aya3dXUyFXvGuiP9eOCrBQ&#10;AQDjrk+J37Nnhn4vfC/Q/BniPUddnk0Nra403xLDqBj1m1u4F2peLchf9f1JYqQSxOM4wAfOP7YF&#10;rdax8evGVtpMclzew/BDXhcR2wJcLJOoiVsf3ir4HfBxW38fL/T7v/glyz28kMtvdeDNJhtfLAIk&#10;kZbdY1QDqxcgADvXt3wP/Zj8LfAtdeurTUde8X+IdfKDVfEni/UDqGpXsaLtjieUqo2IpwFCjjGc&#10;4GPP/Cv/AAT1+G3hTxZpmoRaz4x1HwxpGonVdK8B6jrjTeHtOutzOssNqVyCrO7Dc7DLtnOaAPpD&#10;RI5odFsI7gMJ1t41k3HJ3BRnPvmrtFFAHhXgvRPjD8NbHWNG0vwl4H1zTZvEGs6ra3134vvLOZ4r&#10;3Urm8RXhXS5QjKtwEIEjDKkg810H/CSfG/8A6J58P/8AwvL7/wCU1eq0UAeVf8JJ8b/+iefD/wD8&#10;Ly+/+U1H/CSfG/8A6J58P/8AwvL7/wCU1eq0UAeVf8JJ8b/+iefD/wD8Ly+/+U1H/CSfG/8A6J58&#10;P/8AwvL7/wCU1eq0UAeVf8JJ8b/+iefD/wD8Ly+/+U1H/CSfG/8A6J58P/8AwvL7/wCU1eq0UAeK&#10;ajbfFPWNe0jW7/4R/C+91rR/O/s3UbjxldSXFl5qhJfJkOibo96gK20jcBg5Fa3/AAknxv8A+ief&#10;D/8A8Ly+/wDlNXqtFAHlX/CSfG//AKJ58P8A/wALy+/+U1H/AAknxv8A+iefD/8A8Ly+/wDlNXqt&#10;FAHlX/CSfG//AKJ58P8A/wALy+/+U1H/AAknxv8A+iefD/8A8Ly+/wDlNXqtFAHlX/CSfG//AKJ5&#10;8P8A/wALy+/+U1H/AAknxv8A+iefD/8A8Ly+/wDlNXqtFAHlX/CSfG//AKJ58P8A/wALy+/+U1H/&#10;AAknxv8A+iefD/8A8Ly+/wDlNXqtFAHlX/CSfG//AKJ58P8A/wALy+/+U1H/AAknxv8A+iefD/8A&#10;8Ly+/wDlNXqtFAHlX/CSfG//AKJ58P8A/wALy+/+U1H/AAknxv8A+iefD/8A8Ly+/wDlNXqtFAHl&#10;X/CSfG//AKJ58P8A/wALy+/+U1H/AAknxv8A+iefD/8A8Ly+/wDlNXqtFAHlX/CSfG//AKJ58P8A&#10;/wALy+/+U1H/AAknxv8A+iefD/8A8Ly+/wDlNXqtFAHlX/CSfG//AKJ58P8A/wALy+/+U1H/AAkn&#10;xv8A+iefD/8A8Ly+/wDlNXqtFAHL+B9Q8aahFdnxjoGg6DKrL9mXQ9cn1MSDncXMtnbbCOMABs5P&#10;THPUUUUAFFFFABRRRQAUUUUAFFFFABRRRQAUUUUAFFFFABXzV8bP9I/bS/Zxtrn57NbbxFcxRv8A&#10;c+0LaRBWHqwVmx6Bj619K15P+0N8Bf8AheOiaG+m+Jr7wT4w8Oaguq6D4k0+JZnsrgKUYPExAlid&#10;WKvGSAwwDxkEA4LWP9F/4KJeGzbfI918OLwXnl/8tETUIfKL/Qs2CfU0ftpfvtR+AlpP82nXHxN0&#10;pbmNv9XJtSd0DevzqpAPcD0rqPgP+zrqfwx8S+IPGfjXx7ffEz4ia3BFYz6/dWMVhFBZxEmO3t7W&#10;IlIl3Hc2D8zfNgHOZvGX7Pd/8VvgKvgHx742vdb8RJIt3F4x02zj026gu4pjLb3EUUZKo0fyLwfm&#10;APILZABxX7TTPZ/tKfs23dllNTbUdbtw8QzI0J012dcd1yqE+4Fct+zJZWN//wAE0VF5HFPFe+G9&#10;alvjMciWR5LoyNIT1JOck16F8H/2Y/E3hn4kQ+P/AIofFO++LPivTrGTTdGlk0iDSrTTYZCDMy28&#10;LMrSvgKZSclflOcAjiNc/YR166uvEXhvQ/jTr3hz4N+I9Qlv9U8CW2mQPIfOfzLiC3vyfMt4XbP7&#10;tVIwzg7t7EgHrv7Id1dX37LPwlnvZJJbl/C+nFpJclm/0dMEk9eMc167VTSNJtNB0my0zT7dLWws&#10;oEtre3j+7HGihVUewAA/CrdAHiviC58VeB/j54k8SWHw78QeM9G1jwzo2nxXOhXemR+TPa3WqSSp&#10;It3eQN928hIKhgctyCK1f+FyeLv+iE/ED/wO8Pf/AC1r1WigD5d1HwH4J1jULq/v/wBi+a9vrqVp&#10;57m40nwjJLNIxLM7sdRyzEkkk8kmus0nxA+g3Gkz6Z+zH4n06fSbRrDTpbQeGImsrZiC0MJXVAY4&#10;yVXKLgHA44r3aigDya4+Lnim8t5YJ/gJ49nglUpJFJeeHWV1IwQQdVwQR2rzO0+HvgXT7qG6tf2K&#10;5La5hdZIpodH8Iq8bg5DKRqOQQQCCK+paKAPKv8Ahcni7/ohPxA/8DvD3/y1rJ/4TjUv+Eq/4Sf/&#10;AIZw8Yf8JJ9i/s3+2PM8NfbPsvmeZ9n87+1N/lb/AJ9mdu7nGa9rooA8q/4XJ4u/6IT8QP8AwO8P&#10;f/LWj/hcni7/AKIT8QP/AAO8Pf8Ay1r1WigDyr/hcni7/ohPxA/8DvD3/wAtaP8Ahcni7/ohPxA/&#10;8DvD3/y1r1WigDyr/hcni7/ohPxA/wDA7w9/8taP+FyeLv8AohPxA/8AA7w9/wDLWvVaKAPKv+Fy&#10;eLv+iE/ED/wO8Pf/AC1o/wCFyeLv+iE/ED/wO8Pf/LWvVaKAPKv+FyeLv+iE/ED/AMDvD3/y1o/4&#10;XJ4u/wCiE/ED/wADvD3/AMta9VooA8q/4XJ4u/6IT8QP/A7w9/8ALWj/AIXJ4u/6IT8QP/A7w9/8&#10;ta9VooA8q/4XJ4u/6IT8QP8AwO8Pf/LWj/hcni7/AKIT8QP/AAO8Pf8Ay1r1WigDyr/hcni7/ohP&#10;xA/8DvD3/wAtaP8Ahcni7/ohPxA/8DvD3/y1r1WigDyr/hcni7/ohPxA/wDA7w9/8taP+FyeLv8A&#10;ohPxA/8AA7w9/wDLWvVaKAPKv+FyeLv+iE/ED/wO8Pf/AC1o/wCFyeLv+iE/ED/wO8Pf/LWvVaKA&#10;PKv+FyeLv+iE/ED/AMDvD3/y1o/4XJ4u/wCiE/ED/wADvD3/AMta9VooA8q/4XJ4u/6IT8QP/A7w&#10;9/8ALWj/AIXJ4u/6IT8QP/A7w9/8ta9VooA8q/4XJ4u/6IT8QP8AwO8Pf/LWj/hcni7/AKIT8QP/&#10;AAO8Pf8Ay1r1WigDyr/hcni7/ohPxA/8DvD3/wAtaP8Ahcni7/ohPxA/8DvD3/y1r1WigDyr/hcn&#10;i7/ohPxA/wDA7w9/8taP+FyeLv8AohPxA/8AA7w9/wDLWvVaKAPKv+FyeLv+iE/ED/wO8Pf/AC1o&#10;/wCFyeLv+iE/ED/wO8Pf/LWvVaKAPKv+FyeLv+iE/ED/AMDvD3/y1o/4XJ4u/wCiE/ED/wADvD3/&#10;AMta9VooA8q/4XJ4u/6IT8QP/A7w9/8ALWj/AIXJ4u/6IT8QP/A7w9/8ta9VooA8q/4XJ4u/6IT8&#10;QP8AwO8Pf/LWj/hcni7/AKIT8QP/AAO8Pf8Ay1r1WigDyr/hcni7/ohPxA/8DvD3/wAtaP8Ahcni&#10;7/ohPxA/8DvD3/y1r1WigDl/A/i/VvFkV2+qeCNe8FtAyiOPXJ9PkNxnOSn2S6nAAwM7yvUYzzjq&#10;KKKACiiigAooooAKKKKACiiigAooooAKKKKACiiigAooooAKKKKACiiigAooooAKKKKACiiigAoo&#10;ooAKKKKACiiigAooooAKKKKACiiigAqjreuad4a0i81XV7+10rS7OJp7m+vZlhhgjUZZ3diFVQOS&#10;ScCud+LHxG/4VT4IvPEn/CL+JPGP2Z40/sjwnp/27UJd7hcpDuXcFzubngAmuT+GfxI0j9pzwjrl&#10;rr3ws8VeHNJjlS3uNH+JPh5LUXoIDhlhdnWRAQOT0IFAFb9nP9p7QP2mJfG9z4XtJhoXh7VV0y21&#10;KZiP7RUwpIZ1jKgohLkLkksoDcZ2j2Wvmv8AZTUL8Yv2lVUAAeNIgAO3/Evtq+lKACiiigAooooA&#10;+f8A4xftNeJPCvxH/wCFffDL4X33xY8YWlimqatbx6tBpVppttIxWLfczKVMrkErEBkqC2eDXefA&#10;X40ab8evhzaeKLCwvNGuRNLY6lo2opsudNvYW2T28gwPmVu+BkEHAzgeXfAH/Rv2uv2mYLn5Lya5&#10;0C5iWT7z25sCqsPVdysPYgij9jn9/wCKv2hbu3+bTp/iPfCGRP8AVu6W9ukpX1w4IJ9QfSgD6Voo&#10;ooAKKKKACuF+Mvxs8IfAXwVc+J/GWrRadYx5S3t8g3F7NglYLePOZJGxwo9ycAEjuq4v4qeGdH1f&#10;wrqWq32k2N7qmlabevp97cWySTWbSW7pIYnI3Rll+U7SMjg8UAR/A/4mr8Z/hF4T8crpx0hdf0+O&#10;/FiZvOMAcZ279q7seuBXcV4Z+w3/AMmg/CP/ALF61/8AQa9zoAKKKKACiiigDwr46ftIa38O/HGj&#10;eAvAHw6vfij4/wBQsn1aTSIdSh0y3tLBWMZnluZgVBaT5VTHOG5GFDaf7O/7QzfGxfE2ja54UvfA&#10;Pj7wrdJa674YvrhLk23mKXhlinQBZopEBIcAZKngjazdP8XPjBo/wh0W0nvYrjVdb1Sb7Hovh/T1&#10;D3uq3RBIhiX6cs7YRFyzECua+AXwr1vwrqHi7x140Np/wn3ja5hudStdPfzLbToIUMdrZxOQDJ5a&#10;E7nIG53cgAYoA9gooooAKKKKACiiigAooooAKKKKACiiigAooooAKKKKACiiigAooooAKKKKACii&#10;igAooooAKKKKACsXxp400P4d+FdT8S+JNTt9H0PTYWuLu9um2pGg/mScAAZJJAAJIFef/HL9q34W&#10;fs23WkW/xG8Uf8I7NqySyWS/2fdXXmrGVDnMET7cF1+9jOeKyvH2g/DP9p34Qab46eyg8YaLZ2F3&#10;q+gzXiTJAJGgkQTG2k2qzKM7TKhKHlcHmgD0X4WfEbTPi98OvD3jTRYrqDSdcs0vbaO9RUmWNxkB&#10;1VmAP0Jrqq8M/Yb/AOTQfhH/ANi9a/8AoNe50AFFFFADJZkgieWV1jjQFmdjgKByST2FfM3h/wD4&#10;KD/DfxH4y0rS4dG8YWnhjV9S/sjS/H17orQ+HL+6yyrFFdlsks6OgJQDKnJAGa9K/aou7qx/Zn+K&#10;txZSSQ3UfhfUmjkhyHUi2k5BHQj1rwb4+WGn2n/BLlkt44Yre18GaTNa+XgCORVt2jZCOjB8EEd6&#10;APsuiqWiSTTaLYSXBYztbxtIWGDuKjOffNXaACiiigArzu5+PXhCH432PwnivmvPGVxps2qzW1sF&#10;dLOFCgHnndlGfflVAJIUk4BUt6JXx7p/wl8I/CH9uz4dWPhHQ4NHivvCuv397KrPLPd3El1bu8s0&#10;0haSViWPLscDAGAAAAfYVFFFABRRRQBW1LUrTRtNutQv7iKzsbWJp57iZgqRRqCzMxPAAAJJ9q+Y&#10;tD/4KKfDzVtc0pLrwr4+0Hwjq98LDTvHus+HXtvD927MViZLkvuCSFflLIMdW2gMR9Oappdlrmm3&#10;enalaQahp93E9vc2l1EssU0bAqyOjAhlIJBBGCDXzN8eLew/aAsZv2e/A2mwPocM1pB4p1i0iVdO&#10;8P2cEiSizj24BunESIsKf6pW3ttwoIB9R0U2ONY41RRhVGAPanUAFFFFAEVzcxWdvLcXEqQQRIZJ&#10;JZGCqigZJJPQAV81+Df+CgXw78ZeLtH0tdC8aaN4f1y8On6J411nQXtdB1a4LFY44LktklyrbdyL&#10;90g4PFfSOoafa6tY3NjfW0N5ZXMbQz21xGJI5Y2BDIynhlIJBB4INfHX7Zmj+MPB9n4b1G40fw9/&#10;wzf4NvtL1HUdE8Ps1prSiCUBNimMw/Zom8p/LjMbsEKhgKAPs2imxyLJGrqcqwyD7U6gAooooAK8&#10;3+IHx+8J/Df4k+A/AepzXE3ibxncywadZ2iK5jWONnaabLDZH8u0EZJY8AgMV6nx7440j4a+Ctc8&#10;V69cfZNG0azkvbuYKWKxopY4A6k4wB3JAr85Lj4m/D/Vvi58FPil4h+IXhCfxnr/AIvk1DV0j8Q2&#10;k48PaWtjcJZ2Lsr4iSMON5OA00shycigD9OqKRWDKGUggjII70tABRRRQAV8veG/2+NJ8Y65bWeh&#10;/Bv4wavpdxqDafF4isvCyy6W+2YwtMJ1nI8oMCS2OADkZGK+kfEMd/NoGpR6UYRqj20i2huHKR+c&#10;UOzewDELuxkgEgdjXwtb+CPj1+xD8CNL8WX3xS8P+IPC/g22t11H4fWvh6OK1nhaVUnMWoswnMx8&#10;xpQzKFMhxs2/LQB980UyGQTRJIuQGUMM+9PoAKKKKAGSzJBE8srrHGgLM7HAUDkknsK+ZdP/AOCg&#10;3w7v/FemWLeHvG9l4U1W/XTNO+IF5oDxeHLydiVQR3RbJVnBQMUAyCSQoLV6B+15qF3pf7LPxZur&#10;IsLqPwvqGwqCSM27gkY9ia+RdU0/4y/Df9lvw18TfFXiPwj4m+G+naXpNxdfB248L2z2C6d+5SNU&#10;vZGMjXCIUlBI2+aDgFQFIB+i9FMhkWWGN1GFZQQPYin0AFFFFABRRRQAUUUUAFFFFABRRRQAUUUU&#10;AFFFFABRRRQAUUUUAFFFFABRRRQAUUUUAFFFFABRRRQAUUUUAFFFFABRRRQAUUUUAFFFFABRRRQA&#10;UUUUAcR8P/hHo/w48TeONc0y5vp7vxfqi6tfpdSI0ccohSELEFRSF2xg4Ysck89q7eiigAooooAK&#10;KKKAPDvjb+yP4Y+NXjCx8XL4l8YeAPF1tZnTX17wPrB027urQtvFvM2xgyB/mHAOcckACvQvhP8A&#10;Cjwz8EvAWl+DvCOn/wBnaJp6sI0Zy8kjsxZ5JHPLOzEkk+vGBgDr6KACiiigAooooAKpa1pcWuaP&#10;fabOzpBeQSW8jRkBgrqVJGQRnB9Ku0UAcp8Kfhvpnwf+G/h3wVo093c6VoVlHY20186vO6IMAuVV&#10;VLfRQPauroooAKKKKACiiigDwD43/sd6T8cPiVpvjif4jfEPwZrWnacdMtv+EP1qPT0jhZy74Pks&#10;+XJXd82CETj5RXU/A34A/wDCj21k/wDCx/iB4/8A7S8njxzrv9pfZfL3/wCo/drs3b/m652r6V6t&#10;RQAUUUUAFFFFABRRRQAUUUUAFFFFABRRRQAUUUUAFFFFABRRRQAUUUUAFFFFABRRRQAUUUUAFFFF&#10;ABWd4i0n+3/D+p6Z5vkfbbWW283bu2b0K7sZGcZ6ZrRooA4b4G/DH/hS/wAIPCPgX+0v7Y/sDTor&#10;D7f5HkefsGN/l7m259Nx+tdzRRQAUUUUAVtS0621jT7qwvIVuLO6iaCaFxlXRgVZT7EEivkzw/8A&#10;sGa5Y/2J4U1z40a94k+C2hX0d7p3gK402COTEUnmQQXF+G8yeBG/5ZlQMKgG3YuPryigAooooAKK&#10;KKACvNdc+Df9tfH/AMLfE3+1/J/sPRb3R/7L+zbvO+0SRP5nm7xt2+VjbtOd3UYr0qigAooooAKK&#10;KKAMTxvo+qeIfBuuaXoms/8ACO6xe2U1vaauIPPNlK6FVmEe5dxQkMBuHI618nfD39jX49fCvwxa&#10;eHfC/wC1JHpWjWpZlt0+HGnOzszFnd5HlLyOxJLO5LMTkkmvsyigBsassahm3sBgtjGT606iigAo&#10;oooAz/EOgaf4r0DUtE1a2W90vUraSzu7aTO2WGRSjocdipI/Gvlay/YZ8VX1hp/gnxX8cNa8WfBS&#10;wkhEPge50S1hnlt4HD29vPqKHzZEVlTPyruCgDbxj65ooARVCqFUAADAA7UtFFABRRRQBQ17QdM8&#10;UaPd6TrWnWmr6VeRmK5sb+BZ4J0PVXRgVYH0IxXgXj39hH4U+LfFXgbVdM8E+DfDlp4f1N76+0+0&#10;8LWnl6vEYXjEEu0KNoZg/wAwcZUcdx9GUUAIqhVCqAABgAdqWiigAooooAzvEfh+w8WeHtT0PVbd&#10;bvTNStZbO6t26SRSIUdT9VJFfLulfsR+K5rXTfB/ir44614s+DelyW/2TwTPodnBPJDbuj20FxqC&#10;DzJo1KLuG1SwA5WvrOigBAMDAGBS0UUAFFFFAFHXdDsPE2iaho+qWsd9pmoW8lrdWswyk0TqVdGH&#10;oVJH418q6R+wr4gt7fTfBer/ABp1rXvgfptxDLbeAbrR7VZmjhkEsNvNqI/eyRLIq/LtGVULkYBr&#10;64ooAQDAwBgUtFFABRRRQAUUUUAFFFFABRRRQAUUUUAFFFFABRRRQAUUUUAFFFFABRRRQAUUUUAF&#10;FFFABRRRQAUUUUAFFFFABRRRQAUUUUAFFFFABRRRQAUUUUAFFFFABRRRQAUUUUAFFFFABRRRQB8P&#10;eM/2afhv+0h+3Z8RLP4i+HP+EittL8JaPNZp9uubXymeW4DHMEiE5CjrnpW54P8Ahjpv7G/7T3gL&#10;wn4CutQtPht8RrfULaTwnc3s11b6bqFrAJxdQGV2ZfMRWVxkknB5AULV8dfEzWPgN+2b458TT/Cn&#10;4keONE1vwzpVlbXngvw4+oRLLDJOzq7lkUEB14BJ9QK3fAs3jT9pr9oDwz8StR8A658OfA3gawvY&#10;9EtPGFuLXVNS1G6jEUkj2wZjFFGikAk5beCpILBQBnxA/bN+Jngu21zxTF+zf4in+FujSubrxJqe&#10;t22nX/2aJ9s1wumSL520YZkDFd6hWOwE49Z8O/tC2evfF7RPBraS9pp3iLwvH4m0DWZJ/wDj/Tco&#10;mgMWweW8ayRP945D9sV+cHxG8EePPiN8MfF/hvx58I/jh8SvjFJPeXSXOr3s6+EtImQzn7RpnlSL&#10;FJ+6K7ISj7m+RDzhvqT4/wAWr/Dv9lP4OfFnS9Le38afDiz02aPTdTzaTyRXFtHaXVm6uMq7F0+Q&#10;jdujAAzxQB9HfCT4wt8WNf8AiBBa6KbPRPDGttoVrqrXG/8AtKaKNTcsqbBsWORvLyGbcVbpjFek&#10;15t+zn8MZfg/8FvC/hi8l+0atBbG41O5xzPfTMZrlz65lkf8MV6TQAUUUUAFFFFABRRRQAUUUUAF&#10;FFFABRRRQAUUUUAFFFFABRRRQAUUUUAFFFFABRRRQAUUUUAFFFFABRRRQAUUUUAFFFFABRRRQAUU&#10;UUAFFFFABRRRQAUUUUAFFFFABRRRQAUUUUAFFFFABRRRQAUUUUAfI37SnhPWPit+1f8ADfwFD8RP&#10;HHgPQ7rwzqmo3B8F62+nSzSxTQKm/AZWGHbqufQiqNz4V8Yfsa/Ez4f30XxS8YfEX4ceLtZg8Nav&#10;pvjrUBqV5Z3lxuFrc20+xWVN4CvGBjByd3BSL9pr42eC/gD+2f8AC3xT481n+wtC/wCES1e0+1/Z&#10;Z7j9689uVXZCjtztPOMcVU8R/HDw7+3D8R/hj4a+FC6h4j8KeG/Elt4p8R+Km064tLGz+yBmhtA0&#10;0aM80jsh2qOFGeQG2gHo3xL/AG6PCvw/8Va7omm+A/iL8Qx4fZodZ1TwX4dN7YadOq73gmnaRFDo&#10;hVmxkKGGTkEDt9B/ae8E+KNX+HFrpUt7eaf8QLO5u9C1kQBLOVoFDPbuWYOk23cQhTny35BGK+Iv&#10;jB+0hqev+Pvit4M+IvxY8feCtQh1SXTfDXwu+H/h0QanqMamP7JPFqXkyM63AyTHuTOTg7SFPV/C&#10;/wAN3Ouf8Ey/hb4t0GKS68TfDyX/AISiwjgHzvJZ3k/2iDHU74TOhX1IoA+1NH+Luj678XvEPw7s&#10;ra+m1fQdNtdS1C8CJ9kh+0M4ihLb93mlY2fGzG3B3Z4ruK8A/YzsbrXPh9rPxO1O3e21T4k6tL4k&#10;EU3+shsWCx2MTdvlto4jwSMua9/oAKKKKACiiigAooooAKKKKACiiigAooooAKKKKACiiigAoooo&#10;AKKKKACiiigAooooAKKKKACiiigAooooAKKKKACiiigAooooAKKKKACiiigAooooAKKKKACiiigA&#10;ooooAKKKKACiiigAooooAKKKKACiiigAooooAKKKKACiiigAooooAKKKKACiiigAooooAK8n+J37&#10;OGgfFz4ieFfFPiLW/Ec9n4dkjuIfC0Oo7NFuriN2eKe4ttv7yRGYEHcPuKCCMg+sUUAFFFFABRRR&#10;QAUUUUAFFFFABRRRQAUUUUAFFFFABRRRQAUUUUAFFFFABRRRQAUUUUAFFFFABRRRQAUUUUAFFFFA&#10;BRRRQAUUUUAFFFFABRRRQAUUUUAFFFFABRRRQAUUUUAFFFFABRRRQAUUUUAFFFFABRRRQAUUUUAF&#10;eQftH/BLxH8efDtl4Z034hXXgjwzcu8PiKzstNiuJtXs32hrdZnIa3JUON6g/f5BAwfX6KAKej6T&#10;aaDpNlpmnwLa2FlAltbwJ92ONFCqo9gAB+FXKKKACiiigAooooAKKKKACiiigAooooAKKKKACiii&#10;gAooooAKKKKACiiigAooooAKKKKACiiigAooooAKKKKACiiigAooooAKKKKACiiigAooooAKKKKA&#10;CiiigAooooAKKKKACiiigAooooAKKKKACiiigAooooAKKKKACiiigAooooAKKKKACiiigAooooAK&#10;KKKACiiigAooooAKKKKACiiigAooooAKKKKACiiigAooooAKKKKACiiigAooooAKKKKACiiigAoo&#10;ooAKKKKACiiigAooooAKKKKACiiigAooooAKKKKACiiigAooooAKKKKACiiigAooooAKKKKACiii&#10;gAooooAKKKKACiiigAooooAKKKKACiiigAooooAKKKKACiiigAooooAKKKKACiiigAooooAKKKKA&#10;CiiigAooooAKKKKACiiigAooooAKKKKACiiigAooooAKKKKACiiigAooooAKKKKACiiigAooooAK&#10;KKKACiiigAooooAKKKKACiiigAooooAKKKKACiiigAooooAKKKKACiiigAooooAKKKKACiiigAoo&#10;ooAKKKKACiiigAooooAKKKKACiiigAooooAKKKKACiiigAooooAKKKKACiiigAooooAKKKKACiii&#10;gAooooAKKKKACiiigAooooAKKKKACiiigAooooAKKKKACiiigAooooAKKKKACiiigAooooAKKKKA&#10;CiiigAooooAKKKKACiiigAooooAKKKKACiiigAooooAKKKKACiiigAooooAKKKKACiiigAooooAK&#10;KKKACiiigAooooAKKKKACiiigAooooAKKKKACiiigAooooAKKKKACiiigAooooAKKKKACiiigAri&#10;vi58aPBXwH8ISeJ/HniG28O6KkqwiedXkeSRjwkcaKzyN1O1FJAVmPAJHa1yHjD4a+EfFHiXw34t&#10;8RabBdan4Tae60u8upnWOyaRAskpTcEJ2qMM4O3GVIPNAGL8E/2jvhv+0ZpV/qHw78VWviOCwlWK&#10;7jSKWCaBmGVLwyokgVsHDFdrbWAJ2nHNaF+2t8EfE3xW/wCFb6X8QtOvPGBuGtEs44pvJkmAyY0u&#10;Snku3YKrklvlGTxXgvjK8fxnq/x0/aF8EwyaT4cs/h1eeHtL1lYjCdfukDTNfopA3xRBUijlP3ir&#10;bcqFNWvjT8P9A8M/8EwNNXS9Lt7F/D3h3S9d0uWGJQ9rfr5Uv2lDjiQu8hZureY+fvGgD7erxHxZ&#10;+2t8EfA3xPj+HuufELTrDxY00du1m0UzxQyucKktwqGGJs9Q7qVyM4zXrVrqMsvhmG/bb57Waznj&#10;jcU3dPTNfHf7PXgPQfGH/BNnVW1jTLa/l8VaVrGtaxLNEpe8vmlnf7Q5xzIrRxlW6r5aYxtFAH0z&#10;8Zvj54A/Z88Nw678QfEtt4c02eUQQtKkk0sz+kcUStI+M5O1TgcnArQ+Ffxb8IfG7wba+K/A+u2/&#10;iDQblmjS6gDIVdThkdHCujDj5WUHBBxgivj79lnUp/ib8fPhNqfiXZqt7onwX0/ULCWdAxgurmcR&#10;TzrnpI8aBSw7Ejua9W+B9nB4Y/bM/aC0PS4Y7LSry10TXJbWFAqfbZo5lmmAHRpNilj3Iyec0AfT&#10;VFFZuqeItO0W+0ezvrtLe51i6axsI2BzPMsEs5RcDqIoJn57IaANKiiigAooooAKKKKACisnxT4s&#10;0PwPoN1rfiTWdP8AD+i2u3z9R1S6S2t4dzBF3yOQq5ZlUZPJYDqa1q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vnH9&#10;sj4S/Fv4yaX4Y0X4e3Pg/wD4R2G6a61/S/F1xeRwaqF2+RbutshZ4d25nQuoYqgIK5B+jq5/x54/&#10;8OfC/wAK3/iXxZrVnoGhWKb7i+vpRHGvYKM/eYnAVRlmJAAJIFAHj3w08LfHnxIus+G/jTafCt/A&#10;V/o82n/ZfBC6ityWcLHsYXHyCLyjIDjnO3HGa8p079lH47a54V0T4P8AjPx54R1H4JaTcQK99Y2d&#10;wviHVrC3kDw2VwGHkIhCojMhLYjXJbLZ98/Z/wD2itI+PXwlu/iHDYTeH9DivL+FRfSZkEFtK6ed&#10;IMDYSqbinO3kZOM143ov7euv3MWjeMNa+Ceu+H/gprN9HaWXjy41SB5tksnlQXE2nBfNihd8fPuI&#10;2spG7coIB9MKvi9fiLtA0IfD8aUAFAm/tT+0PNOf+mX2fysf7e72r5Suf2Vvjv4c0HxH8KPBfjvw&#10;hpnwU1u7uWjvLyzuG8QaPZXMheeztlX9w6jdIqs53YkYgrhQPtSvkfxL+3Zrtjca/wCJPDvwY1zx&#10;T8HfDt/JYat47t9ShidfJk2XM1tYspkuIYz/AMtFYKdr52hCaAOi+KH7N3jHw7r3gLxd8CdU8P6F&#10;4l8K6J/wi7aZ4phlfTtS0vCmOKV4B5itE6b1KgZJOSBkHrP2cfgt4l+Hdx4v8XfEDWtP1/4j+Mru&#10;K61a40iForG0ihTy7e0tg/zmKNS2Gf5m3EnnJNT4yftPS+C7rwjoXw98G3fxW8aeK7RtT0vR7C9j&#10;sYPsCKrPdTXUoKQx4dQu4fMxC8E1ufs9fHpvjbpOvW+reGbzwP418N3x03XvDN9Ms72UpG+NkmUB&#10;ZopEIZZFADc4yMEgHrNeVfGT/kovwJ/7HO5/9R7Wa9Vryr4yf8lF+BP/AGOdz/6j2s0Aeq0UUUAF&#10;FFFABRRRQB81f8FHvCeueOP2MfiHonhvRtQ8Qa1df2d5GnaXayXNxNt1G1dtkaAs2FVmOBwFJ6Cv&#10;pWvP/j18a9D/AGdvhPrvxC8SWuoXui6P5HnwaXGklw3mzxwLsV3RThpVJyw4B6ng+gUAFFFFABRR&#10;RQAVnaf4i0nVtS1LT7HVLO9v9MkSK+tbe4SSW0d0Dosqg5QlSGAYDIIPSp9V06LWNLu7Cdp0huoX&#10;hdrW4kt5QrAglJY2V42weGQhgeQQRXxn+yz+yv8AEr4a/GzUvGHjTWNautH1+K61J9L/AOExvLlN&#10;KvFnEdvBcEvnUf8ARPLUSS5CGJhgnYaAPsWPxFpMuvzaEmqWb63DbreSaatwhuUgZiqytHncELKw&#10;DEYJBHai68RaTY61Y6Pc6pZ2+r38cktpp8twi3FwkePMaOMnc4Xcu4gHG4Z618Y+Ef2R/iNpP7VU&#10;nxAvNa8QjwRdanNp50P/AITnUJZ4dPgh3WVzLctIZZo3nMzGzLbVM653KGFP+L37JvxI8YftP2/j&#10;7RdZ16y8I6deWVr/AGTD42v4ptQtbly+pTQy+ZusUQ+QPIhKiRYGC7cqKAPtyio7eFbaCOFC5SNQ&#10;gMjs7EAY5ZiST7k5NSUAFc/458eaF8N/D51vxFemw0wXEFp5ywSTHzZpUhiULGrMd0jovTAzk4HN&#10;dBXzP+2F+xnYftX3fhhZ5tL0IacLh7rXIrENq5YQuLSKKftAs0rSOh+8VXGCSaAPoHxd4s0rwJ4W&#10;1fxHrl19h0bSbWS9vbny3k8qGNSzttQFmwAThQSewq9puo2+sabaX9o5ktbqJJ4nZGQsjKGUlWAI&#10;4I4IBFfL3xE/Yg0j4kfs6+AfhnPo3g7RJdLms/7VvtL0na0EQ2PenTnPzxSzPGgMj5LKWLgnFelf&#10;sr/AWD9nT4S2XhPydIfUYZ5mutU0u0ML6iPNfyp7hmJZ5zFs3sTgHIX5QKAPY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rM1zwzo/iiOzTWdJsdWSyuo761W+tkmEFxGc&#10;xzIGB2yKeVYcjsa06KAPkD9l3xdY+AP2QPiT4l1OzOo6dpGt+Kr64swcG4jju7hmjzg43Abc+9fP&#10;+pfB34l/Dr9k/wAK+O/EXj+y8T/CLR5LPxPL8JDbiGCOwefzobRNULefP5QljKxyDYSir8wVQfv/&#10;AOGfwR8OfC/wLqnhGy+06toupXt9e3UWrGOXzDdyvJNGQqKpTMjAAjpwSeteMaR/wTn+HGl6rp6T&#10;+JvHuseCtOu/ttl8PtU8RyT+HrZ1YvGFtiu4qjEsAznJzu3AkEA+mGuTqehm4tg4NxbeZEDw3zLk&#10;d+DyK+Sf2ZL2xsP+CaKm8kigisvDetRXwmGBFIkl0JFkB6EHOQa+n18D7fiMfFw1/XMf2UNK/sH7&#10;Z/xKhiUyfaPI2/6/nZ5mfuADFeE+Jv8Agnv8N/FHjDWNUk1rxlYeHNb1H+1dY8C6frjw+H9Tuiys&#10;8s9sFySzIjHDgZRcYAxQB5T+xzaXWj/HH4Zw6tHJbXM/wL0lLVbkEM2y6BdVz3UMmR2yK9d+EP8A&#10;pP7cH7QE9t89rFpPh22uJI/ui4ENw20+rBGU+wI9a7b45fsv+FPjpH4dnu9Q13whrvhxn/sfxD4P&#10;v/7O1CxR0CSRRyBWAR1AUjb0HGMnO18D/gR4Z+APha50bw62oX099dvqGp6zrN0brUNTunxvnuJi&#10;Bvc4HQAe3JyAei15V8ZP+Si/An/sc7n/ANR7Wa9Vryr4yf8AJRfgT/2Odz/6j2s0Aeq0UUUAFFFF&#10;ABRRRQB4p+2Z8Fdc/aJ/Zs8YfD3w3dafZa1rH2PyJ9Ukkjt18q8gnbeyI7DKxMBhTyR0HI9rrxT9&#10;sz4165+zt+zZ4w+IXhu10+91rR/sfkQapHJJbt5t5BA29UdGOFlYjDDkDqOD7XQAUUUUAFFFFABV&#10;fUNQtdI0+5vr65hsrG1iaee5uJBHHFGoLM7sThVABJJ4AFWKyvFmvL4V8LaxrTwm4TTbOa8aFW2l&#10;xGhfaD2zjFJtRV2aU6cqs1Tgrtuy9WcDD+1Z8E7iVIovjD4BkldgqonieyJYngADzeTXqdfCnwn/&#10;AG1LPxn+0pJdx+FJ7UeLLHRvDiI18rfZmt7m/kMpOz5g328Dbxjyzzzx9qf8JhoJ0i81Ua3p39l2&#10;TOl1ffa4/IgZDhw752qVPUE8Vx4fGYfFRcqMrpfL8z6LN+Gs2yGrCjmNBwlLVK6lfW32W92a9FZF&#10;34w0Kw/sk3OtafbjV3WPTjJdIovGYZVYsn5yQQRtznI9adD4q0a48R3Hh+LVbOTXLeAXM2mrOpuI&#10;4iQA7JnIXJHOO49RXVzx2ueD9XrW5uR2s3s9k7N+iej8zVqvqEl1Hp9y9jDDc3yxMYIbiYwxySYO&#10;1XcK5RScAsFYgc4PSuej+KPhGbwzqfiKLxHp02h6ZI8N5fxXCvFA6EBlYjoeV477hjqK4v49ftAa&#10;V8J/hOfFWnX2nX17fQpLosM7lor/ACUYldpyR5bbs5Hb1rKpiKVODqSkrJX+R6GFyjH4zE08JSoy&#10;55y5FdNe92fay1fZavQqfD/4p/FDxl4x8QaReeAfCOm2Xh3WItI1W7g8YXVxIC9na3heCM6WgkAi&#10;u4xh3jyysMgYY+0V8Ifsi/tTeIPH3x41vR7zSdNtoPGGoSa1eSQCTdDJDptvbKkeWI2lbKMnOTlm&#10;9sfd9Z4XF0sZD2lF3V7HZn/D2P4axSweYxSm4qWjT0ba3XowooorsPmwpM45PApaKAPFdL/bJ+D+&#10;tfEafwdaePPD81zHbW80epLrNkbG4mmleNLSKQTZe4zGSYwuQGX1xXtVfPOhfsc6Rof7QjfGUeIr&#10;y58ZT6peXN3PLaQ7ZrCW2WCKxAxhBCI4yJV/eN+8DE7zj6GoAKKKKACiiigAooooAKKKKACiiigA&#10;ooooAKKKKACiiigAooooAKKKKACiiigAooooAKKKKACiiigAooooAKKKKACiiigAooooAKKKKACi&#10;iigAooooAKKKKACiiigAooooAKKKKACiiigAooooAKKKKACiiigAooooAKKKKACiiigAooooAKKK&#10;KACiiigAooooAKKKKACiiigAooooAKKKKACiiigAooooAKKKKACiiigAooooAKKKKACiiigAoooo&#10;Ay/FOrHQPDOramJ7C1NnaS3Hn6pcfZ7SPYhbdNLg7IxjLNg4AJr4w8ReG/2dfjDNLdfGr9o/w/8A&#10;E9pSHXRB41t9J0KykV5Cj21lbXKsGVJCm+aWZyOrGvtnVNLstc02707UrSDUNPu4nt7m0uollimj&#10;YFWR0YEMpBIIIwQa+K/2irX4Z/CPxpbeEvA/7JXgv4n6+mhz+I9Shh07TNOjsbCN/L8ze9u+9mYM&#10;AgAJ2/LuOQACTwH8Cf2b9P1y10/9n340Q/D3xfcM8sVp4M8cR6muoyJE+z7TYXM06XKRgu+0KDjd&#10;8w6j7D8Jx69DoNrH4lm0+61qPck9xpcTxW82GIWRY3Zmj3LtJQs+0kjewG4/E37OXjBdY+L3w5aP&#10;9knwP8I7PxDYz6vpvjKxu9PupJbb7MzbLZra2QrM4kQ7GcN5fmnaQDj7woAK434sfEC9+G/hF9U0&#10;zwnrXjbVpp47Oy0bQ4Q8s00h2oZJGISCEHl5nIVFyeTgHsqKAPmj9m/9obxFrn7L/in4l/EkQnUt&#10;EvdclvbWwRFSCK0mlxbxkY3BVj2BmJLYBJJOa8k8P/FL49ahrvhnxFZfF/wP4m8Uao9rf3vwEhh0&#10;+1u7WwnRZHSO6knW4aaOBlly+FyGPzKAraPwh8H6l8QP2B/jJ4c0eBrnVdT1DxbbWkC/ella6uNi&#10;D3Y4A+teJaxbfs9Xn7FnhWD4cx+G0+OjDSk0wWht18Wrrn2uLzGkPNwCJfNLZ+XZ93A20AfqY0ix&#10;xs7nYqjcxbsK+GI/iL+0Z8Uvh3rvx68F+ONF0XwdYy3V5ovw7n0OOddX021lZWe4vW/fRTSrHKQs&#10;YwMIMruJH2bNr+lXWpSeF31ixHiSTT/tbaZ9oT7UICTH5/lZ3eXvyu7GM8ZzXwt8I/2jPAHwf/Yb&#10;8QfD/wAT+I7DTvH/AIUtdW8NXXhaSYDUbi9M0yRLBbn95KjmWMh0UqATkja2AD1Pxj8cvHHx88Tf&#10;D7wT8GfEln4Ek8QeFo/Gmq+KLzTk1GbT7KQqlvBFbyYjeR5CytvxtVSRzjPafsx/EbxtdeJPH3wv&#10;+Jep2fiDxp4LuLd18QWVqtqurafdIz287QqNscg2OjqvygqMZ+83gvwuksf2TvjV8In+Jmp2fhfT&#10;9Y+E9p4bTUtSlEFrBqVpKs01vLK+FjOyTgsQCVI6kA+qfsz6/p/xV/aX+OnxH8NXUep+Dpl0rw9Z&#10;atBloL64tIpTcNC/R0UyoodchuoJGCQD6kryr4yf8lF+BP8A2Odz/wCo9rNeq15V8ZP+Si/An/sc&#10;7n/1HtZoA9VooooAKKKKACiiigDz/wCPXwV0P9on4T678PfEl1qFlouseR58+lyJHcL5U8c67GdH&#10;UZaJQcqeCeh5HoFfNX/BR7xZrngf9jH4h634b1nUPD+tWv8AZ3kajpd1JbXEO7UbVG2SIQy5VmU4&#10;PIYjoa+laACiiigAoorm/HvjE+C/B+sa5baVeeIZtOj3nTdLXzLiQ5HyhfYHcfYE1MpKCcpbI2o0&#10;Z4ipGjTV5SaS9W7LV6fedJXjPjPxZefHr4S67b/CXVtLu55LyTRr241SKWONE27Z1XK53bXUg4xg&#10;nHNdPa+H9Y8XeLfCHjeLX9W0HSY9MJufCM8QVZpJkypm5+V492CMHlBgjnd18mg2LaXeafFB9itr&#10;tZBL9hdrZ8uDvdXjKsjnJO9SGB5BB5rnkpV047Rd15vRart13PZo1KGVzhWVqlaLjJL7MWpO8Zpr&#10;3totOMra7vp8R/Cj9iu08G/tKSWkXiya5/4ROx0bxGjvYhftJuLq/jMJHmfKFFgDu5/1h4+Xn600&#10;34J+B9J8Hax4UtPDtrF4e1eeS5vrDLlJpH27mJLZB+VcYIxtGMYrmrX9lfwLZ61Lq8N142XVJooY&#10;Jrz/AIWBr5kliiaRoo3Y3uXRWllIVsgGR+PmOfXayoYHDYdONKCV/n+Z25pxXnec1I1cbiZScbWt&#10;aOzuvhSu022m9V0OVvfhb4T1GHwzDc6DZzReGmjfR1ZOLIoqqmznsFXr/dB6gVft/BWg2viy58UQ&#10;6Tax+Ibq2W0m1JYwJpIQQQhb0yF/75HoK26K6/Zw35UfPvGYqS5XVlazW72bu16N6vu9TmbH4ZeE&#10;tN8O6joFr4c0yHRNRlea809bZPJnd8bmdcYJOB+Q9BWX8Rvgr4S+KHgmPwrq+lwx6ZAix2htIo0k&#10;slXAAgJUiP5Rt4HTiu6qvqCXUmn3KWM0NtfNEwgmuITNHHJg7WdAyF1BwSoZSRxkdamVGnKLg4qz&#10;0+RrTzLG0a0cRCtJTi+ZO7vzd/Xz7Hyx+zT+zL4R8DfGP4gavps2pm68I6+ukaes06MjQTaNYXD+&#10;YNg3NvvJcEEcBR2OfVo/hP4k+HfwlvvDnw48TSt4ge7N1BqXiuU3e0vIGkUkIcDaDj5TySepzVD4&#10;f/Cz4oeDfGPiDV7zx94R1Ky8RaxFq+q2kHg66t5CUs7WzKQSHVHEYMVpGcukmGZjgjCj2isYYOhT&#10;jy048u+2m+/5I9TEcR5pjKyrY2s6rvFtTtJPkbcU090uaWnW7OL1Lxf4g0fxx4W8Pr4WudX07Ube&#10;Vr/xDbyBLeykRMgNGQSd56fMMZGN3OLXhf4n+G/GOseJtL0rUPPvPDdwLXU1eJ41gkIY43MAGHyt&#10;yCR8prqqyNc8J6T4i0XWNKvbKN7LV4Xt75Y/3bTo6bG3MuDnbxnORWvLUi7xlf19Nr+uutzz41sH&#10;Uio1aTi7JXi+vNdycXe/uvlUYuCuk+99O3uIrqCOeCRJoZFDpJGwZWUjIII6iqHiS41i10O6l0Cw&#10;sdT1hVH2e01K9ezt5DkZDzJDMyDGTkRtyAOM5HF6h8I7jTvC/hDw94K8SXXgvStBvIZXhgi+0m7t&#10;0JLQMztkBifvc/7prjP2iPiR8Sfh5oPjfVdJ07TbLw3pukQT6frLOJbhrxriNHQxMSNoRm6r6cnO&#10;BlUxDowc6sXp216Xf3edjuwmURzLE08Ngq8W5uyUvcavJRjfdNyunaDk0r9jd+FvxO+IXjbxr4m0&#10;fW/BXhnRNP8ADepDStQvdP8AFNxfSmZrG2vEMMT6dCHQpdxKSzoQQ+AQBu9dr85f2Rf2mvFWsfHS&#10;9h8Ta/ZW2j+IriXVdXluIYYEe4jsYraNt+BsGy1t1wCASPVjn9GQQwBHIrPBY2ljqbqUr2TtqdfE&#10;3DGO4VxccHj3FylHmTi21a7VrtLXTX1QtFFFegfIhRRRQAUUUUAFFFFABRRRQAUUUUAFFFFABRRR&#10;QAUUUUAFFFFABRRRQAUUUUAFFFFABRRRQAUUUUAFFFFABRRRQAUUUUAFFFFABRRRQAUUUUAFFFFA&#10;BRRRQAUUUUAFFFFABRRRQAUUUUAFFFFABRRRQAUUUUAFFFFABRRRQAUUUUAFFFFABRRRQAUUUUAF&#10;FFFABRRRQAUUUUAFFFFABRRRQAUUUUAFFFFABRRRQAUUUUAFFFFABRRRQAUUUUAFfP8A8XtB8HaT&#10;+0d8M/Et34//AOES8WavDP4b/sARLcDxJYlXl+zsmCYhHLhxOMAbihOZFr6Ar5k+O3gv4ieGPj9o&#10;3xd+GnhnR/iRqNn4fbQNS8I32pR6feJDJO0sVza3EgKRktvD78bljwuT90A4v4FfB/RvCn7Qlr4I&#10;n+PN14wi+GEclzoPw5vNLitLjSUubcpG73Qw16iQXBQFRhPMQHbwp+z6+SfCuh/FH4xftBfD3x/8&#10;TfAGifBuy8JLfW+n2La/b6rqmtXNxbsvlrLCqqsCxiSQpksWjzgjJX62oAKKK434sWfjvUfCL2fw&#10;6v8ARdI8QXM8cLaprkUk0VlbscSzRwp/rZlXlEdlQtjccDBAN/w/4Z0fwnYvZaJpNjo1m80lw9vp&#10;9skEbSyMWkkKoACzMSxbqSSTWNafCXwPp/jWbxja+DPD9t4um3GXX4dLgW/fcu1t1wE8w5Xg5bkc&#10;V4f/AME8I723/Z/votT1O41rUIvFWuR3GpXZzNdSLfShpXP95iCT9a8l+InjvXvi9+1V8EPFdreG&#10;D4Z2PjO70PQraM5GqzxWdwLrUCQcFBIphi65CStwJBkA+4/+EZ0f/hJD4h/smx/t/wCy/Yf7V+zJ&#10;9q+z79/k+bjd5e75tucZ5xmse/8AhL4H1Xxlb+L73wZ4fvPFlvt8nXrjS4Hvotowu2cpvGAcDB4r&#10;prqcWtvLMwJWNC5A68DNfnb4R/Zu0X9oT9nHV/2hvEOq60vxk1KK/wDEOjeJINUnRtCFvLK1ra28&#10;SsI/JQQgEMhJ8xyCCRgA+/PGHgfw58QtHOkeKvD+l+JdKaRZTY6xZR3cBdfut5cilcjJwccVb8P+&#10;HtK8J6NaaRommWejaTZp5dtYafbpBBCn91I0AVR7AV8P280H7dXj/wCF/hLx6bw+CB8ObXxrq+gW&#10;d5Jaw6rqFzIsSCVoirmOIqzqAw+YjsCD6b+yfpA+Dvxe+LfwV0u7vLnwZ4c/s/WfD9ve3DTtp0F6&#10;khktFdssY0kjJTJJw5ySckgH1HXlXxk/5KL8Cf8Asc7n/wBR7Wa9Vryr4yf8lF+BP/Y53P8A6j2s&#10;0Aeq0UUUAFFFFABRRRQBynxS/wCEI/4QTU/+Fj/8I/8A8IZ+6+3/APCU+R/Z3+tTyvN8/wDd/wCt&#10;8vbu/i245xXV181f8FHvCeueOP2MfiHonhvRtQ8Qa1df2d5GnaXayXNxNt1G1dtkaAs2FVmOBwFJ&#10;6CvpWgD5t8QfBfRov2gvCHh9PEHj6PR9T8Na7qV1ap8QdeAe4gu9JSFwRe5UKt3cDapCnfyDtXH0&#10;EDZeF9BBmuXh07Trb57i8uHlZYo05eSWQlmIUZLMSTySSea/N7V/27vFlx8XtJ8SP4f0cT6NZ6ho&#10;kUKLMVeG6uLOR3I35Lg2MYGCB87ZHTH39b+FfEknxF1vUNS8Qw6j4KvdPS1t/DclkmIpeBI7SdWB&#10;Ab5Twd+P4Rny8PmFLGXWHu7b+V766+nQ+6zjg/MOHfZyzZxpqabjrdy5XG8Vyp2laV1zWWj1M6+8&#10;d694oXwTq3w6t9J8S+FdTvCNV1Ka4KGG1B2l4RkbnDBhgg8rggZJXX8HfC7QPAniLxRrekwzRX/i&#10;S6W71BpZ2kVpF3YKgn5R87cD19AAN/RND07w1pdvpmk2FtpmnW67YbSziWKKMZJwqqABySfxq9XZ&#10;Glqp1NZfk7Wdj5ytjrQlh8IuSm7p/wA0483NH2mtm1psktFoFFFFdB5AUUUUAFFFFABRRRQAUUUU&#10;AFFFFABWP4u8I6R468O3uha7ZLqGk3iqs9s7MocBgwBKkHqoPB7VsVmeJPD9r4q0O60q9lvoLW5U&#10;K8mm389jcDBB+SeB0kQ5HVWGRkdCRSlFSTTV0zSnUnRnGrSk4yi7prRprZp9Gj5l+Gn7K3wr8QeM&#10;vi9p9/4Shms9I8UQWFjGLq4TyYDo2l3JjBWQEjzp5X5zy+OgAHvN14V8TL8R9D1LTvEkdj4Ls9Pe&#10;2ufDotFYzy8hJBL95QAV4/6Z/wC0cZfgf9n3wh8OvElzruiSeJl1G6lM90dQ8XatfxXMphSHzJob&#10;i6eOVxHHGgZ1JAjQAjaMekVzxw1GH8OKjttpt6HsVs8zLFf73XlV0kl7R89uZWbjz35XtqrNWVno&#10;edeHfi95nhvxPrvjLQ7jwBpui6jLZ+frEgC3EKlVSdTgfK7MAMbgT0Zq7+zvINQtILq1mjuLadFl&#10;imiYMjowyGBHBBBBzVTxB4d0vxZo9zpOs6fb6pplyAs1pdxiSOQAhhlTwcEA/UCuc1T4e3dz408K&#10;avpviO/0TRtDhlgfw9ZALZ3ism1A6jAwmBgYOMDG3nIvaw0fvbeT318rJEy+oYpuUf3L9521lGyi&#10;uVLeXNKSau9FdbJM7SivO9P+JGsaLb+OdV8eaLD4U8N6FdP9i1IXH2j7ZaLn98UQFlP3Ttxn5sYy&#10;OZ/Ffx08F+C/h9pvjfU9TuT4Z1Hyvst5Y6ZdXjSeYpZD5UETyAEA8lQB0ODVxrQl1t66PtsznrZd&#10;iqL+DmV0rx96LbSlyqUbpys9Ve66ne0V5J8Mf2qvhv8AGLxEuh+EtS1jUtQKSSHzfDWp2sKKmQxe&#10;aa2SNMEbfmYZbAHJxXrdaRkpK8Xc4qlKpRlyVYuL7NWCiiiqMgoorgvit8cvB3wTt9On8X3t9ZRa&#10;g7pbmx0i81AsUALbhbQyFPvD72M9s4NJtRV2aU6c6slCmm2+i1Z3tFeafCX9ozwJ8cri7h8GX2qa&#10;l9lhWeWa60DULGEKxwuJbiCNGJ6hQSSATjAJr0uhSUldBUpzpScKkWmuj0YUUUUzMKKKKACiiigA&#10;ooooAKKKKACiiigAooooAKKKKACiiigAooooAKKKKACiiigAooooAKKKKACiiigAooooAK5/w/48&#10;0LxT4g8R6Jpd6bnU/DtxFaanD5EiCCWSJZkXcyhXzG6t8hIGcHB4rW1XS7PXNLu9O1G0t7/T7yF7&#10;e4tLqJZYZo2BVkdGGGUgkEHgg4r5C/Zp/YBtfgT8Xv8AhPL5fDOq3V9bXk1zaW+mskOk30l0XibS&#10;1YkQReQ3lNnL/ul2kBmAAPseiiigAooooAKztP8AEWk6tqWpafY6pZ3t/pkiRX1rb3CSS2jugdFl&#10;UHKEqQwDAZBB6VPqunRaxpd3YTtOkN1C8Lta3ElvKFYEEpLGyvG2DwyEMDyCCK+M/wBln9lf4lfD&#10;T42aj4w8Z6xrV1pGvRXWptpf/CYXlymlXiziO3guCXzqP+ieWokmyEMTDBJQ0Afa1FFFABRRRQAU&#10;V5n+0d8VdR+CPwg1/wAbafp2lamujwNcXEOras2mqYwpwIpBBMHmZ/LRIyFDF8bgcA+dfsOfHDx3&#10;8bfhjLP460e20/WdEnbSdQnmv0/tGW+jx5xuLKO3jS1HzDaN7Fhg7QCCQD6RooooAKKKT8M0ALRX&#10;yX4d/bk1DXf2rNS+EjfDbxLDLb2UOLIw2Ju4Lj/WTzTTrfm3+zrDJbsAhMm6QjBOFp/xQ/bgvvh3&#10;+074Y+Fn/CuvEV0dRhmzDFBZS3OoSO+y0e1kF8Io4mEVyz/aNjBUHC80AfWNFR28jTQRyPE8DsoY&#10;xSEFkJH3TtJGR7Ej3qSgAooooAKKKKACiiigAooooAKKKKACiiigAooooAKKKKACiiigAooooAKK&#10;KKACiiigAooooAKKKKACiiigDL8UeJtN8F+GdW8Qazc/Y9I0q0lvry48tn8qGNC7ttUFmwqk4AJO&#10;OAa/Pf4/ft2fBC81iD4mfCf4u2+n/FHSLBrFLHVNC1Z9M1yz3M4s7lBAu0h2LRyqVKsSCdrEj9Et&#10;VtZ77S7u2tbyTTrmaF44ryJEd4HKkCQK4KkqcHDAg45FfPfiL9oD4qfBmaWDx38G9Y8d6WpEdt4k&#10;+FcY1A3bs8m0S6ZK6z2uI0UsRJMgZgBIcigDwH9jn41fBv4zfFfwt4m8V/FDVPiH8e9SgmOm6ZqG&#10;k3VlZaAGgdp7azhRDbpiJSrStI7SeWDkFiD+hlfMelftUfEj4qSf2f8ADn9n7xjpN2CUudV+KMa+&#10;HrGy3IxjkCgyzXQ3LhkiUEZXLLuBr6F8J2GsaboNrBr+rQ63rHzPc3lvaC1hZmYttji3MURQQqhn&#10;dsKNzMckgGvRRRQB8o/s+/CXxRrX7Kfj3wVPc6n8Ptb1vW/EMVvqFxYus9tHPezFJ0jYoWDI2VIY&#10;ZBBB714t8Qf2S/j/AOFfE3wN0bTfjbca9pmkaubfTrrTfh3ZwweGkSzkVbiRY2KuhUeViUgZcHOc&#10;V+hOk65p2vQzy6ZqFrqMVvcSWkz2kyyrHNGxSSJipOHVgVZTyCCDXNaZ8afh7rXjCXwlp3jvwzf+&#10;KopJIZNDtdYt5L5JI8+YhgVy4ZdrbhjIwc9KALLeMBN4+fwVNoOuOG0j+0X1/wCxY0tsyGI2/n7v&#10;9f8Ax+Xj7pBzXxP4d8V/FL4KfBfXf2c7D4MeL/EXiaI32jeHPFNnao3h+4sbmSQw3VzebgsLIkrF&#10;oyDzGoJUv8v6BVyeqfFrwPofjC08J6l4z8P6f4qvNgttDutUgivpt5ITZAzh23EHGBzjigD5W1jw&#10;H4j/AGO/HHwz8Z6H4M8QfEzw3Y+CIfA2v2vha3F3qMDwMstvdRW5IMiu/mKwBAUEE9AD6N+y5oXi&#10;bxZ8QviZ8Y/FPhjUPBR8YPZWOj6Bq4CX0Gn2kbqktzGP9XLI0jMYySVwBz1Puvi7xr4e+H+iyax4&#10;o17TPDekRsqPf6veR2sCsxwoMkjBQSeAM81Y8OeJtI8YaLa6zoOq2Ot6RdqXt9Q024S4t5lBIJSR&#10;CVYZBHB6g0AaVeVfGT/kovwJ/wCxzuf/AFHtZr1WvKvjJ/yUX4E/9jnc/wDqPazQB6rRRRQAUUUU&#10;AFFFFAHn/wAevjXof7O3wn134heJLXUL3RdH8jz4NLjSS4bzZ44F2K7opw0qk5YcA9TwdDxp8Srb&#10;wT4k8J6PPpGrahJ4hu2tIrmwtvMhtSADumbI2g59+FY/w14p+3FoN98cfhvqfwH0C3lt/FPi+1hu&#10;7PVb6J10u3W2vIp3E8yK7KSsDAYRvmZAcbs17h8MPBF18O/Btpod54i1LxTPA8jHU9WkMk8m5ywB&#10;YknAzgZJ6fhXO5uo+Wm9t3220t5p/I9mnhqeFgq+MjfmV4x1XMmprmUleyjKK0fxelz5Kl/Yd8E6&#10;P8evDPh+bVdavLXVtH1rXHlM0aSRy2t1paQqDsIIxeTbsjk7emMH7gr5t8QfGjRpP2gvCGvp4f8A&#10;H0mj6Z4a13Tbq6T4fa8QlxPd6S8KACyywZbS4O5QVGzkjcuforT76PVNPtryFZkhuIlmRbiB4JAr&#10;AEB43AdGweVYAg8EA1NDC0cNdUY2ua5rn2Z544PMa8qnJe1+l7Xt62RYooorqPBCiiigAooooAKK&#10;KKACiiq+oSXUen3L2MMNzfLExghuJjDHJJg7VdwrlFJwCwViBzg9KALFFeL/AA/+KfxQ8ZeMfEGk&#10;XngHwjptl4d1iLSNVu4PGF1cSAvZ2t4XgjOloJAIruMYd48srDIGGPtFABRUdxcRWsLSzypDEvLS&#10;SMFUfUmuG8QfHz4c+F9w1LxtokMi53Qx3qSyDH+whLfpXTQwtfEvloU3J+Sb/IxqVqVFXqyUV5ux&#10;3tZniTxDa+FdDutVvYr6e1tlDPHpthPfXByQPkggR5HOT0VTgZPQE14Zr/7eHwn0bcLXUNS1sr20&#10;+wcZ+hl8sVzV1+2d4n8UWsyeBPhD4i1aR0IhvLqJ/KRscMyxowIzjjeufWvoqXCuc1EpSw7gu87Q&#10;X/kzR5E88y6Dsqqk+0by/wDSbnsfgf8AaC8IfEXxJc6FokfiZtRtZTBdDUPCOrWEVtKIUm8uaa4t&#10;UjicxyRuFdgSJEIB3DPpFfm98DPjx8XfDHj7xXqK+HdY8bi6uDPr2lrbyb4pwBGrjajeU4VFTG3G&#10;1AuPlUr9B6b+3z4Rt7kWfijwz4i8L3v8ST2yyIvseVf/AMcr1Mw4JzXB1XToRVZJJ3g03qv5b83z&#10;tqrPyOLCcSYHEU+eq3Td38Sf57fjofT1FeVeG/2pvhT4q2Cz8babA7fwagzWZz6fvQoz9K9K03Vr&#10;HWrVbnT7y3vrduk1tKsiH8VJFfHYnA4vBu2JpSg/70WvzR9DRxVDEK9Gal6NP8iW8s4NQtZrW6gj&#10;ubaZDHLDMgdHUjBVgeCCOxr5g/bz+EOpePPhf4e/4RjTNT1C/wBJvhFBpWkoWh8l48MzRKP4PLQK&#10;eNu9h3r6lrhPjJbeCbrwiiePvCv/AAmOh/akK6d/wjM+v4mw22T7NDBMwwNw37MDOMjPPj4rDxxV&#10;KVGezPp8jzivkOYUcwoaypu6T2elnf1TsfGv/BPPwD4r0Hxx4r1O50a7021k0u60+C+vLV/I+2Q3&#10;axSRE8ZZJI5FZc5yjDsa+sG0X4v/APCno7FfEXh0fEcTZfUjbP8AYjH5pOAuzO7y8DOzr2/irj/g&#10;q/wA1DxdbXnw4+GdvoetRvdW0es23w0vNIWF4i8VxEbySyiRGVkkjZC4O5WTGeK+ha5cLgIYWj7G&#10;MnbXrbf069j3c94uxGfZi8xrUKak3B25eZe4mkve15Xf3o7Oy7HGa1p/jqbxt4WuNM1XSYfC8Mco&#10;1y1mgYz3DlfkMJ5wA3qwx/tdKbomn+PYfFXi+bVNW0ifQLhY/wDhH7eG3bzrZghDmc8bhux0Jz/s&#10;9K7Wiu72Sve73vv5W+7r66ny316Xs/Z+zh8PLflV/i5r3/m+zffl93Y8qbRfi/8A8KejsV8ReHR8&#10;RxNl9SNs/wBiMfmk4C7M7vLwM7Ovb+KvCP8AgoL8NfHPxBtfAqaBo1z4ggtRc/aY9MtHd45SIvnO&#10;M4UgHA68Hr2+zK8v+OVn8Nby10gfEbwL/wAJvCryfYo/+ELufEf2dsLvO2C2n8ncNvLBd2OM445M&#10;Rgo4ijKjKTs0lvfZ3+99T6HJ+KK+TZlSzOlRpuUJTklyqK9+PLbTXlj9ldNe585f8E6dE8ReEPBf&#10;jXXL/Qb1dG1G0stT0yRYGD6ihjmdTBnhwylMYP8AGvrX0rY/HbQLX4a6L4y8VxXfge11SdbVLPWo&#10;WSdJmdlVWUAn5ghYHAG3k45rl/2fJvgpqd02q/CnwFb+HDfaelwusWngK60KG9tHKsmy5ltIUmVs&#10;owVWbIwwGBmvY9W0TTtetkt9TsLXUbdJFmWK7hWVFdTlXAYEBgeQeoow+FlhKMaNKWye66t3HnGf&#10;0eIMyqZjmFCzqSi3ySs1GMeVpXutbJ3adrW6lrzk80Rb18zbu2Z5x0zj0p9clc/C7w/d/Ey08fS2&#10;8zeI7XT202Kbz2EYhLFsbM4Jyzc+/sMYFn4V8d+B/CnjafT/ABJ/wmviG+up77RrbWY/JgtA33Lb&#10;KtkqPXKjpwvJrqdScd46a7a6f5vsrngwwuGrJKnXSk1HSS5febs0mrrlirNyk4+mh6ZXBfEz43+F&#10;vhDFLP4nGvQWUNo99Pfaf4a1LUbW3gTcXeWe2t5I4goVmO9gQBk8c1BqHxG1zwna+AbTW/Ct9qWs&#10;6/LFZ6jJoURmtNNmKrvd2J4jDE8/3VY5OOfAv23v2otI8M+H/Gnwmg05tS1LXfDl1p1xeR3GwWEl&#10;1bvGm5Cp3ELIr4BGQR0rGrjKFCDnVlZK3frqehgOG80zXERw2Ape0lJSas42ai+Vu7aSV9Fe19Lb&#10;o+mfA/xG0n4hRXcml2mvWq2rKsg1zw9qGkk7s42C7giMg4OSmccZxkV1FeY/s9/G+D4+eApfE8Ok&#10;voscd7JZ/Z5JxMfkVG3bgq/3+mO1enV0UqkK0FUpu6Z4+OwWIy3E1MHio8tSDs1o7P1V0FFFFanC&#10;FFFfN/7XHxMtPhzHossXxw/4Vvq9xqGk2p0T7Roy+fZT6nBBdXey8tpZf3cEk7b1YRr5O5lIVsgH&#10;0hRXCfBvWtJ17wi9zovxL/4WtZi6dDr32nT59rALmHdYwxRfLkHG3d8/JIxju6ACiiigAoorzfxx&#10;+0F4Q+HXiS20LW4/Ey6jdSiC1Gn+EdWv4rmUwvN5cM1vavHK4jjkcqjEgRuSBtOAD0iiszw34htf&#10;FWh2uq2UV9Ba3Klkj1KwnsbgYJHzwTokiHI6MoyMHoQa06ACiiigAooooAKKKKACiiigAooooAKK&#10;KKACiuL1/wCMXhHw/wCBdY8YPrMGoaDpMhhu7jTWFzskDqhjwmfm3Mox2yCeOag1f4nzW+peBk0f&#10;w1qviHSfE5Ltq1nERDp8RRXSScEZUMH74+6e+AcHXpr7Xbz3dl+J6kMrxtRXVJpXkrv3VeMeaSu7&#10;K6jrbfa26Ov1jV7Pw/pN9qmo3CWmn2UD3NzcSfdijRSzsfYAE/hXk9p+2F8G7y6ht08e6dG8riNW&#10;uElhjBJwNzugVR7kgCtHxbB8QvE0fxM0F9G0pfD9xoslv4fuo7ki4ubiS3ZWWUEkKN5xnAxx97t8&#10;G+Gv2G/jjoviHTb6w0600i8t7iOSK/8A7ViX7OwYfvMoWb5evyqTxwDXkY3GYqlOCw9JyT30fex+&#10;icNcNZBj8LiJ5zj40akVFwtOFnzR5tVZttOyaWqd1ufqLRXFa34H13U/FnhHVbbxnfWFho6yC/0y&#10;OBDHqpZAoMhyNpBBPQ9eNp5p2i+Cdc03xr4q1m58Y31/pmrRxJY6RJCgj0wquGaNsncSefuj33da&#10;9jnne3I9/Ltvv30/4B+c/VcP7Pm+sRvy3tae/Nbl+G1+X377W0vzaHZ0V5Uvwl8XL8Hn8JH4naof&#10;ETTeYPFX2VftAXzd+zZvzjb8ud+fw+Wug1vwPrup+LPCOq23jO+sLDR1kF/pkcCGPVSyBQZDkbSC&#10;Ceh68bTzUqpUt8D6dV1369P+GN5YPCKTSxUWk5q/LPVRV4v4ftv3V1T1lZam54w8YaN4B8OXmveI&#10;L+PTNIswpnupQSqbmCLwAScsyjgdTXA+G/2qfhP4u16x0bS/G2nz6lfSiC2gkWSHzZD91FZ1UFie&#10;AuckkAZJrmfjp8GfGfizwX8TodL8R3PiFvEcNpFpnh262QQWBjljMhSQnByFZui9MHJ5r5T+FP7G&#10;Xx08H+N7HUNP+x+E5/mibWjfQzG0jYYdljXcXYrlQuBktyyjkeTisZjKVeEKVG8Xv97W97LTXX5n&#10;6FkfDfDeOynEYnHZkqdePwLmUV8EZaxcXOVpNxfKtbe7c/SmiuK13Q/G1x4t8IXOleJLW28P2QkG&#10;uWc1mrS6gSgCFGx8mGycAjr/ABdKdodn47g8aeLJ9UvtIufDMqRf2Dawxus8LBD5nnHHQtjoW/4D&#10;0r2PaO9uV72/C999unqfm31OHs/aKvD4ea13f4uXl1jbm+1vbl1vfQ7OivKv7U+MGn/B37U+jeHd&#10;U+JAlx9hhmeOyMZmxnLMDkR843Dn8j0OteIPGNl4y8J6fYeF7e+0K+SU6xqn21V/s9lTKhUOC4Lc&#10;ZA/KpVZWu4vp0fX/AC69jaWV1FJxjVpuzmtJx+wrtq7WkvsfzvRXZ1WpaXZ6zZvaahaQX1q5Vmgu&#10;YlkQlWDKSrAjIYAj0IBos9Ls9PmvJrW0gtpbyXz7mSGJUaeTaqb3IHzNtRFyecKo6AV8lftpfFrx&#10;1o3gfxJZWGl6v4Ns9P1axhsvEljqLRNqKSRStIqFNrIAVGcMenOOleG/sk/GrxZa+KfEWu67f+OP&#10;iENI00TW2jQaveXZZ5Jo4S5haQq4VZGPzK2OCMEAjy6mbUaWJWHafr9/z6H3eC8Pcxx2SzzinUhZ&#10;WSjdNu/LbVPlXxK6bTWqdmfpjRXGa38TIdD8aeFPDkmhazPN4gSV0vILXdb2flpuInbPyk9OM0aH&#10;8VNL13xf4t8OxWOqQXXhpYnurie0KwTB0LjyWBJfAHTAz2z1r1vbU78t9b2+dr/kfn39m4v2ftVT&#10;fLy81/7vNyX/APAtDs6K8tj/AGkvBn/CoE+JU0t/a+GWl8ndNZv5wbzfK+4M8bu4OPx4rptW+Kfh&#10;nQ/FXhrw3e6gYdY8RJI+m25gkPnBF3NltuE4/vEZ6UliKTV1JdOvfb7+hpPKMwpycZUJXTmn7r3p&#10;q81/24tZdlqzPsfgR8P9L1621u08KafBq9vrF1r8V6iESi/uYzHcT7s8s6HBB44XA+VcGsfAj4f+&#10;INc1HWtR8Kafd6tqN/YandXkiEyy3Nlj7JIWzkGMDAA4ILAghjnzP9oz9rGy+Ffh3Vv+ETl07XPE&#10;ujalbWWp6feLKq26zRyOGBAAc5QD5WwMnPOAec/ZL/a28TftBeOdW0XWNG0nTrSy05rxZbHzRIX8&#10;2NApDMRjDN75ArkeY4dV1hua8n/W/wAj6CHB2czympnTpctGG93Z20afK9WmpJp9U7o+q6KKK9I+&#10;JCiiigAooooAKKKKACiiigAooooAKKKKACiiigAooooAKKKKACiiigAooooAKKKKACiiigAooooA&#10;KKKKACsfxZ4y0DwHoc2s+Jtc03w7o8LKsuoatdx2tvGWYKoaSQhQSSAMnkmtivh39vCHw9oPxFs/&#10;FPxS0KfW/hpD4N1Kw0q6k0+S+sNK12VsJLcxqGCtIhjjjkZSFcdQfmAB9l6H4w0HxNsGj63p2rF7&#10;SG/X7Ddxzbrabd5Mw2k5jk2Ptfo21sE4Na9fnN+yX4n0L4zfEb9nbVPhzpuoT3PgfwWdH8ceKEsZ&#10;bezYCzSOLS2kdV86VJ8SjGQFwVLZO39GaACuN+LHg3xD4+8IvonhzxjdeBZ7meMXerWFok939lz+&#10;+jgZzthldflExVymchScEdlRQB8l/sGeDIZv2U9e8JwalqVjbtr3iDS01G2nAvYV+2TRiVJGB/eg&#10;fMGIPzDODXC/tH/su/Cj4ffC7wb8Ofhx4X02y+Md1fWI8LatZW8S64JYJkebULi4RVcxxxrI7u/y&#10;bioADbMey/s8+CvHfwW/Z78X20nhj7Z4wXWNd1TS9FN7ABeGa6mltVMok2IHDJncwKg84IxXinwe&#10;1z9pX4bTalresfsuSeLfHmtNu1fxTefETS45ZlBJWCGMKwgtkz8kKkgcklmJYgH3ZcTNZ2EsrfvX&#10;iiLHtuIGfwr4E+E/7O/gL4yfsO6/8QvFXh6x1P4geKrTVfEl14qmhDalb3iyytEYLg/vIkj8mMBE&#10;YLhSCDubP21/bniKf4gHRJfCYHhNtIF03iQ6jER9sMpQ2f2bG/8A1fz+bnbztxmvj2z+Hf7R3wy+&#10;HviD4CeD/A2h6n4OvJryy0P4jXGuxxJpWmXUjMUnsiPOlmiWSRQyfLkpwwUlgCp8Lfsf7WHxm+Ec&#10;PxM0618UaZpHwotPEy6XqMYntLjUruUQS3EsL5SQhEO0MDtLEjnBHqX7M+g6f8Kv2l/jp8OPDVrH&#10;png6FdK8Q2WkwZWCxuLuKUXCwp0RGMSMEXAXoABgDO8afBDx58AvFXw68a/BjwxZ+PToPhZPBWr+&#10;GbzUk02e+soyr288U8mY0dJAxbdnKtgAnkdx+zP8N/Gtl4l8e/E/4ladY6H4z8az2yroFhdC6TSL&#10;C2jZLe3aYfLJL87s7J8pJGMdAAe+15V8ZP8AkovwJ/7HO5/9R7Wa9Vryr4yf8lF+BP8A2Odz/wCo&#10;9rNAHqtFFFABRXm+t/tLfCHw1q95pWr/ABU8E6VqlnK0FzY33iKzhngkU4ZHRpAysD1BGRXa+G/E&#10;2j+MtDtdZ0DVrHXNHu1LW+oabcpcW8wBKkpIhKsAQRweoNAGnXnniDxpa+LPFfiL4YWcmuaLrjaK&#10;10NctrbbDbiTCKY5c/6xSwYcAcHDZHGZr/iWD40f8J78PPD+sa74Q17Rmt4p9at7cx+WXIkBhfcC&#10;wIUqeVOGyCRzXpml2cmn6ZaWstzJeywQpE9zNjfKVUAu2OMnGT9a5eZ1tIfD377pruvU91UY5alP&#10;EL969VHVON1GUJu6cZJp/D83pv4H+0p8SPEn7JP7H2teKdGvYvFfiLwzb2MMd34iR5VujJeQQM0o&#10;R0YnbK2PnzkDJPOfoavP/j18FdD/AGifhPrvw98SXWoWWi6x5Hnz6XIkdwvlTxzrsZ0dRlolByp4&#10;J6HkegV0RiopRWyPHq1ZVqkqs95Nt9NX5LRfIKK8C1fWPjZY/FjQfB0XjPwCYtX0fVNYW7fwVekw&#10;i0nsIhEV/tf5i/2/O7K48r7p3fL7rp6XUen2yX00NzfLEonmt4TDHJJgbmRCzlFJyQpZiBxk9aoy&#10;LFFFFABRRVfUNPtdX0+5sb62hvbG6iaCe2uIxJHLGwKsjqRhlIJBB4INAFiivlrwz+z38Fv+Gm/G&#10;2mL8NvAJt7Twxoc1tYrodjiC5F1qhuJFj2fI+x7LcwAJBhyeFr1Xxx+0z8M/h95iap4ssZbpOtpp&#10;7G6lz6FY87T/AL2K76OAxeJqKlRoylJ2dlFt2ez9H3OWpisPRi51KiSXVtdD1CivlWb9srxJ4+ka&#10;2+Fnww1bX8kquo6ipSBT0+YJlcZ9ZF/wZ/wq39or4rEnxZ47tPAemydbDQxmZfUZjIyPrM30r6H/&#10;AFZr4fXMq0KC7SleX/gEeaX32PI/tmnV0wdOVXzStH/wKVl91z6I8YfErwp8P4PN8R+IdO0YYyqX&#10;VwqyP/upnc34A14J4y/bq8PSfaNL+Hmiar40191K2xis3W33dAxX/WMAecBRnpkZzWx4P/YX+HGg&#10;zC71pdQ8X6iTvebVLkhC3rsTbkezFq9r07wvp/g3Q7m28K6FpdhIsTGCzhUWkEkgU7FdkRioJwC2&#10;1iAScHoaU+H8C7xjPEyXe1OH3Lmk/vQnHNsUtXGin29+X36R/M/P34E+O/j54i8e+LLXwxM82q6h&#10;P9o1ltYhAhtJwBGHYMP3bhUVAgH3UA2kIMe8/wDCif2gPF3PiT4yR6MrcldChYFfYbFh7e/+Ndp8&#10;M9F+L/hvxx4sv9Y8K+Cl0rxPrkOpzvZeLryabT4VsbS1ZI420tFlObV5cF4wTMRxgsfcq78w4uli&#10;K/tcFhKVLRK/JGUtFbdq3pptY5cJkCpUvZ4ivOer+00t+yf367ny5B+wToGqzLP4s8b+JvEs685k&#10;nVAfrvDt+RrufD/7G/wj8P7WXwpHfzL/AMtNQuZZ8/VS23/x2vaqK8StxNnOIXLLFSS7RfKvujZH&#10;pU8ly6k7xoRb81d/e7nPeH/h54W8J7f7F8N6TpJXo1lYxRH81UHNXvEmk3WuaHdWNlrV94euplAT&#10;U9NSB7iDBBygniljJIGPmRuCe+CNOivnqlWpWlzVJNvzdz14QjTXLBWXkeW/Dv4IX/w+8V6prh+J&#10;ni7xF/atz9s1DT9Wh0oW9zN9njgVz5FjFIm1IY8LG6qWUsQSzbvSNS0qy1i1a2v7O3vrdusNzEsi&#10;H8CCKtUVPPK/NfUfKrWtoeV+JP2W/hV4q3m88E6ZA7dX09Wszn1/clef596811L9gXwfBdG88MeJ&#10;PEXhe9/ge3uVkVPpwH/8fr6eor38NxFm+EXLSxM7dm7r7ndfgeVWyjAV3edGN+6Vn96sz5W/4UP8&#10;fvBOP+EV+MKa1CnIi16NiSP7v7xZv5j8KzvEXxh/aR+Fmh3l74j8D6LrWn28bM2pWWXMfH33WOXO&#10;0dT8i8Z59PrqsDxrdeJbXRd3hbRtI1zUmkCta61qkunweWQdx82O2uCT0+XZg5PIxz6EOJXUknjs&#10;LSqrq+RRk/nDl/FP0OSWTKCaw1ecO3vOS+6V/wA0fDX7Of7Vvj7Q9D1jSrT4fXvxBjN/cak0mkRv&#10;E9vLdTyTzl/KhkBDyySOMgYLN1GAPXv+GuviR/0bv4q/76uf/kOu1/Z78F/EP4a28+i614Q8E6Zo&#10;11qeo6jLf6D4guJp0We5llt4Rbtp0KuIo3ig3GQZWINj+Gvca7MfnmS4jEzq0ssjyv8Avzj+EZKK&#10;+Rz4XLMyo0YwnjXdf3Yv8ZJt/M+Wf+GuviR/0bv4q/76uf8A5Do/4a6+JH/Ru/ir/vq5/wDkOvqa&#10;iuD+1sp/6Fkf/BlX/wCSOv6jj/8AoMl/4BD/AORPln/hrr4kf9G7+Kv++rn/AOQ65z4hftlfErTP&#10;B+pTJ8HNa8IyGPYmtamJ3gtWYgBir2yKTzxlsZxkHofsmuO+JS+KrjSksvDnhfw74pt7tZIr+18R&#10;61Np0QjIAAXy7O58zOWBBC4wOueNqOcZPTqxnLLI2TX/AC8qP8HJp/NW7mVTL8wlCUY413a/lh+i&#10;v9x8f/s5fttad8Pfh3pPhbxfo16bDR4I9P03UNKgQoLeNAscUiFlwUVQAVySAMjIJP0P4f8A2yPh&#10;H4h2qniyOwmb/lnqFtLBj6sV2f8Aj1T/ALPHg7xz4H+H+h+DPGnhvwlb2OlaVBayajoeszXjahdI&#10;qiSaS3ksYFjEjB5Dh3IJxg9a6XxB8A/hx4p3HUvBOiTSNndNHZpDIc+roA361tjMw4dx+InVeFqU&#10;k2/gnH/0lxsvRSsuhnh8Lm+Foxgq8JtL7UX/AOlJ3fq0b/h/4geGPFgU6J4i0rV9wyBY3scx/JWN&#10;b9fO3iD9gz4Ua1vNpZanobNz/oF8zAfhKJKwf+GN/Fnhj5vBnxl8Q6Sq8ra3Rd429A2yRV/8cNcf&#10;1DI6+tHGyh5VKb/ODl+R0fWszpfxMMpecZr8pJfmfU9fD3/BQj4Oz6xHq3j+y8Oa9fDQ/DVxd3F5&#10;pUWmi03QLLJm5ea8in4VRkxwykKPl3H5a7r/AIRb9qbwb/x5+KPDvjC2XhIrpESQj3JjjP8A4+a8&#10;n/aH+O3x1svBOo+GvG3gvR/D+h69Zy6Zd3MNq83nLIpWSNZRO8a7oyylSCcEkEY4a4LebzjhaOIo&#10;1VJradn68rUZaeSZ6eX8a4rhqs8ww0alGpFNX5E1r0v70dfM9g+BP7PFu3wM8R/DXxT4e8U6HpV5&#10;qC3rTarLp8M8+fLOI/sd5dDCmBc7yudwwDgmvZ9b+E9lrHiHwVqq6xrFgPC28W9na3ZWG6DIqYnB&#10;BL4C+oPLZzmvl/4W/tHftF+PPDwn0jwFpPiCA7Y7bVJLZ7VJNo2uXZrhUkYt3TYByMenZf2N+1X4&#10;s/1ut+GfCEbfeWNEkYDocYjl5/4EPqKxnwX9Sk6GJr0afLprUu9HdaR5pb66o6anHWOzCbxS9rUc&#10;3KTtCyvUioyeto3cbJ27aHumj+A9R0vx74n8RSeLNVvbXV4YYrfR52DWunlF2l4lPGSeeg6nO7qO&#10;RvPC/jvwf8F7jSP+Fm2beMfOMkXijWrWOONUMoYoUO4fcyoJzjPbjHnP/DK3xQ8TfN4p+OGseW3+&#10;stdMWVY2z1HEiL/44ataf/wT/wDAXn/ada1nxFr90332uLtEVj68Ju68/eqHkuR0v42YNvX+HCb3&#10;3s5OC9H06ER4izmTi44SLScH7/s/+XatFNKMna2kl9r7V2dD43/aC03w74n8IC2+I/gx9DhEg8RK&#10;ZjPcynYAhhWLft+YNkEjGR1r4E/au+J0HxJ+OGv6xoWpveaFJ9mW0ki82NWEcUfzbHCkMHBPQcjj&#10;PWv0W0P9kb4R6BtMHgy0uXHVr6WW5z+EjkfpXif7ZHhux8P2ugaD4V+Ddhrcf2uxu3udI0vVkeKI&#10;3qLcxk6fpc8ewwCQtumEig7likZUV/KzPLcgx1KNCjWrR95NycYNJJNaQUk/P4++jPsOEeMc14Xx&#10;zx1TCUatqcoKKcoNtzUuZy5ZJtW5fh2srq2uF8E/2xNF+Hv7NGmaYvlan430wvFFpN1LJCtwjXBP&#10;mGdk2AhXJ2lsnbX0N/w0lo+peLPBuk6B/ZevWesCT+0r611qD/iVFUBUOnVtzZA+704znFZvws8D&#10;+D/i/wCB/t/iT4T6B4fuIp2tUtF0u7icRqq7WDXthZT4+YjiPbxwxOQGa7+xH8Ita3tH4em0uVus&#10;ljfTL+SszKPyrtw+FyBUYUpVa8JJRV7U5K63dvda5u13bv1PncxzjMMZja+MeEoyVSdWduaomvaf&#10;Crp2fs3qnaN38St7p6LoPjzU9Y8aeKNHm8J6jZaXpMUMlprTsph1Pem4iHoDt6cE++3pXOj46T2/&#10;wbk8e33gXxLZyxymM+HzaZv/APXeWG2HGF/iye3rwT5fJ+wbpeisz+EviD4o8NyE5XbMrhT/ANs/&#10;LPr3pP8AhQvx/wDC/Hh340LqgX7v9uQs2frvWf8ArXQ8ly+srYbNI31+OnKO+2qUlp669TgjnTpy&#10;TxGVtpOF+Spe6irTWrT/AHj1bt7u0dD3LXPilZaD4u8IeHp9J1iS88SiUwTQ2m6G18tA5E7Z+Q84&#10;4B6HOBzX58ftD/tTfEOw+OF/ZW+rQJbeD/EV1caOpsoiYZBDcWmWJX5/3NzMvzZ5YHqBX0r/AG9+&#10;1V4U/wBd4f8ADPi6JfvNE6I2PUYki54/unr0r5K+O+vXEnxGt7zxF8L7HwvrRnN/qNrcNcP/AGmz&#10;sSWYl+IzyP3ZHOecgbcqnAucZvJUcsxdKT1d41OiWzS97V/3eup9Zwzx7wtw9UlXz7Lak4uPLZwU&#10;7y5r8y52oq0bLRtu1+tj9CPh/wDHjwzq3wR0Tx3rGvQW+ntbxQ31/cxmFftQxHIu3A/5absYGPTi&#10;vQ5PEGlx3VhavqVolzqCs9nC06h7lQASY1zlwAQTjOAa+dvh7+0f8D/iH4D03wpq0en6HZJDFC2g&#10;a/CGtoyhGB5rgxuAwBDMQx6kA5r2ufwP4P8AGniDw94vNnZ6pqOjpIul6jbzFliVxhtuxtrDHTIO&#10;O2K8XFZZmeVtUsbScZKy1TV39pp6p+VvvPNWYZFmVSdbCSkot1GknGVk1+7TXu2d9J9lsr6HW7hk&#10;jPI6ilridH+EeieH/FHjLxBYS30Gq+KljF9N9pY7CiFFMQP3SAc98YGMDiudm+DfiLS/g7a+DPDv&#10;xE1iw1e3nEg8SX6i7uWXzS7IckcYO0c9AB0zXnOpVSu4X32f3b23X3G8cLgaklGOJ5buCvKDVrq8&#10;2+Xm0hLTS7ktUlsesV5F40+P2p+CvFGm6JN8JfG2otq2pSaXpd5Y3Gi+RfzJbzXB2eZqKOimG2mc&#10;GVU+5jAYgHq9X03xtJ8QvDVzpusadF4Ot4Jl1eyngJurmUqRG0bAYABwTyO/DZGPyv8A2j21xvj3&#10;43P+m7f7euxbbC5HDvjZ77N3TtntXnZhmX1GCl7NvW3bpe/U+z4R4LXFWIlQWLjTtDn2cre848rT&#10;cbPS+jejXy/XrT7qS90+2uJrSawmmiWR7S4KGSFiASjlGZCyng7WYZHBI5qxXhng3Q/iR4q/Zt8D&#10;W2n+I7Hwn4p+z2skl7DbfaY2tFB2Jtf+NovKLf7QYcA5r0LU/h7NqXxQ0fxePEmrW0GnWclodChm&#10;xZXBfd+8kTuw3f8Ajiehz6EK0pxUlB627dd/u6nyGIy6hhatSlUxMbxdRaKT1h8PS1pv4Wm7Wbdt&#10;L9NearZadZ3l3dXcNva2aNLczSyBUhVV3Mzk/dAXkk9q5LxN8a/BfhLwzoviC/1yFtG1m6js7C8t&#10;Fa4SeR87cFAePlbJ6DFHh74L+FPDc3jJ7bT2mXxdO9xq8V1K0sc5cMGXaTgKd78D+96AY6HR/COi&#10;aBodho2n6VaWulWO37LaJEPLhIOQVHY5JOeuTmn+/kui+99fl0/EhLK6c1dzqK6/lhdcuv8APZqW&#10;i3Tir6N2WNcfEeO3+KVt4JOh6u8s+nNqI1dbbNioDFfLMmeH46Y7r61+M194buP+EilRNDIled3j&#10;tZLcYIDjgj7pUZUHnHI5r9wr6/ttNtXuby4itLeMZeadwiL9SeBX57ePPiH8ItN/aE0u4g1Hx/qn&#10;h/TbC+0671Wx8e60xMtxLbSboG+2b/KQ220qjqkm8NtbyozWseFcw4lly4NOXJd6LppputdNFu+x&#10;9Vw74j4DgRVJVMMpe2UIu87ax5ry+GWj5teitvqfXlj4F8Xa54F+G0ba2vgLUtH+x3Gq6VotrGba&#10;ZUjAeyAVtqIPu/KWUY4BGCOmtPhfo9n8UL7x7HJenXLzT10yRGuCbcRKwYYj7NkD268ZJJ+frX9t&#10;y1vrWHS/h78OvFXi82sa28b3LO7kKAoZ3HnSOeMlnO49SckmpP8AhMf2ofH640vwponge0f7tzfM&#10;rSj6q7Of/IQr61cH42naWNcKO38SpFPRfy3cr+kT8vlxcqkXTwl5JqStThpaT5mm0ldX2vJ2tZaH&#10;0d4Y8C+HvBel3Om6Ho1npdhczvczW9vEFSSV8bmI7k4A+gA7VH4l+IXhbwWpOu+ItL0faM7b28ji&#10;Y/RScn8K+dv+GWvir43w3jn4zX4jb/WWOjK4hb8jGv5xmug8NfsH/C3RHWXULbU/Ec2dzNqN6ygt&#10;1ziIJ37HPvmtY5ZkeEVq+N57dKUG/ulPlX4HBVzHNsbNzVDV/aqT1+aXM/xJPHX7avwj0/T72wXW&#10;dQ1ozRPDIuhxTRSAMCDsnzHtbnh0cEHkEEV8Z+Evi9ruo/FJntbPx54h0iaR/snhO18ea+06YAII&#10;lW5aR2GzLBgynL4Vc8fo7o/wX8DeHbGa10jwvp2k+dE0TXOnxfZ7oBgQSs6YlVsHhlYMDyCDXIWf&#10;7JPw40/XG1q2j8VQ60xzJqa+Ntb+1Sj5flkl+2b3X5F+ViRx0r1MJm3DuBhVpxwMqvNGydSS39Ip&#10;cvqm5aWW9zzsRgM3xUqc5YlQs72jF/m27+jVjz3/AIa6+JH/AEbv4q/76uf/AJDo/wCGuviR/wBG&#10;7+Kv++rn/wCQ6+pqK8z+1sp/6Fkf/BlX/wCSO36jj/8AoMl/4BD/AORPln/hrr4kf9G7+Kv++rn/&#10;AOQ6P+GuviR/0bv4q/76uf8A5Dr6moo/tbKf+hZH/wAGVf8A5IPqOP8A+gyX/gEP/kT5E8UftOeP&#10;fFGg3mmX/wCz/wCNra0uExJNp+pahYTqAQ2VngtkkTpyVYcZHQmvnb4K/HjUdA+IEmpa+njfxXYQ&#10;P9ot9Pt/GOsyix2uWAMT3TJcR84KzhsgDJwMH9MfEnh+18VaHdaVey30FrcqFeTTb+exuBgg/JPA&#10;6SIcjqrDIyOhIrznwl+y38PvAviCPW9Cg8RWGpCVZ5ZR4t1d1unDFwbhGuitxyx4lDg5weOK9LDZ&#10;7kdOhWp1MsV5JJWnJ9e8m3H1jvs9DirZXmc6tOcMa7RbveMe3ZWT+fqjzyw/4KC/DiaTyr/TfEWl&#10;TLw4uLONgD/wGQn9O9dbpf7aXwf1TC/8JX9kkP8ABdWNwnp/F5e3v69q9lv9KstVj8u9s7e8j6bb&#10;iJXH5EewrktU+B/w81rJvfA/h6dz1kOmQh+/8QXPc96836zw9W+PDVYf4akZf+lQ/U7PY5tT+GtC&#10;XrBr8pFbS/2gPhprW0Wvjvw+WbokuoRxMforkHtXX6X4i0rW1DadqdnfqeQbW4SQHjP8JPY15Vqn&#10;7Hfwg1bcZPBsMDno1rdTw44x0WQD9K5DVP8Agn98Lb9ibd9c0zJyPst8pxznjzI3+lHsOHavwV6s&#10;P8UIy/Ka/Iftc3p/FSpy9JNfnFnt3xIj8Gf8Ijd3Hj5NC/4Re2Ky3MviQQ/YojnarOZvkXlgAT3b&#10;HevPPh3e/s8yeNLKDwR/wriHxfiZrSDRo7GLUdoDrI0aIBIV2h/mUYK5OSDmvIPiN+xvL4L8D6zf&#10;6H8RvF3lQ25zp8drc35uN3Hl+TaKZGDFudsbYBJIIBrxn9nPwb8Y/DeuXKeEv7X8Jardrh9P8Q+G&#10;tTgtLqNU3hmmkszbI3YB5FfJZeCcH0KXDmTYnC1MRSzGHtItJc0XDfve7+aulbXfTKWfZth6kMNL&#10;DTVOV7qMub8FZffa/Q/S+ivlj/hdH7Q3gTjxP8KLbxJbp/y30GU73HriNpef+AD6Vb0v9vbwfBdC&#10;y8VeHPEPhO9/jS5tRIifXkP/AOOV50uFszkubDRjWj3pzjP8E7/garPMEny1m6b7Ti4/i1b8T6Zk&#10;iSZCkiLIh6qwyDUcllbzXMNxJBFJcQbvKlZAXjyMHaeoyOuK878L/tKfC/xhtGneNtKEjfdivJfs&#10;jk+gWUKSfpXo1tdQ3kCT28sc8LjKyRsGVh6gjrXzmIweIwkuXE0pQf8AeTX5ns0cVSrLmoVFJeTv&#10;+R5H+0X+z3F8cvBM2i6bfab4a1C4v4L251KfSmuzOIkdFV1jmhZiA/BLnGCMc1xH7Lf7H2o/s6eL&#10;tV1q88ZWHiRL6ya0EFpocliyZlWQMXa7mDABdoAUHnJJ7+9eMvGmn+BNIGpalb6tc25lWHZo2j3m&#10;qT7iCQfJtYpJNvBy23A4yeRWB8Nvjf4W+LU91H4bGvSratMks+peGtS06ASRTGGWMS3NvGjSJIrI&#10;0YYspRgQNpx5TwtCVRVnBcy6n0lPPs0p4KWXQxElRlvG+j26fJfcd7RRRXUeCFFFFABRRRQAUUUU&#10;AFFFFABRRRQAUUUUAFFFFABRRRQAUUUUAFFFFABRRRQAUUUUAFFFFABRRRQAUUUUAFeE/Hzxx47+&#10;CHiBPiRYWN54z+G1tp32fxD4X0yJW1Cy2M7rqNruYCXAbZJGSvyqrg/KcexeKPDOm+NPDOreH9Zt&#10;vtmkaraS2N5b72TzYZEKOu5SGXKsRkEEZ4Ir89f2g/2dv2Of2d9c0/RdR+B/i3xfrV3YTas+n+Eb&#10;rU72W0soiFe5m3XqBIwcjdk4wc4GCQD6L+CevfFn9oHxJ4e+Jmr6hY+AvheqPd6P4Q0ueK/u9Zjk&#10;idI7i/u0JRFAYSLBFnBIDndGDX0nX5y/sr6f+zpH+0F4JHw8/Zz+IvgXxZc2txqdhrnio3Vtax2P&#10;2dle4jEt7KJlbzY4xhCP3wORgV+jVABVfUNQtdJsLm+vrmGzsraNpp7i4cJHFGoJZ2Y8KoAJJPAA&#10;qxXKfEj4W+Fvi9oEOh+MNIj13Ro7uG+On3EkggllibfGJUVgJUDAExvuRsDKmgDL+Dfxv8L/AB28&#10;DS+MPC1xNJ4eW8urOO8ukESzCCRo2lXk/u227lLYOCMgdK8i8P8A/BQf4b+I/GWlaXDo3jC08Mav&#10;qX9kaX4+vdFaHw5f3WWVYorstklnR0BKAZU5IAzXmXwhaXRf+CeXxqOlA2b2s/jAW4tRs8oLPcgb&#10;AOmB0x0xW98fLDT7T/glyyW8cMVva+DNJmtfLwBHIq27RshHRg+CCO9AH2XXzL4v/wCCgnw48H+L&#10;9U0t9F8Y6r4d0bUF0rWfHGlaI0/h/SrreqPFcXW4EFGdA21W++MZr6Fs57lvC8MzFzeGzVySPm8z&#10;Znp65r5P/ZksrG//AOCaKi8jinivfDetS3xmORLI8l0ZGkJ6knOSaAPavjd+014U+BtroCXllrXi&#10;3XfEDN/Y/hzwjY/2hqWoIih5JIogwBREO4sWAx0zWp8C/j14a/aB8K3Ws+H4tR064sLyTTtT0XWr&#10;b7LqOmXUZ+aG4hydj4weCRz1yCB8qfsc3d1rHxx+Gc2rSSXNzB8C9Je1a5JLLvugHZc92Cpk98Cv&#10;XfhD/o37cH7QEFt8lrLpPh25uI4/um4MNwu4+jFFUe4A9KAPpWvKvjJ/yUX4E/8AY53P/qPazXqt&#10;eVfGT/kovwJ/7HO5/wDUe1mgD1WiiigD4n+P1x+zXL8YPBjap4e8FT6rZ+LLqXxZLceHIpJZIjpe&#10;ooTcsYT5w+1PanBLfOEb+HI9g8Kz+HPjR8Oxonwj1e6+HGjeHdZSHdo+lraQuiEu8UUY2qI337ug&#10;5+8pBIPxV+0p+zp8RW+OWrXaeHZrqDxVrdydJktnR1m3Ozqpwx2HYCx344Vj0Bx9L+Gfgj+0cvhv&#10;SrG4+KGn6Jbw2cMC2dvCrPbqiALGWSIAkAAFgxzjqepzynBYrM6s44+ccPS+y5qa51dr3Wk9ra/c&#10;fpPElLIOGsDhcXkdV4rFStzJTpSVJ8qb5oNdbtJSenmfW1FfLh/Zj+L+qZ/tD49atbb1+b7FDKME&#10;dhtmT8+KP+GL/EN/u/tf41eLNR3qPM+eQbiMYPzTNxx0+nNfZf2TlUf4mZR+VOo//bUfi/1/HS+H&#10;Bv5ygv1Ze/4KPeLNc8D/ALGPxD1vw3rOoeH9atf7O8jUdLupLa4h3ajao2yRCGXKsynB5DEdDX0N&#10;fa/pmm7vtmo2lrtOG8+dUx9cmvk7xx+w78MNJ8L32pfEf4h6tH4djWP7bea5qFrBaKxdVQyPOjIA&#10;XKgBj94qAc4rq7P/AIJ/fC21x5ja5d/Lj99fKOfX5UXn9Kn6jkcZe/jZNeVL/Oa/r8X9ZzOS93DJ&#10;Pzn/AJRZW8aftFfD/TP2pfCTza/E1rpeg6tpF3fQgSWsU93cadLGGkB6KLFwxAIBkXJGG295rP7X&#10;3wi0PcJvGdrcOOi2cE1xnr0KIR29a8K1z9ivwVaftDeFPD9vd30fh/UtIv8AWJtPZtzH7HNZxPGJ&#10;chgJDfRnpkbHwRkY+lNF/Z5+GegBfsfgXQty9HuLJJ3H/ApAxz+NerjKfClGFJ0ZVZtx963LHXz5&#10;k7PyV1a2pw4eee1JVFUjTir6Xu9PKzV15uz8jyrUv+CgHw2tpPJ0+y8QazMThBa2SKGP/A5FP6VS&#10;/wCGxvFuuceGfgn4m1RG6TzCREHudsLD/wAeFfTGm6Lp+ix+Xp9hbWMfTZbQrGPyUCrteZ/aOSUv&#10;4eAcv8dWT/CKj+Z2/VMyn8eKS/wwX/tzkfLX/C0v2mfEX/IK+F+j6PC3/LTUpxvX8GnT0/unqPrS&#10;f8If+1P4k/4+fGfhvw5CfvR28SM/4EQMe394fe/Cvqaq+oJdSafcpYzQ2180TCCa4hM0ccmDtZ0D&#10;IXUHBKhlJHGR1p/6wxp/wMFRj/245P8A8ncg/sly/i4mpL/t7l/9JSPzo8O/sd+MPE3x31fwz4k1&#10;lTHawxapqmsQ3HmzXFvcPKsbKG+bfI0E65cYBjcnOAG+wvA/7KHwu8A+XJZ+FrbULtMf6Vq2bt8j&#10;uA+VU/7qisnTfhP8XtP+ImreLz8RvBMl9qmm2GlXMH/CD3gjENpNdyxlP+JuSHJvZgSSRhUwBg7v&#10;c61zTi/Ns1UYTqckUkrQvFPzdt79tl0RngeH8BgW5RhzSbveWrXp/VxkMMdvEkUSLFGg2qiDAA9A&#10;KfRRXxZ9GFFFFABRRRQAUUUUAFFFFABRRRQAUUUUAFFFFABRRRQAUUUUAFFFFABRRRQAUUUUAFeQ&#10;ftH+FvH3xC8Ca94R8JaB4VvrbWNKmtl1TxBrc9rJYXTKyxTJbpYzrJ5bbJBl0JIxgda9foq4TlTk&#10;pwdmtU1umTKMZxcZK6Zx3w1XxVb6U9l4j8L+HfC1vaLHFYWvhzWptRiMYBBDeZZ23l4woAAbOT0x&#10;z2NFFS25O73GkkrIKKKKQwooooAKKKKACiiigArxf4ufBrxp8RPHHh3W9N8UeENNsvD959tsbXVv&#10;CE2ozlzA8bJLMNQiDJvcSgIiEPFFliFIb2iitKdWdGXPTk0+6030f3oicI1FyzV15nmOp/APwx48&#10;0OCPx/oegeINfIP2rVdK019N81snBQCaSVBjHBlbkE98DyrUP2HYfDl5JqHw28e674MvT83lGUyx&#10;E/3cqUbH+8Wr6jor28Hn+Z4CPs6Fd8n8r96P/gMrr8DzcRlWCxT56lJc3daP71Znyl/bH7Tnwo/4&#10;/tM0n4maXH1ltcLcbR0wFEblv+AP/WtLQP27/C8N6NO8ceHNc8Damv8ArEurdpo0+uFWT/yHX03W&#10;Z4g8MaP4ssTZa1pVlq9oesF9bpMn5MCK9L+2MuxemYYKN/5qTdN/+A6wf3I4/wCz8Xh/91xLt2mu&#10;ZffpL8WZHg34qeD/AIhRhvDniTTdXcjcYbe4UyqP9qM/Mv4ivlv4/wDwb+OepfGDwDeaZ+0GdM0z&#10;UvF11/YlgPBNjN/YJOk6k4cyM+bgeUslv+8xzcB/vKoPpXjL9hr4Z+JpTc6ZbX3hW+zuWXSbghA3&#10;Y7H3AfRdtfLvxu+B/wAW/BHj3wvpMWva34vgkudnh3URcyloZvvFACx8lwE3Zzjamc4UhfSy/Icn&#10;zit7PCY109G+WpGz0V9JJ8r89na7sceKzTMMvp8+IwynqleEtNX2auvx10P0R0eO50HwzYRa5qya&#10;je2lpHHe6rJElstxKqAPMUB2x7mBbaDgZwK888YftUfC3wTvS98X2N3cLx9n0wm7fPp+7DBT/vEV&#10;5Tpf7EV94vjt7z4n/ETXvEl6QHks7ec+VE3dQ8m/I9wqfhXrPg/9lv4XeCPLew8H2NzcJz9o1IG7&#10;fP8AeHmlgD/ugV5rwuQYN2rYidZ9qcVFf+BT1+6J2KvmuI/h0Y01/fd390f8zyuf9t298XTPbfDf&#10;4Z694pkztFzOhjjQ+pEYfj6sv4VH9h/aj+Jv+vu9D+HFhJ1SHa0232I81gf+BJ+FfVMEEVrCkUMa&#10;xRIMLHGoVVHoAOlSUf25g8N/uGBhHzneo/xtFf8AgIf2ZiK3+9YqT8o2gvw1/E+WrH9hW18QXUd7&#10;8QvH/iHxjdqdxXzTGmf7uXMjY+hX8OlUL39lD4baL+0Z4G0i10eYaVc6DqmrzWM1y80Ms1ncafEm&#10;8PliG+3MWGcfulGMEivrSvIrr9lfwLea1Fq81142bVIYpoIbz/hYGviSKKVo2ljRhe5RGaKIlVwC&#10;Y04+UYxnxVnU2/8AaZJWasrRVn5JJLydrroaRyPLY/8ALlN3vd6vTzd2esW1rDZ28cFvEkEEY2pH&#10;GoVVHoAOgqWq+n2Mel6fbWcLTPDbxLCjXE7zyFVAALyOS7tgcsxJJ5JJqxXyrberPdCiiikAUUUU&#10;AFFFFABRRRQAUUUUAFFFFABRRRQAUUUUAFU9U0ew1y1a21Gyt7+2brDdRLIh/BgRVyiqjJxd4uzE&#10;0pKzPIvFH7Jvwn8WBjceDbKylPIk0wtaFT6hYyq/mDXnF1+wjp2iTPceBviB4l8I3DHdlJvMUH28&#10;sxN+bGvqSivosPxJm+FjyU8TJx7SfMvuldfgeRWyfL6z5pUVfutH96sz5D8TeD/2mvhdoN9eaR43&#10;tfGdhbxMxha3WS8xj76rJGSxA5wHJOOhrF/YF8a/ELWr7WtPvYpNT8HebLczaheuQ8F5IxkcRsQd&#10;5dmLOvYsWyCcP9ceMvDuoeKNIFnpvijVvCNwJVk/tDRorSScqAcpi6gnj2nIJ+TPAwRznlvhL8Hb&#10;n4T/AGyJfHvibxTYXM1zdfYdcj04Rxzz3DTyyq1tZwvku74UsUVW2qoCqB60+J418ur4OvhKbnUt&#10;76iotW6tRSu10em7vdaHBHJXSxdPEUq8+WN/dbb+WvTvv5WPR6KKK+FPpwooooAKKKKACiiigAoo&#10;ooAKKKKACiiigAooooAKKKKACiiigAooooAKKKKACiiigAooooAKKKKACiiigArwjxv8LrzWf2nN&#10;F8V+H/EmiLK/hx9C8V+G9Ry9zLpMkkskFxbhTuR/PDplxsZS/OUwfdJoxNE8bFgrqVJRip59COQf&#10;cV+Yvx2/Z78RfD/9oCz8PfDrxv8AHT4l+M9W0AX09ja/EGHSZrKxjuJFDSahPE4eIySbUgKAg+Y2&#10;9i20AHvXwl+CvxN+HPxG+Ffhvx94/wDA7eCfBZvLfwhBp/nQa7reLSSFIrhJD5ZEVu7MRDu/1als&#10;/eH2HX56/syfA74t6P8AtBeEvEfxC+H3xLuLHS0u1t9Y8bfFnT/ENvpTSwMpljtYrdJGd8CP5WwA&#10;+SDt4/QqgAooooA8t+CfwLtvhJ8N9X8H3mor4js9T1PUr+Z3tfIUpeTyStCU3tkKJCuc84zgdK8V&#10;8P8A7BmuWP8AYnhTXPjRr3iT4LaFfR3uneArjTYI5MRSeZBBcX4bzJ4Eb/lmVAwqAbdi4+r9a1aD&#10;QdHv9Tut5trK3kuZfLUs2xFLHAHJOAeK+LNL/a7+OVh4N8P/ABl8S+C/BUHwS1u8t1XTtPvriTxF&#10;ZWdzMIYLiRyfs8nLIxRQGw4BCEMVAPrr+wfEf/CyDrP/AAlP/FJ/2ULQeGP7Pj4vPNLfa/tOd/3M&#10;R+Vjbxu618165+wjr11deIvDeh/GnXvDnwb8R6hLf6p4EttMgeQ+c/mXEFvfk+Zbwu2f3aqRhnB3&#10;b2J+uc45PAr4u1L9qj46+JNA1/4r+A/AvhHUfgrod1cKLXULu4Gv6zZ20hS4u7UofIRCFkKLIC2I&#10;zw25QQD1n4zfsv3Hja/8G6/8O/Gt38KPGXhO0fTNN1axsI76A2DqqtazW0pCyoNildx+VhnBOMdF&#10;+z78Bh8E9L1251PxLfeN/GniS9/tHXvE2oRLC97MFCIqRKSsMSKMJGCQoJAOMAcH8Tf2kvFviLWf&#10;A3hH4F6VoWveKvFWif8ACUDUvFE0qaZpul/LslmWE+YzSs3lqqdCCTkA46f9m340eJ/iFN4v8IfE&#10;PRtO0H4k+DbyO21aDR5WewuoZlMltd228lxHIgb5X+YFDnB+UAHtleVfGT/kovwJ/wCxzuf/AFHt&#10;Zr1WvKvjJ/yUX4E/9jnc/wDqPazQB6rRRRQB82/HLWvihH8VPhIln4P8Iz2UPjG6/sqafxXdRSXR&#10;/sLVgBOg01hAPKMjZRpfmVV6MXX3/wAN3GsXWh2suv2FjpmsMp+0Wmm3r3lvGcnASZ4YWcYwcmNe&#10;SRzjJ4rW/wBmr4Q+JdXvNV1f4V+CdV1S8lae5vr7w7ZzTzyMcs7u0ZZmJ6knJrtfDfhnR/Buh2uj&#10;aBpNjoej2ilbfT9Ntkt7eEEliEjQBVBJJ4HUmgDTooooA+av+Cj3hPXPHH7GPxD0Tw3o2oeINauv&#10;7O8jTtLtZLm4m26jau2yNAWbCqzHA4Ck9BX0rXn/AMevjXof7O3wn134heJLXUL3RdH8jz4NLjSS&#10;4bzZ44F2K7opw0qk5YcA9TwfQKAPAtX0f42X3xY0HxjF4M8AiLSNH1TR1tH8a3oMwu57CUSlv7I+&#10;Up9gxtw2fN+8Nvze66fJdSafbPfQw2180SmeG3mM0ccmBuVHKoXUHIDFVJHOB0qxRQAUUUUAFFFF&#10;ABRRRQAUUUUAFFFFABRRRQAUUUUAFFFFABRRRQAUUUUAFFFFABRRRQAUUUUAFFFFABRRRQAUUUUA&#10;FFFFABRRRQAUUUUAFFFFABRRRQAUUUUAFFFFABRRRQAUUUUAFeGfE3Q/i94m8deENR0jwp4JfS/C&#10;uvTatbSX3i28hnvo20+9slV410t1hbF55hw8g/d7ed24e50UAV9PkupNPtnvoYba+aJTPDbzGaOO&#10;TA3KjlULqDkBiqkjnA6VYoooAKKKKACiiigAooooAKKKKACiiigAooooAKKKKACiiigAooooAKKK&#10;KACiiigAooooAKKKKACiiigAooooAKKKKACiiigAooooAKKKKACiiigAooooAKKKKACiiigAoooo&#10;AKKKKACiiigAooooAKKKKACiiigAooooAK+Yvj38KPjne/tAeHviL8Hbv4f2AstBk0a/TxY995l+&#10;rzGTy5FgRgY4yEdGUo4ZpASVOK+ifFHhnTfGnhnVvD+s232zSNVtJbG8t97J5sMiFHXcpDLlWIyC&#10;CM8EV80/8OuP2Yv+iZ/+V/VP/kmgDqfhf/w1R/wnGm/8LF/4U/8A8IdmT7d/wi/9q/2h/q28vyvP&#10;/d/6zZnd/DuxzivoGvn74X/sEfAj4M+ONN8YeDvAv9j+I9NMhtb3+17+fy98bRv8ks7Ico7DlT1z&#10;1r6BoAKKKKAOQ+MPjC5+H3wn8Z+J7OwXVLvRtHu7+GyZSyzvFCzqjAckEqAcds1+cuqfAvSvhT+y&#10;b4R+OVh8U7/X5bG5tfFFp4J1C5jk8IXF7NM0jWVrpyj906vLIqlWJV0Y4Xnb+o7osisrKGVhgqwy&#10;CPSvBfD/AOwZ8AvC/wARI/HGl/DPS7XxFFcm7hk82draGY8h47VpDAhU8rtjG0gFcEA0Ae27pNU0&#10;PcYvImubbPlOfuMy9Dx2J9K+Nv2evHmg+D/+CbOqrrGp21hL4V0rWNF1iKaVQ9nfLLOn2dxniRmk&#10;jCr1bzEx94V9Zf8ACt/Dv/CyD49/s7/irDpQ0U6h58n/AB5iUzeV5e7Z98lt23d2zjivNvEn7Evw&#10;P8XfFAfEPV/h3pl74sM63L3TyTCGWUf8tJLYOIZGJ5JdCSeTk0AfP37LOmz/AAy+Pnwm0zxLs0q9&#10;1v4L6fp9hFO4Uz3VtOJZ4Fz1kSNwxUdgT2NerfA+8g8T/tmftBa5pc0d7pVna6Joct1C4ZPtsMcz&#10;TQgjq0e9Qw7E4POa9X+NH7Pvw9/aG0G20b4heGLbxHY2svn2/mSSQywP3KSxMsig4GQGAbAznArW&#10;+F3wn8I/BXwfa+FfBOhWvh7QbYlktbbcdzHGXd2JaRzgZZyWOBzxQB1teVfGT/kovwJ/7HO5/wDU&#10;e1mvVa8q+Mn/ACUX4E/9jnc/+o9rNAHqtFFFABRRRQAUUUUAeKftmfBXXP2if2bPGHw98N3Wn2Wt&#10;ax9j8ifVJJI7dfKvIJ23siOwysTAYU8kdByPa68U/bM+Neufs7fs2eMPiF4btdPvda0f7H5EGqRy&#10;SW7ebeQQNvVHRjhZWIww5A6jg+10AFFFFABRRRQAUUUUAFFFFABRRRQAUUUUAFFFFABRRRQAUUUU&#10;AFFFFABRRRQAUUUUAFFFFABRRRQAUUUUAFFFFABRRRQAUUUUAFFFFABRRRQAUUUUAFFFFABRRRQA&#10;UUUUAFFFFABRRRQAUUUUAFFFFABRRRQAUUUUAFFFFABRRRQAUUUUAFFFFABRRRQAUUUUAFFFFABR&#10;RRQAUUUUAFFFFABRRRQAUUUUAFFFFABRRRQAUUUUAFFFFABRRRQAUUUUAFFFFABRRRQAUUUUAFFF&#10;FABRRRQAUUUUAFFFFABRRRQAUUUUAFFFFAGX4o/tn/hGdW/4Rz7D/wAJB9kl/s7+1N/2T7TsPled&#10;s+by9+3dt5xnHNfGWp/Fr9sqw+Lmj/DmGy+B+o6/fabNrE8lomr+Rp1ojiNZbhndTiSQ7EWNXYlW&#10;JAUFq+4a+Uv22NL8GeB7nRPinefGOf4G+OLGBtKstet7UakL+2aQF7eXTsE3aKXLDA/dswc/dGAC&#10;r4N+LX7Snhn9ozwP4F+K9j8L7bwz4ktryaHVPDKaiXuJYImc2sTTP8swG2Q+YgRow+1iw219b18Q&#10;/se3Pgn45fFA+OtS/aEl+Pfjjwxay22l282hLoEOlQTBRLPHYlFLyNnY1wONrKh5C4+3qACiiigD&#10;kvi149i+Fvwt8XeMZoluI9B0q61LyWbaJDFEzhM9skAfjX55eD/iZb67418IXGh/taale/Hy/urO&#10;51HwhrV/Mvg6ZpQrT6dEqWzQxuEfylKuz+YuAFkb5fvn9oTwDefFL4F+P/CGnMi6jreh3ljamRtq&#10;+a8TKgJ7AsRk18Ia78XfAvxK/ZJ0P9mrwx4b1HS/jOtvp2l/8ITJo11DNpV5DPE095JN5axqqhZL&#10;gy78kPlvvNQB+lk0y28DyyfKqKWbHOABk18B6N4W+KPx0+C2tftF2Pxk8XeGvEjfbdZ8N+FdPu1j&#10;0CCytZX8m2urTBE7usT75Cw5kGQwTB+028feHZvHD/DmTVCfFjaN/az2PkyZ+xmQwed5m3Z/rARt&#10;3bu+Mc18J+CP2lNF+A37Oetfs763pOuTfGbSY9R8O6T4Zt9JuHfW/Okl+zXUEiqY/JZZQ5LMDiN8&#10;A/LuAPSNU+IPiP8AbC8ZfDbwToXjDXvhp4c1HwPB451+88Lzi11OZp3WOC0huCGMSq4dmIB3ABe+&#10;R6B+yzrXiXwf8QfiZ8GvE/ijUfG3/CISWd/o+v6w/mX8+n3iO6RXMn/LSSJ43XeQCwI4Awo8ci+y&#10;/sI/ET4V+KfH5vE8FyfDm28Fapr1nZyXMGmahbSLMhlEQZtku50UgE7l9Mkepfspamfi78YPi18a&#10;dOsr6z8G+IxpukeHp7+2a3fUrezjkD3io+GETvLhCQCQpyAcgAH1FXlXxk/5KL8Cf+xzuf8A1HtZ&#10;r1WvKvjJ/wAlF+BP/Y53P/qPazQB6rRRRQAUUUUAFFFFAHn/AMevgrof7RPwn134e+JLrULLRdY8&#10;jz59LkSO4Xyp4512M6Ooy0Sg5U8E9DyPQK+av+Cj3izXPA/7GPxD1vw3rOoeH9atf7O8jUdLupLa&#10;4h3ajao2yRCGXKsynB5DEdDX0rQAUUUUAFFFFABRRRQAUUUUAFFFFABRRRQAUUUUAFFFFABRRRQA&#10;UUUUAFFFFABRRRQAUUUUAFFFFABRRRQAUUUUAFFFFABRRRQAUUUUAFFFFABRRRQAUUUUAFFFFABR&#10;RRQAUUUUAFFFFABRRRQAUUUUAFFFFABRRRQAUUUUAFFFFABRRRQAUUUUAFFFFABRRRQAUUUUAFFF&#10;FABRRRQAUUUUAFFFFABRRRQAUUUUAFFFFABRRRQAUUUUAFFFFABRRRQAUUUUAFFFFABRRRQAUUUU&#10;AFFFFABRRRQAUUUUAFFFFABRRRQAUUUUAFfK37RFh4g+Gf7R/g/4zxfDvVvij4Z03QLjQ5rHw9bp&#10;d6rotxJMGW7tbZiDKZFPkuVIKpkkhchvqmvlb9oi/wDEHxM/aP8AB/wYi+ImrfC7wzqWgXGuTX3h&#10;64S01XWriOYKtpa3LAmIxqPOcKCWTIIK5KgGP4M1TxB+0p+1F4E+Itj8J/FHwz0Dwdp9/bahrXjX&#10;T003U9VaePbHZJAGZngQt53mEld24Dac7/sGvjzwXpGv/s1/tSeBvh7Y/FnxT8TdB8ZadfXGoaL4&#10;11FdS1LSmt4y8d6k4VWSByDDsIALbiNxzs+w6ACiiigArO1TxHpOh3Wm2uo6pZ6fc6lP9lsYbq4S&#10;N7qbaz+XErEF32qzbVycKT0FXLm5is7eW4uJUggiQySSyMFVFAySSegA718AeLNT1b4uftMfAT4t&#10;Xl1PD4XvvFt1pXhDS+VQ6allOXv3BAJe5kQMvpEkXUsaAP0Erk9U+LXgfQ/GFp4T1Lxn4f0/xVeb&#10;BbaHdapBFfTbyQmyBnDtuIOMDnHFdNeXH2WznmC7jGjPt9cDNfAXwn/Z38BfGT9h3X/iF4q8PWOp&#10;/EDxVaar4kuvFU0IbUre8WWVojBcH95EkfkxgIjBcKQQdzZAPunxd418PfD/AEWTWPFGvaZ4b0iN&#10;lR7/AFe8jtYFZjhQZJGCgk8AZ5qx4c8TaR4w0W11nQdVsdb0i7Uvb6hptwlxbzKCQSkiEqwyCOD1&#10;Br4b+Fv2P9rD4zfCOH4mada+KNM0j4UWniZdL1GMT2lxqV3KIJbiWF8pIQiHaGB2liRzgj1L9mfQ&#10;dP8AhV+0v8dPhx4atY9M8HQrpXiGy0mDKwWNxdxSi4WFOiIxiRgi4C9AAMAAH1JXlXxk/wCSi/An&#10;/sc7n/1HtZr1WvKvjJ/yUX4E/wDY53P/AKj2s0Aeq0VyfxS+KvhX4K+CL/xf401ZNE8O2JjW4vHh&#10;kl2l3WNAEjVnYlmAwoPr0BNad54w0ax8HzeKpL+NvD8NidTa+iDSIbYR+YZFCglhs5GASe1AGzRX&#10;B+Ffjl4I8a69oOjaLrf2zUtc0BfFGnw/ZJ4/P01mRVn3MgC5aRBsYh+fu9a7ygAooooA5T4pf8IR&#10;/wAIJqf/AAsf/hH/APhDP3X2/wD4SnyP7O/1qeV5vn/u/wDW+Xt3fxbcc4rq6+av+Cj3hPXPHH7G&#10;PxD0Tw3o2oeINauv7O8jTtLtZLm4m26jau2yNAWbCqzHA4Ck9BX0rQAUUUUAFFFFABRRRQAUUUUA&#10;FFFFABRRRQAUUUUAFFFFABRRRQAUUUUAFFFFABRRRQAUUUUAFFFFABRRRQAUUUUAFFFFABRRRQAU&#10;UUUAFFFFABRRRQAUUUUAFFFFABRRRQAUUUUAFFFFABRRRQAUUUUAFFFFABRRRQAUUUUAFFFFABRR&#10;RQAUUUUAFFFFABRRRQAUUUUAFFfPHj39mnx74u8YarrFh8cfEWg2V3MZIdMtY5RHbIeiLsuUUgeu&#10;0H1yeTgf8Mi/Ej/o4jxV/wB83P8A8mV9XTyvK5wjKeYxi2tV7Oo7eV+XoeFPG46Mmo4Rtd+aGv4n&#10;0n4k8SaX4Q0O71jWr6HTdMtE3zXNw21UHT8SSQABySQBzVyxvrfU7OC8s547q0uEWWKeFw6SIwyG&#10;Ujggg5yK+IPjd+yH8Tl8DzXMXxJ1v4kfZZBO2i3on3EAEF4laeQO4BPy4BIJxk8Hb+HP7HfxNs/B&#10;emRzfGLW/B0nl7zomnNPJDa7iW2grcIuecnC4yTyetetLIcmWCjiP7TjzOTXwT2t/Lbn+bVtfv4V&#10;mmYvEuj9Sdkr/FH878vyvc+y6K+Wf+GRfiR/0cR4q/75uf8A5MrsfhN+z941+HnjK31jWPjFrvi7&#10;T445Ek0m+jkMUpZSFJMk8mNpIbgA5A5xkHxq+W5ZTpSnSzCM5JaLkqK/ldxsr+eh6FLGY2c1GeEc&#10;U+vNB289Hc0PDnxA1+//AGtPG3gye/8AM8Nad4V0vUrWx8mMeXcTXF0kj7wu85WJBgsQNvAGTWR+&#10;2x488X/D/wCDNteeB/EH/CL+IL/X9L0qPVPsUN35CXF0kTt5UqlW4bocdOo61x118UfBnwx/bp8e&#10;z+MfF2heE4bvwToyW8mualDZLMy3V6WCGVl3EAjIHTIrH/bg8YeBPjl+zla2mg+I9E8aaFP4x0PT&#10;79tD1OO6jAkvIg0bPC52MUb1Bwcivlz2zr/CvwI/aK0nxPpF9rX7Uf8Ab+j213FNe6V/wr7Trb7Z&#10;CrgyQ+ar7o96gruXkZyOlcJptv8AH344fGb4wWfhb4+f8K88P+FdfTSrPS/+EN0/U/kNrFLu82Ta&#10;3WQ8Hd9e1eq/Cr9hH4GfBLxvY+L/AAX4H/sXxFZLIlvef2tfT7A6FHGyWdkOVYjkd682+Bnxn+H3&#10;wz+OX7R1l4w8deGvCl5ceMY5obfXNXt7OSVPsFuN6rK6krkEZHGRQB3f7PnxK+Iej/FDxJ8Hfi1q&#10;On+IPE2mWEetaL4o0+0FmNb01pDGzywKdsc0cm1WVMLhl643N9FV8ofCPxhpXx9/bS8T/EDwfcrq&#10;/grwn4UXwn/btv8ANaXuoS3YuZUgkHEqxoseWXjLjGQymvq+gAooooAKKKKACiiigAooooAKKKKA&#10;CiiigAooooAKKKKACiiigAooooAKKKKACiiigAooooAKKKKACiiigDmPih41/wCFbfDXxZ4t+x/2&#10;j/YOk3WqfY/N8rz/ACYWk8vftbbu24zg4znBrxf49/8ACqfi58CPA2u/FnwMfEGkeILjSY7S0t23&#10;XNjcX7xBNlwrxOiBnUOyMCyr90/dr174yeD734ifCLxv4V02WCDUNc0S9022kumZYkkmgeNS5UEh&#10;QWGSATjsa+PvE3wH/a/8VfDfwp4Ku7z4Ix6V4budMurSaGXWBO7WLxvCJCUKkExruwozk420AfTf&#10;wT/ZV+FP7Okl9L8PPBln4fur4bbi882a6uWTj5POnd3CZVTsDBcjOM816vXz98L/APhqj/hONN/4&#10;WL/wp/8A4Q7Mn27/AIRf+1f7Q/1beX5Xn/u/9Zszu/h3Y5xX0DQAUUUUAct8Uvh7YfFr4deIvBmq&#10;Xd9Y6brllJYXNxpsix3CRuMNsZlYA4yOVI56V8YfEb/gnXrcXi74WJ4c+K/xf1zRdP1Zv7QutQ8Y&#10;RGTRLUW0ipNZ7o1KPu2R/IrHaxGAOR936lqVpo2m3WoX9xFZ2NrE089xMwVIo1BZmYngAAEk+1fM&#10;Wh/8FFPh5q2uaUl14V8faD4R1e+Fhp3j3WfDr23h+7dmKxMlyX3BJCvylkGOrbQGIAPff7Y8Qt8Q&#10;DoD+FvM8If2QLk+J31CM7rvzShtDbY3/AOr/AHnm5287cZr49s/h3+0d8Mvh74g+Ang/wNoep+Dr&#10;ya8stD+I1xrscSaVpl1IzFJ7IjzpZolkkUMny5KcMFJb7rr5l8X/APBQT4ceD/F+qaW+i+MdV8O6&#10;NqC6VrPjjStEafw/pV1vVHiuLrcCCjOgbarffGM0AYnjT4IePPgF4q+HXjX4MeGLPx6dB8LJ4K1f&#10;wzeakmmz31lGVe3ninkzGjpIGLbs5VsAE8juP2Z/hv41svEvj34n/ErTrHQ/GfjWe2VdAsLoXSaR&#10;YW0bJb27TD5ZJfndnZPlJIxjoOi+N37TXhT4G2ugJeWWteLdd8QM39j+HPCNj/aGpagiKHkkiiDA&#10;FEQ7ixYDHTNanwL+PXhr9oHwrdaz4fi1HTriwvJNO1PRdatvsuo6ZdRn5obiHJ2PjB4JHPXIIAB6&#10;PXlXxk/5KL8Cf+xzuf8A1HtZr1WvKvjJ/wAlF+BP/Y53P/qPazQB4f8Atb/EHwP4k/aG+Ffws8be&#10;KdF8PeFdPWbxlrw1u/is4bjygYbG33ysFYtKzuUByVizjoaxf2efiXp3iX9jP4ueBLXXrPxFP8O7&#10;LWPD0OoWd1HcR3enpBKbGdHjJVlMO1M+sTeleqeEf2StG8QfEv4leOfi54Z8JeN9Y8RapGNJjvLF&#10;dQi0/S4Iljt4lFxF8krfO0mwYJI5OBjD8R/sf3Hhr4leJtU+Flj4Y8J+EvFvgy88O63oUMX2GIXm&#10;1/sd3FFDAVJBkdHyVO05AY8UAecfss/8l2+BH/ZA7X/0pta+mv2n/jFd/Ab4G+J/GmnafFqurWUc&#10;UGn2c5IikuppUhh8wgg7A8ilsEEgEAgnNeffBf8AZq8T/Dn4lfDXxDqV9pM9l4a+GUPgu8jtZpWk&#10;kvUmhcyRho1BhxE3zEhskfLXqnx9+D1l8fPhH4j8C319NpSapCoh1C3XdJaTxuskMwGRu2yIhK5G&#10;QCMjOaAPnW+1/wDaD/Zr8Q+AvEPxF+JGj/E3wr4m1u00DWNFg8Pw6c2iy3bbY5bSaM7p0ST5T5gy&#10;Ux8uW3JxfiD4iftG+LLX4/eLPDXxT0nwz4c+GWv6nHZaTN4ct7uXU4raFJ2tppWA8uNUwFdVLsZH&#10;3NwpHo+n/AL4+/FXxT4KtvjX4v8ABM3gnwjqcGsxQ+ELW6W9127t/wDj3a8M2EiUN+8ZYgVJyu37&#10;rL1Wh/s4+JdM+Gn7RXh2W+0pr34i6vrN/pMiTSmOCO7s0giFwfLyrBlJbYHAGMEnigDpfE37TWlf&#10;Db9ljTvjT4t028fTm0jTdRvLHRUSWUPdtAgWMSOgIDzj7zD5Qep4PtNfNHxw/Zn8UfEv9hdfgvpl&#10;/pEHikaPo+n/AGu7mlWy8y0mtnkO9Y2faRA+35MkkZA5x9L0AFFFFABRRRQAUUUUAFFFFABRRRQA&#10;UUUUAFFFFABRRRQAUUUUAFFFFABRRRQAUUUUAFFFFABRRRQAUUUUAFFFFABRRRQAUUUUAFFFFABR&#10;RRQAUUUUAFFFFABRRRQAUUUUAFFFFABRRRQAUUUUAFFFFABRRRQAUUUUAFFFFABRRRQAUUUUAFFF&#10;FABRRRQAUUUUAFFFFABRRRQAUUUUAFFFFAHD+MvgX8NviNq66r4s+H3hXxRqixLAL7WdFtrucRgk&#10;hN8iM20FiQM45PrTtH+B/wAOfD2iyaPpXgDwvpmkSXcd+9hZ6NbRQNcxkGOYxqgUyKVUq+MjAweK&#10;0dL+I/h3WvHeu+DbLUfO8SaHb291qFl5Ei+TFOGMLbyoRt2xuFYkY5xRD8SPDs/xGuPAiaju8V2+&#10;mJrEmn+RJ8to0piWTzNuw5cEbQ27vjHNAHS1534i/Zy+E3i7WrvWNd+F/gzWtXu233F/qPh+0uJ5&#10;mwBl5HjLMcADJPavJtb/AOCl37N3hzWr/SdR+I/2fULC4ktbmH+w9SbZIjFXXK2xBwQRkEiu/uf2&#10;tPhRZ/BK2+Ls3irZ8PLmXyItY/s67O5/OaHHkiLzR+8Vl5TtnpzQB6d4f8PaV4T0a00jRNMs9G0m&#10;zTy7aw0+3SCCFP7qRoAqj2ArQr528A/8FCv2e/id4ssPDfh/4k2c2sXz+XbQ31jd2KSueiCS4hRN&#10;zHAVd2WJAAJOK+iaACiiigAooooAKKKKACiiigAooooAKKKKACiiigAooooAKKKKACiiigAooooA&#10;KKKKACiiigAooooAKKKKACiiigAooooAKKKKAKuqaXZa5pt3p2pWkGoafdxPb3NpdRLLFNGwKsjo&#10;wIZSCQQRgg18zfHi3sP2gLGb9nvwNpsD6HDNaQeKdYtIlXTvD9nBIkos49uAbpxEiLCn+qVt7bcK&#10;D9EeN9H1TxD4N1zS9E1n/hHdYvbKa3tNXEHnmyldCqzCPcu4oSGA3Dkda+Tvh7+xr8evhX4YtPDv&#10;hf8Aakj0rRrUsy26fDjTnZ2Zizu8jyl5HYklnclmJySTQB9hXga302cQAh44W8sLycheK+RP2ZLK&#10;xv8A/gmiovI4p4r3w3rUt8ZjkSyPJdGRpCepJzkmvp6PQPEi/EQaw/irf4V/skWZ8Nf2dEP9M80s&#10;bz7TnfymE8rG3jd1r5s1z9hHXrq68ReG9D+NOveHPg34j1CW/wBU8CW2mQPIfOfzLiC3vyfMt4Xb&#10;P7tVIwzg7t7EgHD/ALHN3dax8cfhnNq0klzcwfAvSXtWuSSy77oB2XPdgqZPfAr134Q/6N+3B+0B&#10;BbfJay6T4dubiOP7puDDcLuPoxRVHuAPStz4zfsv3Hja/wDBuv8Aw78a3fwo8ZeE7R9M03VrGwjv&#10;oDYOqq1rNbSkLKg2KV3H5WGcE4x0X7PvwGHwT0vXbnU/Et9438aeJL3+0de8TahEsL3swUIipEpK&#10;wxIowkYJCgkA4wAAer15V8ZP+Si/An/sc7n/ANR7Wa9Vryr4yf8AJRfgT/2Odz/6j2s0Aeq1zvgf&#10;4gaB8SNKutS8OX/9o2VrfXOmzS+TJFtuLeVopkw6qTtdWGQMHGQSOa6Kvnj9h3/klfin/sefEf8A&#10;6c56AOq+OH7Wfwp/Zv1DSrH4i+Kv+EdutUiea0j/ALOu7rzUQgMcwROBgkdcVkfCf9t74K/HHWtS&#10;0nwT40/trUNN0+XVbqH+yr238u2jKh5MywqDguvygknPAryf9prxb408F/tn/C3UfAfgL/hY+u/8&#10;Ilq8f9i/2zBpf7oz2+6XzpgV+XA+XGTu9q9Z8I/EH4l+PPhz4+b4jfCb/hVsltpsoso/+EkttY+2&#10;BoZN5zAo8vbhfvdd3HSgDi4P+CoP7MlxNHEnxNUNIwUGTQ9SRck45Y2wAHuTgV9NaLrWn+JNJs9U&#10;0m/tdU0y8iWe2vbKZZoZ42GVdHUlWUjkEHBrxL9ivT7XVv2MfhZY31tDeWVz4Zt4Z7e4QPHLG0eG&#10;RlPDKQSCDwQawP2E7dPD/hn4peD7Dcnhvwp4/wBV0jRYCxcW9qPKl8lWJ5VZJZAPTp2oA679sz41&#10;65+zt+zZ4w+IXhu10+91rR/sfkQapHJJbt5t5BA29UdGOFlYjDDkDqOD7XXn/wAevgrof7RPwn13&#10;4e+JLrULLRdY8jz59LkSO4Xyp4512M6Ooy0Sg5U8E9DyPQKACiiigAooooAKKKKACiiigAooooAK&#10;KKKACiiigAooooAKKKKACiiigAooooAKKKKACiiigAooooAKKKKACiiigAooooAKKKKACiiigAoo&#10;ooAKKKKACiiigAooooAKKKKACiiigAooooAKKKKACiiigAooooAKKKKACiiigAooooAKKKKACiii&#10;gAooooAKKKKACiiigDg9B+NHh7xFqPjmytU1AS+DX8vUvMtGUMQjN+67vwjdBzwRkEE493+0j4Ss&#10;vhHpPxGkj1T/AIR7Up0t4FWyLXG5pGjG5AeBlDznnjGcgH1SiublrW+Ndennp16L79z2o4jLudN4&#10;eXLeOntOijaSvybylqnb3V7tnufF/wC21+0x47+C/wARNE0fwnqkVjaXOlLdzJLZxS5cyypkF1PZ&#10;Rx7D157r9j/9o7Ufit8MfE2p+LLmS91fQZnmupLexEa/ZyhdFQJw7Dy5OAAfu9c5Pq/xD+AvgL4r&#10;apbaj4s8Ow6ze28P2eKWWaVCse4ttwjgdWJ/GtvwD8OfDnwv0NtH8L6auk6Y0zXBt0ld13sACRvY&#10;kZ2jgcfma82nhcZHGyrOp+7d9Nfy2Pt8Vn3DtbhqjltPBNYuPLepaCvZ3fvK8ndaapd+lnx93+0j&#10;4SsvhHpPxGkj1T/hHtSnS3gVbItcbmkaMbkB4GUPOeeMZyAfU6WivWhGa+OV9F0tr169e3Q/PcTU&#10;wtRf7PScPek9Zc3uu3LH4VrHW8vtX2Vj4a1/4gfEvwH+3J8XX+HPwn/4WlLc6DoQvY/+EjttH+xh&#10;Un2HM6nzN2W4Xpt561pfAHxl468b/t3eJ7/4gfDv/hWmsp8PbeKPSf7bg1bzIRqDFZvNhAUZJYbT&#10;yNue9e7eC/hFrHh39pT4k/EK5ubF9F8SaXpVjaQRSObhHthKJDIpQKAfMXbhiTg5AosfhDrFt+1d&#10;qnxOa5sToN14Qh8PpbiR/tQuEu3mLFdm3ZtYDO7Oe3etTgPlH9l34wfG/wAH+B/EemeB/wBnz/hY&#10;Ph6PxbrjRa7/AMJpY6Z5rG/lLr5EqF12nIyTzjNezftqX2o6p+zz4JvNX0z+xNVuPFfhqW7037Qt&#10;x9kma9hLxeavyvtYldw4OMivSf2YfhHrHwV+HeoaDrdzY3V5ca/qmqo+nyO8YiubqSaNSXRTuCuA&#10;RjGc4J61R/a5+Efir40fCWLQ/Bdzo9r4jtNZ0/VrZ9eklS0JtrhZtrmJGfB24wB+I60AWf2u/Avh&#10;/wCIH7N/xAsvEVnFc21no91qVvNJhXtbiCF5Ip43/gdWH3h2JB4JFdB+z14k1Pxh8BfhzrusuZNX&#10;1Lw7p93eOykFpnt0ZyQe5JJrwLxJ8If2pPjppMvgz4meKvhp4T8B6iVXWJ/AEOoPql3bA/Pao10d&#10;kayLlWcZI9GBKn6y0fSbTQdJstM0+BbWwsoEtreBPuxxooVVHsAAPwoAuUUUUAFFFFABRRRQAUUU&#10;UAFFFFABRRRQAUUUUAFFFFABRRRQAUUUUAFFFFABRRRQAUUUUAFFFFABRRRQAUUUUAFFFFABRRRQ&#10;BW1LULbSNPur69mW2s7WJp5ppDhY0UFmY+wAJr5N0f8Aby1u6m0PxTq/wZ1zQfglrl/HY2HxAutS&#10;haTbKxjguJ9PC+bDA74AkZsbWRhncoPtP7VFrdX37M/xVt7KOSa6k8L6ksccIJdibaTgAdSfSvBv&#10;j5f6fd/8EuWe3khlt7rwZpMNr5YBEkjLbrGqAdWLkAAd6APsuvkfxL+3Zrtjca/4k8O/BjXPFPwd&#10;8O38lhq3ju31KGJ18mTZczW1iymS4hjP/LRWCna+doQmvqOzhuV8LwwsHF4LNUIJ+bzNmOvrmvk/&#10;9mS9sbD/AIJoqbySKCKy8N61FfCYYEUiSXQkWQHoQc5BoA9Q+Mn7T0vgu68I6F8PfBt38VvGniu0&#10;bU9L0ewvY7GD7Aiqz3U11KCkMeHULuHzMQvBNbn7PXx6b426Tr1vq3hm88D+NfDd8dN17wzfTLO9&#10;lKRvjZJlAWaKRCGWRQA3OMjBPzN+xzaXWj/HH4Zw6tHJbXM/wL0lLVbkEM2y6BdVz3UMmR2yK9d+&#10;EP8ApP7cH7QE9t89rFpPh22uJI/ui4ENw20+rBGU+wI9aAPpWvKvjJ/yUX4E/wDY53P/AKj2s16r&#10;Xmvxn8J+Kdfvvh/rPhG00fUdS8MeIH1WSx1rUZbCGeJ9NvrMqJo7ecqwa8V8eWQQhGRxQB6VXxn4&#10;M+Ff7Wfwh/4SLR/BNx8GLnw1e6/qWsWja++rPeBbq6kn2yGJVTI34wBx6nrXu/8Awknxv/6J58P/&#10;APwvL7/5TUf8JJ8b/wDonnw//wDC8vv/AJTUAc3pPwj8e6x8cPhr8R/Flz4cW+0XwtfaTrVvo0lw&#10;ImvJ5IXDWyyJkxDy25dg3I4NeyeKtLl1zwvrGmwMiT3lnNbxtISFDOhUE4BOMn0rz/8A4ST43/8A&#10;RPPh/wD+F5ff/Kaj/hJPjf8A9E8+H/8A4Xl9/wDKagD58+F/ws/bJ+F/wz8P+ANK1b4KWmjaTYpp&#10;sGqFdWnvoYgNvmgMqxPIo+YAqFJABGK+kf2f/gvafAX4bWnhmHVLnX9QeebUNV1u8XbNqV9M5ee4&#10;cZO3cx4XJwoUZOMmj/wknxv/AOiefD//AMLy+/8AlNR/wknxv/6J58P/APwvL7/5TUAef/8ABR7x&#10;Zrngf9jH4h634b1nUPD+tWv9neRqOl3UltcQ7tRtUbZIhDLlWZTg8hiOhr6VrxTxTbfFPxxoN1on&#10;iT4R/C/xBot1t8/TtU8ZXVzbzbWDrvjfRCrYZVYZHBUHqK1v+Ek+N/8A0Tz4f/8AheX3/wApqAPV&#10;aK8q/wCEk+N//RPPh/8A+F5ff/Kaj/hJPjf/ANE8+H//AIXl9/8AKagD1WivKv8AhJPjf/0Tz4f/&#10;APheX3/ymo/4ST43/wDRPPh//wCF5ff/ACmoA9Voryr/AIST43/9E8+H/wD4Xl9/8pqP+Ek+N/8A&#10;0Tz4f/8AheX3/wApqAPVaK8q/wCEk+N//RPPh/8A+F5ff/Kaj/hJPjf/ANE8+H//AIXl9/8AKagD&#10;1WivKv8AhJPjf/0Tz4f/APheX3/ymo/4ST43/wDRPPh//wCF5ff/ACmoA9Voryr/AIST43/9E8+H&#10;/wD4Xl9/8pqP+Ek+N/8A0Tz4f/8AheX3/wApqAPVaK8q/wCEk+N//RPPh/8A+F5ff/Kaj/hJPjf/&#10;ANE8+H//AIXl9/8AKagD1WivKv8AhJPjf/0Tz4f/APheX3/ymo/4ST43/wDRPPh//wCF5ff/ACmo&#10;A9Voryr/AIST43/9E8+H/wD4Xl9/8pqP+Ek+N/8A0Tz4f/8AheX3/wApqAPVaK8q/wCEk+N//RPP&#10;h/8A+F5ff/Kaj/hJPjf/ANE8+H//AIXl9/8AKagD1WivKv8AhJPjf/0Tz4f/APheX3/ymo/4ST43&#10;/wDRPPh//wCF5ff/ACmoA9Voryr/AIST43/9E8+H/wD4Xl9/8pqP+Ek+N/8A0Tz4f/8AheX3/wAp&#10;qAPVaK8q/wCEk+N//RPPh/8A+F5ff/Kaj/hJPjf/ANE8+H//AIXl9/8AKagD1WivKv8AhJPjf/0T&#10;z4f/APheX3/ymo/4ST43/wDRPPh//wCF5ff/ACmoA9Voryr/AIST43/9E8+H/wD4Xl9/8pqP+Ek+&#10;N/8A0Tz4f/8AheX3/wApqAPVaK8q/wCEk+N//RPPh/8A+F5ff/Kaj/hJPjf/ANE8+H//AIXl9/8A&#10;KagD1WivKv8AhJPjf/0Tz4f/APheX3/ymo/4ST43/wDRPPh//wCF5ff/ACmoA9Voryr/AIST43/9&#10;E8+H/wD4Xl9/8pqP+Ek+N/8A0Tz4f/8AheX3/wApqAPVaK8q/wCEk+N//RPPh/8A+F5ff/Kaj/hJ&#10;Pjf/ANE8+H//AIXl9/8AKagD1WivKv8AhJPjf/0Tz4f/APheX3/ymo/4ST43/wDRPPh//wCF5ff/&#10;ACmoA9Voryr/AIST43/9E8+H/wD4Xl9/8pqP+Ek+N/8A0Tz4f/8AheX3/wApqAPVaK8q/wCEk+N/&#10;/RPPh/8A+F5ff/Kaj/hJPjf/ANE8+H//AIXl9/8AKagD1WivKv8AhJPjf/0Tz4f/APheX3/ymo/4&#10;ST43/wDRPPh//wCF5ff/ACmoA9Voryr/AIST43/9E8+H/wD4Xl9/8pqP+Ek+N/8A0Tz4f/8AheX3&#10;/wApqAPVaK8q/wCEk+N//RPPh/8A+F5ff/Kaj/hJPjf/ANE8+H//AIXl9/8AKagD1WivKv8AhJPj&#10;f/0Tz4f/APheX3/ymo/4ST43/wDRPPh//wCF5ff/ACmoA9Voryr/AIST43/9E8+H/wD4Xl9/8pqP&#10;+Ek+N/8A0Tz4f/8AheX3/wApqAPVaK8q/wCEk+N//RPPh/8A+F5ff/Kaj/hJPjf/ANE8+H//AIXl&#10;9/8AKagD1WivKv8AhJPjf/0Tz4f/APheX3/ymo/4ST43/wDRPPh//wCF5ff/ACmoA9Voryr/AIST&#10;43/9E8+H/wD4Xl9/8pqP+Ek+N/8A0Tz4f/8AheX3/wApqAPVaK8q/wCEk+N//RPPh/8A+F5ff/Ka&#10;j/hJPjf/ANE8+H//AIXl9/8AKagD1WivKv8AhJPjf/0Tz4f/APheX3/ymo/4ST43/wDRPPh//wCF&#10;5ff/ACmoA9Voryr/AIST43/9E8+H/wD4Xl9/8pqP+Ek+N/8A0Tz4f/8AheX3/wApqAPVaK8q/wCE&#10;k+N//RPPh/8A+F5ff/Kaj/hJPjf/ANE8+H//AIXl9/8AKagD1WivKv8AhJPjf/0Tz4f/APheX3/y&#10;mo/4ST43/wDRPPh//wCF5ff/ACmoA9Voryr/AIST43/9E8+H/wD4Xl9/8pqP+Ek+N/8A0Tz4f/8A&#10;heX3/wApqAPVaK8q/wCEk+N//RPPh/8A+F5ff/Kaj/hJPjf/ANE8+H//AIXl9/8AKagD1WivKv8A&#10;hJPjf/0Tz4f/APheX3/ymo/4ST43/wDRPPh//wCF5ff/ACmoA9Voryr/AIST43/9E8+H/wD4Xl9/&#10;8pqP+Ek+N/8A0Tz4f/8AheX3/wApqAPVaK8q/wCEk+N//RPPh/8A+F5ff/Kaj/hJPjf/ANE8+H//&#10;AIXl9/8AKagD1WivKv8AhJPjf/0Tz4f/APheX3/ymo/4ST43/wDRPPh//wCF5ff/ACmoA9Voryr/&#10;AIST43/9E8+H/wD4Xl9/8pqP+Ek+N/8A0Tz4f/8AheX3/wApqAPVaK8q/wCEk+N//RPPh/8A+F5f&#10;f/Kaj/hJPjf/ANE8+H//AIXl9/8AKagD1Wiq+nyXUmn2z30MNtfNEpnht5jNHHJgblRyqF1ByAxV&#10;SRzgdKsUAFFFFABRRRQAUUUUAFFFFABRRRQAUUUUAFFFFABRRRQAUUUUAFFFFABRRRQAUUUUAFFF&#10;FABRRRQAUUUUAFFFFABRRRQAyaFLiJ4pUWSN1KsjDIYHggj0r5l8K/8ABPX4beFPFmmahFrPjHUf&#10;DGkaidV0rwHqOuNN4e0663M6yw2pXIKs7sNzsMu2c5r6dooA5n/hCP8Ai5B8X/2/rnOlDS/7B+2f&#10;8SviUyfafI2/6/nZ5mfugDFeE+Jv+Ce/w38UeMNY1STWvGVh4c1vUf7V1jwLp+uPD4f1O6LKzyz2&#10;wXJLMiMcOBlFxgDFfTlFAHkHxy/Zf8KfHSPw7Pd6hrvhDXfDjP8A2P4h8H3/APZ2oWKOgSSKOQKw&#10;COoCkbeg4xk52vgf8CPDPwB8LXOjeHW1C+nvrt9Q1PWdZujdahqd0+N89xMQN7nA6AD25OfRaKAC&#10;iiigAooooAKK434sfFrw98F/CL+IfEct15DTx2dpZ2Fq91d311IdsNtBCgLSSu3AA47kgAkcZ+yd&#10;8b9X/aD+E8ni7W9Fj8PXjaxqFiumJu328cFw8aJISTmQBQGIwCwOABxQB7LRRRQAUUUmccngUALR&#10;XxbqX7VHx18SaBr/AMV/AfgXwjqPwV0O6uFFrqF3cDX9Zs7aQpcXdqUPkIhCyFFkBbEZ4bcoP154&#10;R8Uaf448K6N4i0ib7RpWrWcN/aS/34pUDofyYUAa1FFFABRRRQAUV80eDf2yLb4n/tOaT8PfCWlS&#10;3Xg2TS9RupPFF3ayxR39zbSxxMlkW2iSKN2dXkwys3CnCkt9L0AFFFFABRRXH/F7x1f/AA1+G+u+&#10;JdK8Man4z1OxhDWug6RGz3F5KzBERdqsQuWBZtp2qGbBxQB2FFfI1h8dv2gvhH4x8C/8Lt8M+Apf&#10;B/i/VINBjuvBE159r0q+n/49xcLOSsiMwKHy+Actu4Cv9c0AFFFFABRRXKfFTxpd/Dr4deIPEmn+&#10;HtR8Wahpto81toekwvLc3svRIkCKzDLEAsFO0ZODigDq6K+VPBfx0+Ofgj4neBvD/wAa/DHguDSP&#10;HcslppVx4Nublp9Mu0hafybxZyQ+5FZd0R2hkPJBFfVdABRRRQAUUUmccngUALRXzh8Bf2r5fjz8&#10;fviJ4W0rToI/BHh+wtZ9J1co4m1RmmmilnVi20wF4mVCF+YIW3EMAPo+gAooooAKKK8Y/ak+Kvi/&#10;4Y+E/DEHgC10S78Z+JvENpoGmx+IVmayVpQ7u8ohYPtVI2OR09D0oA9noryL4H/8L5+3ar/wuL/h&#10;XX2Ly4/7O/4Qf7f5nmZO/wA77Txtxtxt5znNeu0AFFFFABRRXhHxy+MXj2y+IGkfDH4RaRoGpePb&#10;3TZNcu77xXLOml6bYpIIg0ggHmO8shKIqnjaWPAoA93orx/9nf4i/Ebxfa+JdE+Kfg+Hw14t8O3w&#10;tnv9JjnOj6vC6747izklGSuMqy7mKkDO0ttX2CgAooooAKKK+ePjNqX7TWjeJ9a1DwLcfByz8AWs&#10;KzxXHjBtUW9iRYg0zTGH92FDByCP4QM85oA+h6K8M/Y3+KXxE+M/wag8YfEXT9B0+61K8mfSv+Ef&#10;guYYbiwXCxTlLhmceYwd1zjKNGcAk17nQAUUUUAFFFfJ3jD48fHfxv8AErx/pPwZ8MeB5PD3gOdL&#10;HUrjxlc3K3Wp3fkiZ4rVISBGFVlUNL8rFgQ2MgAH1jRXB/Ar4sWnx0+EXhfx5Y2MumQa3aC4NlM4&#10;doHDFHTcANwDqwDYGQAcDOK7ygAooooAKKK+R9U/aC+PXxM8c+OW+DHgzwdeeBvBOoyaRdXHiu6u&#10;I73XbyAZuYbLyjsi2nEatMNhLK277yqAfXFFcL8D/ixp/wAcvhT4d8b6ZbSWMGrW++SymYNJazKz&#10;RzQsR1KSI65wM7c4Fd1QAUUUUAFFfPX7Xv7W1j+zX4N1JdL0y48T+PG0ubUrLRre2lligt4yFa8u&#10;3TiK3RmUHLKXJCrySV6H4zfHq6+E/wAF9H8T2uiDxF4r16Sx03RtDhlEK3uo3QAjj3sflQfMxJPC&#10;oee9AHslFfNHwv8AjV8X/C/xj0b4d/HPRfB8Fx4osp7rw7rfgiW5+ySTW43T2kyXJ3+Z5ZEgYYXA&#10;IG452/S9ABRRRQAUV80ftM/tkWvwb8Q6X4R8MaVL4k8WS6rpdrqrtaytYaLbXdwsaPcSrhRLIu8R&#10;xhtxI3EbVw3svxY+LXh74L+EX8Q+I5bryGnjs7SzsLV7q7vrqQ7YbaCFAWklduABx3JABIAOyorx&#10;r9k7436v+0H8J5PF2t6LH4evG1jULFdMTdvt44Lh40SQknMgCgMRgFgcADivZaACiiigAor5o/aZ&#10;/bItfg34h0vwj4Y0qXxJ4sl1XS7XVXa1law0W2u7hY0e4lXCiWRd4jjDbiRuI2rhu4/aE+IXxI8L&#10;r4a8P/Cvwhb+IfFfiG5kiXVNaScaLo8MSh5Jrx4RuG4HaiAgsSSM7drAHr9FfOvwL+N3xKm+L2sf&#10;Cb4yaF4dsfGEWkr4h0zVvB8s76ZfWPmCGRds/wC8SSOQgHd94E4AABf6KoAKKKKACivmjxx+2Ra2&#10;n7Q3gj4YeEdKl1mK91+TRfEOvz2sosrGZLZ5jZwy/KslyAEZsFlRTggs3y9R8ePiB8XrHxb4f8G/&#10;B/wjpN/q19bTahfeJfF6XSaJYQxlVWEvANzzyM3Cq2VC5KkElQD2+ivGf2Z/jR4g+K2k+KdJ8aaL&#10;ZaH458H6s2ia1FpUzS2E8ojSRZ7dm+YRujqQr/MvQ817NQAUUUUAFFfNHg39si2+J/7Tmk/D3wlp&#10;Ut14Nk0vUbqTxRd2ssUd/c20scTJZFtokijdnV5MMrNwpwpLeoftA/Gix+A/wx1LxPc2smp6jkWu&#10;k6RBnzdRvnB8mBAOeSCWIB2ort0WgD0eivN/2cPiRqfxg+BHgbxrrMFpbarrulQ31zDYoyQI7jJC&#10;BmZgv1Yn3r0igAooooAKKKKACiiigAooooAKKKKACiiigAooooAKKKKACiiigAooooAKKKKACiii&#10;gAooooAKKKKACiiigAooooAKKKKACiiigAooooAKKKKACiiigAooooAK86+Nvjf4geBfD9jd/Dz4&#10;af8ACz9UmuvKuNO/t630j7PDsY+b5kylW+YKu0c/NntXotFAHFfCHxV4x8ZeDY9S8deBf+Fd6+00&#10;iNon9rw6ptjB+WTz4QFO70xkYryH9gP/AJIlrX/Y4+IP/TjNX0nXNeAPhz4d+F2hzaR4Y07+zNOm&#10;vLjUJIfPklzPPIZJXzIzH5nYnGcDOAAOKAOlooooAKr38LXNjcQpjfJGyDPTJBFWKKAPif8AZ68e&#10;aD4P/wCCbOqrrGp21hL4V0rWNF1iKaVQ9nfLLOn2dxniRmkjCr1bzEx94V9B/so6DfeF/wBmb4W6&#10;VqUDW1/a+GrCOeBvvRv5CEqfcdD71i+JP2Jfgf4u+KA+Ier/AA70y98WGdbl7p5JhDLKP+WklsHE&#10;MjE8kuhJPJya9voAKKKKACiiigD5s8cf8n/fC3/sSta/9KLWvpOuavvhz4d1L4gaX42udO8zxPpd&#10;lNp1pfefIPKt5mVpE2BthyUU5KkjHBHNdLQAUUUUAFZXirxTpPgjw3qWv69qEOlaNpsD3V3eXDbY&#10;4Y1GWYn6dhyegrVrk/in8K/DHxq8D6h4P8Zac2r+Hb8xm5sluprbzdjrIoLwuj4DKpwDg45oA8l8&#10;JeHdf/aO8aeHfiH4tsJvDvgPQp/7R8KeFruMx3tzclSsepXwz+7IRn8q36qJNzndhV+hq+afCv8A&#10;wTf/AGdfBPifSPEOi/Dz7FrGk3cV9ZXP9t6jJ5U0Th432tcFWwyg4YEHHINfS1ABRRRQAVznxD+I&#10;WgfCnwbqXivxTfHTNA01Ve7vBBLN5Ss6oGKxqzYywyQMAZJwATXR1V1TS7LXNMu9N1K0g1DT7yF7&#10;e5tLqNZIpo2BVkdGBDKQSCCMEGgD45+OXhG3+Ev7QHwu+MejeM9U8U6n4s8UWvh+Dw7rs0eoWMNj&#10;eoFmfSwI99qVVFkLoxDDIbhsH7QrxL4S/sV/BX4F+MJfFPgnwHZ6Pr7o8a3r3NxdNCrfe8oTSOsR&#10;IJGUCnaSvQ4r22gAooooAK+dP24vG3ifwz8K7LRvDnhbxb4ig8SXy6ZrE/gzS31C/sdOKk3DxRgg&#10;CR1HlKzEBTIW5KgH6LooA+Af2YvjTp+rftseINK0n4T/ABA8GaXfeE9K0i1stZ8PCzXSIrVblke5&#10;USHyYXAEcbc7mGMDrX39XNaf8OfDul+PtW8bW2neV4n1azg0+8vvPkPmwQlmiTYW2Lgu3KqCc8k8&#10;V0tABRRRQAV4F+058N/hj8XvFPwy8J/EbXtY0+a7v7uTSNI0+eW1g1aUWzLNDNPGm5R5MkgCiWIu&#10;GcDdyK99rjPix8G/Bfx08Iy+GfHfh608R6LI6yiC53K0cg6PHIhDxvgkbkYHDEZwSKAPnf4HfDzQ&#10;P2ef2vtV+GPw0F3pvgO58GLrup6A99PeW9lqP2wRQzI00jtG8sXmBlzhhGhxwK+u687+C/7Pfw7/&#10;AGedDudI+Hvha08N2d1J5tw0TyTTTsM48yaVmkcLk4DMQuTjGa9EoAKKKKACvhX4zfBfw38Yv+Ch&#10;CeGfiHfX48I634DhkttChvp7ODW57e7lJhd4mUuIg5m8sMDkIx4Xn7qrz74zfAD4fftCeH4NF+IX&#10;hi18SWFvJ5sHmtJFNA3GTHNGyyJnAyFYBgMHIoA8X/ZB0O3+Gfxg+N3wx8LXl3N8NvC9zpb6NYXN&#10;xJcppdxcW7SXVrFLI7MUDCN9pPytI3ckn6prj/hT8IfB3wP8H2/hbwNoFt4d0KF2kFtblmLu33nk&#10;kcl5GOANzsTgAZwAK7CgAooooAK+a/247q+8TeEfBXwr0y4a2uPiP4jt9EvXjYq66Ygae+Kn/rlH&#10;tI7hyK+lK5nxD8N/Dvirxb4X8Tapp32rXPDMlxLpN158ifZmniMUp2qwV9yEj5w2OoweaANzS9Mt&#10;NF02006wt47SxtIUt7e3iXakUaKFVVHYAAAfSrVFFABRRRQAV+e+k/BDT/2sviD+0D4u1T4meIfh&#10;fd2Orz+GLzSfB2oJpsb2dpG6RXWqqQTceYrOcsUGxWUHH3f0Irw74tfsS/BH45eLh4o8aeALPVtf&#10;2Kkl9DdXFo84X7plEEiCUgADLhjgAZwAKAIP2HfGk3jr9mPwdey2Wm2aWiz6XC2j25t7O5itp5IE&#10;uIo8DYsixh8DjLHGOg94qlouiad4b0iz0rSLC20vS7OJYLays4VihgjUYVERQAqgcAAYq7QAUUUU&#10;AFfDml6f468EePPjFL8J/ip4C074Xf27c33is+K7G6XUfCl86brx7YDZHKpG2RGlby8jAGFYv9x1&#10;4n8S/wBiz4J/GDx/B418X/D/AE/WPEsflbrxpp4ln8s5Tz4o5Fjn4wp8xWyoCnKgCgDmP+Cdeg3G&#10;gfsi+C1me6kivZL7UbVr3/XNbT3k0sLPjjcyMrnHdjX0nUNpaQafaw2trDHbW0KLHFDCgVI0AwFU&#10;DgAAAACpqACiiigDwn9ur/kz74t/9gC4/kK8+/akuofD/wAO/wBnbxTqEsdpoPh/xloV3ql9MwWO&#10;0gaF4vNcngIHkQEnpur6Z8deB9E+Jfg/V/C3iSy/tLQdWt2tb20814vNjbqu9GVl+qkGm+IPAPh3&#10;xZ4LufCOtaRbar4buLUWcunXi+ZG8QAAU55yMAhs5BAIORmgDwT4+X1v4g/a2/Zx0DT547nVtPut&#10;V127to3BaCyFk8QmcdQrSMEU9yCB0NfTdeUfBH9lb4Vfs4yajL8O/B9r4eudQAW5uvPnup3UYITz&#10;Z3d1TIB2ghSQDjNer0AFFFFAHzZ+31/yRvw7/wBjr4f/APThFX0nXNePvhz4d+KGjW2leJtO/tOw&#10;t7231GKHz5IttxBIJInzGyk7XUHBODjBBFdLQB82fsB/8kS1r/scfEH/AKcZq+k65rwB8OfDvwu0&#10;ObSPDGnf2Zp015cahJD58kuZ55DJK+ZGY/M7E4zgZwABxXS0AFFFFAHzZ+31/wAkb8O/9jr4f/8A&#10;ThFXrHxf+L+lfB/QLW7u7W71jWNSuVsNH0HTUD3mqXbAlYYlJAGACzOxCoqlmIArW8ffDnw78UNG&#10;ttK8Tad/adhb3tvqMUPnyRbbiCQSRPmNlJ2uoOCcHGCCK4345fss/DD9pJ9Hb4jeG28Rf2QJRZL/&#10;AGld2qw+Zt3nEEqAk7E5OTxQBW+DHwn13SvE2tfEb4gXVpe/ETXreOza304t9i0ewjJeOxgLcyYd&#10;md5SAXduAqhRXsFeKfBb9jH4Ofs8+KrnxH8PvB/9gazcWjWMtz/ad5c7oWdHZNs0zqMtGhyBnjry&#10;a9roAKKKKAPmz9qb/ktv7M//AGONx/6brivTfiF4j8MeLtYvPhFP4t1Twx4t1zRpL62k0aWS0vkt&#10;g+xpra5KFBIrdgSwHJXHNdD4q+HPh3xrrnhnV9Z077ZqPhu8bUNKm8+SP7PO0bRl8KwD/I7DDgjn&#10;OM81zvxr/Z1+HP7RWjWWl/ETwta+JLWxlM1q0kksE0DEANsmiZJFDYG5Q2G2rkHAwAeNfsX2A+Gf&#10;xD+M3whsNVbxNoPhTUbO/g127hT+0Jri+ieW4ivJo0VbiZWRSZCN+HCt90AfVlcf8KfhD4O+B/g+&#10;38LeBtAtvDuhQu0gtrcsxd2+88kjkvIxwBudicADOABXYUAFFFFAHzZ44/5P++Fv/Yla1/6UWteQ&#10;fHb41atYfH7xjd+Jvg58UvEWjeFtJuNL8K3Xh3ws13pwluLf/S9QednUbsEQrtBCoJDnLkD7Nvvh&#10;z4d1L4gaX42udO8zxPpdlNp1pfefIPKt5mVpE2BthyUU5KkjHBHNbuo6fBq2n3VjdR+ba3MTQyx5&#10;I3IwIYZHIyCelAHzh/wTp8a/8Jh+yT4Fh/sHW9E/sexi0zzNYs/s632yJG+0Wx3HzIG34V+MlWGO&#10;K+l6wvA3gjRfhr4P0jwt4csv7O0LSbdbSytPNeXyolGFXe7MzY9WJNbtABRRRQAUUUUAFFFFABRR&#10;RQAUUUUAFFFFABRRRQAUUUUAFFFFABRRRQAUUUUAFFFFABRRRQAUUUUAFFFFABRRRQAUUUUAFFFF&#10;ABRRRQAUUUUAFFFFABRRRQAUUUUAFFFFABRRRQAUUUUAFFFFABRRRQAUUUUAFFFFABRRRQAUUUUA&#10;FFFFABRRRQAUUUUAFFFFABRRRQAUUUUAFFFFABRRRQAUUUUAFFFFABRRRQAUUUUAFFeE/t1f8mff&#10;Fv8A7AFx/IV5Ppf/AATN+CF18P8ATtT8J6JqPgbxs+nw3Wn+KNJ1y/8AtNhd7FZZkDTlfvdRjoTg&#10;qcEAH2dRXyl8M/2pPG+qfsv/AA98Rab8PNY+J/xC1hp9Key0tktLR7i0lkhnubm8ceXbRv5LMu4Z&#10;ZmCgdSt7wV+154x1ub4h+GfEnwcvPCfxP8K6H/wkNv4XfXoLyDU7QghNl5FGVVy4Zduxscck5CgH&#10;0/RXh/iT9qLT7X4N/D/xz4b0hvEtz45vdNsNG0kXJgaSW6I3BpPLfaIkErMdv/LI9Oo9woAKKKKA&#10;CiiigAooooAKKKKACiiigAooooAKKKKACiiigAooooAKKKKACiiigAooooAKKKKACiiigAooooAK&#10;KKKACiiigAooooAKKKKACiiigAooooAKKKKACiiigAooooAKKKKACiiigAooooAKKKKACiiigAoo&#10;ooAKKKKACiiigAooooAKKKKACiiigAooooAKKKKACiiigAooooAKKKKACiiigAooooAKKKKACiii&#10;gAooooAKKKKACiiigAooooAKKKKACiiigAooooAKKKKACiiigAooooAKKKKACiiigAooooAKKKKA&#10;CiiigAooooAKKKKACiiigAooooAKKKKACiiigAooooA8Y/bN0HU/FH7K3xQ0nRdOu9X1W80SeK2s&#10;bCBp553IGFRFBZifQDNePaf+2b4vuvBFn4b8Hfs5fF6Txn9gjsrB/EnhxdN0sXAjC757l5sRxjBb&#10;JAzgDK5yPsiigD8//ix8I/iL8Cfgj8D/AAbp0vxE1Twjpb3cnjKf4PylNclvpQ0sbR8B3tzNJMG6&#10;cbSxDBai/Yl8A3Og/tdeNvE+m/Bzxh8L/BniDwuZLOTxU1zc3F5OL0ebLdSTPIYbiQ7m8l3LbV3j&#10;Ibcf0Fqh4g0n+39B1HTPtt5p3222ktvtmny+VcQb1K+ZE+Dtdc5VscEA0AfE/wCzr8M9Utf2qNd8&#10;DTJD/wAID8H7y91PQVimEg87V1EkMLD+E28ZulAPOJVOACCfuevN/gX8BtA+APhi90nRr/WNcvNR&#10;vZNR1PXfEV59s1HUbhsDzJ5tq7iFCqMAcKOpJJ9I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q6rdT2Ol3lza2&#10;Umo3UMLyRWcTojzuFJWNWchQWOBliAM8kCrVFAHyb+zj48+K3ib9qj4kaf8AEw22jGPw1pV9Y+E9&#10;NvmubXSElln/AHbvhVluPlxJKowSAFO1Vryr4w+JF8V/G74uW/xK/aI8SfAxvCqwHwnoWj6wmlW9&#10;7aNbmQXjKwzqBeVXUxJ8ylCmfmGPdPAP/J/XxZ/7E7Q//R11Xzfqfjb4HfDT4l/GSx/ah8LDUPHO&#10;ra7c3GiXmuaBNqg1DR2Uizi06YRuIQgyh2mPDkZbKnaAfav7M3ivxb44+AfgfXvHVm9j4svtNSW/&#10;ikt/s7M+SBI0WBsLqFcrgYLYwOleLeMtB8T/ALU37RXjvwZD8SfFvw58EfD62sIWj8E3w0++1DUb&#10;qIzGSS42sTCkeF8vGCx3ZGOd/wDZd8Y3Hwd/Zr+Gln8UrjU9A1LWtTOjaLY60ktxexrPNM1haTFU&#10;JV1gVVJkwF2gMRjFcT4g+M3hj9jj9qb4n6r8TJr7RPCHxCttN1PSfESafPc2v2m2gNvNZsYUdhJg&#10;LIPlxtJyRxkA5uP49fEqw+CcvwzHigSfFCH4hp8MovGclqrMYmAlXUGjLYMv2ckYJyXGSSea7bwr&#10;4Z8Tfsp/tD/D/wAMyfEzxh8RvBXxCivLCSHxvqH9o3en6hbQmeOWGbClY3QMhjxwQCSeNvkdz4T8&#10;UP8AB+6+PP8AwietAf8AC1o/iOnhj7L/AMTFtGRBbZ8rPEpizNjONo9Oa9L0j4zeGf2y/wBpb4Va&#10;h8MZb7XPCHgA3+sa14ifT57W2S4mtzbwWamZELSneZGAGNoGCecAH2bRRRQAUV5x+zbruoeKP2df&#10;hZrOrXcuoarqPhXSry7u523STzSWkTu7HuWYkn3Nej0AFFFFABRRRQAUV5p+01q19oP7NvxX1PTL&#10;y407UrLwlq1za3lpK0U0EqWcrJIjqQVZWAIYHIIBFH7MurX2vfs2/CjU9TvLjUdSvfCWk3N1eXcr&#10;SzTyvZxM8juxJZmYklickkk0Ael0UUUAFFFFABRRRQAUUUUAFFFFABRRRQAUUUUAFFFFABRRRQAU&#10;UUUAFFFFABRRRQAUUUUAFFFFABRRRQAUUUUAFFFFABRRRQAUUUUAFFFFABRRRQAUUUUAFFFeVftY&#10;/wDJrPxk/wCxM1n/ANIZqAPVaK8q/ZO/5NZ+Df8A2Jmjf+kMNeq0AFFFFABRRRQAUUUUAFFFFABR&#10;RRQAUUUUAFFFFABRRRQAUUUUAFFFFABRRRQAUUUUAFFFFABRRRQAUUUUAFFeefHb4uf8KV8EW/iH&#10;+yv7Z87V9O0r7N9p8jH2q6jt/M3bG+55m7bjnGMjOa9DoAKK+PfDf7Ynxv8AiEurX3gf9mX/AISf&#10;w9Z6peaXFqn/AAn1jaee1vM0Tt5UsIdeUPB/M9a6r4jftRfEn4d+CPhvNcfBL7R8RPGWqz6Wvgz/&#10;AISy2X7K0ayyK32wRGJ90cYbHy43YzkUAfTFFfLWi/tgeOfCvjDw9pXxn+B+ofCrRvEN4mmad4gg&#10;8RWmtWgvHI8uK4MKr5AforHOT2wGZfqWgAooooAKKKKACiiigAooooAKKKKACiiigAooooAKKKKA&#10;CiiigAooooAKKKKACiiigAooooAKKKKACiiigAooooAKKKKACiiigAooqrqt1PY6XeXNrZSajdQw&#10;vJFZxOiPO4UlY1ZyFBY4GWIAzyQKALVFfJv7OPjz4reJv2qPiRp/xMNtoxj8NaVfWPhPTb5rm10h&#10;JZZ/3bvhVluPlxJKowSAFO1VrwT4t/H7wd8QfHHjO98e/tKeKvg82n63faD4T8P+CryZIxHalYnv&#10;NQS3hkaQSThiokKDYjBSfmIAP0torhfgZd+Jb/4Q+E7jxfrWi+JPEMthG91rXh6XzbHUMj5LiJti&#10;AiRNr/KoXLHbxivAvGWg+J/2pv2ivHfgyH4k+Lfhz4I+H1tYQtH4Jvhp99qGo3URmMklxtYmFI8L&#10;5eMFjuyMcgH1vRXwbH8eviVYfBOX4ZjxQJPihD8Q0+GUXjOS1VmMTASrqDRlsGX7OSME5LjJJPNd&#10;t4V8M+Jv2U/2h/h/4Zk+JnjD4jeCviFFeWEkPjfUP7Ru9P1C2hM8csM2FKxugZDHjggEk8bQD68o&#10;oooA8q/ZO/5NZ+Df/YmaN/6Qw16rXlX7J3/JrPwb/wCxM0b/ANIYa9VoAKKKKACiiigDJ8Wf2H/w&#10;ius/8JP/AGf/AMI39im/tT+1tn2P7L5bed5/mfJ5Wzdu3fLtznivlP8AbE/aS179n/4a+CY/hPo+&#10;i6homrx27aRJ4d1CJ7kWFun2mf7LY/ZZIXtRZxBfOSTCCVSFwFJ93/aa0m+179m34r6ZpllcajqV&#10;74S1a2tbO0iaWaeV7OVUjRFBLMzEAKBkkgCqn7N3hP8As39nn4P2+uaN9l1zSfCGm2bxaha7Lmzk&#10;+xQpNEQ43RtldrLwflwRxQB5N8dv2mviH4W/ZZ0rx34f8OeG08Q+KIY7TTLfTPE326aO6u9q2X2N&#10;WsfLvZfnLtF8igRthpBkiTRP2tPFk37Hs3xluvDPhtRZ2rTPa3nisxyyRxho28xksSkd20yqgtQC&#10;NzhS6sNtezeM/iJ8Jvhe2jaJ4s8TeDPCTWaR3Gl6drV/aWRhRAY0kgjkZdoUblDKOOQK1PBuq+AP&#10;iP4TlbwpeeG/FHhlrpzI2jS293Zm48wTPnyyyeZvYSHPO5tx5OaAPH/2HPjh47+Nvwxln8daPbaf&#10;rOiTtpOoTzX6f2jLfR4843FlHbxpaj5htG9iwwdoBBP0jVWz0uz0+a8mtbSC2lvJfPuZIYlRp5Nq&#10;pvcgfM21EXJ5wqjoBVqgAr5w8fft0eAvh58ctF+Guowasl7exXBuJG0XUhcJKsixwR21uLRmvBMx&#10;lCyQllAiJycivo+vIfFP7LXgfxh8R5fHmpLqj+K/t2n3ttqUd+6yWIswwSC3P/LKGQSSiVF4fzXJ&#10;5wQAcr8eP23PA3wB8WeFNB12LUYp9ZvVinmvNL1C3igtjCZGnhf7Ky3TKxhjMMTFw0oBwQRU/wC0&#10;F+2d4Q+APgzR9c1Ky1Z5NXltFs4dS0fUdPhKSy7X8yd7UrDLHGsspgk2yER/dG4Gul+Lv7L/AII+&#10;N+uNrHilNSuL+PS/7MsZIL1oxpp89Z/tVqOkVzvjj/ejnEajpkHU+K37Pvg342NoUfjK0udZ0/R4&#10;7pIdNmuX+yytPAYGlljziSREZ9jnlC7EcnNAHT+A/HekfErwtZeItBa9k0m9Xfby3+nXNi8idnEV&#10;xGj7SMENtwwIIJHNdDWN4N8LweCfCWjeH7W7vb620u0is47rUpzPcyrGgUNJIeWc4yT61s0AFFFc&#10;/b+PNCuvHV54NivS/iOz0+LVJ7PyJMJbSSPHG/mbdhy0bjaG3fLnGOaAOgorn9S8eaFpPjTRfCd1&#10;emPX9Zt7i7sbQQSN5sUGzzmLhSi7fNj+8QTu4zR4o8eaF4LvvD9nrF6bS51/UBpemxrBJJ59yY3k&#10;CZRTt+SNzubCjb16UAdBRRRQAUUUUAFFFFABRRRQAUUUUAFFFFABRRRQAUUUUAFFFFABRRRQAUUU&#10;UAFFFFABRRRQAUUUUAFFFFABWT4s8U6X4H8K6z4k1u6+xaLo9lNqF9c+W8nkwRRtJI+1AWbCqThQ&#10;SccAmtavP/2hPC2qeOPgF8S/DeiWv23WtY8M6np9jbeYsfnTy2skcabnIVcswGWIAzyQKAOq8J+K&#10;dL8ceFdG8SaJdfbdF1iyh1CxufLePzoJY1kjfa4DLlWBwwBGeQDWtXn/AOz34W1TwP8AAL4aeG9b&#10;tfsWtaP4Z0zT7628xZPJnitY45E3ISrYZSMqSDjgkV6BQAUUUUAFFFFABRRRQAUUUUAFFFFABRRR&#10;QAUUUUAFFFFABRRRQAUUUUAFFFFABRRRQB5t8bNe+JuhaXprfDPw1pviO9klYXa6lOsYhQAbSqmW&#10;Pdk5/i4wODnI8i/4WF+1f/0TLwr/AOBMf/ydX1NRX0WDzenhKKpSwdKo19qSk2/uml+B5GIy+eIq&#10;OosROHlFxt+MX+Z8ryfEP9q5UYn4Z+F8AZ+W4Qn8B9u5rw74F/Fj4/3fjrxWvh3T38VapNIZdUsd&#10;cGyC2mB25G6SIROAu0IGGQuNp2jH6M1WtdNs7Ga6mtrSC3mu5PNuJIowrTOFChnIHzHaqjJ7ADtX&#10;v4firD0aFalLLqN5pJWUraO+t5Nv5OOp5dbI61SrTmsXUtFvdq+3SyS+9M+Yv+FhftX/APRMvCv/&#10;AIEx/wDydSr8Qv2rdw3fDLwsRnkC6jH/ALfV9S0V5v8ArBS/6F9D/wABn/8ALDs/smf/AEF1fvj/&#10;APInzX+2dNfXP7O/h+bVLaOz1OTxL4Ze6toZPMSKU6nal0Vv4gGyAe+K+lK8++OvwW0n4/fDu68H&#10;a1qmr6LZz3Nvdrf6FcJBeQywTLLG0cjI4UhkXnbn0wea85+HX7HP/Cu/GuleI/8AheHxl8Tf2fIZ&#10;P7J8ReLftdhc5Urtmi8kb15zjI5Ar5KT5m2lY95KySPnv9l34P8Axv8AGHgfxHqfgf8AaD/4V94e&#10;k8W64sWhf8IXY6n5TC/lDt58rhzuOTgjjOK9m/aAsdR0v4l/sp2er6n/AG3qtv4neK71L7Otv9rm&#10;XTJw8vlL8qbmBbaOBnAr274Q/CPR/gr4WutB0S5vrqzuNSvNVd9QkR5BLczNNIoKIo2hnIAxnGMk&#10;9a5v9oP9m/R/2iLPw3HqXibxR4SvPD982oWGp+Er9LK7jlaNoziVo3IG1j93B561Izhf+CilzAP2&#10;TPFthvQanqlxYWGlxZHmS3j3kPlLGOpcYLfLyApI6V9I26ulvErnLhQGOc845r54+H/7DvhPwh42&#10;0nxV4h8afED4p6poshn0dfiB4hbUoNNnIwZoYwiKHxjlg2CqkYYAj6LoAKKKKACiiigAooooAKKK&#10;KACiiigAooooAKKKKACiiigAooooAKKKKACiiigAooooAKKKKACiiigAooooAKKKKACiiigAor5+&#10;+I37fn7P3wp8RSaF4i+JmmpqsQbzoNNguNRELK7I0cjW0cixyBlYGNiGHGRyK7/4Q/tBfDj49aWb&#10;/wAAeMdL8SxonmS29tLtuoFLMoM1u4WWLJU43qucZGRQB6FRRRQB82eAf+T+viz/ANidof8A6Ouq&#10;8T+GHxY+HH7EfjD4x+EPitp9z4f1fxP4pvda0vUhpFxep4lsbj5ooo3iiYExl2jaNiFVpT/eavv+&#10;igD5k/ZVvbf9nL9l/wCFehfELzvC2p61qLadp+l3EM0skE95czz21mwAYoVjIU78BSuCQa4zxB8Z&#10;vDH7HH7U3xP1X4mTX2ieEPiFbabqek+Ik0+e5tftNtAbeazYwo7CTAWQfLjaTkjjP2dRQB+c9z4T&#10;8UP8H7r48/8ACJ60B/wtaP4jp4Y+y/8AExbRkQW2fKzxKYszYzjaPTmvS9I+M3hn9sv9pb4Vah8M&#10;Zb7XPCHgA3+sa14ifT57W2S4mtzbwWamZELSneZGAGNoGCecfZtFABRRRQB5V+yd/wAms/Bv/sTN&#10;G/8ASGGvVa8q/ZO/5NZ+Df8A2Jmjf+kMNeq0AFFFFABRRRQBz/xC8bWPw18A+JfF2pxXE+m6Bplz&#10;qt1FaKrTPFBE0rqgZlBYqhwCQM4yR1o+Hvjax+JXgHw14u0yK4g03X9MttVtYrtVWZIp4llRXCsw&#10;DBXGQCRnOCetZXxu8E33xK+C/j7wjpktvBqXiDw/qGlWst2zLCks9tJEjOVViFDOMkAnGcA9KPgj&#10;4Jvvhr8F/APhHU5befUvD/h/T9KupbRmaF5YLaOJ2QsqkqWQ4JAOMZA6UAYX7UjWkv7OfxJ0+7vE&#10;sRq3h++0qGVwW/fXFu8MYAHX5nH69BzXXWvxF8NzaLpmpz61p9jb6jAtxB9qu44yyke7ckHg46EV&#10;8tftl+IvEHi668RaRZWE8XhfwPpFx4j1S5ki2iYxW7S/Ix+8dmUQZGWZs8DI7T4efshWS6HFp/xB&#10;t7HV5bJAljdaZe3KMqM7u8bg7RgM2VIHO5sj14/a1JTahHT9T4h5tmWIzCrRwVBSpR91SldR50/e&#10;1Sbt02tdH0Ppeu6brlq1zp2oWuoW6na01rOsiAjqCVJFQ2/inRbudIINXsJpnO1Y47lGZj6AA81y&#10;/hH4IeD/AAP4d1rRNI02SDT9YQx3qPcyOZFKFMbi2V4ZumOtcVZ/sbfDexvILmO11HzIZFkXN82M&#10;g5HTntWzdWysl9//AAD2qlbNYwp8lGDb+L32ktenua6HtdxeW9pt8+eOHd08xwufzp0NxFcxh4ZE&#10;lT+8jAj8xXmvxU/Z48KfGDWLTU9dbUEu7aD7OjWlwEUpuLAEFSM5Y8jHX6VP4D+A/hv4d+F9d0HS&#10;ZtS+xawjJcNNdZdQUKZQqBtOCeQM9PQU7z5rW09Tf22P+syg6MfZ9Jc+r0093l76b6bnnv7WHwb+&#10;G+v+HbbxFrngzwpd69L4i0AT6tqWk28t3PbR6paNcRGRkLuDaxzIUyQU3KRtzXu3hvwzo/g3Q7XR&#10;tA0mx0PR7RStvp+m2yW9vCCSxCRoAqgkk8DqTXwj8df2YNR+HuqLdeHLO9n8OGexsI73UL2BpJ7y&#10;7uUt4kVVClQZZokywwCSxbbyPcLP4f8AxvvvC+hGx8Tx+FdS0m1WwexvHjuIrvZys+9VfqGCbWXI&#10;8vOTnNc8a1TmalB/19x85h89zGWIq08RgZpRtbl1vq72k1FPpb063PpGivMvBepfEnQPAOt3njKw&#10;s9d16z3vZWuksEa7VUBCk4wCWzjAzjtng8d4X/a0t7/xJpug+JPBOveF9S1C4S1hWaMyKJGYKA25&#10;UbGT2U1v7aKtzaXPdlnWEoqn9ZbpueylFrrazdmk/K57714PIr4w8K/8E7dJ8P8A7R6fFF7Pwi1k&#10;+tXMzeF4dI2adbWIt1Szkgh+6LxJE3tIRtzM7KAyrn6m1v4qeD/DWujRtW8SabpmpbBJ9nu7hYiF&#10;PTJbAGfc10Vjf22p2sdzZ3EN3bSDKTQOHRvoRwa0Uk9Ez1YV6VSThCabW6TV16nx18Vv+Cemm/En&#10;9oaT4m/ZvClvbxajp0iaA2lEWmp26u76g+oIpAnuJHk3I33T5MYcNkkWf2rf2A7P9ojx1beJNOXw&#10;34fk0vSdloE04xy6jfCSMKl/JHgyWgt4RCEX51Ej4OABXf8Axj+EmnyfEj4bzW+teOLWLxF4puLf&#10;WIbDxvrVvA0H9kalcBFjju1SBfPgtyPLCAbQo4Yg+5eG/D9r4V0O10qylvp7W2UqkmpX899cHJJ+&#10;eed3kc5PVmOBgdABVG10O8O6DYeF9CsNI0uwstL0+zhWGCz063W3t4VA+7HGvCL6AdK0aKKBhWdp&#10;/iLSdW1LUtPsdUs72/0yRIr61t7hJJbR3QOiyqDlCVIYBgMgg9Kn1XTotY0u7sJ2nSG6heF2tbiS&#10;3lCsCCUljZXjbB4ZCGB5BBFfGf7LP7K/xK+Gvxs1Lxh401jWrrR9fiutSfS/+ExvLlNKvFnEdvBc&#10;EvnUf9E8tRJLkIYmGCdhoA+xY/EWky6/NoSapZvrcNut5Jpq3CG5SBmKrK0edwQsrAMRgkEdqLrx&#10;FpNjrVjo9zqlnb6vfxyS2mny3CLcXCR48xo4ydzhdy7iAcbhnrXxj4R/ZH+I2k/tVSfEC81rxCPB&#10;F1qc2nnQ/wDhOdQlnh0+CHdZXMty0hlmjeczMbMttUzrncoYU/4vfsm/Ejxh+0/b+PtF1nXrLwjp&#10;15ZWv9kw+Nr+KbULW5cvqU0MvmbrFEPkDyISokWBgu3KigD7coqO3hW2gjhQuUjUIDI7OxAGOWYk&#10;k+5OTUlABRVXVZbyHS7uTToLe61BIXa3gup2ghkkAO1XkVHKKTgFgjEDnaelfGv7LP7YHxA+NXx5&#10;8X+GdS8PaRHoDyyXmmXX9vK1utjbv9klfTmWzV9QVrmOVi7lAgYDPQEA+1KK+IvCX7YvxM1z9sK/&#10;+Hk3hfQf7DJ/sWJ4vEobS0v7dRPeNFd/YBLNcrFNChtdo2lGJIGWD/jB+2J8R/A37WmheAdO8NaH&#10;daFGy2F2yeI1Sya4vWP9n/b7hrEvZSiOCZxCnmb/ADUALcZAPtqio7dpWgjM6JHMVBdI3LqrY5AY&#10;gZGe+B9BUlABRXPfEHxBfeE/Besa1p8Gl3Fxp9u1yV1vUm06zEafNI0twsUpjVUDNnYRxg4ByPln&#10;9if9qn4lftAaf4wTWvC2m215YF9StF1fWhbXBgug02nwrDFZZNt5RRftbZZuSEcggAH2PRXxX+yz&#10;+2B8QPjV8efF/hnUvD2kR6A8sl5pl1/bytbrY27/AGSV9OZbNX1BWuY5WLuUCBgM9Aa3hL9sX4ma&#10;5+2Ff/DybwvoP9hk/wBixPF4lDaWl/bqJ7xorv7AJZrlYpoUNrtG0oxJAywAPt2iiigAooooAKKK&#10;KACiiigAooooAKKKKACuU+LHjr/hV/wr8ZeMvsP9p/8ACO6Neav9i83yvtH2eB5fL37W27tmN204&#10;znB6V1dcp8WPAv8AwtD4V+MvBv23+zP+Ei0a80j7b5Xm/Z/tEDxeZs3Lu2787dwzjGR1oAPhP46/&#10;4Wh8K/BvjL7D/Zn/AAkWjWer/YvN837P9ogSXy9+1d23fjdtGcZwOldXXKfCfwL/AMKv+Ffg3wb9&#10;t/tP/hHdGs9I+2+V5X2j7PAkXmbNzbd2zO3ccZxk9a6ugAooooAKKKKACiiigAooooAKKKKACiii&#10;gAooooAKKKKACiiigAooooAKKKKACiiigAooooAKKKwfD/jbSfE+sa9pmn3Hn3Wi3C212FwVV2QM&#10;MEHnHKnuCrDFK6WhnKpCEoxk7OW3npf8kb1FFFM0Civln/gon4h0/wAI/B3whrmrXH2TS9M8c6He&#10;3dxsZ/Lhjud7ttUFjhQTgAk44FeJftgft5fAr41fA3UPCHgzxz/bPiK/1LTDbWf9kX8G/ZfQSP8A&#10;PLAqDCqx5I6UAfonRX59/t+f8KX/AOGn/hb/AML5/wCRE/4RvU/+f3/j68+Dyv8Ajz/e9N/+z69q&#10;9H/Yl8Hfso3fiLxB4p/Z4tN+q2Nsunald+bqw2RTMHCbL07TkwA5UEjb1GeQD69or88/2Xf2GPgh&#10;8dPA/iPxb448E/234hufFuuQy3n9rX1vuVL+VUGyKdUGAAOB9aj8YSar8Pf2dv2rvgrf67qHibS/&#10;BGkQ3Oh6jqkpluY9PvIGeO1kc8t5JiZQf7pUDAAUAH6IUV+RF3b/APBPe6+HrwaBHqU3xAk03ZYR&#10;6MviBr1tSMeIxAJP3JkMuNob5M47V+l/7N//AAmH/ChPAP8Awn3nf8Jj/Y1t/af2nPnedsH+tzz5&#10;mMb887t1AHpFFFFABRRRQAUUUUAFFFFABRRRQAUUUUAFFFFABRRRQAUUUUAFFFFABRRRQAUUUUAF&#10;FFFABRRRQAUUUUAFeN/tVa1pmj/DOJNb8I+PPHWi3l6tpe6D8PrV57u6iaOQlZxG8b/Zsgbwrjcd&#10;qNuRmVvZKKAPjrwh+2H4c+HujLpHhb9lL42eGtJV2kWw0f4dR2kAdvvMI45guT3OOa6zwL/wgv7V&#10;3iDUvEV78G/HXwx8Y6GYJLXxX4k0H+wtWZmSVF+z3Ubl5VRQQ8TkxkOoZGBxXhfxM+LXx38R6t45&#10;8XaB8aLH4eeDNC+IMXgiTRovDNlfSWNuZorf7fLJP83Lyq+wkAqSwK/dr3z9l9viHofxQ+KHhH4m&#10;/E5viRr2jx6bNZzQ6bb2FvDZTLOUYwwqAk7OkocEt8qREMQcAA+kFBVQCSxx1Peq2q6gmk6XeX0k&#10;NxcR2sLzNDawtNM4VSSqIoLOxxgKBknAFWqKAPl/9nj9oLx98W/2ivHui+JvDV14I8N2OgabqOje&#10;HtTSIX6xzyTfv7raWMcrhRmHd+7CgEbtxMn7dv7SeufA34XajZeA0W5+Id1p1xqMD+WkiaVYwY8+&#10;+lVgVwCyRoGBDSSKMMFYVZ8A/wDJ/XxZ/wCxO0P/ANHXVfLn7Rl98eNE+H37QureKvgYbm08S289&#10;o/jE+MLHZpujQlltY4rJd0hVQzSMA253lYkDgAA/SDwjfT6p4U0W8uX825uLKGaV8AbmaNSTgcDk&#10;npXzh8QvFPxa+Nnx18UfDz4WePLH4YaL4JtLSTWfEEmiRatdXd9coZI7VIZiI1jWLDM4O7cQORnH&#10;qPwa+Ilyvwb8C3/xB06x+HOt6msOnQaRfaxBceZMdywJHMu1ZJJY0EgjX5huIwSprxnwv8TPCfwD&#10;/bF+Nun/ABA8R6Z4Rj8XW2ka9o19rV0lpbXUMVubaZFlkITzFkX7mckHIHBwAZkX7WXxAtfgNJpc&#10;1no9x8c4PGK/Dgbt406XUiQVvSoGREYD5pAAG4EYA+Wuj8BeJfi/8DPjr4T8DfFT4g2fxS8P+Ora&#10;5TStbTQ4dJuNP1C2jMrQNHDlHjkiyQxO7cuPlA+b53utQjk8BXXx+Edx/wAK/X43w+LRc/ZpPMbR&#10;0QWRvAm3dt8z5sYztH4V7x4z+JnhP4/ftZfA3S/h74j0zxevhU6n4i1m+0W6S7trO3e1a3iV5YyU&#10;EjyOAEzuAGSMEZAPrqiiigDyr9k7/k1n4N/9iZo3/pDDXqteVfsnf8ms/Bv/ALEzRv8A0hhr1WgA&#10;ooooAKKKKAOK+N3ja++GvwX8feLtMit59S0Dw/qGq2sV2rNC8sFtJKiuFZSVLIMgEHGcEda8N1b9&#10;pbxN4q+E/wALLTw3BB/wsnxxoOnatOtjEfJsftFukrlFctgZL43FtqKST0J9I/as8UaBo3wR8VaN&#10;rrzsniXTbrRI7azkVLiTz4WicoWVgu1XJ3FSBxwcgG98AfhzYeE/hh4D+06FHY67pPh600ZZ7lVe&#10;7W3hjWONXcKvzFVUsABgkjHFYTfPenF2Z8/j6jxkpZdhavJUsnJq94xb6PZSfTrbUm8YfAjQ/ip4&#10;ftLHx1d65qkraYNO1GHS/EWpaZZ3yshEwkt7W4jjcPuYHepyp29Biut8G+C9P8CaQdN0241a5tzK&#10;02/WdYvNUn3EAEeddSySbeBhd2Bzgcmt6itz3ox5YqK6BRRRQUFFFFAHm/j79n3wh8TtSe98QSeJ&#10;p2aW3n+zWfi7VrK1WWB0eGRbeC6SJXR40cMqAh1DZ3DNdr4b8P2vhXQ7XSrKW+ntbZSqSalfz31w&#10;ckn5553eRzk9WY4GB0AFadFABRRRQBxHjn4K+CfiRcG58QaBb3t5sCfalZ4psDoC6EE496oWPwT0&#10;7wv8NdV8IeEdT1Dwyt7IZ11GCZpJ4ZCUyykkHBCBcAjjPIPNejUVn7OF721POlluDlUlVdJKck05&#10;JWk099Vr+J+dfxI8aeNvAfxBtdIfxjf+LR4a1BJILm6iYx/agvK4ZmLMASvJzy2ODk/SWrfET4x+&#10;JJLfXPh/omgax4XuoEe3E8m2XeBtmR98kZysgcdBwo75q/8AE3Q/i94m8deENR0jwp4JfS/CuvTa&#10;tbSX3i28hnvo20+9slV410t1hbF55hw8g/d7ed24eweG7jWLrQ7WXX7Cx0zWGU/aLTTb17y3jOTg&#10;JM8MLOMYOTGvJI5xk80cO4t++7P+vM+XwfDdbCzq2xk1CbTSWjVtlzScrq2jutbLscPY+MPiDp/w&#10;nuta1rwdDP4wgY7dE065BWVd4AYEM+DtJbaCxO31OBzPgX4+eMfEXivT9F1r4T65ocVy+x9SPmND&#10;Fxnc26JQF6fxf4V7jRW/JK6tL8j35YHFc9N08VJKKSaag+a27b5b3eztb0PFviR+1R4e+F/i670L&#10;VtD12U2wQteW1vGYnLIGGws65HOM+oPpXT6X8dfCmpfDN/Hjz3Vj4fRvLd7m3bzFbeExtXdn5iBk&#10;ZHvwa9Cqtd6baX9i9nc2sNzZyLte3mjDRsPQqRgijlqXb5vwHHD5hGpUn7eLi0+VOHwvpdqWqXXR&#10;X7o+N7fU/hb4t+M3hbTtG8Z/EJ9Fv7W6gvIm8d+IYImvJJITbY3XYYMuyZNq4T/SBnJVdv1DL8Q/&#10;BXg2ePw/e+K9NsbuxhjjMOp6oGnVQo2+Y8rl2YjBy5LNnJJzmviLWvAGij4qWk8U/j0afOL2/u9U&#10;tfhZraxWl0k0H2e3jhFqdyusk7blyii2wR+8XH1zdfAXwH8RbOx1rxFoS6rq13awSXF+8dxp007e&#10;Wo3vCGVo2PdGG5eh5FYQeIs+ZK/9ep4OBrcRyhVWIpQU+ZON3aPLazXuuTTvZ693rsek2erWOpWK&#10;31peW91ZMCVuYZVeMgHBIYHHarSsGUMpBUjII6GuAuPgZ4Sk+Gs/gSCznsvD8z+Y0cFw/mb94fdv&#10;Ykn5gOuR7VyXw/8A2T/DPw28XWWvaRrWvGS1LN9lnuY/KkJUrhtsakjB6ew+lb81RNLl/E92VfMY&#10;Tpx9hGSaXM1O3K+tk46pdNmz22sQ6DpXh2zW80vw7bvc6baSxWdvp9vDFN5bEO0EJYoqB2ROCyqS&#10;FLEYyPLviJ8AvFHi7xbe65o/xT13w4txt22MJkMUYVQNq7JUABIz0PJPWtq+8KeM/DXwXudNi8dB&#10;/ElqjTv4hvrbIEYbewIO88Jkbjk/Tsc8ru8dF6AsdiozqqrhpKMU2nzQfNbsr3TfnbzZzOnfFx7j&#10;xhLokP7PvjGDWdO8rWpGP/CPKIGumuIRciQalgyP5VwrFCXx94Ydd3stx4X0a7mnln0ixmluJ4bm&#10;aSS2RmklhKmGRiRyyFVKseV2jGMV8F/Cf49eKbP40WOveJdXkuLa9iS01C4ubcBfsYyVICL8ihju&#10;yoAyTk8mvpr4heFvjnqXiy9n8J+MdB0rQGK/ZrW4gBkUbRncWt5Oc5/i9OBWNPEqpFyjFniZfxPS&#10;zLDTxFChOTjK3KknK26bTktH67nttFea/wBi/FD/AIVP9g/4SDR/+E/zj+1PJ/0bbv8ATy8btnfy&#10;8Z7d65z4e+Fvjnpviyyn8WeMdB1XQFLfabW3gAkYbTjaVt4+c4/i9eDW3tHdLlep7ksynGpTh9Wq&#10;PnSd7RtG/SXvaNdbXPZ7yzt9Rs57S7gjurWeNopYJkDpIjDDKyngggkEHrms+TTbLQYb3UdO0SOa&#10;+W0WLyrGKKOe4jiDGKBWYouAWYKGYKpc8qCTXlHxC8LfHPUvFl7P4T8Y6DpWgMV+zWtxADIo2jO4&#10;tbyc5z/F6cCrfjDUfiD4H/Z/1K/1PxDpQ8Y2ERlk1OODMLKH4VVKAbypCjKBdxHAHNL2tr3i9DOW&#10;a8jre0w9SMaabu1Gz5f5fe69L2Kfw/8Aigut+Km0nT/gZ4q8PyaFcjRbi/nXQ44dMEscFyygxagz&#10;mIpJA7eSrgkYwWQgetx+F9Ghnimj0ixSaG6kvo5FtkDJcSKyyTA44kZXcFhyQxBPJr4o/Zo+NXie&#10;D4xT22u3a3EHiS5QahNexFXE5XbCVKj5STtQLjbggDGBj6Tn/ac8A6f4y1Hw1qeoz6Pf2M7W7yX1&#10;uyQs4ODhxnA92wCKiniIVI8zdjzss4mwOYYZYipJU7ycbSaWu6+9fjdHq9FQ2d5b6jaQ3VpPHdW0&#10;yCSKaFw6OpGQysOCCO4qauo+tTTV0FFc746+Inhf4Y6L/a/i3xFpXhnTWk8lLrV76K0ieQqzCNWk&#10;ZQXIViFzk4PpXCfDn9rD4WfEr4fDxfa+MtF0jT4rWG8v7fVtVtIrjS45W2xfa1WVlhLEgDc3JIHX&#10;igZ67RXj/wAMf2tPhZ8VrXV5tJ8YaPbPpkt751ve6raLK1tauySXqqkrf6KdpZZTgFeTik+H37W3&#10;wr+JvjbV/C2heMdGuNSsrtLK1I1W0dNWdoFmY2WyZmnVA21iFGGDDtmgD2GiiigAooooAKKKKACv&#10;P/2hPFOqeB/gF8S/EmiXX2LWtH8M6nqFjc+WsnkzxWskkb7XBVsMoOGBBxyCK9ArJ8WeFtL8ceFd&#10;Z8N63a/bdF1iym0++tvMePzoJY2jkTchDLlWIypBGeCDQByv7PfinVPHHwC+GniTW7r7brWseGdM&#10;1C+ufLWPzp5bWOSR9qAKuWYnCgAZ4AFegVk+E/C2l+B/CujeG9EtfsWi6PZQ6fY23mPJ5MEUaxxp&#10;uclmwqgZYknHJJrWoAKKKKACiiigAooooAKKKKACiiigAooooAKKKKACiiigAooooAKKKKACiiig&#10;AooooA4D4u/BfRfjRp9hZa1e6naQ2cjSoNOnWPeSAPmDKwOMccZHPPJrL+Ef7O3h34Mare3+iahr&#10;F1Jdw+RJHf3CNGBuDZCoi/Nx1OcAnHU16nRWXs4c3PbU8uWV4KeKWNlSXtV9rrtb8j5h+IX7Fvh9&#10;tJ1vVtFufEWq+IpA81ray39uFeZjxud4wcAnJy2SB1zzXlHg/wDZJ8dXXiaO38V6PeLoNxOgup9P&#10;1a2Egycedhi+4LkkgruPavvWiueWEpSd9j5vE8G5ViK0ayi4W6RtZ+t0739Tyz4R/s7eHfgxqt7f&#10;6JqGsXUl3D5Ekd/cI0YG4NkKiL83HU5wCcdTXGaj+xD4H1PUrm+m1nxL588rTM32yFjuJz1aEsfq&#10;ST719DUVt7Cm0ouOiPankOWVKMMPKgnCN2l2vufOX7XXgXVL/wCGHw30fw/pup662l+NPD8kgt4Z&#10;LqZLeG4XfNKVBO1VGWc8Dkmrf7eHhnWPGH7NeuaXoOk32t6lJqOlulnp1s9xMypfwO5CICSFVSxO&#10;OACe1fQVFbnuRiopRWyPn7xj4Z1i6/be+G+uw6TfTaHaeEdXtrjU47Z2toZXntykbygbVZgrEKTk&#10;4OOlfQNFFBR8Dfs+/tFax+z34U8QeENb+Avxo1q8TxNrF6l9oXg557SaKa8lkjZHeRCwKsOduPQm&#10;r3iT4UfETxV+zn+0p498S+E7jTvHXxIsVWw8IWAN7d2llbQ+VawsIwd0zAu7KvQsOAdyj7rooA8A&#10;+OXwHvvi78CdAj0SeTw/8SvDVpBqXhnWFPkz2N/HEB5bNjIjkAMciEEEHkHaK9C+BfxB1X4ofCrw&#10;/wCIte8N6l4R165twuo6NqtnLbTW1wp2yALIqsULAlWxgqQa72igAooooAKKKKACiiigAooooAKK&#10;KKACiiigAooooAKKKKACiiigAooooAKKKKACiiigAooooAKKKKACiiigAooooA+Z/Bul/Dn46fFz&#10;422UPwpSfR5o4vDfiLxVduqQa5eW5bzLZYAc5hDp/pAAYsAMjy0JrfsN2fgLwjpvjPwV4b+Fdz8H&#10;/FujXsMniDw9eXraizearG2njvWdjPEyI23BAVhIAP4m5yx+DereM/HXxB134A/HzUPhotxr9zF4&#10;q8OXPh+11iCHVYzsklijuCptzJjzCRuEm5SCAAB0/wCx2vguPxR8S10j4gX/AMXPHrXFm3izxtLb&#10;pHZTz7JFhtLXyx5SpEqsTHGXCGXBYn5VAPp2iiquq6paaHpd5qOoXEdpYWcL3FxcSnCRRopZmY9g&#10;ACfwoArW/hnR7XxBd67BpNjDrd5DHb3OpR2yLczRISUjeQDcyqWbCk4GTjrUmvaDpnijR7vSda06&#10;01fSryMxXNjfwLPBOh6q6MCrA+hGK8B/Z/8A2tG/aC+NXjLQNI0K507wXpWjWOpaTqWpWkttdaqs&#10;8ko+0okmCtuyovl5UMwBYnDBRj+MviZ+054s8X+LT8LfAng/SfCfh25fT4j8QBfQ3+uyxjc81mI9&#10;sawsSERnO1iN27BIUA+jtU8I6FrcOmQ6jounX8Ol3Ed3YR3VpHItpPGCI5YgwPluoJCsuCMnFUPH&#10;Hwx8HfE61tbbxj4T0PxZb2rmS3h1zTYb1IWIwWQSqwUkcZFYH7Pfxktfj98H/Dvjq006bR/7UikE&#10;+nXDb3tbiKR4pot2BuCyRuA2BkAHAzgeZfFT41fFnxF8YNU+G3wP0Twlc6l4csbe/wDEOu+NprgW&#10;MDTgmC0jS2PmGZkHmbj8oXg4JFAH0MdIsG0k6WbK3OmGD7N9i8pfJ8nbt8vZjbt28bcYxxWL4H+G&#10;Pg74ZWtza+D/AAnofhO2unEk8Oh6bDZpK4GAziJVDEDjJr5+h/bQ1CP9nmTxNc+DS3xSh18eCpPB&#10;kd2gV9eMgQRLKSQIiCJd2ThO5xurQ+F/xq+L/hf4x6N8O/jnovg+C48UWU914d1vwRLc/ZJJrcbp&#10;7SZLk7/M8siQMMLgEDcc7QD6XooooA8q/ZO/5NZ+Df8A2Jmjf+kMNeq15V+yd/yaz8G/+xM0b/0h&#10;hr1WgAooooAKzPEviTTvCOg32s6tcraafZxmWaZuwHYDuScAAckkCtInHJ4FeNfEbwdpv7TGn6RD&#10;o3i+JvDWm6i41WCxHmfaWULhAwPBAJweR+83c4FZzk4r3dWedjsRVo0ZfVoqVVr3YtpXfz6K935H&#10;n3x8h8O/Gb9nPxh8W7Bda03U9C8J61NpJkl+ztDPFbzMk42E4dJFDK6sMEDPI49c/Zl1a+179m34&#10;Uanqd5cajqV74S0m5ury7laWaeV7OJnkd2JLMzEksTkkkmus1jTPDOi+BL+w1i30y18HWunSQ30O&#10;pCMWKWSxkSibzPk8ry927dxtznjNWfCf9h/8Iro3/CMf2f8A8I39ih/sv+ydn2P7L5a+T5Hl/J5W&#10;zbt2/LtxjinGPKtd+peEw31eHNNL2krObStzSslc1qKKKs7gooooAKKKKACiiigAooooAKKKKACi&#10;iigAooooAKKKKACiiigAooooAKr6hayXun3NvDdzWE00TRpd24QyQsQQHQOrIWU8jcrDI5BHFWKK&#10;APF7H9nXWdP8X33iZPjT4+bWL60tbC6me10HE1vbyTyQxlRpeAA11cHK4Y+ZyThce0UUUAFFFFAB&#10;VfULWS90+5t4buawmmiaNLu3CGSFiCA6B1ZCynkblYZHII4qxRQB5F4L+AOp+CvFGpa3D8WvG2ot&#10;qupR6pqlnfW+i+RfzJbw243+XpyOimG2hQiJk+5nIYknufGHw38L+PrfyfEOh2WqDG1ZJoh5qD/Z&#10;kGGX8CK6Sik0pKzMqtKnWg6dWKlF9Gro8y+IHwt1q58F6Rovw+8Qv4MbSSPIjj3NFKgXAR2yWxnn&#10;J3Z5yD1FX4R6h8U7K41Sz+I1lp8tjaQ77fWLFlL3DA8gxoemOfuKe2Dnj1eis/Zrm5k7fkeb/ZtO&#10;OJjiaU5RsrcqfuNJWV47aeVj538YfFT4f/tMfDnxD4BtPGk3hC512A6fLLdWyJP5LsBKieaDGTIm&#10;9Ou4b8gZArpPhH+zZYfAz4c+MPBfgzWp9J0nVru7u9J/0WKRtGM8SrhSwPn7ZAzgy54Kp0Xnq/F/&#10;wP8AAnjy6F1rfhmyurrduNxGGgkc/wC08ZUt9CTXlv7XXh3Wv+EYl1yPXdMHha3tUtr7wxrdil3Z&#10;3zebuXMTo6yMTsADLgbN25eTUc06cXKetuxxSxeOy3DVK+PiqihreGjt1bUnZW8pO/ka/wCzR+yX&#10;4e/Zbk12HwrqVzJper21is9ncQx7jdwRtHLdeYBuJlBVjH9xWDlR8+Bm/An9jnSPgT8SL3xxp/iK&#10;81TXtasrqLxDPc2kKHVbmW7Nytz8o/c7Nzp5ceFYeWTynPjH7I3ib4Z+DW8Q6zrnhLwtomuaWDeW&#10;2v2ej28V4IpP3bwRmNA4QAqqpH8oUkYAAr7N8H/EDw54/sftnh7WLXVYQMt5D/Ons6HDKfZgKdOt&#10;Cqk0zbK86wea0YVKU0pSV+Vtcys7bfLc6Ciiitz3gooooAKKKKACvKv2sf8Ak1n4yf8AYmaz/wCk&#10;M1eq1k+LPFOl+B/Cus+JNbuvsWi6PZTahfXPlvJ5MEUbSSPtQFmwqk4UEnHAJoA4D9k7/k1n4N/9&#10;iZo3/pDDXqtZPhPxTpfjjwro3iTRLr7bousWUOoWNz5bx+dBLGskb7XAZcqwOGAIzyAa1qACiiig&#10;AooooAKKKKACiiigAooooAKKKKACiiigAooooAKKKKACiiigAooooAKKKKACiiigAooooAKKKKAC&#10;iiigAooooAKKKKACiiigAooooAKKKKACiiigAooooAKKKKACiiigAooooAKKKKACiiigAooooAKK&#10;KKACiiigAooooAKKKKACiiigArgfjR4y8c+CPCsF/wDD/wCHn/Cy9ae7WGTSP7bg0ny4SrlpvOmB&#10;U4YIu0cnfnsa76uZ+IXw/wBP+JHh19LvrrUNNlVvOtNU0e8e0vbGcKyrNDKhyrAMwwcqysyurKzK&#10;QD89f2iPh38ffjx4gs9ch/ZevfC2oTNDbeIYrD4n2cdt4k05Dk2d6kDws+BkJJvyuSMMMAfYf7L+&#10;q+NP+Eeu/D/iP4GWfwQ0TR44o9IsbDX7PUobgMZDKAtuiiLaQpJblzIT1BrkNY8K/tb+ELprHwn4&#10;4+GXj/SmeSVdS8d6Td6fqMYZ22wstgfJkCpt/eBIyxLfKMCtXwt8E/ix4/uor/42fEa0n084aTwL&#10;4BtpLDSHZfMTE93ITd3Mbqys0JaOMsCrK6cEA+h6KRVCqFUAADAA7UtAHzZ4B/5P6+LP/YnaH/6O&#10;uq3PiV8SvEfxI8Var8L/AIV3K2Wq2irF4j8ZyxeZbaAsi58qEZAmvipDLH92MEM56K3qWn/Dnw7p&#10;fj7VvG1tp3leJ9Ws4NPvL7z5D5sEJZok2Fti4LtyqgnPJPFeG+KP+Cb/AOzr408S6r4g1v4fNf6x&#10;qt1Le3l0+u6kGmmkcu7kC5AGWJOAAB2FAHuXw3+HuifCfwLonhDw5bta6LpFsttbRyOXcgclmY8s&#10;zMSxPckmvCfgfeW/h/8AbM/aI0O/njttU1ZdF1uwtncB7mzW08h5UHUqso2MexI9RXpWh/syfDTw&#10;34H8IeD9O8N/Z/DvhHVV1vRbP7fct9kvFeR1l3tIXf5ppDtcsvzdOBiD43fsqfCn9o6bTpviJ4Pt&#10;vEFzp4KW10Lie1nRDyUMkDozJkk7WJAJJAyaAPiS61WyaW8+KYu4D4Cj/aEg1Btc81fs/wBjWBbQ&#10;3O/O3yfOO3fnHfpX0x8fL638Qftbfs46Bp88dzq2n3Wq67d20bgtBZCyeITOOoVpGCKe5BA6Gva2&#10;+EHgpvhn/wAK8PhjTP8AhCPsn2L+w/s6/ZvK642+ufm3fe3fNnPNcx8Ef2VvhV+zjJqMvw78H2vh&#10;651ABbm68+e6ndRghPNnd3VMgHaCFJAOM0Aer0UUUAeVfsnf8ms/Bv8A7EzRv/SGGvVa8q/ZO/5N&#10;Z+Df/YmaN/6Qw16rQAUUVxXxi8bah8P/AIf6lrGlaXPq+poFitreGJpP3jnarMF52gnJ9eBxnNTK&#10;Sim2YYivDDUpVqnwxTb+Rk/H/R/GfiTwG2jeCVhF5qE6215PJMImhtmB3sCT9AcZOCcA9tz4V/DX&#10;TfhR4LstA00bxH+8uLgjDXExA3yH64AA7AAdq5H9nD4Y6r4C8M3+qeI7ua68T+IZlvtQWVs+U2Dt&#10;Q/7XzHcfU46KK9drKEeZ+0as3+B5GBw6xFRZnXg41ZRtyt35Ve9lorN6OXnp0PNP2mtJvte/Zt+K&#10;+maZZXGo6le+EtWtrWztImlmnlezlVI0RQSzMxACgZJIAo/Zl0m+0H9m34UaZqdlcadqVl4S0m2u&#10;rO7iaKaCVLOJXjdGAKsrAgqRkEEGur+IXjax+GvgHxL4u1OK4n03QNMudVuorRVaZ4oImldUDMoL&#10;FUOASBnGSOtHw98bWPxK8A+GvF2mRXEGm6/pltqtrFdqqzJFPEsqK4VmAYK4yASM5wT1rc946Cii&#10;igAooooAKKKKACiiigAooooAKKKKACiiigAooooAKKKKACiiigAooooAKKKKACiiigAooooAKKKK&#10;ACiiigAooooAK53x78P9C+Jvhm40DxHZve6ZOyuyw3MttKjKcqySxMskbA/xIwOCR0JFdFRRuTKM&#10;Zpxkro8c8G/sifCzwHrser6VoeoveIJBs1PxDqWoQN5iFH3QXFxJGxKswyyk81oaL+zX4K8M+PrP&#10;xZolvd6Pe224/ZbO4K20hZSp3IQTjn7qkD2r1Ois3Tg7XRwVMuwdRxlOjG8XdaLR90eA+NvjD8TP&#10;hb4s1GbWfBUWu+CjMxtr7R93mxQ54MnLfMBjO5VBOcNivZdB8WWHiDQdI1VGeyi1SJJbeG9AilO4&#10;ZClSfvY7DNbNcB8XvgroHxm0y0ttZa5t7iyLtaXdpJteItjdwQQQdq9R24IqOWcLtO/k/wDM4lh8&#10;bg1VqUajq31jCVlZ3199La2yafTU7+ivJ/hl4H8X/CPQ9fGr+JrrxzYW8Bl02y8o/acorEoGZjy3&#10;yqFyQD6VyOn/ALROh/FpYvDJ8R+IPhN4oa6VA0NvaPK7cjyQ11bzRjJI4aNWyAAfV+1Ssp6Nlxza&#10;jTVKON/c1J3tGTW6drcy9301u+x9DUV4t+zaviPVtJ1fWNe+JOseNjHqup6bFbXdtpsdqkMV7Itr&#10;KrW1nC7SNbLAWJcoWd8KOMe01qmmro9enUhWgqlN3T2aCvP/ANoTwtqnjj4BfEvw3olr9t1rWPDO&#10;p6fY23mLH508trJHGm5yFXLMBliAM8kCvQK5T4seOv8AhV/wr8ZeMvsP9p/8I7o15q/2LzfK+0fZ&#10;4Hl8vftbbu2Y3bTjOcHpTNDK/Z78Lap4H+AXw08N63a/Yta0fwzpmn31t5iyeTPFaxxyJuQlWwyk&#10;ZUkHHBIr0CuU+E/jr/haHwr8G+MvsP8AZn/CRaNZ6v8AYvN837P9ogSXy9+1d23fjdtGcZwOldXQ&#10;AUUUUAFFFFABRRRQAUUUUAFFFFABRWddeItJsdasdHudUs7fV7+OSW00+W4Rbi4SPHmNHGTucLuX&#10;cQDjcM9aNW8RaToM2nw6nqlnp02o3As7KO7uEia6nKlhFGGI3uVVjtXJwpPagDRorO17xFpPhXTW&#10;1DWtUs9HsFkjiN1f3CQRB3cIi7nIGWZlUDPJIA5NaNABRRRQAUU13WNWZmCqoyWY4AHrVHQfEGl+&#10;KtHtdW0XUrPWNKuk8y3vrCdJ4JlzjcjoSrDg8g0AaFFZ2i+ItJ8Sw3M2kapZ6rDbXElnPJZXCTLF&#10;PG22SJipO11bhlPIPBrRoAKKKKACiiigAooooAKKKKACiiigAooooAKKKKACiiigAooooAKKKKAC&#10;iiigAooooAKKKKACiiigAooooAKKKKACiiigAooooAKKKKACiiigAooooAKKKKACiiigAooooAKK&#10;KKAPAvH/AO2n4E8BfFXTvAI0/wAR+ItUn1Wz0W/v9D03ztP0e7umRbeK7uHdERn37gqb2wjZAIAP&#10;oPwv+NPhv4t3Xiiy0V7y31Twzqkuk6rpupWzW9zbSqxCMVPWORAJEcEhlYdCCo+QfjR8HvjT4a1v&#10;UbP4d+BdM+J/hHUPiJb/ABAhvLbxBb6fd2dxBMj3FlOJ/lcNJGVR0JKBWDL0Fe6/szeB/F9p48+I&#10;3j/4jxaPoXjjxj9gkbwppN4tydI0+BJI7ZJpBjzJWJmDSKNjFDtOBtUA+haZLMkETyyuscaAszsc&#10;BQOSSewp9V9Q0+11axubG+tobyyuY2hntriMSRyxsCGRlPDKQSCDwQaAPF/g9+1p4S+O3xf8ZeDP&#10;BrLrGmeGrK3uJPEdvOGtryWSSRGSDAw6J5f+tDEMdwAwoY8n8Sv2vPFml+N/FWhfDH4M6t8VbHwd&#10;hPEmrW2qw6fHazGMSmC2SRGa7lWPlkj5BKrglhTfhXpFj4f/AG5vibpml2Vvpum2fgjQbe2s7SJY&#10;oYI1luVVERQAqgAAADAAqf8AYjZbTS/jTbXJEV9b/EvXXukk4dQzxujN7FCpB7gigD3D4ZfEbRfi&#10;58P9B8ZeHZnn0XWbVbu2aVNkig9UdezqwKsMnBU9a8m+MX7TXiTwr8R/+FffDL4X33xY8YWlimqa&#10;tbx6tBpVppttIxWLfczKVMrkErEBkqC2eDWZ/wAE81b/AIZf0eZQRaXGr6xPaNjCtA2o3BRlH90j&#10;kfXNN+AP+jftdftMwXPyXk1zoFzEsn3ntzYFVYeq7lYexBFAGnb/ALZ3hdv2dW+KdxouswXMV3/Y&#10;03hNbctqa6v5ohOniPjMnmEAHA+UhsDpTPg/+094o8TfEyL4f/FD4VXvwm8UahYPqWixyaxDq1rq&#10;cMZxMqzwqqpKmVYxnJ2nJxxn5bvOfHl3q4/5F5f2lLfdc/8ALAOLRYix7f63C7v73Gc19KftFf6R&#10;+1J+zJbW/wA98mrazcsiffW3XTnEjH0XLID7kCgD6VooooA8q/ZO/wCTWfg3/wBiZo3/AKQw16rX&#10;lX7J3/JrPwb/AOxM0b/0hhr1WgDxP9ri30mP4Q6rf3+ueIdA1OO3nttIuvD2u3mmyreSxkRMRbzR&#10;rNsKh9sodQEbg5IPNfsd2PiLULTxD4ou9S1c+GNTm8vS9L1fW7zVniCMQzrLdSyOBnK/e+YgnAAW&#10;sT9tz4X+MfG1x4c1Tw1ot/4lhsILhZbW0S3C2gO1nky0qzO0m2NRHHHJ/qiTtyN3nfwZ/Zn+MFnH&#10;q11ZahqPwq1KRoxOLg2s0OpKN4Rle3uJGOwdpUQjzPlB+bHfhctliasalerGnSd1dtP3kr6xV526&#10;X5bXsfAYrEZo87SVGboU43XK0lJvS711WrXLfonY+8KK+Wf+FJftFWPFp8YrOZW5Y3MBJH0zE1J/&#10;wrn9qq1+SD4neGp4k+75tum9vrmzP86+g/sHDS+DMKPzc1/7Ye//AGpWXxYSp8uV/wDtx7l8bvBN&#10;98Svgv4+8I6ZLbwal4g8P6hpVrLdsywpLPbSRIzlVYhQzjJAJxnAPSj4I+Cb74a/BfwD4R1OW3n1&#10;Lw/4f0/SrqW0ZmheWC2jidkLKpKlkOCQDjGQOlfNXxL1r9qn4X/DnxV4vuNa8K31voOlXepyQ+Sh&#10;ysMLyE4EaE8L0DDNHw0+In7VPjb4c+FfFNvpPhXULfX9JtNUjb5I9qzQrIBtMqkcOODnHrWX9gJ1&#10;PZxxlF6Xvz2Xpdpamn9q+5zvD1F/27r+DZ9lUV+ZH7W3ifxjqjaZpfxX8G/Duz8RSKv2G+WOyuNZ&#10;aBWdh5O6aSZIt4YlkVRkEZ5IPc/sx+OPjJY/Cm1tPhV8PvA1/wCGra4kgkuLFbW2ZrhcB/PSK5iH&#10;mgBASyBiApOc5Pqy4OrxwccX9ao2cnH+JG21/i2v5br8uBcQ0niHh/YVLpX+B3+7e3nsff1FfLP/&#10;AAl37V1983/CE+FdP28bPOjO73/4+m/nR/bn7V03yf8ACO+FYd3y+Z5kZ2Z7/wCuPT6GvP8A9W59&#10;cXQ/8Gx/Q6/7Yj0w9X/wBn1NRXyz/wAZX/8AUq/+Q6P7K/auvv3n9s+FdPxx5WyM59/9W38+1H+r&#10;q642h/4M/wAoh/a76Yar/wCA/wDBPYPHnx+8JfDXVJLDXofE8ciPDF9osfCGr31q0krKsSLcW9q8&#10;TMzOqhVYncwXGeK7Pw34htfFWh2uq2UV9Ba3Klkj1KwnsbgYJHzwTokiHI6MoyMHoQa+Av2m/B/x&#10;/utF0eTxteRa5pK3axQxaEo2JcOQsZdERSWYnapIOCcDBbn1nw98Fv2jtW0Kw/tT4qx6N+4T/RlB&#10;lni4A2yOqDcwHU7m5zyetelV4Vw1HCUsTPMaXvNreTWnaybfndK2m5x088rVK86McJP3Uuyeve7s&#10;vLV3Preivln/AIZH+Imqc6v8e/EkqnrDbrOq8dD/AMfGP/HaX/hgfQ9S41zx74q1VTww89FyPT51&#10;fvzXm/2Xk8fjzFP/AA0pv8+U7fruYS+HB/fOK/K59Jah4o0bSN327VrGy25z9ouUjxjr1Nc1qHxz&#10;+HOlki58d+HI3BAKf2pAzDP+yGzXkunfsA/Cyx2+cNa1DGM/aL4DOOudiL1//Viul0/9jH4Paeox&#10;4QW4fGC9xf3L55z0MmPyFHsOHafxYirP0pxX5zYe1zefw0qcfWUn+UTwD41ftPR6P8QtOj8J/GLx&#10;ne6JcXbTaomlWWiNb2duwYLDatNprO7KxVsu7/KpXcWbcn078O/jJ4EvPDun2sfxPsfE14Eyb3Vr&#10;u0t72fccgyRRxwqpG4LhY16DIzknwP4nfse6t4i8ZWFz4b+HHgrTtCsLpt8Y8Z3tq+p23O1ZI10u&#10;QQvnaSUd+Ny5OQy+lWX7G/w48Q6FbS+IPAtjoGuOp+0QaDrV3cQRHJwEkdYt/GDkxLzxyBk+liXw&#10;nUoUY0fbRmk+Z2i+v2k2l6cvTfU4qP8Ab0KtSVT2co3Vldrp00b+/rtoe9Wd/balAJrS4iuoT0kh&#10;cOp4z1H1FT18wXn/AAT98CxzG40XXvEmh3P8LQ3UbKvcdYw3XH8Xb8ag/wCGS/iL4f8Am8N/HPXo&#10;Y1+5a3qytGPTP74r2Ufc/wAK83+zcmqfwswt/jpyX4xczs+uZjD48Jf/AAzi/wA+U+pqK+Wf+ED/&#10;AGo/DP8Ax5ePfD/iG3X7sV3CqyH6kwA9h/H3/Gj/AIWP+094b41H4caFrsC/8trGZQ7fgs5P/jlH&#10;+rrn/AxlGf8A3E5X901EP7X5f4uHqR/7dv8A+ktn1NRX5ha9+0x8a9F8bPpuoeKvFOmzRziN9Pms&#10;9NF7GrFC0a/6AIyTt+VnhcgNwTk5+k9H/b68G6TZ2thr+jeLbe+hiWOS4vLS3LysqgM7hGQbiQc7&#10;Y1XPQKOB24rgnOsPGnOFL2nMr+607eXn6q68zmo8S5bWlKMp8vK7e8mr/wBedn5H1VRXg2l/twfC&#10;DUSol8RXGnsxwBdadP646ojAfia67S/2lfhZrGPI8eaJHn/n6ult+2f+Wm30r5+tkea4f+Lhai/7&#10;cl/ketTzPA1fgrxf/by/zPS6KxNL8ceHNcIGm+INL1Anp9lvY5c9P7rH1H51p6hfR6Xp9zeTLM8N&#10;vE0zrbwPPIVUEkJGgLu2BwqgkngAmvHnTnTfLOLT8z0IzjNXi7liivHLP9rT4d6hrz6JbnxbLrUe&#10;DLpq+Btc+0wqduHkj+x7kX51+ZgBz1r2OidOdNpTTV9dez2fzHGUZ6xdwooorMoKKKr6hfR6Xp9z&#10;eTLM8NvE0zrbwPPIVUEkJGgLu2BwqgkngAmgCxRXk3hL9qLwB468QjQ9Ek8S3upLOttPGfB+sRra&#10;SFioW4d7UJb8q3MpUDGTxzXqF9qdnpcPm3t3BaRf355FRfzJrWVKpCXJKLT7W111X4EKpCUeZPQs&#10;0VwesfHr4caDkXvjnQI3XrGmoRSOP+AqSf0rhtY/bY+EOk5VPEsmoSDqlnYTt6fxFAv69q9ShkuZ&#10;4n+Dhpy9Iy/yOGpmWCo/xK0V6yX+Z7rWZ4k8TaP4N0O61nX9WsdD0e0UNcahqVylvbwgkKC8jkKo&#10;JIHJ6kV84XH/AAUA8IXkjQ6B4V8T65OvaO2jVfXs7N0Dfw9qyfEv7U3xb8QaBfr4W+DGuaRIYW2a&#10;nfRSy+Xxy6xmFQxGGwMsM4yD0PsQ4RzhySq0lTT6zlGNvk3f7k2efLPsvSbhNzf91Sf5K34nvfhP&#10;4/8Awv8AHuuQ6N4Z+JHhHxFrEys0Wn6TrtrdXDhQWYrHHIWIABJwOAK72vzx/Zl+JXx8bQtZt/BO&#10;h2/i/TRePPNJrjALDcSMzy7JGmiyzsxdhluWzgFiT7XD48/atnfY3w58J24IP7x7hCB+V6f5V2Y7&#10;hGtgcROhLFUfd71Ixfzi3dHPhc/p4mlGqqFTXtBtfetGfUdFfLP/AAkH7V3/AELPhX/v7H/8fpzX&#10;X7Vt2FkFp4UssjBhBQ4+uWb+dcP+rkuuMof+DF+iOr+2F0w9X/wBn1JXlf7QPgGbxd4OnfRPC1hr&#10;violYbS6uPLjktFP3pRIzKcqMkAHhsHBxivLlt/2rrrMRuvCtnkf64hDt/8AHW/lXmP7RHhX4wXX&#10;w2uV+LHiL4ayeGRLmMeIhYxx/aNjhfJe5hCLMVMgVgwYZbBFH+rUKnuTx1BX/vv/AORscONx0cZh&#10;50J4WraS/lV/ldvXs7Gh+yF4p1P4e/FK48I6pFJFa6zJdWq+ZIFjW5tJp4XZc/eBkgmjBX72ARuG&#10;DX3HX5Kfs86Xrt/eat4l8D3nhm+1Pw7CupS2c13DLeCNF3CZYEbzGRQwwSNhLDGT0+pvAvxi/aT8&#10;aeHYtb0Dw74V8R6e7NCGZlifcpwdym4jII9PcEZBBrTE8Jxy/FzwVPHUZW25pqLtpvfRO/TmZ8zw&#10;1mP9nYf6lVpzabcoK3M+TS+yV7SvrbqfYtcp8WPAv/C0PhX4y8G/bf7M/wCEi0a80j7b5Xm/Z/tE&#10;DxeZs3Lu2787dwzjGR1rwX/hc37R2mj/AE/4QafckfIfsdxn5vUbZn46/wCNcp8Wv2tvjJ4V+FXj&#10;S/8A+FOatoV9aaNeSQa1HvljsJkgdluWRoGRkQjfhvlIXBODWE+GcbGLnCdOaWvu1ab/APbj7aOd&#10;YZyUZRnFvvCf+Rm/tRfAH4sx/Bf4T/C74Ya3qWrtpGmWlre+fYWSaPKNKgWSKWYujzxTTzxQKiLK&#10;Y8BgwwCx6H45eCvi58Q/2TPDGh6J4j8Y3PjPxXHb6bqseqaXpUKpFeKv2k6jGlvmCKGMSqPIIkDO&#10;oYyHkUPhL+3R4juvhT4Nv/Evw28S6pqN1o1lLcaxBAEiv5mgRpJlVYlRQ7ZYBeMNxwKh+J37fl7D&#10;psD+D9Hm0PUI5CJYPE2iG5juVyPlWSO8iMLAbuSkuSQMLjJqjwnnOI5fZ0LqVrWlF7+j0JqZ9l1K&#10;/PVtbyf+RsaLpfxq0v8AYpupZdZ8ZL8VrWOS2t9Ls9K0dSk0btax28UbW5RrLOyQyMfNMa7w4B21&#10;0f7CHw7+Ivwv+G+o+FfiHqeoTXHh28bR9PsvsdpDphtUVHjuLSRIxNKHEnzNK5wwZQoKknzb4Q/t&#10;/XSNcv8AEi4t5YFjEdtbaJoTJMzAL+9kuGvCrZ+fKLAgGQQ3UV6tB+318KpowzTaxCx/gksMkfkx&#10;H61WI4RzzD1JU3hZSs7XSun5proKln+WVYKarpX6N2fzPo6ivneP9vL4TSSKrX+pxgnBdtPfA9zj&#10;Jq3/AMNy/CD/AKD91/4LZ/8A4iuR8M51HfB1P/AH/kbrOctf/MRD/wACRwn7fXw7+LPxM0vwzoHw&#10;wvdSka7nN7e2M9rZPo6CyzdRGaR4jOs0s6wIiq/lkK25QMk1vjl4K+LnxD/ZM8MaHoniPxjc+M/F&#10;cdvpuqx6ppelQqkV4q/aTqMaW+YIoYxKo8giQM6hjIeR6bb/ALbfwcnQs/iqS3OcbZNMuyT7/LEa&#10;4D4q/t+aH4caA+BrfSvF9tJGVlkubq9sri3lIbBEDWeySMYXP79G+YgDjNOlwznVWpGksJUTbtrC&#10;SXzbVkvNsJ51l1ODm8RGy7STf3LUqaLpfxq0v9im6ll1nxkvxWtY5La30uz0rR1KTRu1rHbxRtbl&#10;Gss7JDIx80xrvDgHbXR/sIfDv4i/C/4b6j4V+Iep6hNceHbxtH0+y+x2kOmG1RUeO4tJEjE0ocSf&#10;M0rnDBlCgqSavw7/AG+PCWt6Tc3fjNLHwrcbwLWx0+4vNSmZcsC0pNnFHGeFICPJw3JBGD0Fz+3d&#10;8JYGATVNQuARndHp8gA9vmAofDOdqTh9TqXX912++1n6rQP7ay3lUvrEdf7yPoWivme4/wCCgvwv&#10;h8zZBr8+3OPLskG/6bpB198VR/4eHeBbr5LDw14qu5hyU+ywDC+vEzd8du9bx4Tz2Wv1SXzVvzMn&#10;n2WL/l/E4n4vfsm/Ejxh+0/b+PtF1nXrLwjp15ZWv9kw+Nr+KbULW5cvqU0MvmbrFEPkDyISokWB&#10;gu3KirX7YH7LHxI+LHxC0bXPAGta1pFp4esP7SRV8XXkf9pagGSFbaGN3ZLJxaif/SkAJef5gTua&#10;us/4bwsrr57H4b+KruHoZPKUc+nG72714B8ZP2zfHepeMpU8Oarr/gtY0jefQb1bGRYuFaN1BtFn&#10;Xdt3EPK6sHI27eK7cJwVnWKrRoumoX6ylHT5Jt/cjmxHEmXUabqKblbok/1SX4ntv7XX7K3jH4y+&#10;H/BPh3wJruseHVsVaW+1a78V39xHGbaNpbOKS3kkYXLvctGxuXzIghByflA9/wDgj4Y1Dwh8KfDO&#10;nawNSTW1sYn1FNW1ubWLhbpkBlDXUrEvh8/dwg6KAMCvln4N/tvaxb+DEGr6B4q8fXKTNHNreLVl&#10;84Ku+FRa2sMaheu0hnG/BY8V3P8Aw3xotv8AJe+AfFVrcd4/IQ49OrA/pXNLhDO4ycVQvbtKL/KR&#10;tHiDLZJP2tvVSX6H1NRXy5D/AMFEfhtJMEk0jxPAO7yWlvgfXE5P6VpWv7f3wruN29tatsdPNsQc&#10;/Ta5/WspcKZ5HfCT+6/5Gkc9yyW1eP3neftO+B/EPxB+C/iDSfCD30fiuSLGly2Ov3OjGKdv3Yle&#10;aBgXSNXaQxNlXKAEZwR5F+z3+zH4s+DvwP8AHXg/XNQ1/wAUanbSS2+g3EHjG+sUvbSONJLRIVik&#10;A0758xOU+ZirliyMBXZQft0fCKaNWfW7yAnqkmnTEj64UivF/id+3Pr+jeL44fBnivwrrvh25kLG&#10;abwdfLLYRFxhWL6jH9pcLuzhIlJ24PUCaPCud1qns44Saeu8Wlp5uy9NdR1M8y2nDndeNvJ3f3LU&#10;6/8AYh/Zi8ffAHU/EA8eeIdU8Sfare3vrS7bxDcy2qXVwHe/hazLbHkWbLfaXBZw642kOK+ua+ff&#10;DX7Z3wxtdDtIvEHxAsdS1hVP2i603w9qFnbyHJwUhfzmQYwMGRuQTnnA0/8AhtT4M/8AQ5f+Uu9/&#10;+M1yf6v5z/0B1f8AwXP/ACN/7Wy//oIh/wCBR/zPb6K8Q/4bU+DP/Q5f+Uu9/wDjNH/DanwZ/wCh&#10;y/8AKXe//GaP9X85/wCgOr/4Ln/kH9rZf/0EQ/8AAo/5nm37fXw7+LPxM0vwzoHwwvdSka7nN7e2&#10;M9rZPo6CyzdRGaR4jOs0s6wIiq/lkK25QMk1vjl4K+LnxD/ZM8MaHoniPxjc+M/Fcdvpuqx6ppel&#10;QqkV4q/aTqMaW+YIoYxKo8giQM6hjIeR6l/w2p8Gf+hy/wDKXe//ABmvBvFn7c+vx/FB9M8PeK/C&#10;p8FzTDy9au/B19LJaoc/K0f9oxtNtygLhY+jYjPGemjwvneIbUcJNWTesXHbtdK77JasxqZ1ltJJ&#10;yxEXd20af5dPPY9//ZF03xzp3wT0dPiJe6tN4oQyW1zZalZ2ltHZ+S7QiO2W3jXdAQgZHkLM6kNk&#10;BgB7TXi2n/tc/CuPT7ZL7x5p9zfLEonmt7G5hjkkwNzKhDFFJyQpZiBxk9a1V/am+E7KGHjnS8EZ&#10;5Zgfy21wvJc0jvhan/gEv8jqWZYJ7V4f+BL/ADPVKK8ytv2mvhXdMVTx3oykDP7y4EY/NsVY/wCG&#10;i/hf/wBD7oH/AIHx/wCNZPKcwi7PDz/8Bl/kWsdhHtVj/wCBL/M9Forhl+Ovw2ZQw+IPhbBGedZt&#10;gfy3189W3/BS/wAC3kMl1H4J8bJZxStC/nWtokxIcKrpH9p5QjeclgcKMK24UU8px9VtRoS012a/&#10;PrfRLduyWpFXMcHRSdSrFXaW63Z9fUVw/wDwvP4b/wDRQfCv/g6tv/i6P+F5/Df/AKKD4V/8HVt/&#10;8XWX9n4z/nzL/wABf+Rv9bw//PyP3o7iiuH/AOF5/Df/AKKD4V/8HVt/8XR/wvP4b/8ARQfCv/g6&#10;tv8A4uj+z8Z/z5l/4C/8g+t4f/n5H70dxRXm/iH9or4b+H9A1PVP+E00HUvsNrLc/YtP1W2lubjY&#10;hby4k8wbnbGFXIySBXkPgP8A4KEeDvH/AIg8O6Za+DfF9iNdvILC3e9trVXglkcrunRbg7EGUOVL&#10;N8xyo21pHK8dOMpKjK0Vd6Nfnv6LW13smYzzDCU3GMqsbydlqtWfU1FFFeWegFFFFABRRRQAUUUU&#10;AFFFFABRRRQAUUUUAFFFFABRRRQAUUUUAFFFFABRRRQAUUUUAFFFFABRRRQAUUUUAFcD8aPjv4G/&#10;Z58KweJPiBrn9gaLPdrYx3X2Se53TMruq7YUdhlY3OcY469K76igD8qvir+3L4F+HHibUb34DfGm&#10;3tND8aan52v6fqPhi/vZdDuJWzNqmnpOkUbFvvSQOxUsMopLED6t/YZ174G65beL5vhT4y1P4heK&#10;JXtp/FXifXY7wX99KwkEDSNcRou0BZFVIxhQozycngfiJ+1R+0Fc+JPEeofD/RPhvZ+AdN8bR+BI&#10;brxQb+W8a8MiQG4k8h1VYfOkVeF3DI4YfNXs37NPjr4u+IPG3xB8P/GJ/CdnrehCx+x6b4SimED2&#10;8yysLzzJnZ2EjK0YUhSpt2yo3AkA+gKKKKAOI0j4R6Povxe8Q/EaC5vn1vXNNtdKubeSRDbJFbtI&#10;yMihAwYmRsksRwMAV5Z8WP2G/BPxW8dax4pHiXxp4Nutfhjt/ENl4S1s2NprsaKUVbyPY28eWWTg&#10;rlWPc5r6Kr5h+If7XnjGx+IHivw98MfgtqvxS0/weUi8RaxDrMGnRW85j81oLdJFY3UiofmVMMGI&#10;XHzAkA9juvg7pEfhrwb4e0HUNX8G6L4VvLW5s7Pw7eG2SeKBWVbWfIYywMD86E5YqCTmuJ+Nv7I/&#10;hj41eMLHxcviXxh4A8XW1mdNfXvA+sHTbu6tC28W8zbGDIH+YcA5xyQAK9H+FfxK0X4xfDvQPGnh&#10;15n0bWrVbq3+0R+XKgOQyOuThlYMpAJGVOCRzXlPxi/aa8SeFfiP/wAK++GXwvvvix4wtLFNU1a3&#10;j1aDSrTTbaRisW+5mUqZXIJWIDJUFs8GgDoW/ZR+GjfAF/g3/YOPBDw7GgEzeeZd/mfaDLncZfM+&#10;fd68Y2/LWd8E/wBkfwx8F/Fl34rfxJ4u+IHiya0GnQ67441g6ld2lpu3G3hbYoRC3zHjOSecEis2&#10;3/bO8Lt+zq3xTuNF1mC5iu/7Gm8JrbltTXV/NEJ08R8Zk8wgA4HykNgdKZ8H/wBp7xR4m+JkXw/+&#10;KHwqvfhN4o1CwfUtFjk1iHVrXU4YziZVnhVVSVMqxjOTtOTjjIB9C0UUUAeVfsnf8ms/Bv8A7EzR&#10;v/SGGvVa8q/ZO/5NZ+Df/YmaN/6Qw16rQAUUUUAFFFFAHP8AxC8E2PxK8A+JfCOpy3EGm+INMudK&#10;upbRlWZIp4midkLKwDBXOCQRnGQelHw98E2Pw18A+GvCOmS3E+m+H9MttKtZbtlaZ4oIliRnKqoL&#10;FUGSABnOAOlcp+01q19oP7NvxX1PTLy407UrLwlq1za3lpK0U0EqWcrJIjqQVZWAIYHIIBFH7Mur&#10;X2vfs2/CjU9TvLjUdSvfCWk3N1eXcrSzTyvZxM8juxJZmYklickkk0Aeh6hp9rq1jPZX1tDeWdwh&#10;jmt7iMPHIpGCrKeCCOxqZVWNVVVCqowFAwAPSnUU7u1ugrK9wooopDCiiigDgvFnwA+F/j3XJtZ8&#10;TfDfwj4i1iZVWXUNW0K1urhwoCqGkkjLEAAAZPAFdV4b8M6P4N0O10bQNJsdD0e0Urb6fptslvbw&#10;gksQkaAKoJJPA6k1p0UAFFFFABRRRQAUUUUAFFFFABRRRQB5fJ+y78HppGZvhf4R8tg/mWw0W3Fv&#10;KXKlmkhCbHbKjDMpYc4Iyc+iWuj2FlpdvptvY20GnW0aQwWcUKrDFGgARFQDCqAAAAMAAVcorWVW&#10;pPl5pN8qstdl2XZERpwjflVr7+ZyeqfCXwPrQI1DwdoF7nvPpkLnpjgleDzXIap+yd8JNY3ef4Is&#10;I8/8+ry2/wD6LdfSvW6K7qOaY/D/AMGvOPpKS/JnLUwWFq/xKUX6pP8AQ+dtU/YL+E+oZ8iy1TTM&#10;/wDPrqDNjr/z0D/5Fc3qP7DegeEdPur7SviX4k8L2VpE08t1cXcYigRFLM7sojAVfmJJIAGfrX1b&#10;RXsQ4qzuCt9ak1/e97/0q558sjy2Tv7BL00/Kx+UXg/RtFX46XdpB+0D4N0r7OftEfjC38UWrvc+&#10;ZuVRGBcBnlY5DJu4zySGXd9i/wDDL3xQ/wCjhNf/APAGT/5Jr6Yor0MbxpmuMlGUuRWSX8OD26+9&#10;F79lZLojkw/DmBw8XFczu2/jkvya+96+Z8z/APDL3xQ/6OE1/wD8AZP/AJJo/wCGXvih/wBHCa//&#10;AOAMn/yTX0xRXn/60Zn/ADQ/8FUv/kDr/sTBdpf+Bz/+SPmf/hl74of9HCa//wCAMn/yTVPWP2a/&#10;iNpuk3t5fftGazaWVvA8s9xcW7wxRRqpLO7m6+RQASW7AZr6kop/60Zn/ND/AMFUv/kA/sTBdpf+&#10;Bz/+SPys+AfgLQfGXxJ1PQn+NfhfQpBcDT4n0XxJbTXOsSOVZUtlSYGRTlTnB+b5cFgwX62sf+Cf&#10;vw/E3n6trHiPWrg/ea4u41U/lHu/8er6dor0MdxtnWMqe0jV9nolaCS2899fU5MLw3l2HhyShz/4&#10;tfw2/A8V0f8AY2+EGj4K+EY7uQdXvLueXP8AwEvt/Su40f4M+AtAx/Z/gvQLRh/y0j02Hf36ttye&#10;p7967Kivma+b5jif4+InL1lJ/qezTwGEo/wqMV6RX+RHBbxWsSxQxpDEvRI1CgfgKoeJPD9r4q0O&#10;60q9lvoLW5UK8mm389jcDBB+SeB0kQ5HVWGRkdCRWnRXlb6s7zzjwF+z/wCEfhnqkd/oEviaJ0eW&#10;T7PfeLtWvrVnlLGR2t57p4mZizNuZSdx3ZzzXo9FFDk5O73EkkrIKKKKQwooooARlDqVYBlYYIIy&#10;DXkPwn+FKfBHxL4mA122i8Na5dxtpemSvsaKU7soNx5OMKAMlgoz0r1+vJP2mfhfcfEv4cy/2YJD&#10;r2kyfb7AREhnZR8yDHcr0/2gtY1FpzpXaPFzOlywWNp0+erRu4q9r3VmvmundI9brJ8WeFtL8ceF&#10;dZ8N63a/bdF1iym0++tvMePzoJY2jkTchDLlWIypBGeCDWP8JfEmqeLfhzoWqa3YT6Zq00G26t7i&#10;Mxv5isUL7SBgNt3AejCuY/ax/wCTWfjJ/wBiZrP/AKQzVrF8yTR6lCtHEUo1obSSa+ep3/hPwtpf&#10;gfwro3hvRLX7Fouj2UOn2Nt5jyeTBFGscabnJZsKoGWJJxySa5j4xfCVfjH4dGhXPifWPD2mSBhd&#10;Q6TBYSfagcYDm6tp9pUjKtHsYE5zwMY/7J3/ACaz8G/+xM0b/wBIYa9VrSnUnSmpwdmtU1umaSjG&#10;cXGSumeSfBz9nHSfgvHc2un+IdX1vSZQxTTdYtdOMcTswO8SQ2kczsANo8yRxg9OAR6NdeFdFvQo&#10;uNHsJwvTzbVGx9MitWit6mKxFao61Sbcm7t3d7mUKFKnBU4RSiuljD/4QXw3/wBC9pX/AIBRf/E1&#10;R/4VT4J/6E7QP/BXB/8AE11VFCxWIjtUf3sHQpPeC+5HHXXwZ+H96VNx4G8Nzlenm6Rbtj6ZSvMf&#10;i1+xj4M+JnknT5j4MEEREdroOlafFbyS/NiSY/Z/PbG4fIsyKdo4zzXv9FddDNcfhqkatKvJOLut&#10;X+WxhVwOFrQcKlJNPyR4x8Kf2UfBXwusbm2eJfFokYNDJ4g0zT5JbYcllSWK2jkZST/y1aQjaACO&#10;c+i23w58J2albfwxo0CsckR6fEoP5LXRUVjWzDF4iTnVqyberu2aU8Lh6UVGFNJLyRQt9B0y1EYg&#10;060hEeNnlwKu3HTGBxV+iiuKUpS1k7nSoqOyCsHxh4E8P/EDTobDxFpNtq9pDOlzHFcrkLIhyrD+&#10;RHQgkHIJFb1FVTqTozVSnJxktmtGvmTOEakXCaun0Y1VWNVVVCqowFAwAPSnUUVmWRzQR3MbRzRr&#10;LG3VHUEH8DWddeE9Evdv2jRtPn2/d821RsfTIrVoq41Jw+F2JlGMviVzmJ/hd4MunZ5vCOhTO33m&#10;k02Fifrla8H8cfsC+EPGniabVV8R6to8M0pJ0/TbHTreC2iw22OARWqYIZlO+bziQuDnOR9P15Z4&#10;o/aU8FeDvECaLqsHi6LUJbt7G3WDwRrVxHdTrG8jJBLHaMkx8uKV/wB2zArGzDgE16mFzfMMFP2m&#10;Hryi9t310/rtutTir5fhMTHkq0k16Fjwz+zp4A8P6DZ6feeGNF8RXMClX1PVND09bmfkkFxBbxx5&#10;AIHyovAGcnJOn/woz4b/APRPvCv/AIJbb/4iul8N+IbXxVodrqtlFfQWtypZI9SsJ7G4GCR88E6J&#10;IhyOjKMjB6EGtOsP7Qxn/P6X/gT/AMzT6ph/+fcfuRw//CjPhv8A9E+8K/8Agltv/iKP+FGfDf8A&#10;6J94V/8ABLbf/EV3FFH9oYz/AJ/S/wDAn/mP6ph/+fcfuRw//CjPhv8A9E+8K/8Agltv/iK8V8Vf&#10;sAeD/EnjG71uHxHrOjQXMrT/AGHTrTT0itmyvlpChtjGIlCsCskcjNuyW4OfqKvLNf8A2lPBXhnx&#10;Y/hq+g8XHWlWZ0trTwRrV0Jo4WjSWSJ4rRlljVpYgZIyy/vE5+YZ6cPnWZYWTlRxEk2mn7z2f9b7&#10;roYVcuwddJVKUXZ32XQm0/8AZr+Gllp9tbzeDdGv5oYlje7uNPgEkzAAF3CIqBmPJ2qoyeABxUTf&#10;su/ChmJPgXSsk54jYf1r0S31q0uNOsr4yNawXixtCLyNreQlwCqtHIFZX5+4wDA8EA8V5h8XP2jN&#10;N+F+uQ+HrbRdS8ReJLiFZobGzjwpDEhctgnJweFVqwec4+krvEzX/b0v8zkxkcrwNJ1sVCEYr+6n&#10;q+lkr39CS5/ZR+Et0oD+B9PUA5/dtJH/AOgsKypP2XfghDqcWmv4Y0tNRlUvHaNfSiV1AySE8zJH&#10;B7dq29K/4TX4ufCfUINWhuPhrrt5J5cE1sxkmjhBRt+3Kspb51IyCOvGcVn/AAv/AGX/AAv8ONah&#10;1+W5vtf8RxlnGoX0p+V2BDMqDuQT94seetUs+zfRQxNS3+OS/C550qNOvUpPC4KDpySblJKNl25e&#10;XmvbukvM+efHPw1+H0ni3UvC/gP4I32u6tZzNBNeXeoX0dqjA4Jwsw+XPRiyCvGZPg74uuNQnz8O&#10;dc06xeYE2+n6DfPFGhIxsExd3IHXL9c/dHA/U+iufFZjmmNioYnGVJRTvZyk0mtnq913PHxnBtLH&#10;NupWsr3tGEIpLotFf5t6/I+UPhr+wj4QhaHVPE08viGxurRXj02ayl02SF22sDIUm3blGVKHGCTn&#10;pWbef8E79OkupmtfF0dvbM7GKF9HEhRSeFLGYbsDjPevsGim8djZU40ZYibitlzyt+Z7H+qmTulG&#10;jKhpHzknr58136Nu3Q+X/EX7AvgrUPD+k2ui3H9i6tbqq3mpPFJdC8O0At5TzbY8tlvl6ZxUPgn9&#10;gLwjouqyz+J75fFVkYSkdmltJYhJCQQ5eObccAEY6fNntX1NRWv9qZg6qrvE1OdbPnlf8zf/AFay&#10;j2yr+wXMvN200+G/K/mtd2fGmv8A/BP3TNPt9Rv4PFDi0gWSdLODQjcz7FBYRqBNukbAwMDJPbmv&#10;Evh38JvEOkeNPD9zrvw78Q3mi2l/G9zC/h+7dWUNk/Lhcj3JK+oYfKf04oriniMZKamsRO6d/ik9&#10;e+r31f3s8XEcF5fUrU62GvTcXe2sk358zenkrbhRRRWR+gBRRRQAUUUUAFFFFABRRRQAUUUUAFFF&#10;FABRRRQAUUUUAFFFFABRRRQAUUUUAFFFFABRRRQAUUUUAFFFFABWP4s8ZaB4D0ObWfE2uab4d0eF&#10;lWXUNWu47W3jLMFUNJIQoJJAGTyTWxWZ4k8M6P4x0W60bX9Ksdc0i7UJcafqVslxbzKCCA8bgqwy&#10;AeR1AoA+N7XXP2UfidD8Vprn4maToVj4yvmtdV0m98X2lpA15aTFV1WziEx2PIUidZgcOscZK8tu&#10;7j9jlfhdpnjH4laP4C8aeJPijrVr/Z0us+OPEGtRawLxXjl+z20V1G2GEIWTK7RtMnVv4fnjwp+x&#10;vc/HHxz8Ubnwbc/D/wCFXhnw/wCLL3Q7bRZfhrpevTyNHtd53luwXiDmUFIlIjVNuxVHX6w/ZV/Z&#10;x8Q/s7WfiGz1fxnoniiy1KSGa3ttD8E6f4bjtpFDB3ZbTiZnBjGW+6I+OtAHvVFFFABXwHo/w1+J&#10;vx++I3x48V/CT4nR/BzRLnWZvDl3pkenLqTavfWcRhlvHaQj7EzhkUNCCxVQx+ZQT9+V83/Ej9hP&#10;wb4+8aa54k0zxf49+Hlx4gw2u2PgrXzYWeryYKmS4iKOGYqSp27QckkZYkgG3+xD4i0vxD+zL4OX&#10;SdDh8OW+mJPpMmn210bmFZraeSGV45SSXV3RnDEk/PyT1PP/AAB/0b9rr9pmC5+S8mudAuYlk+89&#10;ubAqrD1XcrD2IIr0+1+BPh/QfBvgvwr4VvNX8E+H/Cl9Be2ll4evmgW5WLfm3uWYM00Mhcs6scuQ&#10;CWzXKfG39kfwx8avGFj4uXxL4w8AeLrazOmvr3gfWDpt3dWhbeLeZtjBkD/MOAc45IAFAHyPec+P&#10;LvVx/wAi8v7Slvuuf+WAcWixFj2/1uF3f3uM5r6U/aK/0j9qT9mS2t/nvk1bWblkT76266c4kY+i&#10;5ZAfcgV2zfso/DRvgC/wb/sHHgh4djQCZvPMu/zPtBlzuMvmfPu9eMbflrO+Cf7I/hj4L+LLvxW/&#10;iTxd8QPFk1oNOh13xxrB1K7tLTduNvC2xQiFvmPGck84JFAHuFFFFAHlX7J3/JrPwb/7EzRv/SGG&#10;vVa8q/ZO/wCTWfg3/wBiZo3/AKQw16rQAUUUUAFFFFAGT4s/sP8A4RXWf+En/s//AIRv7FN/an9r&#10;bPsf2Xy287z/ADPk8rZu3bvl25zxR4T/ALD/AOEV0b/hGP7P/wCEb+xQ/wBl/wBk7Psf2Xy18nyP&#10;L+Tytm3bt+XbjHFcV+01pN9r37NvxX0zTLK41HUr3wlq1ta2dpE0s08r2cqpGiKCWZmIAUDJJAFH&#10;7Muk32g/s2/CjTNTsrjTtSsvCWk211Z3cTRTQSpZxK8bowBVlYEFSMggg0Ael0UUUAFFFFABRRRQ&#10;AUUUUAFFFFABRRRQAUUUUAFFFFABRRRQAUUUUAFFFFABRRRQAUUUUAFFFFABRRRQAUUUUAFFFFAB&#10;RRRQAUUUUAFFFFABRRRQAUUUUAeF+MPijr/w2/aG0jTtaulk8D+I4Ft7P92qi1uBhSS2Mk7yM5ON&#10;soP8NeveLPFOl+B/Cus+JNbuvsWi6PZTahfXPlvJ5MEUbSSPtQFmwqk4UEnHAJqr4y8E6F42sbeL&#10;XtKj1WKzmW7gjbOVkXOCMEfl0PevIPEXjr/hpz9mf4r6T4V02ZPEl3oOqaPHo9zKiS/aJbWVIFLM&#10;QqhywGWIAIbJ4zWEfck4ye+36nhYZyweLnQr1bqq3Kmne60XMu1k9UuzfRHtPhPxTpfjjwro3iTR&#10;Lr7bousWUOoWNz5bx+dBLGskb7XAZcqwOGAIzyAa1q8//Z78Lap4H+AXw08N63a/Yta0fwzpmn31&#10;t5iyeTPFaxxyJuQlWwykZUkHHBIr0Ctz3QooooAKKKKACiiigAooooAKKKKACiiigAooqC9vrfTb&#10;SW6u7iK1tYVLyTTOERFHUljwB9aBNpK7J6K8w0n9o7wN4g8dWXhTR9Rl1bULosqzWcDPbqVUsQX7&#10;jAPK5HvXJeNvBfxn+InizU7CPxFZ+DfB6TFIJtPYtczxZ4b5fm3Y6jcg571i6qteHveh4lXNqXs+&#10;fBxdd35bQs7O19XeyXnc9S+IXxP8N/C3SY9Q8R6itjFKxSGNUZ5JmAyQqqCT256DIyRXyB8V/wBr&#10;6XxR4v8ADF54f02S10vQb37ei3pCyXMmxo/m252L5cki4BOQ5z2r6+tfhto83hvQ9K163j8VPpKK&#10;IrzWIlnlZwMFyWB5P9B1xmvJ/Hn7Oni3xZ4usNV0/Xvh7pNhp2qyanBZy+App3uQ1vNAsV5IupIJ&#10;womEnCJ+8hibA24OVWFWppGVkeVm2AzfMoqGHrxpQ0drXlda6u9tH2WvUzNH+KX7QfiG1ttS03wL&#10;4ZvNJuf3kMsV5G2+PPZvtfXtnb17dq9K+K3iD4oaTbaQfAnhjS9ZmlRmv/ttyAIWwuFUGSLIyW+b&#10;J6dBXX+B9Cu/DXhax06+fSZLyEOZX0PTTp1mzM7MTHbmWUpnPOZGycnPOBu1pGm1Gzk/6+R6FDK6&#10;0KEqVTF1HKVru8bprfl93S/nfQ8y+E/iD4o6uuqjx74X0vRWjRWsmsbkETNzlWAklwOnzZHXoa4L&#10;/hOP2kPtf/JO/Dv2ff8Ad+1pu256bvtXXHfb+Havoqih020lzP8Ar5F1MrqTpQpfWqi5b6pxu79/&#10;c6dNF8zzP4reIPihpNtpB8CeGNL1maVGa/8AttyAIWwuFUGSLIyW+bJ6dBXypN+074xuvjDpF5r8&#10;em6bcaWLjSJE09cxQiZ1WWTcZGDkNHG3L7D5a+5r73r568Sfs3+KdQ+IkHiPSNb+HemadZwXtraa&#10;Pc+AZbiMpcSQP5k5XUoxLOnkbVkCpgTTfL8/GdWjObvGVjy83ybHYyrGphMXKCum4v4dLWskk91d&#10;3b1IvDf7Kq+ItUtPEPjzxpqHjS5DLPAkUhS325DLg5JKnr8m0c19D+Snm+bsXzNu3fjnHXGfSqmh&#10;2D6Vomn2UgtRJbW8cLfYbf7Pb5VQD5cW5vLTjhNzbRgZOM1eraFONNe6j3sBluGy+DVCFnLVu7bb&#10;827thRRRWp6gUUUUAFFFFABRRRQAUUUUAFFFFABRRRQAUUUUAFFFFABRRRQAUUUUAFFFFABRRRQA&#10;UUUUAFFFFABRRRQAUUUUAFFFFABRRRQAUUUUAFFFFABXA/Gj47+Bv2efCsHiT4ga5/YGiz3a2Md1&#10;9knud0zK7qu2FHYZWNznGOOvSu+ooA/K/wAQfEj9krWviJ4r8Z2X7WPxg8M6t4mu/td+mgXWo2kT&#10;YyI4wBpxYxxqdiKzHaoAFfUn7DXib4YeIpPGX/CuPjd8QPjEYRafbh45vbq4/s/PneX5Hn28ON+H&#10;3bd2fLXOOM/VlFABRRRQAV89/F79tfwn8JfFmqeH4fCXjnx5daLEsuu3HgzQjf22ihk8xRdyl0WM&#10;mPL4GcKCTivoSvzx/Z88F/Hf4nD4vXvgv4k6R8L9Jt/iBrgZG8OQ6rca1c+cAxuGmbEMSIsMa7Bu&#10;xvJ4C0AfeXgjxronxH8I6R4o8OX6apoWrWyXdneRqyiSNhkHawDKexVgCCCCARXl3xt/ay8MfBXx&#10;VY+FR4d8W+PvF11anUG8P+B9IOpXttaBtn2mZNyhIy+FBznJHGOal/Y48cW3xD/Zx8I61b+GdJ8H&#10;sy3FtcaNoUKQ2MFxDcywzmBE4WNpI3cDJ+/ySeTyXwB/0n9rr9pme5+e8hudAtomk+8luLAsqj0X&#10;czH3JJoA7i2/as+Gtx8Ah8Y214QeCBB5rzyxETxyb/LNu0Qy3nCT5Ngzz0JHNZXwT/a68M/Gnxhe&#10;eEn8MeMPh/4rhs11KHRfHOkf2bc3lqWKGeBd7B0Vhg8g+gIBI+SLzjx5d6QP+Reb9pS3DW3/ACwL&#10;m0WUqe3+tw23+9zjNfSn7RX+j/tSfsyXNv8AJfPq2s2zOn32t205zIp9VyqE+4BoA+laKKKAPKv2&#10;Tv8Ak1n4N/8AYmaN/wCkMNeq15V+yd/yaz8G/wDsTNG/9IYa9VoAKKKKACiiigDn/iF42sfhr4B8&#10;S+LtTiuJ9N0DTLnVbqK0VWmeKCJpXVAzKCxVDgEgZxkjrR8PfG1j8SvAPhrxdpkVxBpuv6Zbarax&#10;XaqsyRTxLKiuFZgGCuMgEjOcE9ayvjd4JvviV8F/H3hHTJbeDUvEHh/UNKtZbtmWFJZ7aSJGcqrE&#10;KGcZIBOM4B6UfBHwTffDX4L+AfCOpy28+peH/D+n6VdS2jM0LywW0cTshZVJUshwSAcYyB0oA7Wi&#10;iigAooooAKKKKACiiigAooooAKKKKACiiigAooooAKKKKACiiigAooooAKKKKACiiigAooooAKKK&#10;KACiiigAooooAKKKKACiiigAooooAKKKKACiiigAr588e+H7b9m/UPiX8Z7a9hOkRaDd6hceHpZR&#10;bi8vI0MqospyFMjIQDtY7pDgHOK+g684/aI+EMHx2+C/izwTLOLSfVbCaG1uiu4QTlCI3IyMgE8j&#10;PIJrOcVKztqjz8ZhoV1Go43nTfNHda28u/bqbnwn8df8LQ+Ffg3xl9h/sz/hItGs9X+xeb5v2f7R&#10;Akvl79q7tu/G7aM4zgdK6uvGf2Q9P8ReHfgJ4Z8MeJ9PurHUvDNvHoaPdQGFrmG3jRI5Qp/h24XO&#10;SDsJyetezVUZcyTR0YevHFUY1oXtJX1Vn80woooqjoCiiigAooooAKKKKACikZgqkk4A5JNcL8VP&#10;i/pPwr8KW+uXNvc6tHdzLb2kWngP50jKSvzZwAcdefYGplJRV2c+IxFLC05Vq0uWMdWzu6+b/wBq&#10;DxZf+AZIb/Tvi34l8PX95c20cfh/TbXR5oIoQ6efJ+/sZZlzGHwzOw3suFKgrXa/CDx58Q/iHqWo&#10;XfiPwlD4V8Lvbk2XmM4vWkLDGdxHy7dxzsXnbjPNfOXxJ/Ym+Ilx4s1CXwlP4f1XSJdjxXniTX7m&#10;G9dyMyGRI7CRT82QCHyRyeuK5qlSpKF6K3+R8vmGYZjisEqmTUXJyury91rzUZWvfp957NrniT4o&#10;eHrLS9F8DPqHxHXVLcX6eMPECWaLGknCxqttDbxAKAHBZSx39GwK7Lwp8Ntf8Q/DfUfD/wAVNUh8&#10;TTalN5kq2o8lYkBRljDIEJw67s4HXHIp37O/hDxj4D+G8Gh+NDpP2+0ndLVNHu3uokttq7Q0jwQk&#10;tu8wn5OhHJr06tIwcven16dD0MPgJ1pfWcbKTclZ021yK6s1ZaS9XfQ5rwX8NvDHw9tPs/h3RLTS&#10;1I2tJEmZXH+1Ics34k10tFFbJKKsj26VKnQgqdKKjFdErL7gooopmoUUUUAFFFFABRRRQAUUUUAF&#10;FFFABRRRQAUUUUAFFFFABRRRQAUUUUAFFFFABRRRQAUUUUAFFFFABRRRQAUUUUAFFFFABRRRQAUU&#10;UUAFFFFABRRRQAUUUUAFFFFABRRRQAUUUUAFcD8aPhJ/wubwrBof/CZ+LvAvk3a3f9peC9V/s68f&#10;arr5TSbGzGd+SuOSqntXfUUAfnh8Cf2cbz4ueOfivptz+0p8abODwn4gbRLXRYfGzf2lFHGoBurk&#10;lCCk77zEFjUBYz8znO31T9ibTb7wj8W/jt4OufiX4t+KlroGo2MNrq/iDWJL+C3V45Ga0G7IW5ib&#10;csxRsN+7+SMqVrzr9pnw/wCDf2jfi9rdp4a/Zbl+N+seFJf7M1zxKPEy+GIEuSiMLdZg6m8eNQAw&#10;b/VfKBw9e8/sXeJvB7eB9X8E+HfhxJ8Itc8I3a2eueD5ysslvO6ApP8AaR/x9JIijbOxy4XPI2kg&#10;H0PRRRQAV8yeMf2RfFtr488S+IPhL8Y9R+FFl4suft3iHR4tDtdTguboqFae3MpBtpHXJZlzubDc&#10;bQK+m6534hfELw78KfBmq+LPFmqQ6L4e0uLzru+mDMsa5AGFUFmYkgBVBJJAAJOKAOQ0D4Kz/Df4&#10;e+BPBnw68SS+E9G8N3kD3X2iyivpdUs13me3kZ8eW8ztvaZBkEHAwcVxvxi/Zj8T+Kvid/wsP4Y/&#10;FS++FHiy709NK1aWPSINVtNRt42LRF7eZlUSoWIEnJCnaMZOfe9PvoNUsba8tn822uI1mifBG5WA&#10;IODyOCOteZfG79qT4Wfs4rpw+Ini+28PS6jn7Lb+RNczyKM5fyoUdwmRjeQFzxnPFAHIP+xh4Xb9&#10;nSb4V/25rX2mW8/tp/FpuM6odX80Tfb/ADP+enmAe+0bc5+al+D/AOzH4m8M/EiHx/8AFD4p33xZ&#10;8V6dYyabo0smkQaVaabDIQZmW3hZlaV8BTKTkr8pzgEeq23xc8GXnw1T4hReJdOPgl7P7eNcacLb&#10;CH+8WPQg/KVPIb5SM8VynwQ/as+FP7R1xqdv8O/GFv4hutNVZLq2NtPazIjHAcRzxozLngsoIBIB&#10;IJFAHrNFFFAHlX7J3/JrPwb/AOxM0b/0hhr1WvKv2Tv+TWfg3/2Jmjf+kMNeq0AFFFFABRRRQBxX&#10;xu8bX3w1+C/j7xdpkVvPqWgeH9Q1W1iu1ZoXlgtpJUVwrKSpZBkAg4zgjrR8EfG198Svgv4B8Xan&#10;Fbwalr/h/T9VuorRWWFJZ7aOV1QMzEKGc4BJOMZJ61q/ELwTY/ErwD4l8I6nLcQab4g0y50q6ltG&#10;VZkiniaJ2QsrAMFc4JBGcZB6UfD3wTY/DXwD4a8I6ZLcT6b4f0y20q1lu2VpnigiWJGcqqgsVQZI&#10;AGc4A6UAdBRRRQAUUUUAFFFFABRRRQAUUUUAFFFFABRRRQAUUUUAFFFFABRRRQAUUUUAFFFFABRR&#10;RQAUUUUAFFFFABRRRQAUUUUAFFFFABRRRQAUUUUAFFFFABRRRQAV5/8AtCeKdU8D/AL4l+JNEuvs&#10;WtaP4Z1PULG58tZPJnitZJI32uCrYZQcMCDjkEV6BWT4s8LaX448K6z4b1u1+26LrFlNp99beY8f&#10;nQSxtHIm5CGXKsRlSCM8EGgD5ft/jX458O/D34C/EnWdTk1LQNd8Naa3iGNII0El1PbJLJOVVQFL&#10;biwCgAeWQAA2K+sre4juoI5oXWWGRQ6SIchlIyCD6Yrmrf4X+Frf4e6Z4HGjwyeFdNs7fT7TTp2e&#10;VY4IFVIl3MSxKqijcSW45Jrn/hh8XdK8ZeJPEnhK30yTRL7w3N9mW0lI/eQKxQOgA4AwOOwZeTms&#10;F7k3d6PY8GnfBY6arVbxrNckXe6kl7yT2s0k0u97HpNFFFbnvBRRRQAV518XPi9efCXS77Vm+H/i&#10;jxVoun2Euo3uoaC+nFLeONWZ1MdxdwyuwVS2I0bOQBk8Vy3iz9sD4feHLxrKyuL3xHeh/L8vSrfc&#10;u7OMB3Khv+A5rh/2yvitrOleH9L8N6P/AKNa65ZPcX4KMLpIcqNjDoinLBupOCOB15p4iEYuSd7H&#10;zGN4iwGFw1bEUqiqOna6i76vRK+2+/Y908L/ABCutV0nU9S8ReEdZ8AWlgokaTxFc6e6ypglnU2l&#10;1OAFxzvK9RjPOOF039qnw94p8ead4a8K6VqniQXE6xT6hbwlIbdCcGT5huKr1JIUYHBNcv8Ash3D&#10;eOPh54gtPEetXXiJp2jhm0nUdzx2tuUZUCBuNrgN93j5B3zXv/hzwro/hDT1sNE0y10qzXnybWJY&#10;wT6nHU+55ojKdVRlF2QsNisZm9ChisLNUqctXdc0t9lryq/Xdr1PIviV8BfFPxX8ZXZ1fxxPY+CT&#10;s8nR9PUq5+UBg/8ACTncQzb+vQV6t4J8G6b8P/C2n+H9ISRNPslZYhM5dzuYsxJPcsxPpzxgVuUV&#10;rGnGMnJbs9TD5bhsLXnioR/eT3bbbte9ld6LyWgUUUVoeoFFFFABRRRQAUUUUAFFFFABRRRQAUUU&#10;UAFFFFABRRRQAUUUUAFFFFABRRRQAUUUUAFFFFABRRRQAUUUUAFFFFABRRRQAUUUUAFFFFABRRRQ&#10;AUUUUAFFFFABRRRQAUUUUAFFFFABRRRQAUUUUAFFFFABRRRQB8V/FKz8e/ssfEDxFfeAfit8I/D/&#10;AId8cajNrr+H/i3eyWJtLwhBcSWckThpUkbDOG4QhccsxPrX7K3w31PS7fxJ8SfE/jTRvHni7x49&#10;vdXWpeGcHSILeFCkFrZtkmSKPdJiRvmbOWG7JPzTqvib4G/Bz46/Fuf9p7wxby+I9c103Wga/wCJ&#10;/DsusWF7pCxIIIbMiGVYzCCVlACkl0yTwqet/sJ6fps2vfFrxH4D0C/8MfBrXdVtrrwvY3ls9rFc&#10;SCEi7vLWB8GK2lYxlBgDC8BcbFAPrWiiigAr4J/bimf9oT4b/Fu4hnlPw6+G+l3Kp5RKx6t4gC4Y&#10;lgfnis0bGOhmkOc+VX3tXxt8c/8AgmB8HPHXhDxjc+EvBtppnxD1aOeey1a/1rUfIjvJGLea6CV1&#10;xuJOBGRz0oA+q/AX/Ii+Hf8AsG23/opa8C+B9nb+IP2zP2iNcv4I7nVNJXRdEsLl0Be2s2tPPeJD&#10;1CtKd7DuQPQV3/gz4T6p8D/hj4D8F/C2x0DTdK0y/hGrW+rz3cyizcvJdtbPksZ2lfcnmHYASCBw&#10;K4X4qfBX4veHfjNqnxJ+B+t+D7e88R6fb2PiHQ/G0Nz9jmkt8iC7je2HmeaEYxlThdvJycYAPmK6&#10;0qyWW8+FgtIB4Ck/aEg09tD8pfs/2NoFuzbbMbfJ84btmMdulfTHx8sbfw/+1t+zjr+nwR22rahd&#10;aroV3cxoA09kbJ5RC56lVkUOo7EkjqaoyfsX6k/7PM/hj/hM8/FObxAPGx8aGzXaNeEgcSiLoIto&#10;EOP7nO3+GtT4YfBX4u+KPi/ovxF+OWueEbi88L2dxa+H9C8Ew3Is45bhQs15M9yN5lMf7sKPlA5G&#10;DnIB9K0UUUAeVfsnf8ms/Bv/ALEzRv8A0hhr1WvKv2Tv+TWfg3/2Jmjf+kMNM8E/tMeDvHvxw8Y/&#10;CvTPty+JPC8Sy3M08Kra3PEfmrBIGJZojNErgquC4xnrQB6xRXmHjX9oTw74E8faj4Rv7LVJtSsf&#10;Cl14wkltoo2hNnbyCN41JkB80k8AgLjqwrrvh344sfiZ4B8OeLtLiuINN17TrfU7aK7VVmSOaNZF&#10;DhWYBgGGQCRnuaAOhooooA80/aa1a+0H9m34r6npl5cadqVl4S1a5tby0laKaCVLOVkkR1IKsrAE&#10;MDkEAij9mXVr7Xv2bfhRqep3lxqOpXvhLSbm6vLuVpZp5Xs4meR3YkszMSSxOSSSa7XxZ/Yf/CK6&#10;z/wk/wDZ/wDwjf2Kb+1P7W2fY/svlt53n+Z8nlbN27d8u3OeKPCf9h/8Iro3/CMf2f8A8I39ih/s&#10;v+ydn2P7L5a+T5Hl/J5Wzbt2/LtxjigDWooooAKKKKACiiigAooooAKKKKACiiigAooooAKKKKAC&#10;iiigAooooAKKKKACiiigAooooAKKKKACiiigAooooAKKKKACiiigAooooAKKKKACiiigAooooAK8&#10;q/ax/wCTWfjJ/wBiZrP/AKQzV6rWT4s8U6X4H8K6z4k1u6+xaLo9lNqF9c+W8nkwRRtJI+1AWbCq&#10;ThQSccAmgDgP2Tv+TWfg3/2Jmjf+kMNcx8YPh3r3hv4oaT8VfCA0BWsraWPW7fXtYl0yCaMJtRvN&#10;jtbjJwcHKj7iY56ezeE/FOl+OPCujeJNEuvtui6xZQ6hY3PlvH50EsayRvtcBlyrA4YAjPIBrxH9&#10;tHxLrNj8ObTw/o/h/Wta/tycpczaPo17qJt4oisnzC2jcoWbaAWGCAw9xjVty3te35njZvCDwkqr&#10;pOpKnaUUr35l8O2u+/le+h0nwT+NOu/EtNPm1/S/CPh6PUrH7XZ2emeKpNQ1Atkbkkt5LKDaFG7L&#10;K7jK8ZB3Vi+Nv2qF0zxRqXhjwp4O1jxVrtjM1vMscZSJXBwSNoZiAe+AD2OOa8g/Yf8ADSf8Jpfz&#10;634F8SaZq9rbNcWeq65omoadFCCRG0S/aIY0Z2Dk8FjtB4HOftdVVSxCgFjkkDr2rKDq1YJv3X6f&#10;5nlYKpmuaYCFSpL6vUb191t2t2lazb12krWPMfGGk/ED4ifDzRP7G1KPwDrlwVk1GFv3rxoVOUVw&#10;MhgcHjB7ZGOa/wAH/gOfhjq95rV/4q1bxPrN5B5E015IRERuDZ2FmJbKjkseM+tesUVt7OPMpPVn&#10;r/2Xh5YiOKq3lUilZtu2itdR+FN9bIwdA8B+G/Cs0k2jaBpulzyEs8tpapG7Z65IGayvG3wW+Hvx&#10;M1CC+8X+BPDPiu+t4vIhudb0e3vJI48ltitKjELkk4HGSa7OitEktEenTpwpR5acUl5aHL+B/hZ4&#10;L+GMV3F4O8IaD4TivGVrlND0yCyE5XIUuIlXcRk4z0ya6iiimaBRRRQAUUUUAFFFFABRRXlH7QX7&#10;S3g/9mrS/D1/4uF+8Gt6kunQjToFlaEbGeS4kBZcQxquXYZIBHymgD1eiuJ+M3xb0f4H/DDXPHeu&#10;W97e6PpESTTxaaiSTurOqDYHdVPLjqw4zUXhP4xaN4x+J3jLwLZWt/Fq3hW3sLm9mnjQQSLdxu8Q&#10;iYOWJAjO7cq4JGM0Ad3RRRQAUUUUAFFFFABRRRQAUUUUAFFFFABRRRQAUUUUAFFFFABRRRQAUUUU&#10;AFFFFABRRRQAUUUUAFFFFABRRRQAUUUUAFFFFABRRRQAUUUUAFFFFABRRRQAUUUUAFFFFABRRRQA&#10;V4z+0h8Qtf8AAN98I49Bv/sKa7470/RtRHkxyefaSxTtJH86nbkovzLhhjgjmvZq8w/aA+AOk/tE&#10;eF9I0XVdf8ReGG0rVYtYs9T8L3qWl7DcRpIiFZWjfbxKx4AOQOaAIta+Kmrab+0v4X+HkVvZtouq&#10;eGr/AFmad0f7Ss0E9vGiq27aEImbIKk5AwR39Ur5Em/4JxaTca9b65L8evjnJrVvA9rDqT+MUNzF&#10;C7KzxrJ9n3BGKqSoOCVBPSvZfgb8Af8AhR7ayf8AhY/xA8f/ANpeTx4513+0vsvl7/8AUfu12bt/&#10;zdc7V9KAPVqKKKACuN8Y/Gj4ffDvVrfSvFfjvwz4Y1S4jE0NlrGsW9pNKhYqHVJHDFSysMgYyCO1&#10;dlXzJ8S/2dfgH8NtE+I3xA+J+j2Hihtfu5b6+1TxVBDe3kZdBHFZ2LbA6AABIkj/AHmcYYkDAB9N&#10;A5GRyK5zxv8AEvwh8M7K3vPGHirRPClpcyeVBca5qMNnHK4GdqtKyhjgE4HOK87/AGNfBXib4d/s&#10;y+AvD3i77Smt2dkwa2vHDzWkLSu0Fu7DqYomjj9tmO1eXeF/hv4V+Pv7YXxsvfiB4e03xdB4Pt9J&#10;0LRdP1q2S7tbSGa3NzNIsMgKeY8hHz7dwC4BwTkA+rYdYsLrSY9VhvbeXTJIBcpepKphaEruEgcH&#10;aVK87s4xzWJ4H+KXgz4nQ3c3g7xdoXiyG0ZUuZND1KG9WFmBKhzEzbSQDjPXBr89prNbfwHd/AKO&#10;a5XwA3xui8Ii3FzIJF0Z4xetZCTdu2b8rnOdpI96928Z/DPwn8Af2svgbqnw98OaZ4QXxUdT8O6z&#10;Y6LapaW15bpatcRM8UYCGRJEBD43EHBOAMAH11RRRQB8+/Cn4jaf8If2C/AfjTVcmx0L4d6ZfSIu&#10;N0hTT4iqLn+Jmwo92FfAngb9q74Q/DvQPgh4x07xsNT+KFr4iutQ8a2/2C9ia4g1Uk34aV4RG5gI&#10;tyoDEHyMrnOa+2fCPwVPx8/Yp+BHha51oaXoP9ieGr/V7U2YuP7TtYLaCU2hJdfLV3VMthuFxtOa&#10;+gPiJ4D0v4meANf8IavEH0nWrCWwnUDojoVyPcZyPcCgD5O/aImS4/ag8UyxsJI3+BetMrKcgg3S&#10;kEV75+yT/wAmtfCH/sUtL/8ASSOvPdC/Y51S0/s6fWfiD/beoWvw4uvh692dIMbTLJIGS7bNwx3K&#10;iqpTPzEFty5xXt/wk8B/8Kt+FvhDwb9u/tP/AIR/SbXS/tvk+T5/kxLH5mzc23dtzt3HGepoA+a/&#10;EnhrxZ+1R+0h8SvCsvxO8X/DnwT8P49PtLaz8DagNOvL68uYPPeeefYxKKpCCPpwG+Ug7vJ/FPxO&#10;+K8nwdj8DN8RL+28Z+GfjBY+CIvGloojnvLOTaYpLiMfLKwWVQ6MCr+WN24ksfo/4r/ss+Jdc+KF&#10;98RPhX8Vb74S+KtYtIbHXWTR7fVrPUo4QRC7W8xAWZQdvmAn5RgAZYtSsf2JdL0f4b+EvDNl4qvp&#10;tS03xraeOtY1/VIBc3OtX8cvmSl8Ooj34CgjdtVRkOckgHifibwX40+GPif45/Buy8d+Nfilo+t/&#10;CHUdcsbPxTdHVNRS/bzrVYoHVQxD9o1XkkcE8n63/Zl0m+0H9m34UaZqdlcadqVl4S0m2urO7iaK&#10;aCVLOJXjdGAKsrAgqRkEEGuf+IXg+x+GnxQ8UftC6nqdxPpug+A7jT7rQ7SzVpnit5XvXlSRpFBY&#10;qCgQgDOCXFel/D3xtY/ErwD4a8XaZFcQabr+mW2q2sV2qrMkU8SyorhWYBgrjIBIznBPWgDoKKKK&#10;ACiiigAooooAKKKKACiiigAooooAKKKKACiiigAooooAKKyvEHijTfC0NlJqdytql5dxWMBYE75p&#10;DhF/E/yrVpX6EKcXJxT1W4UUUUyworkfi18UtB+Cnw31/wAb+JpZYtF0a2NxP5CB5ZDkKkcakgF3&#10;dlVQSBlhkgc14P4R/bI8X2/jHwnp/wAUvgnrHwu8O+MLtNP0DX59Yt9QWS6kG6CG7hjVXtXkXgB8&#10;nflSMKzKAfU1FfHPiv8Aby8YabqnxH/4Rz4E6t4q8P8Aw91a6sfEOuQ67b28UNvCFbzoUePfNJs8&#10;xmiUfIAmXO/5fq7wf4psfHHhPRfEemGQ6dq9lDf23nLtfy5UDruHY4YZFAGxRXw1r/7Tnw0/Zt/b&#10;k+Ls/wARvEn/AAjsWraDoSWTfYLm680xpOXH7iN9uN6/exnPFUPAvx48C/tDftXfE7xH8P8AXP7f&#10;0aD4VNZSXP2Se22zLdyMy7ZkRjw6nIGOetAH3pRX47fAS3/4J/Xfwo8GQfEFd/xAlsYU1dc+IBm7&#10;Iww/c/uuv9z5a+pvjX+zT8NviN+1J8Ffhpr/AIc/tDwPpPgfUUsdL+3XMXlLBJbJCPNSRZG2qcfM&#10;xz3yaAPuOiviXxN8CfDP7D3xI+Gfiz4T/wBoeHPDPiLxHaeFfEXhT+0bi6s78XZdIboCaRys0T45&#10;z93IGMtu+2qACiiigAooooAKKKKACiiigAooooAKKKKACvP/ANoTwtqnjj4BfEvw3olr9t1rWPDO&#10;p6fY23mLH508trJHGm5yFXLMBliAM8kCvQK5T4seOv8AhV/wr8ZeMvsP9p/8I7o15q/2LzfK+0fZ&#10;4Hl8vftbbu2Y3bTjOcHpQBlfs9+FtU8D/AL4aeG9btfsWtaP4Z0zT7628xZPJnitY45E3ISrYZSM&#10;qSDjgkV6BXKfCfx1/wALQ+Ffg3xl9h/sz/hItGs9X+xeb5v2f7RAkvl79q7tu/G7aM4zgdK6ugAo&#10;oooAKKKKACiiigAooooAKKKKACiiigAooooAK/OT9oT9or4J+IP2tvG/h74teKf7I8PeF/Ck3hnT&#10;4GsLq7WS+1BP9NnTyI32tHD5cXzYOS2M4yP0ZfcUYIQrY4JGQD9K8z/Z7+Ci/AzwTe6TcauPEeua&#10;rq15rer639kFq19d3EpdnMYZ9uF2IBuPCD6UAfFt98b4vjh/wSX8WXUmoLqWsaBZxaDqNxliZpIL&#10;mBY5juAb95EYpORnLkHkGvoT4E/8nnftC/8AYK8L/wDpLcUfFT9i1viBffGIaZ4z/wCEf0j4l2Fj&#10;Hf6cdMNytvfW0in7Yh89Ad8ahGTaMkBt3GK9O8CfBX/hCfjP8QvH39s/bP8AhLbXS7b+z/svl/Zf&#10;scUke7zN537/ADM42rtx3zQBxv7ZPjrxX4b8H+DfDPgrWB4a17xz4osvDI14RCWTToZg7yzRqeDJ&#10;sjKjPTdkFSAR53o/hbxb+yl+0N8MvD9v8UPGHxF8F+P2vtNvrHx1qI1G6sruC3aeK4t59ilVIUo0&#10;fTkk7jt2e+fH74G6T+0B4B/4RzUr++0W7tbyHU9K1rS5Al1pt9C26G4iJ4yCSCO4ZsEHDDzv4W/s&#10;reJ9K+KGm/EH4rfFi/8Ai14k0O1mtNAVtGt9Is9NEy7Z5RBCWEkrL8u8kfKSCDhSoB8g6bD8UNO/&#10;ZLj/AGhG+OPjufxHo2ttFY6FLqO/SZLRdXNqYrmFgTcOd8h8x2OF2LjCLj9SI2Lxqx6kA183H9jf&#10;P7I9z8D/APhL/wDXXj3X9vf2Z03al9u2+R53/bPPmf7X+zX0jGuyNV64GKAHUUUUAFFFFABRRRQA&#10;UUUUAFFFFABRRRQAUUUUAFFFFABRRRQAUUUUAFFFFABRRRQAUUUUAFFFFABRRRQAUUUUAFFFFABR&#10;RRQAUUUUAFFFFABRRRQAUUUUAFFFFABRRRQAUUUUAFFFFABXw14ovP2h5/2gtZ8Xal+znJ8QtI0e&#10;7eDwbDN440yxtNPgXK/bBbt5hN1KMnzXO5FbYoX5i33LXJ+Mfi14H+Hd9Y2Xivxn4f8ADF7f5Npb&#10;6xqkFpJcYIB8tZHBfkgcZ5IoA5rQ/iB8S7/wP4Q1TUfhP/ZfiLU9VW01rQf+Ejtpv7Fsy8ga889V&#10;2XGFWNvKQBj5mP4TXlHxC8M/F74JfHzxR8QfhZ8P7H4oaD42srRNY0J9ch0m6s7+1Uxx3KyzAo0b&#10;REKVALFgDwB831RXN+N/iX4Q+Gdlb3njDxVonhS0uZPKguNc1GGzjlcDO1WlZQxwCcDnFAHyrN+y&#10;b8QpPgLcaobvRT8dJPGS/EZfmf8As5dRVgFst2dxi8geVnONxznHzV03gPwx8Xvjl8cfCPjv4p+A&#10;bH4XaD4Ht7ptL0FNbi1a5v8AULiPymuGlhARIkiLBVPzbiTyCNv05DrFhdaTHqsN7by6ZJALlL1J&#10;VMLQldwkDg7SpXndnGOaxPA/xS8GfE6G7m8HeLtC8WQ2jKlzJoepQ3qwswJUOYmbaSAcZ64NAHT0&#10;UUUAeVfsnf8AJrPwb/7EzRv/AEhhrovHnxU0n4eeIPBWj6jb3k1z4s1U6PYtaojJHMIJZ90pZgQm&#10;2FhlQxyRxjkc7+yd/wAms/Bv/sTNG/8ASGGuN/ag/wCSqfs4/wDY8t/6bLygD3rWtUi0PR77Up1d&#10;4LOCS4kWMAsVRSxAyQM4HrXynof/AAUY0zxRo9pq2jfAL466tpV5GJra+sfBqzQToejo63BVlPqD&#10;ivpj4if8k/8AE3/YLuv/AEU1fEn7Jf8Aw1n/AMM8/DX/AIRX/hTH/CHf2RbfYf7Y/tb+0Ps2OPN8&#10;v935mP7vGaAPdviV+2ho/wANJvBNlN8NfiTr+ueK9IOs2+haDoKXOoWcS7N6XMBmVo3QyKGA3AHI&#10;Jq58H/2yPCfxY8dDwVeeGfGXw48XzW7XljovjzRG0241CBc75IPmdXC4OQSDwSAQrEYvjbP/AA37&#10;8LN3X/hCtazj/r4tai/bWhjh1D4EalaxqviGH4k6TbWVyqjzlil8wXKKf7rRK24dCAO4FAHsnxu8&#10;E33xK+C/j7wjpktvBqXiDw/qGlWst2zLCks9tJEjOVViFDOMkAnGcA9KPgj4Jvvhr8F/APhHU5be&#10;fUvD/h/T9KupbRmaF5YLaOJ2QsqkqWQ4JAOMZA6UfG7xtffDX4L+PvF2mRW8+paB4f1DVbWK7Vmh&#10;eWC2klRXCspKlkGQCDjOCOtHwR8bX3xK+C/gHxdqcVvBqWv+H9P1W6itFZYUlnto5XVAzMQoZzgE&#10;k4xknrQB2tFFFABRRRQAUUUUAFFFFABRRRQAUUUUAFFFFABRRRQB8u+O/wBlfx14p8Zazq9p8Rpb&#10;e1vLl5oYJHnBiQnITCsBhRwMdhXfx/BjxOvwHbwQfGlwddJyNYy+Qvm7/Lzu37dvy5zn8OK9jorm&#10;jh6cW2uvmz5ylkGBozq1IKV6iafvS2lv10PzW+L3w/8AFnw98UR6Hca3qfiaa2SO6aWJLhoYZDll&#10;xuJBYAZyOma9/wBa+FfjH9omw0LxlpvjK58PJPp8cFxpc4mi8m4jLLLhUYcMwJ5GeRX1VRXPHBxi&#10;2m9H0/pnh4bhDD0alZTquVKdvd1Vrbe9zXdk363PHPg78GfE3w78I+JdK1XxlPqt1qikWtwpdvsT&#10;eWy713kndkg+nyiuo+C/gPV/hv4Hh0XW9ek8RXqTyS/apCx2qx4QFiTgcnk9Sa7uiuuNKMLW6H1W&#10;GyzDYT2fsk/cTSu29G7vd669zxn9sL4Wa78ZP2ePFfhnwwsMniJxb3unwXDhI55re4jnWIsSAu/y&#10;9oJIALAkgZNeEeLPiJ47/a+1n4deC7X4M+Nvh9Do/iSw8QeJ9a8X2ItLK2SzfzDDZybj9qZ5BtVg&#10;o4wxXBJT7dorY9U+OPC/gTxLb/Bb9sGxl8ParHe674g8RzaTbPZSiTUI5dOiSJ7dduZVdgVUpkEg&#10;gZNfRH7Pum3mi/Af4c6fqFpPYX9r4d0+C4tbmNo5YZFtowyOrAFWBBBB5BFd/RQB8+/DfwzrFj+2&#10;d8ZtbudJvrfRb/Q9ChtNRltnW3uHjW48xY5CNrldy7gCSMjPWsLxR4Q164/a88e6zFomoy6Rc/Cs&#10;adBqCWkht5br7XM3kLJja0m0g7Ad2CDivp+igDxv9jfQdT8L/ss/C/SdZ0670nVbPQraG5sb6BoZ&#10;4HC8o6MAysPQjNeVftKeLdY+FP7V/wAN/HsPw68cePNDtfDOqadcDwXoj6jLDLLNAyb8FVUYRurZ&#10;9Aa+uaKAPjubxN4x/bI+JXw9gi+F/i34c/DnwfrUXiXVdQ8d2A068vryBW+y21vbb2LJucO0h+X5&#10;cfKwG77EoooAKKKKACiiigAooooAKKKKACiiigAooooAK5T4seBf+FofCvxl4N+2/wBmf8JFo15p&#10;H23yvN+z/aIHi8zZuXdt3527hnGMjrXV15/+0J4p1TwP8AviX4k0S6+xa1o/hnU9Qsbny1k8meK1&#10;kkjfa4KthlBwwIOOQRQBq/CfwL/wq/4V+DfBv23+0/8AhHdGs9I+2+V5X2j7PAkXmbNzbd2zO3cc&#10;Zxk9a6uvP/2e/FOqeOPgF8NPEmt3X23WtY8M6ZqF9c+WsfnTy2sckj7UAVcsxOFAAzwAK9AoAKKK&#10;KACiiigAooooAKKKKACiiigAooooAKKKKACq+oXiabY3N3KGaO3jaVgo5IUEnHvxVisvxV/yLGsf&#10;9ec3/oBoAyPhT8SNM+MHw38O+NdGgu7bStdso762hvkVJ0RxkBwrMob6MR715L8Wv2ztH+FfxQvP&#10;AUHw1+JHjzW7Oxg1C5bwXoSajFDFMWCb8TKyklG6rjjgmtL9hv8A5NB+Ef8A2L1r/wCg14j4z/4X&#10;N/w3Z8RP+FO/8IL9t/4RLR/7R/4Tj7b5fl+bcbPJ+zc7s7s7uMYxQB6/ov7ZGmX3w48d+Nda+GHx&#10;M8E6V4Qs0vrmLxVoC2E16h35FqGm2yMuz5ssoG5eea4//h4t4b0+1h1PxF8H/jJ4P8Mko1x4k1zw&#10;e0enWkTEASyyJK52cjlVYnIwDR+0J/ws/wD4YT+MH/C2f+ES/wCEm/sm78v/AIQz7V9j+z7E2Z+0&#10;fP5m7fntjb719E+GbGz1T4X6VZajBDdafcaPDDcQXCho5I2gAZWB4KkEgg9qAN3SNWstf0my1PTb&#10;qK+0+9hS4trqBg0csbqGV1I6gggg+9XK+cv+CedxcXH7IfgUzO8kCG+isy/a1S+nWADPOBGEAzzg&#10;Cvo2gAooooAKKKKACiiigAooooAKKKKACiiigAooooAKKKKACiiigAooooAKKKKACiiigAooooAK&#10;KKKACiiigAooooAKKKKACiiigAooooAKKKKACiiigAooooAKKKKACiiigAooooAKKKKACvjH4E/A&#10;/wAB/tI6p8dPFvxH8Lab4t1nUfGOpeHI59UgE72FhaBYIY7VmyYCAzMXj2sWIOeFx9nV8eXfh349&#10;/s7+OviLp3wt+HOj/ELwj4z1WXX9N1C516LTzoN9cIBcfaYpPmni8wCQLFg7dw3ZICgHf/sF+INQ&#10;179mHwzFqd1JfT6RcX2ix3UzFpJIbW7lghLE9xHGg/CuK8L/AA38K/H39sL42XvxA8Pab4ug8H2+&#10;k6Foun61bJd2tpDNbm5mkWGQFPMeQj59u4BcA4Jz6R8Jfh/4m/Zt+DPw98HaNoaeOtSOorH4hvo7&#10;9LNLf7RJJNeXy+YMyqkj4EQwzBhjGCK4j4heGfi98Evj54o+IPws+H9j8UNB8bWVomsaE+uQ6TdW&#10;d/aqY47lZZgUaNoiFKgFiwB4A+YA+d5rNbfwHd/AKOa5XwA3xui8Ii3FzIJF0Z4xetZCTdu2b8rn&#10;OdpI96928Z/DPwn8Af2svgbqnw98OaZ4QXxUdT8O6zY6LapaW15bpatcRM8UYCGRJEBD43EHBOAM&#10;Zc37JvxCk+Atxqhu9FPx0k8ZL8Rl+Z/7OXUVYBbLdncYvIHlZzjcc5x81dN4D8MfF745fHHwj47+&#10;KfgGx+F2g+B7e6bS9BTW4tWub/ULiPymuGlhARIkiLBVPzbiTyCNoB9UUUUUAfMH7Mv7TXwe8P8A&#10;7N3wo0vVPiv4H03U7HwnpNtdWV54js4poJUs4leORGkBVlYEFSAQQQawv2lfHXww+Ntp4Nn8K/tQ&#10;fD/4eeIfC+sf2vZ6t/aGm6n83kSwlfKkuFXpKeTu6dO4+vKKAPij4f8AxAh0nUNTXx5+3L8P/iBo&#10;V7ptxZf2V9k0TTdksi7Vm82G43Hbz8nQ5616T8DfjH8EPgv8IPCPgX/he3w/1j+wNOisPt//AAkN&#10;jB5+wY3+X57bc+m4/Wvo6igD4o+P3iDwJ8Tvih4W8eeA/wBrn4f/AAy13Q9NutL87ztL1bz4p3R2&#10;4muVVf8AVj+En3FVfhrL8MrP4k6T49+Lf7XPg/4u+I9Bjlj0GOTUdJ0iw04yDEkwtoZiHnIyokJ4&#10;U4wSFK/cNFAHhXxC+PnwC+JXgHxL4R1P40+B4NN8QaZc6VdS2nirT1mSKeJonZC0jAMFc4JBGcZB&#10;6UfD34+fAL4a+AfDXhHTPjT4Hn03w/pltpVrLd+KtPaZ4oIliRnKyKCxVBkgAZzgDpXutFAHlX/D&#10;WPwQ/wCiyfD/AP8ACosf/jtH/DWPwQ/6LJ8P/wDwqLH/AOO16rRQB5V/w1j8EP8Aosnw/wD/AAqL&#10;H/47R/w1j8EP+iyfD/8A8Kix/wDjteq0UAeVf8NY/BD/AKLJ8P8A/wAKix/+O0f8NY/BD/osnw//&#10;APCosf8A47XqtFAHlX/DWPwQ/wCiyfD/AP8ACosf/jtH/DWPwQ/6LJ8P/wDwqLH/AOO16rRQB5V/&#10;w1j8EP8Aosnw/wD/AAqLH/47R/w1j8EP+iyfD/8A8Kix/wDjteq0UAeVf8NY/BD/AKLJ8P8A/wAK&#10;ix/+O0f8NY/BD/osnw//APCosf8A47XqtFAHlX/DWPwQ/wCiyfD/AP8ACosf/jtH/DWPwQ/6LJ8P&#10;/wDwqLH/AOO16rRQB5V/w1j8EP8Aosnw/wD/AAqLH/47R/w1j8EP+iyfD/8A8Kix/wDjteq0UAeV&#10;f8NY/BD/AKLJ8P8A/wAKix/+O0f8NY/BD/osnw//APCosf8A47XqtFAHlX/DWPwQ/wCiyfD/AP8A&#10;Cosf/jtH/DWPwQ/6LJ8P/wDwqLH/AOO16rRQB5V/w1j8EP8Aosnw/wD/AAqLH/47R/w1j8EP+iyf&#10;D/8A8Kix/wDjteq0UAeVf8NY/BD/AKLJ8P8A/wAKix/+O0f8NY/BD/osnw//APCosf8A47XqtFAH&#10;lX/DWPwQ/wCiyfD/AP8ACosf/jtH/DWPwQ/6LJ8P/wDwqLH/AOO16rRQB5V/w1j8EP8Aosnw/wD/&#10;AAqLH/47R/w1j8EP+iyfD/8A8Kix/wDjteq0UAeVf8NY/BD/AKLJ8P8A/wAKix/+O0f8NY/BD/os&#10;nw//APCosf8A47XqtFAHlX/DWPwQ/wCiyfD/AP8ACosf/jtH/DWPwQ/6LJ8P/wDwqLH/AOO16rRQ&#10;B5V/w1j8EP8Aosnw/wD/AAqLH/47R/w1j8EP+iyfD/8A8Kix/wDjteq0UAeVf8NY/BD/AKLJ8P8A&#10;/wAKix/+O0f8NY/BD/osnw//APCosf8A47XqtFAHlX/DWPwQ/wCiyfD/AP8ACosf/jtH/DWPwQ/6&#10;LJ8P/wDwqLH/AOO16rRQB5V/w1j8EP8Aosnw/wD/AAqLH/47R/w1j8EP+iyfD/8A8Kix/wDjteq0&#10;UAeVf8NY/BD/AKLJ8P8A/wAKix/+O0f8NY/BD/osnw//APCosf8A47XqtFAHlX/DWPwQ/wCiyfD/&#10;AP8ACosf/jtH/DWPwQ/6LJ8P/wDwqLH/AOO16rRQB5V/w1j8EP8Aosnw/wD/AAqLH/47WT4s/aI/&#10;Z88ceFdZ8N638Wvh/e6LrFlNp99bf8JZaR+dBLG0cibkmDLlWIypBGeCDXtdFAHinhP9oj9nzwP4&#10;V0bw3onxa+H9louj2UOn2Nt/wllpJ5MEUaxxpueYs2FUDLEk45JNa3/DWPwQ/wCiyfD/AP8ACosf&#10;/jteq0UAeVf8NY/BD/osnw//APCosf8A47R/w1j8EP8Aosnw/wD/AAqLH/47XqtFAHlX/DWPwQ/6&#10;LJ8P/wDwqLH/AOO0f8NY/BD/AKLJ8P8A/wAKix/+O16rRQB5V/w1j8EP+iyfD/8A8Kix/wDjtH/D&#10;WPwQ/wCiyfD/AP8ACosf/jteq0UAeVf8NY/BD/osnw//APCosf8A47R/w1j8EP8Aosnw/wD/AAqL&#10;H/47XqtFAHlX/DWPwQ/6LJ8P/wDwqLH/AOO0f8NY/BD/AKLJ8P8A/wAKix/+O16rRQB5V/w1j8EP&#10;+iyfD/8A8Kix/wDjtH/DWPwQ/wCiyfD/AP8ACosf/jteq0UAeVf8NY/BD/osnw//APCosf8A47R/&#10;w1j8EP8Aosnw/wD/AAqLH/47XqtFAHlX/DWPwQ/6LJ8P/wDwqLH/AOO1V1X9qT4Ianpd5Z/8Ln+H&#10;8f2iF4t//CT2J27lIzjzeetev0UAfnH4GsdU+Gvg/SPC3hz/AIKIfD/TtC0m3W0srT+wtBl8qJRh&#10;V3vdMzY9WJNe7eEfiP8ABfw38b/EnxHuf2g/h/qVzrehafo0tn/bdhFta2aRjNvFwQd5lPyBRtx1&#10;NfU1FAHzf8dfjD8EPjV8H/FvgX/he/w/0b+39Pksf7Q/4SGxn8jcPv8Al+eu7HpuH1r5/ksV8RaC&#10;PCvi3/goR4T1PwVPALK+0zRrXQtLuprYLtMSXazu0eQACcNkZBBBNfohRQB4l4O/aC/Z58AeFdJ8&#10;N6B8V/h5p2i6Vax2dnax+KbIiKJFCqMmXJ4HUnJPJ5rY/wCGsfgh/wBFk+H/AP4VFj/8dr1WigDy&#10;r/hrH4If9Fk+H/8A4VFj/wDHaP8AhrH4If8ARZPh/wD+FRY//Ha9VooA8q/4ax+CH/RZPh//AOFR&#10;Y/8Ax2j/AIax+CH/AEWT4f8A/hUWP/x2vVaKAPKv+Gsfgh/0WT4f/wDhUWP/AMdo/wCGsfgh/wBF&#10;k+H/AP4VFj/8dr1WigDyr/hrH4If9Fk+H/8A4VFj/wDHaP8AhrH4If8ARZPh/wD+FRY//Ha9VooA&#10;8q/4ax+CH/RZPh//AOFRY/8Ax2j/AIax+CH/AEWT4f8A/hUWP/x2vVaKAPKv+Gsfgh/0WT4f/wDh&#10;UWP/AMdo/wCGsfgh/wBFk+H/AP4VFj/8dr1WigDyr/hrH4If9Fk+H/8A4VFj/wDHaP8AhrH4If8A&#10;RZPh/wD+FRY//Ha9VooA8q/4ax+CH/RZPh//AOFRY/8Ax2j/AIax+CH/AEWT4f8A/hUWP/x2vVaK&#10;AMHwb498M/EbSDqvhPxFpPifS1laA32jX0V3AJAASm+NmXcARkZzyK3qKKACiiigAooooAKKKKAC&#10;iiigAooooAKKKKACiiigAooooAKKKKACiiigAooooAKKKKACiiigAooooAKKKKACiiigAooooAKK&#10;KKACiiigAooooAKKKKACiiigAqjca5p1pq1npc+oWsOp3scktrZSTKs06R7fMZEJ3MF3puIHG5c9&#10;RV6vizQfhvrfgf8A4KC+DdS8TeNb/wAba/rXhTWppbie3S1tLSFLmDybe1t0JESIjYJLMztudjk4&#10;AB9p0UUUAFFFFAGL4u8a+Hvh/osmseKNe0zw3pEbKj3+r3kdrArMcKDJIwUEngDPNWPDnibSPGGi&#10;2us6DqtjrekXal7fUNNuEuLeZQSCUkQlWGQRweoNfMfxC8G6H8bv26NK8K+NdKtfEXhjwp4IbW7L&#10;RtRjE9nJe3N2YGmlhbKSFY0woYEAkkc4xa/Zn0HT/hV+0v8AHT4ceGrWPTPB0K6V4hstJgysFjcX&#10;cUouFhToiMYkYIuAvQADAAB9SUUUUAFFFFAFXVNUstD0271HUruDT9PtInuLm7upViihjUFmd3Yg&#10;KoAJJJwAKmt7iK6gjngkSaGRQ6SRsGVlIyCCOoI718m/8FHvhvrfjP8AZ/8AGmqv41v9K8J6LoNx&#10;dy+GtNt0j/tK8VlMT3FwSWMKAH9woUM2GZjtC19MeAv+RF8O/wDYNtv/AEUtAG9RRRQAUUUUAcb4&#10;x+NHw++HerW+leK/HfhnwxqlxGJobLWNYt7SaVCxUOqSOGKllYZAxkEdq7EHIyORXzL8S/2dfgH8&#10;NtE+I3xA+J+j2Hihtfu5b6+1TxVBDe3kZdBHFZ2LbA6AABIkj/eZxhiQMdn+xr4K8TfDv9mXwF4e&#10;8XfaU1uzsmDW144ea0haV2gt3YdTFE0cftsx2oA9oooooAKKKKAOUuvi14HsfGsXg658Z+H7fxdN&#10;tEegS6pAt++V3DFuX8w5X5hhenNdXX52fthfBX4b/BH4W6podn8Odb8ReLPE15NrE/xcvtKNydBn&#10;e7WR7y81G3i82FY87ljjjwyoQerMf0B8NTR3Hh3SpYtRj1eKS0idNQiYMl0CgIlUgkEN94EE9aAN&#10;KiiigAooqK5uYrO3luLiVIIIkMkksjBVRQMkknoAO9AFPVPEek6Hdaba6jqlnp9zqU/2WxhurhI3&#10;uptrP5cSsQXfarNtXJwpPQVo1+ffizU9W+Ln7THwE+LV5dTw+F77xbdaV4Q0vlUOmpZTl79wQCXu&#10;ZEDL6RJF1LGv0EoAKKKKACo7i4is7eWeeVIIIlLySyMFVFAySSeAAO9SV5d+1Fe6xY/s6fEdvD+m&#10;3+r65NoV3bWNlplrJc3Es0sZjQJGgLMQXB4HABJ4FAF3w7+0Z8J/GGtWmj6D8T/But6vdtst9P07&#10;xBaXFxM2CcJGkhZjgE4A7GvRK+Dvgdd6F8G/E3w7svHH7Kmk/C+1u5LbQ9C+ITDS7q+m1BotsJuk&#10;gTzrWSYKwLF3IdwrHksPvGgAooooAKjuLiKzt5Z55UggiUvJLIwVUUDJJJ4AA71JXyZ/wUY8a23h&#10;34e/D/QtSsdV1bQfE3jCy0/VdJ0VN91qlsqyTfYkXcpJmkjiTGRkEjODQB9FeB/ir4K+J0d4/g7x&#10;hoPixLMqLltD1OC9EBbO0P5TNtztOM9cH0rqa+FfghY6D4f/AGqPCUnib4Fyfs3eNNQ0i/ttEtPD&#10;mp6dc6T4jgULJPDdLaxKFmi+SROhIU5b5UU/dVABRRRQAVgeNPiB4X+G+lR6p4t8SaR4W02SUW6X&#10;mtX8VnC0hBIQPIygsQrHGc4U+lb9YHjT4f8Ahf4kaVHpfi3w3pHinTY5RcJZ61YRXkKyAEBwkisA&#10;wDMM4zhj60Ac94X/AGhvhX441y20Xw58S/B+v6zdbvI07S9etbm4l2qWbZGkhZsKpJwOACe1egV8&#10;Zfsu/CfwP4+/aD8ZfFvw34L8O+GfCvhi4m8K+FI9E0m3s1uZY/lvr9/LQbiXJhjbsgfj5jn7NoAK&#10;KKKACs7xB4i0nwlot3rGuanZ6NpNonmXN/qFwkEEK5xueRyFUZI5J71o18if8FEm0u10b4T32uad&#10;/wAJjo1n4wt5bnwDAGluvEIKOgSCBR/pDxFxJ5TYRwCrHkAgH094N8eeGviJo51bwp4i0nxPpfmN&#10;D9u0a9iu4PMXBZN8bFdwyMjOeRW7XxD+xlfeG9e/ad+KGqeD/Btz8HNGGh6fbTfD3V9PGk3884Zm&#10;GomwX93HHtbygyE7iSWwW5+3qACiiigArC8ZePPDPw60gar4r8RaT4Y0syLCL7Wb6K0g8w5ITfIw&#10;XccHAzng1u18UftFJ8OZP23/AAZ/wvKXSR4Dj8H3DeG4/FDKNHOqG4IujKJP3Rk8jy8eb8v3MfPs&#10;oA+yND17TPFGj2mraNqNpq2lXkYmtr6xnWaCdD0dHUlWU+oOKv18a/sS+JvCUfx5+PnhP4btEPht&#10;b3WnavpMVj/x4LPPHIl21mQdvkNJCNuz5Mq235cV9lUAFFFFABVHSdc07XoZ5dM1C11GK3uJLSZ7&#10;SZZVjmjYpJExUnDqwKsp5BBBrm/ix4N8Q+PvCL6J4c8Y3XgWe5njF3q1haJPd/Zc/vo4Gc7YZXX5&#10;RMVcpnIUnBHyh+zPq1z8If2AfiXqGhzSNd+G7rxS9jNcuXffDPceW7t/EcqCT3NAH1rafFrwPqHj&#10;Wbwda+M/D9z4uh3CXQIdUga/Tau5t1uH8wYXk5Xgc11lfnv8Rv2dfAfww/YI0X4h+HdAs9P+Ivh3&#10;S9N8WW3i6OIDVJr8tHNI81x/rJFcyyAozFQCMAbVx9/aXeHUNLs7plCGeFJSoOcblBx+tAFqiiig&#10;AqjpOuadr0M8umaha6jFb3ElpM9pMsqxzRsUkiYqTh1YFWU8ggg1zfxY8G+IfH3hF9E8OeMbrwLP&#10;czxi71awtEnu/suf30cDOdsMrr8omKuUzkKTgjxD/gnNo8Xh/wDZ2udLt5JpYLHxTrltHJcPvkZU&#10;vpVBZu7YHJ7mgD6TuNc0601az0ufULWHU72OSW1spJlWadI9vmMiE7mC703EDjcueoq9XxZoPw31&#10;vwP/AMFBfBupeJvGt/421/WvCmtTS3E9ulraWkKXMHk29rboSIkRGwSWZnbc7HJwPtOgAooooATO&#10;OTwKpaLrmneI9JtdU0nULXVNMuoxLb3tlMs0MyHoyOpKsPcGvLP2oPhvrfxO+HN7ptl41v8AwjoE&#10;drdTazb6Tbp9r1SEQMUt1uGJMCF8FyqlnXKgqCSfPv2d/hlYfGX/AIJ8+APBWqajqelaZrPhe0tr&#10;q40edYbnyvlLorsrABwCjccqzDjOaAPb/Bnxo+HvxH1S403wl478M+KNRt4zNNZ6LrFvdzRoCFLM&#10;kbsQuSBkjGSK7Oviz4qfA34caF8cvgt4a+EHhbRvDHxF0LW4NZ1K78N2kdvLZ6FGjJcm9ZAN4nyk&#10;SiTLOXcjI35+06ACiiigCrqmqWWh6bd6jqV3Bp+n2kT3Fzd3UqxRQxqCzO7sQFUAEkk4AFNuNYsL&#10;TSZNUnvbeHTI4DcveySqsKxBdxkLk7QoXndnGOa+Vf8Ago98N9b8Z/s/+NNVfxrf6V4T0XQbi7l8&#10;NabbpH/aV4rKYnuLgksYUAP7hQoZsMzHaFr1vxd8GND+PXwS8NeFPE1xfpoLR6beXdpYzLGL5YQk&#10;gt5iVYmJmVdwXaxwMMKAO38EfErwj8TLG4vfB/irRPFdnbyeTNcaHqMN5HE+AdjNEzANgg4PODXS&#10;V8L/AALk8IL+3PdL4U8BXHwPs7fw1dacdD1HR20c+K5EuQftNtAiiCSOEKT5gYyMJR8oVSR90UAF&#10;FFFAFHWNc07w7Ym91XULXTLISRxG4vJlhjDyOqRruYgZZ2VQO5YAcmr1fFn7fvw31vUF8M+MNS8a&#10;382gaf4r8Pw6T4TtLdLe1hme9RJri4kyXuXIICA7VjG7AYsWr6G+P3xSvPhr4Ogh8PwQ6h458QXK&#10;6P4b02YnbNeyA4kcAE+VEoaaQ9kjbkEigDvNN8R6TrV9qVlp+qWd9eaZMLe+t7a4SSS0lKBwkqqS&#10;UYqythsHDA9DWjXyH+wL4Jl+Hfib4++HrjVrrX7yz8YR/atVvSPOvLh7GCSaZsdC8ju2O2cdq+vK&#10;ACiiigAooooAKKKKACiiigAooooAKKKKACiiigAooooAKKKKACiiigAooooAKKKKACiiigAooooA&#10;KKKKACiiigAooooAKKKKACiiigAooooAKKKKACiiigAqK6tYr61mt5l3wzI0brkjKkYIyPapaKAP&#10;CvhD+w98E/gP4yj8V+BfBX9h6/HDJbrd/wBq3txiNxhhsmmdeQOuM1N4q+HPiLUv2v8AwF42ttO8&#10;zwxpfhfVNOu77z4x5VxNNA0abC285CMchSBjkjivb6KACiiigAooooA+bPj14I+JPg741+H/AIxf&#10;CrwtY+O9QXR5fDeveF7nU006W8tTL50EsM8n7tGjk3bt2cq2ACeV1v2Z/hv41svEvj34n/ErTrHQ&#10;/GfjWe2VdAsLoXSaRYW0bJb27TD5ZJfndnZPlJIxjoPfaKACiiigAooooA8m/aw8D638S/2bviJ4&#10;W8N2X9pa9q2jzWtlaeakXmyMOF3uyqv1YgV6H4RsZ9L8KaLZ3KeVc29lDDKmQdrLGoIyODyD0rWo&#10;oAKKKKACiiigD4a8UXn7Q8/7QWs+LtS/Zzk+IWkaPdvB4Nhm8caZY2mnwLlftgt28wm6lGT5rnci&#10;tsUL8xb65+FviLxR4s8D6dqnjPwh/wAIJ4jnMn2nQP7Ti1H7NtkZU/fxAI+5Ar8Djdg8iusooAKK&#10;KKACk/SlooA+O/FF1+1RJ4d8SfCu48BaL41g1ZbvTbb4qT67aWUEdpcblSW401Yt5kijfDLGu1iv&#10;G4ZJ+m/hX4Fj+F/wy8J+Dobtr+LQNKtdLW6dAjTCGJY95UHjO3OM8ZrqaKACiiigArlvil8PbD4t&#10;fDrxF4M1S7vrHTdcspLC5uNNkWO4SNxhtjMrAHGRypHPSupooA+B/iN/wTr1uLxd8LE8OfFf4v65&#10;oun6s39oXWoeMIjJolqLaRUms90alH3bI/kVjtYjAHI+9o18uNVyW2jG5jkn606igAooooAK5D4t&#10;aP4u174c67ZeAtdg8NeMZIM6XqV1Ak0McysGCyKyONjYKMdpIDEjkCuvooA+RptJ+OX7SXijwRpX&#10;xB+F9h8K/C/hXxBaeI73Uk8TwapJq0truMUMEUKAxqZdrsZDwowMng/XNFFABRRRQAV4p+1X8HPE&#10;HxY8HeHr3wbdWVp438Ia5a+JNF/tIf6LPPDuDQSkAlVdHcZHQ7eQMmva6KAPlnwRoHxd+OXxu8E+&#10;N/iX8O7b4TaN4EjvpbLS18Qw6vcapeXUIh8wtAoSOOOPzOG+Ys4xkZI+pqKKACiiigArE8cNq6+C&#10;9fOgQ/addGn3H9nwl1TfceW3lLuYhRl9vJOPWtuigDyj9lP4Y3Pwd/Z18AeEb+xGnatp+lRHUbYO&#10;j7LyTMlxlkJVj5rvypIPbivV6KKACiiigAr55/ae+HHj678bfDf4o/DfS7DxV4h8ES3qSeFdRuxZ&#10;rqVtdxpHKIZ2G2KZQgIL/LgnOcBW+hqKAPmH4M+C/in8RP2gJfi/8TvB+nfDRNN0GTw7pPhm21OL&#10;VLuQSTJNLcT3MShNuUARByMtkDq/09RRQAUUUUAFfN/7VXhn4jalrnh+/wBB+G3hv45eCFieHUfA&#10;HiB7K2aO8yTDqEM91Ey5VS8bKT0cYU5Zl+kKKAPAP2VfhL4r8IzeMPHHj3T9L0LxZ4umtAvh7RpP&#10;MtdE0+1gEVpYq4+VmRS5Yp8hZjt4r3+iigAooooAK+c/2f8A4EarY/s6+NPh/wCOdOOmnxBquviS&#10;FZ45SbS8uZjHIGjZgCY5A2M5HcA19GUUAfCP/Ctv2j/iH8LdG/Z88W+CdE0jwham20zV/iTb67HK&#10;mpaXbupCQWIHnRzSRpGpZ/lyHOF3Db91wwpbwxxRKEjjUKqr0AAwBT6KACiiigArxD9kH4c+Ivhd&#10;8LdT0jxPp39majN4l1jUI4fPjlzBPeSSRPmNmHzIwOM5GcEA8V7fRQB4h4q+HPiLUv2v/AXja207&#10;zPDGl+F9U067vvPjHlXE00DRpsLbzkIxyFIGOSOK9voooAKKKKAMbxnp9xq3g/XbG1j826ubCeGK&#10;PIG52jYKMngZJHWvAfCHh/4sfBr9hXw54f8ACXhWPUfizpXh+30+30ia8thHDc5CM7SNIImEYLPg&#10;OQxUDnNfS9FAHxf+zvrHxy+Gs2naLd/sw3Four38MniTxpqPxE029vrl3YLLeThYw0pRSSsa4AVQ&#10;iADAr7QoooAKKKKAPJv2sPA+t/Ev9m74ieFvDdl/aWvato81rZWnmpF5sjDhd7sqr9WIFN+JOh/E&#10;y0+Dehr8N72zsfGejCyuH0zUFjNvqkcSgT2LylW8rzBkCRMEMq/MFJNet0UAfK3g7w78X/jt8cvA&#10;njj4j/D2z+Eei+AhfTWmmLrtvrN1q1zdQGDd5kKhYoo0LEgnLMV4I5X6poooAKKKKAPEP2u/hz4i&#10;+KHw00XSvDOnf2nf2/ijR9Rlh8+OLbbwXkckr5kZQdqKTgHJxgAml+PX7Kek/HzxV4c8R3Pjrx14&#10;J1fQbe4tbS58GaumnvsmKmTcxidsnYo4IyBzmvbqKAPkr9kH9lHxF8C/i58VPEGteKvGurWF/f8A&#10;kaUNf16O+i1S3MUBN7cIgyblXjaMO+0hONuDmvrWiigAooooAKKKKACiiigAooooAKKKKACiiigA&#10;ooooAKKKKACiiigAooooAKKKKACiiigAooooAKKKKACiiigAooooAKKKKACiiigAooooAKKKKACi&#10;iigAooooAKKKKACiiigAooooAKKKKACiiigAooooAKKKKACiiigAooooAKKKKACiiigAooooAKKK&#10;KACiiigAooooAKKKKACiiigAooooAKKKKACiiigAooooAKKKKACvkCT4uftM/Ef4tfE7Q/hlbfCe&#10;Dw54Q1ldJV/FkeprdyE28c24mB2Qj95jOF6dO9fX9fNn7Kv/ACWT9pb/ALHWL/0329AG3+z18dPF&#10;3i7xb4n+HHxR8O6f4a+JPhyKK8kbRpnl03VrKVmVLu08wb1TcpRlYkg4yQSVX0Gx+OPw41Pxg3hK&#10;z+IHha78VLPJbNocGtWz3wlTO+MwB9+5drZXGRtOelfNni/x14a1L9r74leKpLiXU/Cnw++GFxpn&#10;iSfS5G3xXEtyZ2tkdGUiYRQsflYFScEqRXyV8dtDNp8APh54p0f4JfC34K6Dc6npr6TOurrqHirU&#10;o/NgeCe1uYYlyuxiZPNkkcjJO0gEgH62aV4m0fXrzU7PTNWsdRu9LnFtfwWtykslpKVDCOVVJKNt&#10;YHa2Dgg96NC8TaP4oiu5NG1ax1eOzupLK5exuUmEFxGcSQuVJ2up4KnkdxXyZ8e/H0f7JHx9134g&#10;uFTQPHnhWaE2y8CbX7BS1quOheaF/LHcmMD0r3T9mP4XyfB/4G+FfDt4C2si2+26tMxJaW/nYzXL&#10;sT1Jlkf8AB2oA9SooooAKKKKACiiigAooooAKKKKACiiigAooooAKKKKACiiigAooooAKKKKACii&#10;igAooooAKKKKACiiigAooooAKKKKACiiigAooooAKKKKACiiigAooooAKKKKACiiigAooooAKKKK&#10;ACiiigAooooAKKKKACiiigAooooAKKKKACiiigAooooAKKKKACiiigAooooAKKKKACiiigAooooA&#10;KKKKACiiigAooooAKKKKACiiigAooooAKKKKACiiigAooooAKKKKACiiigAooooAKKKKACiiigAo&#10;oooAKKKKACiiigAooooAKKKKACiiigAooooAKKKKACiiigAooooAKKKKACiiigAr53+In/BPr4Bf&#10;Fbxpqvi3xT4C/tTxBqkvnXl5/bGoQ+a4ULnZHOqjhR0A6V9EUUAcP8O/gf4C+E/gN/BfhPwrpuj+&#10;GJVdZ9PSLzFut6hHM7PuaZmUBS0hYkAAnAFeQWP/AATa/Zu0/wDtAwfDC0Vr5QsjtqV67R4kWQGF&#10;jOTC25R80W07crnaSD9L0UAfNPxm+Hvjr44/G7wT4X1DwTY6f8JvCerW3iaXxVdajBcTancQR5it&#10;IrbHmQ4lf5nY4ZEYZ52t9LUUUAFFFFABRRRQAUUUUAFFFFABRRRQAUUUUAFFFFABRRRQAUUUUAFF&#10;FFABRRRQAUUUUAFFFFABRRRQAUUUUAFFFFABRRRQAUUUUAFFFFABRRRQAUUUUAFFFFABRRRQAUUU&#10;UAFFFFABRRRQAUUUUAFFFFABRRRQAUUUUAFFFFABRRRQAUUUUAFFFFABRRRQAUUUUAFFFFABRRRQ&#10;AUUUUAFFFFABRRRQAUUUUAFFFFABRRRQAUUUUAFFFFABRRRQAUUUUAFFFFABRRRQAUUUUAFFFFAB&#10;RRRQAUUUUAFFFFABRRRQAUUUUAFFFFABRRRQAUUUUAFFFFABRRRQAUUUUAFFFFABRRRQAUUUUAFF&#10;FFABRRRQAUUUUAFFFFABRRRQAUUUUAFFFFABRRRQAUUUUAFFFFABRRRQAUUUUAFFFFABRRRQAUUU&#10;UAFFFFABRRRQAUUUUAFFFFABRRRQAUUUUAFFFFABRRRQAUUUUAFFFFABRRRQAUUUUAFFFFABRRRQ&#10;AUUUUAFFFFABRRRQAUUUUAFFFFABRRRQAUUUUAFFFFABRRRQAUUUUAFFFFABRRRQAUUUUAFFFFAB&#10;RRRQAUUUUAFFFFABRRRQAUUUUAFFFFABRRRQAUUUUAFFFFABRRRQAUUUUAFFFFABRRRQAUUUUAFF&#10;FFABRRRQAUUUUAFFFFABRRRQAUUUUAFFFFABRRRQAUUUUAFFFFABRRRQAUUUUAFFFFABRRRQAUUU&#10;UAFFFFABRRRQAUUUUAFFFFABRRRQAUUUUAFFFFABRRRQAUUUUAFFFFABRRRQAUUUUAFFFFABRRRQ&#10;AUUUUAFFFFABRRRQAUUUUAFFFFABRRRQAUUUUAFFFFABRRRQAUUUUAFFFFABRRRQAUUUUAFFFFAB&#10;RRRQAUUUUAFFFFABRRRQAUUUUAFFFFABRRRQAUUUUAFFFFABRRRQAUUUUAFFFFABRRRQAUUUUAFF&#10;FFABRRRQAUUUUAFFFFABRRRQAUUUUAFFFFABRRRQAUUUUAFFFFABRRRQAUUUUAFFFFABRRRQAUUU&#10;UAFFFFABRRRQAUUUUAFFFFABRRRQAUUUUAFFFFABRRRQAUUUUAFFFFABRRRQAUUUUAFFFFABRRRQ&#10;AUUUUAFFFFABRRRQAUUUUAFFFFABRRRQAUUUUAFFFFABRRRQAUUUUAFFFFABRRRQAUUUUAFFFFAB&#10;RRRQAUUUUAFFFFABRRRQAUUUUAFFFFABRRRQAUUUUAFFFFABRRRQAUUUUAFFFFABRRRQAUUUUAFF&#10;FFABRRRQAUUUUAFFFFABRRRQAUUUUAf/2VBLAwQKAAAAAAAAACEAfDU86GbjAQBm4wEAFAAAAGRy&#10;cy9tZWRpYS9pbWFnZTIucG5niVBORw0KGgoAAAANSUhEUgAABY4AAAUPCAYAAAFmeUQGAAAAAXNS&#10;R0IArs4c6QAAAARnQU1BAACxjwv8YQUAAAAJcEhZcwAAFxEAABcRAcom8z8AAP+lSURBVHhe7P19&#10;7CdHfh/4DXD2hDBz8NAyDoT/WNA5XEDkIJigZIsKbCxtn33E+SaiHMaiH6Sl7csuL5ID7liL5d7K&#10;O45kiTona97KiHiOjqQQYTEnKxSlNWQqOgmz0UjHHXlvB84KZlaxZrKbhcdLbTwSrAF1S8vf1Lu/&#10;n89vPr/6VXVXV3dXVXe/X0Dh+9AP1V1d/enq53NwoMV1BU3LkrKmBUlR05KkrGlBUtS0JClrWpAU&#10;NS1JypoWJEVNS5KyJlotVmTaBFZkWsyjjz56ePvtt+XXsnorMjq95z3vOVy/fr1L6ubNm4eXX35Z&#10;fpEW4d27dw/vvvtu9x3/Xbp0qfu+ZZjPixcvnpRBLS7/4SnAhGLtUvhNR7Hie+CBB051SyhmmgD1&#10;mCVcwJqLGdOeO/2l5tvlw4pcwl6LmRV5Bi3NWsvFjH0eiE0j/s+d/lLz7fKJ54RO2GHBnqfd+8SO&#10;3jvvvCO/COWkO8Oxnb2eYl4/O2+oF7ZuFJpvV75pOdmdPSwgXWB7Fyu+1nb2kH/f0YVR0/f664fD&#10;88/LD6dn2FLz7fK5l1OpTNcMK/GTTz4pv9Kttmzvu+9YUTOnv9R8ox6fyen8+fPybeUmLIAYFFfO&#10;wskZZm6904Buml54Qf6crtR8u3xO54Sfpc7GrBHKxyuyJDnDLA7TpNPV4vSN4Mq3fw5CZ/D23EZG&#10;cflFZrdgTe/sYRru3JEf2+LK914J43S0pUcm/MrczFGLSpVDD1eBVmJbUVE+qMT2P/t9KcijRD4t&#10;cvN9b86xgJoviKtXq1XgKYqUK/JYYdnM4VRFxtciBT4Won9gumpMa26eRaYVeVQokxa48r0353ox&#10;kN/EWMLggm10oWC6B6c9IGeYZA2WU2mufPtLIWdnD6McWnDn/sRL8u2eC8+5/98/nB7/+OHw6i8f&#10;v8PVLxwOlz91/N/vV/tZEtrJOr9Fd/Y2uuOWw5Xv6RK2OzJ2h86eBBjc2cMoAwsOFe6kcg0sWEzW&#10;0MK/9VX5UpHu7Pmn8Bfb2cN4nnlGfpyWUmallZoel8+9nFA55zga8cQnDoc//nfdyHsiYmsFngoV&#10;1q7sqWabX4xnRWVXajmjHp/kVCpTKJnXXKas5GPm99yf+Qn5doQmkxvBSWAonj4gyfyHabryK8fp&#10;w2807Wx3m0pAPT4p4StXrsg3isldAf3h7twNt+n1vxM43LhiueU1FurxqZz8jHEk44tf/KL8Otr7&#10;rU5+Gc2+szem3waMmreFuGmIT4VWWNxUaaM12oihoxl7ZE9Pq8GdPXzvW/h93SjoTEUOLRi6xyuu&#10;ZGMqcm4ee4Z6zFIbQYsLW6kxWMzLOlWRS5zRW7vLly+falaFTgyFKi0r8rJOVWTwCxztZLvTAnvf&#10;2fOhcus9e3qIDuVoK7xfrjQv1OOTEvZ34GIVds87e/ZpQoDi8yspfqMfezbU74fm5cr3XgmzsNPk&#10;3EHDsl3WqYq8RWj3YxY1TYFmA7ZEVU9Rr4juc+FI2NJbcFe+85ewbSfaz7n5Z8VsUlqRlzqsaE+A&#10;qND86n9+NNcFvFQZLSVU5pqUrchLc+XXX4KhzqG2s70OYco1CXPCtGth4vv999/ffZ8bdvauXbvW&#10;fU/Z2fMrs31mCOVx5RuoqUI7YafFP27aM9iuoBw0KXznzl5ZrnznL2HbLuWZwqMFirl5/pZn7Emk&#10;MVCPF6vIRStxZDb8wqxVofx8tQmiTZ9Va6Ds3bj7x461yLaJtffYJZ/obtulA6NfnF+YaM/OaezO&#10;ntpURW6AK9/+mhbqzMI/za4cfTt7TL1VbRI37vjYNXMk3XHR3nsG2xVbRgrf/Z09WpYrc9ZIWr/F&#10;KnKJ9WNoLxhRsdX1NHe6+s6QYZxLNPtaLUPLTeMyU9nKFXK6M9aSNVQMX2yah07Xl5pX1OP1lSqR&#10;hxWZNqG5iozDV1y35rWH8myyIlu4GIcVe7qtl2GTFVknaeuFX4pfnls8vu3mjbWF1o8VmTaBFZk2&#10;gRWZNqGryCC/iVZJqjErMq2bVGNWZFo3qcasyDTOAw88IN/ChrrnkuoaJ/0F6b13uG3I3trjPxOO&#10;aGnH2tpD+jtDK7G99hfXxC721iKiHl1l7SP9ZZthFNSQVpdnV1n7SH/ZZhgFFbTW5dVV1j7SX7YZ&#10;RrEpSz6MJMVWl0dXWftIf0FoJ2svsZ29gVFszt7m94z3vle+RCxUPq7c+0l/Z9gjFoo7e8OWLo+q&#10;5Y1XCA/lP1TRM7n57if9ZZthFE2ZOj+bKg+8tLKR+UFd7SU9dT3nXHitw67F1OkdGr758ohFzBs3&#10;DodHHsEMHFNjXLn2k/463s8kOcMsaerzHYbmZ3B+a5cH8sdtY889d/yu6b77DocXXqg/fZlcufeT&#10;/tDjmQdi26dqbmVnb2h6B+dHu6OyPP/84fDww9iUHQ5vvdX9/Wk7/IsvHg4PPXQcBhVJIx7+x3Pj&#10;nn76cHjiieM40N+DD97rFwnfQwnjqfT+8FrL2+XbT/o7Qyux7WUNO3tD09Pb/fZt9HCsoK+/fvzt&#10;mTR+yubKtR968u9gHkNG0Y7Q9Ny6dTi8+eYxik6siFO7Ux5Xrv2kv+wFkDvcUk5t2gOGpnfp7pTH&#10;lWs/6Sl7AeQOl2sov6W7T9X69LXKzXc/9KQ7cn4To8Uzeyf5zfwEemqbW+79pL8zmj2zVzo/OqX4&#10;8haoq72kvzPv3EhlRrGsN97oPorlR1nsiyPn1FXWPtLfbBXZ/z3W0PC1x197+mrz33aKdPlT0tG5&#10;8SX5MjNXLv3QEx7OnXv5oYzihP/bl9wdh8wyzJa/BwsrtBBz0pVfkZGuxAWcJHTTXZNbLv2kp65n&#10;X9bOHn7jTFXgZALE8uqO8+rZrAmi4xdYIC+4VoqtWJoe//jxs8/g+CdM/0ufvjctoaQrU5+HB/aB&#10;7yTGK82zFa5c+0l/ZxaAPT2tUnb2/N+noLKiO86aRfQO7wx2lwWAdPUL8qdx7usekW9hQ+OvbWjT&#10;/eCH5EvEUOVsqfJabrn0k/6y+aMYrEhTK2qgu81r6vipTW659ZP+shewP1zfeFDZbEUPGZoO7Y7h&#10;H/pI9/WU3Pmgtrnl2k/6y+aPYmiUoe7P/bj731RwVHhtr4YS7Q/qai/0FLtoCO3kRx99tPueurPn&#10;//Yt3Z2mabV83XT1k/7OzEDuzt6Qof6ndqdtcsu9n/SXbYZRnDL3+GgbusraR3rqes4xZVhal9D+&#10;iialt5qFtuhTdJW1j/SXTUehM3D9+vXuk/bJVmS7LzXVsbb2kP6CMDF43x2k7Ozhu1ZkfMewuIbj&#10;SqX7y2g7XH3qJ/2dsdTOHlGOrrL2kf6yzTAK2hD/KsrLM90AcaytPaS/bEOjmGtGqDGR5e5X5Bmq&#10;WKerrH2kv2wzjIJo0LG29pD+gmw7uZV79mifusraR/o7I3Vnj6iEY23tIf0RNU2qa5z0V8xQljdv&#10;3pRvYUPDT52lqeNH977bxuaY/qF+Wi/DHG6c/aS/ZmhbfK2GKtHQvZHY68+9EVitvQxDpLrGSX/F&#10;DGU5tBCGhp86S1PHH9q3sOaY/qF+Wi/DHG6c/aQ/oqZJdY2T/oiaJtU1TvqjmaBIh5oXNN6xtvaQ&#10;/mgGKE7cGoZPFu28UFd7SX9ETZPqGif9ETVNqmuc9EfUNKmuYdIPUfOkyoZJP0TNkyobJv0QNU+q&#10;bJj0E4XrAkLXHvNmUirtWGMjpJ8o9IILWOwbUae+Ipcox7HGRkg/QeisSen3gUFpY0IPZNGkzw3U&#10;s5lLPdfE1bk46YcoW6giL1G1jjU2QvqhglDsDzzwgPyiVMcaGyH9BOEpQejF9qbfBwYlyuLqVR4Z&#10;PurJJ5/sLoKxdzVwZy/OFulenudhn62t8+9/pnL955Hhg9AZCa8uUzrIXg+/YcXeo3M/dZxvfN74&#10;zZunfqMia72wVQplhd9jysz1n0eGJ8oWetuBrVpjqllXKXPI8OSZu2ge/6XvOYlkml794i9IV1LH&#10;WplBhu/oGTxtA9udPX2PiA7iDUoCFfTJ6y90n2Nc+Jm/3A1z5cvHR/julatXeWT4jvezE2rfrH1n&#10;b45b5bWiPvaLH+4+54Rxj10RtuJYKzPI8EHojGQrrg6yl529B3/2r3afe61YpaFOZpHhd08rasvR&#10;8Pbv3Ok+t7zYjrUygwzf0VcsbNFb//rL3adW1Jdu/Wz3e23e/FdfOLz+Lz4jv8K8xTq7JcffVcoc&#10;MnwHTQj8pQfycRoVv/0TIuAN2pQ/9+bfaTaqzsHO2/P/7MdOVs7UeZ667JZc9m7ceWT4E/jLXrKp&#10;9KgF2BMkLdly5bUCi+0UWw7Y8tiK/sjVD540UWJCV7ilpD/29798eO9PXzn80Tc+LmMar6uUOWT4&#10;VbGT/cznfuhkh0y1PltLT98d2Xhe/tSh933eeCH9ra8e+4WnP/vxU5Ue6Yk3v/dw9Tc+L30c4X8c&#10;YlwC6mQWGb4z12E1b7Q0Eiri0Evlv/H7j/0soeby6yplDhm+KRpRfHqy4GFzLQ4WJhKij41A+MTv&#10;0MK2wy/Bn76+ColpLK3Rxd451soMMvwJ+5fd2fMFBj0RWmBIWrnwvc+NL8kXgU1ZSQ9+6N7K0VcJ&#10;kdA9tLIsqa/s187NWx4Z/kTgr06Nnb3SFZjqO9bKDDJ8dQ/93PtPdjBYgfdLquV4Mnxnrp09XOWl&#10;JyAe/oXvOjkEhCvAUiqrN1m0I8damUGGP4Fb/3k/GdUi1XI8Gb7jXxWGzqEojZe94H17RHM71soM&#10;MvyJwF9ntHpmj9bvWCszyPCdudrIRLmkWo4nwxM1QarleDL8rPgimDbofkzo5tBWSbUcT4YPQmc0&#10;N3Akw17GGdvZQ/84caIVGf3oreKs3OXp4rUVeeobVZfmpjmPDD9ozJk9W2mRBS4LHZEV7VhXKXPI&#10;8LuC4+T2iZE7LYYmHWtlBhl+NqGbUodeIp7jr3327x2+88b/+fBf/tprh3Ov/bnDO7/7tcN/9tn/&#10;quv282//0+5Tj8L4WwS/Im+dlsMamnfHWplBhp9NqCIvkA2NsPuKjM760Bb7fAvdiSOa27FWZpDh&#10;e/k7d6jcczzkhMgn1XI8GZ6oCVItx5PhiZog1XI8GX52Sz9Sa8pDtO3r1kK++MUvyrewqc2qlJ2u&#10;0O1lMHRCY6j7Zz/7WfkWLkPbPUS7x8pQuw+VYYxUy/Fk+NktWZFDz92wcLhvSkXH8H3Tj0N3fd2H&#10;VpSh6UNlXPoMXO0yjJFqOZ4MT9QEqZbjyfBETZBqOZ4MTzPghVHTSbUcT4anGWhFxlNNcYUg76QZ&#10;T6rleDI8LYBnP8eTajmeDE/UBKmW48nwRE2QajmeDE/UBKmW48nwRE2QajmODEsLkqKmJUlZ04Kk&#10;qGlJUta0IClqWpKUNS1IipqWJGVNC5KipiVJWROtGisybQIrMi0GF+Xj4voSRlVktERit9/smf8o&#10;3il3VawJbvdCnWihhdo7BTqB+jwLLCA2q8/CJZv6QEfc2pMbhVi2+Vhy1EvfJdP6lpgVuSGMyPk2&#10;X3L2MV+tq1WRkW/fW7yypwvDFZqnUbnYB3jTaXZhb21nr7cia7cbNw6H5547HB577Pj5xhvHbi1U&#10;ZMyAvVWHO3theIaFllOLO3spRxdGdbt1S7446PbQQ/KjnjNTv1RhbsUuy2cF83xqChFJSh3ALmKB&#10;BYCKPPSEnlxLriSD4+7pnjtdGG7JebJO5VIq00VduHA4vPii/KBkC1TkkpKmUGek2TbyM8/0Log5&#10;xebfPqct90jJomWLcbe47GZyZs7sZtN/x0ZTRy0aXTBTymdqRQ4Ov+HKa52aSxTEUu0/Wt5JRd5J&#10;5bVO5hiF0FJFDkYXT0o/azJ5fjZWHmOcmfMS59R1pemF7q++Kj/agouEWrS1FXuMwTm3T2ZP3dkb&#10;XaDPP99V3Bceef5w7v3u60B6/icPhxtfOn6/9dXD4fUbx/8e//jZfueGefNP5+K3nediO3soN+qc&#10;Kjm/ILGzZyty8s4exoOzPzhVie+x1GP0Qq0IZaRP3Vx8Z7in7NZUZnM7NedYIHM87t9GxGc/KX+O&#10;1OpCWXIfYnCe33wTPcmPs5YqszWsIKemcK4JPvfMHfkWhnzWUDi+pac5NP6rX3D/m8AwKX0g8F9G&#10;QhPu8qfuTRs+Q806pAc/JDOysJOSm3MhrbGSpppjZxgL+NVfPn6eSd/wt0+X34jnKy9V7mtYnmem&#10;MLTp1Blp9sxeQXgKvQ//2XIZ2tnDjmpINw5NOFu5Aq3Uh1FTgYkucXhubXAJ56idPV34t2+7bfLj&#10;x99a+fG9kcqxJqdKzL8bmBYSqah739pNwZKjTThTkXmtxTgaRfVTHwuQE10ZkfOdKrlYQerC4c5e&#10;nC2XJi/j3LgzJYfK6rNRhjt7p2nlw6cm/U3lnJQ2bqBE4fvXINNpS1ZQVv58JyWHw0bYJG6ljaxv&#10;pUflwGl3VpJytOytpe8FnW3p4jgqKow9jorKg9+h5spUj3yfG3/ozJhLD3736YqslqjMOk7dkg3t&#10;7CFY4DCn9o/+cPUcpneJ6VtCX9lDqCIvPW9JY9eJGCpsnOHSiowFihMFiPA1FhDy9FeqJdnxx3b2&#10;dP9CK7JeWYiKzGP40yQtXS1wLCxUZraj79EKjE9N+nusnGHoaNaSs5tztkvH20p5aaDTrQy2jNrk&#10;WspiFVkVWTjIw8snVJgtCJUHjhitytWr95KWvf52apT92VI1tND9wo9VTvxfsl3ap1Rh6jxq+3do&#10;Zy/0vw5bs7zWLqnk9GbLoZ29PbPlEtrZQ3em5epO75iRMY484BObP71UcckJWhuUBaI+PjXp/1QO&#10;S5s2oUpF1tPhffqeoA44Zq3t35g5bqRdiu4Y+1Aufdez5EZ6HM9fYrzYF4nNC5TaMlWpyJi5oT11&#10;+xiCmNyrzGrSFTS28IeuMMztBrHu/nM5xupbQUrJn3qihrAi0yY0V5GnbOLoLJRnKyeDltRsrUG7&#10;i5V6Oq3EOFGDHeQW2rNLaDIiayXWRPm0DHFS66Mf/aj8uz2sJbQJrMi0CazItAmsyLQJbj+Ae1O0&#10;fqzItAmsyLQJrMg0Gk6u1Hr+SVdhY6SfKL2gXq3xqjPaBqmyYdJPlN4lAns4b0/tOtbYCOmH6MTS&#10;j7jKJVU2TPqhHWm1og6RKhsm/dCGLPG8vRZIlQ2TfnrZ3rizt3Mf/vDh8N73yo8AdFsoPh5rbIT0&#10;E4XrWPVeM+7stSFhsS1nqKK+7339FX2CY42NkH7I2Oqmee2kyoZJPx3v52btuqJWbBpMdayxEdJP&#10;d2fGFm6FwXHvqmpXhKH8G66oQ6TKhkk/vY/+tA872f3O3lBFGGojTq1oDVREU22KOtbYCOknyS52&#10;9rSi4DGpeM0uNUOqbJj00/F+rpMfsdDUuHHjcHj++WP6D//D091pNY41NkL66Sqx+blO992Hq5yO&#10;lZk2p6uwMejBPhp1Dc5M58zTvXQ5DI1/avetcvMdJ/10Qk+49B9yxzN7VMuxxkZIP1F4MqZek9zE&#10;zl4De+17l1BtFnGssRHSTzdxzZ8oePNN+UItu7PQxXXHGhsh/XRNhhZe4YtJMpN19PDD8uXoTPeR&#10;pg6/tOan7wMumTee3vedLsb8unRckCuXOOmnWOEhn1J5zenqFw6Hx37QTb+3EHPS7/sbMtIVwXRf&#10;/pT8qAT1NQo99L3GAFe/SW+dwZ29qW3YAm3gf/mbh8PjHz8uHD9hYT34Iemxgm66IisLumGFWmrT&#10;bd340jHPd74mfzTgWGMjpJ+O97ODaxdm3dlbuKLaSvDMj8qfdAoqaZ+aK3KfY42NkH5m88jfuVeR&#10;EEFKePKHj/nRtkmVDZN+il011lU6iZrYTOa6/VusvHsjVTZM+qnORvGHLx/bqvqfn/6975aBaFek&#10;yoZJPx3/YSzK9sYze9vnVYtmdBU2RvrpvR5Ze+M9e1TTscZGSD8d7ydRU441NkL6Obz22muMuNRL&#10;d7C75B3rhtAbXU0Vm+xYYyPQg17GOfQO6CE6/NB7ommbQhV5zqcaHWtshPTTy16DEdvZwxlAxYpM&#10;S5AqGyb9RM1+Zo8ok1TZMOmHaLLr1693n7pFnjvwSZUNk35moWcHdQZ0xmiDAlVn0xXZtp2JppAq&#10;Gyb99LInS3hmj2qRKhsm/UTZSsydPapJqmyY9EPUPKmyYdLPrPraxbgre0rz5Nq1a5gh+XUW2ulD&#10;4+/rjuH7xo/p79sy4VDlULFO6Y5ufWWYMu6+MsT/fWWow/V1HyrDXG6ccdLPrFDQMciy7wKlFEMV&#10;tW+2Ll26NDh87CpAwLj7ug/BQu47gzrUHfn3lWHfvIN2H6qosfHg/74y1OGmlFGMG3ec9DOrvoo8&#10;FSZ56mQPVeSlDT12wT791Dc07ynd+8owdfxDFXkJbtxx0g9R86TKhkk/RM2TKhsm/dBEaNtaaEdO&#10;vZqQTpMqGyb90ES2IvuVmuYhVTZM+iFqnlTZMOmHqHlSZcOkH6LmSZU9S7oTrYJU27OkO9EqSLU9&#10;S7oTrYJU27Oke5T24l8kkzAo0ey6Shsi3ZPhdu+MwYhmcay1AdI9SnvBJ85U6RVNCYMG5Q63FWud&#10;fzxn2j6MxaaYJS7McuUXJt2LqZBlU/Y+/1N1lTZEulNBetMBi3+8Y60NkO5R2ot+smkxzd7nf4gr&#10;nzwy/CCNItzZS4MymvIYhDWWMeYX060Jj4LQZwqmcv3mkeGjtBd8YmdPJQwalDtci3Df21hrnf9z&#10;P/VkNHXd3XzZZB/UMmaeXb95ZHiiyRCR9XwDqhbS2IdZdpUyhwxfTIUsR8uJtENu/86dLmH+3/xX&#10;X+gi2a27Xzk8/AvfJX0QdJUyhwx/ij3+h15wI6n2upWdvaVuPn3u8y8fHvzZv9pVVFRY39D866Z6&#10;r1z55JHhTwn9rW0e7uwdafsQ6c7Xflv+nc9eK3RXKXPI8FG2lz3u7L31r798UmFf/OfTX8ScM/9v&#10;fOVz8m37XPnkkeF3D5VFK6ym1thp2uqiO9bKDDJ8MRWyPPH4L33P4aGfe3/VijrH/KdM+9LlPDT+&#10;3PzdcHlk+BP4K/D3qdOqaCdrm7lFelRgy0cETkVn+T5m5Qwt4zGGhj93/oJ8G8eNN48Mf8L/C88X&#10;s2eopu7sTRl2yJgFWctc8z80nr6KfvmtK4cbvxk/64j3g4eucjuV/sELZ/77Iy9++fD8Tx4O3/zz&#10;rlvmsnDzlUeGL2auLO14QoVWYdaS6HQtPX2oWKiQ3QvsvQpnE973rV794i90nyhPTYCK7xuqqLnz&#10;54bLI8OfwDFj+yqyXIFRzwoRZagw10wrmV/xbLKV0HfjS/Il09LLL6arlDlk+E6JJ1R6WUbdibxj&#10;UCvvw/IwS0QdJCxUpMc/fky6oNEtRIdfih3/qQrp5v/ku0uY1lClm1oRh6Quh9JQJ7PI8CcCf52C&#10;7ik7e3Zh2YWmlQu/+/gLsnT0/QMfvLdi+PPhJ/RX2tByWivUySwy/An/L/9h0qV39p7+rKtJGzKl&#10;7PbAlU8eGb5TomkRc/U3Pt99auTdcvuX4qRajifDLwYnIeCkgkqWQxW1wKRVsdX5mgvqZBYZ/kTg&#10;r1ktPf7W7X3+h6BOZpHhT9y9Gz5coL3i89FHH+2+E82tq5Q5ZPgT/l/4jTN7utOHl7gEBks2Zdgt&#10;2Pv8D3Hlk0eGP2WOEyJEOaRajifDF1Mhy6bsff6HdJUyhwzfwY2DOAQ3JSLrKPkOjXas6f3hx1qZ&#10;QYZPhkFSdvZiFTkjy00pOf/IC0krst7RjEDV6nJw05VHho/ye+nb2dMbU3H6Wiuy329Clpu29/kf&#10;4sonjwy/eu/8m6/Jt37+cxbYBGqLVMvxZPjZaYXBZs1erzFXlv/m3/7bw/v+yfE6jL/+2RcP5376&#10;zx++/Vf+7uH9/8N/dfi1377d/a/se51rV+QFizwI18b4Sk/DGKiTWWT42dmKTPWEKnLLJ7SkWo4n&#10;w/eyb/pHIUypnIlZbtbe539IVylzyPBRfi9Tz+wR9ekqZQ4ZnqgJUi3Hk+GJmiDVcjwZvig93txn&#10;6qTZx3uF+He++Pryx5GOoekb6t73xM+hIykov74y1G6hHT2w+zwh2j1Whto9VobaPWcZumHyyPBF&#10;2avpYpaetKH8W4aK2leGc1XkmNSKnONYKzPI8ERNkGo5ngxP1ASpluPJ8DQjXs+dT6rleDI8zQgn&#10;jLRo/VPi1O9YKzPI8ERNkGo5ngxP1ASpluPJ8ERNkGo5ngxP1ASpluPJ8ERNkGqZR8ZBtGpSnYnW&#10;Teoz0apJdSZaN6nPRKsm1Zlo3aQ+E62aVGeidZP6TEREFTEgExE1ggGZiKgRDMhUlVY/3KmLJ9Lg&#10;6fAPPPBA95+yzyTWp8Ww2u4b6oreCIvPrdQHxONJc4LB7RNl7C3w+oQb9NP3aCfaN1sF8R11SF9Y&#10;ausWXtCk/cYe42XHNdWc46IwLFNscHU5Y4O8Z67O5dU6fzA899t/BJj2o4EZhZ2ZHVES1q+6+p7J&#10;uYStLW83P6zBtB1zVmeuGmmeeuqpkz0WNLpiz35dwtaWEeIxax1tBqtzPhw+WBsGZAOD6rE+bCFD&#10;o7L/4XvJreeW+eW6VjrtOG6M44ihw1pjTurNWRZrLtex7LF62+Ido3h5IT9NG+HKcNrc6OD49Edl&#10;T+rx0cAUo/VGg4B9/0/Nk3o0zuiyf+mlw+HqVQx4L420teXt5idvjjCYJvsbdGXBlRX6H9h+aDqW&#10;51lzlscay7baVQsoK01w333HzxdeOH4uZGv1383PxuZoL/wVoDGxt1y+/fbb8m0Zc1ZnrhoGWrKg&#10;ZaIB16pQXltbRojHwTmyhxhwfI/XETfi1q3D4ZlnjpVfU8M0AGuA1nMOS2EQzWTrU2YZ5pY9huNy&#10;O3LlcLYkQoXj/4frDfEfEnaP9DuuR1Y8ZBGXVBYD3Vsuz9QWstYXOx/++QY9F4FgrnfxxeZ7zvJo&#10;tWwHYbo1Kf2+4CGE1ZZXQ1wZTitFe6mMf7yKJ/UiUOSa9PeO2Sro1xN7Uu/y5csn/fKkXsDzzx8/&#10;UQaaaFVc/Q0vtaEAisE0ge3frix29Pi++8veLlw4riiaNszWEVsPljRnPqWmOSaav/7/xBPHT9oM&#10;t8zDS53HjMNQXJp6afeFzzK3rvQGeHC5rAXmQ9NDD8mftHWu/oZrMFq86KRpK+aYl1PjwAk2eP31&#10;4ydVNWddrVLvTZ5bWu8ojVvm4aV+8+ZN+RZ+KJA9qQf2u2rxpF5W/hp0H3sMI7iXKnviE4fDnWUv&#10;WpjMv8qi76Se1jlb92DTJ/VwCCsAeWui/XDLe9oSx0k9rEC6ouHEi5r7pN7kyonhJZ17//G3/dR0&#10;+VP9ge7cX7wl39JhfFe/cBz3Yz94Ly+kxz9+TOiGhP6QhmDYC8/Jj8ZoAMYy0xSj3exzkEOP39zM&#10;Sb01TCNV4epvuHYggOrKYJ9xrDCYJtAWMyxyUg/j0aRB//bt7gNBzAY4pEe+LxxU7fTkmmMce4Eg&#10;ivpT6rGMcy6bWcaFcWSOZ031DNOqqaQ1lVEKNz/rmCMNtL/vb8gfmabOLobXRGlKltVSeY0er/T/&#10;sGs7IOVAfc89JFUjz3N/5ifkWzmY3tx5bZGrZ/01DZ1DLeQaRq8U1AS797S0OfPBuHDo6A/+Tfcd&#10;DYIPyKeXcLjJ9XwcaEbnvu4R+Tbegx+SLyPd+JJ8yYCy6IOyfONXj3u0T/7wsdz8ctRDdqm2FhPc&#10;/ITnyD8h5/NPrtg79JR208MUoZODqTCcJmofjiGnLKvQnXq+OU7qIdDoij92pYfgeBMuacRwffPW&#10;J3e4GnQ+S0/zmsoohZufs3OEv/yz4SH+K5vABmZ7Uo/XNe+PBuXQxtoKVMEmTuqdjAufmogW5Ooc&#10;axltR7Q626CaeM24HRdXEyoB8Tha03A5m3ZmhaQpUH9KvCKI9ZTWzNXfszUYf9nUykk9oiGB6pxt&#10;znERpXB1Ll7r0CnWOXRyxe9Xf89xUo/WSW8UCp1vAO2u9cLulSk9nmzrT+xGI9YvWjNXf8M12J6E&#10;i52UsSsZVhp/peNJPdLqFalm3Uk7W080aRC27Em9WH2K5ZNjznERpXB1jrWOloM9KVQxvOetBFZn&#10;WrNgQNaVR0/C8Bgy5dKW7G5vnSYaIRiQW/D444/Lt+MGIvZKoC1552tugbxffvTQXXzwj6XalmjN&#10;RavXINtUgp+P/a1l5b/ZJqbUNO8dbtXeSr2fyk173tTrYFoweiOJPfan/eAYtD5SMXZyx8JwmsAP&#10;yHZhIF9twWv/azZnxRy6IaMF9qSe1g2/NZ17Uk/70RPQ+lsDsr3pBGXl90flpNyynVrvtU6tkau/&#10;+VEsNKgNAnZl40k9CrEn9aypJ/X8Zyrjfz8gA+7402H8gKz/E5Xi6hxrHW0HqzOtWdMBOXUXZW8n&#10;HW0LD4dsYmWDQwChluaWhaqz/c8/F2HLzh+24VVjW1DOCWWdWu9hrcvOTXe7U54akO33Vbh6Nfyp&#10;FVMXid9d7KFi5grNr/2vLyDzsFolWucHXuY6pt6v9Tgy4nHWGquD4RicPTlin1egx5NRUHrCZg9X&#10;S1C6lPMMuSf1pppzXEQpXJ3Lr3V20NDKZFc2fVyiDd5E/km9vuqYclKPaM1c/c4PyERENB8GZCKi&#10;RqwqIONA/pRdVZ3V2NsmUnz2s5+d7bDLHOPh9nS80HXPfbT/3LKesoxK54nzPjnDYhgke+IthT7d&#10;L3d6S92SX4orh8ySqGRKQA49MjTH1ECK4bFxmUJPks61cdiTsQFZ68vY4VROfZtSR3XY3Ds1p0xv&#10;Tp64bBX1OOcSzbVeTRHjynHCkiciotkwIBMRNYIBeYC9bjrlwUhEpdkbIvio3HVjQB5gA7J+R5HZ&#10;a2JxbHHqMWGiXDYg4ztOdKFu6gOWcN4ldiMNtQXxmAF5IrZKqGW8O3Y9GJCJiBrBgExE1AgGZCKi&#10;RnQBWcl/RERUgYTiI/mPiIgqkFB8JP8REVEFEoqP5D8ioiZt7WFCPgnFR/LfKPowEQyud7L5b/zV&#10;h7Lg4SFzPeCHiNbnlVdekW/70AXWXDKO0eyg+l2f3GSfRmbvbos9AnPCZBARNcXFs3wyjqoamQwi&#10;CuD6OU4XWHPJOKpqZDKINonrV1ldYM0l46iqkckgahLOz/Cpg+txjKyZZByj2JN6ejLPrzBjTupl&#10;TgbtBJ5axjqSD2XH8ivHlXU+GcdoOmjoEX88qUcWlm/Oq3poA977XlSAY1L6JDp8It2+fe8T6caN&#10;e59/9I+eHb5xrr7nk3FU1chkUETtXeap9QPDs44V8OSTx8/77jt+7pSra/lkHFU1MhmbtYWASpWE&#10;Wrj6/YUXjp90CuJqNhlHVY1MRpNwvB6HfWq+nWTq8qk9/K7ZgHrhwvE/LU//87HHjp+3bh0/4X3v&#10;O44DiZK4+ppPxtGxbxnAseHY6+btST3lH0vmSb12TC3fasO//vrpgKItsjt3jp8lfPjD0wKSnX4f&#10;jpGCBkLtRz+x62+Ht4GSmuXqez4ZR3e/uAZRZTqfYbv5wZgn9eY1tXwmDe8C0qcxfEpAeuut4+dL&#10;Lx1P0jzzzOHwTd+ECTgmDUAjTZr+voCYYurwbGHujquv+WQcVTUyGc2aVD6hgIIWJoIjWqAvvnj8&#10;RNKz3tbUgORMXb6sH7Qmrr7mk3F0ar0Y0ZsMsv7EnzgGQy0jBE4Ysaymlu/ahycqydXXfDKOTuyY&#10;8dK8ydi3QFlMLZ+1D793KD+W4Xq4ZZVPxtFBCxl/aYqd2Q/dqaefiif17umdv2eflS9xWy8foj6o&#10;/2taB9y05pNxnHhSLu4+f/589CQc6KAabIGP3wywx2C3PJ9E1EFczSbjqKqRyZifzNdm5492AfWX&#10;dTidK6t8Mo6OntTDoYqLFy9230vwJmPd9JpSY1Pzl2Hv809pLn/qcHj8466+vD+c1gJxNZuMo6q+&#10;yUA3TbmmzmZweL3KAZeNLWyR6R9h8vDfJtcnZzp3Xu4w2ymU/9RlUNqTP+ym2wTTBz8kHXbALat8&#10;Mo5T8HekUyd0p55vtpN6Y25MiOgd/xCbv956Wtik6Xdyh3/z14+tlm6l+oB8DiS0cDDMra/KSJxz&#10;335bvuXBeG98SX5kwPB/4IOHwzM/em86h9KF547zcfULx98PX5aR0Sm2zFBW5MpiChlHByfj8Jd/&#10;x16IN2hnkZN6oRsTcCcY6H+xT/Rnh9fWbKx//bRXPoTyLyzUwnzjVw+HJz7hupkVYihpgBmrd/kk&#10;mGP4qeMoDeWM8v7G779X/lkpcUO4eJLpuO87ZQZHWOPym8LNaz4ZR3f78/333y+/yjKTETR5l3di&#10;ZSg9PCq9rggwuYVZef7XDvO/9zKgdK6u5JNxVNU3GeiGgOT3gxZI3wkAJHRHSxLfp+xyTi2m2PAv&#10;ffretD77SfkzYKn8aR2w/LgM18Mtq3wyjlPw9/Xr14tVgqF8pk6HP/w7XzscHvtB978EQ03YxQyZ&#10;nD/Gb3Y9xyq1HGibUH9Yh8pxZZ1PxtEdssBPm2JCJ/X8/ue8U2+o+5Apw79+ww0vAVVPWI09Djt1&#10;+oloPdz6nk/GcQJ/IaGF3EcHDQXbOU/qoZumXFOGhdrDE9F6uPU9n4yjYwOp/4zjJXmTMbup4689&#10;PBGth1vf88k4qmpkMqJanz6irbGX3vqNQzxnR2EPvDVdYM0l4ziZaf3LPjRoaWYyTtiCxuGTki12&#10;IloG7thLObGdGpBDsaM2xNVsMo5R7Ek9vPoJ/LcaTzmpp+PXG038gKz9638avIeOexMRLc3Fp3wy&#10;jtFCg85xp579rsHeD8h49jL60y2lPrc55Q5DIqIludiUT8ZRVSOTQUQ02TGyZpJxVBWaDP/9fva4&#10;EejhiUZmgYis23K7v/+J9RUp1l3Yw4/YA17TcWTE1WwyjqpCk5EakEHfckJE25AakHEYVA+VtuIY&#10;WTPJOEaxJ/X0ZJ4fQOe8U4+IaC0QV7PJOEazg/on68ae1CMi2oousOaScRAR0QwktOaRcRAR0Qwk&#10;tOaRcTQN1yPbwyBj6CzmvrR1St6Wf+PMWFMWFYbNPfE59WW3c1Ux/6RuKlyzDnpN+1j+yaQx8MIH&#10;nf+cemiHz6mHdng1ph6Ghvd/9/GHx/cx9dAOX/Kly1O5ac4n42je1IA8ZcWaEpBxstOeMR5Lpz83&#10;oGN4TTnmyB+mbJBypx2mLHfQ6Z5a//Rz7PTYec+ZBh0+tx760z92OdrhNY1hh4cp9agUN635ZBxE&#10;RDQDCa15ZBxERDQDCa15ZBxETbDXs5d84iDRXCS05pFxEDXBBmQ9ZorAjKqq1RV3bl1u8Dm4RNAF&#10;1lwyDqLVYLWllh0jayYZBxERzUBCax4ZBxERzUBCax4ZBxERzUBC6zgyLBERzUhC7DgyLBERzUhC&#10;7DgyLBERzUhC7DgybBYdHM83tvfX22tD9SH2eCiM3n/uP8SeiGhrjhF2JBk2W2gU9klOGpzRnz6Y&#10;fspDesaaYRZpxbj818NvqMVe16ZP7mudq3vjybBERIs59/5j6pMakGENd2hKiB1Hht2sHcwi9bDL&#10;ny/BpZK6ADuWDEu0afYw2VNPPcX3OtLiJMSOI8NOoifrdJcCD31RPIZMU9llOLaVy+VPU7j6U5bk&#10;mwXHfDQI2+M/dqWpfZXFxFmklZt7+WN8d+/elV80JxsX9MRd33FkNPzsm1eWeEwrYmRRki/RYrSa&#10;YSXTPSY+43hfzv3Uk13qMzYg47sGZAxr98zncoySBUm+Z4Q69fTerDVOM83HX/5/+L/7gHwjGubq&#10;T1mSb5B9kSBaNgO904bZFm1uPcBwc9chbXk9cvWDJ79f/xef6b6neOMrnztpuV34mb/cfb919yvd&#10;byJXX8uSfCexgdsfJU/qtQO7gS2Wx9Xf+PzhpVs/233XAKtB8oVfe637BPt/Kju/+J4z/4//0vd0&#10;nzn507q5+lKW5JsFx23sMR0bmBVvnd6ny29d6T41iNm0FVubHzpLwmQ5ku8Z9v1lSGu9qL5nFndH&#10;l+UUv/dTT50KRE9ef+Fw4zfbvZW15PJngN4eV3/KknyDtnDx/MAsrgrmZer8IHg+87kfOgkcGkS2&#10;GkhqLv8tl+teuPpTluRLK/Pmv/pC9/nqF3/hZMV/53e/1p2kevBn/+rhypevdd2pHbqcbNqbqSGn&#10;dMjqgmRJkm+Qvej6/vvvP1y8eFF+nYb/cVwYJ+v8UdqTerHhlzQwi6uw95V4ipaWP6YlZ3qe/uzH&#10;z9QBTaAb56V103/+gvwa785dN46BBwypq26WkC5/6pge//hxWCSMpxQ3z2VJvln8AKsn+K5cOZ7Q&#10;Ac0CJ/f0Yu/QyT86nLrSIARlOXGR0U7hJKsfzJEQ7E79h6D3ye86nPsHLxzOPf/5kyCIgPjR14/f&#10;fTgMhvGHTuT6v/3kd4f7/tFfODz0c+/vzk8ArrTBHt+f/KW/ddJPKYiRRUm+QdrqBXs1xZoMzOIo&#10;GNdc47vztd/uKhcOOZQy5/TXkDP9Lc2vthC15WdbfWPSH/rQcViMA+O69VXJIMGNL8mXDDZo5pq6&#10;PEovT5dfWZJvFHpJ6I0GaGWeWqEpX2iXOSc4fuP33wuGY00JiFReFyRLknyj0EtCb0U8fPmYUmBl&#10;QcK0T2mNZCcNwKFuJmG6bMK02qTzgfQHPnhM+K7ddbjQuJdKdjp12lIgIIaO/+n85M6HTk9oOvy6&#10;u+aA2NK6uBeuvMuSfM/wH+rRR48lf/GLXzxTYbZ+Ug8nXHDMi4YhGJYOiHMuf4xr6fpEbXHLuyzJ&#10;Nwq9xHrzA6w+lrDVk3p985Li3Cf+1KTDDpPzX/nwRGvj6ntZku9m9c3ic59/+VSAxQNq8NyCt/71&#10;l7vftH47qOK0oC5IliT59kJvLTyUW4OnPuwF8GCaVDb4EhENOUbJgiTfzbKziO87mGUyuLxpCld/&#10;ypJ8g+ydevrUthAdDT7948N6PBndapzUIyLKhRhZlOQbhV5ivYX+9wOy9qOBGTeYJGQ7m5J5UXu4&#10;/GkKV3/KknyDcKcejh3jbr0l3ldVwsAs0sZx+dMUXZAsSfI9Qzvpp15PTES0F12QLEnyPUNvDNEH&#10;0+Npb6Whha7XLgOmaezbRnpmkXZgq8tf33GoDSV/3cB3+1ZmLYca6/GaIUYWJflOYkfjj3LKST0d&#10;ViuVX+nsSUccUtHKNtNsETXp2rV7z7rG4UQcVowFZA3cXDfyuPIqS/LN4g+O1rRWEKX98KQe1cDl&#10;T1O4+lOW5EuFvPtvf/fwLb/8sS6975/8n7r/8LzXb/nlv3X4Fjzv9b/9k91/f+7af9H9vvhLH+1+&#10;/79/+3bwJhgsQl2MaCXhuz3eb/citLVkH6VqW1W0PtrQASxrrQ/YY9TvSJTHlV1Zkm/T/EpnIQip&#10;0OysZBY7n/7qrx4++f/9xcOL//yn5Z9+/lu8Q7ulYwKydt+SNS3/HLGADEPrBg1z5VaW5JsNo9BD&#10;FDhGHBql/Q/fbSVKkRqQbctQzTCLtGJbX/6YPySsB/66od14Ii+fK7+yJN9J7GjsCQfQYIp+/ApD&#10;RNSyLkiWJPlmweCasOur33Fy79KlS10/fqtZ+yEiap2LVWVJvkRE5JEwWY7kuxq4UWTsMWg1xyV3&#10;U4bHA5qwJ5F7GzqOBfqHhMaaOv1T6EsKpj7K1Z6UHAPHWaeUH4a3NyqNYcs9px7a/nPWAXvCNqce&#10;2uFz6qF/wnjs/PvTX4qbzrIk31XJCchzPWluapHNUeR69+RYCIRzvK0lZ4WwgWzKCjUlmOuwuRt0&#10;LDuknOnX+pdbD/3hxs6Dvj1eja2H/vAwph7a4XPqYSj/EoHZlVNZki8REXkkTJYj+RIRkUfCZDmS&#10;L1FzUD2R7LXmRCV1QbIkyZeoOTYQo6rqcUc9Hl3y5A7t0zFKFiT5EjUH1VMT4Mw+vn/0o8fne0Du&#10;CU6iFK6+lSX5EhGRR8JkOZIvERF5JEyWI/kSEZFHwmQ5ki8REXkkTJYj+RIRkUfCZBmSJ9GqSXUm&#10;Wi+py0SrJtWZaL2kLhOtmlRnovWSuky0alKdidZL6jLRqkl1JlovqctEqybVmWi9pC4TrZpUZ6L1&#10;krpMtGpSnYnWS+oy0apJdSZaL6nLRERUEYMxEVEDGIyJiBrAYExE1AAGYyKiBjAYE9Hq4GW1eHEt&#10;0gMPPHC4//77pct6MRhTNVih7t69e3jPe97T/daLe+yLRy9dutR9aje8SVrfHk37hfpw+fLl7vsr&#10;r7zSfa5ddjDGSgQoEF1RsIVS+pp1XXG0H752nXzvvvtu93nlypXuU+sK6HcEZe0PdEWk9cKyRcJy&#10;1+97Nnnur1+/fmqFURcvXpRvR6EVraS9L+iWaUtYV0i7Ubd1ywZjvrZ//RAjrl271n3XZb9nk+be&#10;tk5QkFqw4Adj7TdW4EsviL0v6BYhuL799tvy63By3M8e/9PArMtPN+q6Z0a0FdkRCi1i5R/zU7bV&#10;7K9MPgZLonWy6y73WPI1EwEZjInWCesu9lRwnojrcb7dBGNWEqJl2WP6Y3DdPGIwJqKquG4e7SYY&#10;E1GcPfleel3kun+0m2C81QVuVyKiXFg/9B4AfB97tQqGyV3HstdNDIf0zDPyx7plRyhcumYLMVSg&#10;+M9ePdFX6NkLJNHS4y8JJ0r0UkF7Te7a8A68duDKp9iVTkvLXjcx3IbW66w58S++14BgA4OuMO+8&#10;8073qVtdrEwhWwqWNI7WJ60D/vXrwDvwNkoDKtLrrx//u+++46cs+zOfFy4cP3U4/X/lJs2F7iIj&#10;4GKlsS0abe2ooTvwGIz3S+uN3U1WsWDM61lXTFvgWLY2vfji8f+dOtb0DPYOO11h7O6j7l7qCqQt&#10;mVrBeOnx03ioG/YOvFAw5h146VBGSCgj/T6GDjN2uEE6Pv186aXjp5o7v5XKKgVtCSOhhYIWMr7r&#10;IQi7UumC9Y8x+/q6zWHp8ZemZbu1+aJ8czzrIbs+YTgd1v8cwDp8FCwFFI62QNDaLVFYXCDjraHM&#10;MI1ctusxalk98cTxE8NoysD6cdRMKSy9QDa3wLXyNzpfofLmSte+3mX0yCPHz9ClZBPqIuvFUbQU&#10;tIDwWeJa1qUXyOYWOOZHU6NwEhflronKyC5vDKMJV0E999zhcOOGdFxObt3YWr2KzomeWNFL0+yJ&#10;liVsqVAXpeWET02Nsid5cR7Bv8KGlpG1Lj3/fJU6pQGV678rC/kM0gIqcWMBF0aEXk/78MPHT6P1&#10;MtO3vYB9nCotK6mc9Vpe/3IyLqNqgiXvL8zQwsV/+r9+9/uz//FqintsuUThuNytW/LjLB1HS/Nl&#10;pVx65t8YpOydYLy0bSSUkya4evX4qb8HruVttT7tweSStxff2wfO8zrjfsHpeeON47E6fG4A5tGm&#10;GHt9ut+f/uZNH4lQXprAbNhS9C0nWtakkrcLzj+UwTvwemBeNenvndKNtvJvc44FY94O7bF1SVMG&#10;BuN6Bks+diWFv9D0Rg/V2rMpmqpkmBZNG2Y3yH79ANsiBhtslQZrXX57eVAQ5jepzgb6aaquU7Ks&#10;paavV0HS3UV7iMLegWeP//VVkqUr0NLjT6LTgE9NG4WAiTLXtPTVOLvx1luHw507944FBzRR12m0&#10;6FKzK1IJm65Aeuba4ApDvVA/kOwNFo8/Ll/6sW6tU3Sp2ZZuCWupQJjOwWlF66Wn5QJ7WGF4XfEE&#10;qB9aRzby8HTqdyYi2IcAJQWemSydT6n5ODz0kHyJK1mutEKoGzbRLkSXtAYMpPvvv1/+Xc7SwWm2&#10;8WM8dlz6XR+MnWiO6Vm6zKiwxMMQtE3Rtdm/HXrpi+xLBBbkMTkfDK9pgr0EY603+IxdSbN7WMf8&#10;Z/zS7kTXZl3RYys8/tduuCQJ3/2Vzfaz2jvwdDj7OcO0zjG/594vXxpljxlj78o+qwL8yx+1/tiy&#10;2fwdeJF6gPmdo47Qekxe2ri0LVRp5r4Db2rl1GHvxNbhF144frr+Hv/44XDj6x7pgt1cCeO8/KnD&#10;4eoXDocnPnH8T6cF/yGhOxL6RfLHEUsts8stdnmbBuXXXnut69eePNZhN3cHnswXkZpUI3RF0U/b&#10;8mnyDjzk4RIC2J3zF7rPW//uQ6cCG4IgAmOfG1+SLyNosPWD7EMfuRd8NRhrcO5z66vH4VuF5Yk6&#10;gE+k2HkHewdeqI7o97XegWfnpeP/JhLRmoHdQ6xAZyqTCK0w9s4ofxd08h146G77uX37+Pnqq8dP&#10;vfznsce6jy++59iy1Rbui1//3NlxZMB0Dk5rgnPP3JFv+eaYjppsfQGdH3u33qrvwNO6goT6iucD&#10;J8Jwa1++NE50aeOYHIJx6BbV0B14tuIscgceuiPh7iPj9m8dDg9/zHWSlqamF7xn7XTj15Rw+dnS&#10;Buc3wRzjWBKCptafXT7Yx9a5gqbUi9xhMVzr9bF10dJDwfa1jOc2mA+6u+QHXaShXXporaLsoeLi&#10;sJUG49CzKTZP6myXCppSt2rUyz2sCymaKYW+BaLHR5Fqw3TOUXn2UgHnKq9VMfObW2dxcjd32HPf&#10;9pZ8G2dKnlPk1o+HL9eZ3qUESwGtGRRQydbM0AJBQJ5Cg0LugqdxUM6tPRxoqWWPk673fefh8Mzj&#10;rx6e/LOvdwGiSx/wPkukknmNSLGT1LoB+Je/eTi8+sv3rjRKSjKvW9FbO3HypFTwWjofBuF6UPax&#10;qylKyqkDb/yqG84PAl5CcDlcuHAcwHPuO35Dvo2Xc9UOnPt2Obmd4dzXyRugR3rwQ8cUo8FXg7EG&#10;Zy3Dr/vg4fDcj6cdctyqM7VTn01RGoPl9uilbS3QFpgGhAu4uEYCQV965kfd5/v+f/EANzB/a1uX&#10;uO7XEy0FFFBfIeEQBgI3dkXtiyct+xJK/bRXV1hDC2RoeqgtWFZD1wL7lz+Glu9cd+BpcP3G75eW&#10;7FSBF8T6tM6G5mtJpfODKfNZY3pb1FsKKYcpsMKFWkD+ra9T78Cbigu8HpR932EKDcroD2mpO/Cy&#10;dsGRvyaQDQfNQ5e5Luc9O1MCYw5T+P3Zi/H9YFz7Djwu7PJQ5kPlrjd1WHYY/e4H45w78EbXATyJ&#10;D8NoYiCmBY2snffYlo5WchuA9dCFbfVA7AqN0SsKrZ7deEOojmiw1m7Zd+BheE3q+eePn/qffuqb&#10;WW7dCg9HtIBmatjSwZjBfudsULXBlqgRvRGqZABjMN4enEto5lpjDcSsB9So3pqJAFbqwSwMltul&#10;NxHVxjpGLWumdnJF2R60jO3xX71MjYjOOhMB9WoKm0pYOp9S80FElCMaofSiens50ZIYjLfHHt6K&#10;XYqG5TL0DBS77DBOLkvaomitRoVHij0M3t6BBwja/oX4c96BR+tjryEO3aThX4sO/s0hWi9wyAO0&#10;kWBvDCHagt4ImBIgtcWDlc2ucLwDj1L5AdfSbmgR623TkHMHHlHLohFKW7x2BfDpiqKffcGYd+Dt&#10;D+oOWrJ2D8pnlwu+a1L6PbZxJ9qKaITSwBq6XRVCzxqwwZh34JFt6YbqC7r7wddCINfL4rRu9fVP&#10;tGbN1GquYNvE4EmUJriWYOVBS8aegFva0vkwINTDsicadmYt0WPEengh9qziuTEYb4uWtx6eGLp8&#10;jWjvdhOMt8K/4gDlpgnLTr/XDn56SaQe6w0dMyZK5dd7e2mjxixA3V+rZqbcFiJum9WrL7SgY9c7&#10;p1rDQsKbKB75PvkRkVop7fcadKOgqUYwxsk/u1FCWfnlR/Wh3uO1WH1S6/2aNRmMcdmS/g4FYwRr&#10;dMcCQctdV/g+Q91L0lcAnUoJb/WFWMsYZbbGSolptwEztJzsf2PuwEN/9pK4UDC248Lld6njpvFC&#10;dTolAYNxD70TygZOW5FzL227du1a911/h4KxvWZZ89nCAnnoI8NvBE6tlFruLfOvHQ4d0tB6oPM9&#10;5g48rSf66QdjHbeWlY5T+6cyUt6CnVrv1/wwqmNtnEALBRXbXtife9OH7Y7voWCsKyu6bykYp0Cl&#10;xHxrOfmV0nZbCzu9+G7nSbshYNplbK9pD7HXx+s4MN6+YKz1l8GYapi01qJVbNnWWOyOKbviWbH/&#10;57L0+ClPaLnY//T72Dvw7MZbg7gfjMHmxWBMNWVHKNt60Qrur1joR//Tz1hF94ed29Ljp/H8Vr6e&#10;C9CgyDvwaE+aqdVcwYhoz5oNxqHdSU05x0bH9EtEbbHxQE/S2b1zez5hrev6aoJxrOBTrxrYSjDe&#10;Q6Wcky0P8K9X17IrdXMTeVBHNfUYU+/Xqpm1dSgYozsSTtxsoeCDWClnlxqMYegKDZrowoWzn1rn&#10;kULdBYNxQUPBOFbwq1wIsUrHSjm7McF46AoNWoi37oeMqffafW2ygzEuNbIBFN/1gnyF/+zVE37A&#10;tULBGP/p/37Ba7fUZzD4428SpnFgOrdWKe0y1CsnfPY/HJYasyxTg/Eq6gdtWlYNxEqjsGunFdle&#10;aK/HcnVl0BXOXxnU0isDV7b2pFyLrt91IzTmDjyiNZkUoXDrsmVXItuCg9Q78Gh//GVvDxdoN2zc&#10;bSs3dnwX/TMxIa1N9hT7rRp/5rWVrK3oUKuHyNYH1BX/piDtPvYOPKK1yYqM9pitHqbQBHpIwv7n&#10;H2Mm8s8L6Hf9zTvwaE9Yq4mIGsBgTETUAAZjIqIGrCoY45bVKY83xGV1qbdP95l6zFKHn/IqIh0H&#10;T2SNM3bZ+S9JGCu3ruglfGOXr17hVHp6c+m18LnXxPvXka9Z2ZKfQW4wttdGTw1gc1XYOcbD623H&#10;8a/KGDK2f5+tdzlyli8Ccs6G3r9UNRU2WKjLOfUZ04nhYvcfDJnSoGnNLoPx1GcQzBFE5xgHzDWe&#10;LUMZaVBbUzCe2mjw74gdMseGfWyeWn9zNgRbahXDboIx6LBjK4xvagCcI4DaywcpXU5wRZDKLefc&#10;YJwbGDVATd2IjDElTx0mp3xLzmMJXJOJiBrAYExE1AAGYyKiBjAYExE1gMF4AE4sIOVeekO0JPuc&#10;GFo3LsEBNghv6ZpG2gZ7edccNzRRPQzGA2wwRutDK7zemZX6phGiJYSutbWXPer1u2w5t49LaIAN&#10;xviOyo2KrcEY1zr6D9InKsUGY/2O+okbRjQA4/r6t99+u/tO7WIwHoAKrQk0GH/0ox/tfsPUO/qI&#10;ctljxv5zxJH0N7WPS2mi0G4iUUt4rmMdGIyJiBrAYExE1AAGYyKiBjAYExE1gMGYiKgBDMZERA1g&#10;MCYiasA5S/4jIqLCJAwfyX9ERFSYhOEj+Y+IiAqTMHwk/xERUWESho/kPyIiKkzC8JH8R0REhUkY&#10;PpL/iIiatOXH1UoYPpL/iIhmd/fuXfmWb21h6hhZM8jwyfQVRPpMX30rhn07xgMPPNB96ujx1gGY&#10;Y8EQ0XrgjTgZYWbVusCaQ4YfTYMyXvUCdlT6/dKlS4d33323+w58OwYRbV0XWHPI8KMgyCoEW4zG&#10;jkq/+8FYA/fSMmeLiGgyF3/yyPDJ/FeD6yj0UARosNZuOIRR8pXiGbNFRI1a2/rspjePDE9EtIip&#10;YWZtYaoLrDlk+E3Z6GwRFYeT8VPXp9rDl+amN48MvykbnS2i4p566qlT54hyTF0f17Y+I65mkeGJ&#10;aIPmaNlONTX/tYUpxNUsMjwRNejRRx/trkJ6++235Z9x5mjZTjU1zKwtTHWBNYcMvykbna1dwlU4&#10;aN3df//98s++4OYq3DhR09T1qfbwpbnpzSPDJ4vdgWdXltp34GXMFjXslVdekW80FtaFqevD2ocv&#10;zU1vHhl+NA3K+PRHo7/9mz54Bx5ReRNW886k4d/73sOnpwyPYSdOf2muvPLI8KPYY1Da6rWj0u9+&#10;MOYdePvTwgmktZtaflWHx7BIjzxy/H3ffcdPHWfKp35fCVdeeWT4ZP6ddDoKe5hCg7V24x14+9XC&#10;CaSaUBen1sdVDq/D4HNK/lNb1hW48sojwxMFTT2bXxuq+NRqzuEThn/ppeNnoN/a01+am948MjxR&#10;UAtn86eaWs05fM/wDz4oX+JqT39pbnrzyPCbstHZyrL2lu0cptaHXQ+PYe3wb72Fkz/yI03t+S/N&#10;TW8eGb47rmd+rq4ArDVP+9y20LKdamp9WPXwOcdcb98+fj73HDI/Jrh69fg5Uu3yK81Nbx4Znhp1&#10;8+bNoic/t2hqNV/18BhWh9dDCvpbP/UKBwRfkHsIOjOcQKtdfqW56c0jw3f0rLd+Xr9+vftcG2+2&#10;Vg3zUuqSwCZhWU5cnlPrQ9Xh7fxri1Wv19f//c8LF46fr756evhMqy6/Ctz05pHhO/byNBxjDN2C&#10;qq00vQNP2YfL8w48msXDD2NhHhNoy+6NN46fiSbVhyVvWkCwhL5rb+3wN24cP0eauj6sffjS3PTm&#10;keFP4C+0xLB73MfuOvuj0d9oYfMOvJ1DXfCr2fPPHz/1f//zmWeOn+CCYZcsnEQCvZEgNh58aoKn&#10;nz5+6nCx3Xb7qUl/j/3UpL9B5+/OnePngMBqOkrN4TFs7ekvzU1vHhn+zAwj2NrWruVfxO/vRuu4&#10;/GC8693ttQoFQ9/rrx8/Q8FNE2gLUINpCTb/HFOHn9qydvx1c6zaw++NK688Mnwy/2SSDbZKg7WO&#10;nnfgrYxuhFGOmvR36PPFF4+fjZpaHzj8tOH3xpVXHhl+UzY6W3lQFloeunusv2OfejcV4D/9f6Wm&#10;1gcOP234vXHllUeG79hjunu+SaApWET+yqC7+U88cfzU7qFPTVDy8EBDvGo+GoefNvzeuPLKI8N3&#10;tnKCzZut9bp1CzNzTKCf9gQXDZpaH/Y+PI3jyjuPDN/Rxx0irbll7M3W+uilW7j0KeUEGvWaWh/W&#10;PjyV5ZZXHhm+o2/toEpwHWnjJ8PWyKvmo9UcHsNOzZ/Kcssrjwx/stA18ZjxPLQ8B6X0U0Hy9Ddq&#10;6vTXHp7Wxy3vPDJ8Bz9tCvHvwNPWtO2fd+Al0IeurGFaiSrRWLSKdVq4ac0jw3fs7c8InHj8YowG&#10;5ddee60rKPscCx1trTvwvNlqi979xRtgiJI0vT4HuOnNI8N3tEWrN23E7pizd+C1+A68pqAskDQI&#10;E9EoXphqHuJqFhk+mX8nnY7CtqJ5B56BaWlpeogKwro4dX1san1O4KY3jwy/Kc3M1jaLl3YE69LU&#10;9an28KW56c0jw3fwpDb8pYcrKNPKKg9RHy9MjDZl+Dt33fDvlx8rgbiaRYbv4FDDxYsXu++8tC2D&#10;PtSbaEO8MDFayvBXv3A4PPOjx8AbSje+JD2uQBdYc8jwHbwrDcF4728DtjCuwfHpGxgCkoZfUO38&#10;WzBl/rdQflOnf8rwD192wweCq58e//jh8Hrk2fnnvm5dJ79deeWR4ZuFSRw7mUVmS++Uw/MjqBdW&#10;yCmwqzrF1PpQc3gMu7bp10MLXfrA8XOKqdNfmpvePDJ8Bz+9v1Zv9nl6/PHj55tvHj/plFd/+djK&#10;OVkZvZWyeJJ8L3/quCucY2r92cPwaNXacrdqT39pbnrzyPCn4O/YMWP/DrzQKGa9Ay/jQTmR2cqj&#10;+T/7rPyxHwhevx9vazcrWV+67zvDQe/BD8mXDDhWiHHnQt4YHtMV3EhEEvrFMP/B3zr+nmJqfWx1&#10;+Od+/Fg2SA99RP4MqD39pbnpzSPDj55hDcoYDmmxO/AwLp02fYHjgLHzEoUNjs1/hXSXEQESwQUr&#10;ja5AQ+mJTxwOf+CDx+9rllMftLx+739+ukxSkgZyjGOOqwHOfdu051CfOz/txLItv0e+7zg/SDjh&#10;lmLq+jjb+lyIm948MnwHP72/guwdeMoOp99nuQMP4/KnSU+YPeeabfDYY8dPPYRgg7YdXt9ojaej&#10;4WWQGB7HfPUFmfq8CCuUf2H+MVcNFGNaet/4/YfDC+NeqtyE1DrZp/TwOctnMFU+zKMJh6HGmGP5&#10;rY2b3zwy/Cn4e+gwhdJRtHQH3imYhvBsNu/UpT5mpdCW15u/Lj0OWNNlQS2KrCbJpl4NcO7b41fr&#10;DJnrMA+lc/Uljww/ucItaezZ+JbnZYg9EfL0jxz/m3LMlaZBXZpan/Y+/N648sojwzdLA5O/u4SW&#10;YcwKZuuUd752b74uyJEX2o6p9XHtw++NK688MnyzMImh3TQEYxucQwn9/Pvfc/zeIjutRCFd/a8c&#10;TFcQJpriyiuPDH8Cf9krI9ZIZwvB+PcEzoY/+8mucxX2bPRb+YcCiZIFVvNRpg6/N6688sjwJ/Sl&#10;pLDWt0UHZusUXFVggzPSwx87HG7/lvQwI/920DVe0UDrhXVhaH0YMnX4vXHllUeG3z1cmYCbFmzg&#10;RPpDHz5+Zl+uJMe6idaKYWKcY2TNIMN3BW5T6h14YEbTqf0OvDn9TyRA2wv5ifbEX7+pnyuvPDJ8&#10;x14rPPQITQ3K165d6z4tHe0sd+Bl8GaLiDJhXeL6NI4rrzwyfAeBFX95f59h78ALnezT4ee4Ay9l&#10;enxj+ycimouLP3lk+BP4qy9optxJ19QdeEREBXWBNYcM3/Ff1b9W3mwRERVzjKwZZPiO93O1tjIf&#10;RLQ+XWDNIcMTETXBf+2bPS9lr+Jq9cXJElrHk+G71iQSj+8S0VSnrrX3U+RxoPpgrNRg3KousOaQ&#10;4c9cFVHz7dBmsk4WzJhbtO3wRNQOBN2hpxCmBmN7pVZLusCaQ4ZvKhjjJhGdHgZjon1JDcatrudd&#10;YM0hwyfz78DTKzDsDSNT7sDzL4sLBWPdUOASPM2r1eNHRLQvXWDNIcOPZo8r+6PR3zl34OmwGuz9&#10;YGy3jNgQaBC2W9MJs0VENImLP3lk+FHsHXjKjkq/j70Dzz8GhJOJoZYxxq95MBgTUUtc/Mkjwyfz&#10;r7TQUTT7DjwiooK6wJpDhiciohlIaB1Pht+Ujc4W0S7YQ456GDJ2RUWLJ+6PkTWDDN8cO2m28MEu&#10;LHt4RDU8W0T7oCfrn3763ud734uV85j0f+3PnNwfE4xb1AXWHDJ8c+yk9QXj0MlEImqQDcY9xgTj&#10;Fm/8OEbWDDJ8c+ykjQ3GDc8WEQ0YE4xbXNcRV7PI8M2xk9YXjEOz0PBsEdHGIa5mkeGT+Xfg6TFb&#10;Oyrdmul/a34HHhHRGF1gzSHDj+ZfN4xriZWO1r/pY62v/iciSnWMrBlk+FH847T+aPS3H4yH7sAj&#10;Ilq7LrDmkOGT9bWIlQZrHT3vwCOivThG1gwyPBERzUBC63gyPBERzUBC63gyPBERzUBC63gyfPNy&#10;JxXDTZ3NKcNPzX+O6Z9y/77mn/vml6nTr8PnjgPXpGPY3MsqUXa5ed+8eVO+5ZWDHR6mDD81/zmm&#10;f2w9DOVf8w1Eqdx05pHhm4aHyE+d1NwrOebIG6Ze1pcbTHA9+JSTp/bOp7HmulX12rVr8m08PcGs&#10;b6QZS6+RH1sHMM2h+U+th/7wY+thLP/UehgbPrUe+sOPrYf+8FPqYWluOeWR4ZuXM6n2zr0pwXBq&#10;Mc1RzLmVESv/HFeypAYRCy0b+4qsXKErdlJp2YceKJVCh89ZhhpMcuuhHwzHTsPcw8OYemiHz6mH&#10;ofyn1KNSXDnnkeGblzupuiWfsmWdUkxThrWVMSeYoPIjf6Sc4W3+ORuzqcOrKXdu5rZslU53zvB2&#10;/nPqoR+Mxk6DHX7K9NvxjKlHOlxuPQzlP6UeleLmM48M37zcSdWKMEXu8GgZYlik3EqEa7anTv+U&#10;lvHFixcn5Y/dzSnD21ZlDqzIU/KfMrwNIjn10A4PucPn1kObf0499Kd/bD20w0+thyW56cwjwxMR&#10;0QwktI4nwxMR0QwktI4nwxMR0QwktI4nwxMR0QwktI4nwxM1wV7GtobLmIh8ElrHk+GJmmCDMaqn&#10;3oWlb3fRAD3lcjeiJR0jawYZnqgJfjDWT/2OW2r952kTtQRxNYsMT9QEDcYIuGj94vpS0KqKa09z&#10;b20mKuEYWTPI8ERENAMJrePJ8ERENAMJrePJ8ERENAMJrePJ8ERENAMJrePJ8ERENAMJrePJ8ERE&#10;NAMJrePJ8ERENAMJrWlkGCIimpmE2TQyDBERzUzCbBoZhoiIZiZhNo0MQ0REM5Mwm0aGISKimUmY&#10;TSPDEBHRzCTMppFhsvlvag2NEv/pa9JhhmyJiJrnYl06GSaLfX02Xvuto7PPmNVXcutr1h999NHu&#10;0z6rlohoi45RNpEMM8m1a9e6Tx0dHvqt9K0MSlvIM2VNRNSsLsimkmGy6QO/LW0Ng7aStRWtr8qJ&#10;ZT3DJBHRStn1X/emlW3YrSVOuOlMJ8NkQWFhFEg4TIF3lOG7Blw9JKH9gH+M2dfXjYjad+7949ON&#10;L8mwZv3vC8Zred2Wm590MkwzGpwkIpoIwdYG3Ri7/vcF49AeeYu6IJtKhmlGg5NERIXY9b8vGOte&#10;d+u6IJtKhmlGg5NEG6EnmoH1jErogmwqGaYZDU4SbQTqlj2PgTdOEy0JMTaZDNOMBieJNuL69eun&#10;bj4iWtoxyiaSYbJhFDoavbrCP55j++HVFES0Ji4mlSH5TYZL2/RmDztaXmdMc+JxXyrN1bMyJL9J&#10;dDR6ttOO1p4BhaE78GaaJNoQXL+uG3F7dyfryvbYxyTcf//9p+5lwG/EE/2t9Lf9b05uvGVIftns&#10;KPS7vQNv7LMpZpgkosVgY8A6mufGb96Ub3GhYGzZxp0uB5wLUG+//bZ8m4/LpwzJL4vecYeEwxRg&#10;R2nPXKc+ta2vG61T7NCC1pmSptavp556ajV3f9Vy7qee7NIjVz946jeS/W27n3x3y0eT3zIGG4y1&#10;oWeHWYIbbxmSXzManCSaKHZoocayZv2qQwPwUOt4TMtYv2vLeKll68ZbhuTXjAYniTaE9attKcEY&#10;yxBJrxO3hyn03MKcXF5lSH5BfueB3mdRIg9ar6n1A62zW3e/Ir+Ihrk6V4bk14wGJ4lEjWO8vpT6&#10;8eI//9Thvn/0F7rvunuMFPt95cv3jmkPYf3cH8TJIiS/KG322ysklpQwSVSJLht7qdkYGF5TrnMf&#10;+Sb5dhQKrk9ef6H7HhLK+/Ff+p5Twz/7T//r7nvIlGmndXLLvAzJL8oPxv79/BiFjka/+6O1//EO&#10;vLrslQ01jF2+d77224cLP/OXTwVLTTlS8r/81pXD05/9ePcd+Tz8C9/VfYdzf/j3yzfaC1dnypD8&#10;JrO7sPaAOu/AawvKt+bjB2PLFwEQ/GB79Tc+f3KMFy1e220s5K1pDJ0GbBiQ90u3fla60B64+lKG&#10;5BeEznp9MFrGsd7t//YyJrCXogDvwKur9sNyNJhqQH3sFz/cfddgPKRm/cBlWXbaaR9cnStD8svm&#10;j8JvdfEOvG1JXT5oTcLz/+zHTgUwfPYd0x1Su37Y/HGjAubnmc/9kPxDW+SWeRmSX5bQHXj2EAXv&#10;wNue0PJBqxZBCVclIAjjO1q8IWtfvrH5hyfe/N7uk7bFLfMyJL8gdLaphFL57NEcyxKBVpPeworW&#10;b6otL1+c9EO5pB5yoXVwdbYMya8ZDU7SpqSUrx7H9a/VRcsXn1MOM+wFLo/T8rNQ/qzj6+KWVxmS&#10;X1Ts2O5SEiZpt1A2mnIhmL7+Lz7TXS7mB1v8B3q8N4TLJ92rX/yFrlwtlt/6uGVWhuQXVfquq4RJ&#10;2rXU8nnh1147ObGkwVbT//LaRw63f+dO120sLp88J+Xv3bQyFsp/zctgjdPvprcMya8ZDU5SU+zK&#10;rC1YG2j1NwIxrov1sXzreetff/nUMkJ67vPj7mytvfz2WH/cPJch+UWhF5t8uGICl63hoc56g4ff&#10;H66w0P/0M3ataygPOtIVWFPOiSKWbz19N63Y5Wp/Yw/Hqt2ynlp/puZ/p8ILvd30liH5Rentz3oH&#10;XexJ+rizDseXMUp7yzRuf7Z4B954umJ+8y8+f/Kd1gn1O6eO63LXZa/fNVj3Hee3pq5f585fmDSO&#10;c+9PD6hXv3BMlz91TH/87x6HRyrJzW8Zkl+UvmYGgda/m07paPTTPlTID8a8Ay+NXiblY/msG5Zf&#10;7jLsa1nrw47wxDrQ/vQwCLq/8ZXPBYdN9QP/2I1XgmGJ9MgPf/7w+MePgfi9P33l8MjPuXn8By8c&#10;bnxJJqgQt7zKkPyy4QHQSkdnAzBuDAEN0NpP7PkIM0zSquEZCO/87tdOHlRjoWw0UR1Ty77W8Gg5&#10;azD/xX9577buv/RLP3b40/+X47HsLj3/+WMwfMUFvv/jlVPBEUExFgwxfj1shvqr48OJYr2qRNOj&#10;n7508h313d5mjmF1eGxAFMaNPLS/klyZlyH5NaPBSZoN5k2Tz1bGmL7hadgc5Te17CcP74IidvPt&#10;LjxajzZojkkYFuPxxYIrkg2eepIYgVP776PDrYlbZmVIflHoBa3fhF5nUSqfHJg2TbnssHg049iK&#10;OTXvqdNf0xzTP3XeJw/vAqAG0ymBVHffkULBNObc1z0i38brO0yyZW6ZlyH5ReFkHIKxnsBbWt8k&#10;oZumXFOGhcnDS0XGZ0pLwld9+icOP1X1+XeBcM5gOiaQwpRgCnOUX+06UJqb3zIkvyh9AWCpO/GG&#10;JilhknvVGt7u6g29IbfPuT/zE/Itz1rLT00e3gVC/2z+G796ODzxiWO31LTmYErjuDIrQ/I7w38r&#10;ayk9k9QZ6j5k8vBuRRwDwffUmyICw2OFtkl3PzVhxUf6fX/jODw+NRgg6XApxk6/r/rGIDL9Wm4o&#10;F/QzJj37yRHlt/JgiuGnjmNvXHmVIflFISijN/tozCUNTRJWnhQaoGxAs9cpFkloCX/4C/d+f8D7&#10;lKTBVpNOsyadFyT0H5o3JDvOYIrkn5xkuCU2Bjo/vfPRM/06PUPTwWBKY7nyLkPyi8KxYvQWu9nD&#10;3oGnl7H55roD78EPue6RldFPj/3gcQV9/iePKyl2RX/k2rHblOsUMXyMPu0MKebcd/yGfMuTsMh6&#10;Tc7fzb8GXw3GKOfeIJqQkoNp7fKbYfip46Cy3PIqQ/I7Y+xhCtxZp8eXrbnvwGtxZewLvr4l8h+j&#10;+vAu8E5Rc/oxrCbaD7e8y5D8eqG32E0a4I9myTvwEic5as7h7SveU7U0/TnWPjzRWK7OlSH5ReHV&#10;7ugtdsy49B14CZMchWE15eiGlcMQqc8CsGbJf8XDw5RhiWpwdbYMye+MPV9NgdcI6e3IGnzx4HW9&#10;6J2I9gNxsgjJrxlDkzR1kv1HEGqw1SCLz76bMRosMiJaEOJkEZJfM4YmSYOmPsMBgRPHbvWhIqHg&#10;Gvqd8yZfTJsmItoHt76XIfn1wvHexF4n68vHPqBEXymEY7epx291WBxuICJK0QXKEiS/KPRie4td&#10;bzyXoUlKmOReU4cnon1xMaMMya8ZQ5M0ZZIxrCYiohQuXpQh+UVpL7Fe9RVLejMHDmnYN0rz4fJE&#10;tGYuJpUh+UXpYYmhS930OmQEZxuM+dolIlqzLlCWIPn1GupNW8X6mM2+YDz1dmgiopIQJ4uQ/KLs&#10;C0lDQnfm2WAMcz0oiIioNBeTypD8ovxX9S8tYZKIiIo5RsoCJL8o7SWh11mUyoeIKAXiZBGSXzMa&#10;nCQi2rFjpCxA8gvCcV3t5dKlS93n0gYmiYioqC5QliD5naGXsun1wbG3eMzNnyTNH3SaSr0clahl&#10;WFf0en2uG8vpAmUJkt8ZrQRj/NYKxgpHdA+uUsLbdSC0bui6hGeOY/3FZaXaP6VDnCxC8stm78DT&#10;0dnRTr0DD+PXQyShCqcPt8dwmlepDQdRLbh+H3UeCUE5tG7o5aO4PFXXCe2P0rkyLkPym0yvN8Yo&#10;7cOEptyBh0qkEOz7KhyGY4WjvfDfsBNaN3Rd0pYxcN0Yz5VjGZLfJAiUlj3OO+UOPHvzCP4PVTi9&#10;KQUbA1Y4Ipqbiy9lSH7ZtEUMejzKHy360f/0k3fgEdEauJhUhuTXjAYnqah/829/V77Nx24wcQjJ&#10;P4mjexrYo9FzAER0dIyUBUh+zWhwkmb31//Jxw/f8ssfO3zLf3/55PVRF6/9F+6/v3X4d37qzx9+&#10;+9/8zuFnbv9K9/tbful7Dv/4Kze6fv5TebWU5R+mwXe/DFODMeyh/LfEX5a6/JFwuE6/x06Y0zBX&#10;fmVIfs0ITZJf4WxwsceHG5ydoP/sc3//8Mw/+XuH73BB+X/83eMzP/7aZ//e4f3/ww8dzr32nxx+&#10;zz/804ef+crn3O9PHP63n/3E4VP/8p90/fyVz5x9XVTKCUwG4+1KXTd4HiWfWyfKkPyaEZqk1Aq3&#10;dv/N/+e/O/zIrZ87/Pzb/0/5Z1jo0r4pwdg/GUtt85cl6gESliMD8DxceZYh+TUjNEl7CcZEY6Wu&#10;G/YKJxrnGCkLkPyy6cXnCt/9k0D4z1490ZdtqFtqhbPXJRPtAdYNrDO63vjrhu1GeVz5lSH5ZbHP&#10;OMY1wTo6+1Ah3SJr0NQTCXbX2Jo4SUREs+oCZQmS3yTXrl2Tb0d2tH6rdswdeEREtSFOFiH5ZfPv&#10;sPNHqa1kbUUP3YFHRNSSLlCWIPllscek9DCFJtBDEvY//xgzEVHLXLwqQ/IjIqIACZXLk/yIiChA&#10;QuXyJD8iIgqQULk8yW9Vcidbh4s9MS7FlGuZddjc6deTpVMWG06k2keTjqF3+OXSk7lTq12t8tMr&#10;g3KGR9n5VxKNqYd2eMiZBh0mtx5q/7nlaPvPqYc6/NR6OJbLtwzJbzVwO69/BUeqqVdyfPaznz11&#10;bXWu3OlXsWu0U2AFyA3GeoNBLkw3hp/yZLgp5T91Y6DD5d7NpsE0tx7q8LnrgJ/f2HH4w4+th3b4&#10;nHqow0+th2O5vMqQ/FYlN5j5LZMcU4PxHLel5s6/znduMFa586D5TymDKctOh/WvfU+F6+kxjs98&#10;5jPyzzha/3LroQ4HU4NxzjLwpzc3mOtnbjBWc6xLKVy+ZUh+qzI1GE15nOCUYJw73Uqnf+p4coPx&#10;1PznmP4pGxLNPzcY6/D6OZYfhMfWw7mC8dTllzsev9xyg/HU+RjL5VeG5EdERAESKpcn+RERUYCE&#10;yuVJfkREFCChcnmSHxERBUioXJ7kR9QcPo+XWtAFyhIkP6Lm2BcHlLqMicgnoXJ5kh9Rc2wwVvZJ&#10;gPocbVZjWlIXKEuQ/IiaY4OxfkeVxR1sWnVx7S3uSCNaShcoS5D8iJpjjxn7z8bWqqufREtxdawM&#10;yY9ole6//375RrQMCZXLk/yIiChAQuXyJD8iIgqQULk8yY+IiAIkVC5P8iMiogAJlcuT/IiIKEBC&#10;5fIkPyIiCpBQuTzJj4iIAiRULk/yIyKiAAmVy5P8iIgoQEJlGZInERFVJmGZiIhqkphMRESVSVgm&#10;IqKaJCYTEVFlEpaJiKgmiclERFSZhGUiIqpJYjIREVUmYZmIiGqSmExERJVJWCYiopokJhMRUWUS&#10;lomIqCaJyUREVJmEZSIiqkliMhERERHRrrFxTEREREQk2DgmIiIiIhJsHBMRERERCTaOiYiIiIgE&#10;G8dEREREBVy7du3w5JNPyq972BRrCxvHRLRb7777brdRQnr00Ufl33u02/Xr1+WfsJdffvmkX19f&#10;NyLaj5s3b57EAhtvHnjggZP/7969K/9STW5ZlI3Y2GvSSqBJ2YqDFNq7UhcvXjzVr9XXjYgIECcu&#10;X74sv440XqCbH39isQT/2w3ae97znpPGdF83Iqqr9FFc7Izr+n/lypXuE5566qnu89KlS90n1efq&#10;wEK1IBGOqqByvvPOO2cqpHbzoQLZjZoe/YG+bkREMYgTGjsQe+6///7uO+iO+9tvvy3/HPXFrTEx&#10;jYjK0yO2lq7r/o4z7YurA17NKAhZ2w0FjqroBkkrqN1AKfRn97pAZ6OvW6qKRTKLtU8/USm68+zH&#10;jJDYeuX/b49I93VL0eq63Op0ERHNwcW4slFOj6aETi36k4INSWijhaMv9nodjPP8+fPd975uqQoX&#10;yezWPv1EJWBHGuuKn5S9DtD+D/itl0vY65aR7A5/X7cUGKZFrU4X0RrYmKCJ2uKWSbml4l9TrMlu&#10;MNAgxn/+EWNcLuHfMKPDhxrQfd2GYDgiotoYi2jrcEALO5rYGQXd9mN7jzYDzrSgH/+Spi3g+t0u&#10;t2y4dHxrLxIuUqJtaHVdZoyhOeEsziuvvHKqXulZZnRb8vpf5OGnUkrmReO4ZcOl41t7kXCREm1D&#10;q+syYwxtTY06zfWoXW7ZcOn4WCRE1ALGIqIyaqxrXL/b5ZYNl46PRUJELWAsopJC1/nGrgnemhrr&#10;Gtfvdrllw6XjW3uRcJG2R280tcl/kgFSzg2klM8uA/+GX9BuQ9c8ogGh/fr6ug3JGaaEVqeLpold&#10;5xu6JnhJNepX0TyRVyhRM1x9KLtEsPepGyFdEfUuVDQg9LFr+ia9GHSzb6GyjYq+bin68l2DtU//&#10;FmkjDGz9RJ3H01pQ38c+cpCmQdn7jV5dRjh6Zo+Q+b8tDLPUG/J0elrT6nTRNhStX8grlMay7YzX&#10;Xz89jmeeOf3b5mMTNcPVwbpLxG6g8Li2lMZx30atr1uqykVCRBVgvfePluE/TSG6g2/hSDF2ePq6&#10;pYrlS7RlRes98oqlO3eO/Tz33PG3unHjcLjvPvkhXn1VviTw89FEzXB1sM4S0VONFn77R1lCR33R&#10;APb/13H1dUtVqUhms/bpJypFj+j7MSMUe9CfjU/KX9/sDnpftxStrsutTtfW4CBRaGdq6+U/y/w9&#10;/jj2Xo/f9Ujuiy8efwO6A/4PpQK4HrXLLZuySwcbhzGnJ0MbEn2ZiEJDWy/V6OuWqnCRzG7t009U&#10;gn9kWJPy/7eXQ+C3xqq+t+D1dUuBYVrU6nRtjb6l0dJt3JidrCmKLWvkE0ox6KYNXDSC8RuXL2Sq&#10;Uae5HrXLLZvxSweXP2AwTWMDfusyioRoNNYzGsI6QrUVq4PIJ5TU008fDm+8IT/mV2Nd4/rdLrds&#10;hpdO6Nq5GPS39tc8ps4r0WjPP3/8dHWsq2esa1lQdkj+pQ96udZW1uGtzAet12x18OGHT8e7CxdO&#10;/8b3UCqkxrrG9btdbtmMWzqxU5FIW3n+IeZlzdY+/ZuH5eMnooBW12XGmI2zsckmn72MAWeQ0Y/e&#10;xPbmm4fDI48cv49Uo37tJU9K45bNuKWDa4b9I8M4sqzX9aLxHLppZU3WXmG5wjXGXhuoN4b4ibKg&#10;rtt4o7+38mi8VtdlxpjyipY58oole2nDrVvyZV416hfrNFmuPoyrEf4Nb4Df9rmea7eFeaCKUH/s&#10;Y36uXpUvp7GeTYMd8dCOup7BCu3Irw3rCKlF6gLG+dhj8sPBb1yqhM9QKoT1nmpzdXC4FmKDM+Zo&#10;MDdIdTGwFGAbvP61c4m4nOaBctSkcJd/ShyywyLpNcxoWPvdkEJxkE+roBKyyhzD2OGeeOL048wS&#10;1FjWrF9Um6uD42oheo+lFOjPbmBij2vruwmQj3Lrt/bpX9ro8sE1dBjGblQKPUaJzsLyG1qGKf2E&#10;hIYZukTDH8Y+y7ivW4qceSih1enaJJS1n9SDD57+jet8X3hBfsyj5LJGXn4iqsHVvbq1D9n7r1PF&#10;xqjv5j5sYGIv+ujrlqpykdDCkpYv+mE92I3YGzmxs93XMA7txGOHHEeI+7qlYizaObx1DXUglAph&#10;HaQ9cvV+XM3HkV4fNiA5R2fHHjFWoaMvOkxft1Rj+6eVwHL1k8JNJs8+Kz9oLxDPho4KD11S5veD&#10;cdp7MGLdUjAW7QBu0kVSWOZ+LMJ/muChh46fC0Ld8xPRXrj6nlbj7fNDQyn1OmP027dxSD3taMeD&#10;7/ZocV+3FBhmzdY+/YvAXdUoFz/RaoV21IfOOln69jE/KeyoxxrO6M82em189PV1G5IzTAmtTlcp&#10;k+YfDdsN1QWiLXLrG9c439qLZLeLFM/ctEdUcKPcSy/JD+HKpisfVvvVCzWOt6bVdXnvm43B+bfX&#10;/erjG996S/7Is/cyJyrJrW/j1jhskMYeiV0bBqH5oCz9NBu8Vz9jfLNOA1WjN9/6aSsvIwLMDzUE&#10;yyOWEh7fmMuv40S0LLeejV/Ttr5yrn3+Wpz+7GnCo4d0Q6NPjch88DymwSZaN1yCNeb63TVqtZ7u&#10;dv3BfIcSEW2Ki3Fcs31rLxJMfyjVlJw/+lt4WlsoCz9RGr1hty/xyPHyWp2uRWGeY4mINsXFuPFr&#10;NgaxN6Pob76ytT3V5wX5h5LCXdn2dwGtLN8t1bMacIkXyjCUttJAxrxQJQ8/HI1NXC5E2+bW8XFr&#10;OTZIfGXrelSZFzzHVW8+Qf6hVFEry3dL9ayGUKxBLNLHSiJW2Z34ECwDm+z9FBi/7Ra7hGOPb8jb&#10;LJR3wvXCXC5E2+bW8by1HINpUimvbEX//nM/9dFtGN5ugPA7dPMf35DXz07/LPNy+/bxel+Fcdqb&#10;T9zv3/nGxw5v/OrhcPlTh8PjH3d/vf+Yun4DSbvbhOGQMA6kq184pjv97ZtRnvjEMa85xzmWToOm&#10;mtOyZv66DvhtH+M4lg6DhnHqjcd+PhhWY1pftxQ581BCq9M1Gs5c4ak2RESGi3HDUc6+mCN2KjP3&#10;NCaGxcYMGzqMw44zdolGaMOF/qGvW6qx/YfMMY5cXd6xZKDhiUbor/3PHjv8j7/nvpPGmvarvx//&#10;T68eHv4Lb538DqWHP3Y4PPnD9xq11kMfudffjS/JnwHohmFf/eXjeJ7/yXsNZpvX1tKF56QAqBr/&#10;DXnYMbcxTY8A+2xsVNgh3/ob8lqYLkyDn5Kgv8ybeoloH1w8SY0o80K29ghK6CgQNliho76hoy86&#10;bF+3VNlFguFCaQ5uQ3sC383ze//lj79xuPPvPXTSCH31f/7M2WmQhO7P/vGXDm9dePjkKO2VXzkc&#10;3vx1GdlCsst0Rre+6qajkQZpNy3PmKPxVAV29kM74YgjfiM2Vofxv382zB69jnVL0cJ607rBMsLB&#10;kpGXsxAtCXXWT9QWt0zGLRUc+UDjE0dS9MgKGrGpR0OQXWzjgA2SjlOP1MSuGbTjwXd7tLivWwoM&#10;kwXDhdIjjxw/lf+GJJSd/Y2Gr/uNRisasA/9xVuHK//+0ycNOyR7JPe+7zweZdUGbjf9sVRJdpku&#10;oJVpaalM1krfcoe4EdrB7qPD+snS/0I73DY2IS6Ghoe+bkNyhimhienCNIQS4BnoCyo9/1p/NJXg&#10;51kq3z1hmbbLLZtxSwcNWFxXbBvH2CiNva63ZdkVFsOFkoHLBp79pPvbNHRjCdemvn5DBhzBTn/2&#10;vMyslemA2tOC/P1E4+EoLBqoNhbZ71vQat1oYrowDaFUQI35r1XmW59X5OWnUkrmReO4ZZO3dDCY&#10;pq3JnadnftQNG2jk2oRrc3Epw+3fkoEW1sryaamebLHO7pFe06sNYv299qflWGupq5hOP80Or2F+&#10;8UX54SCPUCrg3PkLxW+kXaRMB2AeMa+l1ZjXKnl+21uHh9Pvz6WCXH0YrhG60UHa0oYnJqFIos79&#10;uw/daww/c6fKCge6vGzaO5YHrU1OPfXrec44cs2eF56K47Y/OJiAs2h6k24XXz8gn5r831tKdt5W&#10;NJ96QzUSzpjiwJAmnEXVZO95QWMRw5ZsNHY7AS7PqTs8mA/Mj86jzrstky4FluEjf0dGQk1wsSw/&#10;mukd3kg8lXnaHOPIVTNvohL0ngRNW7qsy5qyLi8ZB0Lj7mvUaIMh2FAw6c75C4cbX/fImf9xs/HT&#10;P3I4vPjzp++tOPftt4/94HPB+bXwVB2drr6n78zpwQ/dyxPfS5hjPm0DGMtOG4224Yj0yPdJXivf&#10;4dH50XnEfL91WwojAPW21PKkcVw8GRdR7KPcuEGKm2McuWrmTVTDpUuXTuISd9TzT4djOG3I4jIx&#10;bOhDjYCurO3vnkYNngyD+ye0sXAKbpbGPNrnqI9UI97tJU+oMq/f8RvyrQzdESi1s6NqLVMa5pbN&#10;8NKxl1X4d23nwE19Oj57x7d/NAip7zIO7Sf0NIq+bkMw3FRzjIOITrOxKGfd9um4QuO0BwKQYo1u&#10;P27ZJ/f0dUuBYcbQ08O5CfdE6JEvvNTnTGN2QFKjBvNkXyI00dgymsMe8kR+fiqlZF5qL3lSGrds&#10;8peOPjoJKeVojW4oLBzx0Q0Gvqc0vvFoJHvUGhtMfVZpX7dUE4qkCWuffqIUdid7rjqv40GsSo0b&#10;ft6YLo1jfd1S5MzXHKfDh8SmK/j/E0+gg/xYN8yfn0qokefelCxXf3mWzJvSuGWSvlTsURukqZdV&#10;+G+lwnd75Aa/Q0eOcUTHP2qk4+nrlmps/61Z+/QTjTX1sgo/FvlCO/agMdHCDjp2+Pu6peqbphgM&#10;46e5nRknfvvpwQelIxHRurgYhyhWlh7xGRJ7Q55/hNluuPq6papQJESUwO6gz/HkHOxMx96Q5x/h&#10;jcUF/B97C15ftxSxPKOefx4DdakbVtNYt2+ffmya/+IiO1797iciopVy8bNcFPOPPGvSIyn2Mg0k&#10;2zBGo9f+7jul2tctRc4wRLQuQ2/I0x1rpNDZqGbfkIdh/PT008dP5Td2n3vu7HXAt27Jl0Q2PyKi&#10;FXOxd1wkw5EPDLLl5x1nbZAasvbpJ6Kj0esy+g+lmcWmi7GHiLbAxbJp0cweXRl7J3arJhZJdWuf&#10;fqIxdId97I23azBlXV4yDvjjxm8/ERGtlYth46KYbohiN+PhVKU93bhGDOxE62Evx7JPrdnCepwz&#10;D1oWNhERUToXNxk5fWsvEi5Som1odV1mjCGiLXMxblyUwxEZ/y7u0H9rtvbAzw0XbVXspl6b+Ia8&#10;5bU6XUREc3AxblyUC72oA43jMdcb26dJxC7BwGPchsap4/DvJIe+bkMwHBG1DZd4+fED90CkNo71&#10;cgwdB8YXGnbo0ZOIibHLOfq6pWAsIiIqz8XectE39MxhbDz8RjCuW/6BH/iBaOMYGxl7zTOOJtkN&#10;UKxbKm6QiNYB66pNY9d1KxSf9Lf/v4rFNBxA6OuWKpYvEREtx8XecdFXT2vq0Rb9nfNoN/+tVH4j&#10;N9Y4xhEeviEvbu3TTzQG6rumXBjWxht/Jzs27r4d/tSDAX2mzNOSWp0uIqI5uBg3LspNPZUJodOU&#10;esrRT6GnYvhHX+xGqK9bqrH9t2bt00+UAnHE3ynHDnbsSTo+jQ0pO/Z96xTOdNkdcvSrMbKvW4pW&#10;1+VWp4uIaA4uxo2Pcv6bpVJPZepRZj+FjqT4R47R6LUbvb634PV1S5EzDBGVFTq75O8crx1jERFR&#10;eS725kdfDIq0tbflTSiSJqx9+onoqNV1mTGGiLbMxbi0KGd7w5FZexkFrh1OPZW5BmsP/GuffqI+&#10;ODqMOo6EOITP69evd93s9y1odV1udbqIiObgYtxwlLM3yoF/OhOPRBpzzXHrGPiJ2sRYREQtCz0U&#10;QKEb1mk/4ex76LLTKU/foWlc+bslMCB2rbBNe9gg6U2DPrvB9jfetF7vfO1wePpH5McEQ8EydqQz&#10;Vpdwzf+Wrqsdwy8TNo6JaA537h7TVHPHe8S4LcW0tXCxl9HXF2sA439sfP0KbCt1rIKXxEV61u3f&#10;cuXy/nLpxpckY2fuYAlcxvvQt5xxeQl2DNCP/wQMW6/66lgu1j9qWcl47x9AGYr3WHds0gMdjPdt&#10;cWVettT12cY2KW2AavLvRLdKP60C/+kGyH9yRkrj2N/703kFfVOXCjXAx8iZZzrtoY+4cjQB0DZ2&#10;xxoKlmMbxzmPJ6SzdL3T9RrLQtdR/zFv+B47Wo94oMvJP7vU1y1FrH8bI2wsUbZexeoY/vfHofOr&#10;TyQCvxvEpotojRDf54j1gPVqzngf+5+W5WJc3Sjnnxa1MGmhZ4JigxN7lnFft1R+//6zSgGVPLTH&#10;F6vIoRUG+WCDgw1drOFMdbV2mg31G3VjzLNyKU1frMD/oeUUGkZjUF+3VKHp0fH6ydYVW69CdSwU&#10;Y2wcQsyzjeG+OkxE92Bdia2bQ/HeHw5pSw87WBNX9q70K0HWfUeH0T1UkUKBWmejr1sq2z+OQvc1&#10;3jF9thETatAo//nQOm9zN46nDEu0R1hn+mJRrOEcawBjXH3dUoXyxH+24aoQq3RDajfCsQ0y/tdY&#10;pUfR7ZHjvsZxaLqIiLbCxbiyUU4bfn6wDm1IcFQ5tNfk/28bpH3dUhUuktmtffqJStCYE2po+nEk&#10;1jgG/8wS+tMj+33dUrS6Lrc6XUREc3AxrlyU06MTfrJHUvS0MZKF//2GsvbnHymGvm5D/LyJiGpg&#10;LCIiKs/FXkZfH4uEiFrAWES0LrHLmOylSugH67af0F3Prts09uw3TefK3ZU8nTJUJP71d1ZsxYDQ&#10;JR44fYv85rzBiou0LQyWlAvLeojWj5BQ3UHSexxi9W4oHqEfok1AXQ6lTKnxfkw7AdBWsPcm0bJc&#10;jJtQCzZqqEhQsedqHKs5FwMX6UQov1DKxGBJuVLW5aHGcd+OVKze9cU4YIyhpuFSTVtHn3km/huf&#10;saT6hvdg3cH6EUp9B0NCT7/yoT8qw5U1S9s3VCR9G47YxgZY6StisKQVSlm+Q41jrU82qVi8wo7X&#10;mKdqEK0W1odQyhRbp6YeDOnbDtD8XJycUAs2aqhIULHnbBxjpRnz7NMhXKQTaXD0UyYGS8qVsi6j&#10;HsT6G6ojsXqH8fVdWsEYQxQ2R7zH+uWn0JO7aDmuzF2pF4QKogtZK4FWmL5uPnTTyoXvtrHa1y0F&#10;hlmztU//1jBYtkmfnqONQCwDvUylr5sPT9LRBqjeQ6D6uqVI6T9WP1Cf0G2ocewPF4u5FvojItoq&#10;F+PqRjk8uD521DTWLfS/zkZft1SVi4SIKuh7lnGsW+h/NIgRg/q6pWIsIiIqz8XeOtG37yjK0BEW&#10;NID9o8Haf1+3VOifiWkNieaBsoxdY9vXLdYARv993YiIqF0udpfdwqLxGjs92dfN0lOeCo1pPcXc&#10;142ISGnjNXQZQV83Hy6P8S/r0ssx+roREVGbXKw2LUkiIiIioh1j45iIiIiISLBxTEREREQk2Dhe&#10;2LVr10Y/Sm4uemNjK4u49nTodaRIta9D1+mIPb6NaC7+dc9LwP0iWqeRSvLvM1kS4rmdz1L5+o/c&#10;K6lk+frzWeINoHa7gLT0s+P9/DTx3qi2uGXilgrNTit86OkZJSBve+MPgk6NhphuTD760Y92n7Vg&#10;OUx9xN8csMNin1aA8imxAaD9Qf3GDYVLxyD/8XS68V+arjul8gvx1+cSSt5kju0G6k6J8sVyXLph&#10;6qtZdxTy50GS9rjlUrlmbFyNxrG+FMCqEcStFoKQhWkZ87zZudkjUAyMtKSlY5A2oKyS63qt2II8&#10;a8RU7IyUaETaMq1RviWWqx4Vt0+lCR1IWQrO6jD+t8nViwq1fmNQwVGMSH5Fr9E4Bn+xllzhQ1po&#10;HOs01FgefTBNfLwXLWXpGOQfyRx6K9/cSsYWPfBQskETit1LxwyMP5SWzDM2n0sK1Z1SB5JKngGg&#10;8Vy9WLj27VytxrGu9JpqHjWG2o1j/1o2TTXYnSmklGfpEuUqFYO0PpeOd6Viix5l9FOp2Kr51TjI&#10;gXxLsNutkvXInskrpdaljpTG1YWCtYGIiIiIqGFsHBMRERERCTaOiYiIiIgEG8dERERERIKNY5ok&#10;dGc67sJFteITGIiI+jGGErWHjWOapO+xTbZq4btNeoe3f8durad7EBHVwBhK1B63jpm1j2ik1MCu&#10;Qo/M0e/oxuc+EtGeMIYStcetU4G1jyhRLLDjWb76PE7/DVp4w5Otdnh+KF4Dy6pIRHvDGErUHrcu&#10;cW2i+rAh4PV1RER5GEOJ5sPGMVWlN54QEdF4jKFE82PjmIiIiIhIsHFMRERERCTYOCYiIiIiEmwc&#10;ExEREREJNo6JiIiIiAQbx0REREREomsch0h3IiIiIqLdkKbwWdKdiIiIiGg3pCl8lnQnIiIiItoN&#10;aQqfJd2JiIiIiHZDmsJnSXciIiIiot2QpvBZ0p2IiIiIaDekKXyWdCciIiIi2g1pCp8l3YmIiIhW&#10;p1ZT5t133+3ytunKlSvSldbALbMw6b44ZGWTrUAPPPDAqW4xfkV88sknpUt/NyIiItoe2364e/eu&#10;/FvOxYsXu/bGtWvXDufPn5d/aU5u2ZYneRenWb/nPe85s6cVmyz/f1TKy5cvd9/7uhEREdH2PPXU&#10;U93npUuXuk/aHte+K0/yLgZ7Vzbbd955p/v99ttvd791L1B/K+3Pevnll7s9tr5uW+LPIxEREdGW&#10;ubZPeZL34nCEOHTKwW/E6uURIfjfnjbBOK9fv9597+uWomBRZFvDNBIREe0Ftst+onm5Mi1P8l6U&#10;f02xJmWvF/aPGOM/2+hFY9ofXvV1G5IzDBEREdWj2/zcbf9c2IZYjivb8iTv3WNREBERpcMBKRy8&#10;wgEwuP/++7vPGmpvw9mGWA7aqsVJ3ru3hqLg4iIiopbgEsZXXnll941Tbp+X48q2PMl799ZQFFxc&#10;RESkWjpyW1vt7SO3z8txZVue5L17LAoiIsqBpzDVejpSK0dua6s9/2xDLMeVbXmS9+6toSi4uIja&#10;xfVzn27evNkte6RHH31U/t0PnXdNtdTMG2rnv2WubMuTvBeHrGyyL/7Anq/tZp9OYS35hjwM07o1&#10;TCPRHtV+SxfVg22PPjZ0z68Orr192nv+W+bKtjzJuzjNGnvd9vnHOD0Vu27Kn9w535BXsSiIaOX4&#10;li6qrfY2jPmzDbEUV7blSd7FxN6Qp0dbcAQmdGpq6TfkVSgKIpqINyRRbdh22FRL7W1Ylfzf+15k&#10;fDqVVDv/nXB1qzzJe3G4dCL0hjz875+Kik0W/renLDEs35BHtG9Y12vekIR8baJ9qr3sd5n/N38z&#10;Mj6bXnrp2P3GjeNvbWPo79dfP/6+ffv4++rV07/RH7zzzvH3W2+d/o3+gI3jIlzdKk/yXpS9Hs8m&#10;Za8X9i+FwH+20YsjRf7wqq/bkJxhSlvDNNI+1bxbvwV7Xjc15mqqpfYyYP4L5f/QQ4fD44/LDwf5&#10;PP20/Lhn7+W/Za5sy5O8d49FQZRn73frQwvxo/Y0MH/mnwVHY+1BMYwnY1x7L/8tc2VbnuS9e2so&#10;Ci4uiql55Lb23fpYL2yqoYV1s/Y0MH/mnwQNYfT75pvyh6OXLUyw9/LfMle25UneUejFpq1aw7xt&#10;ufwpH4/c1l83Wlg3914GzL9C/rFrbvFpL4UosOO+9+W/Za5sy5O8T4RukAvpe+TaGgWKgihJ7ett&#10;eeSWG0bYexnsMv/cG8LeeOP0kdsHHzwcHntMfjgYz333yQ/HH7d2b+iGtL3Xvy1zZVue5H2GPh4t&#10;lt5++23pcxswT0Rj8ajtUe31Z+/5A5dBhfw//OFjA9GlTyN/fJ/DCy8cDs8/Lz8cjDvUWI01TvFp&#10;+3/mmcPhxRflxzJY/+rmv2WubMuTvM/A0ajQkWEcWcbTI9B4HtMYQFY26REuvKzD74Zkn1Ch7FMt&#10;kOzRur5uKTBM69YwjXtT+6gt2Hpfq47UrpvV8ueRsxObzv/OnXuP9wI0Nh9+uL9xqt/B/40nMCAp&#10;PEpMHyeWict/3/lvmSvb8iTvIDyCzTYy8fYnfVYxvo95A50vlDVOT4eehaz8Yfb2hrw1TCPVUbtu&#10;VMtfjtydHLVDymVPM+PInZ0nNITsbzRsNE982mS7K9sNcBrb/kacvXBBfjhoiL36qvzoEcu/lDnz&#10;RwPUsjdp4bmy+mxaQPngWbax/HGJgJ0W2w383/7ywFFbe4AFT1TQZ9tatcvf2G0MEHvPf8tc2ZYn&#10;eZ/41m/9Vvk27GMf+5h8S4cGcCDbM6+R9vENedQq1B2baqhdf6vkj8ZTrHGCxg2+o1EDuDnI/sYp&#10;Zu0X0DDTFwdkWHz+cY0ojlYqbazH5h+n1PU7+L/RELe//cbhI4/0/8ZzZjGOWP4oX3tDFs6q2OnH&#10;jog9eIFlaXcGsDz8I6m3bskXgX7YOD2x9/xrwXz7ieblyrQ8yfsMHBlG51DKOWKMyzGGjgqHLqWw&#10;/H7sW/D6uqXA8K1bwzTuVe1lUy3/vsaJvcYRDRvbDQ1R/Najcc8+e/ytp6618apHE/G/HR6N3Oee&#10;a6ZxVK383/e+Yxm4NOs1rxl2uw4I5l83f9ouV7fKk7wXNfSGPBz5jTWc0Z9t9PINedSiastmSuPQ&#10;f7aovQYSR/YwLm2s6mUGel01TnHj9zd90718NSl7GnxhtdeNFtbNvZcB8993/rRdrm6VJ3mfgQZr&#10;6LIENHSHjvCuUU9REA0qUn9wdNVCnt/8zcdPmwCnpPEdjVrAEVr81sYuBF7Bmqv2+rP3/IHLgPnX&#10;VDt/2i5Xt8qTvE/B37G0pWcbW5g3otH6jtziux491capXneJo7b4bRu8tn/ANZv2JiX/SC/IafVZ&#10;bkiboPb6s/f8gcuA+deAfG0impurV+VJ3ru3hqLg4moMlkcoVVC7bjD/uvkDl8E+80e+NhFtjavX&#10;5UneZ4SeALFla5jXPS2PJvl37Bu1lw3zr5c/8raplpp5A/Ovmz/RVrl1qzzJOwhPrBj7Mo21GigK&#10;2gs8Tspel4t6YS9tiKhdf/acP/K2aa9qz/ve8yeiZbh1uzzJe3HIyib7NjH/LXmxR7DxDXkM/jHZ&#10;ZaOPEFN45Jg+C3eEmssGedtERES0FW67Vp7kHYQjx/YV0fY3Bh3zHGGfZo2Gceprd/3J5RvySCWX&#10;jT7FIeNZ3THI2yYiItoXxv7luLItT/I+A9cch55MgZdrvP32292R2pwnV/hvyMOj4ex49Aiwr+8t&#10;eH3dUvUUBbUs5fXB6MblS0REC2EbYjmubMuTvKPsizX0SCxe9Ty2YRx7Qx6O8PqN2Nhk4f89vyGP&#10;AtAYxrKzCa/axetyiYiICmAbYjmubMuTvE+gUYlGsB6NDSUcOR5j6A15oP/5l0LgP74h72gN01gM&#10;6klDrw8mIqJ6am8fuX1ejivb8iTv3VtDUex6ceGJEZj/yJMjWJWJiOqpHYNr5n/nrsv//AX5RXNz&#10;y7Y8yTtIO+PSBz1aPDDIam11vlYNy+RCWsDh8tsvLHubiKi82ute6fxvffVw+Ef/1OX7/tMJDWWa&#10;l1u25UneZ9gb7mzjGJdI2MsctqKnKHphOD8tZclxNwGXSWTO4+bLpmG27tdaDjWXf+35r50/1dXK&#10;8q+Z98OXXf7fFni9vrj6hcPh1V8+HC5/6nB4/OOuX69Bm5Me+b7D4YlPHA4f+LF7/934kmRIs3J1&#10;qzzJO0qfLoE05tFoa5NQFL2mDp8ilIcuG5tqyM4XwyUeHW7Vqst/Jsy/bv6w1zJAvjbtVe15L53/&#10;cz/u8vyAS6bB2qXAf2gQo/8X3jg2lJew57q3NFe25UneJ3BDHv7OeUzbmgWKYpSpw0+1mvwfegg9&#10;y4/t4PKvl3931Eg2gvheWne9oeRf65Tq0JGzErgOMP+54UgsjtDq+mXTMz96OLzztWN/D37I/fft&#10;t48/Kqld/lvmyrY8yXsQetU09mkVYIdHsi/+0Aa5pljDvOU35E0dfqqm80e3J56QH9u0++XvGmZD&#10;DVMcsXnjV4+nNnE6cq7Tm6eOFIWOJG05JR45iyUsg6d/5LhMsHze/HVZWCOxcc78p+T/4s+74QP1&#10;877vPF4OkWLv5b9lrmzLk7zP8B/lNvd1xpo1GrWh5x+H+JPbxBvyCj5KrG8as6d/qtD84zKJWtNT&#10;SbXyF7hTOveoJW4sQcMIDaTnf/LYYMJGKbSxOpNGNM4wXhztmdoQC6le/l/3SNXrDXOPnGE5vH7j&#10;3rWYo3dYRi5/JOSldQBpDi08LaB6HWw8fyyjJ3/4WBdCdQNxaIq9l/+WubItT/I+YY/iLsF/Q55v&#10;dW/IizWO8fnII8fvgN8PPig/HPx++mn54eD7rVvyIyw4jXM1znFk15VjB58Yz+uvH3+/+ebxt+5s&#10;3HBbU/x+6SU+Z1hk158BaDzYG0ke+0GXV2DjMiXZRgvyymmwoGGGBlotS5V/qtr5Q81pSGmca2NY&#10;G8da70J1clXJ7Az8vr9xb778hB1PnfdQwlkVLaNQ0ksIfK1d1oOdrQu4t1qmySbM51Jq1X/k6yea&#10;lyvT8iTvQfZFHjmXVaDRHXtDXujFHyH4v9U35E0d/gw07N8ypykxfjzNAfSZv2h8hxqnt91GCp96&#10;KYM2dl988fgbMCz6U5HnBw/BfPuptNr5/wd/y02DbgAiR81yEo7eYqOqG09sIENHV3DEUoepdfSy&#10;Rrmr2su/tlbmv1betet/t2Mg+f+BD55t1GrS9TiW/Ma0nzSPplIg3p13cQvzSzQXF1vKk7zP8K8D&#10;nnJZxdAb8uz1wvZaZMB/Nu9W35A3dfgUwTze976ugfxpdENDGamCEvPfp1T+wWvjzAai1tHTvZQ/&#10;tWvvdbBm/t0OwteZM5WF5V7WQ5TCrVvlSd67N6UoulNK0jj6g39zub3mvmmsvSi3lv9bLs4/9JHj&#10;MrXp4Y+Fj97uufyRt01ENdSue8yf6z4tw9Wt8iTv3ZtSFPa02v/0fz/9FBiGx2k2NLJj15n5Up4W&#10;sASUm59qmJJv97zMwHJ46dPSQ4Ja861q509Ui8YdTbXUXgf3nj9tl6tb5UneZ+hNbnt53nFPUSSZ&#10;Oryl16ehkRy7seEkBa75uu+7jsPf/i0ZYQFzzn+OlPxRrqHyxGPFUndCYmrOP/K2iYj2p/a6z9hD&#10;S3F1qzzJOwlunsMgIwdbhanzVKJMQnno8sD1Xl1y33H9Ge6MHmxYu4QG+JVfkZFNUGL++/hHzvHs&#10;1tD8zjGvIbXnn4j2rXoMZgykhbi6VZ7kfYZ9znHoZrybN28eHn30Ufm1fj1FkWTq8Cn68sjNH48P&#10;wpHTUEPST89+Mn499ZyXdSAPPXpu7+IOTVPw6RDuPzxPtxSUvU1ERHvD2EdLcXWrPMl7ccjKJv+p&#10;FIAGd98k8Q15cUvnj+dn4r30Z17lGWmcnvlvRNLGsDaOtbHcp/ZzdomI9qz2NpC2y9Wt8iTvoFDn&#10;gUGS+ePBo+PQYO4bv9+tiTfkianDpxhTNqXVbpzWnn8ioj1jDKaluLpVnuQdFOo8MMig0Bvy7O/Y&#10;+Jt9Q56YOnyKvjxK5N9n7/kTERHR/Nz2vTzJe3GxN+RhEkIpdJ2z/39Lb8irrfb07z1/IiIimp/b&#10;vpcneQehgWlvusPvnEe7Db0hz/L/x+81vCGvttrTv/f8iYiIaH5u+16e5H0GLlUIPY0C1/K+/fbb&#10;8ms7eoqiGaFpxH9+qqFWvtDC/BMREdH83Ha9PMk7SJ8eYdOYSxXWZKAomtDyNK6h/IiIiHLgzHno&#10;KVuAbtpGsgkHEu1jcW3a0qNwl+bKqzzJu5feRLflt+UlFgV5UG5+IiIiasHDHzumqYYax7EDh2gc&#10;h+63Cj1IgMJcOZUneZ+4dOnSySPQ9NnB9jIK/A7dLLd2gaJozhqmkYiIaAlnnrPfl2Z4Br819six&#10;tqNijWPgNj2NK6fyJO8T/h6Q3wturtvjNce4xOTrv/7rg/3ZMuvbg5xqaBqJiIjoHjx/f45n8A81&#10;jsceOcYDBHhpRRrX9ilP8j6BhYy/+1JO49gfh61kfp4xtd6Qp+MGXGLiX15iV4zYSuJfv21XFuxw&#10;fMM3fMOp7kRERNSGUNtIt+Ox7T6Erjne8iWqS3BlVp7kXVws6769KX+YUm/IQzc/2cb3UOM4dG2R&#10;bWT7R+MxjtgeKhEREdFeuPZTeZJ3MaE35Fm45jn14nV9C15ft1SxaUJDNdTIRoNWG7BDjWPA+P0G&#10;sI43tXHcV25EREREW+PaPuVJ3otDgy/U6A0d4cVk8Q15Z61hGomIiIjm4to+5Unei8KRUWTlJ0v/&#10;G2oo970Fr6/bkJxhiIiIiGg5rn1WnuS9e2soCi4uIiKi8mJno+1lkegH22k/oXvoxjwkPrFimCun&#10;8iTv3UstitD1zSpW+fXGu9CKs7VLP4iIiKp773ux0TydJkhtHMe26WgfpN5PRae58ilP8t691KIY&#10;ahyHKr+KrTgYn70hj4iIiDyPPHJs5LptbeeJJ+K/Q43jvv5Dv43YUWGkviPHeqloX/sA/VGcK5/y&#10;JO/dSy2KocYxuvlJxRrHY5+sQURERD3e975jA9mmCWLb76lHjrH956UV/Vw7qjzJe/dSi2KocZxz&#10;5LhvhbK4uIiIiMqbo3GMbbhNfBlIGldW5Unei0NWNtnn+PZ1s2q9Ic+KHR3GCpHSOA4NG3psXQj6&#10;JSIiItoL1/YpT/Iuri/rWDf//1JvyCMiIiKi8lz7rDzJu5i+N+T1dQtdzqDX6vZ1S4XhmZiYmJiY&#10;mJhKJ4pz5VOe5L04XFIQu+Sgr5uFyV3qDXlERERE1JausVqa5L2ovjfk9XUDfC/xhjwiIiIiaotr&#10;05UneRMRERERNUWaq2VJ3kRERERETZHmalmSNxERERFRU6S5WpbkTTOocc0zrtn2nxmd+tzkudS8&#10;1tufX9yIOeYRflMhf/vq7xrlD7oMSr9pEfmWztNC/bc33vrrQ2mofyXzv3nz5qmbmbE8Sr5YAPnZ&#10;/P3pWUos5pSKh7H8oa/bXGJ54HeJeNiXf4l4OFTG2n2p2BTLH//XjIdb5cq5PMmbZqIvIykhlNel&#10;S5eqrJwl57sPpqHGU0qQL5LdMJSCfLEBqhGY/RtqSzSMFBpiaAjWyt+H/Gssf7uhRiop9Dz5UuXg&#10;x5zS8bAv5pWIhyl5oPtS8bAvf/yPtGQ9iOWP/0rEw1D+NePhlrmyLE/yphGwUUbRIfmVv0RQVKG8&#10;sDEoeeRUlZzvEORdY759CMil3pMfOmpY+6gFnlVecv79Olcyf6v0GQsVOlJdej3UdV/zxecSRwt9&#10;fswpHQ/7Yl6JeNiXB/5fuj6mzOOS8dDPv3Q8TJn/WvFoa1w5lyd500xKBEULwV8DAoJBrUVaer4V&#10;8qz5PGs0TjQAaxmUaBiE1Ggc155/HLnUywhqlX+tug+6g6BH6HDkquRlFfoCJi1zfC91WUmo3EvG&#10;w77lXqJOhPLA71LxMJR/yXgwVMY1GsctbQ+2xJVjeZI3EREREVFTpLlaluRNRERERNQUaa6WJXkT&#10;ERERETVFmqtlSd5ERERERE2R5mpZkjcREXn0hjM/8Q50IqIyXMwtT/ImIiIPGsf+4xpBG81K70xH&#10;sv3jt71bvcYTRYiI1szF0fIkbyIi8sQaxxALn7bhbIdHAzo2LiIiCusaq6VJ3kRE5Ik1jnEEWC+t&#10;wLOW7dFg/+UkerSY4ZaIaLyusVqa5E1ERB49CmxT6CUb+tpYbTDju72cIvQmOyIiGubiaXmSNxER&#10;zQxvbEOYbeHV5kREa3RsrRYmeRMRERERNUWaq2VJ3kRERERETZHmalmSNxERERFRU6S5WpbkTURE&#10;RETUFGmuliV5ExERERE1RZqrZUneRERERERNkebqciQfIiIiIqLmSRN2OZIPEREREVHzpAm7HMmH&#10;iIiIiKh50oRdjuRDRERERNQ8acIuR/IhIiIiImqeNGGXI/kQERERETVPmrDLkXyqeOCBBw6PPvpo&#10;9/2dd97BzB7efvvt7vd73vOew/nz57vvN2/e7LrFoNv169dPvl+5cqX7Dn3diIiIiGhdXHtuWZJP&#10;Ey5evHi4fPnySUPZevnll08a0pYOY+mwfd2IiIiIaH3Qfl2U5FMVGr7+pFy7dq37T9NnPvOZaOPY&#10;Pxqs4+rrlmps/zWsYRqJaBlc/4nmFzpIp7Sbn+6///6uO858h7rfvXu3607TufJcluRTBRqvWpl8&#10;mDS9xAL838q/5MIeYe7rlqpyESVZwzQS0TK4/hPdc8e1P8+9//g5xVDjWC/7DEHjWC/ntPA/L+2c&#10;h1s2y5J8KIJFREREVAcauqXSg98tmTo5R45VrHGMA3RPPvmk/KIpXHkvS/KhCBYRERHROtz40rGh&#10;i88pljhyjPHx0op5oP26KMmHItZQRFyMRPvF9Z9ofrGjw2j0pjSO/eFCl4VSPlemy5J8KGINRcTF&#10;SLRf/vqP+ypwvwWe1IPTuNgo4xNHrPD4TIjd60FEtAZovy5K8qEIFhERrYke8cLRK/soS/x+5ZVX&#10;GNOIaPXQfl2U5EMRaygiLkai/eL6T0S1oB25STJ/VSB7e3G6PdKB03/2gnb0y0e5ha1hGoloGVz/&#10;iagWF3+2SeavCZgcv0GsKfZsQL4EhIhqQpzROKXp3XffPfMfYlGoXyKitXIxbJtk/qrCZNhr40KP&#10;UIk9HxAbGzss6LB93VI1UkRE1ChtCAM+dQcf8QcxC2/71DvbY/1uEW8CpDWLPZECZ6S1Lqc8tcJf&#10;x7He2zPYoX4uXbp0Eida56Zzm2T+qkD2sY0DAqpWQL08IvYoFDsefLdHi/u6pcAwrVvDNBLRMkLr&#10;P/7zUw28CZBKu/Gbrr3wU9NftLFU4xjQ+NUDd7F+sM6s4ZnIbjq3SeaPItZQRFyMtFdjLl+I9bt2&#10;mI+Yvm5Ea/DQz72/a+za9NKtn5Wu4e6aYt1jw9v/l24c65lw2w/Gh3V2Tc9EdtO7TTJ/FMEiImrb&#10;mMsXQv1uGeMXUZ6lGsd6JlyF+uFlFQ2Q+cuCwWNpK9YwL1sqb6ItsLFQ01L6xn3uI98k34iI5ufi&#10;zzbJ/CXDntKY62DW/srEjCIqbg3TSLRHS6+bb/6rL3R5XPiZv3xyavitf/3lrtsfufrBk/9sKgHT&#10;5Cci2h63bm+TzF8WnA7AKGLJf1LEGmE+iGjYmOt/92LMvF79jc8fLr915fDO735N/nHDBxq36Ec9&#10;9/mXu9+37n5F/jl68voLZ4bzPfO5HzrTT6i/Kfa0rIn2yK3j2yTzlwWNY/8oMjaQej0ONoo8cky0&#10;H2Ou/y2h9vobanze94/+gnQ93f2xX/zwqYbvHKbMP6bHTp+mMRg/ibbNrePbJPOXDY9cw2g06QYR&#10;DWdtJMeg/9gb8iy9gzPEv7idb8gjOkJdxzqAdQp1f+07qjnmWDdwJPfVL/7C4Yk3v7drHOJT+Q1H&#10;pEeufvBMNxzJXUrfPC4ZGx7/pe85NY9IOu/QXfLh/sOjtYhom1yM2SaZv2R9DVUf+huzQUb//lEl&#10;HIHqa2TjSJX/OCadvr5uqcb2X8MappHK03U1ttO5B0M3pGmD108Kly3gNxq3r/+Lz8i/6Uqsm62u&#10;/36ZIhHRtrj4s00yf9n0kSOa9Nl9Y2C4sUeMFRrA/rA6TF+3VGP7J6LjeuOnpeDIJC5HePBn/+qp&#10;RljoulukZ//pf911L2HJ+V6D2PzXWBZEND+3jm+TzF8VyL7v+sNQ4zbEjgff7dHivm4pMEzr1jCN&#10;tE9T6yYuabANW01vfOVzJ91xeh+NY3v6PuWGtCVhvv20lCXHPdXQtOEyDF0+L/zaa/IvEa2FW8e3&#10;SeYvC07X+uwDsrdgYhEVsYZppH3yL2vAExme/uzHD3e+9tvyj+vHNGA1ob857GHdaHEeMU1+SmXr&#10;Ad5eRkTtcuv2Nsn8ZQk1jrdmYhERVVWi/uLUuG3QIOGJDKGjtzjKa1/RuhTMt59ofbRu4dpvImqP&#10;i63bJPOXDQ1kjMYmHjkmasO5P/z75VscjuKiEWKv2Y09bkzT0NMXal/WQNuE5zn79er279yRrmcx&#10;fhMty61j2yTzlwUN45LPLK1hYhEVsYZp3KtSywaNBhyRRaMUDVtcy4lrcP2GhE0Kb1TDNbtzXcpg&#10;sW4ub89ljMfF2Reg4MyErcesf1QL6p5NW+XmbZtk/pLpEyT6Eo8cl7WGadyrscsGDVXcmGRvTgod&#10;hbWNWzyDF7/xWDI0kHEkLdQwLkljgU20DJbtPaF6P3SWY0l7XjZ23a9ZDrWXQe38l+bmb5tk/qrB&#10;EykwGUj+2/b0JR4pk6n9hZ5G0ddtSEreRDHYOP/pX758ZoONhIYw4Pm5+h9uQML1lfbJC1Ow/tJe&#10;2XUNDWTscNr/NKlQt6nXOu99/Wth/mtNA/K1aavcvG2TzF8WvHXLf9Sa/a9v9PaVsgrPTNbnJPvd&#10;Yo918996hyPb+pa+vm6pJhZREWuYxj14/p/9WHADi1T66BXqhJ9om7hs4+Ysm9iNp8rvdpI+8k3V&#10;llHtulE7/zt33TScvyC/yuryfv8x4ftWuWW8TTJ/WdCYDTWOtYGLa5L9o8ExeBOeTo4eMbYNWfwO&#10;vW0PecTegtfXLdXY/mtYwzRuzZUvXzvV4MU1vkh47q7FZUNLYx2Lq1k2toGMWBFqXNsY4ndDskeu&#10;cV+A3htgH4XYJ+WG3KUs1Th86/bhcPUL99KLP+/K5lP30hOfOBz++N+9l3f19A9e6D5vfElmYGPc&#10;OrZNMn/V6GUVVujNeGg826PAym+g2yPSfd1SNVBE1AD/LnkcMdLLIvqw/tAeod77qYZa+ao580cM&#10;QuMY9xbok2X08qvYy3I0gf8fbl70d+Zj0LB741ePjc/HP344XHjOjc9vBBZKyN8mbRR/4KdvHt73&#10;058/fOebnzq875euHC7+368cG6ZuXq9/8WtdzPbLQOc/dvOy3uyp93X4SW/+7DtriFT6zGFJro5v&#10;k8xfMttwDT3GDSnlhrzYjX161NnvbseJRq9tKNvrlpGsvm4pcoahdcNGwwY2IspTO37WzL/b5py/&#10;cEwLToc9kqoNxb/6WqCx5zc0v9v1Y3//N997dhjp54/9/S+f7eYSGuuAm4BD3ZH+5KdfiDbetXGP&#10;M3Gh7miUgr0vwybbuEfcRnrmcz/UTdejn750qt/SbN5IW20gu7q9TTJ/k2A0aLyiQbu1R7vNVESL&#10;WsM0loYy8VOIfewTjsggiCG4ziWWL9Fc+upY7fpXPX/XMJ3rlL7fANUjl6camBWSTsczP3pv2jCd&#10;P3LtXj81Tum30jDc+zqwNDd/2yTzlwVHZXEdMC5X0CO7aCCHLn9Yq4lFVERoGvGfn2qola/yr7nz&#10;T609/AvfJV2WUX3+Ky53P+1Rifnuy6N2uW+pcar52QYoUgwapDpslcaprHeaaqhZ/2rPf+38S3Hz&#10;tk0yf1n0yRS2cRy6SW/NJhZR9ZVir/njWrGv+8ffcdIIroXLv07+yNdPNdTKV83ZOLXQKHz1l+81&#10;Uh/7QZeXaUgukdbWOIXqy79i/rreaaJtcst2m2T+KGJqEZUo4r48ai/i0vm/+M8/derIsE2lPez2&#10;EbFhxmct5/7MT8i3OvZW/3wlyl/nURuLaDh++DX3vzQM5073fefZRurt3+om4RQ2Tpk/bZ+rY9sk&#10;8zcKBrNpy6bOX8mNo08fpbPEkaMhmrcmnYY3f/3eRhzJfwzP0z9y7wgR0kMfOT2eLn1v4M5h/+aS&#10;D5jvod9Lp8by/31/416Z2vJGsssDaS5N7BwUjE9afijTP/g3T5f/ossfcdh9+su39jWnUHv7sPf8&#10;iZbm6vg2yfzNBpdapDytQtmnSdhnIutj12wKPedYaT+tvCFPGwYnqXTjqNH0yPfd24gjPfvJextz&#10;JJyqtQ21y//0Z08awLgjOlW3zL/99jFffGYux6nOfcdvyLfyHvzQscz/wAe9MjXljWSXB5JdXtmp&#10;9s5BhaTlp+WKcsf/WA611Kr3au/5E22dW8e2SeZvFPta58xRBJ85jOuV9VFuqdcut/yGPG2c1No4&#10;6mnNGkeNbP3QNIY2iPE65dQH3oeMzXduu8+/0s6BPaVfax0A1r+6+RPRstw6vk0yf6P4jeO+I7qp&#10;7BvyAN/tkd5YPq2/IW/q8Cn68iiRf59Y/ng+5YWf+csnjWAkvGFubq3OfynMf/v5h/LAf34iIpqb&#10;iy3bJPM3m9zLKoas9Q15CxTxGX15lMi/z7mPfFN35BePTEMDGA9zV/YZw0upPv/MX77VUSt/5Oun&#10;pSw5biKiPi7+bJPMX7LQtcA5/DfgadLLKvyj07ZhjEav/d3iG/JsnppKKpE/jv7iTUT2jXK4DELp&#10;f0gv/Npr8i/R8krUfyKivXOxdZtk/ihiahGVKOK+PFLzR0MXr/B88199Qf5xw5rGrU3qpVs/271N&#10;7o2vfE7+uccfZsvvlieqiWGciGpx8WebZP4oYmoR+W9oWwKmEZcooHFrL1X4s//93z7TSEVSuMbX&#10;/o/XJ+u77ufCKka0LK5jRFSLiz/bJPOXDaNA0sshtmZKEdmGp03Kb5z63Z/7/Mu93dGQxSUNmnCJ&#10;AxrIgCO1oWGIiIiI5oB25CbJ/M0C1wJjlJq20GDOLSLbMEWa+4hsqpkXMREREVHHtTG2SeYvCx6V&#10;tnUTi6hI47QvjxL5E1E9XMeJqBYXf7ZJ5i9Z7CkTNqU+yk2fbWxTyAMPPNB7FHrvT6tYctxE1Dau&#10;/0RUi4s/2yTzlwUNT//FHGg8h55HnALPSLaNYG2I+/9brT/nmIiIiGiLXBtpm2T+suiziJU2PnPe&#10;mIfhbAPYNmz7GsetvyGvhDVMIxEtg+s/EdXi4s82yfxVoUeGr1+/Lv8coTGM//0UOiKNfu3/GOf5&#10;8+e7733dUiHf1q1hGoloGVz/iagWF3+2SeYvS+iIrn8pQ4z/BjxNoSPEfj7Iw28o6/D+kWLo6zYE&#10;wxERERHRaa6NtE0yf1nmvua4RROLiIiIiGiTji3JDZL5mwSj0bQ1a5inLZY7EaXh+k9Etbj4s00y&#10;f6NhUB0clzno7wmjbNIa5mdrZU5E6bj+E1EtLv5sk8xfMv9xaP5Nb7iWOPU5x2uQUURERERR+vz9&#10;u3fvyj9H9qbxnBvIiUpDO3KTZP6S+Susf7Pc3hrHeEHJ448/fuZmv5JBLmMxEtFGcP1fF7z8CtvI&#10;0HP3x2w3MCxSaPuL7bJ2J1qSq2PbJPOXDCssButLc7whz88n9BQLVesNeRi3PpkD/dmbE1ODHBrX&#10;dvr0sXYIchjGdos9BQTdiGifuP6vh27XlD61SaVsN+x2R2EcOAqt2w3l50c0N1e/tknmrwmhR8Mp&#10;TKp/Cgr63oLX1y1VrP9Qw972mxLkYi8pQSPbPwLPIEdEtG6I4f52DNspjfUp242hxjG3G1SSq1/b&#10;JPNXHSal7+gwuvsvC4Eab8iLBRx7FCAlyGFnIBbIGOSIiLYDZwlD2zDAtgrbv5TthsL2AMk2lLnd&#10;oNJc/dommb8qdMX1A0boCK9/45/y/7cBpa9bqspFlGQN00hEy+D6T0S1uPizTTJ/xelRVj/Zo8f2&#10;EXEW/vcbytpf6C14fd2G+Hm3aA3TSMvBUafQESkcqdLr4NGPrgc2obvupNo0dieS6sHyIiKqwcWf&#10;bZL5owgW0b499ZnvP/z1G39ffrUptXEcO6UbO6PiX/ZDRERkHVuSGyTzRxGpRYTGR+zI9NJH7TAM&#10;xb38xZ8/nPuHf/pw7vVvkfS/OqYf/5OH7/1/HZfZr9/9yuHcj/2xw7lP/W9ct289nPspk/5v//Hh&#10;GWkgn/uH/9Hpbj/15w/nfvpbD7/nx/9U1x0e/fnvkvHf+y9k6Jpzu1zxO1YvYvULqe/IsV6r2He5&#10;EfqjtnEZrdfQdmPsDi12iP2b9YiW5OLPNsn8UURqEc0d5MYcteNinN9/9P/4sGsUP3E495MXD+d+&#10;4s+6RvGfOvzHb/4fpOs8QnUGyxIN2jE31sTq19Qjx32NZmoH1//1mnu7AawPVJKrb9sk80cRqUU0&#10;FOQwHpt41I4ADVhbL3RjWLpxbKdBU+gGWCKaz9B2Y2zjOOdxpURTuPq2TTJ/FJFaRHMHub5GMxER&#10;rd+c2w29gT30PgCipXQNyS2S+asCR7b06JQevdIjXX3dfOimQQTfbbDp65YCw6RAIEO/NmnwGgpy&#10;/nBIY47aoX8i2ieu/0RUi4s/2yTz14TQm39UrFvsbUHQ1y1VY0UUtIZpJKJlcP0nolpc/Nkmmb+q&#10;cPNZbFL6ugEawP7RYO2/r1sq9M/ExMTExMTEVDq1zk3jNsn8VYHGa+yJDH3dLP+RV2hM6yUJfd2I&#10;iIiIKF/XkNwimT8iIiIiomTSlNwemT8iIiIiomTSlNwemT8iIiIiomTSlNwemT9a2LVr10Y/Rm4q&#10;LF6k0vn6alUzXLeuZVDj2Z/63NHaz6tG3XvyySflVxn6MgKbYo9iXIrec4BUUmjekUrf76D1D6mG&#10;WvU/Fmu1LJaOh32xvtR2ILTMS8bDUP4l60Mof1UiHvr5txAPl+LmZZtk/mghKGKk0JMzluLfeFjj&#10;hSIIQJjvj370o91nSaG3RCEwl2wg+vnjd41giOeF/8AP/EDxxjHKO/ZYxhL88sf6V2t6Stc9sG9H&#10;BP/3kmLr39LljzyR/FhbKh7G8oe+bnOJxdxS8bAv5od+z10fU7Y5S8bDvvxrx8MluXndJpk/WljJ&#10;xnHorUu1FnUoMJemQasG5ItUeufENgDQOCjdOMM82zqI36UaZ3rE2JZ5yfwtrPelyx78lwvVWP5+&#10;4zzl6UNz8GNt6XjYF+tLbAeGYu7S8bAvf/yPtGQ8DOVfMh6G8sfvWvFwaW5etknmj2aADQCKFMl/&#10;I17JxrG/l1qzgVozb5R5K1UcG6RSp9UR/LUe2lTzMYYl518bhlbJ/BUa6aV3iiA0//7R09JK7qD5&#10;sbZ0PGy1cVwqHqaU75Lro59/6XhYe/5Lc/O6TTJ/tLASQdHSQKiplqU3RCH+UTNNJY+e2etdkUod&#10;NQsp2TBR/vyX3hD4daBG+YeOWJaCja+d/9KNdH/5lzylHIq1JeNhX6wvsR3wY27peBiK+SXj4dA2&#10;Z+l4mDL/W2kYg5ufbZL5IyIiIiJKJk3J7ZH5IyIiIiJKJk3J7ZH5IyIiIiJKJk3J7ZH5IyIiIiJK&#10;Jk3J7ZH5IyKiRLjJyb/JTe+Kr/HCGSKiGo4tyQ2S+SMiokShxrGyYRXfbdK75PEkC/u4xxJPMSAi&#10;mpuLa9sk80dERIlSG8fKPlpN6fctPfOUiPbFxbFtkvkjIqJEscYxXgSkz/T1n3OMl1HYkItnn+J5&#10;rwzDRLRWXUNyi2T+iIioMDSmeY0yEa2VNCW3R+aPiIgK0Zv3iIjW7NiS3CCZPyIiIiKiZNKU3B6Z&#10;PyIiIiKiZNKU3B6ZPyIiIiKiZNKU3B6ZPyIiIiKiZNKU3B6ZPyIiIiKiZNKU3B6ZPyIiIiKiZNKU&#10;3B6ZPyIiIiKiZNKU3B6ZPyIiIiKiZNKUJCIiIiKiTZKGPxERVSZhmYiIapKYTERElUlYJiKimiQm&#10;ExFRZRKWiYioJonJRERUmYRlIiKqSWIyERFVJmGZiIhqkphMRESVSVgmIqKaJCYTEVFlEpaJiKgm&#10;iclERFSZhGUiIqpJYjIREVUmYZmIiGqSmExERJVJWCYiopokJhMRUWUSlomIqCaJyUREVJmEZSIi&#10;qkliMhERVSZhmYiIapKYTERElUlYJiKimiQmExFRZRKWiYioJonJRERUmYRlIiKqSWIyERFVJmGZ&#10;iIhqkphMRERERLRrbBwTEREREQk2jomIiIiIBBvHRERERESCjWMiIiIiIsHGMRERERGRYOOYiIiI&#10;iEiwcUxEREREJNg4JiIiIiISbBwTEREREQk2jomIiIgKCTW7rl27dnjyySflF9XGxjERERHRwl5+&#10;+eXD3bt3Dw888ED3+/777+8+H3300cPNmzcPly9f7vp5++23u/+pHjaOiWjXLl682B3JQcKGy7p0&#10;6VL3//nz5+WfOB3HlStX5J97+roR0X6gYazxQOMNGsb6HxrKVJ9bFm5pEBHtEDZUujF65513uo2T&#10;HrV5z3vec9Io1o1XDLpdv3795LttBPd1I6J9QVx55ZVXTsUTjT3ohqPHVJ9bHmYJFYIsbbIbC7tX&#10;hRTz7rvvnurPXqvT142ICDROWDhSjHgR6xbacOE0qD3agw2dNqr7uhFRff56Dkte//vUU091n4gn&#10;CvFGd6C589wGVy8CNWNBoY2FTgK62Q0HjtbENiRoRPtHZ/QURV83IqIYXGKBBrCNS8qPXUqHsXTY&#10;vm5EVI+9nEqTf2ANiY3VfXLL3i39ynQScErBr4ixyfP/txuhvm5ERCE4WmRjB77bG2Ow06030Fh9&#10;cWtMTCOisvRyKb99oGewab/c8q9bA+zR4thRFv/OzZzToXu6tKLyIiVaHcQhf73RxrKmz3zmM9Ej&#10;x7EGcF+3VGP7L6XV6SJKYdsK+NTLGrDOor2A9Z+XQO2XqxP1Ipx/pEZPZWpjWPfe/MZx7JQnKnRf&#10;t1T+8Guz9uknKgkbw5R1JhZH/GuR7Ua3r1uqVtdnxhki2ioX3+pEOGw0QlnrxkO74dO/Xjh2dBgb&#10;ob5uqfzh12bt009UChrGoUslAOuR3TH3fyv/SRZoROsR5r5uqVpdn1udLiKiqVx8Kx/hcB1e6HSF&#10;f2Sm7ygL/reNZozTPi4p1i1FhSKZ1dqnn6gEPcvkJ41B2rDVZHewscNtG7l69FmT1dctRc4wJbQ6&#10;XURrYGOCJmqHWx5llwgawLHreHRjpQ1bfPev11PYOOl4ME47G33dUhQuEiKiKMYj2oPY49O2Xv+5&#10;frfJLZeyS0avI/aTspdV+Kcw8Z89IqwNXzu86us2JGcYIqIlMB7R1uEsDM7U4OwMtt3Y9uMT23u0&#10;GSB2+dPacf1uk1suXDI+FgkRtYLxiLbOXsJkL1eyB9PsgbEt4frdJrdcuGR8ay8SLlKi7Wh1fWac&#10;obnoJZW4P8he24/f/quWl4Dx21RS6fwojVsuXDK+tRcJFynRdrS6PjPO0FxwOWXo9cmhVy0vqUad&#10;5nrUJrdcuGR8ay8SLlKi7Wh1fWacoa2pUae5HrXJLRcuGd/ai4SLlGg7Wl2fGWdoa2rUaa5HbXLL&#10;hUvGxyIholYwHhGVUWNd4/rdJrdcuGR8LBIiagXjEZUWqnOx5xBvSY11jet3m9xy4ZLxsUiIqBWM&#10;R1RK7NnCoecQb1GNdY3rd5vccuGS8a29SLhI27XXt0BRvlbrBuvsNoWeLRx7DvESNB9NJRXL7/nn&#10;kVmXujw1UTPccuES8a29SLhI22Pf/KgJjyy6ePHimf+pLLsM/BcN4BFSqctF+wu98r6v25CUvGto&#10;dbpomtCzhWPPIV5KrbpVLF/kE0rUDFcXyi8R21AI7YVqt6GVsO8V0X3dhuQM05K1T/+W6VEZS4/K&#10;lNjo0GlYHhqDtAGgp4zRaD5//nz3HUf8+9YrdNPntOK7bQT3dUvRl29NrU4XTRN6tnDsOcRLqVW3&#10;iuaLvPxEzXB1oewS0YaAHqHBnqhe16SNZrshid0AgBVXN1zaEFZ93VKM7b81a5/+rUJjC/UZDS2t&#10;n1rnAZ9a92l5tuwVYofGHDSc7bWV/m+FGGN38tHItvEn1i1Vq+sz4wwtpWjdQl6hNNbVq4fDnTvy&#10;w7lw4XB44QX54WCcjzxy73soUTNcHSy7RNBA8I+Q6SSg4awNZfB/WxjGngJFI9s2qmPdUhQuEiJq&#10;hI1Pdie778hxX0zr65aK8Yj2pnidR35+unEDe7PSg/PQQ2cbuw8+KD8cHU7h+8MPyw8Hw7/66vG7&#10;9usnaoarg3WXiH/0Bt9tIzd0qjl2xAf99nVL5Q9PRNvnN4D1MgtNsbNY2Pn2TzXrePq6pRrbP9Ha&#10;Fa3zyKsvKXy3jWF8t41lNKZT+Xlooma4Olh3iSB723DFxgT/aQrRjZaF05fYePV1SxXLl4i2KXT5&#10;FX77Z6BC11vi6HCsAdzXLRXjEe3NInX+9u3TDVjk0ZdwmYQ9crwQrt9tcsul3pJB1rbRiiO8/vV5&#10;ocnru1Zw6DrCFBWLZBZrn36iktCA9deZ2E526AZi/8yUjUF93VK1uj63Ol1bEyrn2CMht2KWuvXG&#10;G4fDM8/IDwfjtON97rnjkV/930+FcD1qk1su5ZeMbiD8IyqxU5D+45XAn2x7bV9ftxQVimRWa59+&#10;olIQG8bc1xCKI3qTsbKN6L5uqVpdnxlnlqU7bTbpttOm0NmMOfj5IJWSldezz2JA+eHgu/391lvH&#10;FKP922EKKFmulM4tl7JLRlfu0F3fqUeOAXeO26CA/nRD1tctReEimd3ap5+oBI0vftIjcnoNsib7&#10;lAk/VvkNGauvW4qcYUpodbq2RHeu/J0ybONKlX/R5Yy8Qink6adPd8OTIGL9JqpRp7ketcktl7JL&#10;xr+mWJPy/7dPmcBvbeT6e9D2FFNftxQYZs3WPv1bZ+umJqKYVusH6+2ydDsG+NRtIXa2sE2zj4Rc&#10;UtHljLz8pPTIMK4dhpdeOt19BjXqNNejNrnlkrdkMJhNW7K1+aE2sZ5RCtYTqqlo/UNeoQR4hvDj&#10;jx+/L6TGusb1u01uuaQvGZxKRO+hQfT/LdwkMKJIiLKxns1DY4+mrWE9oZoWrX8Y961bx++4FBK/&#10;Q6mQGusa1+82ueWStmRijzHy4VRP7AaXtWBlpcW5OtbVM9a1LHvZUYfQPBKVMmv9w7j0+mk0ivEb&#10;l0co/A6lQmqsa1y/2+SWC5eMb+1FwkXaOCyfUKIke9pRh1bXZ8aZfRi1nP2nQWBYfWUy4PfQuot+&#10;NAHeLFdIjTrN9ahNbrmMWzKxO7w1hZ5CsTaYjzVb+/RvHpaPn4giWl2fGWc2zsYnmyw8JxjPE1Z+&#10;P7hG+M035Ue6WnWrRr5cj9rklsv4JeM/xsj+xujsEybWaO2Vde3Tv3lYPqFEo+xhRx0wLy1qdbq2&#10;yNZrTYtDHn564omzR4KRFI4Ku/VyqiLzF1AyX7ssNVE73PIYt0TweJnQqUqc6sRj1rDBGvuQ+9as&#10;vZJyJWsMrq178UX54WD5+ImybH1HHVpdnxlnyita5sgrlhZWq26xTpNydWFcbUDjN9Y4xpGaWON5&#10;TbiC0KxQn2yd0t9+olH2sKMOjEekFq8L9kUaGpf8VEDpOo/8bCJy9WB8TcDbeeyd4Dhaow8jx/cx&#10;r2puEVcOmgTv7Ecd0ofV4zRj4LWlrGfT7GFHHVhPSM1eF7Adt+PEizbuu+/4Hf+HUgGs81Sbq4N5&#10;tfDll1/uKjCSNobxqktujGiXUGf0eZ14WH1CHWI9m27rO+rAekJqcl3A+oBx6M761av3GsMh6FcT&#10;FHpyBOs81ebqYFot/NZv/Vb5NuxjH/uYfFunta+YDCwFYOOCI8KgjWEcMR6By2keU3bU8bg3HVYT&#10;6Kt7/RS7TAOv9LX9WX3dUuQMU0Kr07VlSWWuO+nw+uvH2KSPT0Os6msMB9RYzqxbVJurg2m1UDci&#10;fc8X1Y3U0DNI0Y9N2r+/EdGE6wd9/sbLHj3q65YCw6zZ2qd/KbZOaMqGYTOHn3U6dmjOHXWUvY0v&#10;uCQjdLRZn4wRgoa47YY4qI3ovm6pWq0frU7X5qCcQ0nZR6Vhpx3dnnlG/nAmvnK5xnJm3aLaXB0c&#10;VwtxqhKDhFLKKUx/49C30cGGKtbQxulU2w3j0I1cX7cUselZi7VP/9KyygenE+1wr756+ggNFTPn&#10;jroPw4V2pjGu2JMv/Ms3dOcc+rqlGtt/Ka1O1yahrP2k8N0+Xm3kGawhpZcz8rOJqAZX9+rXvtAk&#10;YAOo1w6G+MPgqLNuhPq6pWigSCZZ+/QvLal8cPrRHnHB8z1Hno6kZU3dUQ/BsH4jeOhNe4gvfiMc&#10;44G+bqnG9l9Kq9O1OSjnUFL29csL4HKmPXL1vm7Nx5GaUCMYkxV7iH/o6As2lDji09ctVeUioYUl&#10;LV+clkR/PDq8G6gXoTiBM1F9z0sOneHSOtbXLRXj0c5h+YdSIax/tEeu3ter+Xp61Ifr9PqOGocu&#10;xdDToX3dUlUsEloSlmsoARrB+J55xJHWDet86Ghz32VfKnRmSofp65aK8Whn9FGQCt9DqRDWP9oj&#10;V+/H1XxsLGJHV8Zc16unRENiN8Wo2NFhDNPXLdXIIqG1wHL109NPS0cHl1G4+k37oY3f2JFh7FgP&#10;3UDn94Nx6s59X7dUjEc7YLdPetbKpzGrUH1AvfMT0V64+j6uxscaxxhN7DIIHxq/Q9cTDzW0/X4w&#10;Tt3A9XVLMbJImrP26V8MyiWUaJXm2FHHutIXG1LvV7DjwXd7KUVftxQYpkWtTtfSMN9+mgQ392Ic&#10;eObwgMl5EVESt66lr23oNZZSX/6BIyl9DePUu7lxNNgenbHD9HVLMbb/1qx9+heDcvETrdbUHXV9&#10;zJqf7DhjO9aIMf4RZR0+1Pjt6zYEw7Wo1ekqZdL8Y1jc5DvS3sucqBS3ro1b22IbpFQ4qoMs/aT6&#10;TjuiP3tESBu+dnjV121IzjAtWfv0zwb11JYFvocSrY6u26G0hbd0WpinFrU6XaWMmn88CtI+bg2X&#10;cGXc7Lv3Micqxa1rXNt8ay+SXS9SzDsewwY3bhx/W+53Vz76f6HXodL8pu6or0Wr6/PeNx298+/q&#10;5uHFF+WHg35neBTk3sucqBS3ro1f22JHf1OvOW4d5oVWAg1gpW+HshulAC5fWhPW14Y8//wxxrjU&#10;LRdNvtj/E7EuEJXh1rVxaxuO1mx9BWUAmhfK00+zwbhGjm/W/Kmqre+oA+aHGoFlEUrYIccndtAB&#10;R47tjvtEfv1mnSBallvHxq1luGGu74a6LWDgmRfK00/ZcGrSDo+NEjZEI0zKn5qxhx11YH1tDJaH&#10;n3ApFz6JaBNc3B2/RuNO7S1f67f2jVGr0581Xbhpxb7GGTe1ZF4njPz9ROu1hx11aLWe7nL9wTyH&#10;EhFtiotvaWs2HmmEXvsSrzluQ6vTnzVdeNzRTPOj9dQmWret76hDq/V0d+uPPv0mlIhoU1x845rt&#10;W3uR6PTj06bakqZBH4iPz4XULgu7TDRRuj3tqAPmp0WtTtdiHnzwGJtCiYg2xcW3cWu2XucXS1vY&#10;KGE+1syf/qrzg7u7QeoHPs/Af88+Kz+cEa/6ztHK8l17PaMyWq0nm6+/uJcB8/j66/LHaVx/ibbL&#10;rd/j13D/7VD2N0Y35lXNLdpa0Ks6P8g7lOyRYfy2jeOFtbJ8t1bPStvDjjpgXqgSlH3krYZcLkTb&#10;5dbvcWs4boIJvYEKpzrx9jpssPzXqq7NVoIe5sOmapB3KFXSyvJtZTrWbOs76sB6UtDDDyfHJi4X&#10;ou1y6/e4NRyN31jjGEdqYo3nNdla0Cs+P3i+J26kA+QdShW1sny3Vs9Km2NH/dq1a91ysElh/Pb/&#10;vidjXLx48VS/Vl+3FDnDUKYRNwBzuRBtl1u/x6/hePC+vUMcR2t0w4HvlweuGUWWNl0xp638DUns&#10;yI+/4bLT09ctBYZZM3/6F58fvYlO4VFr9je++6miFpbvO19z0/H+w+GR75M/aLQ5dtRRF9CQVhhW&#10;4xfinI0/+G1jlbp58+apOvXyyy+fNMr7uqVqob6GtDpdo+jziUfc54D59hMRbYtbr/PWbAR5DQy6&#10;McGGYGhj5G8c9LpBwPD26Iy/YbH8DRX6041cX7cUsTzXwp/+Webn6lX54mB5Y5x4BjG88EL3++oX&#10;XKdPHQ5P/8ix0YfGX9dfIKGbnx7+2OHw+MePw2M8SBgn0lxaaJTqNGhiAznf1B11H+ITxqc72Cn8&#10;fOywfd1SzbL+LqDV6RoN86FvtiMiclx8qx/hdBJw1Dh0ZCbEn2wMqxuhvm4pphYJhrepNJtn1xD7&#10;02lleop58cav/81j4/f/+uHXu8brg3/l9uGdf+e+Uw28VtJ933lsYCP5DeyhRqn2p0mH16Tj1YS8&#10;7PimpMd+UCaCRsvdUQ/BOHC0WIfX8SLFLqsIxS30D33dUo3tv5RWp2uQ/5ZNIiKPi29pUUJPN+qR&#10;3lDKuTscGzbd6OAo0GuvvXZqnKHLKkJHX3CEJnbER7ul8ofPMcc4cnV5x5Jx66v3GoHo9sj/+kbX&#10;UHvyz77e/X7aNaq18fa3v+HyyfdY0gbp6zcOh7duH/MA5KP9XHhO/ozwG6ZLNERbTDe+JAVA1WC9&#10;0TihZ61sTIvtZCM2xhrAfd1Sje2/lBamC9NgUxKc6cp8yyYR7YOLJ/UinN4Mo9A4tkd7Yqcg7aUY&#10;Sk+H9nVLNUeRzDGOKXCU1E3EmaSNMXx/6X/xbPf9vr9+fJ6nbQzbhMbps588HF78+WPDNUfXQH7m&#10;jvxalt/AxmUamIff+5+fnTdN2gjXpMNqevWX741X0xQPfeRe3mwYj7PEjjqGsQ3f0CVdiFeh64VD&#10;jWYdtq9bqrH971FvGd12e+ro/tzAnjkRkXAxpU7kxdFcP2v/WmFAP/71wrGjw9gI9XVLNalIMGwo&#10;TYUbR6yXXjoGfXH3Dz10eOF99xq3wWlwSbvfOX/h8J/8tRsnDcGpjb0Uk8p1Ji01Ss/9xVtsGFem&#10;DWz/DFUojsR2svG/fx+Fng3r65aqhfWmdYNlhCPFfgwlqgh11k/UDrc8xi8RPaqChCM0aNSOaXzi&#10;yE9oA4GjLP7GJzZ5+N+/y1w3cH3dUsTyTIJh/QR685rCUQzTuO2ug/NfjGHLAr8ffLA7IowjuPiN&#10;Bq429PD76h96/NTvYKoA5emnmlpplNYuBzoug1hsQDzSM1naWI7d2GvHg+92J7+vWwoMQwF4+ybK&#10;xqWujDSB/T4z5OUnolysP21yy2X8ktFBsPHQ05epo8GRlNiRE90A6Tgx/thjj3A02B6dsfn3dUsx&#10;tv9TMGwsoQGs8Bvv6lf4bW6Cw+9/8fwLh+d/8nidLi6B0GuCkR7+C2+dfEfCEWCc+j8OavL0U0WT&#10;ynVGnI7tmLKjboe1ye6g2+cgW4gxfmzS/kKN375uQ/y8W1F9upB/KMGbbx5cRTh+X0jJ+df6Y9PS&#10;auS5RyzXNrnlMm7J4LSgbhRs49h+74ONF7L0k6X/ha7Vs0dutOHrDw993YbkDHMCw/oJXnzx9Gk9&#10;V44WLmt48odd76bBG0vP/Gj/ZRCnpt99P3f+QvdZ26RynRGnYzu0DHN21Nei1flpYrowDX4qpMb8&#10;7yFP5GfT1u1hHtfILZdxSwZHd/VUo90godEbO+W4NpMqK4YNJeOlTx+P9IYavjY9+N3H64Htkx9S&#10;+NM/aX5mxOk4Qv5+ovGm7qivRav1o/p0If9QKqTG/DPPZSA/m0oqnR+lcctl/JLBNbw49agbIfzO&#10;eaZoq6ZUVn1KBBq3+HzwQ4fDl37/Q2cavn5CYxmN5jn40z9lfubE6aA57WFHHVqtr9WnC/mHUiE1&#10;5p95LmtP80r93HLJWzL2WrwxN+OtQWaRdEINXz/h8okST4dQU+ZnTpwOmtvWd9RhLfUV02nTIp5+&#10;Wr44yCOUCjn3Z35CvpVToy7sZT6hdL533D482gT4pLa4ulCpFjZsSpHYR4Vp+m9/RTpWUnsRI38/&#10;1VQ7f5rXlnfUYU31ddFpxSvsMX6zjLVxgVSygfGwmwTkic9SajSkaswn4D6ZGg3GkuuarbullysN&#10;c3UhrTbgiAx63dpRmZCpKwgeFXZS6b/uEfm3PMyHTXvnlwfLhNZgbD316/jY4aeYPa9nnz05Woyz&#10;bbgHI+V+jUXTBwZ+byXNMJ94LT6WlyZ9qRISLiPEMtWkbKOx+I7At70lv/JhXt741eM84uZ5zHfq&#10;G16pHS6WjYtmOH2JQTRt6do+NbJIgmo+S1en3y6nOeaJqAV72lGH3HV36XU+NP7cI364V0MbFLbx&#10;6zLpkm1AVE9sHDedcCN7rEGOZBvkuo3WI+RI+K7ddRiMBw19m8/ciS+EaouLb9MiKAbXtJU7xCcW&#10;SWeOceSqmTdRKXvYUYfc9XnpOOCPv++IHxoaL7xxvN8Cz223jQKbHvqLt9yXc4cH/8rtM920oYNx&#10;KZyZO+mn4Fk63GiNPPFZAhpOJ/PpUqmG1NT51EamJm1sIulRVU12/oqmUKM/c0cAdRvz8uwn79VV&#10;pBhdrmwYt8fFt2kRFINrYuP4njnGkatm3kS1aBxC2kosgtz1eek4oOPHxv/Dr7nfXkNhTMLRPjSc&#10;P/lfynXF/htFe3QNjAqXr537jt+Qb2XUakjVms/ceb311XuNUiTbIEeyDfKHPyZ52caw+67d0T92&#10;6jAejHcJS6+nlMctl3FLBs8WxSCaeFlF2BzjyFUzb6JaNCYhsXHshst8ygAaAld+5V5DInSTcZdQ&#10;1qH/A0kbGhh397hLC/N34YL8yJNbRlMwz+VgZ6f0TkB3lPzbR75UYAY1ypeGueWStmT0Or89LMg5&#10;5nEP5URU0x521CEnltinDOiRNDROn/6RY0PVb7zmJjScteF77o98+F63MUdy0TB+7DH5kadGvGWe&#10;y6mRJ+xpXqmfWy5pS2bOxjEe3q/j0jdcKf86wr6bbpp8fbSYYxxEdNacscg+Bs4fp9/4Roodkfbj&#10;ltXXLcXYYezNRV0aef0kGrvP/fi9I71jJB3xew4XHU9fdlZOuU619TyRl59KKZmXVSPfWvNK/dxy&#10;GbdkbMMW6cqVK9Ilzc2bN7vh9CgPNnS2AZz6dqtLly4dzp8/333XhrDq65ZibP8+DG8TEc1nzsYx&#10;xmHjDcatz0pG7MALRoZoTFMYTnf6+7qlGjufehOVpt/7vzt9WcObvy49LiBpWt96Cz3Kj2mQn00l&#10;lc4PauRZml2epee3RvnWyJOGueUybcmgMYtRIKVc54ejKP6D+u0kpE4O+vM3atevX+++93VLkToN&#10;rVr79BOlmLqjHmIbxIhVKXEDO+M2pul0QV+3VGP7h6lPGUgRmq7otOL/jPloEebRT0urkecelSxX&#10;f3mWzJuGueUxbYnoQkXKuQnGbixwGhNHkfXIUOyoTWgDoxuhvm6p/OHXZu3TT5Rj7I56CIbVBrEd&#10;H5KejfKhEe03zNE/9HVLNbZ/tfRTBk5NF76HknrmmcPhxg35QdQW1GWbiFw9GFcT7ClNpJRLIPpg&#10;HNpw9S+BwO/QNcd6LaClR3z6uqXyh1+btU8/UQ7Ue005jWMM1xcnQme9ADEx1gDu65Yqp38/LeHU&#10;ePE9lIiIVsjFt7QIpo3iOd9KhfENNVrRj98Ajx0dxrj6uqXyh1+btU8/UYo5d9Qx/NDZJdy8F7pe&#10;uO9Ssb5uqcb2r3KHS3Vq/PgeSkREK+TiW/kIpg3YlGsE0V9oo+dPtt0I9XVLUaFIiCjRnDvqeqbJ&#10;v7Y4tJMdOwOF/22jGeO0NwTHuqUaHY/Qv0vdcJpwWcNYeKrEnTvyw8F4Xnzx+P327eNvLQ+bl01E&#10;RCvk4mfZCKYbndBpT39DEtpAKVwPaBvX6E8b0X3dUhQuEiKqBOt67KY7NMK1MayxKBZH7Hjw3Y8/&#10;sW4pMMwo6D+UfM8+e2zkKvSD/wCNYvx+/PHjb8BvO+1Xr8oXR/PwExHRCrm4WzaC+adCNSn/Jhi7&#10;MbK/dWOlyR7R6euWAsMQ0bbpY9b8ZOMFzjrp/xYu1fIvsdD+Qo3fvm5D/LwHoX8/6f9+Y/fhh+WH&#10;g992+ka8wrmjeSHBQw8dP4mIVsbFXY1kpNZeJFykRNsxen1G/7H00kvSk/POO/IlT2i6GHuIaAtc&#10;LBsXzfQavTlvzGvN2gP82qefiO4ZvT6j/1CaWWi6GHuIaAtcLMuLZtpIRopds7dWmUXSjLVPP1GK&#10;Peyow+j1Gf2H0sxC08XYQ0Rb4GLZ9GgWuy5vrdY+H1tZDkQptryjDrnr89JxwB+/LgNNRERr5WJY&#10;fhSzN8/Zu7HH3gDXmglFQkQVbW1HHXLnhXGMiCiPi5/jIqg9ShN6rBHuAA89KH9NRhYJEVW21R11&#10;GBuPtBxsIiKidC5uMnL6WCRE7dvDjjowHhERleXiLiOvb+1FwkVKtB2trs+MM0S0VS6+pUW42Ms7&#10;bAq99W6NMC9rtvbpJ6J7Wl2fGWeIaKtcfBsf4UKDbClQrn1etrQsiHx72lEHzE+LWp0uIqKpXHwb&#10;F+FwnV/oOj7cJc4jx23gRov2IlTXx9Z/+4SL0LXLcO3atcGb+3Qc1V8fXUir00VENJWLb+MjXGiQ&#10;MaN59913u/6R+m6YGRrnyy+/fDIeX1+3ITnDEFFZc+yo4ykXOg69wc8fVuNVX+MY3e1TMmwjuK9b&#10;CgxDRETluLg7PvLiKAoGsyn14fu4gxz96xEanCINveFKj+bEXLp06XD+/PnuuzaEVV+3FGP7J6I6&#10;Qutq6vqrjV4LscNvBKMB/QM/8APRxjFijG2ko5Ft40+sWyrGIyKislzcLRt50ei9fPmy/DryJwEN&#10;aDSY+yYN3ewpUDSy7dGZWLcUhYuEiDJN2VEP8eOTNpbRyI01jvtiWkq8GzK2fyIimsbF3bzIq0dk&#10;kfzgP0bo6I3+jk1a7IgPpqOvW6pYvmux9uknqkEb2so/AhxrHGPn279UQsfT1y1Vq+sz4wwRbZWL&#10;b+MjHAK+PVWI36FLI1Ige9twtUd5Y5Om1wZauvHq65Yqo0iasvbpJxpjjh11HYeF33oGqi+G4Ohw&#10;rAHc1y3V2P5LaXW6iIimcvFtXITDkdlQQxiN2tid3jHI2m5wsAGyje7YpPVdK9jXLdXIImnO2qef&#10;KNUcO+powPrrjG1w22TzUv6ZKRuD+rqlGtt/Ka1OFxHRVC6+jYtwODIb2kBgA5N6h7huIEJHVEIp&#10;1OjG/5a9tq+vWwp/+LVZ+/QTpUAcmbqjjtiQ0pjuO3KsNxkru5Pf1y1Vq+sz4wwRbZWLb+MjXGiQ&#10;1NFowzilId03TtxBbhvX6Fc3iH3dUqTOCxHVM3VHXS/B8lOoEew3jnFE2OaNPO04rL5uKXKGISKi&#10;fC7ujo+8ejTEptQ7xHFUxx8WKcT/H7+1kauNbE12w9XXLQWGIaL2hdbVra2/jEdERGW5uMvI62OR&#10;EK3DlB31tWA8IiIqy8Xd/Mirjz7KfVJFq9a+MVr79BPRPa2uz4wzRLRVLr6lRzj0qum111479QzQ&#10;sW99atmIImnS2qefaKyt7qhDq+sz4wwRbZWLb2kRzj6SKHRTHX6PuemtZYlF0qy1Tz/RENRxTVve&#10;UYdW12fGGSLaKhff0iIcbqSz1/L5g+EJEamPcmvd2oP+2qefqM+edtSh1fWZcYaItsrFt7QIx8Yx&#10;EbVgT7EIGI+I1iP0ll4Ve3ykXg4WeprX1m4wXgtX9q70E7BxTJRn7mCJtKUjo2OxcUxErRqK932X&#10;ffmxDTCusS8OoulcuadF3thG2qY9NI7RLfS2PVupQxWc1unZTx4Odya2Q+cOlv5b1/bGLxO/LNg4&#10;JqIcT/0D+TLB3PEeML4txbQ1cGXOyOuLFQkaJV//9V8f7N5S45iLdB5PfMKV5fuPaUoDeYlgif/9&#10;16/vBeYd5dmX9tI41rfv+WcSbL0aqmO5+qaLaG0e/tgx1uNziiXivb3Pgspwy5ARzhcrEm2Q4MiU&#10;X4FtpY5V8FK4SMOe+dFj8CuRnv4RydRZKliOffMjrVPf+oxueEKHf9rV1quhOpaLcYZaNiref2Dg&#10;90C68SXJ1BmK9+jmJxWL9/7r62l5brmYJUOdUJHoXfGAZ6r6z1NNaRz7b/OyGyw0uL/hG77hVPdc&#10;U4bdslBQWzIpBsu26dFXJP8ILHZC8H9K41LHETqi39dtCIYL0ThkY5OyDWL7PUSnzdYnxCqMG/VM&#10;u/tC/xG1IhSTo2li4/jB75ZMnaF437cu8mBIO9wyLB/hkKVNdoOBymG7xegGQZOtOH3dUmAYHyqn&#10;PTqDfuyGNKVxjGHs6V70p6dK0Di2p01CR6dThaafxrn1VVeOJvhdeE46ZFgiWKJBx9Ns02E90/Va&#10;l5Ouoyhj3QnWl4zEoJsuJ3y3Ma2vW4pYvjZG2FgCtl7F6pjOrx2Hzq/uyOs4bTcVmy6iNXrwQ65O&#10;o6HrPqfQ9Sokti6qWLyP/U/LccuwbITzTwHaiuQfkQ2dLlTYMPgbIG2s9nVLESoS/Ocn2+i2lTdU&#10;kUMrjJ1fTLPfcB67EaV5aQN5SsMYlgiWGN+YOk1nhY642iM0fjf8Dl3LHIppukz7uqUK1R2/Tvk3&#10;adp8YnmGdrAwDtQrjM8O4+dHtEV/8JJ8maBvXYmtiyoU7/11m8pwZV6/1GOT0Nc49oexgb6vWwp/&#10;+FDl9FcANo4pZu5giXHF1guaJhYr0GiOLadYIxP6uqUK9Y/x4n8/aV2x9SpWx0IxRuMQYp49UNFX&#10;h4noHl1X/IR1MyXeh4blgZDyXLm7kq8IDWC/sugpTP80nuo74jN0NCiFPzwqbGiDaY9Q20ZMqEED&#10;GK/fANbxsnG8XXMHy9DRS5oudumElntsOYXWVR1PX7dUsWnyN5iIcxozbb2K1bFYw12PHLNxTER7&#10;5eJdvYgX2xip2NGaUKBGIxsN4L5uqezwoca2wvTr9GEjONQ41iPQmuy8zdk4jk0vEYUhRgytN2hM&#10;huII/o81gPu6pfL7t2ecLI1VaNymNI41VmqsQgzS8aY0jsfOBxHRWrj4VifCoeGbkjX68Y+QxI4O&#10;4yhIX7dUlYpkNmuffqKS9BKFIWiUhi5n8eOLjUF93VL5/aMRG9r5BuxU60GCocaxwviR7HSycUxE&#10;e+biW/kIhwAeCtZ9p/l8/v/2aG1ftxQVimRWa59+olIQc0JHYcGPI6H4BHpGSNl7Jfq6pWp1fWac&#10;IaKtcvGtbITDxiF2FMM/OoGNUWxDgiMyOh7/lGhftxSFi2R2a59+ohI03vhJL53wL4OyjWjEGBub&#10;9OizJquvW4qcYUpodbqIiKZy8a1shMMpQWTpJ0v/GzqKrA1ff3jo6zYkZxgioiUwHhERleXiLiOv&#10;j0VCRK1gPCIiKouN4wAWCRG1gvGIaD1iN8Dam1xjl3Rpd9wn5Xcbc98UTefK3JU6nTJUJKE7t1UL&#10;lR7jJKJtaHV9ZpwhOiu1cRy79wpCDxHA+jb2Zl7K58qbEc43VCRDjePalZ6LtC2pwRLLzU88kkBY&#10;1kNQP2LPRQ/VHSQ8Vz1W71LiEfojWj3U41DKlBrvx7YTAOscXwJVhivrCbVgo4aKRDcoIS1Uei7S&#10;tiwVLLGceSRh+1LW56HGcWxHKlbvcON06LF1FuMMbQbqsp8yLRXvwX9uOi3HxbcJtWCjhooEFTvW&#10;TwuVnot0BijDUMqwZLDEsuaRhG1LWZ/nbhz3xTjFOENNQ/185BH54cR+4zOW/P4fekh+OP5voetO&#10;KNl4H+quYussnsI15m2/lM8tD7NEqDNUJH0bDlb6jcAy81Mm1ImlGsc8krB9Nn7EzN04hpR8iZqF&#10;huuLL8oPJ/bbxnibUof3LB3v2U4ow8U/1AKyhooEFTvWDyt9w7DMUo4k6PdQ4pEEKszWg5ihxrFf&#10;r3SHqi9epeRLtHqo56GUKbZOzdE4jv1P83Pxb0It2KihItGGTAgrfcPGHAnQAGnTmOGNJYMld6q2&#10;LyVEo37MeeT43XffTcqXaDNsrJ9gqXiP4blOluPKmqXtGyoSVOxYPy1Uei7SGaAMQynDUsES+ho+&#10;tA0p6zPqwZyNY5yRGLrZk3GG6Ky54j3WLz/ZNwTTslx5uxIvTI9KIPkBuK+br+8V0X3dhgwNg4qt&#10;47YJG6AWKj3GRzPQctRPHBnOMFewXHqnaq8uXrzYlWNoPezr5tP+Qo3Uvm5DMNyQORvHOBuBPFPm&#10;l4hoi1x8KxvhdIOugReBWxsIfd18COAa1LUhrPq6pShcJLNb+/RvzVyNYyxXPw01YKgfHlmmO+FY&#10;BihTffpHXzcfumkDFN9tQ7WvWwoMMyRUP7Q+DTWO/eFiMdeHfomItsjFt7IRDkdi/LvrdRL6uvnw&#10;v20Y2A1AX7cUhYtkdmuffqISQtfV6jXcfd18/iUIdkenr1uqVtdnxhki2ioX3+pGuL4bP2LdYhsu&#10;NKz7uqWqXCREVEloB13Fus21wx/DeEREVJaLu3UjL7KPbYxi3fRUoIUjNDiq09ctVeUiIaIKrl27&#10;Fl33+7rhzJR/qYT229ctFfpnYmJi8hMtx5VvvRJG1rFGa1+3vlOefd3GwDiYmNaQaLq+exP6ugGO&#10;DscawH3diIioTS5Ol4/U2oAN3ZjS183yJ9uevuzrRkRkIT7EwmBfN+VftmV30Pu6ERFRm1ycLhup&#10;deMQuuu7r5sPd5LbBjSG05vw+roRESk0fmNPZ+jrZvmP1LM34fV1IyKiNrm4bSJ3AbgGD1n6aagb&#10;4Ls2crUhrcleNtHXjYgIQo8x03jR1w1wRNg2cvUIsyarrxsREbXHxWpGayIiIiIiYOOYiIiIiEiw&#10;cUxEREREJNg4JiIiIiISbBwTEREREQk2jomIiIiIBBvHBdQsYuSNNPRSlRLwCt7a02Efq1Xz2dd4&#10;FBim4fz58/IP0TL8Zy0vofbjM/1n2y/JzidSiXz9RwvWKN8SeYYeoZjy3oOp/MctXr9+Xbosw89P&#10;E9/H0A63PNwSocUgqNQqYuSrKzm+12yY6ga65jRgWeizaTUIlwi8PgRGfbkEdhhq1Q/aPn319dJ1&#10;rOaLl3T+SsQW/yUuGkeWhjxsrCpZvlqHSjSOkVfphj+2TfYgRYmdSR/e8VBz20hnuTpQuBbshDZ6&#10;PvrRjxZf0SAUxGsdpcT8I6FRWCsA6JEtC0dvSwdi8KcDv2s00mnbEIOwExaq+3Pzx491vcQr+3Xd&#10;qRlbli7bEORZonGsjf9SjVYsx6WP2vpq1h3AesoziO1x9b7Cmr0Dn/3sZ7vPEhumkNDGqdai1oZf&#10;7SDkC5VRaWigMzDSkpaOQS3seNaKLWg0llx/Uc5IpXamkRca4aUax3qmVVOJskWer7322ql8SzbQ&#10;kR8PjrTHLRe3ZGgxtRrHodM0tRd1S43jFi5nQP5IbBzTkpaOQaFLC0qfHq8RW2rGEOS7dAMOOzh6&#10;8KD08lQlDmCgcayXuUHJbbZ/SQe1w9WBSmv3TtRqHIc2FrUXdSuNYwT6lqo9yqXGhoe2Q6+TRPI3&#10;tkvHoND4bcOqhNKxBfNXM4YghtnL5ubmN9pqNY6xA7LkfIJ/vTxg2Za4bAUHsWqfvaQwVwcqruEb&#10;UXPDFONvnGpNh9VC4xjT0FqVL7EBoP0qse5j/LYxgY1+yVPTJWML5q3k0b7Q8lu6cawHEPy0ZJ6x&#10;+Vy6UR46OOFPx1KQT6kbK2kct2wK1YKdqtUo9e+4XTqYpqjdOEb+9vRZLVguNiBiunj0gJZSIgZh&#10;Z1wbjNqwKqlUbMG8lWwYKzTItQGny7Nko6pEIxVqzKfmY++NKbGtrNU2oDRu2XDpLKnmCoCVHHlr&#10;qq3UBixEr4v0U4mA77NnGpBaaLDTdpWKQdooLpGXr1Rs8W8YKzm/eilHqfysUo1jsNutkjTPUgcq&#10;aj5Bioa5ulBhTSMiIiIiahAbx0REREREgo1jIiIiIiLBxjERERERkWDjmIiIiIhIsHFMRERERCTY&#10;OCYiIiIiEmwcExEREREJNo5pMrzVCNXIppKvjiUiWjPGUKK2uHXQrYVEEyCw+4Ec1ar266qJiNaA&#10;MZSoLWwc02ShwA6oWvq+eiIiCmMMJWoLG8c0WSywX7p06eQ99Xg3P6qaTeC/X/7dd9896UZEtAeM&#10;oURtcesQ1yKaJhbYEcyffPLJ7juq2d27d7vv8MADDxyuXLnSfbfdMIxuDIiI9oAxlKgtbp1i45im&#10;6TvqoYHdQpVD0sBu+8P/dgNARLR1jKFEbXHrkVuTiCaIBXb7P6qZJrBHPfQ0IE4P3n///d1/RER7&#10;wRhK1Ba3PsmaRpQpFNhv3rx5EsQRsP1qht8a2AGB/i/9pb906j8ioj1gDCVqi1u/vDWOaCQEdlQj&#10;P9lTe363ixcvnrou7tq1a93/RER7wxhK1Ba3LnFtovpwlITP9CQiysMYSjQfNo6pCThywud5EhHl&#10;YQwlmg8bx1QdqmDojmwiIhrGGEo0LzaOiYiIiIgEG8dERERERIKNYyIiIiIiwcYxEREREZFg45iI&#10;iIiISLBxTEREREQk2DgmIiIiIhJsHBMRERERCTaOiYiIiIgEG8dERERERIKNYyIiIiIiwcYxERER&#10;EZFg45iIiIiISHSN4xjph4iIiIhoF6QZHCb9EBERERHtgjSDw6QfIiIiIqJdkGZwmPRDRERERLQL&#10;0gwOk36IiIiIiHZBmsFh0g8RERER0S5IMzhM+iEiIiIi2gVpBodJP0REREREuyDN4DDph4iIiIho&#10;F6QZHCb9EBERERHtgjSDw6QfIiIiIqJdkGZwmPRDRERERLQL0gwOk36IiIiIiHZBmsFh0g8RERER&#10;jcSm1DodW8ER0g8RERHRqly7du3w5JNPyq+yLl682DWMbaL1cMsrTvohIiIiWo1HH330cPPmzcPl&#10;y5cPL7/88uHtt9+WLuUgfzSlMA20jGNrtTDJe1HYs0NWNimtWJr69gD9vTSrrxsRERFti20/oKFc&#10;2rvvvnvS3sDn9evXu+80L1e25Unei0I2d+/elV+Hw3ve856TvSx0sxXqgQceCFYwXQkU9hJ1Zejr&#10;RkRERNvzzjvvdNt+26ag7XHLuDzJuyg0XnGEWCu2pd18ly5dOlX57R5bXzciIiLaHmzr9WDalStX&#10;uk/aHrRVi5O8i0K2qNChRiwauvfff7/8ugeXTfiVX4ft60ZERERE6+Tac+VJ3sUgS3tkGKdDtDGs&#10;l0eEGsfoL9YA7uu2JVucJyIiIqIY1/YpT/IuAtmFrgvSm+nQaMbNe6HrhdGPP6xOfl+3VIWLIssa&#10;ppGIiIhoLq7tU57kvSi9tjh0o50/CaFLJMC/yQ7jPH/+fPe9r1uqQkUxyRqmkYiIaA+wTfYTzc+V&#10;a3mS96KQTahhDLgkQhu2aOT2TZIdD77bRnRftxR9+bZiDdNIRES0J9w2L8uVb3mS92L85xhrstcd&#10;62UV/rXGuDnPv8RChw81fvu6DcFwREREtA66zbephlr57oUr3/Ik791jURAREY1T8/XNqvb2m+2H&#10;ZaGtWpzkvXssCiIionQ4s4uzw7ghHpdF1nh9M9TefrP9sCy0VYuTvHdvDUXBxUVERK2wl036l0CW&#10;VHvbyG3zslz5lid5794aioKLi4iIWtHK65trbxu5bV6WK9/yJO/dW0NRcHEREZFV85rfVl7fXHvb&#10;yG3zslz5lid5794aioKLi4iIVCvX/NZWe9vIbfOyXPmWJ3nvHouCiIjWpJVrfmurvf1m+2FZrnzL&#10;k7x3j0VBREQ5am0/Wrnmt7ba22+2H5blyrc8yXv3WBRERDQGLmW4e/fu4YEHHuh++y+yWlor1/zW&#10;Vnv7zfbDstBWLU7y3r01FAUXF1GbWngRAtWBhjFiMxIaynui821TDbXyVbXz3zpXvuVJ3ru3hqLg&#10;4iJqD2+K2jdc0vDKK6/sOj7Xnve95791rnzLk7wXhaMqyMompddMaeq7qeDixYun+rX6uqXIGaa0&#10;NUwj0d7wpqh9e+qpp7rPS5cudZ97VHvbtPf8t86Vb3mS96KQjT3dZG8ewCkpvWYK0G/oyItugBSO&#10;0OiGqK9bqkJFMckappFob3hTFNWCeuenGmrlq/ae/9a58i1P8i4KjVe9Pi+1cYy9crvhwY0IOvl9&#10;3VJVKgoiWjneFEW11d5+MX+2H5bkyrc8ybsoZOs3iDXFNi64bMLvppPf1y3V2P6JqA28GY72rvb2&#10;q1r+731vlz6N/PH9fe+TDoUgX5swDTQ7V7/Kk7yLQZZ2Q4ZTkf7lEaE7ftFfrAHc1y1VhaIgookQ&#10;O/7/7P0NzGXXftd5ljTdNR5qGFwJQh40Y4xGmbHUilSqIHCP6L6WmCB3Q4XKjEU8MMk1zXRiEl6c&#10;4qavrwK3JgTiNExw0zQx6HbZ0QSmCOHGkAg5jRJ8J0XwrXA7nnTSWEFNmRulMakETKapKSYFvWf9&#10;zl7/51nPetbeZ7+/rPX9SKvqOWeffdZe++389/+sszY/hsNa9LkRlzWsVa9ZrX7VG5alg9O16y+E&#10;27+W5+tehKoLuz9YX71Q2OUipOxw3J/P5m2b1tXCq2KQPSwjsCR+DIctWPvcXGz9qjcsv+E3VNUr&#10;r/iJzksvVdULL/gHzrPPVtUzz/gHztNPV9UTT/gHzuOPV9Vjj/kHjv4O22b1GHtsheB4Fm7/Wp6v&#10;e1YWBIddKaRPcBz/yE7zXrx48fB327SuFloVo+xhGYEl2TlkrR/Dqe64oDxrb/di61e9qWL6Po6D&#10;4fjxU0/VAbSx+a0QHM/C7V/L83XPStXEgbHRD/LsrkKWBWr6ajR8H/0ddqVom9aF5tm6PSwjsKSt&#10;/BiOY3MdWu9xWcNa9Zpi6lcmOKxLf4dl6eBU9bly0uf5uef8BEzJ7V/L83XPJvzaMyxhdjgcozik&#10;USjir0rtdakPwrZpx8R1b9EelhFlKn3fLLX9andc1rBWvYb6Z6r/vff05v6B89prZx97pa//3Ln1&#10;uzxfd/FYFUB/6tKkH9DqGyCxb4FKs9b5Q/XGZQ1r1WuoP6P61Qf44cP6byW69N4fflg/blD6+s+d&#10;W7/L83UXj1UBDKPAWMePSmqkmRKsff6gfupf06j6X331NPi1THHP3w+Uvv5z59bv8nzdxWNVAMPo&#10;x3BvvPFG0cfQ2m2nfupfU6/6P/jgbCZY82rUiBFKX/+5c+t3eb7u4u1hVbC50GTNfeP5558//K/f&#10;CCxN7Y7LGtaq11A/9a+pV/16bfj6jz7yfwxX+vrPnVu/y/N1F28Pq4LNhRh9fmtrHxvUT/1rWq1+&#10;1RuW1GgRNs2o68SRPsR9lb79c+fW7/J83UnKBOklVnK+ReuRVbEJe1hGLI8+v3w4Uj/1r0L1hkXB&#10;sW60ES7PO++cvTHHDErf/rlz63d5vu4z9LRKPCSaslQ2LTd7aFOO6x3j0ed3/WOD+ql/FfE4ux//&#10;uJ8wsddf93846jNs7dX/YdEyvP322RtlLKD0/S93bv0uz9d9kLpjXRO9rulmHXvUtd1AbO19hz6/&#10;628D6qf+VajesCg47eLll/0fTjyW8Jtv1o+t64PdeOPdd+vHNtaw+grr/7B0rX9ipe9/uXPrd3m+&#10;7uKxKtAX/X1PrX38UD/1r2nx+u1HbKo3LApO33+//tvGCrZgV0GwaJg0PVZ3B3nrrfqxvaeCYt02&#10;OdR0Yy3V58rad4grff/LnVu/y/N1n6OvajU5VXIMAtQuoC/6+9bWPn6on/pXEQeHQ7s1WFbWXLni&#10;/3As2LVMrt0YQ90X9H9YtAyWCbbXK0gO30/i+kZi/1u3/ty59bs8X3eSJocf+Pb4zp071cWLF/2z&#10;eTiyKjZhD8tYGvr71tZu/2r1q96wKDhZQbHr39vc9lc2NqRplsm1PruWybXMrv4Xy+Qq+BUFuXps&#10;wa7oR2+i58PC/reKtevPnVu/y/N1n3Pt2rVzfYrVJ/nq1auHvxUUdM2UKZhWVWGRR48enXtexeqI&#10;aZnC14XapnUxZJ6l7WEZS7Nmf18J93kra1irXrNa/ao3LAQnq5i9ft3FLaT6LGgNi7a/BbfqmyvK&#10;0uqxdU1QkKzHYbAb9gEegO1fdv25c+t3eb7ucxT8poJj61KRCp6bqJowkNZ730zcHrLtB4H37t07&#10;M039PS2IbpvWVcuq2Iw9LCPWsfa+kX39YSAjTzxR99lUvWGx4Fh9NsOvri0rOJPV1r/a68rsoyU0&#10;Cde9LUMX+pFZSPNaJteCXgturfuCDUdm0617Q1isfpt3IRz/ZdefO7d+l+frPicOOEWP7969e/L3&#10;UApeU2Mmh+8fU2YuDKgt6yxt07oa056l7GEZsY61943V6p8qOLMfJxm9Xxjg6HHYb1OPdQ7T/2Gx&#10;4Eh/WzbQgik759mv/MMATY/ta3TpmknUfGGx+pcytP74rmgWmJq4W0IcbGr9WAY2Vb/+tvew9W/r&#10;1DK59tjeJ/zRmYYiCy+I4uUxmi8sS69/r9jj3yu9/ty59bs8X3cjvcSK0Y+QxgzjpveKg2B1vWj7&#10;oZ8y1fG4y7ZMbdO66vt6YEvW3n9Xq1/1hqUpOFFwpb6eRq8NL9D1OPyFfjxdgWw4v1F9rhz9tX50&#10;fjoEX/qhldH8FgBaMPfii2cfhzdS0OOmH2TJ00+fDe5S9YUBqR6HFwh6HAaEemzZbwsmtbz6Pyyq&#10;34L/+OLAHluf2xdeOPvY2ms/QLP1H08P59f/YbH26+8wW68LmzAgD9fFBIo9/ry16le9cVnDWvWW&#10;wq3f5fm6D9Stoc8v7ocEyKoylTVWwN2UNRZ1xWgKgNumddX39YBov4nLGtaq1yxevwU6qjcsYXCk&#10;rg9Gj9uC3zh47Wny9sfBm4LuMNhVfda3NSxqfxyMWrBq366Fwa3R4/BGD3ocrhM9DjPbemwZ2LDY&#10;+lcwHl5MKFgPg1MFtuHjuJtDuCwSbx9bP031L6y44y+ydv1rUbvjgum59bo8X/cJPZV4+owur0nR&#10;PH37Ghtlh+N5bZ62aV0NaQ9g1t5/VqtfwYgro7s1hIGU6Nf44TGt94+D3VSx4EivDedXQDij1dZ/&#10;U/uXsnb9qs+Vo5n7mRV7/Htr14+8uf1reb7uczSpqfRlwW9TZrjLD+ji1+g9bTi5tmldDWnX0vaw&#10;jKVae9usVr/qDYsFR/rKPgx4n3rqeDcGFRNP199h4KOvzO3r9bAsHZx5q61/gsMD6i+7fuTN7V/L&#10;83XPStW0dZlIZX5TwvfR32FXirZpXWierdvDMpZq7W0ze/36qj78Wl99OBWIqd6wWHBqj038WF+z&#10;W59TUX/X8Gv2nrJf/0dQP/Wvae36kTe3fy3P1z0bG/UiLmG/Y/UZTgXPGoUizijb/Kngt23aMZpv&#10;6/awjKVabduo3rAMzZzqx17WR1Xs/UzT47hY/QqkZ+7KEFr72KB+6l9T6fUjb27/Wp6vu3h7WBVs&#10;ru1abduo3rBYcKpMbPhrff1AKlxGe72JH6sbRHwL2zBzbGw+K0OD85HWPjaon/rXVHr9yJvbv5bn&#10;6z5H2dyYssB9b66xFy2rAjhq9v1HfXjDX/ArcFU/XNUblqZuDfqBWvhY365MeGOKtY8f6qf+NVH/&#10;uvUjb27/Wp6v+5xUcHxsLOI9a1kVQDPtN2HpmjnVMFxhNwb1wQ33QXs/Ez+2YDcuZG5XQf3Uv6bS&#10;60fe3P61PF/3CY38oKebypibf2yZ2gb0pv0mLBacqltCuE/ZdBM/ViY4fKzMbhg8N1F9rjBaAfWv&#10;ifrLrF/1xgWYmtuvlufrPieVOc5Zy6rYjD0sY1HUr1fbJCwWHOsHp+FQZLphQnwL3AmtvW9QP/Wv&#10;ifrXrR+Yk9u/l+frLt4eVgWba0M09KC2R1wsOF7Y2vsG9VP/mkqtX/XGBciN26+X5+s+p2kINvoc&#10;r2cPy5g1ZYLDW+gqQKZbwwH1U/+aSq8fyJk7vpbn6z5H3SqGjBe8Vy2rYjP2sIxZ0/oPhzcLrL1t&#10;qH+d+lVvXNawVr2G+tetH8iZO76W5+s+R3eta7urXW5aVgVKpX2i436x9v5D/evWvza2/zr1q964&#10;AJiWO66W5+tOOjI5KyW1FS3C25i/+GJjpji29v5Tav2qNy4lWrvdpdcPYD7u+F6er/vg4cOHh5NM&#10;W6HPMbYk3j9HbUf7kd0HH/gnuhtV7wTWqj9c71awnLXXf+n1A5ifO66X5+uelW4eoqrCYh49enTm&#10;+YsXL/op56mrR/jaUNu0LobMs7Q9LONaBq8bzffSS/6Bo+HZBlhr26jeuAAAkAv3ubY8X/c5+kGe&#10;JqdK3+yx5nnw4IF/VL/3Tf/19eXLl8/0bdbj1A8BbfQMo5uV2K2s26Z1Fc6/VXtYxrV0XjcPH1bV&#10;hx/6B47mC4Pjgdg2AFAWnffjgum59bo8X3eSJodBrT1WJrgtw3uMgtfr16+fZI27uHHjxklALeG8&#10;bdO66vv6NexhGdfSed3odROuR9UbFwBAOTjvz8ut3+X5us9RN4X4VtHqk2wZWWV/w8C5D1WrbLEy&#10;vspC67GVpqBbyxNnlG3x26Z11ff1a9jDMq6lcd189JEm+geOuk28+aZ/AADAOHw2z8ut3+X5us9R&#10;8JsKjq1LRSp47kJVKmss1h0ifB+9b5gFNqlxl23x26Z11ff12Ij4Jhwf/7if4L36qjbu2a4UAABM&#10;hPhhXm79Ls/XfU7cj1f02PoHt8zaSPOEgW+qDnXZSPUXTgXNNm/btK6GtAcboO0WFgXI+r/jEGwA&#10;AIxB/DAvt36X5+tupJdYMfrRXJ+ssQ0RF99UJNU32Pojx+If2ek9rQtG27Su4uXATmi7hUXBcXyb&#10;ZwAAZkL8MC+3fpfn656Vqmm6256yvtZVw4Llpr7M4fvo77ArRdu0LjTP1u1hGRendRIWBccAgOzp&#10;MzEua1ir3lK49bs8X/eBZXhF/Xj1d1z6DuNmXSfiEmaHw3GQQxqFIu5iYa9LBb9t046J696iPSzj&#10;Yp59tv5f6yQsBMcAUJS1Pxv5bJ6XW7/L83UXbw+rgs3lacQJrYvXXvNPsG4AYGk678ZlDWvVa9au&#10;P3du/S7P1128PayKojfXU09V1TPP+AfnsSsDwDrWPv+uXv9Xfr//C3Nw23d5vu4k/fBOL1FXitTI&#10;EjnJuW1Z0PbRD+0asP0AYB1rn3/XrP/pm67+r6//xzzc9l2er/scjQCh4dH0IznrZ6y+wamRJHLQ&#10;siqwBo02oW2im3h0wPYrk7Z7XAAsa+3jbo363/nZqvp1n3B1u8DYCgHyPNz2XZ6v+xy7A14YHId/&#10;56ZlVWAN1q/44UP/RDu2X9nY/sB61j7+pqr/vZ+rqrd/pqpu/mBVPftdVfX4y+69g+D3XPmGs4+f&#10;+Bb/RpiU277L83WfY3fACwNida1I3aAjBy2ropXmi8tc5nzvTVD7BrYx+3WzUeF+b2UNa9YblyWt&#10;XT/WtZXtv1a98tEDV78LTPV/ysNfqbO8Cnivf3dVPfOd9evHFgXPes//xR+pHxMYz8ftX8vzdZ9j&#10;w7pZcGyPh9wyeg9aVkUnY+fvYok6+tIyxaWXd9/1fzi6q92bb/oH3Yyuf+e20v616jXUv952jwuW&#10;t/Z6X6t+C4ynKgp4X/hMHfQqoO7qwtf9ov8Lc3D71/J83Y30Eis5G9u+JdZPqg7bNmFZw6B6NfrE&#10;Sss7lXjdD1oPE1irXkP91L8G1RuXEq3d7qXrV+D61KdcvYkANy5PfOI0y6v53v/Qv8mESt3vluLW&#10;7/J83cUbuio0X1zm0vbec9bbRef6b9487Ues//U4A7tZ/zNZs/5jX6suYe2hnNj/1qlf9cZlDWvV&#10;a5ao/80fr6rHvsnVFQW/YVGf4TWsvf5z59bv8nzdB9Z1QiXX7hNNolXR29j5x9pN/Xrd00/7B/lg&#10;+69Tf/y16hoB8tpDOW3i4oD93/+1jlzrV7Y3PL6tKBv81nv1axQQ67m1AmNZe/3nzq3f5fm6z1A/&#10;Y02ykuuP8EINq6KzsfMPFW4nK2torFejToTD/4V9jDOy1no3Odavrz/thzQvf1/91Wj8Ibl6iX6t&#10;fu7xwuUP/OV5vz5uwv5P/VPQj+de/B73fol9+8q3N+/Tpa//3Ln1uzxfdyuNb6yXqgwZyi2c34oJ&#10;s9VWmrLWGkEjfF2obVoXQ+YJjZ1/rM3W/8QTmugf5Kvk7d8lc6lpFuiqKNBV9if+ANxd2Vhw3Kc8&#10;/enTvpiv/Ui9fYYgc039Y+r/4JeaL3z147gu+1Xp6z93bv0uz9fd6saNG4eNrzIkONZ8GjPZaAxl&#10;3WBEdLORLjcWie/Qp/kso902ratw/l4+9rFD+Zzm198f/7ifML22ZRy8/GOl2q+/lTEuyGrr31u6&#10;fgVSr3+uqj75WVd34kNtiqIPTAve9BVqU/C29teqGsJJ9a8xlJO13con/vrpxYeC33DaFCXcJhoP&#10;9od+6uz0tQLk0o6/2N7q17Hc9IM6fUvUV+nrP3du/S7P132OAlhNVpm6W0UYECvje/fu3cPfbRSg&#10;W0At1vVD2qZ11ff1JzRfWBQgzqRtGQcv/1hh21XUfv3/6qv+BWVYbf17Y34Qpg8qBZ8WVKmkPrTG&#10;FH0lakGVguqhWcomq6//FYdyGnpx8OEv19tB28S2/dGbHgwstv0V+Kguu9iZKpjmB5Hbr7/tB3U6&#10;J4xR+vrPnVu/y/N1H4RdHG7fvu2fnZ7e3wLiy5cvn9SpcvHixcPzMQXR8TLp9dI2rau+rz+h+cKi&#10;4FC3PlZ3gtAHH/g/hmtbxsHL35WNMCEvu09Qy/aHbVeZ8eJgy2Zf/y3CH4Qp4LCAR19JzhHohkMj&#10;fcP3np22VvZ2zfUvpdT/7j863b/UN/Q3/anTbT9naQuu+UGkq3+jFwfaVuF2tBL+oG4KpR//uXPr&#10;d3m+7oMwOA4zsVPSe7d1o1Cgm6pbmeymALhtWld9X39C84VFwaHaF76fbm4RPn7ppbOP9SO1F17w&#10;D5oll1HPhWVIcKouEK+84h84cT9he28TPra/rRAcT6bTD9Im6PMaBh2qr+8PuYZmLqc0x/rvo+T6&#10;u2x/u0uZ3Zr3lR+o97vRdyvbWJ/v3/qn63alitrdVrR+2kqTLV0cDP1B3Vhr7f+qNy6Ynluvy/N1&#10;nzP2B24pep9jQbd+vJfqxpEKmm252qZ1NbiNmi8sqeBQWdfXXvMPHGVew/o0tFn4OA5O49d/6M4w&#10;dic5PR8W1a/63nqrni4vvnh2fnutiR/HwbyC56Y719m8VgoMjrtkjjRNH3D2QagPy0l+kBYFAxe/&#10;8ewdnto+VKc01TliqLXqV71xWcNa9Zq5628Krv9tt7+H+//awfHiZWMXB3Hp+oO6ocLjzgry47br&#10;8nzdrewHbypDfpBnGem4b3Gqb3DTD/TiH9npPa0LRtu0rjquikZj5z8jziQ/+6wq8A+cxx47faz/&#10;w6Lg1P42cbCtQFcB8wTU7rgsae36LTCeo4QZp7YfpK35gzCz9Ho38bZfaznWspX2r1WvbOkHkZ+5&#10;c3pRGhe7MG4qdrw3lbCek7LB4HjID+qANu78sjxfd6spRqto+tGdukRYMGzBcjiyRSh8H/0ddqVo&#10;m9aF5hlj7Py9WR9m1RsWy9y+N2GHrg4Wb39k6fr1Ydfnx0uz/yBt5Xv7r739sa7Vj/8d/iByKlu6&#10;OFhrHSBv7vyyPF/3GWHfY5Uxo1WEWeewhNnhsAtHSEF5XLe9LhX8tk07Jq67r7Hzd5GsQ8GwKydD&#10;qT33nJ+wrCXa32aJ+vXr/mPDY6314VDC+sd2lb7/rV5/wRcHyJ87vpbn6z4Ig2JuH91dlz6nU2hb&#10;xjHLP4Wc61e/uTAAVtGQRLd/op6+hQ+H0rc/1qHtHpc1rFWvoX6Of8zH7V/L83UXb+iqiPuc/uXP&#10;r/OL3LU3ZW71q/tDuF2t6E5iKaWuf9UbF2Bpa+931M9xj/m4/Wt5vu7iDV0VqQCqqajPqX6soD6n&#10;Gi+0r7ZlXHtT5lC/MsGp7aahiY4pff0Da+L8x/kH+XL71/J83cUbuirsK3UrX/UX6h9fhc/1KZpX&#10;X+O/+nb3H20t1a0jRestLmsYWq+2X2pINY2/qj7GXa3VbrN2/cAa7JwTljWsVa8pvX7kze1fy/N1&#10;F2/oqtB8F770Sh1U6f+W91G2WLfQbLyhQ8eiYO65P1d/9f9DP3V22hoBsqy9K/WpX+sotf61Xof2&#10;G95T+wFMQ8ddXNawVr1m7fqRN7d/Lc/XfY6GWNPkUn6Y17IqOhk7v/ngl+oxbW3cyziA61KUeZ56&#10;qLBjpmr/UF3qf+mvnF1PVnTBMtZa7Ve9cQFQlrWPe847mJPbv5bn625kQXLfm2rsTYdV0Wrs/F1Y&#10;Hcp82qDyv+lPuecTAV9cFGirr/Nclmh/m6b69QO61PrQHbamtHb7AZRrq+dfYApu/1qer/sou0GH&#10;SuoOdnvXY1UkjZ2/i1Qdh20SdetQJrRL1lk3sVCAPcUQZEu0v0nc51qZdw21FrdXGfW5rNl+AGVb&#10;+/zD+Q9zcvvX8nzdjcKbeIS3a+4w666Mbc8S66OtjmP1K9OsURfigDFVrn93/24Za+0PFhg3Fd20&#10;Q11V5rZW+wGUS+eduKxhrXpRBrd/Lc/XfY51p2i6O97ly5cbb/O8Ry2ropOx83fRVseQ+hU0KnP8&#10;1Kfc/InAMiwavUFdFB7+ip85EGdux9D7KzB/+2fqZVP3B2XBVX+8TE1FWWPNvwSt97gAQEk472FO&#10;bv9anq+7eGNXxdqrcsr6+3TL0Mgb4XP/9F+MD27HlDXvUgcAJSKUwJzc/rU8X/es7ty5czh4wpKi&#10;bHRbf+Zr1641vkfbtC6GzBMaO/9Yc9ffp1vGmKIgWsG0gmoF1wqyVXcqY21srGkCYwBY3tqff8ib&#10;27+W5+s+ePjw4WEnbyuXLl3yr+5O84VdMNRl4+bNm/5RzfoxNwXH1vfZ6PXW5aNtWlfh/EOMnX+s&#10;NerXbbK/4Xtd3UFw++Xf1j+4ncLa6x8ASsX5F3Ny+9fyfN3nKMBMBbDxc0PofcIg2ILy+PnQjRs3&#10;ztRto2dI27Su+r4+Nnb+LtrqWKL+JlvI3K7ZfgAoGedfzMntX8vzdZ+j7G78gzsFnUMyxzFVe/fu&#10;Xf+ofqy62oJjdZu4ffu2f1SzxW+b1lXf18fGzt9FWx1L1N+m9PoBoDQ678YFmJrbr5bn6z4nzsZK&#10;W/DalaoM3yOsp+39Faw3BcBt07rq+/rY2Pm7aKtjifrblF4/AACYnvt8X56vO0mTwzL2Lnl6jzDg&#10;Vl/h8D2PZY7jYF3vJ23Tuur7eqP54jKXtvees94uSq8fAABMz32+L8/XPSvrUxx2pRAFw3o+Lqkf&#10;0+m14fN6z/CmJE3TulK9e7b28pdePwAAmJ77fF+er7uRXmJlKM0bB8YpbZljCd9Hf4ddKdqmdaF5&#10;9mzt5S+9fgAAMD33+b48X/c5lu21H+XZ4/v37x8edxXefjosqSA4Do7VHznOItv8qeC3bdoxmm/P&#10;1l7+0usHAADTc5/vy/N1n6N+vHEgrAC57/jBe9GyKjajbRnXXv7S6wcAANNzn+/L83WfM+dQblvU&#10;sio2I7WMei4ua1iz3rgAAIA8uM/15fm6z0n1/00N75aLllWxGVtexj2sPwAAsC+KVRfn6066fPny&#10;IeixMnYoty07sio2YcvLuIf1BwBAX/abqxSbFhf7ll3fwqemx9/Mo5lbX8vzdRePVTEO6w8AkKNj&#10;wXFb4lDBcTxalw1UgG7culqer7uVXqbSd6SKPem4KhCxfSMsAACs7aMH7jPq6+v/x5g6OJbUnX2R&#10;5tb98nzdJ9SvWE+r6GsB/R+OH5zayDlIrAoAALARL35PHewuUd77OV+pM0dwrFir7b4OOOXW/fJ8&#10;3SfCpzScWzg6xZ07dxjKbUV7WEYAAOaQCmLnKk98wlfqHAuONS0upik4PnbTM5xy63N5vu6D+Aoo&#10;3njqJ1PqUG5aF6nXhOvs2BXkWMeWEQAA1JnfMNgNM8F9HQuOh2SOlXzMdfSvqbl1vzxf9wHBcTON&#10;3PHss8+e6yNEcAwAwPZYgDwmMJY5gmO9HyNWdOPW1fJ83QcEx2l2YKj98UEQrrNjB8lYbcsIAACm&#10;ZzFAyrHP/VRwrPfKtYvqHNz6Wp6v+8B2gLYyJDhWX+X4fUxcZ1sfHH0NEb421Dati7Z5wq8/9Lpw&#10;1I7wwGg7SOIxo+1gsYA7nMZXLQAAbENTbKTP8bbPfVFwHM+X88hfc3DrbHm+7lmpmvDrA+0sTcFm&#10;/FqjIDJcXGW17cqrbVpX4fyxcJn0C9PwvbsEx1qe8KLCDjSJlz2VnQYAACiRi5GW5+teVNxdI6RF&#10;SgXH8a2rHz16dBJUtk3rqun1qax3+NouwbEuBuK+ynoPXRQoGG4KnAEAAErmYqLl+boXpWpTfXBU&#10;mr5uUNeGVIApbdO6anq9ukPE7x1mvpcMjvu2CQAAYM9c7LM8X/diVGVbv2JNT/2ysynAlLZpXaVe&#10;3xSohl0hugTHx7pVEBwDAACc52Kf5fm6F6Hqjv3YrKm/cPijOGOL3zatq9Tr9b5t3T/izvhNwbG0&#10;/SCP4BgAAOA8F/ssz9c9Kwv44oxwqm9wU3AcPx8Gom3TulpoVYyyh2UEAACYiot9lufrnpWqSXWV&#10;EHWJsOysBctNA2OH76O/w64UbdO60DwAAADYDhefLc/XPRvrnxuXsLuCRpuw50PxsGlir0sFv23T&#10;jonrBgAAwLpcfLY8X3fxWBUAAADbUkerC/N1F28Pq4LNBQDAspp+xxT+oN5+WxUXm64upKnpTd1I&#10;ccqtp+X5uou3h1XB5gIAYFldg+O2gQAUHMe/vbJup2inWHVxvu7idV0VqTGVTdOVoW72kbqqzHFE&#10;DQAAVqfPy7A89ZSf0N9cwbG0xRSoudhneb7u4nVdFceC46ZROVIHjoagU71dv1ZhcwEAivXii1X1&#10;3nv+gdP2WJ+XYVFwnHr9u+/6B0782JszONbAA203RsMh9lmer7t4XVfFlMGxKEC2gwsAADTQ5/QT&#10;T/gHTttj/R0WBcfhdNHjxx/3D5z4safPb8UIqRIGx6nppik+UAxAcNzOrcfl+bqL13VVTB0cC5sB&#10;AIAJ6XM1LBvtVpG6wy/OOgSrS/N1F6/rqjgWHOt9wmI7PcExAAAL+djHzpbnnvMT+pszONbnPyNW&#10;tHPraHm+7uJ1XRXHguM5M8dsLgAAljVXcKzP9PhGZzjPrafl+bqL13VVTB0cHzugQmwuAACWNVVw&#10;rM/wsGgkKxzn1tXyfN3F67oqpg6OL1++3Lm/EZsLAACU5BCsLs3XPas7d+4cAruwmLZpMXVcb3pd&#10;27Quus6TuvqzoPdYcBzPp9LnKxW9HgAAoBQu9lmer3tWqibscK4g0rKlbdNC+voiXFwNf2KBZdu0&#10;rhZaFQAAAOjIxWfL83Uvqm1cv6ZpGig7DJofPXp0EtC2TetqpVUBAACABopVF+frXpSqbep+0DRN&#10;3Sbivr62+G3TulppVQAAAKCBi8+W5+tejKpsyhq3TVN3i6YAuG1aV3o9hUKhUCgUytIFzdz6WZ6v&#10;exGqrmlkhrZpkrqLjC1+2zQAAADsk4vnlufrnpWN1JDqLtE2LRT/yC4cGq1tGgAAAPbpEKwuzdc9&#10;K1XTt49xSvha/R12pWibBgAAgP1xMd3yfN2zsWHW4qK+xW3TRKNQxEOy2WtSwW/bNAAAAOyLi+uW&#10;5+sGAAAANsWHq8vydQMAAACb4sPVZfm6AQAAgE3x4eqyfN0AAADApvhwdVm+bgAAAGBTfLi6LF83&#10;AAAAsCk+XF2WrxsTuXz58qJDyenugNqMVtaydLtN2HaVpZdBty4P61+LDYu4tLj9ly5d8lOWEe//&#10;XcdMn8KjR4/O1G0lHn5yTnYTpTXqlng4zqbb/88hdc5Z8nzYds5b4nyYqiNsu8qcy5Cqf8nzYds6&#10;XuJ82KX9S58Pc+XW5fJ83ZiAVqfKnCekUHwCiO8UuJSl221Sd0YM18fc7ty5c+bkt9b6F9sGS1uj&#10;TqP9P7wT5loXCGbp/U/0AR1eEKj++/fv+0fzU31h/fHyzEX1qoTnnCXPh6n6Tdu0qaTqWPJ8mKp/&#10;yfNhqv6QTZ9LU/1z1lkyt16X5+vGSFqV+lBS5mLOk2JIN0m5efOmf3SayVrSGu1us+YuvVZwrGyF&#10;1v3Sbdf+tuZt2reyzxmt/yUz17JmcJwKvnQMzJ09tjbG23+p82FT/dI2bSp96li6/aG5zofH6p/7&#10;fNhU/9rnw5y5db48XzcmMudJMZaqa61NumS7m+hkvMbJSRkTrfc1vkJT3fYBtPS2t0xdWJYMDhUY&#10;fvazn12t/lCcNVtS2P4lj8FU8KkAdan1EJ9zlj4ftp3zljgfHqtj7vNhU/1LnQ9T9S95PozrX/t8&#10;mDO3Lpfn68ZEljgpGrtCDq21SZdsd4qdkNekwGDp4Dxs89rtX/qbCwXH4Qfw0vWHlupOENM5wIIB&#10;+3B+8ODB4fESVL9tA6t/reB46fNh2zlvifNhWx1LnA+PtXHu82Gq/rDNa7d/zfNRbtx6XJ6vGz3o&#10;g1CrTiX+QFzipGhUV/g1oqy1SZdsd0wn4a3sylqOpYKT1Ffqa1u6/akPxyWDQ1mjr7Gs1a0hpmNf&#10;y6F6w8zd3OJzztLnw7Zz3hLnw6Y6ljofdmmjlmOu4zGuf+nz4drtL4lbj8vzdWMiS5wUTdynSx+W&#10;a/V5WrLdIWWL1mxz6sN4qZOh6kqVpepvav9SVH8cCC5Zv5mrb+UxWwiO4/qXPA/EdS19Pmxr6xLr&#10;IVXHkufDuH49XvJ8GNevulJlqfqb2o/x3Hpcnq8bE4kPmLlpE9rVsv5esu7Q0u0WfRiuFRhLHJxo&#10;HawRJJmlD+e1229fW+rHMbLW+le98YfiUpQti7s12PpYQtitQ8fjkvtg6pyj+pc6H6bqN23TphLX&#10;sfT5MLeI3KcAAONKSURBVK5/6fPBsXU89764dvtL4tbr8nzdmMixA3YO2owqS9cbWqPdYfeWsCzN&#10;6l0rQDJrtN0CVJW19r+1178CxLh71ZJ07Nk6WIPVv1RfY9N0zrF1Mff+2HbOW+J8GNex9Pnw2Pqf&#10;+3g8to7nbLuk6t/C+TBHbn0uz9cNAAAAbIoPV5fl6wYAAAA2xYery/J1AwAAAJviw9Vl+boBAACA&#10;TfHh6rJ83QAAAMCm+HB1Wb5uAAAAYFN8uLosXzcAAACwKT5cXZavGwAAANgUH64uy9cNAIjoBh86&#10;TcZlqVt0A0Dp3Dl3eb5uAEAkdfc7u00zAGB+dbS6MF83ACDSdGtoPR/eHla3ktXpVMVef+vWrerq&#10;1auHvw2nXADoR7Hq4nzdAIBIU3B848aN6vr164e/L1++XN28efPw98OHD88EyOEpVhnnOFgGALQ7&#10;BKtL83UDACJNwbGywhYcx8Kscji/ssup9wIANPPh6rJ83QCASFNwrEDXssXWBzksFhxr2qVLlw5/&#10;c7oFgP7cuXN5vm4AQKQpONapUyNWPHr06FzQq24WYX9kTb9z505jphkA0Eyx6uJ83QCASCo41mnT&#10;+g5bcGxDu+n1epz6sd79+/f9MwCArtz5c3m+bgBAxILdsMRBbtitQkFyPEqF/UgPANCfO38uz9cN&#10;AJiBgmXrnwwA6MeHq8vydQMAJqZTLKdZABjuEKwuzdcNAAAAbIoPV5fl6wYAAAA2xYery/J1AwAA&#10;AJviw9Vl+boBAACATfHh6rJ83QAAAMCm+HB1Wb5uAAAAYFN8uLosXzcAAACwKT5cXZavGwAAANgU&#10;H64uy9cNAAAAbIoPV5fl6wYAAAA2xYery/J1AwAAAJviw9Vl+boBAACATfHh6jx8HQAAAMAu+DB2&#10;Hr4OAAAAYBd8GDsPXwcAAACwCz6MnYevAwAAANgFH8bOw9cBAAAA7IIPY+fh6wAAAAB2wYex8/B1&#10;AAAAALvgw9h5+DoAAACAXfBh7Dx8HQAAAMAu+DB2Hr4OAAAAYBd8GDsPXwcAAACwCz6MnYevAwAA&#10;ANgFH8bOw9exmkePHqmBh3L16lX/7CmbdvfuXf9M2q1bt05eG2ubBgAAgH1xMd18fB2ruHfv3iFg&#10;ffDgweHxk08+WV26dOnw98OHDw/TLCi+fPlydf369cPfsRs3blQXL148/G2BsGmbBgAAgP1x8dx8&#10;fB2ruHbtWnXz5k3/qGaLpGlxMNy0uHreAmxRkG1Bdds0AAAA7I+L7+bj69gE62IhCmJv3759+Nto&#10;WhjoSjiPUbZYQXfbNAAAAOyTi+/m4+vYBC2OBa7qAmFdLMS6YNy/f98/U7PuFyHNq6xz2zQAAADs&#10;k4vv5uPrWJ0WJdWNwooCZfU77po51nu1Tesqnn+r9rKcAKbH8Q9ML/UNttE0HXdxUQLPEnNxSQ06&#10;gOHcOp2Pr2M1FsA27YChpsWNnw/7MrdN62IDq6iTvSwngOlx/APTOxYcN/1+ScGxDQQQUoKPbp3T&#10;cee9+fg6VmGBcdxVQu7cuXOmW0XczSKkHS7cgfWelmFum9bFyquos70sJ4DpcfwDp57+dF3Gmjo4&#10;TnX1xHBuXc7H17GKpq8ljALb1POixxbkWpBtJew20TatC82zB3tZTgDT4/hHrj78Zbd/f32P8g0N&#10;f3coL3zGV+pNHRwLx+p03Lqcj68DDVhFAACs48q3nwavR0sqGO4ZIIeOBceKD8JiXSYIjpfh1uV8&#10;fB1owCoCAGAfnviW00BXf48xdeY4NUgAhjsEsXPxdaABqwgAgP1QUDw2MJapg2P9dooRK6ZTR7Ez&#10;8XWgwV5WEZsSKBfHPzC9KYNjDSOr47TPgABo59bnfHwdaLCXVcSmBMrF8Q9MTwGwjq2wWNB7LDiO&#10;52sabQvDufU6H18HGuxlFbEpgXKljv/Ucxois++IPQCwRe4cNx9fBxrsZRWxKYFyhce/+jXqq1sN&#10;hSmWsVJfR92GX7+o12tS48sDwF4ohp2NrwMNWEUA9iYcI976OCowtuf4URCAvXPnsvn4OtCAVQRg&#10;b9Qf8o033jhz/rJ+kJrGLWwB7J1i2Nn4OtCAVQRgb55//vnD//qFvNEYq/YDoqZf4APAXtRR7Ex8&#10;HWiwl1XEpgTKxfEPYC2KJbPj27YaLUJYwoxGPIxK0/iAdtcZK+GvsdumdaF59mAvywlgehz/ANbi&#10;zj/58W1bRXy3GOsTJ/rxSDiItl7bNE6gfnwSBtV6Dwuk26Z1sfIq6mwvywlgehz/ANbizj/58W3b&#10;DFukODjW+JxNwXHcjGvXrp384KRtWhcbXEVJe1lOIFdNYwinjs2pxxvm+AewFnf+yY9v2yYoOxxn&#10;i7WIVlKs20RIP0LRB0/btK6a6gUAibtuqejbKl2Ix883vRYA9sqdx/Lj27Y6ZVLCxbEuFmH3iNTY&#10;nGFXDKOgWgFw27SuNrSKAGyYjS0csrGF42+rUq/NFXflw1413SJax6/dRCf+bZQVTbcYJCxhAlBS&#10;r1HZ00WzW978+LatStnceFG0w8U7R2pxm7LD+jBqm9bVRlYRgA1TllgBoAJB+/ALzz/63z5kU6/N&#10;FXflw551DY5TrxEFvvExbt+IW+Iv9RrRa/rEKmtyy5of37bVaMdK7Rhdg2PR8+GP7MKdtW1aFxtY&#10;RZ3sZTkBTG+rxz935cMa3vsX9/xf4zTFC2OCY1GAbL+hanqNjp2m31ltjTu+8+PbtgrtIKmdQuyk&#10;ajugdsamHUXZYHsfuyozbdO6WHkVdbaX5QQwvdTxr+fisjT7ylgBxF6yYNi/C3/j+iQB8lzBsdjx&#10;2PQaxS57uaB0bcmPb9sqtINpEeJiwh+vxCdWPRdmhC3wDec3bdOOGTLPGvaynMBcUsdAU3/X3I6X&#10;tvas2Vadwy1w4IeHGOL63VcPwW5cTNN0lbbpJp4eUuCr4ydVwuA4nmbxStfgOJ7fyl64Zc2Pbxsa&#10;7GUVsSlRqj6jQqRem4O2duTSRpTpnV/86TPBq8rjf+v3+qnp6VaUPe4zf/i8rJE51vvtpTuFcW3J&#10;j28bGrCKgO3rMypE02tzxTkMpVAwHAbBKmPMFRyHz6des7cA2Z1j8uPbhgasImDb+owK0fTanHEO&#10;A4aZKzjW/Me6Xui43UtXJLes+fFtQwNWEYA94xwGDDNFcKzjLy7hD+2agmNd1Ou1e+CWMz++bYPo&#10;15R6i1TJ5StLtWUP9rKcQCnC86GVubS994VP/Rb/FwBMz51/8uPb1otd0bSl/G2EiL3/QnngKlrc&#10;XpYTKM0Sx2ZTHb/l//WfHPpd3v75O/4ZAJiWO//kx7etl6/+6q/2fx336U9/2v+1TwNX0eL2spxA&#10;aeY+Nl/9h5891GE/QHrsh363n+Lq9s+F5eWfvuWnzuuwTFEBkB93bOfHtw0N9rKK2JTYktT+2DTm&#10;cO6mODY13NTN929XT//oH6yee/dP+Gfde1vQ6+qwvy04bhrfNRU8v/RTf7H64MEv+GenxbkJyJs7&#10;xvPj2zZIU2fzsOxdDm0AltJnzOFSqL1dPPw3v1K9+cUfPdMF4qm//fVnAlsr5t1//rOHwFbBcyye&#10;R8FyLH6NijLRU+rafgD75I7x/Pi2DZZ6C3suh0zRBKsIKEqfMYfnpLrisoa2H8S9/sEPJwNUc+gy&#10;4R4/82OfPGSOFQz3dazdH/3Kv6xe+Qffe1K3lkmUSbbnlLFW4D7EWusdwDLcMZ4f37ZBlDlO3ftb&#10;2SMNc6KM0d7u9BIbuYqAovQZc3gpax7Dv+PdP3kSYIZFWWJ58Sf/8zPPv/CF7xoUALcZ2n4FzeGy&#10;WdGNFvrgHArkzR3j+fFtGyz1FvZcU/Ac0mvDYl+3pr6eVXnw4MFheij+2jbMVrdN60Lz7MFelhPL&#10;K33fmLv9yu4++3f/2JkAUoGlhM9ZufLONx+mTamtjVO0X9021NdZy28UyIftUveOD//VR37qqQu/&#10;8df4vwDkyJ1j8uPbNph9hRoWZYusP7INlJ2i4d7iwbA1T4oG2m7qp6iva8Npeg8LotumddG0PFuz&#10;l+XEcnR8aV/XMSB7/xZnqCmOjfAHcQoELfP72n/3g2cCRCsS/yBuTm1tnOvcoEA4bF+qnZ/5x3/7&#10;3HMA8uLOMfnxbduM1CId+yo2nkdZZ+vv2Datiw2uoqS9LCeWZf18VfpcFOak67FhP4hTRtSoC0Ec&#10;/KmEP4BT0Dz0B3FTSbXRtntY5qJ1p/UQDhMXtv3X//B/dHJBASAv7tySH9+2XtqyuCEFtX2yVcp0&#10;Nd1jvCkDHfZxNLpzn7pPtE3rauAqWtxelhPL0rH6xhtvFL1/xD+Ie/9/+Hn/Vy0M4qyEQZ6GPpvz&#10;B3FT2OL2/bFf+m/PrdfwwgNAHtz5Jz++bb2Ft46O2fN9glAF0qn3UreNtqxxqiuGgmzV3Tatq9Qy&#10;AXvx/PPPH/7X8VqiprF+Feya8HkFb2/9k8/7KdMo9RwSrlcrGpoOQF7cOS4/vm2j6G3C0pcF2inK&#10;fLV1g2jKDmuetmldDWkPgPPnhTmPJY0NHP4oTn9LGJhZUYBmP5hbwpzt3oNU+62vtrLyc918BMAy&#10;3DGeH9+21Sj4Pdaf+Fhfyfg1ek8bQqptWhcbWEXArk15DCmo1egQYdeIOPhV0cgKS/4grk3p55BU&#10;+9X/ONw2KgTJwD65Yzw/vm2raOpjbFKZ3xRlg+199J7hPG3Tulh5FXW2l+VEecbum/FYwFaMukIo&#10;UxzeWU7i18/5g7gUtTsuc5nzvcdqWzZ1YQm3EYD9ccd4fnzbVhH+kj4sRn2Gm4JnvS7MCFvgG85v&#10;2qYdM2SeNexlOVGeLvumgqR4rGATPqeiYLlPt4gSjo0tt7Hr9g9H/NC+MHXfbwDzcMd4fnzbBlHw&#10;mvpxm4LetvGN92TkKlrMXpYT5QlHi9DYuBr1QV0jjPqdxgHw43/r9/qp45VwbGyxjVqmuHQRj588&#10;9LbVAJbhju38+Lb1krrxR1xysZe25LTOMY3weFxr/2gaLULFaHg0ZQrnCoJKODZya2NqfGkA2+TO&#10;P/nxbRukKXOck5GrCFjd3Ptw053S1PUh9bxuM7zEj6/U7rhgX7Sf2DcLALbJnVvz49uGBqwi7N0U&#10;+7BGf4iDXAXFohtmxNOe+OHft5nRIpAX25/CG7WkaL+PC4DpuWMrP75tg9mNNuJCn2NgGy78xl/j&#10;/2qmcWfjH8RZ8Ks+wuHzVo6JX7/0aBHIky68wv1KP9BswzkcmJc7xvLj2zaY3qLPuMF7M8EqWsRe&#10;lrMk2iZhWYP13dS4wApywwDYxgqOh9OKp0s4kkBf7JvzK20da5xk3czF9tW2/ZP9D5iXO8by49s2&#10;SNtQa7kYuYoWs5flLNFS20YBQhgAK7i14CFVwqGyNHrEXENnsW/Or+R1rG89jPb/+BsK9j+sQftd&#10;XHLl2pYf37bBJniLTdtL+3LfDns25bZRAPzKP/jeQwB87C5xv/cLf/bMYwUOYzLAQ7Fvzo91XAv3&#10;9yvvfHP9XDCU4JK0TeKC5Wxl/a9V75JcG/Pj29aLbsGsWdsKfY6XtZflLFHfbWMZYOvzK+GHvhUF&#10;yObpH/2D1TM/9skzAXD8enWxWJKdC8KCebBuT6WGD1xTqdsmPO6trGGtes3a9S/BtTE/vm1owCrC&#10;WKnMVZzBjT/MVTSElbHhrBQQ980Asw+jROFtxxUwv/0LP3nyOCzqvzyn0o+/tdtfev1LcG3Mj2/b&#10;ah49enTYeVSuXr3qnz1lt5g+Np5y6bePxjZZFiv+hb0VEz5nAfBU2IdRojiDLLrzYvicivW1f/2D&#10;Hz43TWWs0o+/tdu/Vv2qNy65cm3Lj2/bIE3DuIWljd1p78GDB4fH6q5x6dKlw98STlOQnAqe5caN&#10;Gyc/DLRA2LRN66Lv6wF54QvfdejzmPqwVVEArJtkLIF9GCWKj7n4h3oxZZBTtzK37kjq6x9PC7/d&#10;aVJ6n+c1643LGi585ff7v/Ll1m1+fNsGS72FPXfnzp3WjO+1a9eqmzdv+kc1m1dBbTivZZhT9LwF&#10;0aIg24aXa5vWRVOdW7OX5cyZ7uaVykxZWZr2ibAgX2zfZlOtm6Y7PtpvA3RBfG76Z39X/b8/Bpfu&#10;9y9r7xur179icPq0C28ufH39f87cNs6Pb9sgyhynsrkKevWDPAW0YSb4mDAAtiBW76XnmrLGqaBZ&#10;gbWC7rZpXY1cRYvZy3LmSsNJhR+KqQ/KY5krYCiO//O0TuIyp6bbqKvo2Ne3RalpIZ1Hph5RZu52&#10;NzlZ7y44XWL9p8wVnL7zs2fLzR88W579rqr6VX+orttKzgGy27b58W0bLPUW9lxT8NxE81ngan2N&#10;LcuroDYVaFvXjpC6Tyjr3Datq3j+rdrLcuZEH3jWNcKySm9+8UcPj0NsG8yNfazZWusm7vOs4Dm8&#10;cYkVc+x3CZpf76nfI/T6QW6HO2TOZUvB6YVviB7PXay+v+T2A/f/E9/iFz5D7hjLj2/bYNZvOCwK&#10;aC0w7Tqkm14bBq0KjlNdLsIuEtKUHdZ7tU3rKp5/q/aynHv37j//2TMfXPqwO4Ztg7mxj52ndRKX&#10;JYXnCZUu3xzpGycNyxjOZ5q6bBmNxqEA+7l3/8RJAG13yFzSB79UB6y/9o+6dWCBosrKwemU9V/5&#10;7p8+FAXhKgrI/8gP/kL1sb95+1Cu/O0/dii/+tt++rD+H3sj728N3bGVH9+21VgAe/v22V/nq1tF&#10;/JxeFwfHEjcj7MvcNq2LDawibET84aShorpgH0KJtN/HZQ1r1WumrF8BsAJf66KhYNikfkxoRUFy&#10;/ANhPQ7vLniMZWhf+it1QJgKGs+UOBidKDh9/OW6fivP/bnTjPHH/+ZP1+Xv3j6UX/PH64sDBacv&#10;//StM+23dWCa1p9JTVMxqWlhyZnbx/Pj27YKC4xT2WX9mC+8NXUqC2yUZQ4Dab0uHOWiaVoXK68i&#10;rEhdJfRBZJSR0UlOH1BdaN8JC1Citff9kurXOUsZY523ftPnPnEmOGvKPN/+iTqwTE07FAtM/8SP&#10;Vhf+2u+rLrzhAvM/c7suf+BXzgSuKle+/TRg/RIXeypz27VLgZZdQ+tp+VX0TZ2Ju6mohKOFxNO6&#10;FpOaFgbP4e9IdHGiEn4W6I6lttxqh0r4Xl2+Odgrt4/nx7etF2V1lX21rhOp0qU7hd4nNa+Jp4fv&#10;qccW5FrgbCXsNtE2rQvNg7Lc/vk7Z05qGoUCwDBrn0PXqt8+c5b4QZr1vbVANxnsfsu9s4HsN/3L&#10;s4//+OerC9+fCKDdtMe+yU2Pn/fFpDKvT/7t//jkNcd+kJiapmJS08JubQpKLWi1IDV87dLBaSqY&#10;z5Xbt/Pj24YGe1lFbMrztE7C0kV8Mnv1H37WT+lvSP3AEKn9K97/Uq9Zwlr1mjXrj3+Q9uEvnway&#10;FsSqWBeBpz9dv36S0qFbg+p8+fuq6tW362U6Rt0zLDP90k/9xTM/QE792NBKKlBUCYNbvZcCW2Vo&#10;9f66KcsYWwlO197/l+DamB/ftlHs5hrK7H7Zl32ZfzYPE62i2e1lOZekdRKWFP0C3MYpFZ1AlQHR&#10;V2RTYdtgbm372Nr73+r1TzTO7cNfqQPIt3+mDmhf+YE6uHzmO10dUdB5KDP1uY2L6rfg2oJtC3YP&#10;3Rrca9YYKSEOTtdS+v6/BNfG/Pi2DWZdLGxsYwXKYV/hvZtgFS1ii8upZQrLWlJ1x7eKndNabQ/X&#10;/VrLULJ4/c+5Ddree856u1iz/jBz2zu4HVsSwbEFseGPyLQ8Wq4umdshLnzdL/q/lhWeX1WW7tZg&#10;St7/l+LamB/ftkHUn9fGHrbgWBQw9/nR25aNXEWLSS2nngvLGtaqNxSO86kfUMQnbX1NOKe118Ga&#10;2z4uJVqi3W11rL3ec8ncWoZW9YZBrZariTK2mneNzK0dc2FZw5r1xmVJa9e/JNe2/Pi2DRLe5CMM&#10;jsO/927MKtK8YVnDWvWateuPx/nU8Gt6rCGQwu4Ucyp9G6xd/9pKXv9bytz+29/YP7idwlqZW7PW&#10;9le9cUGe3LbNj2/bYPYWYUA8wdtuxti2rL0uSq7/lX/wvSfZ4a/6/Hf4Z5fHPrBO/ao3LmtYq14z&#10;VeY29P6HdWCpIFM/6FLQGQaihzJx5lZDhKke1ad633qvXoaPWr6kXDNza1bf/ivu93FBnty2zY9v&#10;22Cp4dzsls85GLuKxs4/Von123jEcVmDPrgvXHzcP1oH+2C59YeZ2ybaRy3QVVEA+sQn6vlGlThz&#10;+wf6B7dTKDVza9auH/lz+1h+fNvQYOwqWmoVN9Wz9iZeo/5UYKyiLhZLOgTGPjCYOwBoQnC+bv1L&#10;rX+1Me628KU33PNBcDo2cxsWBbkqYZCbQuaW+pE/t4/lx7etF/3grhQDV9GJsfN31VTPUvU3ufA1&#10;77dmrcYKs8SxrsGpPtjbimXUmooFCmH5rX/6tG4rek7TrM+jFev7aGWqPpBd2z+npYLDNmsdA33X&#10;/6g+ua6N557r2K3Buiuoztc/Vy/DlMjcrlP/YZ+ICjAHt2/lx7etlxs3bpw54DSUW64GrqITCgyW&#10;CEyalnPu4LSNfaWrEi5DGAiqhIGiigWYVsIP8pMSZIQPRXd2Sr2OclJKDM5l7DHcldqo9af1+cnP&#10;nrZ9keLamBpNYc1xbs1S679J6fUDc3P7eH5820YJb/Oc0xjHMmYVzRUchIGMij4ItZwW7FhQ+av+&#10;0Gn9U36l2qmk6ptqGT75s6dB8X/xn6df06NYUNFU4mAyLnFwaeUzd07r0N/2vAboD+fXmKdhfYdb&#10;tQbLl0tZOjiXwwWau0Dswn5kpuypluvF76mX96lPnW/LHGXIUGGm7TxF5nad+lVvXIAcuX07P75t&#10;k9Lbdh3KTWMl6/UqNiyc0QgYNk3FxlROsbv0qcTaph0zZB4JA+NVypzBadcS1hf8bUGglTBQUgkD&#10;pR/6B//y5LakunNdHxe+9Mpp/e7vNbz3cyvX7dsfBufx+o63x8k623tp2P/mKnFw+xfeOZ2mbbGW&#10;oeewqZReP5A7d4zlx7dtlDCIbQtgY/fu3TvMYzcMUQY6nP/y5cudbiaibh6WsbZA2LRN66Lv600Y&#10;mExd4mAmDnYsCLKvVFXW+lr1wtd+OKjuDx78wml22Bfdb7+vNYNTM3QfmkKxwXkqGD4SIFv9QzK3&#10;TUrf/2St+lVvXABMzx1b+fFt602Bq2ZXGdrnWEF1PG+4SF0XT68Lg2gF2TacXNu0LrouQ0oYHOjv&#10;NQwNTqegdReWPsKg+NV/+Fn/7DBjtuEUSq5/zeBQ+70df/S5Xc/a9QOYlzvG8+Pb1kvfALMr62Ih&#10;Gj9ZWWTrz3z9enqc2nAeo2yxgu62aV0NXEUnFBgsERg3LefY5R+rS/3v/vPTPsTv/w8/75+dzh7W&#10;wZxKrv8QILsLxDUt0f62OtZa/6o3LgDy447t/Pi29RZmjvt0pWij97LANe4CocepeuwmJCG9VsF0&#10;27Su4vn7Gjt/V031LFV/k7b6X/5pt42DDLHKR7/yL/3U6Wx5HSyB+vOvP1WHnosLAEzNnVvy49s2&#10;igWyVrr0E45pvmNBa+q9m7LDeq+2aV3F8/c1dv6umupZqv4mbfWHQfHbv/CT/tnpbXkdLIH6869/&#10;7TYCKJc7/+THt21Setu+o1Xcvn38x1Z6XSrwjpsR9mVum9ZFPH9fY+fvqqmepepvcuFTv+Xw/+sf&#10;/PBJIGyWumPd6uuA+v1f61irftUbl7nM+d4A0Madf/Lj2zaK3sZKn3GOLTBOBdLKRodDu6WywEZd&#10;PMLgWq+zILptWhdNdXY1dv4xVHdYlnaoN8gOq/Qdjm2MTbSf+lddBlmrXgAogTvH5se3rZd4/OEu&#10;Wd8U+7FdXEzYr1klDGrDxxY4Wwm7TbRN60LzDBXWO+Z9hlqi/nd+8aerl37qL1aP/63fexIAP/w3&#10;9dhX/6v/6vefPKexij/8Vx8dngeWEO//cx0DAFAyd27Nj29bLwpqSzFwFZ0YO/9YU9SvH8m99t/9&#10;YPXs3/1jhyDYvPnFHz0JfsNiP6oLn7t+99XDcwAAIB+KJbPj24YGY1fRUqu4qZ4+9SsLHI4prCA3&#10;DHCtvPVPPu9fUR2C3pvv3z7Xf1jPx/MBmAencgBrceef/Pi2ocHYVbTUKm6qx34Q1yQOYFXUTcLo&#10;sfoJv/iT//mgESXYxYD5cZwBWIs7/+THtw0Nxq6iC7/x1/i/5qOsrZZTmV9lcUNx4KvyzI990k89&#10;O/3KO9886BbNbdjFgPlxnAFYizv/5Me3bRDdZKPPsGh7NHIVHYLOsMuBAtjQ7Z+/U73whe869OdV&#10;0evDDG0YvFoJ+++ePO+W0/5+4od/32FaqmuDyhx3oUs5LFNQAMyD4wvAWtz5Jz++bYPpphp6mwne&#10;apPGtOuQ0U0Epxa8Smq6RnYwqelhv+AwsFbXhzDzG87DD+IAAMDUFEtmx7dtEno7lXB84r0bs4rC&#10;4FRFQa+C2A8e/IJ/RXX4W9lklfD5sfhBHAAAmJtiyez4tk1GbxmWvRvahlTWeA05bAMAALBNLs7I&#10;j2/bYLqTnd5G5dKlS/7Z2r179849tzdjV9EEq7iTpnqWqh/AejjOAazFnX/y49s2iH6Q1/eOc3sz&#10;chUt9qHVVM9S9QNYD8c5gLW4809+fNvQYOwqWmoVp+rRc2EBkCeObwBrceef/Pi29aLbR2vWtnL/&#10;/n3/6nbxfLdvnx9nV90zNK3Jo0ePzrxHmM1um9aF5hkqrHfM+3Qx9/sD2C6OfwBrceef/Pi2DXbt&#10;2rUzo1NoaLeuAaj6K4fzqptGapH0XNuiXr58+UxQrdc+ePDg8HfbtC7a6gUAACiZi5Py49s2iLKy&#10;qR/cKbPcJwANxYuk91Jw27ao8TQF7HZzkrZpXYxcRQAAANlycVJ+fNsGUaZ3yuBYmeSLFy/6R1V1&#10;586dk8xy06Jat4mQZa/bpnU1chUBAABky8VJ+fFtG0zdFsJgU5nZIcO3KRCOFyd83LSoqa4YCrK1&#10;TG3Tumqqd2v2spwApsfxD2At7vyTH9+2UcKxjvt0WTB2C+qQgu67d+/6R80n/6bssJajbVpXTfVu&#10;zV6WE8D0OP4BrMWdf/Lj27YadcEIu1IYLVqqpLprxM/rPS2wbpvWhebfg70sJ4DpcfwDWIs7/+TH&#10;t20wG2YtLF2Dz7iPcZu2RVU22N7HstimbVoXfV+/lr0sJ4DpcfwDWIs7/+THt22w1Ft0fVt1ndBr&#10;45ISP6/HYUY47NoRa5t2zJB5AAAASuDipPz4tg2iH7yF4xQb/Siv601Atm7kKgIAAMhWHU1mxrdt&#10;kDnGOd6akasIAAAgW3U0mRnftsEUCIfZ46FDuW3VBKtoEXtZTgDT4/gHsBbFktnxbRsl7NM7ZCi3&#10;LZtoFc1uL8sJYHoc/wDW4s4/+fFtQ4O9rCI2JVAujn8Aa1EsmR3ftt7sjnZ2tzn9bSWn7PGIVbSo&#10;vSwngOlx/ANYizv/5Me3rZfwVs/WpeL27duHxzLwbTcpp7YAAABMycVJ+fFt60U/uouD4XB0Co1f&#10;zFBuAACcp5Ge9NmSGgo1vItr3zu6AmtQLJkd37Ze4gM2fpvSgmO9JtWVhJMcACCmO7eqS6I+O+Jh&#10;T/ncwN64/Tg/vm29EByf0u2zv/zLvzz5uiVPcgM3JYAMcPzvi7aXPiP1Laz9bsd0/dxouvOrff7a&#10;tPBbXmAObj/Lj29bLwTHp7QudPJRm+OTWNeT3BQGbkoAGeD43w8lVC5evHj4W3eZjbddl88NPR+/&#10;h33m6rPI3jOeBszB7WP58W3rRQemZm0rXQ/GeL7wKjeup4n137ISXom3TetC8zSx9xb9SDG++UmX&#10;k5xOlOHy2QlPdJL7iq/4ijPTm7RNA5A3jv/90GdB+Dmn83z8udf2uRF+7hhlka3/cpyoiesDpub2&#10;x/z4tq0iPKAlvIqOg834taH45KL3sH5cbdO6aFtF6jcWLlP83sdOcqJ5wgsJvc76L2vZw77M8Ukv&#10;1LacAPLG8b8PcbLGSpgUOfa5kco2K8lin5f6nIg/UwiOMSe3P+bHt20zmhapLTiO51E/Lgsq26Z1&#10;0baKNC0uYWZ6yEkuvCjgJAcA+YgTKkafA3auP/a50SVzzOcGluT2x/z4tm2CDvDwClpsTOW4y4JJ&#10;nSjsl8Bt07pqWkXWHSIUB7vHTnIExwBQDp3vw3O6UdLGgttjnxui5+2z0j6L7H353MDS3P6XH9+2&#10;1VkQ3ERBbRw4SyrAVJCtALhtWldNy6QTTioDrROTnYi6nOT0/vGJLOxWwUkOAPYv/CFeLPys6vK5&#10;IfpM1DzxZxSfG1ia2wfz49u2KjvIj9Fr4v7CTdlhBZht07pKLVfqfY2CfDsBdjnJHftBXteTXNPy&#10;AMgfxz+AtbjzT35821ajgC91NZ3qG6zFTf2YLn4+DETbpnWxgVXUyV6WE8D0OP4BrMWdf/Lj27aK&#10;VB9jE3eJCPtkxcIuF3rPcL62aV2svIo628tyApgexz+AtbjzT35821ahbgNahLiE7LljWWQLfOP5&#10;pW3aMUPmWcNelhPT04Vk6iIzHN7JLjbjYtP1jUo8rc83LFiXthcArMGdf/Lj24YGrCL8/MN/5v/a&#10;pq7BcdO3NJLqbqR9v+nbGgAA5BBM5sa3DQ1YRWX7lX/zr6sL/8//vX+0TXMFx6L9P/xRKAAAoUMw&#10;mRvfNjRgFeXh79z/b6rf8Xe/tfpdP/7H6/J3/1j1Ve7x9/38j/tXVNV///CfVdd//NNuuit/7+ah&#10;PPN3Xq4ufP9XVs/9vW87vOb/54Llj//Ef1q/xr/uq1z5/f/1f+amPTq8Rm7+t3+5evHv/5nqX/+P&#10;/8Y/k3ZstJIutw+fMzjuO7oLgO50XLYd1+Gxb6WtK5RK6kfrwJzcfpcf3zY06LqKpj7J9e3vqXnQ&#10;7MJf+23Vhbe+2pXr1YW/4f5X+Zv/x+rCX/33/Cuq6rd+7hPVhR/4ne41X+X+v1aXv+Fe4+b5n7q/&#10;f+FffVT92X/0g+69vtI997vq1x1e68rtf796zU2Tn/n//Fx14S//5urCX/8Pqv/yiz9yeK6Jtlvb&#10;ONdhYKrHqf2iaf9SCYPj1HTTFByrv36fccGxjnBbYj+OfW70vaC1i21gSW6fy49vGxp0XUVTn+T0&#10;Xn36e7Ip2/3I/f+m+tqf+DPV1//X/1n1f/1CXf5jV/7af3+aOf4n/+qfV1/3E3+6evHv/9nqm37y&#10;v6j+dz/yjXXw+zdcQP3Z/7D6wz/9Xx66WfyBn/zz1X/0he+qPv73v6v6Ol/+0P/79TNZ4j/x/l+t&#10;vvG9v1A9+h//tX/mvNQ+M+QOiU3711SZY4Lj7eP436epPzek6TwBzMXtw/nxbUODrqtojpOc3q9r&#10;f0825bT0I7wLf/Vj1YXv/+3Vhb/2f6izyH/l361++V//f/0rxkvtM1sLjpuex7Zw/O/THJ8bXNBi&#10;aW4fzo9vGxp0XUVzneS69vdkU07rnz78qHrziz9Sfc/P/Wj1uV/6meqNf/wj1V/9+TvVT/3yP/av&#10;mIa2W1u3ijWDY76i3Q+20z4d+9zQtLiYps8NukJhaW6/zI9vGxp0XUWc5DCEBaBWwgB26eA4XA4r&#10;/LgHmM+xz42+F7SSurssMCe3D+fHtw0Nuq6iOU5yfD0GAPma43ND78dFLZbk9rn8+LahQddVNMdJ&#10;rul5AMD+Tf25offixj1Ymtvv8uPbtppHjx4dDmiV+KBumxZb+/bRU5/k+vb3HNI2AHng+N8n+9yI&#10;iz4PunxuxPN1/QE3MCW37+XHt20VFgDaV0A62K2PZNu0mLof2EnEAmHTNq2Lrq+f+iSn0uerMb0e&#10;QJk4/gGsxZ1/8uPbtorUDwdskdqmxfR8GEiGmdi2aV2svIo628tyApgexz+AtbjzT3582zbBulGk&#10;NE1LPW9DoLVN62pjq6jRXpYTwPQ4/gGsxZ1/8uPbtglanKbAtWmadWcI2RBobdO62tgqAgAA2AwX&#10;J+XHt211WpSmoLVtWlN2WK9vm9aH3oNCoVAoFApl6bJ1bhnz49u2GgtgUzc3aJsWipsR9ldumwYA&#10;AIDhXJyVH9+2VVjwmxp+pm1aTHcSCwNozWc/wmubBgAAgOFcXJUf37ZVNA1hdmya6G8Lci2QthJ2&#10;m2ibBgAAgOFcbJUf3zYAAACgFx9O5sW3DQAAAOjFh5N58W0DAAAAevHhZF582wAAAIBefDiZF982&#10;AAAAoBcfTubFtw0AAADoxYeTefFtwwKWXt26VbbqXHsz37lz5+iNXOYQDuN39epV/+yyrP67d+/6&#10;Z9axxj6gG+5Y+1UuXbrkpyxH45yr7qWHcIzbbmXpMdat3rVufGT1L73/q87YkufDtjqWqD91zl3y&#10;fNh0zrf6594fjn3mzL0NUvVv4Xw4F9ee/Pi2YWb2Ib0U3Sb74sWLh7/tQ2EN9+7dO9S9dHBs9Vow&#10;onGzlzwZxTex0d9rBSh2Ul6a9vk1b7gTbn8ty1oXSKIPSzsel2D7nwUh+nvJC4SHDx+eqV/rf6n6&#10;U+faJc+Hbef6tmlTSZ1zlzwfpupf8nx47DNn7vNhU/3a9mueD+fk2psf3zbMRB+KWs3f+q3fOusB&#10;GVNd4YGok+Ea2RsVnYyWDo5VZ3zyXXL96wM4DAa0H6yRKdCJWvUu2XazRp1GwVC4/u3DeS1L123b&#10;3cSP56bjLw6G514HbedaPZ77fNhW/1KfA3pvlficu9T5sKn+pc6HTfWbuc+HbfXPVecWuLblx7cN&#10;M/nCF75w+H/JD+dUXQoWls5cWpag6US1pC0ER0tfnIi1eem2K3OoDyG70+VSWUNjwY/2PdW/ZtZY&#10;y7DGtwbhPqe/l1wGrf9UcDBn5qzpXLvU+bDtXL/U50DXc+5cy9G1ftU9x/nwWP3W5rm2QVP9a58P&#10;5+balB/fNsxs7pNiyL7SDMVX7ks6dqJcgtbHGgGKZYxUlg6Ow+zYUvueib+61uMlM5f29bW1X8HQ&#10;kvWbJY/7mH0QW1lSvL3tq2YLHuYUr/Olz4dt23yp/aFLcDrn+bCp/qXOh6n6lzwfxvWvfT6cm2tb&#10;fnzbMLMlPyRTdcVfMy9p7eBY62LtK/Ult7/o5BtmS7dwqGsZlupzp+A4/vBfsn6j426NrHVcbypA&#10;nJvqs6JAYKk+l/GxtvT5sO1YX+o80HbOVf1znw+PnfPnXg+p4HTJ82GXzzwtw9Lno7m4tuTHtw0T&#10;sOyISvzjm6VOiiauSwfrGplT6XKimIOt8zXqTtGyLHUyVF2psubJeMn61/haP0UB4dLfGMhW2h9S&#10;/UtInWvjx3OeD9vO9Ut9DqTOuUueD9cODuP6VVeqLFV/ypz1L821JT++bZjZUidFow/l+OSw1oHY&#10;5UQxNVvfS3yNmxJnKpbe/rGl6167/fr6NrxAXWv9r7XN184cxz+4WvJr5NS2XvJ82LavLbUfxudc&#10;q3ep82Fc/9Lng2OfOXNvg7XbvzTXlvz4tmFmSx8MVp+VNbsVrBEcx/0trSxJH8hh3WsF6rJ02yVu&#10;/9IXZ/E+sPT6X6MrQyhsu8rSGex4+y8lda5d8nzYdq5f6nMgPucufT5MnfOXPB9uLTiWtc+Hc3Lt&#10;yY9vGwAAANCLDyfz4tsGAAAA9OLDybz4tgEAAAC9+HAyL75tAAAAQC8+nMyLbxsAAADQiw8n8+Lb&#10;BgAAAPTiw8m8+LYBAAAAvfhwMi++bQAAAEAvPpzMi28bAKCH1I0V1rhVNACsyZ378uPbBgDoQcFx&#10;HAzrlBreJhYAcldHk5nxbQMA9JAKjkWn1TVvFQ4AS6qjycz4tgEAemgKjm/cuFHdvHnz8PetW7cO&#10;wXJY5OHDh9XFixcPf8ujR49OpgHAnrhzV3582wAAPTQFxwqIr1+/fvhbp9gHDx4c/pbLly9Xt2/f&#10;PvwdTtM8FlADwJ4cgsnc+LYBAHpoyxxbcBzS6VbFguPwdXo+DKIBYC8US2bHtw0A0ENTcBw+r1Os&#10;FQkzx9aVQl0sLl26dHgOAPbGncfy49sGAOghFRzfu3fvJBBW0BufYvXYgmNRsPx7fs/vOfMcAOyJ&#10;Ysns+LYBAHpQcKxTaFzC7hHxtGvXrp3pW3znzp3D8wCwV+4clh/fNgDAwpRpZlxkAHvmw8m8+LYB&#10;ABam7DNjIgPYMx9O5sW3DQCwIJ1+U6NaAMCe1NFkZnzbAAAAgF58OJkX3zYAAACgFx9O5sW3DQAA&#10;AOjFh5N58W0DAAAAevHhZF582wAAAIBefDiZF982AAAAoBcfTubFtw0AAADoxYeTefFtAwAAAHrx&#10;4WRefNsAAACAXnw4mRffNgAAAKAXH07mxbcNAAAA6MWHk3nxbQMAAAB68eFkXnzbAAAAgF58OJkX&#10;3zYAAACgFx9O5sW3DQAAAOjFh5N58W0DAAAAevHhZF582wAAAIBefDgJAAAAIFs++AcAAADg+DAZ&#10;AAAAKJuPjwEAAAA4PkwGAAAAyubjYwAAAACOD5MBAACAsvn4GAAAAIDjw2QAAACgbD4+BgAAAOD4&#10;MBkAAAAom4+PAQAAADg+TAYAAADK5uNjAAAAAI4PkwEAAICy+fgYAAAAgOPDZAAAAKBsPj4GAAAA&#10;4PgwGQAAACibj48BAAAAOD5MBgAAAMrm42MAAAAAjg+TAQAAgLL5+BgAAACA48NkAAAAoGw+PgYA&#10;AADg+DAZAAAAKJuPjwEAAAA4PkwGAAAAyubjYwAAAACOD5MBAACAsvn4GAAAAIDjw2QAAACgbD4+&#10;BgAAAOD4MBkAAAAom4+PAQAAAAAAAACF82ljEscAAAAAAAAAgJpPG5M4BgAAAAAAAADUfNqYxDEA&#10;AAAAAAAAoObTxiSOAQAAAAAAAAA1nzYmcQwAAAAAAAAAqPm0MYljAAAAAAAAAEDNp41JHAMAAAAA&#10;AAAAaj5tTOIYAAAAAAAAAFDzaWMSxwAAAAAAAACAmk8bkzgGAAAAAADA/t25c0cJr+r69ev+mWZ9&#10;XguU5pA0Fv8YAAAAAAAA2I1Hjx5V165dOySA28rt27d7vRYonTsWav4xAAAAMmc9a9pK6mLp3r17&#10;1eXLl5OvVxnSU+fYxVvTew6dDwAA5C2OV27evOmnnNfntUCJ3HFR84+z1XRxcfXq1erBgwf+VWk3&#10;btw4M8/Fixeru3fv+qnD3Lp168x7qnT5NmvofAAAAGKxRFMM9PDhw+rJJ588vCa8eLL5muIgu/Dq&#10;EyeFF2upeKZpWYfOBwBA6XIewiHM+9gyWxvi+KTPa4GSuWOi5h9nJ7ywiC8ewgujS5cuVffv3/dT&#10;zk6LTxrhe/Y9gVoSOn7PMCGcugAaOh8AAEBfFl9YnBPGRW3xRjzfMRbfNPXuCS/qwtcMnQ8AgBLp&#10;89nyIZbPsM9HTQvzIX1eCyB/Lp6u+cdZ6XrRYBcfdpGT+uYp5dhFS8wuppp6v9hFWVNyuO98AAAA&#10;fVncEcYVfWOqLheV4Xu2JaPb4rQ+8wEAULKwA1xYUnmGPq8FkDd37Nf84+KkLoT69qrpcvLse8Fl&#10;rxk6HwAAQB/huMepZGsYH8WJ4fgCs0vieGgv5qHzYV3aFioAgHWEn59vvPHGyd+pHEKf1wLImzv2&#10;a/5xUcILpPgEaBcbTRc+4QUSF0eYm7atCgAAU7Mvn1W6XBCGX2pbsfjDYqsSvlTXe6ugG9YXAKxL&#10;n5/PP//8mV8p67MylWfo81oAeXPxW80/LoIlWVXaEq1hYjkuShZ//vOfPySP+14ctZ1s7SLHlmvo&#10;fFPTe6tgHax/AMCUwi+muw51dexL6q4xS8jesymWsuXc4jBeql8F3bC+AAAA9sfFbzX/OFvhxYzK&#10;FN+U9e3le6znS7iM4WuGzjclvbcK1sH6BwBMxeKXvknVMNkcJ2ztPVX6xlgW5zQlh5vec+h8U7E6&#10;0A3rCwCwBvv8OVYApLnjo+YfZydMqnYZUsJYb+OmeeyipM97hsNbpC5k7D3ji7Gh801J76+CdbD+&#10;AQBTaLrZTVNJfTkefxmvciwesiRvW6wSJnytdEn8Dp1vLKsLAADsB5/fQD/ueKn5x1kJe8Z0KfHF&#10;0bGLq6bevW0XR6mLrbB0+flnqnTt9TyU1QMAAABiIwDIiXUc63Jd3ee12B4+v4F+3PFS84+BJO0i&#10;7CYAAAA1YiMA2K9jHbOs6BcsfV6L7bPtBaAbd7zU/GMgSbsIuwkAAECN2Kgf1heArYp/adx236A+&#10;r906a0NbyVHObQPm4I6Xmn8MJGkXYTdZD+sfAIBt4bO5H9YXgK0JexLbsBM2DEV849U+r90rtUUl&#10;d6W0E5iKO15q/jGQpF2E3WQ9rH8AALaFz+Z+WF8AsG2lnKf5PAL6ccdLzT8GkrSLsJush/UPAMC2&#10;8NncD+sLALatlPM0n0dAP+54qfnHQJJ2EXaT9bD+AQDYFj6bAQA5KeVzjc9voB93vNT8YyBJuwi7&#10;CQAAQI3YCACQk1I+1/j8Bvpxx0vNPwaStIuwmwAAANSIjQDkzm7+ZjeDa9PntdimUj7XSmknMBV3&#10;vNT8YyBJuwi7CYA94WIHwJyIjfphfQHb9+jRo+ratWsnx2tTuX37dq/XYh9sm+WulHYCU3HHS80/&#10;BpK0i7CbrIf1D3Rz69at6urVq9WDBw+qe/fuVZcvX65u3rx5Mu3SpUvV/fv3Tx53fS0AxPhs7of1&#10;BeyLxUZ27FqMlNLntXtg7WgrOcqybWpPnwLgHHdeqPnHQJJ2EXaT9bD+ge7iixcrliQO9XktkBPr&#10;Zd9WUr3EHj58WD355JPJ16sMOXaO9Vpr+iXA0PmmYvWgG9YXsA/hudXOo/aZcfHixeru3buH56TP&#10;a/dKbVEpQbZtVZu6FABJ7rxQ84+zxMXReFYP1sH6B7oLz91vvPHGyd+p3i99XgvkQj3qtZ83xTHh&#10;cREeC/ZFS1MywN63T2/98MubVCzWtKxD55uS3l8F3bC+AOxRtueuV15R486Uk7bG5cUX/Uwr+ugj&#10;BSj+QeT996vqhReqSjmRd9/1T3qp9rQVAOe480LNP84OF0fT0PurYB2sf6A7fdH2/PPPnzl337hx&#10;I3n+7PNaoCQWW4RfTB+LjeyL+j6xkY43zdP0ZU34xXn4mqHzTUnvrQIAyFe253q1qU8Z48MPq+rl&#10;l+vk7ttv+ycDr756Wk+qQ9yzz55Of+yx8wnkZ545nf7UU/5Jz57vWgCc486BNf+4SFwcHaf3VgEA&#10;AHmzuOjYl+ep0udLlzB+aZvP4iCL04bONzW9twoAIF9Zn+vVri5Fn7X2d+ozVT2SbboSu+odHFLC&#10;OJweJ35fe+10+nPP+ScDej9LPKt3cR/2vl0LgHPcObDmHxeHi6Nu9N4qAAAgT+HQXql4IvyVVtuv&#10;o7r+Aip8v7YYJ/6Cf+h8U9N7qwAA8pXFuV6JVyVklbRVAlbUpiHlypV6/pB6FL/0UnqoiFCcUF5a&#10;qj0qJu6tDODAnQNr/nExuDjqR++tAgAA8mJfPqs0/XJpjnik6y+mbPnsNUPnm5reWwXdsL6QE7uW&#10;7HKu6/NabM8uzl0ffFBVjz+uha2Tw3Gv3DffrKdZee+9s4+7lIzsYpsCG+KOl5p/nD0ujobRe6tg&#10;Hax/AMCUwlin6VdXobm+yLbXN30Rb/XGyzh0vimpfhV0w/rC3um8Y+cc60hk116aFg5h2Oe1e2HH&#10;8LGSm0XbpYSu+/w6Rz11tQxW4mt+9fh94ol6mhLHbb1+Tfh+XUpGct1Xgbm446XmH2eJi6PxVL8K&#10;1sH6BwBMxeKKvnFD+IurOOnRNu0Y+/K7Kf5RScVjQ+ebitWBblhfyEF4rgtL6jqtz2v3yNqTlVde&#10;UcPOlJN2xkXj+vahhLCGiVDSV4nemBK+9t662VtM86lXsaaph/EMstymCaW0E5iKO15q/nF2uDia&#10;htWBdbD+geHs+DlWgBI0JTKaSurL8fDXUGHp8suotoRJGNNY6RLbDJ1vLKsL3bC+kIOwg9Ebb7xx&#10;8nfq/NfntXuktqhkRe3pU0LqLfz003VyVzd7i2n8XJsvNZauhpfQvqHktZLMK8hymyaU0k5gKu54&#10;qfnHWeHiaDpWF9bB+gemw/EEYAqcS4Dy6Nrw+eefP9ORR9d+qeuxPq/do2zPgWpTlxInd3VzOJum&#10;3sMp6mkcjz+8IaV8rpXSTmAq7nip+ceTsyRq35LLN7G5sO0CAHvH+QzAFDiXACjZbs+B6hmc8vbb&#10;alS/kplSPtdKaScwFXe81Pzj0eyusVaGfqMa96zN5ZvZvbLtAAB7x/kMa+IL9XzYtgGAEm3yHKib&#10;yL36alW9/vr5HsFKGGt5rWi84Vg4vUvJTCmfa6W0E5iKO15q/vEoGsfpq7/6q2cZ7P/Tn/707u48&#10;mxPtIhPtJgCwHJ23+hRgYnyhni/bFuiG9QXkZZVjWr2Cn3iiqq5cqap33vFPekoUa3mspG5gr/mV&#10;MH7zTf9EJJy/S8lMKefpUtoJTMUdLzX/GEjSLsJush7WPzCCjp0uBZgYX6jnjc/mflhfwI7phm06&#10;foNyckzH5cUX/UwDKKHb9j5KGNv0Z57xT0Y0hvAHH/gH45V07iqlrSVtU2AK7nip+ceTC+8mO7Tw&#10;88z12bbAOlj/wEA6bvoUAOiIz+Z+WF/AjunY7VOavPba6Wt0AzndLC6kYSZselNieGElnbtKaWtJ&#10;2xSYgjteav7xLOznlccSwKnX2U88r6d+aoLFaBvMvJugBesfGEifJzp2uhRgAXyhng/bHuiG9YVc&#10;2b7dVrKgdvQt8bBKShQrYaxpL7zgn9y2rLbhEbm21dp1rABIc8dHzT+enF0gXb169ehPNR89elRd&#10;u3atunTp0snPL1PPYXnaRWbcTXAE6x9ooJugPP64DpK6xAk1e75rARbAF+p54LMZQCyL84JiK33u&#10;qPevxg0WtalPefbZ5nGEd6akc31JbQXQnTsv1PzjWdgdxLteIIUXQ30Sz5iPtsvMuwkApOmiRePc&#10;6SIkdUMwTdP5ST1YdNOTJnqNP5cdzmdWzFNP+T+A+fCFej6IjQDEdnFeUGL4pZfqovGAY1p+K3Zd&#10;Hj7XpWQk53O9ta2tAIA7F9T849ncu3evunz58rkTUVguXrxY3b179/D68KecXBytz7YRACxOFzY6&#10;/1gZecMTzmdYG1+o54FzCYDYJs4LSgxrGAiNEfz66/7JQHiDuSee8E9G3n33bLxlr+9aMsK5HkDp&#10;3Dmw5h8DSdpF2E0AzEIXJjq/WBlzN+4OOJ9hC7bwhbr1Xo7rTSWlm17bVIYkti1RHpbbqV8ZRIbO&#10;N5bVhW5YXyjBIvu5EsP6QlH1pIYteuWVepqV+AZ0EynlmC6lnQDQxJ0Da/7xKOFFzVQBu43lN/Yi&#10;iYujcawurIP1j93TEBJ2M5TnntMHhp/gabqGonj55fPTRrLj51gBShEmreMYZkyC2mK2MOHdhfXA&#10;jucLY55UrDN0vqlYHeiG9YXsxAlav48f9vO49P1SXD2GNZ/u4xAPJ/HWW2ffu22YrhmVckyX0k4A&#10;aOLOgTX/eDIWzIflWPCeSoqOvfkLF0fTsDqwDtY/+rD9pa3MQj2H9dP71M1QXntNC1YXjSWs3jJA&#10;5rb4hXr45XjbUBkWd3SNw/q+3lgc0/QlvK3Dpvin73xTUv0q6Ib1hexof+5TQvqi3J5XjBRSD2EN&#10;IWHTdZO6Dcr5mLa2tRUAKIU759X841mlkslhGZskjnFxNB3Vr4J1sP4xxiL7z8LDTQB7k4qB1vhC&#10;vYuu8ZP0eW2sb5xmrxk639T03irohvWFLGmf7lJiOpfbNCWRd4hjGgDK4M71Nf+4OFwcdaP3VsE6&#10;WP8YY7L9J7xJnYadiMfMe/iwqt55J32HbgDnpJLJYVkiSRyzHs0qx2KKMEYZsqxde2RbAt3qGDrf&#10;1PTeKgAKpF9O6fjvUzLDORAAyuDO9TX/uChcHHWn91YBsHEab8/omPXH7uH4tdJG50K9JjWchHoV&#10;63lNn+lLKgDrCHs3d40lLPHd9IuoY8LYqi3GsXpsuYbONzW9twqAjL37bv2leEzP6fjvUzLDORAA&#10;yuDO9TX/uAhcHPWn91YBsHE6TvuUkHoQ2w3sVDY6ph6AaYQxxrE4I2b3kBg7TJbFL01f4IfLGL5m&#10;6HxT0nurAMiUfVmuor9jNq1r2Tk75x0rAIC8uHN7zT+enPWY7ZLQtIuQoTd8acPF0Th6bxUAO6Bj&#10;tWsBUJwwbhgac031hXV4E+NUbGZf9sdf3A+db0p6fxV0w/oqi23vY2VVYa9hfXEeD7XlrmMPX6LH&#10;N69rsYl2AQAwIfe5VvOPRwsD+aFlyl6zXBxNQ++vgnWw/tGZ9pM+BcCi1v5CPRwCq0tJLWfXYbRC&#10;FkulYpX4y/24NK2rofNNxepBN6yvsq22/ZUcfvbZusSJYQ3JdeVKHQ8988z5IboGYD8HAOTGfa7V&#10;/OPJ9blAmhoXR9OxerAO1j/O0IWNjnldBL33nn/Sc+cst7N0KwBmt7Uv1DEd2z7ohvVVtlm3v4ba&#10;UoI4lfh9+unTuOe55/yT82E/BwDkxn2u1fxjIEm7CLvJelj/OEMJY+0PVkLh810KgEWt+YU6psVn&#10;cz+sr7LNtv01TJ/e10rqRnYLYj8HAOTGfa7V/OPZ9On9O8cYxxjHtg3WwfovTHyn7pFjl7P/AMD0&#10;OLcC3Y06Xmw4CZVUTPTmm/XzKyeNhfMCACA37nOt5h/PwoZuGHtzOaxH22/m3QQoi260omNK5cUX&#10;/ZMBXQSpZ/HLL/snhuP4BbaHL9T3z7YPgIiOiz5FlPhV3KP4J/bCC6ev7XGjuqWE5+umAgDAXrnP&#10;sZp/PDm7MCJpvG/aRWbcTYDBbN88Vlahni+6EHrrLf9EQM9ruVTUk2ZGq64DAOfwhXoeOLcCLXRs&#10;dCkSxkQqG+g5DAAAai7erfnHs7hz544qYjy/HdP2m3k3ASaxmX01Hm4i1YNmJrYO2gqAdfCFej44&#10;n/bD+iqItnOfAgAANsvFbzX/eJQ+P7tsK/wkc3ts22AdrP/uFl1Xuju36lLRXbtjuru3Esi62/eC&#10;bB20FQDr4Qv1PHA+7Yf1VQCLe7Sd+xQAALBZLn6r+cdAknYRdpP1sP67m3RdKeFrN2TR/7ogCr33&#10;Xj0en8q77/ont4f9B1gHX6jnzbYPumF9ZU4xk7bvkAIAADbLxW81/xhI0i7CbrKecP3b322lZIPW&#10;gXrHpMbTi3vNpMYq3oHS9wtr/7ECAH1w7uiH9ZUJ61X8/vv+iYCSxxqvOLyBnbZ5qpinnvJ/AACA&#10;LXLxW80/ntwUvW1uKgDBqmxbYB1t67/obaN29ykpumCx6ZlevBS9jySwPgBMgXMJihP3Kn7xRT/h&#10;OI4XAAD2yX1+1/zjWdy6desQKBxLAKdexziA26BtMPNugo5sW7SVoqi9fUpTz+LU85kocr9owfrA&#10;mvhCPR+2PYDsqDexzjO3b/snAupx/PrrvYfo4ngBAGCf3Od3zT+enF0gXb16tXrw4IF/Nu3Ro0fV&#10;tWvXzozll3oOy9MuMuNughGK3jZqd5+isYjjcYoLwPF7FusDa9vKF+oWY9kxYaVLzHbv3r3q8uXL&#10;Z+Ybu0zW3rDcTiWuIkPnG8vqArKiOEn7tZUevYrbcLwAALBP7vO75h/P4saNG4dAoesFUnjh0Sfx&#10;3IaLo3GsLmxPNttGvVuaev3aDepUnnnGP+nZ88dKwTh+Tz38Fbc+/r3Xqwu/7Xb10fCPFGCwLXyh&#10;HsY18XKEPaJTdVhMF8/X9p7H2HtevHixunv3rn/2bMyTinWGzjcVqwPdsL42Rj2GX365ql55xT8R&#10;UUymmwBPhO0PAMA+uc/vmn88m1TyNS5h4H/swqUrLo6mYXVgHW3rfxfbRr1XXnqpOvT4Td1g7rnn&#10;1JDTEvcKfvvtevzhJ544SS6/+4/cP+E8HcrNH6yq137EvcXPni05I1Fa03p47s+5dfH1Z8uVb3e7&#10;W8HrBeuwz/Q1vlAPv0hvq9+WMaw79Vyo63uHrI1N7bH2NsU/feebkupXQTesrw0ZMVZxV7a9jxUA&#10;ALBt7vO65h9nhYuj6ah+lTVY3W0ld23t3MQ6UI+Uxx/XwtQJXrdPnqEeLZrmy2t//aNDEvelv1JV&#10;z35XVf32//Rh9cJvu129/O++Vj32+x+eS+41lm84/dveu+nxB7/6qZO/lyhPfKJumxUlLdXmsLzl&#10;VluYwP7glw5raxJ7TpS+765nw/USl9s/cX5dhuWVHzhd7//+/72qvuSbz6+HuJBAxtLW+kK9i1SM&#10;E8ca4Wus9E1m943T7DVD55ua3lsF3bC+VqBOJfrSXl/ex7GZfPCB/wMAACDNxW81/7g4XBx1o/dW&#10;WYPV3VZyd9LO8OeEeqznfeLLHo+i3rzBRcR7P1cn6u58xj1v7+/KH/t9b1VPfcr96et+9neeTn/4&#10;P3mseuL/8uHJtLmKJQaf/0tV9fgfSb9G5X/+h6vqE3/9bGLREtZWnvnO9LyUDErw5cKxomS/Eu5A&#10;yWwMZZUwpogT3akvqy0W6ZrYDpPhbb+ainteD51vanpvFXTD+qrZemgrk4jHKlbyGAAAoCcXm9T8&#10;41HCQN4uNsLnupa5e9IYLo6603urrG0ry7G0k3b3LGGS9Bv/8LvVf/Xkc9Xt/80L1eMvfnQmYfb0&#10;737/zHyvXnnlzHSVN/+3Lx6mvf2/fu7c/F1K2ANXPUK1bG/+eJ2YPgw7MZJ664bJ7MdfrhPfa9Iy&#10;hT1l1cM4TGCrqFewrRcVradwvfUuPRKlWyxxT+1Usf2nqbz+ubPr/fbfb1+vW9hXgLVZHKGSiiXC&#10;2KjtS2p7ny5fsIdfjrfFOBZz2XINnW9qem8VYIzR+9Hrr9f3gtA9IDQEBQAAwIRcnFLzj4vAxVF/&#10;em+VRaV619pyWMmcfjqvxNerb1fVi99TVd/02988bfuREibGNPyDegLbNCWPw+kqT/2fP6he+c2v&#10;Vs/9B2+fPKef7ytR98JnTpNyb/9MvUxTDqswpcM+cvFx/6hMcRI9LqUmSrf45QLytvUv1MMYQ6Ut&#10;zuj6RbZ9Kd/1l1kWvzTFW+Eyhq8ZOt+U9N4qwBij9qO4V7GGBgMAnGHn2WMFQJo7Pmr+8ezCpK1d&#10;COli5Mu+7MvO9eqdEhdH4+i9VRal+vqUKainRnxjNqPntX5VUj06tK9onN/HHquqN9/0Twb0E0G/&#10;rP/sK68fetvaWKyPfVNVvfelV06m6+8w0afy4a964mR616JEb3gzuBx/hm/75rFSIhKlaYd9ovAv&#10;F1C2MG7ok5S2uCf1SywJ37ctfgqFX9an5mn6kn7ofFPS+6sAY3Taj+xeEU8/XVXvv++f3DZr17EC&#10;AEvj/AP0446Xmn88i7jHjV1YhBcrFuA3XYwMxcXRNPT+KotTnV2K6Kd69jjsrWx0x2ibnuqZrZ/5&#10;2fQnnvBPBhSs23QliCMP/kP3nn76z/7GZ871+NSN32x6aiiIZ66/W7311PXqnV//bHXl//Te6fPf&#10;Wfc2VgL47/+N9w7zdyqFWm1f3bDDOiFReoJ9BFtin+EqS3yhHsZkXUr8S6Zj8zfFWvYleCpWCWOq&#10;VGn6NdXQ+aZi9aAb1pej9vcp4o65Q6cEe26mTiJzY/sD2ArOR0A/7nip+ceTSyWJU8+JXYxMlQDl&#10;4mg6Vs+iVF+fYr0xVHQH6Zh6ASvwVnntNf9kQL2IFYzrfYIexeqpq6Stxgr+Hd/64WFIhzDhO6Qo&#10;qayxbW3oh2PDPpys/76lQKvsqxvHOjmL9YG1hfHF0l+oYzqcS/phfXlaB11KZnLe/ta2tpKDVLtS&#10;Bdg69lWgH3e81PzjyaWSwU2J46bnsT7tIjPuJs1UZ5fS0/sfVtXtn6gTtxoqQj/hTyV4+xQNN6H3&#10;evn76ptzTXHDN9O2/lfbNhvF+jiPdXIW6wNrSsU6TfHP1F+oY1qcS/phfTlqf5+SkVK2f0n7ec5t&#10;tba1lRyk2hWXHOXcNmAO7nip+cezsF4zNv5u0wXSsbF8sR5tl5l3k/NUX49iN5JTMlg3c9ON3VIJ&#10;3r5F72M3h9P7q56lta3/VbbNhrE+zit9nVj7jxVgCXyhng/OHf0Uv77iG9l1KRkpZfuXtJ+zTfPD&#10;NgWQ4o6Xmn88m2PDPqjwc8ztsm20JN3ITcM5pJK5Y8sTn6h7BysZrJ7H6oG8ZW3rf41ts2Wsj/NY&#10;J8C28IV6Hji3TsvWZ1vZNRLHh5K7UtopbNP8FLNNLz5eXfjK71+lQxiwR+68UPOPgSTtIkvvJkrs&#10;ppK+bUU3ktNYxBqTWL2DS7DGttkSa/+xUjLWAbA9fKG+f7adML3drtv33jt7I7u2G2jba+JinnrK&#10;/7F/Ss5c+Jr3D7H60zfX+fXeUkpISKlt2o6H6y+3XXNPvpV0rs+9rWf2XV9yPycBU3DnhZp/PIpd&#10;BM19ozYsT7vIRLtJL7pp3IW2m9G9+FF14Uuv+FeXwbZFW0HZUvtEXAAA43A+nc9u1616Fes6SMuu&#10;xK8eB3T/ix/6qar6dZ9wL0nEtb/qD1XVb/3TdeeJHIraojaNbasNGTek6CbU6kzSt/T9NeIUCSn9&#10;2jK1LF2K3btlSNH6Ta33uPTdnurMk6pPRfeDSbVDZcr7xIyl7VfKlx6Htn7l9x++/Nir+Bh688fr&#10;/e2Tn62qX/tHz+6zcSGBDDRzMVnNPx7NflbZVPi55T7Z9luLEshPfer0xK6b2b33c35iYcLjqakA&#10;ANbHF+p5W+IzN/xsbyt70GdZt9guxZ1KRPydV97UAp6Uj3/N22eSD63lGxLPpUrX12250NbTwvbc&#10;Z2loS5wkf/F7zifGrbz69tlEZly2kKjUMoz90iNF1+9hW7UubL288gNnv2QIr/NnK0f2zSe+pdz8&#10;AnCMi8lq/vGs2n6Wyc8xt82209oOy7Hjb0GH2sr6BwD0wxfq+bJtuKQ16pxK12U/9HqbuIefeo8q&#10;cWG9z9QTUsmKthspP/2736+e/Z3vVI/9/ofnpv3fvuJm9c6vf7Z69cor56a1FdX5m/5UVV1q6LWZ&#10;W+JCbVGbUm39km+uqs/cOZtYaiq23YaUMDnVp/RKZB1LlnZMpj72Tell6VLG9MpWb+XUeo+Ltpe2&#10;W2rZU9tTvYpT9anYMZgqGnowVcdipWvyu+vrtlwm2ne3Up7+9Nl9KdzntD+m9mESxsBxLn6r+cer&#10;spvFcPfw7dF22cJuspXlWFqp7QaAnPGF+r7ZtlrSGnVO5diyp3q9WXnyU+46wV3w6+L/5e+bP7n0&#10;ym9+1f3hltUXJZBVn+pV/VoOS7Z9+Mu+AR3ZetBQaxe+9sO6Tv2vx35abpSUsbbmmqRJJcmLaKvb&#10;rqVsTytxkrwtQW7nq6aiLwtSdSxWZkwc64s5a6dueB+uF30ZZOtPRUNMLOlwvv26X8xy3wXm4GKT&#10;mn88K7truKqLC8nibbPttLatLMfSSm03AJSML9S3bY3P5i3HA9arV0U3KbYEgRIGShzYsqcSDJ2T&#10;EwOTGJbAsDFXLWnxi3/+TffEzar64APfisDb+l21m/bOO/6JeWx5m06pmHYWlJAqYZtqO/KlR35K&#10;OR8BU3HHS80/nsS9e/eqy5cvnxyQYeEnmftk229tW1mOpZXabgDIGV+o75ttqyWc6Y37Ne8PHr5B&#10;N52y5K4ldlWsV9hWfyJ+8Rur6qv+Qr2sdlOtvjcvO+eVV9ybu+1n5b33/IRlLbkfrYl25odtmpdD&#10;kvzrfrGIG8+Xsk2BqbjjpeYfj2I/ueTnlfnRLjLRbjLKVpYDAICutvqFelPi+urVq9WDB+nMZFuy&#10;28rQpLf1sA7L7du3/dRmQ+cby+qaU9vwDWN+QjxHseRz+JNk9Ty2RPWxRO/J9ptyCAd3bVLp5pTP&#10;PusWItFzWD2N9fxHH/knlje4bTtDO/PDNs0P2xRAijteav7xJNoukNboQXPnzp3ksoQldYHRNvag&#10;lb7tOXbB1XTn9aHzTcXqWdtWlgMAgGO2+oV6GKfFSeIw9knFODZvW3K5L7uBYLyewoRwKk4bOt9U&#10;rI65XPmTro4oOZssHRPIj79cJ3ZVwhtphWNN6i74WzDZun3xRb3ZaflwbDfl6c29H20F7dw/a9ux&#10;kptc25VSSltL2qbAFNzxUvOPZ5fqFWJlyosQY/U1vXd4gRT3+rF5p0rKhhdqqQuZpmUdOt+U9P4q&#10;a7C62woAAFu1pS/Uwy+i23o7W1I2joHs+al6SneN05qSw33nm5LqV5lTauxJK3sbg7LP+uq1bjXE&#10;xGOPaaaqeu01/+R2WdvaSo5KaFtbwb6ktmFccpRz20KltBOYijteav7xquwiYOmLKKs3vDiyC6sp&#10;LziOXWw1XcwNnW9Kem8VrIP1DwB5shgkVeb8QrhNU1xhyVjFaV/84hdPvni30veL9r5JbHvN0Pmm&#10;pvdWWcKZBPLXfrjLmxY1rq94rGH/usNr46IexLGXXjqd/tRT/kmszbbhsQJgPaljMi45SLUrVQCk&#10;ueOj5h/Pqm3IiDl7hLSxC7a4/rbeQVb6LHN4kdP2s0m7yLGLr6HzTU3vrYJ1sP4BoDxrfKEexmpx&#10;wjVMcrf9Aqrr8oa/+mqLcex9LcYZOt/U9N4qc7I6jpU9aFxWPdenKFEMAACARbj4reYfjxImOZtK&#10;W4C/pPDCaMgFRdfeLoaLI4zB+geA/GzpC3WLI1TGxBL2Pl16S/Olen9r1DmV1mXX813LTNsTAAAA&#10;57n4reYfj2JJzrkC9CnYRYTK2J8u2gVf34ujPj+rHDrf1PTeKlgH6x8A9if8DG8qa36hHi/fFMvS&#10;JzaSY/FLUxw0dL4p6b1VlrRGnZ3pxnOvvlq5HUkXBf7JgIaR0LKrvPmmf9Kx57oWAAAALMbFnjX/&#10;OEthr90uPXi6Xmz07eV7rBeOLWe8jEPnm5LqVwEAAN1s9Qv1MM7pMwzGsXgkfN+uSWhuHNxC792n&#10;jPXRR/V4w7rBnP6OXblyWtfLL/snPSWNw2VJ7fN6TtN0I7twm4XzdSkAAABYjIt3a/5xduzCoW9S&#10;NUw2xxd84YVR3wsS6yHTlBxWSV0ADZ1vKlYHAADYrzC+6VLiGOjYPSCa4iKLY1LTw7gqVZoS70Pn&#10;m4rVMyu9f5ciSt7q5nEaA/j99+vnQs89d/r61LpRQtemK0kcU7JY0/S6sMdw6L33quqDD/yDjqzO&#10;rgUAAACLcfFuzT/OSpcb3IUldYHRdFHSlqRtuzgyYcK3y3uaofONZXUBAABggdhI792nPP306d8a&#10;FiKmZK+mtSV+lXxWmUGf9TX7ugUAAEAnLiar+ceTs54tc40vh2VoF5lxN8ERrH8AALZl9s9mvXef&#10;YmZK/I7VZ33Nvm4BAADQiYvJav7xbKwXbljm/gkhpmPbDOtg/QNAHvhCPR+zfzbrvfuUjeuzvmZf&#10;twAAAOjExWQ1/3hRqWEX5ryJCYaz7YN1sP4BIC98ob5/tt0WoXpSxaSGptiYY+vLprcVAAAALMvF&#10;YDX/eBWpi6ewcCG1PtsWWAfrHwDyxxfq+2LbaElr1AkAAIByudiz5h/PJnUxpHLp0qXq/v37/lXn&#10;2Q3ujr0O87LtBQAA5sUX6vtg22NO4XZvKwAAAMAcXKxZ848nZ2P5cZGzb9pFZtxNAAAoCl+o759t&#10;MwAAACBXLt6t+cdAknYRdhMAAMbhC/V8EBv1w/oCAADYHxe/1fzjUexiSG83ptCLZnts22AdrH8A&#10;ALaFz+Z+WF8AAAD74+K3mn88i0ePHlXXrl07BItNN3mx8fzogbNN2jYz7yZowfoHgP3hC/W82fZB&#10;N6wvAACA/XHxW80/npwljbtc9NgFFncQ3x7tIjPuJjiC9Q8A+eAL9Tzw2dwP6wsAAGB/XPxW848n&#10;Z8lgEsf7pl1kxt0ER7D+ASAPW/lC/c6dOyefLU3l9u3b/tXt7IZ9mmdIojtMpKdK03sOnW8qVg8A&#10;AACQKxfv1vzjWRy7oAgD/zl+jsnF0XhWDwAAGG4LX6jfunXr8Jne9L5Wr15z8+ZN/2yavZeVvvFI&#10;GFelYrGmZR0635T0/ioAAABArly8W/OPZxdfYFg5dmEyFBdH09D7qwAAgHGOfQk99xfqXVhs0RTr&#10;hPGTYpNjr29iQ3I0xWDhughfM3S+Kem9VQAAAIBcuXi35h8XiYuj4/TeKgAAYDoWU8Rlrs/zLmyZ&#10;Ll68WN29e9c/e8p+yRV+YT0kNgrjl9QX4yYe73nofFPTe6ugG9YXAADA/rj4reYfzybsXdNUmi5Q&#10;5sTFUTd6bxWsg/UPAJhbOLRXUzzR9GX2kNgo/mK+SfzeQ+ebmt5bBd2wvgAAAPbHxW81/3gWXQP3&#10;pouROXBx1I/eWwXrYP0DQF629IW6xTsqTTGYLW/TMg2JQ7r+YiqOx4bONzW9twq6YX0BAADsj4vf&#10;av7x5Czx2WX8XbsQmHM8Py6OhtF7q2AdrH8AyEfXOGLOz/bwi+kuCWpb5q6l630X7H2bXm/LGS/j&#10;0PmmZG1FN6wvAACA/XHxW80/nlyfZHCfJHMfXByNZ23FOlj/AJCHPrHOXF+oW1wxZdxg7znkl0+W&#10;IG+Kf1RSv7oaOt9UrA4AAAAgVy7erfnHswgTt6kLpbBXLRdHXBwBAJCrtb9Q7zJERli6xjrHYiOL&#10;Y9raEsY0VrrENkPnG8vqAgAAAHLl4t2afzy7VHCvMsfPMLk4mo7VBQAAxlnzC3VMh9gIAAAAuXPx&#10;bs0/BpK0i7CbAAAwrSW/UMe0bFuhG9YXAADA/rj4reYfT+bOnTsnAaJK2DvXeuSmChdK22TbB+tg&#10;/QMAsC18NvfD+gIAANgfF7/V/OPRwoRxOIRC3KMmNbyCJZRJHm+PbTesg/UPAPvGF+r5sW2Eblhf&#10;AAAA++Pit5p/PEo4Jl8qMWzJ46axf21MYsbz2x5tt4l2EwzA+geAfeIL9XzZtkM3rC8AAID9cfFb&#10;zT8exW72cvHixeru3bv+2VN2kdR0UzkSx9ul7TbRboIBWP8AsD98oZ43PpsBAACQOxfv1vzjUUgc&#10;50vbbaLdBAAmZZ89OkelknNNwvm6lPCzqeu8TZ+HKANxUd7sOAcAANPacnxvpemLfyA3bn+v+cej&#10;cIGUL223iXYTAJjU2MBySHK367z2uadCcFke4qK82bENAACmteX4XixG0/IxpBhy5/bzmn88Snhw&#10;jylcIG2PbZuuwp/nqnRJmDSdqMec/AFM7+GvVNVzf86dF76+Lle+vao+WjEfGn72bDGwFEsQ8vlW&#10;lmP7CYnjfbMYZ4jwS6UuF5xN+9KY89jSxqwvAMC8FMs//ek6ttf/a8b2Yp9v+tzYanw/dBmBvXH7&#10;eM0/BpK0i/TZTeyGProYtoujY8njphP1mJN/Lvquf2AOccI4LmslkIcGbWPOLUPm5UZn5Qn3zTGF&#10;xPE22fbpy74Q+PIv//Lq2WefPbzHsXNX0zlnzHlsaUPXFwBgPmHCOC5rJpDDGGoP8X1TJwAgB24f&#10;r/nHQJJ2ka67id1B3i50w97HbSfUOS6Kwh49Vrr27ErNu9Y3iVY/cMz17z4N9nIsSk7HxgaWdny1&#10;lTjZO+S8dKx3KYB9sfNDH/H5ymKPY+eSpnPOkHPRWoasLwDAjPH9NySeS5WurxtQUrG9xJ+XXYXz&#10;HSvE90A3bh+v+cfZiodOsNJlCAX7FsnKFMH50KTkWslMq+uYpgug8ATe1Nuu6UTd9wQe1tW2HHEP&#10;Llt2a2u4nG3zLcGWCTjmnZ+tqqc+dRqM5VQef7mqXv+cb2ggPD6HBJZDzulD5qVHArbEvuRtK6nj&#10;KTzeUmXI/t0Uo1lpes+h803F6ukqXN4wxoi/cE9pOucMORfF8U5cUu8Vxndf8RVfkZxPpSnGE3sN&#10;AKCf2eP7psTwjAljlabYXsJ4Y6vxfdPnOpAbt4/X/OPshMFxnCQOT0ZxsB6eBOJp4cVW3xOEJQ7i&#10;k1GYEE6dGIfONxWro82xk3u4LdouRuM29jmBdz1523oL94nwoihVz7H2zUl1qgBr++CX0oGrAr/3&#10;fs6/aGFDj80+55ZY33nH1AVMLfUZGAqPqT4JzmPvm3IsNmh6z6HzTUnvr9KVxXKpZWqbJk3nkL7n&#10;FlsvTduwaduH6zsVXx2LoQAA26Y4/olvqeN6/b9WXG/Cz6OtxvdLxBrAFrj9vOYfZ6VrEjHVC8xO&#10;Ak29Vbr0DokdO7E0naiGzjcl1a/SJFzXXUpqWZva0ad99lrV0fYBYxc44fZLPRfq+t5ACSyBvGbC&#10;2Aw9NvucW2J95j2WcAG26FgclDLkAspisKZjoymWGzrflPTeKl106eFtJbXOm845fc5FXc+VqRiX&#10;GAkAsKShnyt9PhdjXee1GESFpDFK4Pb1mn9cnCEXFnai6HMy6pvEttcMnW9qem+VJlZ/lxOnvTa+&#10;+Gg6Ufc5+XddX6mLWy6KgH0Kj81jJTyP9Dm3xPrUqUJQiT2xz8hjx0acDG36/GwSfma3fa5a3GAJ&#10;1aHzTU3vrXJM+OVR2/KG55U4hmk6X/U5j4Xv37YcJI4BAGsLP1eOlaXj+77xDrB3br+v+cdFCS94&#10;jiVcUz1F+pyMugbUcQ+fofNNTe+tkpK6wGgTXvCFyZSmk3zfk3+4zuJ5wou3eHm5KAIAlCyMdYbE&#10;E5aoHfJ5nVtsZMJl7fLlflOS2d5nbIxk66RLrBMu7xQxkqapAAAAYD9c/Fbzj4tgQbPK0IuJMPnZ&#10;5T1y7VVjFxJdL1hMeIFhyzzVRVHI1ktYmi7ctpw4tmUHAGBq4Wdll+RmG4uxuvSyD2Octnpt+ew1&#10;Q+ebmt5bpUnfWNFYAj+Me6aMkcLkdKqk3ovEMQAAQJlc/Fbzj7MVBu8qUyT+LLDv+hPkYxcwTRdC&#10;Q+ebkt5bBetg/QMAphQm+rokHbvGGn0Sx3Ls9U2J0aHzTUn1q6Ab1hcAAMD+uPit5h9nJ7zQaeol&#10;kXLsgmRIsjbs4ZFKXDfVOXS+Ken9VbAO1j8AYCoWN/RNqobJ5rgHbRgX9Y1H7AvypuSwSir+GTrf&#10;VKwOdMP6AgAA2B8Xv9X846yEFzhdSnwRdOynfE2JaLuQSV04hRdWqdL0U8ah803F6sE6WP8AgCkc&#10;i23i0hRfWKwTlrYv0ttiIxMmfK10SfwOnW8sqwsAAADIlYt3a/4xkKRdhN0EAACgRmwEAACA3Ll4&#10;t+YfA0naRdhNAAAAasRGAAAAyJ2Ld2v+MZCkXYTdBAAAoEZs1A/rCwDQVd+b3NpQXPFwon2HLw3n&#10;7zvvnPecAtbk9u+afwwkaRcZs5uEJ90+4w5yoq/ZMgIAgG2Y6rN5yzFS3xsotrH3BABswCuv6MR8&#10;tpj4+Rdf9BOWY59TUyWOh3ye9Zk3vIdE2z0fgD1y+3XNPwaStIuM2U3CC5QhF0Wln+jHrn8gZ33P&#10;E/RIADAFO57HCs8fW4uRwhsPjj1vTbW+AAAT0Pm4T1lY38+4tRPHYq/v+3kObJ3bp2v+MZCkXWTM&#10;bjL0JMqJvjZ2/QOjqVeC0b4Y7o/x44X1PdbpkQBgClN9Ng+NP5Y6Z4klkOPzZh9TrS8AKM6HH9a9&#10;fq9fr6r33vNPBmz6Cy/0m65zcpfS9f21fO++658MHJue0PdzaguJY7lx44ZbZRdcU11bgUy4fbrm&#10;HwNJ2kXG7CZ20tV7bPWiSLZ6oh+7/oHRtP/1KQvqe6zTIwHAFKb6bB56PljynCUWI/GFFwAs7MqV&#10;0xj7iSd0EvcTvOee6z/dHvctx97/8cf7T08IPxv7lKb4PvXauMSfb0M+K+2LVhLHyInbp2v+MZCk&#10;XWTMbhKesIdcFFn9bYUTPeCE3+hP2SNB3LHRqXR5fy0fPRLc6uJ8A+yVxR9jhbEOMRIAYBHufN6r&#10;LKzv59QW4vtHjx5V165dc6uLL1mRF7dP1/xjIEm7yJjdJLy42WpvGk70yMIcPRLEnutT6JHQiiQM&#10;sG92PhgrPPfsoccx5ywAyIA+v/qUhfX9nNpC4thie+5lgty4/brmHwNJ2kXG7CZ20tV7bPWiiBM9&#10;cITOAV3Kwvoe6/RIADCFsbGRsfPHlmOkMXWZqdYXACB/fT931ozv7YtVFXIJyJHbt2v+MZCkXWTM&#10;bmInXb3H1i6K9nCiH7v+gdG0//UpC+p7nqBHAoApTPXZbOcPvdcWE8d2ztTyjfmia6r1BQDIX9/P&#10;uDnje/v8aipxnUBu3H5e84+zdOfOnXMHd1xSgfrQ+dqEvcxSpennf0Pnm4rVM1TXk65KeFLnRF+z&#10;ZQVwXt/zBD0SAGKjKVg9Y3WNV1SWjpGsTHG+svcCAADAfrj4reYfZ+dYr64wcA57UQydr03YYyN1&#10;UdVU59D5pqT3V8E6WP9As77JE3okoHTERtPQ+6ugG9YXAADA/rj4reYfF8kuLvr2TOk7n/U0a7qY&#10;ahrzcuh8U9J7q2AdrH8AwJKIjY7Te6sAAAAAuXLxbs0/Lo5d4PTtYdZ3vvACpu0nnHYhZBdcQ+eb&#10;mt5bBQAA5I3YqBu9twoAAACQKxfv1vzjYoRj9PW5oBg6X/jzzbaLnLinztD5pqb3plAoFMq0BdgS&#10;YqP+9P4UCoVCoVAoxwqwV27/rfnH2bPeJyp9fro4dD7T9SeTVo+9Zuh8AAAAXRAbAQAAAEhx8XTN&#10;P85S2DOlz88uh87XxHq+HLupTFzX0PkAAABSiI0AAAAAHONi7pp/nB27sOh74TB0vmOs90vTBZBK&#10;6meXQ+cDAAAIERsBAAAA6MLF1DX/OCv37t2rLl++fHLxcKzYGHhD5zN2IdPUC0bCixorXS5uhs4H&#10;AABAbAQAAACgKxdb1/xjAAAAAAAAAEDhfNqYxDEAAAAAAAAAoObTxiSOAQAAAAAAAAA1nzYmcQwA&#10;AAAAAAAAqPm0MYljAAAAAAAAAEDNp41JHAMAAAB7c+fOHQX01e3bt/0z+3Xr1q1DW8KSQ7uOyWkb&#10;hh49elRdu3bt3Da9evVq9eDBA/+qfNy4ceNMOy9evFjdvXvXT82X7b/Xr1/3z+xb034blkuXLlX3&#10;79/3c+zfvXv3qsuXL59pYw7bs8u2DEuu5yZgLHd81PxjYFfCD7kSLizk2AdgLkHbUCXuEzEL4NtK&#10;Sevm4cOH1ZNPPplcDyqlHzMA9im+0N/zed0SbnGiLUwk5/i5ldM2DIXtihMx4WdyDsm3MC6P2xPG&#10;Yzdv3vTP5iO+JsklnrL9t4Qkop1747a2HcO5seO0lC96gCHcMVLzj4FdKLVHSvghnmqvrZcSvy0t&#10;dZ+IHdsHwgu2HC9iYhYMNl2clnzMANif+IvBb/3Wbz1J3Oz1M6/r51YuF/U5bsNQmExsizMsYbX3&#10;ZKPtv03tOBaH7JVdk6hd3/Ed35HFtjS2b+YeJx87Brsey3uWy3kImJs7Tmr+MbBpcfAVfqCVkCQ8&#10;FsiU8AEfK32fGOLYRU5JSBwD2JMvfOELZ5JPe//M6xq35JTIyW0bDlFKvGr7bW49GeNkW05xpX1R&#10;peuKL37xi+d+sZZL7Bx/IRcek1Zyjo1LOQcBU3HHSs0/BnalpGC7a1tL/+a0pH1iCAvuS/05VtzT&#10;K7ceQADKsvfPvPBXMG3Ln/MXnqXFLeHncI4JmzjOUMkl5mrq/Z/T8WltUUkdjzZ97/Fj+CtWldQ+&#10;ateUucXK4Tm31OtloC93vNT8Y2BXSgq2ubjqhsRxWnghQ5B0KtfeQADKsPfPvK7Ln/OX4qXELWFC&#10;rqQ4JNy+e263bb9UL9TSrj3a1sVehInjti9wcmhrzD5P+LUh0J07Zmr+MbCK+FtPK8eSOSUlCcO2&#10;tn3A24dhqT+7KWmf6ML2h5L3iWNyDIoB7EvJcdCxuKVr/LNXOcctYdtybF9X9uX9XuMMi5O6ltzj&#10;qb1vT+naISmHtobss5YOI0A/7jxQ84+BXSktSXgswdX0E7KSlLZPpITBIPvC8WQDiWMAe5XDZ16Y&#10;NE+1IfdzdI5xS9im3IeEOrZ/do1F9szWQQ49jvtsz70fr5YUbrpWyPHclPOvV4A5ueOm5h8Du5Lj&#10;B9ox9oEXf8hboFPSukgpcZ8I2X7AN+m1MIkeB4nhvkLSGMAe5fKZF7YjVXK+yM8tbgk/d7uUHLZt&#10;0y8GrJSSPM/lOD22PXOKGY8drzntu2FbS75WBoZwx03NPwZ2peQkYZgotsKHYNn7xLFANy6lfdse&#10;DtthheE7AAAAAABIc9fNNf8YAAAAAAAAAFA4nzYmcQwAAAAAAAAAqPm0MYljAAAAAAAAAEDNp41J&#10;HAMAAAAAAAAAaj5tTOIYAAAAAAAAAFDzaWMSxwAAAAAAAACAmk8bkzgGAAAAAAAAANR82pjEMQAA&#10;AAAAAACg5tPGJI4BrOPhw4fVk08+qZNRp3L16tXqwYMHfm4AAABgGOJQAADauc+/mn8MAIuygP3i&#10;xYvV3bt3/bNp9+7dqy5fvnwI3G/evOmfBQAAAPojDgUAoN0haSz+MQAsqk/ALmHPkNu3b/tnTz16&#10;9Ki6du3aYXpYUu9/69atw7S23iP2muvXr/tnAAAAkAPiUAAA2rnPoZp/DACL6huwy40bN84F0W29&#10;QMIgP67H3ivVc8Tek58lAgAA5Ic4FACAdu5zquYfA8CihgTsQ3pfhEF72EOkqX7rMdJnuQAAALAf&#10;xKEAALRzn101/xgAFtU3YA9/Ahj3zgh7e7SV+KeFNt+lS5eq+/fvH55r6wECAACA/SMOBQCgnfs8&#10;qvnHALCovgF7ajy4MIhv6v0RBvOpMenC3iN37txpfS8AAADsH3EoAADt3GdSzT8GgEV1Ddit54VK&#10;PNZbGLDH0+z9bV6VVMAevodK2OsDAAAA+SEOBQCgnftcqvnHALCoVECdKl0C6NRPBMMAPtVLJBQu&#10;SyqoBwAAQD6IQwEAaOc+l2r+MQAUywJ6xpMDAADAkohDAQBbdEgai38MAEUJf3qoQrAOAACAJRCH&#10;AgC2zn0+1fxjAAAAAAAAAEDhfNqYxDEAAAAAAAAAoObTxiSOAQAAAAAAAAA1nzYmcQwAAAAAAAAA&#10;qPm0MYljAAAAAAAAAEDNp41JHAMAAAAAAAAAaj5tTOIYAAAAAAAAAFDzaWMSxwAAAAAAAACAmk8b&#10;kzgGAAAAAAAAANR82pjEMQAAAAAAAACg5tPGJI4BAAAAAAAAADWfNiZxDAAAAAAAAACo+bQxiWMA&#10;AAAAAAAAQM2njUkcAwAAAAAAAABqPm3cj58XAAAAAAAAAJAhnwrux88LAAAAAAAAAMiQTwX34+cF&#10;AAAAAAAAAGTIp4L78fMCAAAAAAAAADLkU8H9+HkBAAAAAAAAABnyqeB+/LwAAAAAAAAAgAz5VHA/&#10;fl4AAAAAAAAAQIZ8KrgfPy8AAAAAAAAAIEM+FdyPnxcAAAAAAAAAkCGfCu7HzwsAAAAAAAAAyJBP&#10;Bffj5wUAAAAAAAAAZMingvvx8wIAAAAAAAAAMuRTwf34eQEAAAAAAIBF3LlzR4ms6vr16/4ZAHOq&#10;M8E9+XkBAAAAAACA2dy6dau6evVq9eDBg+revXvV5cuXq5s3b55Mu3TpUnX//v3DYwDT8qngfvy8&#10;AAAAAAAAWEDJvW0tYaz2h8USygDm4Y6z/vy82Xj06FF17dq1QSegGzdunJnn4sWL1d27d/3UYfSN&#10;WfieKrdv3/ZTmw2dDwAAAAAAbEtTriIuJVz3P3z4sHryyScP7X3jjTdO/raex8AeuH22DL69uxd+&#10;YxUnicOTUvyzh3BanCgO37Pvt4CWhI7fM0wIpz4Qhs4HAAAAAAC2L+5xW1rCVEn0559//kzOQ7kQ&#10;ch3YE3fslsG3d9fCb+7aTriWlLUkcDhfW2LY5ut6Mrckb1MvZ0tWNyWH+84HAAAAAAC2LZWDsCEr&#10;uM4H9sUdt2Xw7c1eKrkc9jZu+2brWEI31DeJba8ZOh8AAAAAAACA5VwohW9v1uwbPJU44WpJ4aY7&#10;d4Y/Ielyd8++yWj7lnHofAAAAAAAAACWc6EUvr1ZsiSrSluiNUwsx0XJ4s9//vOH5HHfHsdtCeC2&#10;YTP6zDc1vbcKxmE9AgAAAAAA5OlCKXx7sxEmYFXakrBd9e3le2w4iaZhKYbONyW9twrGYT0CAAAA&#10;AADk6UIpfHt3L0yqdhlSwlhv46Z5jg1lkRIOb5FKXNt7xj2Yh843Jb2/CsZhPQIAAAAAcJZdKx8r&#10;wNa5/bQMvr27Fo4P3KXEPYfDhG2qNPXutR7CqURu3PM5Lk29l4fONxWrB+OwHgEAAAAAMbtWbCsl&#10;KbHNyIPbb8vg2wscaJdgtwAAAAAAYH6lX4OTg8Beuf22DL69wIF2CXYLAAAAAMCcbNjIuX9Vu3Wl&#10;X4OTg8Beuf22DL69wIF2CXYLAAAAAMCUjg3LaGWKG9zvibW7VKW3H/vl9tsy+PYCB9ol2C3GYz0C&#10;AAAAQFp8n6Gm+wqVoPRrx9Lbj/1y+20ZfHuBA+0S7BbjsR4BAAAA4Kyw17ENUWFDVly8eLG6e/fu&#10;4bmSlH7tWHr7sV9uvy2Dby9woF2C3WI81iMAAACANozxCyn92pFrZ+yV22/L4NsLHGiXYLcYj/UI&#10;AAAAIMQYv0ix7V6q0tuP/XL7bRl8e4ED7RLsFgAAAAAwH8b4hSn9Grz09mO/3H5bBt9e4EC7BLsF&#10;AAAAgCWUNlwDY/wiVvo1eOntx365/bYMvr3AgXYJdgsAAAAAc2C4BuAs2+dLVXr7sV9uvy2Dby9w&#10;oF2C3WI81iMAAP1wkyigPAzXUCbb3m2lJCW2OVR6+7Ffbr8tg29vNpq+wb569Wr14MED/6q0Gzdu&#10;nJtvbPBy69atc+/Z5dvzofONZXVhHNYjAADt6HUIlIvhGhCy832paH/Z7cd+uf22DL69uxd+Wx0n&#10;iR8+fFg9+eSTh2mXLl2q7t+/76ecDVriIMWCF5W+vV8sCR2/Z5gQTl0IDZ1vKlYHxmE9AgDQHb0O&#10;AaBcpV870X6unbFPbr8tg2/vroXJ37YLDUvKhklgu1CJE8rm2PQUS/I29XK2RHZTcrjvfFNS/SoY&#10;h/UIAMBx9DoEUCK7VmgrJSmxzSHaX3b7sV9uvy2Db2/22pLLTb18wx7HXXu+9E1i22uGzjc1vbcK&#10;AAAAAGB+pV+D0f6C2v/JT1bVxz52pnzOtV3l5LmPf9y/GNg2d9yWwbc3a8cSwOFQFqnSZ5iK8L3a&#10;hpSw3sX23kPnm5reWwUAACzD4pS5PtsBANtW+jVYUe1XYlRtbSt6Ta5Kbz+y4s5bZfDtzVI4LnDT&#10;xZj14D02PIRe02Vs4bDncNvr42Ezhs43Nb23CgAAmEf4md9WusQdALBHqXNeXEpSYptDRbV/qcTp&#10;Rx/5Pxq8+67/I+Hhw8oFIVX14Yf+icgHH1TVq69W1fvv+ycieu+XXqqqt97yTwRIHCMj7rxVBt/e&#10;bMQXY20XXX17+TYll2PHhpNoGpZi6HxT0nurYBzWIwCgC24KBwDEzrS/oPZ3SZyGJU6+vvPO2elv&#10;vukneHp9OP311/0EL57+2mt+gqf3C6crQRwaO/+Xf/nZ6alC4hg74c5bZfDt3b0wqdrnRnZ9ehx3&#10;vZgLLwJTCemmRPTQ+aak91fBOKxHAECbMG6xXxGVdlM4+6xsK0CuUvt7XEpSYptDtD/D9iuhqiSq&#10;eu+GvuIr1OD28sQT9f8vvHB+fnnllap6+um6V29quup99tnzSVvz9tv1vE2d59STWPM29UpWb2Yl&#10;kJt6JIvmTS0bPY6REXfeKoNv766Fyd0uJR7mIRwDOVWaLuDaks5xz+e4NA01MXS+qVg9GIf1CABA&#10;d3xulse2eVspSYltDtF+2r+79itpqiEbUpTUVXtUnnrKP+npxm9KjAbl3M3hnnvOv7gMpe//2C+3&#10;35bBtxc40C7BbjEe6xEA+uEGcWUr8XPT2txWSlJim0O0n/bT/h21X79E1vJa0fARMfW4TT2fwPYv&#10;u/3YL7fflsG3FzjQLsFuAQCY27Ff2FjhBnFlsO1dstLXAe2n/bSf9m+GehJreay8/LKfENBwEEog&#10;t91kriO2f9ntx365/bYMvr3AgXYJdgsAwJK4QRyIP1gHtJ/2037avygNB6E6VTQecExjFF+5Ur9O&#10;Y/rOiO1fdvuxX26/LYNvL3CgXYLdAgCwhNJvEGefuW2lFKW1N6X0dUD7aT/tp/2T0g3gHntMb14n&#10;gOMbtb3+ej1NRX+viO1fdvuxX26/LYNvL3CgXYLdYjzWI4C+GOO3bKV/bvC5yTqg/bSf9hfS/k9+&#10;8syN4VTO3RxON5Dr4qWXtPLqG9DpZnWhMHH8xBOz9xoeg/2/7PZjv9x+WwbfXuBAuwS7xXisRwDH&#10;MMYvQra9S1V6+4V9gPbTftpfBCWG1da2oteIxhrWF+oaLkJ/h95//zQxrPLqq37C/rD/l91+7Jfb&#10;b8vg29vZjRs3Tg7sPoXxCvfBthfGYT0C6IMxflH650bp7Rf2AdpP+2l/Efokjp9++vS5Z56pn8sQ&#10;+3/Z7cd+uf22DL69jeyns1aG9ny6devWJO+Dedn2wTisRwBdMMbvaVzQVEpRWntjpbdf2AdoP+0v&#10;pP19EqdL0Ni/773nH0Q0vMPLL9djBL/5pn8yoOEgbJk1HEQ8jrC+CA/bpV7CW2v/BnD8l91+7Jfb&#10;b8vg25v00J34v/qrv7p68OCBf2Y6n/70p6v79+/7R9gK7RJHdgsAmBRj+0JK//yh/cQf7AO0n/YX&#10;0v6+iVON3fvWW+eTsqLnXnihqh5/vKpeecU/GQgTuxrWIR4HOE7svvOOn+DpPcPp8XARSjjbNI0z&#10;HNPy6T0U49l7kzg+h+O/7PZjv9x+WwbfXuBAuwS7BYA5MbYvUmy7l4r2l91+YR+g/bR/p+1XMlXj&#10;66o3bUw9dp99Vg2sx+mVPolTvW/4vBLIoddeOzs9XgYlim0cYPUaTlFPYt1krqnX8QLY/2l/ye3H&#10;frn9tgy+vZ2pF/KTTz55cnAPKYzduF22jQBgCYztC1P6509x7Y/uqn/ujvoqXe+qnwmOAdpfTPt1&#10;fKutbUWvmcq779bDLaj3bUyJXSVUVad6zMa9etVLNlyuOHH7+utnp8fDOej14XQlZ/u2X8uvBHLc&#10;WzgjHP+0v+T2Y7/cflsG395ebLziYxf4qdfN/ZPkpp5sV69ePTfkRtdeb1ZS73FMPLazSpdedEPn&#10;G8vqwjisR6Bd6WP7GjtXtJVSlNbeWHHtXzpxtAMcA7Q/6/YrQWv6HP9K5GrsXD2XGmpBSdVwPiVy&#10;Q7p+Cqerh25IiVzrkaui94u9+GL9Gv0fJ5ZFy6R6wja20Zdial9Qzn15Zr2TC8HxT/tLbj/2y+23&#10;ZfDt7cx6HHdJolpi4NKlSyfjGaeem0LYay1etrCXdN96hyYybty4kZwvTAinEsFD55uK1YFxWI8A&#10;+ir9vEH7C2u/EiNqb1vRa0JK2KSSNpngGCio/VGPe5VzicOle9wrYdp0fCkZq165Gs4gfo0ea3xd&#10;LbtKPNxBnNhVhyK1L3wuVfQaUVI2fP94DF5RMljLp17FTW1IJYQ3hOOf9tP+ctuP/XL7bRl8e3ux&#10;5GbXHsdh7+I+ieeuwp5rbctky921t3Pf1xtrd1MbbR00JYf7zjcl1a+CcViPAPoq/bxB+3fQfo3j&#10;2fRTaf08W8kdldTPwfUTcLVP5Zln+iWO1Isv7BGY6olnY4iqxD0KRcuk1yimi2/uZDQ2aNceg2Nt&#10;MXG4JLXPtldT0WtyNaT9GvKgad/Vzcd0jGgfj49RJVLD4yceaiFO7Cr5GtJxEU7XkAkhvf/TT9fT&#10;VE8qQas6dezp2NTrS9/+CXwG0n7aX277sV9uvy2Db29v8biUqRImOMf0+p1C1+Sy9HltrG8S214z&#10;dL6p6b1VMA7rEUBfpZ83imv/GokT/WJJCd5U8je8AVOcOJIw8avkcExJIZue+sJdySQltVSUiOrb&#10;fvUy1Puqx2Nq+cPEcZwYixNnL7zgJ3h6P5umEi+/5refyqvEiTPRc1ovSoo33SBL696mrbH9m5L+&#10;Rj1FmxLnWgfaf1JtE723koLxujfa/tp26rk6JHGo+ZSc1LZLtUNxsda/ep2mllF16z21HVM3ANOX&#10;EVZvqkerJUZVUm0Mj494jNt4/9F66tN+JYvD51P7b7h/p64R7PjUOkq1T+tE6yhe9rkwVMM5xAC0&#10;n/aX237sl9tvy+DbmzUbbkLlWMI1TOAOGYc5TJC3DSkR98YeOt/U9N4qALAEO+e0lVKU1t5Yce1X&#10;YkTtbSt6jVFCTwldJY1SiR9Ns/lSd85XQtOmK8kUC+dPxRhKTik5qp6NM/TKXX37KzmndaDEmRJ9&#10;MUs8at3FiUe9PkzcxYl3JTJtmorGSe2z/bW+295f2yacL55+LPEYT9fyheLlj/ePY/On6u/T/jgx&#10;GrcvXv9xrK/pceI2Fk6Px8gVu3maSipOD6enetxrnWiaErdKovdpv2gdaLlSx34mivsMiND+stpv&#10;7W0rOUu1N1WArXP7aRl8e5O6JjP7sCTuEr2OLcmq0nd4iqFDaYSJ57Z1Fg+DMXS+qem9VQBgaaWf&#10;f2h/Bu1X0lFJrVSPRyWLlDRSG/smzkSf+/a8kmRxclO9IG26kpwpSnimklobkP3+r+01psex9ahV&#10;L0wlYmN6byUvlaBMJfa13bUPKfmfmq7l0r7b1ONUiUslXFPDEBjtg6llM9r/bL/t2/7clN7+hOzP&#10;AUfQ/rLbD2Cf3HmrDL69R1nCMizHkslh4tbKXAlPEyZgVfokvG34jbFjCB8bTqJpWIqh801J760C&#10;AEsr/fxTXPvnSpwowZWiZJk+OxWHpH5qrp58Vm+qx67mDZctTg5bj0IrcQJNSTebpt6NJI7OYP9P&#10;lJy3P0MVnFPcMRCh/bS/5PYD2Cd33iqDb+8gqWRyWOZOEofCpOrQ3sxT9eYNx39OJa6bboI3dL4p&#10;6f1VMA7rEeiv9OOmmPZbYleJIbW3reg1JkzsKvEa97iNE7vxT7o1xEI4PU78hj129f4x1afksJLK&#10;TV9K6zWp8VNTosTZuaSZSkGJs9KPfyl9HdB+2k/7aT8A7Ik7b5XBt3fXwiE1upRUYnjIsByWaE4l&#10;cuOez3FpSk4PnW8qVg/GYT0C/RV33Hzyk2eShMnEoZKLW6LkqoZBSPXYVSLWxhnV/3HP37DHrcq/&#10;8++cfZwqWgdGCVl7XjeiihPHojqUbE0tn5lhfN4plP65UXr7hX2A9tN+2l+q0tsPYJ/ceasMvr3A&#10;gXYJdovxWI9Af8UdN0qKqr1tJUycdqGkqG6glBpnVIlWu0Ha00+fT7yGPXpV4uSrxj4Np8dfsh5L&#10;HIuWTeP76r3naP+Olf65UXr7hX2A9tN+2l+q0tsPYJ/ceasMvr3AgXYJdovxWI9Af8UcN7q5lJK2&#10;fROnSsSG0+LErhK54XTdBCsU9thVSd2dX72JNUyDbpKV6tEr8RAPQzFUwxmlf26U3n5hH6D9tJ/2&#10;l6r07Q9gn9x5qwy+vZ3ZkA5dhkywMXuHjjmM5WmXGLBbAEB/WxyqQclSJWCbkqMaJ1e9adVzN+5R&#10;q3mtx61KnNiNE7e/4TecfZwqWgch6zGsoRpSPXrV07ipx/HGlf75Q/uJP9gHaD/tp/2lKr39APbJ&#10;nbfK4NvbKLxh29Ay97i8mI5tMwCYnZKiOt+0lThxqqEY1JO2aSx69ZTVfI8/fv4mZXFiV+PhhpQs&#10;tmkqeq+QErXh/ErQxp59tp6mxG4q+azndBM39fYd0v6Mlf75Q/uJP9gHaD/tp/2lKr39APbJnbfK&#10;4NvbWZ8ex9gf7RIDdgsA6K9v4lRJ43Daiy/6CZ4SwxpmwabHQzWIJZavXEkndpUc1li+cdJ5AaWf&#10;f2k/7S+5/cI+QPtpP+0vhbW3rQDA1rlzVRl8e4ED7RLsFuOxHoEGSsiqN7COjy/5kvr/tpLqcasx&#10;glPDNOxc6ecN2k/7S26/sA/QftpP+wEA++HO22Xw7e3Neh7rLY4VxjjeD9tmGIf1CDRQb14dGyr/&#10;1r91+ndTYaiGYtB+2l9y+4V9gPbT/nLab+1tKwCAbXPn6jL49vZy48aNw4fZxYsXq7t37/pnkQNt&#10;14G7BQKsRxRN4/tq/1fR3x2VftzQftpf2va3NreVkpTY5hDtp/0ltx8AsD/uc6sMvr2dWU9jksZ5&#10;0i4xYLdAhPWI7KnnsG4EF99ATj74oKqee64u+ruj0o8b2k/7S24/2Adof1ntt/a2FQAAtsx9VpXB&#10;t7eXO3fuHD7MuUFefrRdB+4WAErxzjs6WZyWmzf9hHFKP//Q/vLab21uKyhH6duc9nPMAwCwJ+5z&#10;uwy+vUl9xjFuK4xxvB+2zQAsIzxXNpVVvP66Fq4uupndRx/5CfNZtb0bUGL7rc1tBchVan+PS85S&#10;7Y1LSUpsMwAAe+Y+t8vg25uNR48eVdeuXTsJvqxcvXq1evDggX9V2r1796rLly+fmW9sr+pbt26d&#10;eT+V27dv+6nNhs43ltUFYHmrHH/qPawSe++9OmGs5dGQEw8f+gnzKf38U3r7AaAkds5vKwAAYLvc&#10;Z3UZfHt3L0z6xknisOd0qvez3ewvnq/tPY9puoFgmBBOJYKHzjcVqwPjsB4xxOL7zcCb2M2lxOPG&#10;2txWAAAAAADb4q7VyuDb29kUw1fcnGg8TBP2Mm57b0vKhr2IU8+Fur53yJK8TcnmphsMDp1vSqpf&#10;BeOwHjHE5PuNegmrt7DeU4nh1I3qmnocL8Ta3FYAAAAA5CEV76cKsHVuPy2Db28vluA8lkhNvW6t&#10;G+ulEsBxIjY1zEXfnsZ9k9j2mqHzTU3vrYJxWI8YYvL95v33q+qxx/TGdXnzTT8BAAAAANbHtTP2&#10;yu23ZfDt7cySrV0SqpYMDYeHSD03N0tWq4QJ13hM41RPXkvUdl3esEd225ASllS3BPrQ+aam91bB&#10;OKxHDDFov9E5TfNYSfUqBgAAAIAN4toZe+X22zL49vbStddrKsnZJ/E8ltUfL4MJE8dtbbH36ZMs&#10;1+vbEsDxEBlD55ua3lsFwAI+9rHThG9T0WuUDNaQEypxYtidU6sXX6yqZ5+lRzEAAACAXSEHgb1y&#10;+20ZfHt7i3vrpkrYgzfsUTtnb+MwAavSloTt2svXeix3TXYfS6yHyxi+Zuh8U9J7qwBYQNfE8cZu&#10;YgcAAAAAUyAHgb1y+20ZfHt3L0yq9klMW1K46YZzXXsCh8Kkemqeph7MQ+ebkt5fBcACuiaOAQAA&#10;AGTBrrnbSklKbDPy4PbbMvj27lrYc7hLiYd5ODZ/UyLaeginErlxz+e4NA01MXS+qVg9GIf1iE5I&#10;HAMAAABFK/3akWtn7JXbb8vg25sUJlRtaIS+SVqVJW+Eh3Fsm2Ec1iPOefdd7RinRb8q+PjH68Sw&#10;L59zz6uEzx3GNQYAAAAyYddKbaUkJbY5VHr7sV9uvy2Dby9woF2C3WI81mPh3ntP37L5B4FXXqmq&#10;xx+vb2aXmM5+AwAAgNKUHgPTfq6BsE9uvy2Db+9gNu6uivUsVq/kL/uyL0uOGYxts22JcViPhXr9&#10;dW380/LWW35CN+w3AAAAKE3pMXCp7f/oQVU9fdO1/+td+Zr3D4+BPXHHbRl8e3uJh7CwcXnDISks&#10;odx00zlsk7bZwN0CKIeGmdDwPR984J8IvP12Pa1n0lg4/gAAAFCa0mPg0tp/JmEcFT1PAhl74Y7b&#10;Mvj2dpZKEqeeE0swp24eh23SLjFgtwDKoaSwjhErGrt4Ihx/QFnsmG8rAADkrvTPvL22/+GvVNU7&#10;P1uXN3/cXSb9YF2uf3dVPftdVfXMd7q2xcnhb0g8lyhX/qSvBNgwd9yWwbe3s1QyuClx3PQ8tku7&#10;xIDdYjCr71gBFvXRRy7iue4inmfTPYfV0/idd+rXTYj9HaUJz/NNpRSltRfs/0DJUsd7XEpSYpuN&#10;etde+Mrvry5cfNw/M48Pfuk0yfvaj9QJ3ld+oE7wqjz1KbcciQTubKUhgfzEt1TVez/nFxrYOHfe&#10;KoNvby82DIWGqZCmBPGNGzfOvA7bp+01cLeYxNr1TyWXdszN1tOxsjjdvE71WvnwQz9heqn2xgX5&#10;Sm3vuJSitPbGSmy/tbmtlKTENgOolX78l9j+1HANNkyDEqdK8L79M6e9eF/8ntMk7+Mvn51vrfLE&#10;J06X6eXvq5fz1bdPE9TvH7mEUjuVKD6839d+SMIYu+POW2Xw7e0tHOe4qTC+8f7YtlvL2vVPJZd2&#10;LG3R9aaxiFWXCl9uYQNKP2/QftpfcvultHVg7W0rQClK3+dLav+P/cOq+rV/1LU5SsKeKR2Hc+hT&#10;rnx7neB97s+dJqNf/9xpknfNcYVL3/+xX26/LYNvL3CgXWLN3WLt+qfStR32umOlFIu294UXVGFd&#10;rlzxT2Jp4X7eVEpRWntjxbf/4uOHn6qWekOY0re/FH8MFNZ+a29bQTlK3+a5tV9j/771Xt1LONk7&#10;+Ehi+OI3VtVv+lPucuUzp0levZ8SvO/+I19JRkrf/7Ffbr8tg29vkvUqvq6xPlEE7RJHdotJWX3H&#10;yt4MXe69tncqk7c/TA5r+AlsGvs/7S+x/W0/VS2F2nrha94vsu3msA4WGONyyzgHltV+a29bKUmJ&#10;bQ7ttf0aN1jjBasnb/g53lYe+6Y6IfxtP1RVv+4TZ6eVOr5v6fs/9svtt2Xw7W1k4xQ3FcYvzott&#10;17WsXf/SrL3HSikmb+/L+orfvZ/Ka6/5J7FVpe3vMdqfd/vVQ8h+Dqqfhn7ys8d/qvqr/lBV/dY/&#10;fTp+YFx013LriTS0hGMRjilDpJLmVkpJIKfWQanJc86BtJ/20/6t0uecxvDtcwM5vVbzHPuMVKL4&#10;wtf9YnXhS8v9BWTp+z/2y+23ZfDtHaRtnOO1xje2G/XFy3P16tXqwYN0FN40T1jiG/91ZTcSDMvt&#10;27f91GZD5xvL6lrL2vWvjfYPaP/jj2vGujz3nH8Se8T+X3j7VxqqIbzLuH4GagnV8E7jKuohlLow&#10;HFWOjWE4wxiHmyld21byOujQdv0E2vbRcNxKFd1UyfbtrSeitXz0uOYzkPbT/jXpPPTmj9dfyvb5&#10;zNf5V18IK54Yiu1fdvuxX26/LYNv7yws+Tk06drHvXv3qsuXLx/qi5PEYYI7tSw2b1tyuS/rqR0n&#10;0MOEcCoRPHS+qVgda1m7/rXR/pb2f/ihi8g+8A8C77xTJ4+ffbaq3n/fP4k9Yv8vs/26UEv1uPyn&#10;/+I06aWinrGWENNPPC1Z1qf3z1olvOt4nNz7zJ2q+pJvPvt6PdbzYfu7FP1cNnzvvkXLZss5pAxK&#10;rjclR3NOGFuZIHG8VHnmO0+3s905X0VJFtv/jt09P6Xp+N96onsOfAbSftq/TPvVw1fnL90sLjz3&#10;tBV9jmu8Yn3BrPGLp8b2L7v92C+335bBt3eQtp66SySLTbgcbUNnWFI2HrPZnp9q2A1L8jYloi2R&#10;3ZQc7jvflFS/ymI+9jFV2l70mp0Zuh4XX/9r67L9f8tvOfuYsYqzVdz+H9lT+5UgsmSREkeWRFJC&#10;yZJLSjSlLr7OlA0kzmx5p06I9aWfqOqnqiWObXj4me7XfnjYHqWN76i2qs3hPtlnHSiBYfupiu2/&#10;Kuo1Z/u2kh5hHZsoR47vL7lRD+li7bEbQ1nJLbnMZyDtp/3Ttf/ozekaipLJOt8s8bkfYvuX3X7s&#10;l9tvy+Db2yrszRuXvYxx3JRctmSsEt1f/OIXzw290ffGgH2T2PaaofNNTe+tshgSx2csvv7X1nX7&#10;q6ex9nnGKc5acft/QAmQKW4OpvksqaKfqVvCRSXsTbqZJNKRxFHqruLxmLy5KHn/l9Lbf0ieb3iM&#10;y/DLots/cXo8hl8WqaSO48aygS+OwqKEUdiW8IsklbkS13qfk17X7nNgqvfdE7WZoUr4DBjS/jE3&#10;p9MXxFs53tj+Zbcf++X22zL49iYt0cN1CXfu3Dk5GcUJ12NDQNj0rj2ow2Ex2oaUsPe1xPTQ+aam&#10;91ZZTJ/E8TPPnD731FP1cyElFW36q6/6JwMffeQihDer6vXXtcL9k/PovB4/+cm6fb58zs2jEj5X&#10;ffzj/sUr0/rTen37bf9ERENFaNkfe6weViL0nrva0jQrlgBW+8LnU0WvQREWP/8sLL45mhIR6k33&#10;a5p6wiycNOladMEVJleaEitdx/ob2+MyF7nv/8eU3n4pcR2kjn8bqiX+8ised7zTrxq2XhrO88du&#10;jBmWcB0NLXbeHlOG/Hz/TNLcl9KGKjmzDvjiwD9znvYxfZkzx83ptqD0z8DS24/9cvttGXx7W7X1&#10;OF5ySIq+wqTwmESrvU+XMZDDnsNtCeB42Iyh801N762ymD6JQ41f+8ILlWt8Vb37bv1cSEMY2Dyp&#10;9fPEE6fTNSZu7MqV9vmVdNZ7qDQlT7WMrnRej1MnTpWgVYI3RUlftVvtjBO7SqQr4Wt1xj17tb7D&#10;ZXrpJT/B0/uF86f2YdWvul9++XQZp24/dq24m6N1TQz3SCCHPeb080xrixLV1kYlsLeo5KEaZPHP&#10;340pvf1S8jrYQo/reNiPWRPXM5z/d1eOtS3ntltpaGOfLw7Con003Gf7lvCGmkNK3y8PziTNfflf&#10;/idV9Tv+fL+YS20fe3O6tZV2/rf2HivA1rn9tAy+vYOFydm4THmzua7CBKxKWxK2K+ux3LU9x4aT&#10;aBqWYuh8U9J7qyxGvWmVGPQl2eP2uef8iyegxGrTDdSUGFZitSkxfCyxrHltunpHx9QOm/7KK/Vz&#10;ap8911T0GgnrjxO7StyG88TjAMeJXas/pGSwpqk3d2odKbms4yl1g7qhlt7+G2THXFvJXerCQY9L&#10;uDnaN3zv+RujncxTWK/bUvb3JiW239rcVkpSYptDpbU/1dvaytAbZNpny9Bin1NDS6otjaXkxHHX&#10;tpW8DqLpc9+cbml2vmsrALbPHatl8O2dhSWVl+iVHCZV+9R3rDdx157AobCHdmqepjqHzjclvb/K&#10;WtaufxT1olVCV0NhpHr9KtmstqkMGaohnD+1Lyoprt68qn8nbHsfK6Uoqb0K+m+5i+Jf/Udcu4ML&#10;g3NlgYum8KJ3rZujHXrbFXpzMFPa8S7W5raCfKW2d1xKUmKb5UwC2X0OlHT+TyXPS/kMTLXdCl8c&#10;VNWv/aNlxkIA9sXFLWXw7R0kHDs4LkuOixyOD9ylxMM8tA3FodKUqLUewqnpcc/nuDQNNTF0vqlY&#10;PWtZu/7F9UkcF6C47R/Jtf1Kuiohm7wh25ELB26OVo7S2w+UjnNgue1XgnDLN4ec05kEMl8cFPPF&#10;AYA8uM/tMvj2Jh1LYqpMMRQEtsO261rWGuN0akPX49rrf220f9/t13GrXrpde508/nJVvfRXqur/&#10;8fe4cBD2/7LbD5SOcyDtp/1ltl/xXqlfHADYN3feLoNvb5L15J27lyu2Q7vEkd1iFk1jnO41gTx0&#10;Pa61/reC9u+n/brBmpK+Sv6Gx21TUTJZSeW2Y5qbo5W3/1ub2wqAPKWO97iUpMQ2h2g/7S+5/QD2&#10;yZ23yuDbCxxol1hyt0gljM+V6KfsusuujaVldw+2sUi3knAauh6XXv9bQ/u31/4Pf7m+U/WVb6+P&#10;v2NFw1FoWIohYwKz/ctuPwCUjM9A2k/7iYEA7Is7b5XBtxc40C6x5G6hRG/8E/VzZcabYz3znXUC&#10;WnfpVQL6tR+ZZtzUoesxl6E6hlp6/9uatdv/9s/Ux4K+nEkdL3G5/t1Vdfsnpru7Ndu/7PYDQMn4&#10;DKT9tJ8YCMC+uPNWGXx7gQPtEkvuFlbf4SfqX/vh2cSUHuv5xPJYcleJXiV89ZN5JYCVCD7zHguV&#10;pz5V169Emt3Ay5axSxI41fN6z0N1dHWy/Y+UUizV3g9+qb7B3NOfPrvPNRXt39qnNd+cStvesdLb&#10;DwAlsXN+W8lZqr1xKUmJbQ6V3n4A++TOW2Xw7e3Mxj2+efOmfwY50S4xYLeYzNJjnKoeJXfVa1KJ&#10;MQ19YcNgdO11Oboc6VFdQgLZrL3/rW2O9mvffuEzZ/eppqJ9Xq996z0/88JK3P7W5rYCAADyVvpn&#10;PjEPgD1y560y+Pb2duPGjZMTvBVuord/ti3Xsnb9Q2kcWCWg9VN/63H83J+rE9DqrZlK0p2UY0Nx&#10;NEzXWLJ6f9Wl5OCQMWW3Zq/bfypj2q/try8+ju5vvqi3sXrsa9/ditK3PwAAKFPpMRAxIIA9cuet&#10;Mvj2TuLWrVsnJ30rV69erR48KHTA1h2y7baWteufSt92pMZ6/p/9war68m87+9zQoiShDaOhBPeW&#10;koWhXLb/UF3GuNZ4wroZpL6YSG3ruDz+cj1usbb71pW+/QEAQJmKj4GJAQHskDtvlcG3d1Kp3shh&#10;oWfydtk2Wsva9U+lazvsdSfFD9VhYztbSdF4s9bDWUnErj1NjxX1YtaY0XajwCW1tTdnTWNc/9g/&#10;rLeFepeH05qKtt3rn9vv0Calbn8AAFC20mMgYkAAe+TOW2Xw7e0t1btY5dKlS9X9+/f9q867d+9e&#10;dfny5aOvwzpsO65l7fqnMrQdc7X/3X9U91K1MZynGL9ZPVn1XnpPDZUxxbjUXXrc7o16CCsBbyUc&#10;zuSTn62qL71xft2eKYmhSpRIVkJ5qbHA52T7fFsBAADISSreiUtJSmwzgP1z560y+PZ2ZjfHo9dw&#10;nrRLDNgtJrN2/VMZ2o6126+ErZKbr75dD29w5dvdMkVJyyElHCpDidN4qIymHrdTJJDbErcq4Q0R&#10;VZ75zrPLMXs5Msa1kvzf9kN1OwAAAIDcrH0NBABDuPNWGXx7s/Ho0aPq2rVrJx8+VoaMtXznzp3D&#10;vGOS5Kme2bdv3/ZTmw2dbyyray1r17+2PbVfQ2W89V6dfB01VMbAmwPupSgRHSamlagOE9dKZH/m&#10;TlV9yTefnU9jXufQoxgAAABoU/o1IIB9cuetMvj2JlnvYr1sTFliWAobAkP1xUnisB1dliVOPg9J&#10;HNs4zxcvXqzu3r3rnz2bEE4lgofONxWrYy1r17+2XNuvoTI09u7L31cnT88MlTFz4rhL4jbskbxm&#10;z14b45qEMQAAAEpR+jUggH1y560y+Pb2EiZWm3ryWgJ0iSEtwuW5efOmf/a8LssUjsH8Hd/xHYPa&#10;YEnepnVjieym5HDf+aak+lXWsnb9ayu1/UqUqodtmPAtscdt6fs/AAAAykMMDGCP3HmrDL69nVmS&#10;tkvPXUt0DhkmYmpdkstxYtkSuX0Sx32T2PaaofNNTe+tspa165/K0Hbk0v6hSu9xW/r2BwAAQHmI&#10;gQHskTtvlcG3tzNLBu8pcWxjFaukEq7HegD3SRzbe2m+tiEl4vceOt/U9N4qa1m7/qkMbUcu7R+K&#10;9pfdfgAAAOTPYt62AgBb585VZfDt7SUcTziVwAx7zy4xvnETS7I2LafYa1LJ7SFJ2rDtbQnguHfz&#10;0PmmpvdWWYrVd6zszdDl3mt7p0L7y24/AAAAAAB74K7dy+DbO1iYnA3LXEMpHBMmYFW69N7tWrr2&#10;nD42nETTsBRD55uS3lsF4wxdj6Wvf9rP8QcAAAAAwNa5a/cy+PbuXphUnaqX85AexxL2yE4lrpt6&#10;OQ+db0p6fxWso/T1T/s5/gAAAAAA2Dp37V4G397ewiRnU4nHDJ5LOD5wl9I1EXwscWw9hFOJ3Ljn&#10;c1ya3nPofFOxerCO0tc/7ef4AwAAAABg69y1exl8e3vp2hP32NAL2B5tr4G7BSZQ+vqn/Rx/AAAA&#10;AABsnbt2L4Nvb2fWu7fLcAnWe3bNG+ShH+0SA3YLRLquR3vdsVKK0tobK739AAAAAADsgbt2L4Nv&#10;b2d9ksF9kszYBu0SA3YLRFiPw5S43qzNbQUAAAAAAGyHu1Yvg29vL+GYwsfG96W38b5omw3cLRBg&#10;PQ7DegMAAACA/QjzQ6mb/Dfpe6+qMLfUdd6l7ruFMrl9rAy+vYPZeMdxYVzjfbLth3FYj8Ow3gAA&#10;AABgP8Ymjockd7vOG+ar+CU8pub2qzL49gIH2iXYLbAU29+OFQAAAABA7aMHVfX8X6r/X9uWE8fG&#10;Esj8Ih5TcvtUGXx7j7pz585JEkfl+vXrfkpV3bhx48y0sNDzeF9suwEAAAAAgO1QovjpT7vr9q8/&#10;LXq8ZgJ5D4ljsbwVOSpMxe1PZfDtbRQmjMOTQDxEReoEwYG5P7Y9AQAAAABAd9e/+2xSd9LyDYnn&#10;wnJs+shy5dt9IyNjE8eWg2grcU5pSOLYclhhJ0hgDLc/lcG3Nym8yV3qBGAHXtNYMffu3asuX77M&#10;zwF2RNvzyG6BDliPAAAAAFCWd362qp761GmyddKyYuL48Zer6vXP+UZGxiaOl+5xTOIYU3H7Uxl8&#10;e5OOHYzHvrEhcbw/2p5HdotW4ZcNKl0GoG/az8Z8kKxt7HoEAAAAACD03s9V1RPfcprQVdFjPb8W&#10;u27X9e9WE8d7zi1gu9w+Xwbf3qRjBxeJ4/xoex7ZLVqF3+Id65FumvazPZ/cx65HAAAAAABSlCj+&#10;tTfWTRgbu27X9e8WE8eWl9LyMYwqpuT2qTL49iYdOxi3mDiOe7xa6dLzNb7J3xQJS1tHYelyMh06&#10;31hW1xA2HrZt73BbtP0cpGk/G/NBklp/XffTKda9zQcAAAAAQK7suj28fm4q4bX9mOv9PnWqdMkH&#10;AX25fasMvr1JfQ/GprJE4jj8Fik+KYTtiJclTG7G08IbA/b9ZsqS0PFJMExKppKRQ+ebitXRl63/&#10;eLnDdd+0Dps+MJqebxLW1bYc8XYO9514OdvmAwAAAAAAQHkulMK3d9fC5G9bgjc1GLolZJt6o8a9&#10;aLuw92z6VqspITp0vimpfpU+wuRqKqkdJmZT05va1ae9XfeB1DpuSnqbY+0DAAAAAABAOS6Uwrc3&#10;e10Ti6Gm3r9t+iax7TVD55ua3lulq3C5u5TUupwicdw1uWtJ4vCLgNRzIRLHAAAAAAAAMBdK4dub&#10;tT5DToSvtdIncdw1yRj3dB4639T03ipdWSK7y5hB9to4QduUIG56PmWKHsdTJo71WhUAAAAAAADk&#10;5UIpfHuzZElClaGJ1jAh2eU9wte3JRktiWrvOXS+qem9VbroO4xH2MYwcTtF4ljCBG88TzhcRry8&#10;JI4BAAAAAADQ1YVS+PZmI0xOqnRN9LWxBGmXXrVybDiJcBnD1wydb0p6b5VjLNnaNalrwiSsJb+n&#10;ShyHbF2GpWmdkTgGAAAAAABAVxdK4du7e2FStWsPWEkNXRAakqwNe7emEo1NdQ6db0p6fxWMw3oE&#10;AAAAAADI04VS+PbuWtgjtEuJh3kIE7ap0pSItl6tqURu3PM5Lk1DTQydbypWDwAAAAAAAIDzLpTC&#10;txc40C7BbgEAAAAAAACkHZKqJfDtBQ60S7BbAAAAAACAY/rem6jpHkN9f0kezt913iH3TwKauH2q&#10;DL69wIF2CXaL8ViPAAAAAIDcTZ04HpLc7Tqv3TdKZc57R6EMbj8qg28vcKBdgt1iPNYjAAAAAGAS&#10;H/94Vf2u31VVV640///aa/7Fy9pT4thYArnpflZAF24fKoNvL3CgXWLK3cJO4HrP27dv+2ePC+fr&#10;Uob8TMXKHN802nsDAAAAADDKxz6mi8z2ouTyCvombbeQOJYbN2641Xahunnzpn8G6MftP2Xw7QUO&#10;tEtMuVuESdwhieO5PzTsQ0vLN+UHxtTrEQAAAACwcdevnyZy1Qs49uKLw6Z3TRz3ef+nnvJPBo5N&#10;Twiv+fuUpsRx6rVxia/dh+QPrNfxdW0zYAC3/5TBtxc40C4x5W4Rnvy3mDiWocsIAAAAAMCJd96p&#10;E66PP54eOmLo9K6J47nqb9H3+ntrPY5JHGMot/+UwbcXONAuMeVuMTQpy4cGAAAAAAAOQ1W06jvv&#10;mLoAc6EUvr3AgXaJKXcLOyHrPeca45ifqQAAAAAAsLy+199rJ47nGq4S5XH7UBl8e4ED7RJT7hZh&#10;AnirPY4fPXpUXbt2bdIPjqnXIwAAAAAAW9P3+nvOxLFdhx8rc9wgH+Vx+1IZfHuBA+0SU+4W4Ql8&#10;q4lj62085YfH1OsRAAAAAAAA23ChFL692Qh7j4blWFJw6HzHWFIyLF0SqEPnG8vqmsqWE8c2rrHK&#10;1N84Tr0eAQAAAAAAsA0XSuHbu3vhODVxEjBMXsY/hxg63zGWlIyTl2FCOJVIHTrfVKyOqYTr8FgJ&#10;2zxF4jhVR1j6btM+rA4AAAAAAADk5UIpfHt3resYtZaUtRugDZ3vmGNDHzQlRYfONyXVrwIAAAAA&#10;AADgvAul8O3N3tAboPWdr28y2l4zdL6p6b1VAAAAAAAAAJx3oRS+vVm7c+fOSUK0T8J1yHzhMAlt&#10;Q0pY72LrxTx0vqnpvVUAAAAAAAAAnHehFL69WQrHBe6TaB06n4Q9h9sSwG3DZvSZbw56fwqFQqFQ&#10;KBQKhUKhUCiU3AswhNt3yuDbm40wAavS9UZyQ+dLOTacRNOwFEPnAwAAAAAAALCMC6Xw7d29MKl6&#10;6dKl6v79+35Ku6Hztbl37151+fLlw3umEtBNN8EbOh8AAAAAAACAZVwohW/vroXjA3cpNszD0PmM&#10;9RBOJXLjHsxxaRpqYuh8AAAAAAAAAOZ3oRS+vQAAAAAAAACAI3xaNX++vQAAAAAAAACAI3xaNX++&#10;vQAAAAAAAACAI3xaNX++vQAAAAAAAACAI3xaNX++vQAAAAAAAACAI3xaNX++vQAAAAAAAACAI3xa&#10;NX++vcBm3blzRwdkdfv2bf9Mfm7dunVoY1hybm+bErZ36NGjR9W1a9fObf+rV69WDx488K/K240b&#10;N860/eLFi9Xdu3f91PLYMXD9+nX/TJ6a9v2wXLp0qbp//76fI0/37t2rLl++fKbdbPuzJffzYXwO&#10;VLl586afmr/SPgP6xDk5xodD47xc4sOu7cg1PuyzHXM8N4zZj23ePccIXdpPfIg9cftjGXx7gc2J&#10;L6b3HiimWEAUB0LhhUKO7U4pYXuHwvbGFwEPHz6snnzyycO0XAOjMCiM22hBpUpJyZM4UM49eWjH&#10;QElfkoTs/B+3v+3cUBI7D+SaRAyP97iN4Tkw1/NA+DkXtz88BnJqf584J8f4sE/7Q0Pn25qu7Qhf&#10;l1N82LX9ucaHY/bjHOLDPu2315YcA2E/3P5cBt9eYBPCgEDlW7/1W08+KPcaKDax4L/pQ9GCw1wv&#10;mqWk7R0KA8C2wNcuHHNMHNj+39Q22zdK6VFgQbLa+x3f8R3ZbveQ7d8lfTlgjh3bXc8Rucr53GfC&#10;Yz51jjs2fc/C/bttG+dwjhgS5+QUHw6N83KJD/u2I7f4cMz+39Q2e889nBun2I/3HB8ObX/J8SH2&#10;x+2rZfDtBTbhC1/4wpkgIAyg9hQoHtM3MMz1g7OU7T1E130kR7bf5/ylSSi+ADx20ZQDS3zoQuiL&#10;X/ziSQ8qKyW03fbv8Fi3Umovm9LOe03nuvBiO8f1EPaabPusP5ZA3YO+cU7XY2Av8eHQOC+X+HCO&#10;dnTdR7Zg6vbvLT4c2/69x4dD2l9yfIh9cvtlGXx7gU2aIsDaor4XTaV8SOa6vfvKPWmQEvdKUMk9&#10;cRwnEE0Jx721USV1rNv0HHtbWu8ha39qP7eLxRzb3yQ8/5fymRfGAqlSwjmgaR8Pj5OcjoNjcU7u&#10;8eHQOC+X+HBsO/YeHw5pf07xYdf25xofdml/yfEh9sntj2Xw7QU2KZdAMda1XfE3zbnLdXt3FQZL&#10;pWzzJuG+kOO6sG2d6km39wuDqbStoz0LE2JtF/65tr+Jfd7R3lrXBOKepRJCVpQU+PznP384VnLa&#10;J47FObnHh0PjvFziw6HtyCU+nGI7hu+R4/6fc3w41XFcWnyEbXP7Yhl8e4FZxT2srBz7xniqD5gt&#10;sqC/KXEQtr2UXqc5b+8mYZtLancXllTILTAMLwC7lFID41y3f9eEYK7tT7EYYa+9yPrq26u01HPA&#10;3pMkKV3inJzjw6FxXi7xYZ92hK/de7vNVNtxr5+Px9qfe3xY+vZHnty+WAbfXmCTpvqA2aIwmd4W&#10;PJT0oZjz9o6FbS3x51bH9u9w/ZTyxYnJMVkS67P9czwX2EVPU6K0pHOh7LX35Bh9ehzneA60Y6Dp&#10;88/OEbl9PnY5tnOOD4ee23I5J3ZpR/iaEvf/nOPDsfvx3uPDqbf/ns8FyIfbF8vg2wtsUu4fDmH7&#10;UqWki2gpJRgIEwJdSq77QdMvEayUmFCXvV8YdHVs++8xKdLHsfNAKft/1963ObLkaVPJvQf2sXNA&#10;jgnzrnFOrvHh0Dgvl/jwWDtyjw+7bsdc48Ox+3EJiWMpPT7Evrh9sgy+vQAAAAAAAACAI3xaNX++&#10;vQAA/P/bu/sY3Y67sONPVbp1uX/YF5DqIvXi9EVYqBG3S0QMBWKKEFHbW20qk4REgF2Ik5KgOtug&#10;xIrrLa+3QjIWIOKgaE1UN2x4uXFsk9oYG5tsyvVC6mCc2sRK1gVZMb4Ovs7LZo03zun5PTu/3dm5&#10;c97mOec5z8x8P9JPe+/znHOeZ87Mc86c3zPPHAAAAAAA0MCkVdNnygsAAAAAAAAAaGDSqukz5QUA&#10;AAAAAAAANDBp1fSZ8gIAAAAAAAAAGpi0avpMeQEAAAAAAAAADUxaNX2mvAAAAAAAAACABiatmj5T&#10;XgAAAAAAAABAA5NWTZ8pLwAAANDK7u5uceLECekw18bS0lKxtbVl1gIAAADSUPZ182DKCwAAALSi&#10;ieOmxPD6+vpBEnl5ebnY2dkxzwAAAADxmiZVc2DKCwAAALTSNnGsNIF87Nix4ty5c+ZRAAAAIE77&#10;WdUMmPICAAAArXRNHIvV1dVp8nhtbc08ss8elVwVKysrZunm197b2ytOnTo1XW9jY8M8CgAAAPSn&#10;7GvmwZQXAAAAaCUkcawJYjsJrI9VTWOxvb1dHD9+/IIk8ObmZuV6uk03QQ0AAAD0pexv5sGUFwAA&#10;AGhllhHHduK4iiaG7XBHD/u2V5dQBgAAAPpS9jnzYMoLAAAAtNI1cVy1vC9BLKGjhatGHAt3Sgp9&#10;DeZRBgAAwNDKPmgeTHkBAACAVrokju3krz19hG5DHq+ai1hHFVcto9uWZPEb3vCG2m0BAAAAfSn7&#10;nXkw5QUAAABasZO+baJq6oiqEcca7373uw9GFVfNWWxvo800GAAAAMCsyr5nHkx5AQAAgOjoqGPm&#10;NQYAAMC8mLRq+kx5AQAAgKgwrzEAAADGYNKq6TPlBQAAAKKwvr7O9BQAAAAYzTSpmgNTXgAAAAAA&#10;AABAA5NWTZ8pLwAAAAAAAACggUmrps+UFwAAAAAAAADQwKRV02fKCwAAAAAAAABoYNKq6TPlBQAA&#10;AAAAAAA0MGnV9JnyAgAAAAAAAAAamLRq+kx5AQAAAAAAAAANTFo1faa8AAAAAAAAAIAGJq2aPlNe&#10;AAAAAAAAAEADk1ZNnykvAAAAAAAAAKCBSaumz5QXAAAAAAAAANDApFXTZ8oLAAAAAAAAAGhg0qpx&#10;MmUAAAAAAAAAAPTIpGDjZMoAAAAAAAAAAOiRScHGyZQBAAAAAAAAANAjk4KNkykDAAAAAAAAAKBH&#10;JgUbJ1MGAAAAAAAAAECPTAo2TqYMAAAAAAAAAIAemRRsnEwZAAAAAAAAAAA9MinYOJkyAAAAAAAA&#10;AAB6ZFKwcTJlAAAAAAAAAAD0yKRg42TKAAAAAAAAAADokUnBxsmUAQAAAAAAAADQI5OCjZMpAwAA&#10;AAAAAACgRyYFGydThixtbm5K5dXGxsaGWfrQ9vZ2cfz4ce/yEisrK2bJ9vb29opTp055tydRtc3Q&#10;9QAAAAAAAAAMaxIzU4bsrK+vTxOry8vLxc7Ojnn00O7ubnHixInpMmtra+bRw/WWlpaKra0t8+gh&#10;TSpXPe9jJ6J9ieqq9xq6HgAAAAAAAIDhTWJmygAPTbzqqF07mexL1Cp3vSarq6vT5e0Etc0eVWwv&#10;E7oeAAAAAAAAgOFNYmbKAIdvZHHbRKwmdI8dO1acO3fOPOpnb7MuGa3b1GR06HoAAAAAAAAA5mMS&#10;M1MGGPa8x75kqz3q2E0Mu3Mft0kch45iHmr0c1eybQkAAAAAAJCmtjkIl71em7DzKG3X7TJVKDCG&#10;sp3Gy5QhezoyV6LNtA72iF8NTc5q8rnN3MJdRzHrMqHr9U22LYHZsS8BAMgP538AQAxmTRyHJHfb&#10;rqsD5iS4xxMWUdk242XKkCX7wNf2INY0grftFBI23WbTjfrc9xi6Xp/k9SUwO/YlAAD54fwPAKhy&#10;vrzMv+rX9/+Ozc6fLFriWGmOpM2vv4F5KttlvEwZsqMHlK4HL/tg6SZsdZsSXQ6kQkcGVyWHq7YZ&#10;ul5f9DUwO/YlAAD54fwPAHBJovjyG8tzxLWHIf8fM4EcQ+JYDP2rayBE2SbjZcqQFXcu4qbwjS72&#10;TVXR9K2WHsDqfjphJ3w12hyUQ9eblb4WZse+BAAgP5z/ASA+K+/ZT+YOEm/2PGZH0/MzxsmfNYV0&#10;zJo41vNdXbjJ3pDEseZGhrrPExCibJPxMmUAgkgTohkBAAAAAHLxwKeK4rLrjyZce4sRE8eXXFcU&#10;tzxoCumYNXE87xHHJI6xSMo2GS9TBiCINCGaEQAAAAAA/fjEXxXFpT91NKkr/5fHxxJD4niW1wKG&#10;JPnXaJkyAEGkCdGMAAAAAADolySKv2F13ISxWvTEsT0lKfMbY9GU7TJepgxAEGlCNKN+sC8BAMgP&#10;538AQAzsxHFT2InePhLHvtfwRd39pIAxle0zXqYMQBBpQjSjfrAvAQDID+d/AACAtJV9vXiZMgBB&#10;pAnRjPrBvgQAID9tz/+bm5vT5drc7KfLsgAAABhW2S+LlykDEESaEM2oH+xLAADyU3X+39vbK06d&#10;OnXwfFXIPJNdlgUAAMB8lf2weJkyAEGkCdGMAAAAhmPf8Eei7qY/XZYFAADA8Mo+WbxMGYAg0oRo&#10;RgAAAP2zRxLrtBM6DYV7k6EuywIAAGB+yv5YvEwZgCDShGhGAAAAAAAAaGOakEQcTJ1lq2pOuOXl&#10;5WJnZ8cs5be6unrBerP+HHB9ff2CbbaZjy50vVnpa2F27EsAAPLD+R8AAOSm7PsgFqbOsmPP/+Ym&#10;iXd3d4sTJ05Mnzt27Fhx7tw588zRRLP7sz/9OaBE17tYaxLa3aadEPYlgkPX64u+BmbHvgQAID+c&#10;/wEAQG7Kvg9iYeosK3byt26EsCZl7SSwJpzdhLJqet5Hk7xVo5w1kV2VHO66Xp/k9SUwO/YlACB3&#10;+iV8my/gh1p23jj/AwCA3JR9H8TC1BkcdcnlqlG+9ojjtlNWdE1i6zKh6/VNti2B2bEvAQA5ki/C&#10;9Utw/QJe+y3ynP1l/FDLjonzPwAAyE3Z90EsTJ3B0pQAtqey8EWX0Sz2tuqmlJALHHvboev1TbYt&#10;AQAAEEoTu9qv0PD9qmqoZQEAADAfZX8MsTB1hpImWSWqEq06grfqgqNtQlfZI4frlnenzQhdr2+y&#10;bQkAAIBQdv/p1ltvPfh30xf4fS6L+CzyFCQAkBo9p7adClO/vHV/4WOfm9uEvX7XddvkbdoGXzr3&#10;q9yniIWps2zZCViJuiSsfXBpM8q37YGlaTqJqmkpQtfrk2xbAgAAIJT0Wa666qojF6LSz/H1t4Za&#10;FovP7tvWBfULAP3rO3Ecci+mLuvavzpy8yFd34PmXkge96fcn4iFqbPs2B3PLnPcNR0w7ORy22St&#10;fUDzdXSrEtGh6/VJti+B2bEvAQDIT9vzvy7XFLmw+8ESQw2SAIAxrWydnsYiiC1xLOz8jJ0z6bod&#10;/YVLl9wR6pX7E7EwdZYV++DRJtyfv9lzIPui6uBTl3RuGkFR9RO80PX6oq+D2bEvASBvXX52P9Sy&#10;mL/Q83/oerGz+77aprWNhyQhACDE0y+cL65++FeKyYdXauP1H7+p+MTz22atQ23X13CTx0O9ftXy&#10;omuydRESx0LzMHY/qO123HwLv2jpT7k/EQtTZ0AQaUI0o36wLwEgP/LrIP1CWS+wdOSkPGdfbA21&#10;LMYVev6n3wAA4zn5wNsvSLpWxaX3XGPWOtRlfQ07eTzk6/uWF10H4GlUJY59y7rh/pokJHEs/R7Z&#10;li9x7L6eL+gzDaPct4iFqTMgiDQhmlE/2JcAkCdN7Op5QMP3C6WhlsV4tF66Cl0PALDYJEHsS+hK&#10;jDltRdekrfZDqhLH8xhxbI8YtpPQTdux1wt5n2hW7lvEwtQZEESaEM0IAIBw9qiXW2+99eDf7igb&#10;MdSyiI/UpQQAIB11SWONsZLHXZO2i5A41tHG7pfmbbdjT1PKlF/9KvcpYmHqDAgiTYhmBABAOBnV&#10;ctVVVx25cJH5+Hzz6A21LOJDHwwAME8xJY51XmMJ3y+turwHXbZqWwhT7k/EwtTZqOwPtS/4Zmdx&#10;aR0BAAAMye4b1kUuJi+7eBoAAMzDIiWOfed/O5rmJe76Hpi6on/lvkQsTJ3NjS9J3DTyRX9eYAfJ&#10;5MWg9YHZsS8BAGgvlfNmSDnkjvf6k+Wqu98DAAAsqrLvg1iYOhuU/a1QXz+P1Llmmr5JwrCkDubU&#10;jJLHvgQAoL1Uzpt2OXZferF44NlHi9/4y/uLmz99pzcp/L7/d++RuS7tuOzea4vXf/ym4pYn7yGh&#10;DAAAFlbZ90EsTJ0BQaQJ0Yz6wb4EAD/9srjNr426LIu4xXzefPXZnzlM+Jpy2AlgO04/ccasdXSk&#10;cdt4+oXzZu1Dj3/xqWmC+vyLXzKPLL6D/dQQAABg8ZXnbMTC1NnctZ2bxheMMl4cWieYHfsSAA7J&#10;NFV6AxKdI29tbe3gObsv0GVZpGPM86YkXtvc+V7iLY+816y1TxK5l95zzeEyphz6/ys++s7pttce&#10;3ziS9G2TNJbRyLLelR+7YZqcvvuZh83ah04+8Hbvuhoyavnqh3/Fu+4iGbP+AQDAbMpzOGJh6mw0&#10;Oudx1d0pfc/raCImJR+f1MMCNCMAQII0CaznGg1fn6HLskjDrDeHe3Lnmelo3useXZ8mWi/5yBu9&#10;iVR53ibTSVx012u9y7ohCWDfiN8+aBvvSt7/ux67rTGBLCHJZ5cklCU5LXH7Zx8abdRyaPkBAMD4&#10;ynM4YmHqbO70rpRtRgHp6GT74s/3GOZPmtCIzQgAkDD710m33nrrwb91NLGty7KxkvK0iRzYo2/v&#10;O/fIdNoFmRNYEqKSBL78/rdNn5PRszJfsKtN0lTDnirCJglYGXk8lqHqW/alzJEsf11nn/uUdx+5&#10;ISOqffu9Tzm1dwAAUlOewxELU2dzpxd4XRLH9rJdEs91dDuyK+zwJaSrlq2KkKS2/KTW3U6bGwqG&#10;rjcrfS0AAPom592rrrrqyK+L5JdIvvNbl2VTkeI52L45nIxolXCTs13n+ZXksUtGyUpCWF9DXlNG&#10;IMdkzPqXkcYyElum1fDtcw1ZziajryWxL89J8l62ETpqOcX2DwBALspzOGJh6mwU9s9Kq25io1NV&#10;uNNS6OOhI4ns13YTvPaopa6J6dBpNKrKaSeEfRe/oev1RV8Ds2NfAuiKG8HlLebzhiSDj8zz2xCS&#10;LBZ1SePv/dh/PZg+QUbGxiK0HmOsf5nv2Vd3bsi0IRtPbZq1/CbXv3IaAAAgPmUfBrEwdTY634hZ&#10;CTcxrAnfWUYa2yOH6xLPmpRte0HedXmlZa8aoayJ7KrkcNf1+iSvL4HZsS8BNGn7y5eUR9nikNb3&#10;WGRqiKp5gd1wpy2om/JARrG+/uM3HSSBVZuRxppgjkloPY5d/7OQ0d2SGJYRx1XThvjmV5ab9rnL&#10;LT+4ap4FAACxKPswiIWps0FJAvM1r3lN52kb2rjxxhtnmqqiStvksuiyrKtrEluXCV2vb7JtCcyO&#10;fQmgC/dmcEMd57G4Zr05nJC5bJtuDifhJn7lBmm+5dyQuYaHmus2lfNm23Lock2RMp27uipkFLt8&#10;oSFTngAAgMVV9lkQC1Nng9Of02qEjoZyRyYPMarKfq9NF+J2Ajfkp8L2tBh1ZdFy62uErtc32bYE&#10;Zse+BNCG77wTOk0S4mWPvt167okj8wLbN4eTuOiu104TvTaZU1afbwpJKPtulDa2VM6bqZRjHla2&#10;TnvbqC8AAMDiKvs+iIWps7nTkbBdY8gRVXZSum2iVcsRciM8YScA6hLA7jQYoev1TbYtAQDA0PSc&#10;0xQpkMSuJGvlBm7yk365qZhqM2WDGzL1g0u2KclmeQ1uDodF1yZp/C33/+T0yxPfzfbe9dht0y9V&#10;ZIS9/XkCAADzV/bhEAtTZ9myE7ASXUYw68+EZx3h1TSdhP0e7WVC1+uTbFsCAIB5i/0cJIlamc/X&#10;lwDzhfz8PsWbw4WiD5K3LvUvX474PjMSMm9ybF+aAAAQu/IcjliYOsuOnVQNvdFeX6N57XkqfYnr&#10;qpvgha7XJ9m+BAAA87Yo5yBJOslUEJK0lRt6XXbvtRckp2S6B3eUo4yAdJezQ5LKktSSeYhFqjeH&#10;a0vruymQh5D6lhH2vs+nhnxOU/4MAQCwKMpzOGJh6iwr9vzAbcKXGG47x7BNE82+RK478tmNquR0&#10;6Hp90dfB7NiXANDNkMdNSfLK9A2SDJaQ6SJc8rwv+eQLuWmX7+fzs+C8kQbqMUwf+01G55984O0H&#10;n1OZDzyH0foAAIytPIcjFqbO5k4Tr20SmzqydsiRswgjTWjEZpQU9iUAdDN52cXTmIUkhe0Eb13I&#10;3Kgu+Qm8zJuqc6fKiMZ5JZ44b6SBegwzr/0myWT7OCCJZvmcAwCAcOU5HLEwdTZ3XRLHerf40Ckl&#10;MByplxGbUVLYlwCa6HGiLnJhT9tw37lHpiMHJQksCVwZ3WsnejTcG8TJnMFVy0rIVBFveeS9xc2f&#10;vnMhb6aVW52ninpsR/dTU/Stbn5kCZn6wveLBAAAUK08ZyMWps7mQufcDQmSxotJ6wezY18C6Cq1&#10;44ZM5SDTP8hoPkkCr2ydniaCJTlz+f1vOxjl12auXzdk1KAkgFPCeSMN1GM8ZD5zmXfcd4yRYxQA&#10;AGin7PsgFqbO5q7LiGMsLmlCIzYjAMjaoh6DdX5guambJIDlhnGSbJFRwa4uU0VI8nfruSe8z0lc&#10;84lfnSaXU725ldZ3UwCYDznWyYhk35dS8kWY/MpBp7Hp41cLvs+7GwAAxKA8ZyEWps6AINKEaEYA&#10;MI6hj8EyV+/dzzw8Te5KcuTxLz5lnjkkyWBfErcq3KSuJFP05lSSGJYkiyRb5DXl59+SgJYpJUSb&#10;kcapJo0BxKVqZLIc52QKHBm9PAv64ACAmJXnMMTC1Nko9KZ38jbaBNNVLB6tGwDA/E2uf+U0mkjy&#10;1U7A2mRUXN08v264I+sk8XvJR954ZBn5vySAJXEiCWBJLg+R0OUcBGCRyTFXjpl1x1iZ4kKOw11x&#10;/AMAxKw8hyEWps7mTqeqkLewsbFhHkVspP5GbEZJYV8CzfRzUhe5kPl/NfFw4t43HUlE1MW7HrvN&#10;bGGfJH6rkhp2AlhGHPfxU+s+5VbnSBPtOC8ynY4ki+3jbMjoY9oNgJzoMa8uEJeyzhALU2dzt7e3&#10;V5w6dapYWloqtra2zKOIjTShEZtRUtiXQHepfG5kOoi2o35lGgc7adwmrvjoO6fzDMvrpITjJlJA&#10;O4ZNfh3iHsPlCzz3+D152cXTAJAHPVfURU5yLHNqyvpDLEydjWZ1dXX6gecmeXGSuluAZpQE9iXQ&#10;3aJ8buRnxjJnpT2KrCok6evqkjSWBLDvOQnftlOi9d0UQExot3DJzfR8x3iNb7znPx78O6d53e3j&#10;fFUAuci9zfOZj19Zf4iFqbNB2dNSzBLMcbx4tG4wO/Yl0F2fI65klJdM4yAju+oSwDJ619UmYSwh&#10;CeJZRv22GWmcevIYSA3nf9SRxHDTsd9OHkvSWc41OtWQrCtzzctcy3KeSyXRzOcmP1rndZGTHMts&#10;y738KSjrD7EwdQYEkSZEMwIwBrn4tS+aZdSvzB0pF8gyMlcumN2btkmcfODtZguHZHl3uaqQ+X6r&#10;PP7Fp8y/5oNjMADkwz7vuSHP1T3vC7lxqUvOhxfd9drp8/JFqZxL5UtVObfKF59VN1qdN85/eaP+&#10;89sHWt66QFzKOkMsTJ3N3SyjkPsaeby5uendvh2+G/fp/My+5SVC5m1u2mbVVB6h6/VFXwcA5qnr&#10;xbEdl917rdnKUbLN2EZkcQwGgDy0Oe/Z5y75MlXOZ5IclqSvjESWJLB8eSrnQZleySXL+rZbFe65&#10;UhLK9nRK8noS8voS8n4k+pDjHM96zq+LXORWXp/c9wFtIH5l/SEWps5Go3McLy8vFzs7O+bRQ77n&#10;NeE7y4311tfXa1/XTmyvra2ZR4tie3u7OH78eOVr6/Oyni/p7NO0TtV7DV2vT7J9CQDom1yAunef&#10;b4ofOPvT05FRp584M704nfcI4HnjGAwAeRr6+P/0C+en59GNpzanSV9JNEsSWM7JEvKYS7589Z2b&#10;q0KS2zZ5TRnlLM/JqGd5PUlEy2vpef3sc586kkSP5YvePmid10UuciuvsOu5KnJwfqcoLl8r98e1&#10;Zbzu8en/EaeyzSIWps7mTkfKthk9rElcOwHqe6xvmnjVUbv26N62SeE2NDluJ6ht9uvay4Su1yfZ&#10;tgRmx74EiumFqV4MhkbKF5F6nKgLAHHhs4sQi95untx5Zpro1SmkZJonSQTLaGcZ9SyPu5puClgZ&#10;MvpY9sfyP7xgiiqdbkP6F/I+bnnyniS+VM7xuKFlrosc5Jo4PVJuJ+RxEsjxKT+ziIWps7nTxG+X&#10;xLG9bJfEcwhNGtsji3WEr7zmmTNnjpyk7OgyErptMlqTxF2T2O56fZNtS2B27EvkTi7o7Is9CbkA&#10;lBHEcgHqw+cGQOw4jqEtbSt1kQr51ZEknmVeZekfSF/gFQ++44J+goZ8aSzJad9zvvBNW1WXuJZR&#10;1pKAljmgfUnveUutvruQBKEkTHNLGIYkTh/4VH2s3VkfV95UH773Mki82fPYO7b3w3rs5M+ZgiMK&#10;5TEMsTB1Ngp7qoWqxKYmPt1kbNNo21D2vMfue7Lfb1XCuusoX3tKjLoEsDv6OXS9vsm2JTA79iVS&#10;JT89lZ+YykWafREmF2Cz4nMDIHYcx9CWtpW6SJU9PUVVuL840nmeJST5LLGydXraJ5G+iavLjXJ9&#10;N9qVfo1vWTukLyQJat/rdzG5/pXTyElI4lQe8yVMNTb+xJ8w1bj6/UcTpW5c+g7/++k9WiZOvcul&#10;FFo+Kbd+rsp/X/pT5THir0ylIxrlOQuxMHU2Ok1wuuEmX+1Rv32ONNZEtO81VdOcwkqTz22m0Wib&#10;aHYT5aHr9U22LYHZsS+RCrlwazMvcR8jdvjcAIgdxzGEyL3dzLP8OvpZQpLOVVNiyXO+/o4vJElt&#10;kyS3O81GVVz8kTcc/FsS4TZ9nxry3hfJbvl2fEnblffsJ2Kv+O9l3brJQom2CdFME6dV5f7Wm58q&#10;Tr7n0YN4xa9uH0l8v+tDh3XwX+48X3zfHWeKV92xcRj331ScvPeGg/iu+08XP/vxhw7qUOpzWq9l&#10;O5MvRGRu8oP3VREyb7mrzRdDGn/vjh+84LGqzyQWW3kMRyxMnWXJHrXbZnoJO1lbN4K36yhfXb4q&#10;0azv032Poev1SV5fAgCEXKS4nTkJGWEj8wq6N8LpSo85dQEASI/veO+LXORWXleK5Zcv1C+95xpv&#10;P6ou/u0fn+6UeJOQPpnLN1WHJgz/2V03FFfcsT5NJl7xy89Mk46X31jWgydZOWjYiVMJ93Er5P3Z&#10;SVI3ZDSxJk19ccuDh0luXzz+tNlxFpk/207cy37W0e4aviSn9I/bjFiX8CVOf/ovPnjBY3UhU8DY&#10;ut7Y0l1f2q5vuapwR9x3bb++IHkcn/IYjliYOhuUnaDVka/2Y22jz1HGmnTtmlS1k8fu+7Gf63rT&#10;vqopOeyR2L5RzqHr9UVfA0D6pDMsN5exRxNIQthNBuvInFl/hgkAQJXc+6CUP7/yS4LYTpTZcez9&#10;p4v/8fD54k1/fKb4F3fcVFx2xw3FN565objod49OEzaN376mmPzk+aOJ1rd+qZh8qHm06EH80m1H&#10;15ckbsv15T1J8vm639pP0J6+ez8R+2t/9qni9WffO52rWpOsktDUJOzZ58qFSh/8i8Mk49f/t+0j&#10;UxRI8rAqaSujvGXbbtJTSN+1beJW+sFuH3fjqU3vslVx+2cfMmvuk//7lusSP3D2py8Y8Sv9dCmX&#10;hoxQd19bST9fRs3b+0wSwro/JcZMzrZJLpM8jkt5DEcsTJ1lxZ5yok1UjRy250PWaDNtRF1S2U74&#10;arRJ/IauNyt9LQDzYX/Gq6IvvnmJ3ZCfm83zZ5C+8roBACnyHe98kYvcyuvKsfxa5snSJQc3R5v+&#10;lf/PYX+4I04lbr7vwpGqb/nA4ahWO44kWrvGr1cnjQ9ClulxqoaTP1tME7zf/uuPFj96x6PF6+54&#10;qPihP7iz2PjkM9Oyu3MKt52qQKLPxKkkCyUZ7HuuKtzp0tokJTVkVLhvcIQkWu0krYQkq91EbCgS&#10;p0fN4zOPYZX1h1iYOgOCSBOiGfWDfYkQQ7UbX2dU4oqPvnM6qmJR8LkBELvQ41juxz/Kn1757flv&#10;Je7+5NGErIxQ/dqfLMvuSXL2mTBd6Kgo59JPFMUrfv7o9Au3f2J/P579jNnBEZBRrTLKWBOtknjV&#10;JOxl977Z2zeVkISpJGVlQENV0lZGIMv2U8ExMO/yp6CsP8TC1NlofKN/dQoI+7mhbu6G2WidYXbs&#10;S7Sh7aQumkinWTrT2tmWUcVP7jxjnt2n001IzDov8ZDaljkVdj1XBYC4hH52c//M51x+GempI24v&#10;Ly+R3JGfoZoSt3IjLXsEbeWNzIaItonhARLIF731aLk17BuLafzG/z66DyX6TtzK1AyTH356+t4u&#10;/an9/6eO0bYX4hxAvzd2Zf0hFqbORqHTK2hSWOcIducO1ikh2t5sDvMj9TJyM0pG232py9VFynzl&#10;dSMnTWX2zUvshjyn88bFJsc6t+VefuRF23tTxCb0fcda3r6kWP7cR9xKIrouMftrDxTF173dv24O&#10;CVRt83WRi9zK65NrndcF4lLWGWJh6mzu9OZ49ny/VYnjqscxPmlC825G+pp1EaOQ9x5zefuQe/nF&#10;5PpXTsNHfqbnSxRLyIjjFH6ux2cgr/JreZsCeUilvkPLkUr5QzDitiZmSCA3JW5lf9j7R/bXGHIc&#10;cevK+fMvciy/lrkugJiUbRaxMHU2d75kcFWCWKesqLupHMYhTWjEZpT9SZLy513+5QdXDxLBX3vX&#10;67zTTejdkRdpXuI+8Rmg/DmVX8vbFLnIrbyu1MsvP+/XBOUtD+4nLt95piguvq4su5PwnEYCI27l&#10;ZmR24lZGGNuJ21/6g7xH3Nr4/OdXfi1zXQCIR/mZRSxMnY1CRx3L25BpKNzEsf08o40Xk9TNmM1o&#10;7NcfG+XPp/xyt2i54Yc9atiNf/oHbzFL54PPAOWn/JQ/R0ONuG3jyc8dJnTl5lua1HRH48q8sG5y&#10;c6aYw4jbpsSt3mxMY5773caI27L8HP+yK7+WuS4AxKP8zCIWps5Gp/MYu8FN8Rab1tNYxn79sVH+&#10;9MsvI4Z9SeKqWNk6bdZMm1ysS7JkerH/usdHu3gfG8cAyk/58yr/kWOfE998Y1Hc9chhUvP03YcJ&#10;z9e/7zAZetn1/vUXKS59x+H7ffUvH5bjzbcx4lbx+af8OZcfQPzKYxhiYeoMCCJNaMxmNPbr9ymk&#10;LCmVP8Rk6ZJi8v2/E3XSUKaXkJvXXfKRN07Dd0fo6x5dn85XfPXDv1J8z8fe7U0Y25Fy8rguaTLv&#10;UXdjOrIfSJyb/+Un1/IvcvsPmiPX1KN9PPPGHEbctgn7/dsjcjf+5LDcjz9tdshAGHFblj/Tz7/K&#10;sfxa5roAgFiUxyzEwtTZoOwpJzSYeiINWp9jGfv1+xRSlhQSpyGOJA1MLGrS8OnPH15In3nsfPGm&#10;Pz5TfN3vXeNN+Ep8wx1vq00yfNcvpn1H9dpYkKSJG+7NhNxwby7khnuzITfsmw/52r7Gon4GhnBk&#10;P5A4N/9LX5v2v9A3N6sKU4/e53xRcYz7mv9UFK/4+f1yyQhjLfPN9x3dJ6nIrf27KH/e5QeA2JXH&#10;cMTC1Nlc6VzG8vK+4CZ48dA6G4NcII41v98QuuxL38Vz6D6wLyZDwr4gDwn7Ar4papOmGouYPH3H&#10;tjdJfBAfeFsx+bl7islbv+RfX2NBE6dzj6ry5VpuN+a8H0icj0PKKl8cyheIi8T+skxCRqHa9S0j&#10;VO32IXPK+urzgljQ9u+G+3lw27/b3qV9h/SlGHEbtt9SkmP5tcx1AQCIQ3nMRixMnS2UqvmOGaW8&#10;eLRu5qlr4sC+QPOFfUHnC/sC0Be+9xEU2tZ9z9nRdFE88kXz4LGo5X/3w8XklpuKya037P/bPH7J&#10;dfvt5LJbN6ZJ4ot+99rin9x6pvjOXz4/fdyeu7Eq7PY6ufzHi8mP/s3R19aQJMLXnzQtP22SJJFk&#10;iZZ7zKSJXT++8NWpHfbxxBcX1HNVG8/9s68x5/0wz8S58J0D7XPf2c8cXV9Gm9qvt/Keo+9P5pK1&#10;t7Xw0dD+QxK3YwvtS4WulwrKn3f5AQBxK89hiIWps4Wyurp60Bmyo+/EcVWC2o6NjQ2z9CHf1Btu&#10;dH2vTaOwV1ZWzJJHha7XF32deTn5c+VruheLvkg5gdJUto5lb0p6NEVTUqQpmpImvnjf5oU3x5nn&#10;iCuZh1jmG77ortdeOHrYhMxdPKRFSpyOad7HoEVB4twTKR/3NXo+/g8R80jccvzbl+vxT1H+vMsP&#10;AIhbeQ5DLEydzV1d8nUeU1Wsr6/Xvpb9/tbW1syj+3TdvpKy29vbxfHjx6fb9CWqq95r6Hp9ku1L&#10;zNORC0Y3PBfN8x4NNg++fSD/z+HiWdvcNL7+ZDH5kWf3/1qPD+Wye6/1JoklJIksyeSzz5WNYo6G&#10;LvOio/x5ln+REoe+84IdvvOKHb7zkh32cb5N4ljnuNVwX899fzHj80/5cyu/lrkuAACIQXnOQixM&#10;nQ2qKknsS3YuEl+CWEf4Li0tFVtbW+bR2egIazdBrexRxfYyoev1SbYtMQZJFEjCQC6Wc0maujRx&#10;mmPZRd/t7+kXzhc3f/rOYu3xjeKBZx81jx6SxzVRvLJ1urj7mYfNM+MZ8zO4CCg/5c+t/EeS5iay&#10;PQfS/rMqv5a3KQAAwOIrz9mIhamzQVUljodKZvZBk8Zugtge5VsVXZLKdnK3LpGuSWJNYoeu1zfZ&#10;tsRYxn79PoWUJaXyh5il/LsvvVjc8uQ9xeX3v+3IyGE7fMnjRUMboPyUP8/yT788Nb+4yFUq9R9a&#10;jlTKDwAA8lP2YRALU2dzZyc+fTHWaGR73uOQZGvXUb52Ur2uzO7o59D1+ibblhjL2K/fp5CypFT+&#10;ECHll+kkfEliDZmOQhLK51/8klljsdEGKD/lp/y5SqX8bcuhyzUFAADAoiv7LIiFqbOFUjWqt++b&#10;49nsG/LNOhJak89t5hZum2h2p6UIXa9vsm2JsYz9+n0KKUtK5Q8xednF03DJFBIyrcTtn33IPHLo&#10;N/7y/oMk8aX3XFO867HbplNUxCr7NkD5KT/lN/9Ln5a3KWIT6/sGAAAIVfZ9EAtTZwvFTuLa0Xfi&#10;2B6122Z6ibbJ2q6jfHX5phv1ue8xdL0+yetLjGXs1+9TSFlSKn9Xn3h++yABfNWf/uL05nT6fzsk&#10;gZwSrfO6SJmvvG6kzFdeN1LmK68vcpFbeVNFPQIAgNyUfR/EwtTZXNkJW1+0Gak7K026dk2q2u/d&#10;TQzbieWuZdBkeVVyWMI3JUXoen3R1xjL2K8/Bi1zXcRO5hbeeGpzOmLYnTJiWsa3fKs3SWyHTEkh&#10;yWUASIV7rK8KAAAAYJGVfVbEwtTZoHyJ4iGnnWjS5gZ3dvhGDttJYjvqkrSa5K1LKtsJ3zbbVKHr&#10;zUpfa57sMlZFLmItr0wNUXdTOjfOPvcps+bRkcZukCgGAAAAAGCxTRAPU2dAEGlCYzajsV9/bGOW&#10;X5K5rz77M5VTRNgh8wrbZESxbzmNkw+8fbrt00+cOTLiuC5prEHyGAAAAACAxTVBPEydAUGkCY3Z&#10;jMZ+/T6FlKXq5nBtSfJX5gB+yyPvLa782A3FJR95ozcZ695kTtbzLeeL6x5dv2C6ib6kVP8AgDxx&#10;LgMAALkp+z6IhakzIIg0oTGb0div36euZbFH39537pHpKN6bP31n8a7HbpsmgS+955rpczIlhD3V&#10;g9h96cVWI4U13MSxkiknJMaSUv0DAPLEuQwAAOSm7PsgFqbOgCDShMZsRpPrXzmNsTy588xBwlZG&#10;7tqho3jl377kqqx32b3XHiZozb60E7YaMmrX1mbKBjtWtk6bNQ89/sWnpklmuYmcvMe7n3k4umke&#10;xm5/AADMinMZAADITdn3QSxMnc2de8O8MW+Wh3Baf2OQOXB9SVI3ZGStzJXrksSub3lfyKhdl8zD&#10;61vWFzIFhEuSuUeWM/vyyGMmJLmr6pLGV/3pL06TwJKUlsRwig72U00AABALzl0AACA3Zd8HsTB1&#10;Njo3kSyxtLRUbG1tmSWwiLSu5u2CpGtDXPHRd5o1D8koYd+ybsioYBmN65J5e2958p6DEcZ2yM3g&#10;JHkr0edUDm1GGsc2ahgAAAAAAORjgniYOltIe3t7xalTpw6SkxorKytmCYxN62Se6pLGvikZUjbG&#10;/gcAAAAAAAg1QTxMnS2E7e3t4vjx4wfJMA135PH6+vrBcySRx6X1MC9tRhrnlDye9/4HAAAAAACY&#10;xQTxMHU2d76pKZaXl4udnR2zRD1NMndZB/3TuhvL2K/fp5CypFR+AAByxLkcAADkpuz7IBamzoAg&#10;0oTGbEZjv36f2pZFl6sLAAAQB87dAAAgN2XfB7EwdZatqnmUQ0Yyb25uTtedZfoMexoOjY2NDfNs&#10;tdD1ZqWvNZaxX79PKZUFAAC0w/kfAADkpuz7IBamzgblm5YiJI4dO1acO3fObHU29nzKbpLYfr9t&#10;XtNNPockjldXV6fr1s3n7EsEh67XF32NedLXrIsYxfzeAQBAGM7/AAAgN2XfB7EwdTYKTW6ura2Z&#10;R/zaLteWneit26YmZesSwZqAlgTzL/zCLzQu76PlqxrlrInsquRw1/X6JK8vAQAAAAAAADSZIB6m&#10;zuZOk5ptpoTQRG+fI46btEkuu4llTeR2SRx3TWLrMqHr9U22LQEAAAAAAAA0mSAeps5G0TapGZKQ&#10;nYXOVVz13ppGAHd5n/a0GHVTSrjbDl2vb7JtCQAAAAAAAKDJBPEwdTYaO0lbFUNOtWDTJKtEVaJV&#10;l/GNlA5J0tojh+sSwO7o5tD1+ibblsDs2JcAAOSH8z8AAMhN2fdBLEydZctOwEq0Gb3bNtpMwyGa&#10;Rl5XTUsRul6fZNsSmB37EgCA/HD+BwAAuSn7PoiFqbPRVSVlh0p42knVvuZODhlxLPQGe7KuL3Fd&#10;Nco5dL0+yfYlMDv2JQAA+eH8DwAAclP2fRALU2ejsOfp9SU37ef7vDGevd020TYR3JQ41hHCvrK6&#10;I5/dqNpm6Hp90dfB7NiXAADkh/M/AADITdn3QSxMnc2dJjzbJIQ10TvkyFmEkSY0YjMCAAAAAABA&#10;RKYJScTB1NncdUkGd0kyY76kCY3YjAAAAAAAABCRaUIScTB1Noq2cwI33QQO45F6GbkZAQAAAAAA&#10;IBITxMPU2WjsG7xVxdLSUrG1tWXWwCLROsLs2JcAAOSH8z8AAMhN2fdBLEydAUGkCdGM+sG+BAAg&#10;P5z/AQBAbsq+D2Jh6mxhbG5uHnSgJZjXeLFpPWF27EsAAPLD+R8AAOSm7PsgFqbO5kLnKnZDksNn&#10;zpyZ/tudlkLnQWa6isWkdYjZsS8BAMgP538AAJCbsu+DWJg6G1zVDe729vaKU6dOTZ+rGl2so5CX&#10;l5eLnZ0d8ygWgdTLHJsRAAAAAHSig5Ek2txwfXd3tzhx4sQFg5eqHgcAdFMejxELU2eDajrB6ol8&#10;ZWXFPHKU3kCPaSsWj9TbnJoRAAAAAHSi15Ivf/nLiyuvvHJ67bKxsWGe9SNxDADDKo/FiIWps0GR&#10;OE6X1NsszcgecS7RZlQ5HTkAAAAATfT6QK4zJFms15VN1wtcbwDAsMrjMmJh6mxQTSdYEsfxknqb&#10;pRnpFCZS99oOmpLHqXbkZt2XAAAgPpz/gWHYA1Ts6Sl0GsS6a8s+rzf0WlY/6274tmUnuL/t277N&#10;u55Em2k3AGARlccwxMLU2aD0BCsvN0sMkTh2R7xqtBn56t7sr4+EpT3/lkbTT6lE6Hqz0tcK4Xba&#10;7Lqo+hJBDJE49u2/tl9k9LXvdV0AAJAPzv/AMPRazXddV/ec6Ot6Q68Tqq5j7etkOwlsJ5t9yWE7&#10;sTzr9ScAjKE8viEWps6yY5+M3Q6DfQJ3T/J1N/PTRKhE129/tfPinvztpKQvGRm6Xl/0Nbqq6uxU&#10;dZ5sfXXk7Neqex9uPdttx32fdes10e0BAIB8cP4H+mdflzWFb7BIH9cb9nVB3fWYbwS0Xm9UXU+0&#10;3TYALKry+IVYmDrLStXPllyalLU7E5qQrRqN2uanTy7dZtdvvEPX65O8vkQXTR0dOzHre76qXF3K&#10;27YN+PZxVdJbNZWviiwvAQAA8sH5H+hX07WEsvvs7vVAH9cbba8JSBwDyFF5/EIsTJ3B0TaxaKsa&#10;/VunaxJblwldr2+ybYm27PfdJnz7cp4dOV+njY4cAAAAsHjsfnib65+qJHMf1xtCB6G0uW6w3y/X&#10;GwBSVx6/EAtTZ7B0mXLC9zOoth0J0fak7450Dl2vb7JtibY0kV01Stqmy7odpqoOW9XjPn2MOKYj&#10;BwAAACwGu3/f5dpHr+fsa4g+rjeUnZz2hW9bXG8ASF15/EIsTJ2hpElCidBEa9cOi7183Ulfk6i6&#10;zdD1+ibblmij6zQedhntxG1fHTm7w+WuY3fw3PdLRw4AAAAAACDMBPEwdZYtOzkp0UeiTxOkbUbV&#10;iqbpJOz3aC8Tul6fZNsSTTTZ2uXbeWEnYTX53Vfi2Kb70o6qfTZU4lhfFwAA5IPzPwAAyE3Z90Es&#10;TJ1lx06qth0BK3xTF9hCkrX26FZforHqNUPX65NsXwKzY18CAJAfzv8AACA3Zd8HsTB1lhV7RGib&#10;cKd5sBO2vqhKROuoVl8i1x357EbVVBOh6/VFXwezY18CAJAfzv8AACA3Zd8HsTB1BgSRJkQz6gf7&#10;EshT12l2qqbL6fqlqL1+13WH/CULkBv9XAEAAOSi7PsgFqbOgCDShGhGQL7uePqh4pUPrpZ/u80r&#10;jkN9J45D5nnvsq79q5uh5s8HAAAAkC7JRyISps6AINKEaEbA4vj83peLv37h+eKZv5X4fMXf54vz&#10;e/WjRfe++lJxrlz+ryu38fni/mf/vLj0f/1wMdn4nuLl9721+KO/+b9m7aPktf76hfMXrG//ldeR&#10;917nb1/6yrRszze89650Png7qqb5cZO2vnW73mQ1tsSx0OVDygsAwJhCz2H2em0i5Jc9IedwAIhR&#10;ecxDLEydAUGkCdGMgPF9/Pxnim/+/WuLyW9+ZzH54KusuLKM7ynje4vJxncXk9/61+Xf75oud+ld&#10;r7tgpPAXv7JbvPOT7y/+zu98f7nMd5jtlevKNn6zXE/WnW5DtvV9xeTDrykmt6+Uz7+quPSeHys+&#10;ZiWP73/20eJld19dTD6g78l+L+Xfg+2Uf3/zX5XLfUe5/I8UD3zuk2YL+5598QvFmz7xa+V65bLy&#10;fsplv7l8rbPPPWGW6M6+gHMv0uzn3OSsPdpWwh5xW7deHV0vpsSx0Hn7h55LHwCAPtnn65DE8ZDn&#10;WfsLaaaFApCy8jiHWJg6A4JIE+qzGc3akdP30xQhIwA0hurE6faBEA8990TxL//wP+8nYKcJ3u/e&#10;T85O/23/LZ+Xvx/4juKb7r66uO/cI2YL+76w9+Xixsc+UPzd35bE8XcWk9/63sPtScJX/v87P7Cf&#10;MP7wfziMO8r/l89f/OGV4vbPnp1u648+91jxTff8WDH5n9++v75u58h7elX5V95T+Xj5ni6/983F&#10;R8v1bM+9+KXiJ/7sPeX2zbLlet9y/9uK//P8Z8wS3dg3Fa2bakEv3uzPvCZtqy78Qo5hXY9BGlWJ&#10;Y9+ybrjl1nW7XAzr/iFxDMxGP5cA5iPkXC1CzpWq67p6ju3yRTQAxKQ8xiEWps6AINKE+mxGi96R&#10;s0cb9j23Z9/7Enn6wt5u8dzeznTahy9+5YXi+Re/XHzhK7vm7wvF+Rd3po9/+aUXzRp+LxVfLc6X&#10;2/h8ub3ny7+y3d2X9op7n/3z4p/f99b9BPLt/76YfOiUSSKb+N1XF//oI28o3v9Xf2i2VBQ7X/nb&#10;g/f0pYP3JO9l/z3qe9pteE9f+epXi+fKZWV7s2h7nPGN7K0a7atCjmFdj1+LMOK4bfIdQDPO/8B8&#10;hZyrxTzPs0J/2cN5FkCKyuMbYmHqDAgiTajPZhRDRy70PTbpe18Cffvo5x4v/vHvvbH4mg9eWVz2&#10;+z9e/IM7f7D4+x/6d+W/f6xY+vBrios+dKr4xruvLr72Q/+meNnv/VBx37NHRzMvij5GHOeeOPbt&#10;GwBh5LMkAWA+Qvvy9npNwS97AKBeeXxDLEydAUGkCfXZjGbtyM0jYSKGmNuz730JjO2r5u8iso81&#10;7mdfE7PynJuczT1xrMc+CZLGQD/0MwVgPkLO1WIe51kb9xIAkLLy+IZYmDoDgkgT6rMZzdqR0/dT&#10;F4wAAGCzk6FVxwmVeuLY3Q9uVJUbAIBYhJyrRR/n2bbrzvJaABCD8hiMWJg6A4JIE+qzGcXQkWNu&#10;TwAAACBOi369Yf/yiWsNAKkqj3GIhakzIIg0oT6b0aJ35ARzewIAAABxsq83msK+PujjesP3Gr7g&#10;OgNA6spjHWJh6ixLm5ubF5yk3fAlL0PXq2OPYvVF1ZQIoev1RV+nL3anatESx0PP7dn3vgQAAIuP&#10;8z8AAMhN2fdBLEydZadp1KidwLR/IhS6Xh3750i+ZGnVa4au1yfZvkRf7P3XFPMeATD03J76OgAA&#10;IB+c/wEAQG7Kvg9iYeoMHpp47Tpqt+t6OpK1KtFcNadu6Hp9km1LYHbsSwAA8sP5HwAA5Kbs+yAW&#10;ps7g0ORv1xGsXdezk7t1UzNokliT0aHr9U22LYHZsS8BAMgP538AAJCbsu+DWJg6g2HPX9wl2Rq6&#10;nj1NQl0C2B3FHLpe32TbBEEQBEEQBEEQBEEQuQRmU+5DxMLUWfbsG591mdYhdD3VdjoJd1qK0PUA&#10;AAAAAACAsUwQD1NnWbJH7XaZkiJ0vSo6Krjphnvua4WuBwAAAAAAAIxhgniYOstO17mIVeh6TXRk&#10;cFVyWMI3JUXoegAAAAAAAMC8TRAPU2dZ2d7eLo4fP36QWG0KnR84dD2lSd6qEcLCTvhqtEn8hq4H&#10;AAAAAAAAzMsE8TB1BgAAAAAAAACDMilJxMDUGQAAAAAAAAAMyqQkEQNTZwAAAAAAAAAwKJOSRAxM&#10;nQEAAAAAAADAoExKEjEwdQYAAAAAAAAAgzIpScTA1BkAAAAAAAAADMqkJBEDU2dAEra3t4vjx4/L&#10;QajY2Ngwj6Zjb2+vOHXq1LR8vlhZWTFL5iP1Ondtbm5eUO9upLwfdnd3ixMnTnjLLZH7ZyD18jfV&#10;v8SxY8eKc+fOmTXS0nQOWFpaKra2tszS6WgqtxvLy8vFzs6OWTsdTe0/1XIr+1jnixSPf237OKn2&#10;D0P7eCn1DduWJdX+Ydvyp9o/nKUt2+umXv7c+4exKusFsTB1BkRtfX39gpNDjJ2jOk0nTt0HqV84&#10;qhzq3NVUx3anaW1tzTyaDr0oqur45fYZEO7nIPXEsZY39XL66DmgKjk8y8Vl7OxjX6plb6p//Wyk&#10;emGs5Wtq/6l8eeIe2yWq2naK/cMu5beFrreIupSlqY5j7B92KX+K/cNZ27K7fmz9pq7l1+Vz7B/G&#10;rKwzxMLUGRAlt6Ngj7iItaNYZXV1dVquqg6fXfYUk4YqpzoPkXPHScueQ+LYTZTlUO/6WU91VG0d&#10;jnPV9JyQertoSow2JU5i1vaLgRSOgyF9nJT6h6F9vJT6hkOVJZbPxxDlj6l/OGv5Y+8fhpRfl8mx&#10;fxi7sl4RC1NnQBL66lwtmrbl0ouHnJKGqdZ5CO0c5tJx0s6lhnYyU6flti+AUkiYNLFH1VVFqm1f&#10;yy5t/MyZM96yS+R20eReYOZAP+u+SPUcaJ/n6xKf2gdKqT009XFS7x+G9vFS6hv2UZaY+4ch5U+p&#10;f9il/Cn2D9uUP+f+YezKukEsTJ0BSUipo2jLabRNV6nWeRd2BzmnunfphXHKncOqkWU5fvZd9rEg&#10;tV9d2BdFVRfAKZffp2kEbmrsfoA7as5uH6n+4sIuv/sZcJMGOSWOU+8fhvbxUuobzlKWFPqHfdRl&#10;zP3DtuVPtX/YR/3b28ihfxSTsk4QC1NnwEKp+uaw6YTfx8llEbU94VV1GlKWap23ofWdW53X0Q5y&#10;asmTpiQZieN9vtE2KbDPiXXHuVTL77KTZTkc+/jy+JB9ztfQ8qbY/pv6OKn3D0P7eCn1DUPKklL/&#10;sK+6jLV/2FT+1PuHfdV/Lv2j2JR1gliYOgOSkFJH0dXU4dELy1xGX6mU69zHTiDkVNd2PdddBMV6&#10;YdBEy9U2Uit/1/pPLXFml7+ubKmW35Xq57wKiePmsqXaF2hTrqbPQ8z9w9B6Tak9tC1Lqv3DpvLb&#10;z6fYP2wqv5arbaRW/q71n3r/KDZlnSAWps6AJDSdXGKnIwjcDqHdaUix3HVSr3Ob1nNuXw4o+6LI&#10;7fjZ7SCXZJIthw5x7vVvl9H9KX5O7d8ua+wj6bqwR53XTdWQ0jQNNvvz77bxlPtAdnuvK1uq/cO2&#10;5XeFrreI2pQl5f5hm/Kn3D+YtS3H3j/Mvf5TV9YLYmHqDEjCrCfXWNgXAhopl7dOLnVuJwbaRMoJ&#10;RGH/DFMjpySSK/YLgy7sz7wdOR0D7XkrNXJp/3qBmOsXaFXtP5f695U/1WS56NrHSa1/GNrHC11v&#10;ETWVJfX+Yde6TK1/OGtbziFxrOxl7Yj9GJCysn4QC1NnAAAAAAAAADAok5JEDEydAQAAAAAAAMCg&#10;TEoSMTB1BgAAAAAAAACDMilJxMDUGQAAAAAAAAAMyqQkEQNTZwAAAAAAAAAwKJOSRAxMnQEAAAAA&#10;AADAoExKEjEwdQYAAAAAAAAAgzIpScTA1BkAAAAAAAAADMqkJBEDU2cAAADAYHZ3d4sTJ07IhUKr&#10;WF5eLnZ2dszaAAAASEXZ10MsTJ0BAAAAg9HE8dLSUrG1tWUe9dve3i6OHz8+TSCvra2ZRwEAAJCC&#10;/YwkomDqDAAAABhMl8SxsEcob2xsmEcP7e3tFadOnZo+b4dv++vr69Pn6kYx6zIrKyvmEQAAAAyh&#10;7HMhFqbOAAAAgMF0TRyL1dXVC5K5daOR7WSz+zq6Ld8IZt0m02MAAAAMr+yTIRamzgAAAIDBhCSO&#10;Q0YBV41Urnp9Hbnc5X0BAAAg3DQhiTiYOgMAAAAG0zVxbE9F4Y4Stkcd14U7xYWud+zYseLcuXPT&#10;x+pGIgMAAKB/Zd8LsTB1BgAAAAyma+LYNy+xnUyuGoVsJ5V9cyPbo5g3NzdrtwUAAID+lf0vxMLU&#10;GQAAADCYtoljHQEs4c45bCeO3efsKSo02txUzx59DAAAgOGVfTDEwtQZAAAAMBhfYtcXbRK5vqkq&#10;7ESyb7SyzX4vvuQyAAAAhlP2wRALU2cAAABAFjSxzLzGAAAA87efkUQUTJ0BAAAAybKnwJAgaQwA&#10;ADAOyUciEqbOAAAAAAAAAGBQJiWJGJg6AwAAAAAAAIBBmZQkYmDqDAAAAAAAAAAGZVKSiIGpMwAA&#10;AAAAAAAYlElJIgamzgAAAAAAAABgUCYliRiYOgMAAAAAAACAQZmUJGJg6gwAAAAAAAAABmVSkoiB&#10;qTMAAAAAAAAAGJRJSSIGps4AAAAAAAAAYFAmJYkYmDoDAAAAAAAAgEGZlCRiYOoMAAAAAAAAAAZl&#10;UpKIgakzAAAAAAAAABiUSUkiBqbOAAAAAAAAAGBQJiWJGJg6AwAAAAAAAIBBmZQkYmDqDAAAAAAA&#10;AAAGZVKSiIGpMwAAAAAAAAAYlElJIgamzgAAAAAAAABgUCYliRiYOgMAAAAAAACAQZmUJBbaZPL/&#10;AQBOr7J8TFvUAAAAAElFTkSuQmCCUEsBAi0AFAAGAAgAAAAhAD38rmgUAQAARwIAABMAAAAAAAAA&#10;AAAAAAAAAAAAAFtDb250ZW50X1R5cGVzXS54bWxQSwECLQAUAAYACAAAACEAOP0h/9YAAACUAQAA&#10;CwAAAAAAAAAAAAAAAABFAQAAX3JlbHMvLnJlbHNQSwECLQAUAAYACAAAACEARCY+kT4GAAD5LQAA&#10;DgAAAAAAAAAAAAAAAABEAgAAZHJzL2Uyb0RvYy54bWxQSwECLQAUAAYACAAAACEAK9nY8cgAAACm&#10;AQAAGQAAAAAAAAAAAAAAAACuCAAAZHJzL19yZWxzL2Uyb0RvYy54bWwucmVsc1BLAQItABQABgAI&#10;AAAAIQB+NlMc3wAAAAoBAAAPAAAAAAAAAAAAAAAAAK0JAABkcnMvZG93bnJldi54bWxQSwECLQAK&#10;AAAAAAAAACEAuY8Jp7ZdAgC2XQIAFQAAAAAAAAAAAAAAAAC5CgAAZHJzL21lZGlhL2ltYWdlMS5q&#10;cGVnUEsBAi0ACgAAAAAAAAAhAHw1POhm4wEAZuMBABQAAAAAAAAAAAAAAAAAomgCAGRycy9tZWRp&#10;YS9pbWFnZTIucG5nUEsFBgAAAAAHAAcAvwEAADpMB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4" o:spid="_x0000_s1027" type="#_x0000_t75" style="position:absolute;left:2571;top:43148;width:41688;height:45739;visibility:visibl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CBcYtPCAAAA2gAAAA8AAABkcnMvZG93bnJldi54bWxEj0FrwkAUhO8F/8PyhN7qRgtFYjYighAP&#10;FmoEr4/sM1nMvo3ZNUn/fbdQ6HGYmW+YbDvZVgzUe+NYwXKRgCCunDZcK7iUh7c1CB+QNbaOScE3&#10;edjms5cMU+1G/qLhHGoRIexTVNCE0KVS+qohi37hOuLo3VxvMUTZ11L3OEa4beUqST6kRcNxocGO&#10;9g1V9/PTKniaU/lZlPrhr9dubVpTHI4rp9TrfNptQASawn/4r11oBe/weyXeAJn/AA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AgXGLTwgAAANoAAAAPAAAAAAAAAAAAAAAAAJ8C&#10;AABkcnMvZG93bnJldi54bWxQSwUGAAAAAAQABAD3AAAAjgMAAAAA&#10;">
              <v:imagedata r:id="rId5" o:title="" croptop="2734f" cropbottom="2825f" cropleft="965f" cropright="11146f"/>
              <v:path arrowok="t"/>
            </v:shape>
            <v:group id="Group 7" o:spid="_x0000_s1028" style="position:absolute;width:45427;height:77402" coordsize="45431,77506"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zQsdX8IAAADaAAAADwAAAGRycy9kb3ducmV2LnhtbESPQYvCMBSE7wv+h/AE&#10;b2taZUWqUURUPIiwKoi3R/Nsi81LaWJb/71ZEPY4zMw3zHzZmVI0VLvCsoJ4GIEgTq0uOFNwOW+/&#10;pyCcR9ZYWiYFL3KwXPS+5pho2/IvNSefiQBhl6CC3PsqkdKlORl0Q1sRB+9ua4M+yDqTusY2wE0p&#10;R1E0kQYLDgs5VrTOKX2cnkbBrsV2NY43zeFxX79u55/j9RCTUoN+t5qB8NT5//CnvdcKJvB3JdwA&#10;uXgD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M0LHV/CAAAA2gAAAA8A&#10;AAAAAAAAAAAAAAAAqgIAAGRycy9kb3ducmV2LnhtbFBLBQYAAAAABAAEAPoAAACZAwAAAAA=&#10;">
              <v:shape id="Picture 25" o:spid="_x0000_s1029" type="#_x0000_t75" style="position:absolute;left:2232;top:106;width:43199;height:42462;visibility:visibl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Mfd6K7DAAAA2gAAAA8AAABkcnMvZG93bnJldi54bWxEj9FqwkAURN8L/sNyhb7pprbEEF1FlNCA&#10;L2r7AdfsNQnN3o3ZbZL+vVso9HGYmTPMejuaRvTUudqygpd5BIK4sLrmUsHnRzZLQDiPrLGxTAp+&#10;yMF2M3laY6rtwGfqL74UAcIuRQWV920qpSsqMujmtiUO3s12Bn2QXSl1h0OAm0YuoiiWBmsOCxW2&#10;tK+o+Lp8GwXWNeXxdk9Ob4frPU/6+NX22btSz9NxtwLhafT/4b92rhUs4fdKuAFy8w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x93orsMAAADaAAAADwAAAAAAAAAAAAAAAACf&#10;AgAAZHJzL2Rvd25yZXYueG1sUEsFBgAAAAAEAAQA9wAAAI8DAAAAAA==&#10;">
                <v:imagedata r:id="rId6" o:title="" croptop="2270f" cropbottom="1439f" cropleft="486f" cropright="7781f"/>
                <v:path arrowok="t"/>
              </v:shape>
              <v:shapetype id="_x0000_t202" coordsize="21600,21600" o:spt="202" path="m,l,21600r21600,l21600,xe">
                <v:stroke joinstyle="miter"/>
                <v:path gradientshapeok="t" o:connecttype="rect"/>
              </v:shapetype>
              <v:shape id="Text Box 9" o:spid="_x0000_s1030" type="#_x0000_t202" style="position:absolute;left:106;width:3295;height:2971;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Dc/WcMA&#10;AADaAAAADwAAAGRycy9kb3ducmV2LnhtbESPQWvCQBSE70L/w/IK3sxuxUoT3YRSETy1aKvg7ZF9&#10;JqHZtyG7mvjvu4VCj8PMfMOsi9G24ka9bxxreEoUCOLSmYYrDV+f29kLCB+QDbaOScOdPBT5w2SN&#10;mXED7+l2CJWIEPYZaqhD6DIpfVmTRZ+4jjh6F9dbDFH2lTQ9DhFuWzlXaiktNhwXauzoraby+3C1&#10;Go7vl/NpoT6qjX3uBjcqyTaVWk8fx9cViEBj+A//tXdGQwq/V+INkPkP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NDc/WcMAAADaAAAADwAAAAAAAAAAAAAAAACYAgAAZHJzL2Rv&#10;d25yZXYueG1sUEsFBgAAAAAEAAQA9QAAAIgDAAAAAA==&#10;" filled="f" stroked="f">
                <v:textbox style="mso-next-textbox:#Text Box 9">
                  <w:txbxContent>
                    <w:p w:rsidR="00C036E1" w:rsidRDefault="00C036E1" w:rsidP="00C036E1">
                      <w:pPr>
                        <w:rPr>
                          <w:rFonts w:ascii="Arial" w:hAnsi="Arial" w:cs="Arial"/>
                          <w:sz w:val="20"/>
                        </w:rPr>
                      </w:pPr>
                      <w:r>
                        <w:rPr>
                          <w:rFonts w:ascii="Arial" w:hAnsi="Arial" w:cs="Arial"/>
                          <w:sz w:val="20"/>
                        </w:rPr>
                        <w:t>A)</w:t>
                      </w:r>
                    </w:p>
                  </w:txbxContent>
                </v:textbox>
              </v:shape>
              <v:shape id="Text Box 3" o:spid="_x0000_s1031" type="#_x0000_t202" style="position:absolute;left:106;top:14779;width:3397;height:297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IDV+cQA&#10;AADbAAAADwAAAGRycy9kb3ducmV2LnhtbESPT2vCQBDF70K/wzIFb7rbYkWjq5SWgqcW4x/wNmTH&#10;JDQ7G7JbE79951DobYb35r3frLeDb9SNulgHtvA0NaCIi+BqLi0cDx+TBaiYkB02gcnCnSJsNw+j&#10;NWYu9LynW55KJSEcM7RQpdRmWseiIo9xGlpi0a6h85hk7UrtOuwl3Df62Zi59lizNFTY0ltFxXf+&#10;4y2cPq+X88x8le/+pe3DYDT7pbZ2/Di8rkAlGtK/+e965wRf6OUXGUBvfg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yA1fnEAAAA2wAAAA8AAAAAAAAAAAAAAAAAmAIAAGRycy9k&#10;b3ducmV2LnhtbFBLBQYAAAAABAAEAPUAAACJAwAAAAA=&#10;" filled="f" stroked="f">
                <v:textbox style="mso-next-textbox:#Text Box 3">
                  <w:txbxContent>
                    <w:p w:rsidR="00C036E1" w:rsidRDefault="00C036E1" w:rsidP="00C036E1">
                      <w:pPr>
                        <w:rPr>
                          <w:rFonts w:ascii="Arial" w:hAnsi="Arial" w:cs="Arial"/>
                          <w:sz w:val="20"/>
                        </w:rPr>
                      </w:pPr>
                      <w:r>
                        <w:rPr>
                          <w:rFonts w:ascii="Arial" w:hAnsi="Arial" w:cs="Arial"/>
                          <w:sz w:val="20"/>
                        </w:rPr>
                        <w:t>C)</w:t>
                      </w:r>
                    </w:p>
                  </w:txbxContent>
                </v:textbox>
              </v:shape>
              <v:shape id="Text Box 63" o:spid="_x0000_s1032" type="#_x0000_t202" style="position:absolute;left:19776;top:106;width:3296;height:297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8xwYsAA&#10;AADbAAAADwAAAGRycy9kb3ducmV2LnhtbERPS4vCMBC+C/6HMII3TRQVtxpFFMGTi49d2NvQjG2x&#10;mZQm2vrvNwsL3ubje85y3dpSPKn2hWMNo6ECQZw6U3Cm4XrZD+YgfEA2WDomDS/ysF51O0tMjGv4&#10;RM9zyEQMYZ+ghjyEKpHSpzlZ9ENXEUfu5mqLIcI6k6bGJobbUo6VmkmLBceGHCva5pTezw+r4et4&#10;+/meqM9sZ6dV41ol2X5Irfu9drMAEagNb/G/+2Di/BH8/RIPkKtf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M8xwYsAAAADbAAAADwAAAAAAAAAAAAAAAACYAgAAZHJzL2Rvd25y&#10;ZXYueG1sUEsFBgAAAAAEAAQA9QAAAIUDAAAAAA==&#10;" filled="f" stroked="f">
                <v:textbox style="mso-next-textbox:#Text Box 63">
                  <w:txbxContent>
                    <w:p w:rsidR="00C036E1" w:rsidRDefault="00C036E1" w:rsidP="00C036E1">
                      <w:pPr>
                        <w:rPr>
                          <w:rFonts w:ascii="Arial" w:hAnsi="Arial" w:cs="Arial"/>
                          <w:sz w:val="20"/>
                        </w:rPr>
                      </w:pPr>
                      <w:r>
                        <w:rPr>
                          <w:rFonts w:ascii="Arial" w:hAnsi="Arial" w:cs="Arial"/>
                          <w:sz w:val="20"/>
                        </w:rPr>
                        <w:t>B)</w:t>
                      </w:r>
                    </w:p>
                  </w:txbxContent>
                </v:textbox>
              </v:shape>
              <v:shape id="Text Box 64" o:spid="_x0000_s1033" type="#_x0000_t202" style="position:absolute;left:106;top:29133;width:3295;height:297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x7uFcAA&#10;AADbAAAADwAAAGRycy9kb3ducmV2LnhtbERPS4vCMBC+C/6HMII3TRQVtxpFdhE8KT52YW9DM7bF&#10;ZlKaaOu/NwsL3ubje85y3dpSPKj2hWMNo6ECQZw6U3Cm4XLeDuYgfEA2WDomDU/ysF51O0tMjGv4&#10;SI9TyEQMYZ+ghjyEKpHSpzlZ9ENXEUfu6mqLIcI6k6bGJobbUo6VmkmLBceGHCv6zCm9ne5Ww/f+&#10;+vszUYfsy06rxrVKsv2QWvd77WYBIlAb3uJ/987E+WP4+yUeIFcv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wx7uFcAAAADbAAAADwAAAAAAAAAAAAAAAACYAgAAZHJzL2Rvd25y&#10;ZXYueG1sUEsFBgAAAAAEAAQA9QAAAIUDAAAAAA==&#10;" filled="f" stroked="f">
                <v:textbox style="mso-next-textbox:#Text Box 64">
                  <w:txbxContent>
                    <w:p w:rsidR="00C036E1" w:rsidRDefault="00C036E1" w:rsidP="00C036E1">
                      <w:pPr>
                        <w:rPr>
                          <w:rFonts w:ascii="Arial" w:hAnsi="Arial" w:cs="Arial"/>
                          <w:sz w:val="20"/>
                        </w:rPr>
                      </w:pPr>
                      <w:r>
                        <w:rPr>
                          <w:rFonts w:ascii="Arial" w:hAnsi="Arial" w:cs="Arial"/>
                          <w:sz w:val="20"/>
                        </w:rPr>
                        <w:t>D)</w:t>
                      </w:r>
                    </w:p>
                  </w:txbxContent>
                </v:textbox>
              </v:shape>
              <v:shape id="Text Box 4" o:spid="_x0000_s1034" type="#_x0000_t202" style="position:absolute;left:106;top:42636;width:3295;height:297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FJLjsEA&#10;AADbAAAADwAAAGRycy9kb3ducmV2LnhtbERPTWvCQBC9F/wPywjedFdtpcZsRFoKPbWYtoK3ITsm&#10;wexsyG5N/PduQehtHu9z0u1gG3GhzteONcxnCgRx4UzNpYbvr7fpMwgfkA02jknDlTxss9FDiolx&#10;Pe/pkodSxBD2CWqoQmgTKX1RkUU/cy1x5E6usxgi7EppOuxjuG3kQqmVtFhzbKiwpZeKinP+azX8&#10;fJyOh0f1Wb7ap7Z3g5Js11LryXjYbUAEGsK/+O5+N3H+Ev5+iQfI7AY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xSS47BAAAA2wAAAA8AAAAAAAAAAAAAAAAAmAIAAGRycy9kb3du&#10;cmV2LnhtbFBLBQYAAAAABAAEAPUAAACGAwAAAAA=&#10;" filled="f" stroked="f">
                <v:textbox style="mso-next-textbox:#Text Box 4">
                  <w:txbxContent>
                    <w:p w:rsidR="00C036E1" w:rsidRDefault="00C036E1" w:rsidP="00C036E1">
                      <w:pPr>
                        <w:rPr>
                          <w:rFonts w:ascii="Arial" w:hAnsi="Arial" w:cs="Arial"/>
                          <w:sz w:val="20"/>
                        </w:rPr>
                      </w:pPr>
                      <w:r>
                        <w:rPr>
                          <w:rFonts w:ascii="Arial" w:hAnsi="Arial" w:cs="Arial"/>
                          <w:sz w:val="20"/>
                        </w:rPr>
                        <w:t>E)</w:t>
                      </w:r>
                    </w:p>
                  </w:txbxContent>
                </v:textbox>
              </v:shape>
              <v:shape id="Text Box 6" o:spid="_x0000_s1035" type="#_x0000_t202" style="position:absolute;left:106;top:58479;width:3295;height:2971;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7vT+sAA&#10;AADbAAAADwAAAGRycy9kb3ducmV2LnhtbERPS4vCMBC+C/6HMII3TRQVtxpFFGFPLj52YW9DM7bF&#10;ZlKaaLv/fiMI3ubje85y3dpSPKj2hWMNo6ECQZw6U3Cm4XLeD+YgfEA2WDomDX/kYb3qdpaYGNfw&#10;kR6nkIkYwj5BDXkIVSKlT3Oy6IeuIo7c1dUWQ4R1Jk2NTQy3pRwrNZMWC44NOVa0zSm9ne5Ww/fh&#10;+vszUV/Zzk6rxrVKsv2QWvd77WYBIlAb3uKX+9PE+RN4/hIPkKt/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I7vT+sAAAADbAAAADwAAAAAAAAAAAAAAAACYAgAAZHJzL2Rvd25y&#10;ZXYueG1sUEsFBgAAAAAEAAQA9QAAAIUDAAAAAA==&#10;" filled="f" stroked="f">
                <v:textbox style="mso-next-textbox:#Text Box 6">
                  <w:txbxContent>
                    <w:p w:rsidR="00C036E1" w:rsidRDefault="00C036E1" w:rsidP="00C036E1">
                      <w:pPr>
                        <w:rPr>
                          <w:rFonts w:ascii="Arial" w:hAnsi="Arial" w:cs="Arial"/>
                          <w:sz w:val="20"/>
                        </w:rPr>
                      </w:pPr>
                      <w:r>
                        <w:rPr>
                          <w:rFonts w:ascii="Arial" w:hAnsi="Arial" w:cs="Arial"/>
                          <w:sz w:val="20"/>
                        </w:rPr>
                        <w:t>G)</w:t>
                      </w:r>
                    </w:p>
                  </w:txbxContent>
                </v:textbox>
              </v:shape>
              <v:shape id="Text Box 13" o:spid="_x0000_s1036" type="#_x0000_t202" style="position:absolute;top:74534;width:3295;height:297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Pd2Yb8A&#10;AADbAAAADwAAAGRycy9kb3ducmV2LnhtbERPTYvCMBC9L/gfwgje1kTRxa1GEUXwpKy6C3sbmrEt&#10;NpPSRFv/vREEb/N4nzNbtLYUN6p94VjDoK9AEKfOFJxpOB03nxMQPiAbLB2Thjt5WMw7HzNMjGv4&#10;h26HkIkYwj5BDXkIVSKlT3Oy6PuuIo7c2dUWQ4R1Jk2NTQy3pRwq9SUtFhwbcqxolVN6OVytht/d&#10;+f9vpPbZ2o6rxrVKsv2WWve67XIKIlAb3uKXe2vi/DE8f4kHyPkD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M93ZhvwAAANsAAAAPAAAAAAAAAAAAAAAAAJgCAABkcnMvZG93bnJl&#10;di54bWxQSwUGAAAAAAQABAD1AAAAhAMAAAAA&#10;" filled="f" stroked="f">
                <v:textbox style="mso-next-textbox:#Text Box 13">
                  <w:txbxContent>
                    <w:p w:rsidR="00C036E1" w:rsidRDefault="00C036E1" w:rsidP="00C036E1">
                      <w:pPr>
                        <w:rPr>
                          <w:rFonts w:ascii="Arial" w:hAnsi="Arial" w:cs="Arial"/>
                          <w:sz w:val="20"/>
                        </w:rPr>
                      </w:pPr>
                      <w:r>
                        <w:rPr>
                          <w:rFonts w:ascii="Arial" w:hAnsi="Arial" w:cs="Arial"/>
                          <w:sz w:val="20"/>
                        </w:rPr>
                        <w:t>H)</w:t>
                      </w:r>
                    </w:p>
                  </w:txbxContent>
                </v:textbox>
              </v:shape>
              <v:shape id="Text Box 37" o:spid="_x0000_s1037" type="#_x0000_t202" style="position:absolute;left:19351;top:42636;width:3295;height:297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CXoFsEA&#10;AADbAAAADwAAAGRycy9kb3ducmV2LnhtbERPTWvCQBC9F/wPywi9NbsWDTZmFakIPVWa2kJvQ3ZM&#10;gtnZkF1N+u9dodDbPN7n5JvRtuJKvW8ca5glCgRx6UzDlYbj5/5pCcIHZIOtY9LwSx4268lDjplx&#10;A3/QtQiViCHsM9RQh9BlUvqyJos+cR1x5E6utxgi7CtpehxiuG3ls1KptNhwbKixo9eaynNxsRq+&#10;3k8/33N1qHZ20Q1uVJLti9T6cTpuVyACjeFf/Od+M3F+Cvdf4gFyfQ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Lwl6BbBAAAA2wAAAA8AAAAAAAAAAAAAAAAAmAIAAGRycy9kb3du&#10;cmV2LnhtbFBLBQYAAAAABAAEAPUAAACGAwAAAAA=&#10;" filled="f" stroked="f">
                <v:textbox style="mso-next-textbox:#Text Box 37">
                  <w:txbxContent>
                    <w:p w:rsidR="00C036E1" w:rsidRDefault="00C036E1" w:rsidP="00C036E1">
                      <w:pPr>
                        <w:rPr>
                          <w:rFonts w:ascii="Arial" w:hAnsi="Arial" w:cs="Arial"/>
                          <w:sz w:val="20"/>
                        </w:rPr>
                      </w:pPr>
                      <w:r>
                        <w:rPr>
                          <w:rFonts w:ascii="Arial" w:hAnsi="Arial" w:cs="Arial"/>
                          <w:sz w:val="20"/>
                        </w:rPr>
                        <w:t>F)</w:t>
                      </w:r>
                    </w:p>
                  </w:txbxContent>
                </v:textbox>
              </v:shape>
            </v:group>
          </v:group>
        </w:pict>
      </w:r>
    </w:p>
    <w:p w:rsidR="00C036E1" w:rsidRDefault="00C036E1" w:rsidP="00B50428">
      <w:pPr>
        <w:pStyle w:val="Caption"/>
        <w:spacing w:line="480" w:lineRule="auto"/>
        <w:rPr>
          <w:rFonts w:ascii="Arial" w:hAnsi="Arial" w:cs="Arial"/>
          <w:b/>
          <w:i w:val="0"/>
          <w:color w:val="auto"/>
          <w:sz w:val="24"/>
          <w:szCs w:val="24"/>
        </w:rPr>
      </w:pPr>
    </w:p>
    <w:p w:rsidR="00C036E1" w:rsidRDefault="00C036E1" w:rsidP="00B50428">
      <w:pPr>
        <w:pStyle w:val="Caption"/>
        <w:spacing w:line="480" w:lineRule="auto"/>
        <w:rPr>
          <w:rFonts w:ascii="Arial" w:eastAsia="Times New Roman" w:hAnsi="Arial" w:cs="Arial"/>
          <w:i w:val="0"/>
          <w:color w:val="auto"/>
          <w:sz w:val="24"/>
          <w:szCs w:val="24"/>
        </w:rPr>
      </w:pPr>
      <w:r>
        <w:rPr>
          <w:rFonts w:ascii="Arial" w:hAnsi="Arial" w:cs="Arial"/>
          <w:b/>
          <w:i w:val="0"/>
          <w:color w:val="auto"/>
          <w:sz w:val="24"/>
          <w:szCs w:val="24"/>
        </w:rPr>
        <w:t>Figure S2</w:t>
      </w:r>
      <w:r>
        <w:rPr>
          <w:rFonts w:ascii="Arial" w:hAnsi="Arial" w:cs="Arial"/>
          <w:i w:val="0"/>
          <w:color w:val="auto"/>
          <w:sz w:val="24"/>
          <w:szCs w:val="24"/>
        </w:rPr>
        <w:t>-</w:t>
      </w:r>
      <w:r>
        <w:rPr>
          <w:rFonts w:ascii="Arial" w:eastAsia="Times New Roman" w:hAnsi="Arial" w:cs="Arial"/>
          <w:i w:val="0"/>
          <w:color w:val="auto"/>
          <w:sz w:val="24"/>
          <w:szCs w:val="24"/>
        </w:rPr>
        <w:t xml:space="preserve"> Body weights (g) of mice that underwent intraperitoneal glucose tolerance test</w:t>
      </w:r>
      <w:r w:rsidR="00EE4733">
        <w:rPr>
          <w:rFonts w:ascii="Arial" w:eastAsia="Times New Roman" w:hAnsi="Arial" w:cs="Arial"/>
          <w:i w:val="0"/>
          <w:color w:val="auto"/>
          <w:sz w:val="24"/>
          <w:szCs w:val="24"/>
        </w:rPr>
        <w:t>s</w:t>
      </w:r>
      <w:r>
        <w:rPr>
          <w:rFonts w:ascii="Arial" w:eastAsia="Times New Roman" w:hAnsi="Arial" w:cs="Arial"/>
          <w:i w:val="0"/>
          <w:color w:val="auto"/>
          <w:sz w:val="24"/>
          <w:szCs w:val="24"/>
        </w:rPr>
        <w:t xml:space="preserve"> (IPGTT). </w:t>
      </w:r>
      <w:r w:rsidR="00690F39">
        <w:rPr>
          <w:rFonts w:ascii="Arial" w:eastAsia="Times New Roman" w:hAnsi="Arial" w:cs="Arial"/>
          <w:i w:val="0"/>
          <w:color w:val="auto"/>
          <w:sz w:val="24"/>
          <w:szCs w:val="24"/>
        </w:rPr>
        <w:t xml:space="preserve">General linear model for repeated measures showed at: A) 3 days of HFD there was </w:t>
      </w:r>
      <w:r w:rsidR="00690F39" w:rsidRPr="00690F39">
        <w:rPr>
          <w:rFonts w:ascii="Arial" w:eastAsia="Times New Roman" w:hAnsi="Arial" w:cs="Arial"/>
          <w:i w:val="0"/>
          <w:color w:val="auto"/>
          <w:sz w:val="24"/>
          <w:szCs w:val="24"/>
        </w:rPr>
        <w:t>no effect of diet (F</w:t>
      </w:r>
      <w:r w:rsidR="00690F39" w:rsidRPr="00690F39">
        <w:rPr>
          <w:rFonts w:ascii="Arial" w:eastAsia="Times New Roman" w:hAnsi="Arial" w:cs="Arial"/>
          <w:i w:val="0"/>
          <w:color w:val="auto"/>
          <w:sz w:val="24"/>
          <w:szCs w:val="24"/>
          <w:vertAlign w:val="subscript"/>
        </w:rPr>
        <w:t>(1,14)</w:t>
      </w:r>
      <w:r w:rsidR="00690F39" w:rsidRPr="00690F39">
        <w:rPr>
          <w:rFonts w:ascii="Arial" w:eastAsia="Times New Roman" w:hAnsi="Arial" w:cs="Arial"/>
          <w:i w:val="0"/>
          <w:color w:val="auto"/>
          <w:sz w:val="24"/>
          <w:szCs w:val="24"/>
        </w:rPr>
        <w:t>=0.</w:t>
      </w:r>
      <w:r w:rsidR="00690F39">
        <w:rPr>
          <w:rFonts w:ascii="Arial" w:eastAsia="Times New Roman" w:hAnsi="Arial" w:cs="Arial"/>
          <w:i w:val="0"/>
          <w:color w:val="auto"/>
          <w:sz w:val="24"/>
          <w:szCs w:val="24"/>
        </w:rPr>
        <w:t xml:space="preserve">901, p=0.359), </w:t>
      </w:r>
      <w:r w:rsidR="00690F39" w:rsidRPr="00690F39">
        <w:rPr>
          <w:rFonts w:ascii="Arial" w:eastAsia="Times New Roman" w:hAnsi="Arial" w:cs="Arial"/>
          <w:i w:val="0"/>
          <w:color w:val="auto"/>
          <w:sz w:val="24"/>
          <w:szCs w:val="24"/>
        </w:rPr>
        <w:t>an effect of time (F</w:t>
      </w:r>
      <w:r w:rsidR="00690F39" w:rsidRPr="00690F39">
        <w:rPr>
          <w:rFonts w:ascii="Arial" w:eastAsia="Times New Roman" w:hAnsi="Arial" w:cs="Arial"/>
          <w:i w:val="0"/>
          <w:color w:val="auto"/>
          <w:sz w:val="24"/>
          <w:szCs w:val="24"/>
          <w:vertAlign w:val="subscript"/>
        </w:rPr>
        <w:t>(2.385,33.386)</w:t>
      </w:r>
      <w:r w:rsidR="00690F39" w:rsidRPr="00690F39">
        <w:rPr>
          <w:rFonts w:ascii="Arial" w:eastAsia="Times New Roman" w:hAnsi="Arial" w:cs="Arial"/>
          <w:i w:val="0"/>
          <w:color w:val="auto"/>
          <w:sz w:val="24"/>
          <w:szCs w:val="24"/>
        </w:rPr>
        <w:t xml:space="preserve">=27.852, p&lt;0.001) and </w:t>
      </w:r>
      <w:r w:rsidR="00690F39">
        <w:rPr>
          <w:rFonts w:ascii="Arial" w:eastAsia="Times New Roman" w:hAnsi="Arial" w:cs="Arial"/>
          <w:i w:val="0"/>
          <w:color w:val="auto"/>
          <w:sz w:val="24"/>
          <w:szCs w:val="24"/>
        </w:rPr>
        <w:t xml:space="preserve">an interaction </w:t>
      </w:r>
      <w:r w:rsidR="00690F39" w:rsidRPr="00690F39">
        <w:rPr>
          <w:rFonts w:ascii="Arial" w:eastAsia="Times New Roman" w:hAnsi="Arial" w:cs="Arial"/>
          <w:i w:val="0"/>
          <w:color w:val="auto"/>
          <w:sz w:val="24"/>
          <w:szCs w:val="24"/>
        </w:rPr>
        <w:t>(F</w:t>
      </w:r>
      <w:r w:rsidR="00690F39" w:rsidRPr="00690F39">
        <w:rPr>
          <w:rFonts w:ascii="Arial" w:eastAsia="Times New Roman" w:hAnsi="Arial" w:cs="Arial"/>
          <w:i w:val="0"/>
          <w:color w:val="auto"/>
          <w:sz w:val="24"/>
          <w:szCs w:val="24"/>
          <w:vertAlign w:val="subscript"/>
        </w:rPr>
        <w:t>(2.385,33.386)</w:t>
      </w:r>
      <w:r w:rsidR="00690F39" w:rsidRPr="00690F39">
        <w:rPr>
          <w:rFonts w:ascii="Arial" w:eastAsia="Times New Roman" w:hAnsi="Arial" w:cs="Arial"/>
          <w:i w:val="0"/>
          <w:color w:val="auto"/>
          <w:sz w:val="24"/>
          <w:szCs w:val="24"/>
        </w:rPr>
        <w:t>=14.586, p&lt;0.001)</w:t>
      </w:r>
      <w:r w:rsidR="00690F39">
        <w:rPr>
          <w:rFonts w:ascii="Arial" w:eastAsia="Times New Roman" w:hAnsi="Arial" w:cs="Arial"/>
          <w:i w:val="0"/>
          <w:color w:val="auto"/>
          <w:sz w:val="24"/>
          <w:szCs w:val="24"/>
        </w:rPr>
        <w:t xml:space="preserve">; </w:t>
      </w:r>
      <w:r>
        <w:rPr>
          <w:rFonts w:ascii="Arial" w:eastAsia="Times New Roman" w:hAnsi="Arial" w:cs="Arial"/>
          <w:i w:val="0"/>
          <w:color w:val="auto"/>
          <w:sz w:val="24"/>
          <w:szCs w:val="24"/>
        </w:rPr>
        <w:t xml:space="preserve"> B) 1 week of HFD</w:t>
      </w:r>
      <w:r w:rsidR="00690F39">
        <w:rPr>
          <w:rFonts w:ascii="Arial" w:eastAsia="Times New Roman" w:hAnsi="Arial" w:cs="Arial"/>
          <w:i w:val="0"/>
          <w:color w:val="auto"/>
          <w:sz w:val="24"/>
          <w:szCs w:val="24"/>
        </w:rPr>
        <w:t xml:space="preserve"> there was </w:t>
      </w:r>
      <w:r w:rsidR="00690F39" w:rsidRPr="00690F39">
        <w:rPr>
          <w:rFonts w:ascii="Arial" w:eastAsia="Times New Roman" w:hAnsi="Arial" w:cs="Arial"/>
          <w:i w:val="0"/>
          <w:color w:val="auto"/>
          <w:sz w:val="24"/>
          <w:szCs w:val="24"/>
        </w:rPr>
        <w:t>an effect of diet (F</w:t>
      </w:r>
      <w:r w:rsidR="00690F39" w:rsidRPr="00690F39">
        <w:rPr>
          <w:rFonts w:ascii="Arial" w:eastAsia="Times New Roman" w:hAnsi="Arial" w:cs="Arial"/>
          <w:i w:val="0"/>
          <w:color w:val="auto"/>
          <w:sz w:val="24"/>
          <w:szCs w:val="24"/>
          <w:vertAlign w:val="subscript"/>
        </w:rPr>
        <w:t>(1,14)</w:t>
      </w:r>
      <w:r w:rsidR="00690F39" w:rsidRPr="00690F39">
        <w:rPr>
          <w:rFonts w:ascii="Arial" w:eastAsia="Times New Roman" w:hAnsi="Arial" w:cs="Arial"/>
          <w:i w:val="0"/>
          <w:color w:val="auto"/>
          <w:sz w:val="24"/>
          <w:szCs w:val="24"/>
        </w:rPr>
        <w:t>=5.600, p=0.033), time (F</w:t>
      </w:r>
      <w:r w:rsidR="00690F39" w:rsidRPr="00690F39">
        <w:rPr>
          <w:rFonts w:ascii="Arial" w:eastAsia="Times New Roman" w:hAnsi="Arial" w:cs="Arial"/>
          <w:i w:val="0"/>
          <w:color w:val="auto"/>
          <w:sz w:val="24"/>
          <w:szCs w:val="24"/>
          <w:vertAlign w:val="subscript"/>
        </w:rPr>
        <w:t>(1.605,22.467)</w:t>
      </w:r>
      <w:r w:rsidR="00690F39" w:rsidRPr="00690F39">
        <w:rPr>
          <w:rFonts w:ascii="Arial" w:eastAsia="Times New Roman" w:hAnsi="Arial" w:cs="Arial"/>
          <w:i w:val="0"/>
          <w:color w:val="auto"/>
          <w:sz w:val="24"/>
          <w:szCs w:val="24"/>
        </w:rPr>
        <w:t>=32.023, p&lt;0.001) and</w:t>
      </w:r>
      <w:r w:rsidR="00690F39">
        <w:rPr>
          <w:rFonts w:ascii="Arial" w:eastAsia="Times New Roman" w:hAnsi="Arial" w:cs="Arial"/>
          <w:i w:val="0"/>
          <w:color w:val="auto"/>
          <w:sz w:val="24"/>
          <w:szCs w:val="24"/>
        </w:rPr>
        <w:t xml:space="preserve"> an interaction</w:t>
      </w:r>
      <w:r w:rsidR="00690F39" w:rsidRPr="00690F39">
        <w:rPr>
          <w:rFonts w:ascii="Arial" w:eastAsia="Times New Roman" w:hAnsi="Arial" w:cs="Arial"/>
          <w:i w:val="0"/>
          <w:color w:val="auto"/>
          <w:sz w:val="24"/>
          <w:szCs w:val="24"/>
        </w:rPr>
        <w:t xml:space="preserve"> (F</w:t>
      </w:r>
      <w:r w:rsidR="00690F39" w:rsidRPr="00690F39">
        <w:rPr>
          <w:rFonts w:ascii="Arial" w:eastAsia="Times New Roman" w:hAnsi="Arial" w:cs="Arial"/>
          <w:i w:val="0"/>
          <w:color w:val="auto"/>
          <w:sz w:val="24"/>
          <w:szCs w:val="24"/>
          <w:vertAlign w:val="subscript"/>
        </w:rPr>
        <w:t>(1.605,22.467)</w:t>
      </w:r>
      <w:r w:rsidR="00690F39" w:rsidRPr="00690F39">
        <w:rPr>
          <w:rFonts w:ascii="Arial" w:eastAsia="Times New Roman" w:hAnsi="Arial" w:cs="Arial"/>
          <w:i w:val="0"/>
          <w:color w:val="auto"/>
          <w:sz w:val="24"/>
          <w:szCs w:val="24"/>
        </w:rPr>
        <w:t>=25.862, p&lt;0.001)</w:t>
      </w:r>
      <w:r w:rsidR="00690F39">
        <w:rPr>
          <w:rFonts w:ascii="Arial" w:eastAsia="Times New Roman" w:hAnsi="Arial" w:cs="Arial"/>
          <w:i w:val="0"/>
          <w:color w:val="auto"/>
          <w:sz w:val="24"/>
          <w:szCs w:val="24"/>
        </w:rPr>
        <w:t>;</w:t>
      </w:r>
      <w:r>
        <w:rPr>
          <w:rFonts w:ascii="Arial" w:eastAsia="Times New Roman" w:hAnsi="Arial" w:cs="Arial"/>
          <w:i w:val="0"/>
          <w:color w:val="auto"/>
          <w:sz w:val="24"/>
          <w:szCs w:val="24"/>
        </w:rPr>
        <w:t xml:space="preserve"> C) 2 weeks of HFD</w:t>
      </w:r>
      <w:r w:rsidR="00690F39">
        <w:rPr>
          <w:rFonts w:ascii="Arial" w:eastAsia="Times New Roman" w:hAnsi="Arial" w:cs="Arial"/>
          <w:i w:val="0"/>
          <w:color w:val="auto"/>
          <w:sz w:val="24"/>
          <w:szCs w:val="24"/>
        </w:rPr>
        <w:t xml:space="preserve"> there was</w:t>
      </w:r>
      <w:r w:rsidR="00690F39" w:rsidRPr="00690F39">
        <w:rPr>
          <w:rFonts w:ascii="Arial" w:eastAsia="Times New Roman" w:hAnsi="Arial" w:cs="Arial"/>
          <w:i w:val="0"/>
          <w:iCs w:val="0"/>
          <w:color w:val="auto"/>
          <w:sz w:val="24"/>
          <w:szCs w:val="24"/>
        </w:rPr>
        <w:t xml:space="preserve"> </w:t>
      </w:r>
      <w:r w:rsidR="00690F39" w:rsidRPr="00690F39">
        <w:rPr>
          <w:rFonts w:ascii="Arial" w:eastAsia="Times New Roman" w:hAnsi="Arial" w:cs="Arial"/>
          <w:i w:val="0"/>
          <w:color w:val="auto"/>
          <w:sz w:val="24"/>
          <w:szCs w:val="24"/>
        </w:rPr>
        <w:t>an effect of diet (F</w:t>
      </w:r>
      <w:r w:rsidR="00690F39" w:rsidRPr="00690F39">
        <w:rPr>
          <w:rFonts w:ascii="Arial" w:eastAsia="Times New Roman" w:hAnsi="Arial" w:cs="Arial"/>
          <w:i w:val="0"/>
          <w:color w:val="auto"/>
          <w:sz w:val="24"/>
          <w:szCs w:val="24"/>
          <w:vertAlign w:val="subscript"/>
        </w:rPr>
        <w:t>(1,14)</w:t>
      </w:r>
      <w:r w:rsidR="00690F39" w:rsidRPr="00690F39">
        <w:rPr>
          <w:rFonts w:ascii="Arial" w:eastAsia="Times New Roman" w:hAnsi="Arial" w:cs="Arial"/>
          <w:i w:val="0"/>
          <w:color w:val="auto"/>
          <w:sz w:val="24"/>
          <w:szCs w:val="24"/>
        </w:rPr>
        <w:t>=5.239, p=0.038), time (F</w:t>
      </w:r>
      <w:r w:rsidR="00690F39" w:rsidRPr="00690F39">
        <w:rPr>
          <w:rFonts w:ascii="Arial" w:eastAsia="Times New Roman" w:hAnsi="Arial" w:cs="Arial"/>
          <w:i w:val="0"/>
          <w:color w:val="auto"/>
          <w:sz w:val="24"/>
          <w:szCs w:val="24"/>
          <w:vertAlign w:val="subscript"/>
        </w:rPr>
        <w:t>(2.668,37.346)</w:t>
      </w:r>
      <w:r w:rsidR="00690F39" w:rsidRPr="00690F39">
        <w:rPr>
          <w:rFonts w:ascii="Arial" w:eastAsia="Times New Roman" w:hAnsi="Arial" w:cs="Arial"/>
          <w:i w:val="0"/>
          <w:color w:val="auto"/>
          <w:sz w:val="24"/>
          <w:szCs w:val="24"/>
        </w:rPr>
        <w:t>=11.7</w:t>
      </w:r>
      <w:r w:rsidR="00690F39">
        <w:rPr>
          <w:rFonts w:ascii="Arial" w:eastAsia="Times New Roman" w:hAnsi="Arial" w:cs="Arial"/>
          <w:i w:val="0"/>
          <w:color w:val="auto"/>
          <w:sz w:val="24"/>
          <w:szCs w:val="24"/>
        </w:rPr>
        <w:t xml:space="preserve">01, p&lt;0.001) and an interaction </w:t>
      </w:r>
      <w:r w:rsidR="00690F39" w:rsidRPr="00690F39">
        <w:rPr>
          <w:rFonts w:ascii="Arial" w:eastAsia="Times New Roman" w:hAnsi="Arial" w:cs="Arial"/>
          <w:i w:val="0"/>
          <w:color w:val="auto"/>
          <w:sz w:val="24"/>
          <w:szCs w:val="24"/>
        </w:rPr>
        <w:t>(F</w:t>
      </w:r>
      <w:r w:rsidR="00690F39" w:rsidRPr="00690F39">
        <w:rPr>
          <w:rFonts w:ascii="Arial" w:eastAsia="Times New Roman" w:hAnsi="Arial" w:cs="Arial"/>
          <w:i w:val="0"/>
          <w:color w:val="auto"/>
          <w:sz w:val="24"/>
          <w:szCs w:val="24"/>
          <w:vertAlign w:val="subscript"/>
        </w:rPr>
        <w:t>(2.668,37.346)</w:t>
      </w:r>
      <w:r w:rsidR="00690F39">
        <w:rPr>
          <w:rFonts w:ascii="Arial" w:eastAsia="Times New Roman" w:hAnsi="Arial" w:cs="Arial"/>
          <w:i w:val="0"/>
          <w:color w:val="auto"/>
          <w:sz w:val="24"/>
          <w:szCs w:val="24"/>
        </w:rPr>
        <w:t xml:space="preserve">=3.143, p=0.042) and D) 1 week following diet switch (HFDR), there was </w:t>
      </w:r>
      <w:r w:rsidR="008B0C04" w:rsidRPr="008B0C04">
        <w:rPr>
          <w:rFonts w:ascii="Arial" w:eastAsia="Times New Roman" w:hAnsi="Arial" w:cs="Arial"/>
          <w:i w:val="0"/>
          <w:color w:val="auto"/>
          <w:sz w:val="24"/>
          <w:szCs w:val="24"/>
        </w:rPr>
        <w:t>no effect of diet (F</w:t>
      </w:r>
      <w:r w:rsidR="008B0C04" w:rsidRPr="008B0C04">
        <w:rPr>
          <w:rFonts w:ascii="Arial" w:eastAsia="Times New Roman" w:hAnsi="Arial" w:cs="Arial"/>
          <w:i w:val="0"/>
          <w:color w:val="auto"/>
          <w:sz w:val="24"/>
          <w:szCs w:val="24"/>
          <w:vertAlign w:val="subscript"/>
        </w:rPr>
        <w:t>(1,14)</w:t>
      </w:r>
      <w:r w:rsidR="008B0C04">
        <w:rPr>
          <w:rFonts w:ascii="Arial" w:eastAsia="Times New Roman" w:hAnsi="Arial" w:cs="Arial"/>
          <w:i w:val="0"/>
          <w:color w:val="auto"/>
          <w:sz w:val="24"/>
          <w:szCs w:val="24"/>
        </w:rPr>
        <w:t xml:space="preserve">=1.567, p=0.231), </w:t>
      </w:r>
      <w:r w:rsidR="008B0C04" w:rsidRPr="008B0C04">
        <w:rPr>
          <w:rFonts w:ascii="Arial" w:eastAsia="Times New Roman" w:hAnsi="Arial" w:cs="Arial"/>
          <w:i w:val="0"/>
          <w:color w:val="auto"/>
          <w:sz w:val="24"/>
          <w:szCs w:val="24"/>
        </w:rPr>
        <w:t>an effect of time (F</w:t>
      </w:r>
      <w:r w:rsidR="008B0C04" w:rsidRPr="008B0C04">
        <w:rPr>
          <w:rFonts w:ascii="Arial" w:eastAsia="Times New Roman" w:hAnsi="Arial" w:cs="Arial"/>
          <w:i w:val="0"/>
          <w:color w:val="auto"/>
          <w:sz w:val="24"/>
          <w:szCs w:val="24"/>
          <w:vertAlign w:val="subscript"/>
        </w:rPr>
        <w:t>(2.620,36.673)</w:t>
      </w:r>
      <w:r w:rsidR="008B0C04" w:rsidRPr="008B0C04">
        <w:rPr>
          <w:rFonts w:ascii="Arial" w:eastAsia="Times New Roman" w:hAnsi="Arial" w:cs="Arial"/>
          <w:i w:val="0"/>
          <w:color w:val="auto"/>
          <w:sz w:val="24"/>
          <w:szCs w:val="24"/>
        </w:rPr>
        <w:t>=20.1</w:t>
      </w:r>
      <w:r w:rsidR="008B0C04">
        <w:rPr>
          <w:rFonts w:ascii="Arial" w:eastAsia="Times New Roman" w:hAnsi="Arial" w:cs="Arial"/>
          <w:i w:val="0"/>
          <w:color w:val="auto"/>
          <w:sz w:val="24"/>
          <w:szCs w:val="24"/>
        </w:rPr>
        <w:t xml:space="preserve">86, p&lt;0.001) and an interaction </w:t>
      </w:r>
      <w:r w:rsidR="008B0C04" w:rsidRPr="008B0C04">
        <w:rPr>
          <w:rFonts w:ascii="Arial" w:eastAsia="Times New Roman" w:hAnsi="Arial" w:cs="Arial"/>
          <w:i w:val="0"/>
          <w:color w:val="auto"/>
          <w:sz w:val="24"/>
          <w:szCs w:val="24"/>
        </w:rPr>
        <w:t>(F</w:t>
      </w:r>
      <w:r w:rsidR="008B0C04" w:rsidRPr="008B0C04">
        <w:rPr>
          <w:rFonts w:ascii="Arial" w:eastAsia="Times New Roman" w:hAnsi="Arial" w:cs="Arial"/>
          <w:i w:val="0"/>
          <w:color w:val="auto"/>
          <w:sz w:val="24"/>
          <w:szCs w:val="24"/>
          <w:vertAlign w:val="subscript"/>
        </w:rPr>
        <w:t>(2.620,36.673)</w:t>
      </w:r>
      <w:r w:rsidR="008B0C04" w:rsidRPr="008B0C04">
        <w:rPr>
          <w:rFonts w:ascii="Arial" w:eastAsia="Times New Roman" w:hAnsi="Arial" w:cs="Arial"/>
          <w:i w:val="0"/>
          <w:color w:val="auto"/>
          <w:sz w:val="24"/>
          <w:szCs w:val="24"/>
        </w:rPr>
        <w:t>=19.569, p&lt;0.001)</w:t>
      </w:r>
      <w:r w:rsidR="008B0C04">
        <w:rPr>
          <w:rFonts w:ascii="Arial" w:eastAsia="Times New Roman" w:hAnsi="Arial" w:cs="Arial"/>
          <w:i w:val="0"/>
          <w:color w:val="auto"/>
          <w:sz w:val="24"/>
          <w:szCs w:val="24"/>
        </w:rPr>
        <w:t>.</w:t>
      </w:r>
    </w:p>
    <w:p w:rsidR="00C036E1" w:rsidRDefault="00C036E1" w:rsidP="00B50428">
      <w:pPr>
        <w:pStyle w:val="Caption"/>
        <w:spacing w:line="480" w:lineRule="auto"/>
        <w:rPr>
          <w:rFonts w:ascii="Arial" w:eastAsia="Times New Roman" w:hAnsi="Arial" w:cs="Arial"/>
          <w:i w:val="0"/>
          <w:color w:val="auto"/>
          <w:sz w:val="24"/>
          <w:szCs w:val="24"/>
        </w:rPr>
      </w:pPr>
      <w:r>
        <w:rPr>
          <w:rFonts w:ascii="Arial" w:eastAsia="Times New Roman" w:hAnsi="Arial" w:cs="Arial"/>
          <w:i w:val="0"/>
          <w:color w:val="auto"/>
          <w:sz w:val="24"/>
          <w:szCs w:val="24"/>
        </w:rPr>
        <w:t xml:space="preserve">Food intake (kcal) of mice </w:t>
      </w:r>
      <w:r w:rsidR="008B0C04">
        <w:rPr>
          <w:rFonts w:ascii="Arial" w:eastAsia="Times New Roman" w:hAnsi="Arial" w:cs="Arial"/>
          <w:i w:val="0"/>
          <w:color w:val="auto"/>
          <w:sz w:val="24"/>
          <w:szCs w:val="24"/>
        </w:rPr>
        <w:t>that underwent intraperitoneal glucose tolerance test</w:t>
      </w:r>
      <w:r w:rsidR="00EE4733">
        <w:rPr>
          <w:rFonts w:ascii="Arial" w:eastAsia="Times New Roman" w:hAnsi="Arial" w:cs="Arial"/>
          <w:i w:val="0"/>
          <w:color w:val="auto"/>
          <w:sz w:val="24"/>
          <w:szCs w:val="24"/>
        </w:rPr>
        <w:t>s</w:t>
      </w:r>
      <w:r w:rsidR="008B0C04">
        <w:rPr>
          <w:rFonts w:ascii="Arial" w:eastAsia="Times New Roman" w:hAnsi="Arial" w:cs="Arial"/>
          <w:i w:val="0"/>
          <w:color w:val="auto"/>
          <w:sz w:val="24"/>
          <w:szCs w:val="24"/>
        </w:rPr>
        <w:t xml:space="preserve"> (IPGTT). General linear model for repeated measures showed at: E) 3 days of HFD there was </w:t>
      </w:r>
      <w:r w:rsidR="008B0C04" w:rsidRPr="008B0C04">
        <w:rPr>
          <w:rFonts w:ascii="Arial" w:eastAsia="Times New Roman" w:hAnsi="Arial" w:cs="Arial"/>
          <w:i w:val="0"/>
          <w:color w:val="auto"/>
          <w:sz w:val="24"/>
          <w:szCs w:val="24"/>
        </w:rPr>
        <w:t>an effect of diet (F</w:t>
      </w:r>
      <w:r w:rsidR="008B0C04" w:rsidRPr="008B0C04">
        <w:rPr>
          <w:rFonts w:ascii="Arial" w:eastAsia="Times New Roman" w:hAnsi="Arial" w:cs="Arial"/>
          <w:i w:val="0"/>
          <w:color w:val="auto"/>
          <w:sz w:val="24"/>
          <w:szCs w:val="24"/>
          <w:vertAlign w:val="subscript"/>
        </w:rPr>
        <w:t>(1,14)</w:t>
      </w:r>
      <w:r w:rsidR="008B0C04" w:rsidRPr="008B0C04">
        <w:rPr>
          <w:rFonts w:ascii="Arial" w:eastAsia="Times New Roman" w:hAnsi="Arial" w:cs="Arial"/>
          <w:i w:val="0"/>
          <w:color w:val="auto"/>
          <w:sz w:val="24"/>
          <w:szCs w:val="24"/>
        </w:rPr>
        <w:t>=96.508, p&lt;0.001), time (F</w:t>
      </w:r>
      <w:r w:rsidR="008B0C04" w:rsidRPr="008B0C04">
        <w:rPr>
          <w:rFonts w:ascii="Arial" w:eastAsia="Times New Roman" w:hAnsi="Arial" w:cs="Arial"/>
          <w:i w:val="0"/>
          <w:color w:val="auto"/>
          <w:sz w:val="24"/>
          <w:szCs w:val="24"/>
          <w:vertAlign w:val="subscript"/>
        </w:rPr>
        <w:t>(3,42)</w:t>
      </w:r>
      <w:r w:rsidR="008B0C04" w:rsidRPr="008B0C04">
        <w:rPr>
          <w:rFonts w:ascii="Arial" w:eastAsia="Times New Roman" w:hAnsi="Arial" w:cs="Arial"/>
          <w:i w:val="0"/>
          <w:color w:val="auto"/>
          <w:sz w:val="24"/>
          <w:szCs w:val="24"/>
        </w:rPr>
        <w:t>=11.086, p&lt;0.001) and an interaction (F</w:t>
      </w:r>
      <w:r w:rsidR="008B0C04" w:rsidRPr="008B0C04">
        <w:rPr>
          <w:rFonts w:ascii="Arial" w:eastAsia="Times New Roman" w:hAnsi="Arial" w:cs="Arial"/>
          <w:i w:val="0"/>
          <w:color w:val="auto"/>
          <w:sz w:val="24"/>
          <w:szCs w:val="24"/>
          <w:vertAlign w:val="subscript"/>
        </w:rPr>
        <w:t>(3,42)</w:t>
      </w:r>
      <w:r w:rsidR="008B0C04" w:rsidRPr="008B0C04">
        <w:rPr>
          <w:rFonts w:ascii="Arial" w:eastAsia="Times New Roman" w:hAnsi="Arial" w:cs="Arial"/>
          <w:i w:val="0"/>
          <w:color w:val="auto"/>
          <w:sz w:val="24"/>
          <w:szCs w:val="24"/>
        </w:rPr>
        <w:t>=14.133, p&lt;0.001)</w:t>
      </w:r>
      <w:r w:rsidR="008B0C04">
        <w:rPr>
          <w:rFonts w:ascii="Arial" w:eastAsia="Times New Roman" w:hAnsi="Arial" w:cs="Arial"/>
          <w:i w:val="0"/>
          <w:color w:val="auto"/>
          <w:sz w:val="24"/>
          <w:szCs w:val="24"/>
        </w:rPr>
        <w:t>; F</w:t>
      </w:r>
      <w:r>
        <w:rPr>
          <w:rFonts w:ascii="Arial" w:eastAsia="Times New Roman" w:hAnsi="Arial" w:cs="Arial"/>
          <w:i w:val="0"/>
          <w:color w:val="auto"/>
          <w:sz w:val="24"/>
          <w:szCs w:val="24"/>
        </w:rPr>
        <w:t>) 1 week of HFD</w:t>
      </w:r>
      <w:r w:rsidR="008B0C04">
        <w:rPr>
          <w:rFonts w:ascii="Arial" w:eastAsia="Times New Roman" w:hAnsi="Arial" w:cs="Arial"/>
          <w:i w:val="0"/>
          <w:color w:val="auto"/>
          <w:sz w:val="24"/>
          <w:szCs w:val="24"/>
        </w:rPr>
        <w:t xml:space="preserve"> there was</w:t>
      </w:r>
      <w:r w:rsidR="008B0C04" w:rsidRPr="008B0C04">
        <w:rPr>
          <w:rFonts w:ascii="Arial" w:eastAsia="Times New Roman" w:hAnsi="Arial" w:cs="Arial"/>
          <w:i w:val="0"/>
          <w:iCs w:val="0"/>
          <w:color w:val="auto"/>
          <w:sz w:val="24"/>
          <w:szCs w:val="24"/>
        </w:rPr>
        <w:t xml:space="preserve"> </w:t>
      </w:r>
      <w:r w:rsidR="008B0C04" w:rsidRPr="008B0C04">
        <w:rPr>
          <w:rFonts w:ascii="Arial" w:eastAsia="Times New Roman" w:hAnsi="Arial" w:cs="Arial"/>
          <w:i w:val="0"/>
          <w:color w:val="auto"/>
          <w:sz w:val="24"/>
          <w:szCs w:val="24"/>
        </w:rPr>
        <w:t>an effect of diet (F</w:t>
      </w:r>
      <w:r w:rsidR="008B0C04" w:rsidRPr="008B0C04">
        <w:rPr>
          <w:rFonts w:ascii="Arial" w:eastAsia="Times New Roman" w:hAnsi="Arial" w:cs="Arial"/>
          <w:i w:val="0"/>
          <w:color w:val="auto"/>
          <w:sz w:val="24"/>
          <w:szCs w:val="24"/>
          <w:vertAlign w:val="subscript"/>
        </w:rPr>
        <w:t>(1,14)</w:t>
      </w:r>
      <w:r w:rsidR="008B0C04" w:rsidRPr="008B0C04">
        <w:rPr>
          <w:rFonts w:ascii="Arial" w:eastAsia="Times New Roman" w:hAnsi="Arial" w:cs="Arial"/>
          <w:i w:val="0"/>
          <w:color w:val="auto"/>
          <w:sz w:val="24"/>
          <w:szCs w:val="24"/>
        </w:rPr>
        <w:t>=37.847, p&lt;0.001), time (F</w:t>
      </w:r>
      <w:r w:rsidR="008B0C04" w:rsidRPr="008B0C04">
        <w:rPr>
          <w:rFonts w:ascii="Arial" w:eastAsia="Times New Roman" w:hAnsi="Arial" w:cs="Arial"/>
          <w:i w:val="0"/>
          <w:color w:val="auto"/>
          <w:sz w:val="24"/>
          <w:szCs w:val="24"/>
          <w:vertAlign w:val="subscript"/>
        </w:rPr>
        <w:t>(3.168,44.359)</w:t>
      </w:r>
      <w:r w:rsidR="008B0C04" w:rsidRPr="008B0C04">
        <w:rPr>
          <w:rFonts w:ascii="Arial" w:eastAsia="Times New Roman" w:hAnsi="Arial" w:cs="Arial"/>
          <w:i w:val="0"/>
          <w:color w:val="auto"/>
          <w:sz w:val="24"/>
          <w:szCs w:val="24"/>
        </w:rPr>
        <w:t>=16.113, p&lt;0.001) and an interaction (F</w:t>
      </w:r>
      <w:r w:rsidR="008B0C04" w:rsidRPr="008B0C04">
        <w:rPr>
          <w:rFonts w:ascii="Arial" w:eastAsia="Times New Roman" w:hAnsi="Arial" w:cs="Arial"/>
          <w:i w:val="0"/>
          <w:color w:val="auto"/>
          <w:sz w:val="24"/>
          <w:szCs w:val="24"/>
          <w:vertAlign w:val="subscript"/>
        </w:rPr>
        <w:t>(3.168,44.359)</w:t>
      </w:r>
      <w:r w:rsidR="008B0C04">
        <w:rPr>
          <w:rFonts w:ascii="Arial" w:eastAsia="Times New Roman" w:hAnsi="Arial" w:cs="Arial"/>
          <w:i w:val="0"/>
          <w:color w:val="auto"/>
          <w:sz w:val="24"/>
          <w:szCs w:val="24"/>
        </w:rPr>
        <w:t xml:space="preserve">=14.611, p&lt;0.001); </w:t>
      </w:r>
      <w:r>
        <w:rPr>
          <w:rFonts w:ascii="Arial" w:eastAsia="Times New Roman" w:hAnsi="Arial" w:cs="Arial"/>
          <w:i w:val="0"/>
          <w:color w:val="auto"/>
          <w:sz w:val="24"/>
          <w:szCs w:val="24"/>
        </w:rPr>
        <w:t>G) 2 weeks of HFD</w:t>
      </w:r>
      <w:r w:rsidR="008B0C04">
        <w:rPr>
          <w:rFonts w:ascii="Arial" w:eastAsia="Times New Roman" w:hAnsi="Arial" w:cs="Arial"/>
          <w:i w:val="0"/>
          <w:color w:val="auto"/>
          <w:sz w:val="24"/>
          <w:szCs w:val="24"/>
        </w:rPr>
        <w:t xml:space="preserve"> there was</w:t>
      </w:r>
      <w:r w:rsidR="008B0C04" w:rsidRPr="008B0C04">
        <w:rPr>
          <w:rFonts w:ascii="Arial" w:eastAsia="Times New Roman" w:hAnsi="Arial" w:cs="Arial"/>
          <w:i w:val="0"/>
          <w:iCs w:val="0"/>
          <w:color w:val="auto"/>
          <w:sz w:val="24"/>
          <w:szCs w:val="24"/>
        </w:rPr>
        <w:t xml:space="preserve"> </w:t>
      </w:r>
      <w:r w:rsidR="008B0C04" w:rsidRPr="008B0C04">
        <w:rPr>
          <w:rFonts w:ascii="Arial" w:eastAsia="Times New Roman" w:hAnsi="Arial" w:cs="Arial"/>
          <w:i w:val="0"/>
          <w:color w:val="auto"/>
          <w:sz w:val="24"/>
          <w:szCs w:val="24"/>
        </w:rPr>
        <w:t>an effect of diet (F</w:t>
      </w:r>
      <w:r w:rsidR="008B0C04" w:rsidRPr="008B0C04">
        <w:rPr>
          <w:rFonts w:ascii="Arial" w:eastAsia="Times New Roman" w:hAnsi="Arial" w:cs="Arial"/>
          <w:i w:val="0"/>
          <w:color w:val="auto"/>
          <w:sz w:val="24"/>
          <w:szCs w:val="24"/>
          <w:vertAlign w:val="subscript"/>
        </w:rPr>
        <w:t>(1,14)</w:t>
      </w:r>
      <w:r w:rsidR="008B0C04" w:rsidRPr="008B0C04">
        <w:rPr>
          <w:rFonts w:ascii="Arial" w:eastAsia="Times New Roman" w:hAnsi="Arial" w:cs="Arial"/>
          <w:i w:val="0"/>
          <w:color w:val="auto"/>
          <w:sz w:val="24"/>
          <w:szCs w:val="24"/>
        </w:rPr>
        <w:t>=16.240, p=0.001), time (F</w:t>
      </w:r>
      <w:r w:rsidR="008B0C04" w:rsidRPr="008B0C04">
        <w:rPr>
          <w:rFonts w:ascii="Arial" w:eastAsia="Times New Roman" w:hAnsi="Arial" w:cs="Arial"/>
          <w:i w:val="0"/>
          <w:color w:val="auto"/>
          <w:sz w:val="24"/>
          <w:szCs w:val="24"/>
          <w:vertAlign w:val="subscript"/>
        </w:rPr>
        <w:t>(4.552,63.732)</w:t>
      </w:r>
      <w:r w:rsidR="008B0C04" w:rsidRPr="008B0C04">
        <w:rPr>
          <w:rFonts w:ascii="Arial" w:eastAsia="Times New Roman" w:hAnsi="Arial" w:cs="Arial"/>
          <w:i w:val="0"/>
          <w:color w:val="auto"/>
          <w:sz w:val="24"/>
          <w:szCs w:val="24"/>
        </w:rPr>
        <w:t>=6.149, p&lt;0.001) and an interaction (F</w:t>
      </w:r>
      <w:r w:rsidR="008B0C04" w:rsidRPr="008B0C04">
        <w:rPr>
          <w:rFonts w:ascii="Arial" w:eastAsia="Times New Roman" w:hAnsi="Arial" w:cs="Arial"/>
          <w:i w:val="0"/>
          <w:color w:val="auto"/>
          <w:sz w:val="24"/>
          <w:szCs w:val="24"/>
          <w:vertAlign w:val="subscript"/>
        </w:rPr>
        <w:t>(4.552,63.732)</w:t>
      </w:r>
      <w:r w:rsidR="008B0C04" w:rsidRPr="008B0C04">
        <w:rPr>
          <w:rFonts w:ascii="Arial" w:eastAsia="Times New Roman" w:hAnsi="Arial" w:cs="Arial"/>
          <w:i w:val="0"/>
          <w:color w:val="auto"/>
          <w:sz w:val="24"/>
          <w:szCs w:val="24"/>
        </w:rPr>
        <w:t>=2.965, p=0.021)</w:t>
      </w:r>
      <w:r w:rsidR="008B0C04">
        <w:rPr>
          <w:rFonts w:ascii="Arial" w:eastAsia="Times New Roman" w:hAnsi="Arial" w:cs="Arial"/>
          <w:i w:val="0"/>
          <w:color w:val="auto"/>
          <w:sz w:val="24"/>
          <w:szCs w:val="24"/>
        </w:rPr>
        <w:t xml:space="preserve"> and</w:t>
      </w:r>
      <w:r>
        <w:rPr>
          <w:rFonts w:ascii="Arial" w:eastAsia="Times New Roman" w:hAnsi="Arial" w:cs="Arial"/>
          <w:i w:val="0"/>
          <w:color w:val="auto"/>
          <w:sz w:val="24"/>
          <w:szCs w:val="24"/>
        </w:rPr>
        <w:t xml:space="preserve"> H) </w:t>
      </w:r>
      <w:r w:rsidR="008B0C04">
        <w:rPr>
          <w:rFonts w:ascii="Arial" w:eastAsia="Times New Roman" w:hAnsi="Arial" w:cs="Arial"/>
          <w:i w:val="0"/>
          <w:color w:val="auto"/>
          <w:sz w:val="24"/>
          <w:szCs w:val="24"/>
        </w:rPr>
        <w:t xml:space="preserve">1 week following diet switch (HFDR), there was </w:t>
      </w:r>
      <w:r w:rsidR="008B0C04" w:rsidRPr="008B0C04">
        <w:rPr>
          <w:rFonts w:ascii="Arial" w:eastAsia="Times New Roman" w:hAnsi="Arial" w:cs="Arial"/>
          <w:i w:val="0"/>
          <w:color w:val="auto"/>
          <w:sz w:val="24"/>
          <w:szCs w:val="24"/>
        </w:rPr>
        <w:t>an effect of diet (F</w:t>
      </w:r>
      <w:r w:rsidR="008B0C04" w:rsidRPr="008B0C04">
        <w:rPr>
          <w:rFonts w:ascii="Arial" w:eastAsia="Times New Roman" w:hAnsi="Arial" w:cs="Arial"/>
          <w:i w:val="0"/>
          <w:color w:val="auto"/>
          <w:sz w:val="24"/>
          <w:szCs w:val="24"/>
          <w:vertAlign w:val="subscript"/>
        </w:rPr>
        <w:t>(1,14)</w:t>
      </w:r>
      <w:r w:rsidR="008B0C04" w:rsidRPr="008B0C04">
        <w:rPr>
          <w:rFonts w:ascii="Arial" w:eastAsia="Times New Roman" w:hAnsi="Arial" w:cs="Arial"/>
          <w:i w:val="0"/>
          <w:color w:val="auto"/>
          <w:sz w:val="24"/>
          <w:szCs w:val="24"/>
        </w:rPr>
        <w:t>=12.639, p=0.003), time (F</w:t>
      </w:r>
      <w:r w:rsidR="008B0C04" w:rsidRPr="008B0C04">
        <w:rPr>
          <w:rFonts w:ascii="Arial" w:eastAsia="Times New Roman" w:hAnsi="Arial" w:cs="Arial"/>
          <w:i w:val="0"/>
          <w:color w:val="auto"/>
          <w:sz w:val="24"/>
          <w:szCs w:val="24"/>
          <w:vertAlign w:val="subscript"/>
        </w:rPr>
        <w:t>(3.516,49.218)</w:t>
      </w:r>
      <w:r w:rsidR="008B0C04" w:rsidRPr="008B0C04">
        <w:rPr>
          <w:rFonts w:ascii="Arial" w:eastAsia="Times New Roman" w:hAnsi="Arial" w:cs="Arial"/>
          <w:i w:val="0"/>
          <w:color w:val="auto"/>
          <w:sz w:val="24"/>
          <w:szCs w:val="24"/>
        </w:rPr>
        <w:t>=46.000, p&lt;0.001) and an interaction (F</w:t>
      </w:r>
      <w:r w:rsidR="008B0C04" w:rsidRPr="008B0C04">
        <w:rPr>
          <w:rFonts w:ascii="Arial" w:eastAsia="Times New Roman" w:hAnsi="Arial" w:cs="Arial"/>
          <w:i w:val="0"/>
          <w:color w:val="auto"/>
          <w:sz w:val="24"/>
          <w:szCs w:val="24"/>
          <w:vertAlign w:val="subscript"/>
        </w:rPr>
        <w:t>(3.516,49.218)</w:t>
      </w:r>
      <w:r w:rsidR="008B0C04" w:rsidRPr="008B0C04">
        <w:rPr>
          <w:rFonts w:ascii="Arial" w:eastAsia="Times New Roman" w:hAnsi="Arial" w:cs="Arial"/>
          <w:i w:val="0"/>
          <w:color w:val="auto"/>
          <w:sz w:val="24"/>
          <w:szCs w:val="24"/>
        </w:rPr>
        <w:t>=43.012, p&lt;0.001)</w:t>
      </w:r>
      <w:r w:rsidR="008B0C04">
        <w:rPr>
          <w:rFonts w:ascii="Arial" w:eastAsia="Times New Roman" w:hAnsi="Arial" w:cs="Arial"/>
          <w:i w:val="0"/>
          <w:color w:val="auto"/>
          <w:sz w:val="24"/>
          <w:szCs w:val="24"/>
        </w:rPr>
        <w:t xml:space="preserve">. </w:t>
      </w:r>
    </w:p>
    <w:p w:rsidR="008B0C04" w:rsidRDefault="00C036E1" w:rsidP="00B50428">
      <w:pPr>
        <w:pStyle w:val="Caption"/>
        <w:spacing w:line="480" w:lineRule="auto"/>
        <w:rPr>
          <w:rFonts w:ascii="Arial" w:eastAsia="Times New Roman" w:hAnsi="Arial" w:cs="Arial"/>
          <w:i w:val="0"/>
          <w:color w:val="auto"/>
          <w:sz w:val="24"/>
          <w:szCs w:val="24"/>
        </w:rPr>
      </w:pPr>
      <w:r>
        <w:rPr>
          <w:rFonts w:ascii="Arial" w:eastAsia="Times New Roman" w:hAnsi="Arial" w:cs="Arial"/>
          <w:i w:val="0"/>
          <w:color w:val="auto"/>
          <w:sz w:val="24"/>
          <w:szCs w:val="24"/>
        </w:rPr>
        <w:t xml:space="preserve">Data is mean ± SEM. All groups n=8. * p&lt;0.05, ** p&lt;0.01, *** p&lt;0.001. Vertical dashed lines indicate the day of diet change but are offset to avoid overlying data </w:t>
      </w:r>
      <w:r>
        <w:rPr>
          <w:rFonts w:ascii="Arial" w:eastAsia="Times New Roman" w:hAnsi="Arial" w:cs="Arial"/>
          <w:i w:val="0"/>
          <w:color w:val="auto"/>
          <w:sz w:val="24"/>
          <w:szCs w:val="24"/>
        </w:rPr>
        <w:lastRenderedPageBreak/>
        <w:t>points.</w:t>
      </w:r>
      <w:r>
        <w:rPr>
          <w:rFonts w:ascii="Arial" w:hAnsi="Arial" w:cs="Arial"/>
          <w:i w:val="0"/>
          <w:color w:val="auto"/>
          <w:sz w:val="24"/>
          <w:szCs w:val="24"/>
        </w:rPr>
        <w:t xml:space="preserve"> </w:t>
      </w:r>
      <w:r>
        <w:rPr>
          <w:rFonts w:ascii="Arial" w:eastAsia="Times New Roman" w:hAnsi="Arial" w:cs="Arial"/>
          <w:i w:val="0"/>
          <w:color w:val="auto"/>
          <w:sz w:val="24"/>
          <w:szCs w:val="24"/>
        </w:rPr>
        <w:t>Intraperitoneal glucose tolerance test (IPGTT), low-fat diet (LFD), high-fat diet (HFD) and high-fat diet recovery (HFDR).</w:t>
      </w:r>
    </w:p>
    <w:p w:rsidR="00C036E1" w:rsidRDefault="00C036E1" w:rsidP="00B50428"/>
    <w:sectPr w:rsidR="00C036E1" w:rsidSect="00E9687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compat>
    <w:compatSetting w:name="compatibilityMode" w:uri="http://schemas.microsoft.com/office/word" w:val="12"/>
  </w:compat>
  <w:rsids>
    <w:rsidRoot w:val="00C036E1"/>
    <w:rsid w:val="000450E8"/>
    <w:rsid w:val="00095E87"/>
    <w:rsid w:val="001E1B41"/>
    <w:rsid w:val="00205D7B"/>
    <w:rsid w:val="0023222D"/>
    <w:rsid w:val="002B2725"/>
    <w:rsid w:val="002C41EB"/>
    <w:rsid w:val="002C6876"/>
    <w:rsid w:val="002D2C50"/>
    <w:rsid w:val="00307921"/>
    <w:rsid w:val="00406147"/>
    <w:rsid w:val="00436BB1"/>
    <w:rsid w:val="00457295"/>
    <w:rsid w:val="004807E3"/>
    <w:rsid w:val="00481441"/>
    <w:rsid w:val="0051631F"/>
    <w:rsid w:val="005C0A1F"/>
    <w:rsid w:val="0061120C"/>
    <w:rsid w:val="00690F39"/>
    <w:rsid w:val="006F0ACF"/>
    <w:rsid w:val="00753BD9"/>
    <w:rsid w:val="00780F6D"/>
    <w:rsid w:val="007C66B0"/>
    <w:rsid w:val="008B0C04"/>
    <w:rsid w:val="008C4237"/>
    <w:rsid w:val="008D052F"/>
    <w:rsid w:val="00973169"/>
    <w:rsid w:val="00B50428"/>
    <w:rsid w:val="00B865D5"/>
    <w:rsid w:val="00BE36A1"/>
    <w:rsid w:val="00C036E1"/>
    <w:rsid w:val="00D33C92"/>
    <w:rsid w:val="00D83627"/>
    <w:rsid w:val="00E74DCB"/>
    <w:rsid w:val="00E93BE8"/>
    <w:rsid w:val="00E96875"/>
    <w:rsid w:val="00EE4733"/>
    <w:rsid w:val="00F35F8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57"/>
    <o:shapelayout v:ext="edit">
      <o:idmap v:ext="edit" data="1"/>
    </o:shapelayout>
  </w:shapeDefaults>
  <w:decimalSymbol w:val="."/>
  <w:listSeparator w:val=","/>
  <w15:docId w15:val="{7448191D-684D-4E7F-BECB-C957B77019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036E1"/>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C036E1"/>
    <w:pPr>
      <w:spacing w:line="240" w:lineRule="auto"/>
    </w:pPr>
    <w:rPr>
      <w:i/>
      <w:iCs/>
      <w:color w:val="1F497D" w:themeColor="text2"/>
      <w:sz w:val="18"/>
      <w:szCs w:val="18"/>
    </w:rPr>
  </w:style>
  <w:style w:type="paragraph" w:styleId="BalloonText">
    <w:name w:val="Balloon Text"/>
    <w:basedOn w:val="Normal"/>
    <w:link w:val="BalloonTextChar"/>
    <w:uiPriority w:val="99"/>
    <w:semiHidden/>
    <w:unhideWhenUsed/>
    <w:rsid w:val="00C036E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036E1"/>
    <w:rPr>
      <w:rFonts w:ascii="Tahoma" w:eastAsiaTheme="minorEastAsia" w:hAnsi="Tahoma" w:cs="Tahoma"/>
      <w:sz w:val="16"/>
      <w:szCs w:val="16"/>
      <w:lang w:eastAsia="en-GB"/>
    </w:rPr>
  </w:style>
  <w:style w:type="character" w:styleId="CommentReference">
    <w:name w:val="annotation reference"/>
    <w:basedOn w:val="DefaultParagraphFont"/>
    <w:uiPriority w:val="99"/>
    <w:semiHidden/>
    <w:unhideWhenUsed/>
    <w:rsid w:val="0051631F"/>
    <w:rPr>
      <w:sz w:val="16"/>
      <w:szCs w:val="16"/>
    </w:rPr>
  </w:style>
  <w:style w:type="paragraph" w:styleId="CommentText">
    <w:name w:val="annotation text"/>
    <w:basedOn w:val="Normal"/>
    <w:link w:val="CommentTextChar"/>
    <w:uiPriority w:val="99"/>
    <w:semiHidden/>
    <w:unhideWhenUsed/>
    <w:rsid w:val="0051631F"/>
    <w:pPr>
      <w:spacing w:line="240" w:lineRule="auto"/>
    </w:pPr>
    <w:rPr>
      <w:sz w:val="20"/>
      <w:szCs w:val="20"/>
    </w:rPr>
  </w:style>
  <w:style w:type="character" w:customStyle="1" w:styleId="CommentTextChar">
    <w:name w:val="Comment Text Char"/>
    <w:basedOn w:val="DefaultParagraphFont"/>
    <w:link w:val="CommentText"/>
    <w:uiPriority w:val="99"/>
    <w:semiHidden/>
    <w:rsid w:val="0051631F"/>
    <w:rPr>
      <w:rFonts w:eastAsiaTheme="minorEastAsia"/>
      <w:sz w:val="20"/>
      <w:szCs w:val="20"/>
      <w:lang w:eastAsia="en-GB"/>
    </w:rPr>
  </w:style>
  <w:style w:type="paragraph" w:styleId="CommentSubject">
    <w:name w:val="annotation subject"/>
    <w:basedOn w:val="CommentText"/>
    <w:next w:val="CommentText"/>
    <w:link w:val="CommentSubjectChar"/>
    <w:uiPriority w:val="99"/>
    <w:semiHidden/>
    <w:unhideWhenUsed/>
    <w:rsid w:val="0051631F"/>
    <w:rPr>
      <w:b/>
      <w:bCs/>
    </w:rPr>
  </w:style>
  <w:style w:type="character" w:customStyle="1" w:styleId="CommentSubjectChar">
    <w:name w:val="Comment Subject Char"/>
    <w:basedOn w:val="CommentTextChar"/>
    <w:link w:val="CommentSubject"/>
    <w:uiPriority w:val="99"/>
    <w:semiHidden/>
    <w:rsid w:val="0051631F"/>
    <w:rPr>
      <w:rFonts w:eastAsiaTheme="minorEastAsia"/>
      <w:b/>
      <w:bCs/>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jpe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994</Words>
  <Characters>5668</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66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iona McLean</dc:creator>
  <cp:lastModifiedBy>Fiona McLean</cp:lastModifiedBy>
  <cp:revision>2</cp:revision>
  <dcterms:created xsi:type="dcterms:W3CDTF">2018-07-03T15:47:00Z</dcterms:created>
  <dcterms:modified xsi:type="dcterms:W3CDTF">2018-07-03T15:47:00Z</dcterms:modified>
</cp:coreProperties>
</file>